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E6C" w:rsidRDefault="00991E6C" w:rsidP="00991E6C">
      <w:pPr>
        <w:pStyle w:val="Heading1"/>
        <w:numPr>
          <w:ilvl w:val="0"/>
          <w:numId w:val="0"/>
        </w:numPr>
        <w:ind w:left="431" w:hanging="431"/>
      </w:pPr>
      <w:r w:rsidRPr="002D15DE">
        <w:t xml:space="preserve">Appendix </w:t>
      </w:r>
      <w:bookmarkStart w:id="0" w:name="_Ref57557647"/>
      <w:r>
        <w:t>A - Search strategy</w:t>
      </w:r>
      <w:bookmarkEnd w:id="0"/>
    </w:p>
    <w:p w:rsidR="00991E6C" w:rsidRPr="003D5D4B" w:rsidRDefault="00991E6C" w:rsidP="00991E6C">
      <w:pPr>
        <w:spacing w:line="240" w:lineRule="auto"/>
      </w:pPr>
      <w:bookmarkStart w:id="1" w:name="_35nkun2" w:colFirst="0" w:colLast="0"/>
      <w:bookmarkEnd w:id="1"/>
      <w:r w:rsidRPr="003D5D4B"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Database(s): </w:t>
      </w:r>
      <w:r w:rsidRPr="003D5D4B">
        <w:rPr>
          <w:rFonts w:ascii="Helvetica Neue" w:hAnsi="Helvetica Neue"/>
          <w:b/>
          <w:bCs/>
          <w:color w:val="0A0905"/>
          <w:sz w:val="18"/>
          <w:szCs w:val="18"/>
          <w:shd w:val="clear" w:color="auto" w:fill="FFFFFF"/>
        </w:rPr>
        <w:t>Ovid MEDLINE(R) and In-Process &amp; Other Non-Indexed Citations </w:t>
      </w:r>
      <w:r w:rsidRPr="003D5D4B">
        <w:rPr>
          <w:rFonts w:ascii="Helvetica Neue" w:hAnsi="Helvetica Neue"/>
          <w:color w:val="0A0905"/>
          <w:sz w:val="15"/>
          <w:szCs w:val="15"/>
          <w:shd w:val="clear" w:color="auto" w:fill="FFFFFF"/>
        </w:rPr>
        <w:t>1946 to February 04, 2020</w:t>
      </w:r>
      <w:r w:rsidRPr="003D5D4B">
        <w:rPr>
          <w:rFonts w:ascii="Helvetica Neue" w:hAnsi="Helvetica Neue"/>
          <w:b/>
          <w:bCs/>
          <w:color w:val="0A0905"/>
          <w:sz w:val="18"/>
          <w:szCs w:val="18"/>
          <w:shd w:val="clear" w:color="auto" w:fill="FFFFFF"/>
        </w:rPr>
        <w:t xml:space="preserve">, </w:t>
      </w:r>
      <w:proofErr w:type="spellStart"/>
      <w:r w:rsidRPr="003D5D4B">
        <w:rPr>
          <w:rFonts w:ascii="Helvetica Neue" w:hAnsi="Helvetica Neue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3D5D4B">
        <w:rPr>
          <w:rFonts w:ascii="Helvetica Neue" w:hAnsi="Helvetica Neue"/>
          <w:b/>
          <w:bCs/>
          <w:color w:val="0A0905"/>
          <w:sz w:val="18"/>
          <w:szCs w:val="18"/>
          <w:shd w:val="clear" w:color="auto" w:fill="FFFFFF"/>
        </w:rPr>
        <w:t> </w:t>
      </w:r>
      <w:r w:rsidRPr="003D5D4B">
        <w:rPr>
          <w:rFonts w:ascii="Helvetica Neue" w:hAnsi="Helvetica Neue"/>
          <w:color w:val="0A0905"/>
          <w:sz w:val="15"/>
          <w:szCs w:val="15"/>
          <w:shd w:val="clear" w:color="auto" w:fill="FFFFFF"/>
        </w:rPr>
        <w:t>1996 to 2020 Week 05</w:t>
      </w:r>
      <w:r w:rsidRPr="003D5D4B">
        <w:rPr>
          <w:rFonts w:ascii="Helvetica Neue" w:hAnsi="Helvetica Neue"/>
          <w:color w:val="0A0905"/>
          <w:sz w:val="18"/>
          <w:szCs w:val="18"/>
        </w:rPr>
        <w:br/>
      </w:r>
      <w:r w:rsidRPr="003D5D4B"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4913"/>
        <w:gridCol w:w="951"/>
      </w:tblGrid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Meta-Analysi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6035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meta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366722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meta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1459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Meta-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86345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(systematic 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adj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 (review$1 or overview$1)).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tw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352512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exp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 Review Literature as Topic/ or 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exp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 Review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880707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data 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extraction.ab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3312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 xml:space="preserve">selection 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criteria.ab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63872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5175676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anim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7453501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34412543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0 not (10 and 11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5277193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9 not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997588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(causal or causation or causal assessment or causality).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ti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4988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caus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8687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(directed acyclic graph* or causal pie* or Bradford Hill).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ab,ti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953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GRADE.ab,ti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 and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71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2814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3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7409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4919822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systematic*.</w:t>
            </w:r>
            <w:proofErr w:type="spellStart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ab,ti</w:t>
            </w:r>
            <w:proofErr w:type="spellEnd"/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943914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0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364764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 or 2 or 3 or 4 or 5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726207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8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727</w:t>
            </w:r>
          </w:p>
        </w:tc>
      </w:tr>
      <w:tr w:rsidR="00991E6C" w:rsidRPr="003D5D4B" w:rsidTr="006D400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remove duplicates from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1E6C" w:rsidRPr="003D5D4B" w:rsidRDefault="00991E6C" w:rsidP="006D4004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 w:rsidRPr="003D5D4B">
              <w:rPr>
                <w:rFonts w:ascii="Helvetica Neue" w:hAnsi="Helvetica Neue"/>
                <w:color w:val="0A0905"/>
                <w:sz w:val="18"/>
                <w:szCs w:val="18"/>
              </w:rPr>
              <w:t>1320</w:t>
            </w:r>
          </w:p>
        </w:tc>
      </w:tr>
    </w:tbl>
    <w:p w:rsidR="00991E6C" w:rsidRPr="00CE4349" w:rsidRDefault="00991E6C" w:rsidP="00991E6C"/>
    <w:p w:rsidR="00991E6C" w:rsidRDefault="00991E6C" w:rsidP="00991E6C">
      <w:pPr>
        <w:pStyle w:val="Heading1"/>
        <w:numPr>
          <w:ilvl w:val="0"/>
          <w:numId w:val="0"/>
        </w:numPr>
        <w:ind w:left="578" w:hanging="578"/>
      </w:pPr>
      <w:bookmarkStart w:id="2" w:name="_Ref60312405"/>
      <w:bookmarkStart w:id="3" w:name="_Ref57567618"/>
      <w:bookmarkStart w:id="4" w:name="_Ref49512293"/>
      <w:r>
        <w:t>Appendix B - Data extraction form</w:t>
      </w:r>
      <w:bookmarkEnd w:id="2"/>
    </w:p>
    <w:tbl>
      <w:tblPr>
        <w:tblStyle w:val="TableGrid"/>
        <w:tblW w:w="54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192"/>
        <w:gridCol w:w="1342"/>
        <w:gridCol w:w="893"/>
        <w:gridCol w:w="907"/>
        <w:gridCol w:w="1165"/>
        <w:gridCol w:w="836"/>
        <w:gridCol w:w="1419"/>
        <w:gridCol w:w="1491"/>
        <w:gridCol w:w="1040"/>
      </w:tblGrid>
      <w:tr w:rsidR="00991E6C" w:rsidRPr="00737165" w:rsidTr="006D4004">
        <w:trPr>
          <w:trHeight w:val="262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91E6C" w:rsidRPr="00737165" w:rsidRDefault="00991E6C" w:rsidP="006D4004">
            <w:pPr>
              <w:pStyle w:val="NoSpacing"/>
              <w:rPr>
                <w:b/>
                <w:bCs/>
              </w:rPr>
            </w:pPr>
            <w:r w:rsidRPr="00737165">
              <w:rPr>
                <w:b/>
                <w:bCs/>
              </w:rPr>
              <w:t>Study information</w:t>
            </w:r>
          </w:p>
        </w:tc>
      </w:tr>
      <w:tr w:rsidR="00991E6C" w:rsidRPr="00A64BE5" w:rsidTr="00991E6C">
        <w:trPr>
          <w:trHeight w:val="1526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Author, yea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Type of review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Study design of included studie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 xml:space="preserve">Population 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 xml:space="preserve">Exposure 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Category of topic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 xml:space="preserve">Main causal 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assessment </w:t>
            </w:r>
            <w:r w:rsidRPr="00A64BE5">
              <w:rPr>
                <w:rFonts w:eastAsia="Times New Roman"/>
                <w:color w:val="000000"/>
                <w:sz w:val="21"/>
                <w:szCs w:val="21"/>
              </w:rPr>
              <w:t>approach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rFonts w:eastAsia="Times New Roman"/>
                <w:color w:val="000000"/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Additional causal approache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rFonts w:eastAsia="Times New Roman"/>
                <w:color w:val="000000"/>
                <w:sz w:val="21"/>
                <w:szCs w:val="21"/>
              </w:rPr>
            </w:pPr>
            <w:r w:rsidRPr="00A64BE5">
              <w:rPr>
                <w:rFonts w:eastAsia="Times New Roman"/>
                <w:color w:val="000000"/>
                <w:sz w:val="21"/>
                <w:szCs w:val="21"/>
              </w:rPr>
              <w:t>Critical appraisal tool</w:t>
            </w:r>
          </w:p>
        </w:tc>
      </w:tr>
      <w:tr w:rsidR="00991E6C" w:rsidRPr="00737165" w:rsidTr="006D4004">
        <w:trPr>
          <w:trHeight w:val="512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91E6C" w:rsidRPr="00737165" w:rsidRDefault="00991E6C" w:rsidP="006D4004">
            <w:pPr>
              <w:pStyle w:val="NoSpacing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duct of systematic review stages</w:t>
            </w:r>
            <w:r w:rsidRPr="00737165">
              <w:rPr>
                <w:b/>
                <w:bCs/>
                <w:sz w:val="21"/>
                <w:szCs w:val="21"/>
              </w:rPr>
              <w:t xml:space="preserve"> –evidence where </w:t>
            </w:r>
            <w:r>
              <w:rPr>
                <w:b/>
                <w:bCs/>
                <w:sz w:val="21"/>
                <w:szCs w:val="21"/>
              </w:rPr>
              <w:t>causal assessment approach appeared to be incorporated into review stages</w:t>
            </w:r>
          </w:p>
        </w:tc>
      </w:tr>
      <w:tr w:rsidR="00991E6C" w:rsidRPr="00A64BE5" w:rsidTr="00991E6C">
        <w:trPr>
          <w:trHeight w:val="1276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Author, yea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 xml:space="preserve">Research </w:t>
            </w:r>
            <w:r>
              <w:rPr>
                <w:sz w:val="21"/>
                <w:szCs w:val="21"/>
              </w:rPr>
              <w:t>Objectiv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 for causal assessmen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Inclusion/ exclusion criteria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Search term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Data extraction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Further analysis in results /discussion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Conclusion</w:t>
            </w:r>
          </w:p>
        </w:tc>
      </w:tr>
      <w:tr w:rsidR="00991E6C" w:rsidRPr="00737165" w:rsidTr="006D4004">
        <w:trPr>
          <w:trHeight w:val="25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91E6C" w:rsidRPr="00737165" w:rsidRDefault="00991E6C" w:rsidP="006D4004">
            <w:pPr>
              <w:pStyle w:val="NoSpacing"/>
              <w:rPr>
                <w:b/>
                <w:bCs/>
                <w:sz w:val="21"/>
                <w:szCs w:val="21"/>
              </w:rPr>
            </w:pPr>
            <w:r w:rsidRPr="00737165">
              <w:rPr>
                <w:b/>
                <w:bCs/>
                <w:sz w:val="21"/>
                <w:szCs w:val="21"/>
              </w:rPr>
              <w:t>Bradford Hill viewpoints – applied to each viewpoint. NA If viewpoint not used, NR if not reported</w:t>
            </w:r>
          </w:p>
        </w:tc>
      </w:tr>
      <w:tr w:rsidR="00991E6C" w:rsidRPr="00A64BE5" w:rsidTr="00991E6C">
        <w:trPr>
          <w:trHeight w:val="1013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Author, yea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Included in causal assessment (yes, no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 xml:space="preserve">Viewpoint definition 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 xml:space="preserve">Indicator for viewpoint being met 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Outcome for viewpoint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Ranking method used for certainty of viewpoint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 w:rsidRPr="00A64BE5">
              <w:rPr>
                <w:sz w:val="21"/>
                <w:szCs w:val="21"/>
              </w:rPr>
              <w:t>Application (across evidence, on each study, for exposure/outcome relationship, other)</w:t>
            </w:r>
          </w:p>
        </w:tc>
      </w:tr>
      <w:tr w:rsidR="00991E6C" w:rsidRPr="00A64BE5" w:rsidTr="006D4004">
        <w:trPr>
          <w:trHeight w:val="25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91E6C" w:rsidRPr="00737165" w:rsidRDefault="00991E6C" w:rsidP="006D4004">
            <w:pPr>
              <w:pStyle w:val="NoSpacing"/>
              <w:rPr>
                <w:b/>
                <w:bCs/>
                <w:sz w:val="21"/>
                <w:szCs w:val="21"/>
              </w:rPr>
            </w:pPr>
            <w:r w:rsidRPr="00737165">
              <w:rPr>
                <w:b/>
                <w:bCs/>
                <w:sz w:val="21"/>
                <w:szCs w:val="21"/>
              </w:rPr>
              <w:t>Other approaches</w:t>
            </w:r>
          </w:p>
        </w:tc>
      </w:tr>
      <w:tr w:rsidR="00991E6C" w:rsidRPr="00A64BE5" w:rsidTr="00991E6C">
        <w:trPr>
          <w:trHeight w:val="512"/>
        </w:trPr>
        <w:tc>
          <w:tcPr>
            <w:tcW w:w="988" w:type="pct"/>
            <w:gridSpan w:val="2"/>
            <w:tcBorders>
              <w:top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hor, year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roach nam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roach description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idence of application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</w:tcBorders>
          </w:tcPr>
          <w:p w:rsidR="00991E6C" w:rsidRPr="00A64BE5" w:rsidRDefault="00991E6C" w:rsidP="006D4004"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ey features</w:t>
            </w:r>
          </w:p>
        </w:tc>
      </w:tr>
    </w:tbl>
    <w:p w:rsidR="00A43B4F" w:rsidRDefault="00A43B4F">
      <w:bookmarkStart w:id="5" w:name="_GoBack"/>
      <w:bookmarkEnd w:id="3"/>
      <w:bookmarkEnd w:id="4"/>
      <w:bookmarkEnd w:id="5"/>
    </w:p>
    <w:p w:rsidR="00E356BA" w:rsidRDefault="00E356BA" w:rsidP="00E356BA">
      <w:pPr>
        <w:pStyle w:val="Heading1"/>
        <w:numPr>
          <w:ilvl w:val="0"/>
          <w:numId w:val="0"/>
        </w:numPr>
        <w:ind w:left="431" w:hanging="431"/>
      </w:pPr>
      <w:r>
        <w:t xml:space="preserve">Appendix C – Study information </w:t>
      </w:r>
    </w:p>
    <w:tbl>
      <w:tblPr>
        <w:tblStyle w:val="GridTable2"/>
        <w:tblW w:w="5282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995"/>
        <w:gridCol w:w="1415"/>
        <w:gridCol w:w="1278"/>
        <w:gridCol w:w="1415"/>
        <w:gridCol w:w="1842"/>
        <w:gridCol w:w="1415"/>
        <w:gridCol w:w="1276"/>
        <w:gridCol w:w="1420"/>
      </w:tblGrid>
      <w:tr w:rsidR="00EB5D54" w:rsidRPr="002241C9" w:rsidTr="009E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BA6A8F">
            <w:pPr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Author, year</w:t>
            </w:r>
          </w:p>
          <w:p w:rsidR="008668CB" w:rsidRPr="002241C9" w:rsidRDefault="008668CB" w:rsidP="00BA6A8F">
            <w:pPr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</w:p>
        </w:tc>
        <w:tc>
          <w:tcPr>
            <w:tcW w:w="640" w:type="pct"/>
            <w:hideMark/>
          </w:tcPr>
          <w:p w:rsidR="008668CB" w:rsidRPr="00EB5D54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aps/>
                <w:color w:val="1A1A1A"/>
                <w:sz w:val="20"/>
                <w:szCs w:val="20"/>
              </w:rPr>
            </w:pPr>
            <w:r w:rsidRPr="00EB5D54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Included study design categories</w:t>
            </w:r>
          </w:p>
        </w:tc>
        <w:tc>
          <w:tcPr>
            <w:tcW w:w="578" w:type="pct"/>
          </w:tcPr>
          <w:p w:rsidR="008668CB" w:rsidRPr="00EB5D54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A1A1A"/>
                <w:sz w:val="20"/>
                <w:szCs w:val="20"/>
              </w:rPr>
            </w:pPr>
            <w:r w:rsidRPr="00EB5D54">
              <w:rPr>
                <w:rFonts w:asciiTheme="majorBidi" w:hAnsiTheme="majorBidi" w:cstheme="majorBidi"/>
                <w:color w:val="1A1A1A"/>
                <w:sz w:val="20"/>
                <w:szCs w:val="20"/>
              </w:rPr>
              <w:t>Population of included studie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Exposure of included studies</w:t>
            </w:r>
          </w:p>
        </w:tc>
        <w:tc>
          <w:tcPr>
            <w:tcW w:w="833" w:type="pct"/>
            <w:hideMark/>
          </w:tcPr>
          <w:p w:rsidR="008668CB" w:rsidRPr="002241C9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Outcome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Category of topic by exposure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Main causal approach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Critical appraisal tool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BA6A8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ass, 2004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XNzPC9BdXRob3I+PFllYXI+MjAwNDwvWWVhcj48UmVj
TnVtPjUyNzwvUmVjTnVtPjxEaXNwbGF5VGV4dD4oMSk8L0Rpc3BsYXlUZXh0PjxyZWNvcmQ+PHJl
Yy1udW1iZXI+NTI3PC9yZWMtbnVtYmVyPjxmb3JlaWduLWtleXM+PGtleSBhcHA9IkVOIiBkYi1p
ZD0ieDV2MHM5ZTBzejV2MjVlYXZ4bXZ4dGZjc3BwNWV4cnh6dmRhIiB0aW1lc3RhbXA9IjE1ODcw
MzkwODIiPjUyNzwva2V5PjwvZm9yZWlnbi1rZXlzPjxyZWYtdHlwZSBuYW1lPSJKb3VybmFsIEFy
dGljbGUiPjE3PC9yZWYtdHlwZT48Y29udHJpYnV0b3JzPjxhdXRob3JzPjxhdXRob3I+QmFzcywg
Si4gTC48L2F1dGhvcj48YXV0aG9yPkNvcndpbiwgTS48L2F1dGhvcj48YXV0aG9yPkdvemFsLCBE
LjwvYXV0aG9yPjxhdXRob3I+TW9vcmUsIEMuPC9hdXRob3I+PGF1dGhvcj5OaXNoaWRhLCBILjwv
YXV0aG9yPjxhdXRob3I+UGFya2VyLCBTLjwvYXV0aG9yPjxhdXRob3I+U2Nob253YWxkLCBBLjwv
YXV0aG9yPjxhdXRob3I+V2lsa2VyLCBSLiBFLjwvYXV0aG9yPjxhdXRob3I+U3RlaGxlLCBTLjwv
YXV0aG9yPjxhdXRob3I+S2luYW5lLCBULiBCLjwvYXV0aG9yPjwvYXV0aG9ycz48L2NvbnRyaWJ1
dG9ycz48YXV0aC1hZGRyZXNzPkJhc3MsIEpvZWwgTC4gRGVwYXJ0bWVudCBvZiBQZWRpYXRyaWNz
LCBOZXd0b24tV2VsbGVzbGV5IEhvc3BpdGFsLCBNYXNzR2VuZXJhbCBIb3NwaXRhbCBmb3IgQ2hp
bGRyZW4sIEhhcnZhcmQgTWVkaWNhbCBTY2hvb2wsIE5ld3RvbiwgTWFzc2FjaHVzZXR0cyAwMjQ2
MiwgVVNBLiBqYmFzc0BwYXJ0bmVycy5vcmc8L2F1dGgtYWRkcmVzcz48dGl0bGVzPjx0aXRsZT5U
aGUgZWZmZWN0IG9mIGNocm9uaWMgb3IgaW50ZXJtaXR0ZW50IGh5cG94aWEgb24gY29nbml0aW9u
IGluIGNoaWxkaG9vZDogYSByZXZpZXcgb2YgdGhlIGV2aWRlbmNlPC90aXRsZT48c2Vjb25kYXJ5
LXRpdGxlPlBlZGlhdHJpY3M8L3NlY29uZGFyeS10aXRsZT48YWx0LXRpdGxlPlBlZGlhdHJpY3M8
L2FsdC10aXRsZT48L3RpdGxlcz48cGVyaW9kaWNhbD48ZnVsbC10aXRsZT5QZWRpYXRyaWNzPC9m
dWxsLXRpdGxlPjxhYmJyLTE+UGVkaWF0cmljczwvYWJici0xPjwvcGVyaW9kaWNhbD48YWx0LXBl
cmlvZGljYWw+PGZ1bGwtdGl0bGU+UGVkaWF0cmljczwvZnVsbC10aXRsZT48YWJici0xPlBlZGlh
dHJpY3M8L2FiYnItMT48L2FsdC1wZXJpb2RpY2FsPjxwYWdlcz44MDUtMTY8L3BhZ2VzPjx2b2x1
bWU+MTE0PC92b2x1bWU+PG51bWJlcj4zPC9udW1iZXI+PGtleXdvcmRzPjxrZXl3b3JkPkFkb2xl
c2NlbnQ8L2tleXdvcmQ+PGtleXdvcmQ+KkF0dGVudGlvbiBEZWZpY2l0IERpc29yZGVyIHdpdGgg
SHlwZXJhY3Rpdml0eS9ldCBbRXRpb2xvZ3ldPC9rZXl3b3JkPjxrZXl3b3JkPkNhdXNhbGl0eTwv
a2V5d29yZD48a2V5d29yZD5DaGlsZDwva2V5d29yZD48a2V5d29yZD5DaHJvbmljIERpc2Vhc2U8
L2tleXdvcmQ+PGtleXdvcmQ+KkNvZ25pdGlvbiBEaXNvcmRlcnMvZXQgW0V0aW9sb2d5XTwva2V5
d29yZD48a2V5d29yZD4qRGV2ZWxvcG1lbnRhbCBEaXNhYmlsaXRpZXMvZXQgW0V0aW9sb2d5XTwv
a2V5d29yZD48a2V5d29yZD5IdW1hbnM8L2tleXdvcmQ+PGtleXdvcmQ+SHlwb3hpYS9jbyBbQ29t
cGxpY2F0aW9uc108L2tleXdvcmQ+PGtleXdvcmQ+Kkh5cG94aWEvcHggW1BzeWNob2xvZ3ldPC9r
ZXl3b3JkPjxrZXl3b3JkPkluZmFudDwva2V5d29yZD48a2V5d29yZD4qSW50ZWxsaWdlbmNlL3Bo
IFtQaHlzaW9sb2d5XTwva2V5d29yZD48a2V5d29yZD5PeHlnZW4vYmwgW0Jsb29kXTwva2V5d29y
ZD48a2V5d29yZD4qU2xlZXAgQXBuZWEgU3luZHJvbWVzL2NvIFtDb21wbGljYXRpb25zXTwva2V5
d29yZD48a2V5d29yZD5TODhUVDE0MDY1IChPeHlnZW4pPC9rZXl3b3JkPjwva2V5d29yZHM+PGRh
dGVzPjx5ZWFyPjIwMDQ8L3llYXI+PHB1Yi1kYXRlcz48ZGF0ZT5TZXA8L2RhdGU+PC9wdWItZGF0
ZXM+PC9kYXRlcz48aXNibj4xMDk4LTQyNzU8L2lzYm4+PGFjY2Vzc2lvbi1udW0+MTUzNDI4NTc8
L2FjY2Vzc2lvbi1udW0+PHdvcmstdHlwZT5SZXNlYXJjaCBTdXBwb3J0LCBOb24tVS5TLiBHb3Ym
YXBvczt0JiN4RDtSZXZpZXcmI3hEO1N5c3RlbWF0aWMgUmV2aWV3PC93b3JrLXR5cGU+PHVybHM+
PHJlbGF0ZWQtdXJscz48dXJsPmh0dHBzOi8vb3ZpZHNwLm92aWQuY29tL292aWR3ZWIuY2dpP1Q9
SlMmYW1wO0NTQz1ZJmFtcDtORVdTPU4mYW1wO1BBR0U9ZnVsbHRleHQmYW1wO0Q9bWVkNSZhbXA7
QU49MTUzNDI4NTc8L3VybD48L3JlbGF0ZWQtdXJscz48L3VybHM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XNzPC9BdXRob3I+PFllYXI+MjAwNDwvWWVhcj48UmVj
TnVtPjUyNzwvUmVjTnVtPjxEaXNwbGF5VGV4dD4oMSk8L0Rpc3BsYXlUZXh0PjxyZWNvcmQ+PHJl
Yy1udW1iZXI+NTI3PC9yZWMtbnVtYmVyPjxmb3JlaWduLWtleXM+PGtleSBhcHA9IkVOIiBkYi1p
ZD0ieDV2MHM5ZTBzejV2MjVlYXZ4bXZ4dGZjc3BwNWV4cnh6dmRhIiB0aW1lc3RhbXA9IjE1ODcw
MzkwODIiPjUyNzwva2V5PjwvZm9yZWlnbi1rZXlzPjxyZWYtdHlwZSBuYW1lPSJKb3VybmFsIEFy
dGljbGUiPjE3PC9yZWYtdHlwZT48Y29udHJpYnV0b3JzPjxhdXRob3JzPjxhdXRob3I+QmFzcywg
Si4gTC48L2F1dGhvcj48YXV0aG9yPkNvcndpbiwgTS48L2F1dGhvcj48YXV0aG9yPkdvemFsLCBE
LjwvYXV0aG9yPjxhdXRob3I+TW9vcmUsIEMuPC9hdXRob3I+PGF1dGhvcj5OaXNoaWRhLCBILjwv
YXV0aG9yPjxhdXRob3I+UGFya2VyLCBTLjwvYXV0aG9yPjxhdXRob3I+U2Nob253YWxkLCBBLjwv
YXV0aG9yPjxhdXRob3I+V2lsa2VyLCBSLiBFLjwvYXV0aG9yPjxhdXRob3I+U3RlaGxlLCBTLjwv
YXV0aG9yPjxhdXRob3I+S2luYW5lLCBULiBCLjwvYXV0aG9yPjwvYXV0aG9ycz48L2NvbnRyaWJ1
dG9ycz48YXV0aC1hZGRyZXNzPkJhc3MsIEpvZWwgTC4gRGVwYXJ0bWVudCBvZiBQZWRpYXRyaWNz
LCBOZXd0b24tV2VsbGVzbGV5IEhvc3BpdGFsLCBNYXNzR2VuZXJhbCBIb3NwaXRhbCBmb3IgQ2hp
bGRyZW4sIEhhcnZhcmQgTWVkaWNhbCBTY2hvb2wsIE5ld3RvbiwgTWFzc2FjaHVzZXR0cyAwMjQ2
MiwgVVNBLiBqYmFzc0BwYXJ0bmVycy5vcmc8L2F1dGgtYWRkcmVzcz48dGl0bGVzPjx0aXRsZT5U
aGUgZWZmZWN0IG9mIGNocm9uaWMgb3IgaW50ZXJtaXR0ZW50IGh5cG94aWEgb24gY29nbml0aW9u
IGluIGNoaWxkaG9vZDogYSByZXZpZXcgb2YgdGhlIGV2aWRlbmNlPC90aXRsZT48c2Vjb25kYXJ5
LXRpdGxlPlBlZGlhdHJpY3M8L3NlY29uZGFyeS10aXRsZT48YWx0LXRpdGxlPlBlZGlhdHJpY3M8
L2FsdC10aXRsZT48L3RpdGxlcz48cGVyaW9kaWNhbD48ZnVsbC10aXRsZT5QZWRpYXRyaWNzPC9m
dWxsLXRpdGxlPjxhYmJyLTE+UGVkaWF0cmljczwvYWJici0xPjwvcGVyaW9kaWNhbD48YWx0LXBl
cmlvZGljYWw+PGZ1bGwtdGl0bGU+UGVkaWF0cmljczwvZnVsbC10aXRsZT48YWJici0xPlBlZGlh
dHJpY3M8L2FiYnItMT48L2FsdC1wZXJpb2RpY2FsPjxwYWdlcz44MDUtMTY8L3BhZ2VzPjx2b2x1
bWU+MTE0PC92b2x1bWU+PG51bWJlcj4zPC9udW1iZXI+PGtleXdvcmRzPjxrZXl3b3JkPkFkb2xl
c2NlbnQ8L2tleXdvcmQ+PGtleXdvcmQ+KkF0dGVudGlvbiBEZWZpY2l0IERpc29yZGVyIHdpdGgg
SHlwZXJhY3Rpdml0eS9ldCBbRXRpb2xvZ3ldPC9rZXl3b3JkPjxrZXl3b3JkPkNhdXNhbGl0eTwv
a2V5d29yZD48a2V5d29yZD5DaGlsZDwva2V5d29yZD48a2V5d29yZD5DaHJvbmljIERpc2Vhc2U8
L2tleXdvcmQ+PGtleXdvcmQ+KkNvZ25pdGlvbiBEaXNvcmRlcnMvZXQgW0V0aW9sb2d5XTwva2V5
d29yZD48a2V5d29yZD4qRGV2ZWxvcG1lbnRhbCBEaXNhYmlsaXRpZXMvZXQgW0V0aW9sb2d5XTwv
a2V5d29yZD48a2V5d29yZD5IdW1hbnM8L2tleXdvcmQ+PGtleXdvcmQ+SHlwb3hpYS9jbyBbQ29t
cGxpY2F0aW9uc108L2tleXdvcmQ+PGtleXdvcmQ+Kkh5cG94aWEvcHggW1BzeWNob2xvZ3ldPC9r
ZXl3b3JkPjxrZXl3b3JkPkluZmFudDwva2V5d29yZD48a2V5d29yZD4qSW50ZWxsaWdlbmNlL3Bo
IFtQaHlzaW9sb2d5XTwva2V5d29yZD48a2V5d29yZD5PeHlnZW4vYmwgW0Jsb29kXTwva2V5d29y
ZD48a2V5d29yZD4qU2xlZXAgQXBuZWEgU3luZHJvbWVzL2NvIFtDb21wbGljYXRpb25zXTwva2V5
d29yZD48a2V5d29yZD5TODhUVDE0MDY1IChPeHlnZW4pPC9rZXl3b3JkPjwva2V5d29yZHM+PGRh
dGVzPjx5ZWFyPjIwMDQ8L3llYXI+PHB1Yi1kYXRlcz48ZGF0ZT5TZXA8L2RhdGU+PC9wdWItZGF0
ZXM+PC9kYXRlcz48aXNibj4xMDk4LTQyNzU8L2lzYm4+PGFjY2Vzc2lvbi1udW0+MTUzNDI4NTc8
L2FjY2Vzc2lvbi1udW0+PHdvcmstdHlwZT5SZXNlYXJjaCBTdXBwb3J0LCBOb24tVS5TLiBHb3Ym
YXBvczt0JiN4RDtSZXZpZXcmI3hEO1N5c3RlbWF0aWMgUmV2aWV3PC93b3JrLXR5cGU+PHVybHM+
PHJlbGF0ZWQtdXJscz48dXJsPmh0dHBzOi8vb3ZpZHNwLm92aWQuY29tL292aWR3ZWIuY2dpP1Q9
SlMmYW1wO0NTQz1ZJmFtcDtORVdTPU4mYW1wO1BBR0U9ZnVsbHRleHQmYW1wO0Q9bWVkNSZhbXA7
QU49MTUzNDI4NTc8L3VybD48L3JlbGF0ZWQtdXJscz48L3VybHM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)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F22D3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8668CB" w:rsidRPr="002241C9" w:rsidRDefault="00BA6A8F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olescents (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&lt;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years old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 or intermittent hypoxia</w:t>
            </w:r>
          </w:p>
        </w:tc>
        <w:tc>
          <w:tcPr>
            <w:tcW w:w="833" w:type="pct"/>
            <w:hideMark/>
          </w:tcPr>
          <w:p w:rsidR="008668CB" w:rsidRPr="002241C9" w:rsidRDefault="00BA6A8F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nital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heart disease (CHD), sleep-disordered breathing (SDB), asthma, chronic ventilator impairment, and res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ratory instability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idence based paediatrics and child health (EBPCH) (based on Bradford Hill)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 preventive services task force (USPSTF)</w:t>
            </w:r>
          </w:p>
        </w:tc>
      </w:tr>
      <w:tr w:rsidR="00EB5D54" w:rsidRPr="002241C9" w:rsidTr="009E1D34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EC418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ddle, 2016*</w:t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2PC9ZZWFyPjxS
ZWNOdW0+MTAyNTwvUmVjTnVtPjxEaXNwbGF5VGV4dD4oMik8L0Rpc3BsYXlUZXh0PjxyZWNvcmQ+
PHJlYy1udW1iZXI+MTAyNTwvcmVjLW51bWJlcj48Zm9yZWlnbi1rZXlzPjxrZXkgYXBwPSJFTiIg
ZGItaWQ9Ing1djBzOWUwc3o1djI1ZWF2eG12eHRmY3NwcDVleHJ4enZkYSIgdGltZXN0YW1wPSIx
NTg3MDM5MDk1Ij4xMDI1PC9rZXk+PC9mb3JlaWduLWtleXM+PHJlZi10eXBlIG5hbWU9IkpvdXJu
YWwgQXJ0aWNsZSI+MTc8L3JlZi10eXBlPjxjb250cmlidXRvcnM+PGF1dGhvcnM+PGF1dGhvcj5C
aWRkbGUsIFMuIEouPC9hdXRob3I+PGF1dGhvcj5CZW5uaWUsIEouIEEuPC9hdXRob3I+PGF1dGhv
cj5CYXVtYW4sIEEuIEUuPC9hdXRob3I+PGF1dGhvcj5DaGF1LCBKLiBZLjwvYXV0aG9yPjxhdXRo
b3I+RHVuc3RhbiwgRC48L2F1dGhvcj48YXV0aG9yPk93ZW4sIE4uPC9hdXRob3I+PGF1dGhvcj5T
dGFtYXRha2lzLCBFLjwvYXV0aG9yPjxhdXRob3I+dmFuIFVmZmVsZW4sIEouIEcuPC9hdXRob3I+
PC9hdXRob3JzPjwvY29udHJpYnV0b3JzPjxhdXRoLWFkZHJlc3M+KEJpZGRsZSwgQmVubmllLCB2
YW4gVWZmZWxlbikgQWN0aXZlIExpdmluZyAmYW1wOyBQdWJsaWMgSGVhbHRoLCBJbnN0aXR1dGUg
b2YgU3BvcnQsIEV4ZXJjaXNlICZhbXA7IEFjdGl2ZSBMaXZpbmcgKElTRUFMKSwgVmljdG9yaWEg
VW5pdmVyc2l0eSwgRm9vdHNjcmF5IFBhcmssIE1lbGJvdXJuZSwgVklDLCA4MDAxLCBBdXN0cmFs
aWEgKEJpZGRsZSwgRHVuc3RhbiwgT3dlbiwgdmFuIFVmZmVsZW4pIEJha2VyIElESSBIZWFydCBh
bmQgRGlhYmV0ZXMgSW5zdGl0dXRlLCBNZWxib3VybmUsIEF1c3RyYWxpYSAoQmF1bWFuLCBDaGF1
LCBTdGFtYXRha2lzKSBVbml2ZXJzaXR5IG9mIFN5ZG5leSwgU3lkbmV5LCBBdXN0cmFsaWEgKER1
bnN0YW4pIFVuaXZlcnNpdHkgb2YgUXVlZW5zbGFuZCwgQnJpc2JhbmUsIEF1c3RyYWxpYSAoRHVu
c3RhbikgTW9uYXNoIFVuaXZlcnNpdHksIE1lbGJvdXJuZSwgQXVzdHJhbGlhIChEdW5zdGFuKSBV
bml2ZXJzaXR5IG9mIE1lbGJvdXJuZSwgTWVsYm91cm5lLCBBdXN0cmFsaWEgKER1bnN0YW4pIERl
YWtpbiBVbml2ZXJzaXR5LCBNZWxib3VybmUsIEF1c3RyYWxpYSAoRHVuc3RhbikgVW5pdmVyc2l0
eSBvZiBXZXN0ZXJuIEF1c3RyYWxpYSwgUGVydGgsIEF1c3RyYWxpYSAoRHVuc3RhbikgVGhlIEF1
c3RyYWxpYW4gQ2F0aG9saWMgVW5pdmVyc2l0eSwgU3lkbmV5LCBBdXN0cmFsaWEgKE93ZW4pIFN3
aW5idXJuZSBVbml2ZXJzaXR5IG9mIFRlY2hub2xvZ3ksIE1lbGJvdXJuZSwgQXVzdHJhbGlhIChT
dGFtYXRha2lzKSBVbml2ZXJzaXR5IENvbGxlZ2UgTG9uZG9uLCBMb25kb24sIFVLPC9hdXRoLWFk
ZHJlc3M+PHRpdGxlcz48dGl0bGU+VG9vIG11Y2ggc2l0dGluZyBhbmQgYWxsLWNhdXNlIG1vcnRh
bGl0eTogaXMgdGhlcmUgYSBjYXVzYWwgbGluaz88L3RpdGxlPjxzZWNvbmRhcnktdGl0bGU+Qk1D
IHB1YmxpYyBoZWFsdGg8L3NlY29uZGFyeS10aXRsZT48L3RpdGxlcz48cGVyaW9kaWNhbD48ZnVs
bC10aXRsZT5CTUMgUHVibGljIEhlYWx0aDwvZnVsbC10aXRsZT48YWJici0xPkJNQyBQdWJsaWMg
SGVhbHRoPC9hYmJyLTE+PC9wZXJpb2RpY2FsPjxwYWdlcz42MzU8L3BhZ2VzPjx2b2x1bWU+MTY8
L3ZvbHVtZT48a2V5d29yZHM+PGtleXdvcmQ+Ym9keSBwb3NpdGlvbjwva2V5d29yZD48a2V5d29y
ZD5jYXVzZSBvZiBkZWF0aDwva2V5d29yZD48a2V5d29yZD5odW1hbjwva2V5d29yZD48a2V5d29y
ZD5saXRlcmF0dXJlPC9rZXl3b3JkPjxrZXl3b3JkPnByZW1hdHVyZSBtb3J0YWxpdHk8L2tleXdv
cmQ+PGtleXdvcmQ+c2VkZW50YXJ5IGxpZmVzdHlsZTwva2V5d29yZD48L2tleXdvcmRzPjxkYXRl
cz48eWVhcj4yMDE2PC95ZWFyPjxwdWItZGF0ZXM+PGRhdGU+MjYgSnVsPC9kYXRlPjwvcHViLWRh
dGVzPjwvZGF0ZXM+PGlzYm4+MTQ3MS0yNDU4IChlbGVjdHJvbmljKSYjeEQ7MTQ3MS0yNDU4PC9p
c2JuPjxhY2Nlc3Npb24tbnVtPjYxODE1MjE3NTwvYWNjZXNzaW9uLW51bT48dXJscz48cmVsYXRl
ZC11cmxzPjx1cmw+aHR0cHM6Ly9vdmlkc3Aub3ZpZC5jb20vb3ZpZHdlYi5jZ2k/VD1KUyZhbXA7
Q1NDPVkmYW1wO05FV1M9TiZhbXA7UEFHRT1mdWxsdGV4dCZhbXA7RD1lbWVkMTcmYW1wO0FOPTYx
ODE1MjE3NSZsdDsxMDI2LiAmZ3Q7PC91cmw+PC9yZWxhdGVkLXVybHM+PC91cmxzPjxlbGVjdHJv
bmljLXJlc291cmNlLW51bT5odHRwOi8vZHguZG9pLm9yZy8xMC4xMTg2L3MxMjg4OS0wMTYtMzMw
Ny0z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2PC9ZZWFyPjxS
ZWNOdW0+MTAyNTwvUmVjTnVtPjxEaXNwbGF5VGV4dD4oMik8L0Rpc3BsYXlUZXh0PjxyZWNvcmQ+
PHJlYy1udW1iZXI+MTAyNTwvcmVjLW51bWJlcj48Zm9yZWlnbi1rZXlzPjxrZXkgYXBwPSJFTiIg
ZGItaWQ9Ing1djBzOWUwc3o1djI1ZWF2eG12eHRmY3NwcDVleHJ4enZkYSIgdGltZXN0YW1wPSIx
NTg3MDM5MDk1Ij4xMDI1PC9rZXk+PC9mb3JlaWduLWtleXM+PHJlZi10eXBlIG5hbWU9IkpvdXJu
YWwgQXJ0aWNsZSI+MTc8L3JlZi10eXBlPjxjb250cmlidXRvcnM+PGF1dGhvcnM+PGF1dGhvcj5C
aWRkbGUsIFMuIEouPC9hdXRob3I+PGF1dGhvcj5CZW5uaWUsIEouIEEuPC9hdXRob3I+PGF1dGhv
cj5CYXVtYW4sIEEuIEUuPC9hdXRob3I+PGF1dGhvcj5DaGF1LCBKLiBZLjwvYXV0aG9yPjxhdXRo
b3I+RHVuc3RhbiwgRC48L2F1dGhvcj48YXV0aG9yPk93ZW4sIE4uPC9hdXRob3I+PGF1dGhvcj5T
dGFtYXRha2lzLCBFLjwvYXV0aG9yPjxhdXRob3I+dmFuIFVmZmVsZW4sIEouIEcuPC9hdXRob3I+
PC9hdXRob3JzPjwvY29udHJpYnV0b3JzPjxhdXRoLWFkZHJlc3M+KEJpZGRsZSwgQmVubmllLCB2
YW4gVWZmZWxlbikgQWN0aXZlIExpdmluZyAmYW1wOyBQdWJsaWMgSGVhbHRoLCBJbnN0aXR1dGUg
b2YgU3BvcnQsIEV4ZXJjaXNlICZhbXA7IEFjdGl2ZSBMaXZpbmcgKElTRUFMKSwgVmljdG9yaWEg
VW5pdmVyc2l0eSwgRm9vdHNjcmF5IFBhcmssIE1lbGJvdXJuZSwgVklDLCA4MDAxLCBBdXN0cmFs
aWEgKEJpZGRsZSwgRHVuc3RhbiwgT3dlbiwgdmFuIFVmZmVsZW4pIEJha2VyIElESSBIZWFydCBh
bmQgRGlhYmV0ZXMgSW5zdGl0dXRlLCBNZWxib3VybmUsIEF1c3RyYWxpYSAoQmF1bWFuLCBDaGF1
LCBTdGFtYXRha2lzKSBVbml2ZXJzaXR5IG9mIFN5ZG5leSwgU3lkbmV5LCBBdXN0cmFsaWEgKER1
bnN0YW4pIFVuaXZlcnNpdHkgb2YgUXVlZW5zbGFuZCwgQnJpc2JhbmUsIEF1c3RyYWxpYSAoRHVu
c3RhbikgTW9uYXNoIFVuaXZlcnNpdHksIE1lbGJvdXJuZSwgQXVzdHJhbGlhIChEdW5zdGFuKSBV
bml2ZXJzaXR5IG9mIE1lbGJvdXJuZSwgTWVsYm91cm5lLCBBdXN0cmFsaWEgKER1bnN0YW4pIERl
YWtpbiBVbml2ZXJzaXR5LCBNZWxib3VybmUsIEF1c3RyYWxpYSAoRHVuc3RhbikgVW5pdmVyc2l0
eSBvZiBXZXN0ZXJuIEF1c3RyYWxpYSwgUGVydGgsIEF1c3RyYWxpYSAoRHVuc3RhbikgVGhlIEF1
c3RyYWxpYW4gQ2F0aG9saWMgVW5pdmVyc2l0eSwgU3lkbmV5LCBBdXN0cmFsaWEgKE93ZW4pIFN3
aW5idXJuZSBVbml2ZXJzaXR5IG9mIFRlY2hub2xvZ3ksIE1lbGJvdXJuZSwgQXVzdHJhbGlhIChT
dGFtYXRha2lzKSBVbml2ZXJzaXR5IENvbGxlZ2UgTG9uZG9uLCBMb25kb24sIFVLPC9hdXRoLWFk
ZHJlc3M+PHRpdGxlcz48dGl0bGU+VG9vIG11Y2ggc2l0dGluZyBhbmQgYWxsLWNhdXNlIG1vcnRh
bGl0eTogaXMgdGhlcmUgYSBjYXVzYWwgbGluaz88L3RpdGxlPjxzZWNvbmRhcnktdGl0bGU+Qk1D
IHB1YmxpYyBoZWFsdGg8L3NlY29uZGFyeS10aXRsZT48L3RpdGxlcz48cGVyaW9kaWNhbD48ZnVs
bC10aXRsZT5CTUMgUHVibGljIEhlYWx0aDwvZnVsbC10aXRsZT48YWJici0xPkJNQyBQdWJsaWMg
SGVhbHRoPC9hYmJyLTE+PC9wZXJpb2RpY2FsPjxwYWdlcz42MzU8L3BhZ2VzPjx2b2x1bWU+MTY8
L3ZvbHVtZT48a2V5d29yZHM+PGtleXdvcmQ+Ym9keSBwb3NpdGlvbjwva2V5d29yZD48a2V5d29y
ZD5jYXVzZSBvZiBkZWF0aDwva2V5d29yZD48a2V5d29yZD5odW1hbjwva2V5d29yZD48a2V5d29y
ZD5saXRlcmF0dXJlPC9rZXl3b3JkPjxrZXl3b3JkPnByZW1hdHVyZSBtb3J0YWxpdHk8L2tleXdv
cmQ+PGtleXdvcmQ+c2VkZW50YXJ5IGxpZmVzdHlsZTwva2V5d29yZD48L2tleXdvcmRzPjxkYXRl
cz48eWVhcj4yMDE2PC95ZWFyPjxwdWItZGF0ZXM+PGRhdGU+MjYgSnVsPC9kYXRlPjwvcHViLWRh
dGVzPjwvZGF0ZXM+PGlzYm4+MTQ3MS0yNDU4IChlbGVjdHJvbmljKSYjeEQ7MTQ3MS0yNDU4PC9p
c2JuPjxhY2Nlc3Npb24tbnVtPjYxODE1MjE3NTwvYWNjZXNzaW9uLW51bT48dXJscz48cmVsYXRl
ZC11cmxzPjx1cmw+aHR0cHM6Ly9vdmlkc3Aub3ZpZC5jb20vb3ZpZHdlYi5jZ2k/VD1KUyZhbXA7
Q1NDPVkmYW1wO05FV1M9TiZhbXA7UEFHRT1mdWxsdGV4dCZhbXA7RD1lbWVkMTcmYW1wO0FOPTYx
ODE1MjE3NSZsdDsxMDI2LiAmZ3Q7PC91cmw+PC9yZWxhdGVkLXVybHM+PC91cmxzPjxlbGVjdHJv
bmljLXJlc291cmNlLW51bT5odHRwOi8vZHguZG9pLm9yZy8xMC4xMTg2L3MxMjg4OS0wMTYtMzMw
Ny0z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EC4186" w:rsidRP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)</w:t>
            </w:r>
            <w:r w:rsidR="00EC4186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330453" w:rsidP="00330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ystematic review or meta-analyses and their included primary studies </w:t>
            </w:r>
          </w:p>
        </w:tc>
        <w:tc>
          <w:tcPr>
            <w:tcW w:w="578" w:type="pct"/>
          </w:tcPr>
          <w:p w:rsidR="008668CB" w:rsidRPr="002241C9" w:rsidRDefault="00EC4186" w:rsidP="00EC4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 (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8)</w:t>
            </w:r>
          </w:p>
        </w:tc>
        <w:tc>
          <w:tcPr>
            <w:tcW w:w="640" w:type="pct"/>
            <w:hideMark/>
          </w:tcPr>
          <w:p w:rsidR="008668CB" w:rsidRPr="002241C9" w:rsidRDefault="00EC4186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dentary behaviour</w:t>
            </w:r>
          </w:p>
        </w:tc>
        <w:tc>
          <w:tcPr>
            <w:tcW w:w="833" w:type="pct"/>
            <w:hideMark/>
          </w:tcPr>
          <w:p w:rsidR="008668CB" w:rsidRPr="002241C9" w:rsidRDefault="00EC4186" w:rsidP="00EC4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l-cause mortality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292A22" w:rsidRPr="002241C9" w:rsidRDefault="00292A22" w:rsidP="00292A2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iddle, 2017A*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3PC9ZZWFyPjxS
ZWNOdW0+OTUxPC9SZWNOdW0+PERpc3BsYXlUZXh0PigzKTwvRGlzcGxheVRleHQ+PHJlY29yZD48
cmVjLW51bWJlcj45NTE8L3JlYy1udW1iZXI+PGZvcmVpZ24ta2V5cz48a2V5IGFwcD0iRU4iIGRi
LWlkPSJ4NXYwczllMHN6NXYyNWVhdnhtdnh0ZmNzcHA1ZXhyeHp2ZGEiIHRpbWVzdGFtcD0iMTU4
NzAzOTA5MyI+OTUxPC9rZXk+PC9mb3JlaWduLWtleXM+PHJlZi10eXBlIG5hbWU9IkpvdXJuYWwg
QXJ0aWNsZSI+MTc8L3JlZi10eXBlPjxjb250cmlidXRvcnM+PGF1dGhvcnM+PGF1dGhvcj5CaWRk
bGUsIFMuIEouIEguPC9hdXRob3I+PGF1dGhvcj5HYXJjaWEgQmVuZ29lY2hlYSwgRS48L2F1dGhv
cj48YXV0aG9yPldpZXNuZXIsIEcuPC9hdXRob3I+PC9hdXRob3JzPjwvY29udHJpYnV0b3JzPjxh
dXRoLWFkZHJlc3M+KEJpZGRsZSwgR2FyY2lhIEJlbmdvZWNoZWEsIFdpZXNuZXIpIEV4ZXJjaXNl
IGFuZCBBY3RpdmUgTGl2aW5nLCBWaWN0b3JpYSBVbml2ZXJzaXR5LCBJbnN0aXR1dGUgb2YgU3Bv
cnQsIE1lbGJvdXJuZSwgQXVzdHJhbGlhIChCaWRkbGUpIFVuaXZlcnNpdHkgb2YgU291dGhlcm4g
UXVlZW5zbGFuZCwgRWR1Y2F0aW9uIENpdHksIEluc3RpdHV0ZSBmb3IgUmVzaWxpZW50IFJlZ2lv
bnMsIDM3IFNpbm5hdGhhbWJ5IEJvdWxldmFyZCwgU3ByaW5nZmllbGQgQ2VudHJhbCwgUUxEIDQz
MDAsIEF1c3RyYWxpYSAoR2FyY2lhIEJlbmdvZWNoZWEpIE1jR2lsbCBVbml2ZXJzaXR5LCBNb250
cmVhbCwgQ2FuYWRhJiN4RDtTLkouSC4gQmlkZGxlLCBVbml2ZXJzaXR5IG9mIFNvdXRoZXJuIFF1
ZWVuc2xhbmQsIEVkdWNhdGlvbiBDaXR5LCBJbnN0aXR1dGUgZm9yIFJlc2lsaWVudCBSZWdpb25z
LCAzNyBTaW5uYXRoYW1ieSBCb3VsZXZhcmQsIFNwcmluZ2ZpZWxkIENlbnRyYWwsIFFMRCA0MzAw
LCBBdXN0cmFsaWEuIEUtbWFpbDogc3R1YXJ0LmJpZGRsZUB1c3EuZWR1LmF1PC9hdXRoLWFkZHJl
c3M+PHRpdGxlcz48dGl0bGU+U2VkZW50YXJ5IGJlaGF2aW91ciBhbmQgYWRpcG9zaXR5IGluIHlv
dXRoOiBBIHN5c3RlbWF0aWMgcmV2aWV3IG9mIHJldmlld3MgYW5kIGFuYWx5c2lzIG9mIGNhdXNh
bGl0e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L3BlcmlvZGljYWw+PHZvbHVtZT4xNCAoMSkgKG5vIHBhZ2luYXRpb24pPC92b2x1bWU+PG51bWJl
cj40MzwvbnVtYmVyPjxrZXl3b3Jkcz48a2V5d29yZD5BZG9sZXNjZW50czwva2V5d29yZD48a2V5
d29yZD5ibWk8L2tleXdvcmQ+PGtleXdvcmQ+Q2hpbGRyZW48L2tleXdvcmQ+PGtleXdvcmQ+T2Jl
c2l0eTwva2V5d29yZD48a2V5d29yZD5TY3JlZW4gdGltZTwva2V5d29yZD48a2V5d29yZD5TZWRl
bnRhcnk8L2tleXdvcmQ+PGtleXdvcmQ+VGVsZXZpc2lvbjwva2V5d29yZD48a2V5d29yZD5XZWln
aHQgc3RhdHVzPC9rZXl3b3JkPjxrZXl3b3JkPmFjY2VsZXJvbWV0ZXI8L2tleXdvcmQ+PGtleXdv
cmQ+YmVoYXZpb3IgY2hhbmdlPC9rZXl3b3JkPjxrZXl3b3JkPmJvZHkgbWFzczwva2V5d29yZD48
a2V5d29yZD5ib2R5IHdlaWdodDwva2V5d29yZD48a2V5d29yZD5jYXVzYWxpdHk8L2tleXdvcmQ+
PGtleXdvcmQ+ZGlldGFyeSBpbnRha2U8L2tleXdvcmQ+PGtleXdvcmQ+aHVtYW48L2tleXdvcmQ+
PGtleXdvcmQ+b2Jlc2l0eS9lcCBbRXBpZGVtaW9sb2d5XTwva2V5d29yZD48a2V5d29yZD5waHlz
aWNhbCBhY3Rpdml0eTwva2V5d29yZD48a2V5d29yZD5yZWNyZWF0aW9uPC9rZXl3b3JkPjxrZXl3
b3JkPnJlY3VtYmVuY3k8L2tleXdvcmQ+PGtleXdvcmQ+cmV2aWV3PC9rZXl3b3JkPjxrZXl3b3Jk
PnNlZGVudGFyeSBsaWZlc3R5bGU8L2tleXdvcmQ+PGtleXdvcmQ+c2l0dGluZzwva2V5d29yZD48
a2V5d29yZD5zeXN0ZW1hdGljIHJldmlldzwva2V5d29yZD48a2V5d29yZD50ZWxldmlzaW9uIHZp
ZXdpbmc8L2tleXdvcmQ+PGtleXdvcmQ+dmlkZW8gZ2FtZTwva2V5d29yZD48a2V5d29yZD53YWlz
dCBjaXJjdW1mZXJlbmNlPC9rZXl3b3JkPjwva2V5d29yZHM+PGRhdGVzPjx5ZWFyPjIwMTc8L3ll
YXI+PHB1Yi1kYXRlcz48ZGF0ZT4yOCBNYXI8L2RhdGU+PC9wdWItZGF0ZXM+PC9kYXRlcz48aXNi
bj4xNDc5LTU4NjggKGVsZWN0cm9uaWMpJiN4RDsxNDc5LTU4Njg8L2lzYm4+PGFjY2Vzc2lvbi1u
dW0+NjE1MDM4OTE0PC9hY2Nlc3Npb24tbnVtPjx3b3JrLXR5cGU+UmV2aWV3PC93b3JrLXR5cGU+
PHVybHM+PHJlbGF0ZWQtdXJscz48dXJsPmh0dHA6Ly93d3cuaWpibnBhLm9yZy9ob21lLzwvdXJs
Pjx1cmw+aHR0cHM6Ly9vdmlkc3Aub3ZpZC5jb20vb3ZpZHdlYi5jZ2k/VD1KUyZhbXA7Q1NDPVkm
YW1wO05FV1M9TiZhbXA7UEFHRT1mdWxsdGV4dCZhbXA7RD1lbWVkMTgmYW1wO0FOPTYxNTAzODkx
NCZsdDs5NTIuICZndDs8L3VybD48L3JlbGF0ZWQtdXJscz48L3VybHM+PGVsZWN0cm9uaWMtcmVz
b3VyY2UtbnVtPmh0dHA6Ly9keC5kb2kub3JnLzEwLjExODYvczEyOTY2LTAxNy0wNDk3LTg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3PC9ZZWFyPjxS
ZWNOdW0+OTUxPC9SZWNOdW0+PERpc3BsYXlUZXh0PigzKTwvRGlzcGxheVRleHQ+PHJlY29yZD48
cmVjLW51bWJlcj45NTE8L3JlYy1udW1iZXI+PGZvcmVpZ24ta2V5cz48a2V5IGFwcD0iRU4iIGRi
LWlkPSJ4NXYwczllMHN6NXYyNWVhdnhtdnh0ZmNzcHA1ZXhyeHp2ZGEiIHRpbWVzdGFtcD0iMTU4
NzAzOTA5MyI+OTUxPC9rZXk+PC9mb3JlaWduLWtleXM+PHJlZi10eXBlIG5hbWU9IkpvdXJuYWwg
QXJ0aWNsZSI+MTc8L3JlZi10eXBlPjxjb250cmlidXRvcnM+PGF1dGhvcnM+PGF1dGhvcj5CaWRk
bGUsIFMuIEouIEguPC9hdXRob3I+PGF1dGhvcj5HYXJjaWEgQmVuZ29lY2hlYSwgRS48L2F1dGhv
cj48YXV0aG9yPldpZXNuZXIsIEcuPC9hdXRob3I+PC9hdXRob3JzPjwvY29udHJpYnV0b3JzPjxh
dXRoLWFkZHJlc3M+KEJpZGRsZSwgR2FyY2lhIEJlbmdvZWNoZWEsIFdpZXNuZXIpIEV4ZXJjaXNl
IGFuZCBBY3RpdmUgTGl2aW5nLCBWaWN0b3JpYSBVbml2ZXJzaXR5LCBJbnN0aXR1dGUgb2YgU3Bv
cnQsIE1lbGJvdXJuZSwgQXVzdHJhbGlhIChCaWRkbGUpIFVuaXZlcnNpdHkgb2YgU291dGhlcm4g
UXVlZW5zbGFuZCwgRWR1Y2F0aW9uIENpdHksIEluc3RpdHV0ZSBmb3IgUmVzaWxpZW50IFJlZ2lv
bnMsIDM3IFNpbm5hdGhhbWJ5IEJvdWxldmFyZCwgU3ByaW5nZmllbGQgQ2VudHJhbCwgUUxEIDQz
MDAsIEF1c3RyYWxpYSAoR2FyY2lhIEJlbmdvZWNoZWEpIE1jR2lsbCBVbml2ZXJzaXR5LCBNb250
cmVhbCwgQ2FuYWRhJiN4RDtTLkouSC4gQmlkZGxlLCBVbml2ZXJzaXR5IG9mIFNvdXRoZXJuIFF1
ZWVuc2xhbmQsIEVkdWNhdGlvbiBDaXR5LCBJbnN0aXR1dGUgZm9yIFJlc2lsaWVudCBSZWdpb25z
LCAzNyBTaW5uYXRoYW1ieSBCb3VsZXZhcmQsIFNwcmluZ2ZpZWxkIENlbnRyYWwsIFFMRCA0MzAw
LCBBdXN0cmFsaWEuIEUtbWFpbDogc3R1YXJ0LmJpZGRsZUB1c3EuZWR1LmF1PC9hdXRoLWFkZHJl
c3M+PHRpdGxlcz48dGl0bGU+U2VkZW50YXJ5IGJlaGF2aW91ciBhbmQgYWRpcG9zaXR5IGluIHlv
dXRoOiBBIHN5c3RlbWF0aWMgcmV2aWV3IG9mIHJldmlld3MgYW5kIGFuYWx5c2lzIG9mIGNhdXNh
bGl0e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L3BlcmlvZGljYWw+PHZvbHVtZT4xNCAoMSkgKG5vIHBhZ2luYXRpb24pPC92b2x1bWU+PG51bWJl
cj40MzwvbnVtYmVyPjxrZXl3b3Jkcz48a2V5d29yZD5BZG9sZXNjZW50czwva2V5d29yZD48a2V5
d29yZD5ibWk8L2tleXdvcmQ+PGtleXdvcmQ+Q2hpbGRyZW48L2tleXdvcmQ+PGtleXdvcmQ+T2Jl
c2l0eTwva2V5d29yZD48a2V5d29yZD5TY3JlZW4gdGltZTwva2V5d29yZD48a2V5d29yZD5TZWRl
bnRhcnk8L2tleXdvcmQ+PGtleXdvcmQ+VGVsZXZpc2lvbjwva2V5d29yZD48a2V5d29yZD5XZWln
aHQgc3RhdHVzPC9rZXl3b3JkPjxrZXl3b3JkPmFjY2VsZXJvbWV0ZXI8L2tleXdvcmQ+PGtleXdv
cmQ+YmVoYXZpb3IgY2hhbmdlPC9rZXl3b3JkPjxrZXl3b3JkPmJvZHkgbWFzczwva2V5d29yZD48
a2V5d29yZD5ib2R5IHdlaWdodDwva2V5d29yZD48a2V5d29yZD5jYXVzYWxpdHk8L2tleXdvcmQ+
PGtleXdvcmQ+ZGlldGFyeSBpbnRha2U8L2tleXdvcmQ+PGtleXdvcmQ+aHVtYW48L2tleXdvcmQ+
PGtleXdvcmQ+b2Jlc2l0eS9lcCBbRXBpZGVtaW9sb2d5XTwva2V5d29yZD48a2V5d29yZD5waHlz
aWNhbCBhY3Rpdml0eTwva2V5d29yZD48a2V5d29yZD5yZWNyZWF0aW9uPC9rZXl3b3JkPjxrZXl3
b3JkPnJlY3VtYmVuY3k8L2tleXdvcmQ+PGtleXdvcmQ+cmV2aWV3PC9rZXl3b3JkPjxrZXl3b3Jk
PnNlZGVudGFyeSBsaWZlc3R5bGU8L2tleXdvcmQ+PGtleXdvcmQ+c2l0dGluZzwva2V5d29yZD48
a2V5d29yZD5zeXN0ZW1hdGljIHJldmlldzwva2V5d29yZD48a2V5d29yZD50ZWxldmlzaW9uIHZp
ZXdpbmc8L2tleXdvcmQ+PGtleXdvcmQ+dmlkZW8gZ2FtZTwva2V5d29yZD48a2V5d29yZD53YWlz
dCBjaXJjdW1mZXJlbmNlPC9rZXl3b3JkPjwva2V5d29yZHM+PGRhdGVzPjx5ZWFyPjIwMTc8L3ll
YXI+PHB1Yi1kYXRlcz48ZGF0ZT4yOCBNYXI8L2RhdGU+PC9wdWItZGF0ZXM+PC9kYXRlcz48aXNi
bj4xNDc5LTU4NjggKGVsZWN0cm9uaWMpJiN4RDsxNDc5LTU4Njg8L2lzYm4+PGFjY2Vzc2lvbi1u
dW0+NjE1MDM4OTE0PC9hY2Nlc3Npb24tbnVtPjx3b3JrLXR5cGU+UmV2aWV3PC93b3JrLXR5cGU+
PHVybHM+PHJlbGF0ZWQtdXJscz48dXJsPmh0dHA6Ly93d3cuaWpibnBhLm9yZy9ob21lLzwvdXJs
Pjx1cmw+aHR0cHM6Ly9vdmlkc3Aub3ZpZC5jb20vb3ZpZHdlYi5jZ2k/VD1KUyZhbXA7Q1NDPVkm
YW1wO05FV1M9TiZhbXA7UEFHRT1mdWxsdGV4dCZhbXA7RD1lbWVkMTgmYW1wO0FOPTYxNTAzODkx
NCZsdDs5NTIuICZndDs8L3VybD48L3JlbGF0ZWQtdXJscz48L3VybHM+PGVsZWN0cm9uaWMtcmVz
b3VyY2UtbnVtPmh0dHA6Ly9keC5kb2kub3JnLzEwLjExODYvczEyOTY2LTAxNy0wNDk3LTg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)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hideMark/>
          </w:tcPr>
          <w:p w:rsidR="00292A22" w:rsidRPr="002241C9" w:rsidRDefault="00330453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stematic reviews</w:t>
            </w:r>
          </w:p>
        </w:tc>
        <w:tc>
          <w:tcPr>
            <w:tcW w:w="578" w:type="pct"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olescents (&lt;19 years old)</w:t>
            </w:r>
          </w:p>
        </w:tc>
        <w:tc>
          <w:tcPr>
            <w:tcW w:w="640" w:type="pct"/>
            <w:hideMark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dentary behaviour</w:t>
            </w:r>
          </w:p>
        </w:tc>
        <w:tc>
          <w:tcPr>
            <w:tcW w:w="833" w:type="pct"/>
            <w:hideMark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ght status or adiposity</w:t>
            </w:r>
          </w:p>
        </w:tc>
        <w:tc>
          <w:tcPr>
            <w:tcW w:w="640" w:type="pct"/>
            <w:hideMark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292A22" w:rsidRPr="002241C9" w:rsidRDefault="00292A22" w:rsidP="0029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STAR</w:t>
            </w:r>
          </w:p>
        </w:tc>
      </w:tr>
      <w:tr w:rsidR="00EB5D54" w:rsidRPr="002241C9" w:rsidTr="009E1D34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292A22" w:rsidRPr="002241C9" w:rsidRDefault="00292A22" w:rsidP="00292A2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iddle, 2017B*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3PC9ZZWFyPjxS
ZWNOdW0+MTYzMTwvUmVjTnVtPjxEaXNwbGF5VGV4dD4oNCk8L0Rpc3BsYXlUZXh0PjxyZWNvcmQ+
PHJlYy1udW1iZXI+MTYzMTwvcmVjLW51bWJlcj48Zm9yZWlnbi1rZXlzPjxrZXkgYXBwPSJFTiIg
ZGItaWQ9Ing1djBzOWUwc3o1djI1ZWF2eG12eHRmY3NwcDVleHJ4enZkYSIgdGltZXN0YW1wPSIx
NjA2NjU4NjI2Ij4xNjMxPC9rZXk+PC9mb3JlaWduLWtleXM+PHJlZi10eXBlIG5hbWU9IkpvdXJu
YWwgQXJ0aWNsZSI+MTc8L3JlZi10eXBlPjxjb250cmlidXRvcnM+PGF1dGhvcnM+PGF1dGhvcj5C
aWRkbGUsIFMuIEouIEguPC9hdXRob3I+PGF1dGhvcj5CZW5nb2VjaGVhIEdhcmNpYSwgRS48L2F1
dGhvcj48YXV0aG9yPlBlZGlzaWMsIFouPC9hdXRob3I+PGF1dGhvcj5CZW5uaWUsIEouPC9hdXRo
b3I+PGF1dGhvcj5WZXJnZWVyLCBJLjwvYXV0aG9yPjxhdXRob3I+V2llc25lciwgRy48L2F1dGhv
cj48L2F1dGhvcnM+PC9jb250cmlidXRvcnM+PGF1dGgtYWRkcmVzcz4oQmlkZGxlLCBCZW5nb2Vj
aGVhIEdhcmNpYSwgUGVkaXNpYywgQmVubmllLCBWZXJnZWVyLCBXaWVzbmVyKSBJbnN0aXR1dGUg
b2YgU3BvcnQsIEV4ZXJjaXNlIGFuZCBBY3RpdmUgTGl2aW5nLCBWaWN0b3JpYSBVbml2ZXJzaXR5
LCBGb290c2NyYXkgUGFyaywgTWVsYm91cm5lLCBWSUMgODAwMSwgQXVzdHJhbGlhIChCaWRkbGUs
IEJlbm5pZSwgVmVyZ2VlcikgSW5zdGl0dXRlIGZvciBSZXNpbGllbnQgUmVnaW9ucywgVW5pdmVy
c2l0eSBvZiBTb3V0aGVybiBRdWVlbnNsYW5kLCBTaW5uYXRoYW1ieSBCb3VsZXZhcmQsIFNwcmlu
Z2ZpZWxkIENlbnRyYWwsIFFMRCA0MzAwLCBBdXN0cmFsaWEgKEJlbmdvZWNoZWEgR2FyY2lhKSBN
Y0dpbGwgVW5pdmVyc2l0eSwgTW9udHJlYWwsIENhbmFkYSYjeEQ7Uy5KLkguIEJpZGRsZSwgSW5z
dGl0dXRlIG9mIFNwb3J0LCBFeGVyY2lzZSBhbmQgQWN0aXZlIExpdmluZywgVmljdG9yaWEgVW5p
dmVyc2l0eSwgRm9vdHNjcmF5IFBhcmssIE1lbGJvdXJuZSwgVklDIDgwMDEsIEF1c3RyYWxpYS4g
RS1tYWlsOiBzdHVhcnQuYmlkZGxlQHVzcS5lZHUuYXU8L2F1dGgtYWRkcmVzcz48dGl0bGVzPjx0
aXRsZT5TY3JlZW4gVGltZSwgT3RoZXIgU2VkZW50YXJ5IEJlaGF2aW91cnMsIGFuZCBPYmVzaXR5
IFJpc2sgaW4gQWR1bHRzOiBBIFJldmlldyBvZiBSZXZpZXdzPC90aXRsZT48c2Vjb25kYXJ5LXRp
dGxlPkN1cnJlbnQgT2Jlc2l0eSBSZXBvcnRzPC9zZWNvbmRhcnktdGl0bGU+PC90aXRsZXM+PHBl
cmlvZGljYWw+PGZ1bGwtdGl0bGU+Q3VycmVudCBPYmVzaXR5IFJlcG9ydHM8L2Z1bGwtdGl0bGU+
PC9wZXJpb2RpY2FsPjxwYWdlcz4xMzQtMTQ3PC9wYWdlcz48dm9sdW1lPjY8L3ZvbHVtZT48bnVt
YmVyPjI8L251bWJlcj48a2V5d29yZHM+PGtleXdvcmQ+QWR1bHRzPC9rZXl3b3JkPjxrZXl3b3Jk
PkNhdXNhbGl0eTwva2V5d29yZD48a2V5d29yZD5Nb3RvcmlzZWQgdHJhbnNwb3J0PC9rZXl3b3Jk
PjxrZXl3b3JkPk9iZXNpdHk8L2tleXdvcmQ+PGtleXdvcmQ+U2NyZWVuIHRpbWU8L2tleXdvcmQ+
PGtleXdvcmQ+U2VkZW50YXJ5IGJlaGF2aW91cjwva2V5d29yZD48a2V5d29yZD5TZWRlbnRhcnkg
YnJlYWtzPC9rZXl3b3JkPjxrZXl3b3JkPlN5c3RlbWF0aWMgcmV2aWV3PC9rZXl3b3JkPjxrZXl3
b3JkPlRWIHZpZXdpbmc8L2tleXdvcmQ+PGtleXdvcmQ+YWJkb21pbmFsIG9iZXNpdHk8L2tleXdv
cmQ+PGtleXdvcmQ+YWR1bHQ8L2tleXdvcmQ+PGtleXdvcmQ+ZGlzZWFzZSBhc3NvY2lhdGlvbjwv
a2V5d29yZD48a2V5d29yZD5lbmVyZ3kgZXhwZW5kaXR1cmU8L2tleXdvcmQ+PGtleXdvcmQ+aHVt
YW48L2tleXdvcmQ+PGtleXdvcmQ+b2Jlc2l0eS9kaSBbRGlhZ25vc2lzXTwva2V5d29yZD48a2V5
d29yZD5waHlzaWNhbCBhY3Rpdml0eTwva2V5d29yZD48a2V5d29yZD5wcmlvcml0eSBqb3VybmFs
PC9rZXl3b3JkPjxrZXl3b3JkPnJldmlldzwva2V5d29yZD48a2V5d29yZD5yaXNrIGZhY3Rvcjwv
a2V5d29yZD48a2V5d29yZD5zZWRlbnRhcnkgbGlmZXN0eWxlPC9rZXl3b3JkPjxrZXl3b3JkPnNl
bGYgcmVwb3J0PC9rZXl3b3JkPjwva2V5d29yZHM+PGRhdGVzPjx5ZWFyPjIwMTc8L3llYXI+PHB1
Yi1kYXRlcz48ZGF0ZT4wMSBKdW48L2RhdGU+PC9wdWItZGF0ZXM+PC9kYXRlcz48aXNibj4yMTYy
LTQ5NjggKGVsZWN0cm9uaWMpJiN4RDsyMTYyLTQ5Njg8L2lzYm4+PGFjY2Vzc2lvbi1udW0+NjE2
NTI2MTAyPC9hY2Nlc3Npb24tbnVtPjx3b3JrLXR5cGU+UmV2aWV3PC93b3JrLXR5cGU+PHVybHM+
PHJlbGF0ZWQtdXJscz48dXJsPmh0dHA6Ly93d3cuc3ByaW5nZXIuY29tL21lZGljaW5lL2ludGVy
bmFsL2pvdXJuYWwvMTM2Nzk8L3VybD48dXJsPmh0dHBzOi8vb3ZpZHNwLm92aWQuY29tL292aWR3
ZWIuY2dpP1Q9SlMmYW1wO0NTQz1ZJmFtcDtORVdTPU4mYW1wO1BBR0U9ZnVsbHRleHQmYW1wO0Q9
ZW1lZDE4JmFtcDtBTj02MTY1MjYxMDImbHQ7OTI3LiAmZ3Q7PC91cmw+PC9yZWxhdGVkLXVybHM+
PC91cmxzPjxlbGVjdHJvbmljLXJlc291cmNlLW51bT5odHRwOi8vZHguZG9pLm9yZy8xMC4xMDA3
L3MxMzY3OS0wMTctMDI1Ni05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aWRkbGU8L0F1dGhvcj48WWVhcj4yMDE3PC9ZZWFyPjxS
ZWNOdW0+MTYzMTwvUmVjTnVtPjxEaXNwbGF5VGV4dD4oNCk8L0Rpc3BsYXlUZXh0PjxyZWNvcmQ+
PHJlYy1udW1iZXI+MTYzMTwvcmVjLW51bWJlcj48Zm9yZWlnbi1rZXlzPjxrZXkgYXBwPSJFTiIg
ZGItaWQ9Ing1djBzOWUwc3o1djI1ZWF2eG12eHRmY3NwcDVleHJ4enZkYSIgdGltZXN0YW1wPSIx
NjA2NjU4NjI2Ij4xNjMxPC9rZXk+PC9mb3JlaWduLWtleXM+PHJlZi10eXBlIG5hbWU9IkpvdXJu
YWwgQXJ0aWNsZSI+MTc8L3JlZi10eXBlPjxjb250cmlidXRvcnM+PGF1dGhvcnM+PGF1dGhvcj5C
aWRkbGUsIFMuIEouIEguPC9hdXRob3I+PGF1dGhvcj5CZW5nb2VjaGVhIEdhcmNpYSwgRS48L2F1
dGhvcj48YXV0aG9yPlBlZGlzaWMsIFouPC9hdXRob3I+PGF1dGhvcj5CZW5uaWUsIEouPC9hdXRo
b3I+PGF1dGhvcj5WZXJnZWVyLCBJLjwvYXV0aG9yPjxhdXRob3I+V2llc25lciwgRy48L2F1dGhv
cj48L2F1dGhvcnM+PC9jb250cmlidXRvcnM+PGF1dGgtYWRkcmVzcz4oQmlkZGxlLCBCZW5nb2Vj
aGVhIEdhcmNpYSwgUGVkaXNpYywgQmVubmllLCBWZXJnZWVyLCBXaWVzbmVyKSBJbnN0aXR1dGUg
b2YgU3BvcnQsIEV4ZXJjaXNlIGFuZCBBY3RpdmUgTGl2aW5nLCBWaWN0b3JpYSBVbml2ZXJzaXR5
LCBGb290c2NyYXkgUGFyaywgTWVsYm91cm5lLCBWSUMgODAwMSwgQXVzdHJhbGlhIChCaWRkbGUs
IEJlbm5pZSwgVmVyZ2VlcikgSW5zdGl0dXRlIGZvciBSZXNpbGllbnQgUmVnaW9ucywgVW5pdmVy
c2l0eSBvZiBTb3V0aGVybiBRdWVlbnNsYW5kLCBTaW5uYXRoYW1ieSBCb3VsZXZhcmQsIFNwcmlu
Z2ZpZWxkIENlbnRyYWwsIFFMRCA0MzAwLCBBdXN0cmFsaWEgKEJlbmdvZWNoZWEgR2FyY2lhKSBN
Y0dpbGwgVW5pdmVyc2l0eSwgTW9udHJlYWwsIENhbmFkYSYjeEQ7Uy5KLkguIEJpZGRsZSwgSW5z
dGl0dXRlIG9mIFNwb3J0LCBFeGVyY2lzZSBhbmQgQWN0aXZlIExpdmluZywgVmljdG9yaWEgVW5p
dmVyc2l0eSwgRm9vdHNjcmF5IFBhcmssIE1lbGJvdXJuZSwgVklDIDgwMDEsIEF1c3RyYWxpYS4g
RS1tYWlsOiBzdHVhcnQuYmlkZGxlQHVzcS5lZHUuYXU8L2F1dGgtYWRkcmVzcz48dGl0bGVzPjx0
aXRsZT5TY3JlZW4gVGltZSwgT3RoZXIgU2VkZW50YXJ5IEJlaGF2aW91cnMsIGFuZCBPYmVzaXR5
IFJpc2sgaW4gQWR1bHRzOiBBIFJldmlldyBvZiBSZXZpZXdzPC90aXRsZT48c2Vjb25kYXJ5LXRp
dGxlPkN1cnJlbnQgT2Jlc2l0eSBSZXBvcnRzPC9zZWNvbmRhcnktdGl0bGU+PC90aXRsZXM+PHBl
cmlvZGljYWw+PGZ1bGwtdGl0bGU+Q3VycmVudCBPYmVzaXR5IFJlcG9ydHM8L2Z1bGwtdGl0bGU+
PC9wZXJpb2RpY2FsPjxwYWdlcz4xMzQtMTQ3PC9wYWdlcz48dm9sdW1lPjY8L3ZvbHVtZT48bnVt
YmVyPjI8L251bWJlcj48a2V5d29yZHM+PGtleXdvcmQ+QWR1bHRzPC9rZXl3b3JkPjxrZXl3b3Jk
PkNhdXNhbGl0eTwva2V5d29yZD48a2V5d29yZD5Nb3RvcmlzZWQgdHJhbnNwb3J0PC9rZXl3b3Jk
PjxrZXl3b3JkPk9iZXNpdHk8L2tleXdvcmQ+PGtleXdvcmQ+U2NyZWVuIHRpbWU8L2tleXdvcmQ+
PGtleXdvcmQ+U2VkZW50YXJ5IGJlaGF2aW91cjwva2V5d29yZD48a2V5d29yZD5TZWRlbnRhcnkg
YnJlYWtzPC9rZXl3b3JkPjxrZXl3b3JkPlN5c3RlbWF0aWMgcmV2aWV3PC9rZXl3b3JkPjxrZXl3
b3JkPlRWIHZpZXdpbmc8L2tleXdvcmQ+PGtleXdvcmQ+YWJkb21pbmFsIG9iZXNpdHk8L2tleXdv
cmQ+PGtleXdvcmQ+YWR1bHQ8L2tleXdvcmQ+PGtleXdvcmQ+ZGlzZWFzZSBhc3NvY2lhdGlvbjwv
a2V5d29yZD48a2V5d29yZD5lbmVyZ3kgZXhwZW5kaXR1cmU8L2tleXdvcmQ+PGtleXdvcmQ+aHVt
YW48L2tleXdvcmQ+PGtleXdvcmQ+b2Jlc2l0eS9kaSBbRGlhZ25vc2lzXTwva2V5d29yZD48a2V5
d29yZD5waHlzaWNhbCBhY3Rpdml0eTwva2V5d29yZD48a2V5d29yZD5wcmlvcml0eSBqb3VybmFs
PC9rZXl3b3JkPjxrZXl3b3JkPnJldmlldzwva2V5d29yZD48a2V5d29yZD5yaXNrIGZhY3Rvcjwv
a2V5d29yZD48a2V5d29yZD5zZWRlbnRhcnkgbGlmZXN0eWxlPC9rZXl3b3JkPjxrZXl3b3JkPnNl
bGYgcmVwb3J0PC9rZXl3b3JkPjwva2V5d29yZHM+PGRhdGVzPjx5ZWFyPjIwMTc8L3llYXI+PHB1
Yi1kYXRlcz48ZGF0ZT4wMSBKdW48L2RhdGU+PC9wdWItZGF0ZXM+PC9kYXRlcz48aXNibj4yMTYy
LTQ5NjggKGVsZWN0cm9uaWMpJiN4RDsyMTYyLTQ5Njg8L2lzYm4+PGFjY2Vzc2lvbi1udW0+NjE2
NTI2MTAyPC9hY2Nlc3Npb24tbnVtPjx3b3JrLXR5cGU+UmV2aWV3PC93b3JrLXR5cGU+PHVybHM+
PHJlbGF0ZWQtdXJscz48dXJsPmh0dHA6Ly93d3cuc3ByaW5nZXIuY29tL21lZGljaW5lL2ludGVy
bmFsL2pvdXJuYWwvMTM2Nzk8L3VybD48dXJsPmh0dHBzOi8vb3ZpZHNwLm92aWQuY29tL292aWR3
ZWIuY2dpP1Q9SlMmYW1wO0NTQz1ZJmFtcDtORVdTPU4mYW1wO1BBR0U9ZnVsbHRleHQmYW1wO0Q9
ZW1lZDE4JmFtcDtBTj02MTY1MjYxMDImbHQ7OTI3LiAmZ3Q7PC91cmw+PC9yZWxhdGVkLXVybHM+
PC91cmxzPjxlbGVjdHJvbmljLXJlc291cmNlLW51bT5odHRwOi8vZHguZG9pLm9yZy8xMC4xMDA3
L3MxMzY3OS0wMTctMDI1Ni05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)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hideMark/>
          </w:tcPr>
          <w:p w:rsidR="00292A22" w:rsidRPr="002241C9" w:rsidRDefault="00330453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stematic reviews</w:t>
            </w:r>
          </w:p>
        </w:tc>
        <w:tc>
          <w:tcPr>
            <w:tcW w:w="578" w:type="pct"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dults 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(&gt;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8 years old)</w:t>
            </w:r>
          </w:p>
        </w:tc>
        <w:tc>
          <w:tcPr>
            <w:tcW w:w="640" w:type="pct"/>
            <w:hideMark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dentary behaviour</w:t>
            </w:r>
          </w:p>
        </w:tc>
        <w:tc>
          <w:tcPr>
            <w:tcW w:w="833" w:type="pct"/>
            <w:hideMark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ght status or adiposity</w:t>
            </w:r>
          </w:p>
        </w:tc>
        <w:tc>
          <w:tcPr>
            <w:tcW w:w="640" w:type="pct"/>
            <w:hideMark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292A22" w:rsidRPr="002241C9" w:rsidRDefault="00292A22" w:rsidP="0029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STAR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2241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air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 w:rsidR="008D42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lair&lt;/Author&gt;&lt;Year&gt;2014&lt;/Year&gt;&lt;RecNum&gt;1113&lt;/RecNum&gt;&lt;DisplayText&gt;(5)&lt;/DisplayText&gt;&lt;record&gt;&lt;rec-number&gt;1113&lt;/rec-number&gt;&lt;foreign-keys&gt;&lt;key app="EN" db-id="x5v0s9e0sz5v25eavxmvxtfcspp5exrxzvda" timestamp="1587039097"&gt;1113&lt;/key&gt;&lt;/foreign-keys&gt;&lt;ref-type name="Journal Article"&gt;17&lt;/ref-type&gt;&lt;contributors&gt;&lt;authors&gt;&lt;author&gt;Blair, A.&lt;/author&gt;&lt;author&gt;Ross, N. A.&lt;/author&gt;&lt;author&gt;Gariepy, G.&lt;/author&gt;&lt;author&gt;Schmitz, N.&lt;/author&gt;&lt;/authors&gt;&lt;/contributors&gt;&lt;auth-address&gt;(Blair) Douglas Hospital Research Centre, 6875 LaSalle, FBC Pavilion, Rm. F-2116, Montreal, QC, H4H 1R3, Canada&amp;#xD;A. Blair&lt;/auth-address&gt;&lt;titles&gt;&lt;title&gt;How do neighborhoods affect depression outcomes? A realist review and a call for the examination of causal pathways&lt;/title&gt;&lt;secondary-title&gt;Social psychiatry and psychiatric epidemiology&lt;/secondary-title&gt;&lt;/titles&gt;&lt;periodical&gt;&lt;full-title&gt;Social psychiatry and psychiatric epidemiology&lt;/full-title&gt;&lt;/periodical&gt;&lt;pages&gt;873-887&lt;/pages&gt;&lt;volume&gt;49&lt;/volume&gt;&lt;number&gt;6&lt;/number&gt;&lt;keywords&gt;&lt;keyword&gt;demography&lt;/keyword&gt;&lt;keyword&gt;depression/di [Diagnosis]&lt;/keyword&gt;&lt;keyword&gt;depression/et [Etiology]&lt;/keyword&gt;&lt;keyword&gt;human&lt;/keyword&gt;&lt;keyword&gt;psychological aspect&lt;/keyword&gt;&lt;keyword&gt;review&lt;/keyword&gt;&lt;keyword&gt;social environment&lt;/keyword&gt;&lt;/keywords&gt;&lt;dates&gt;&lt;year&gt;2014&lt;/year&gt;&lt;pub-dates&gt;&lt;date&gt;Jun&lt;/date&gt;&lt;/pub-dates&gt;&lt;/dates&gt;&lt;isbn&gt;1433-9285 (electronic)&amp;#xD;1433-9285&lt;/isbn&gt;&lt;accession-num&gt;373981262&lt;/accession-num&gt;&lt;work-type&gt;Review&lt;/work-type&gt;&lt;urls&gt;&lt;related-urls&gt;&lt;url&gt;https://ovidsp.ovid.com/ovidweb.cgi?T=JS&amp;amp;CSC=Y&amp;amp;NEWS=N&amp;amp;PAGE=fulltext&amp;amp;D=emed15&amp;amp;AN=373981262&amp;lt;1114. &amp;gt;&lt;/url&gt;&lt;/related-urls&gt;&lt;/urls&gt;&lt;electronic-resource-num&gt;http://dx.doi.org/10.1007/s00127-013-0810-z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)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noWrap/>
            <w:hideMark/>
          </w:tcPr>
          <w:p w:rsidR="008668CB" w:rsidRPr="002241C9" w:rsidRDefault="00330453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Cohort studies</w:t>
            </w:r>
          </w:p>
        </w:tc>
        <w:tc>
          <w:tcPr>
            <w:tcW w:w="578" w:type="pct"/>
          </w:tcPr>
          <w:p w:rsidR="008668CB" w:rsidRPr="002241C9" w:rsidRDefault="002241C9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ighbourhoods </w:t>
            </w:r>
          </w:p>
        </w:tc>
        <w:tc>
          <w:tcPr>
            <w:tcW w:w="640" w:type="pct"/>
            <w:hideMark/>
          </w:tcPr>
          <w:p w:rsidR="009E1D34" w:rsidRPr="002241C9" w:rsidRDefault="008668CB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alidated </w:t>
            </w:r>
            <w:r w:rsidR="002241C9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ighbourhood-level exposure variable</w:t>
            </w:r>
          </w:p>
        </w:tc>
        <w:tc>
          <w:tcPr>
            <w:tcW w:w="833" w:type="pct"/>
            <w:hideMark/>
          </w:tcPr>
          <w:p w:rsidR="008668CB" w:rsidRPr="002241C9" w:rsidRDefault="002241C9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p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sion or depressive symptom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alist </w:t>
            </w:r>
            <w:r w:rsidR="002241C9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iew</w:t>
            </w:r>
          </w:p>
        </w:tc>
        <w:tc>
          <w:tcPr>
            <w:tcW w:w="642" w:type="pct"/>
            <w:hideMark/>
          </w:tcPr>
          <w:p w:rsidR="008668CB" w:rsidRPr="002241C9" w:rsidRDefault="008668CB" w:rsidP="00330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ller checkl</w:t>
            </w:r>
            <w:r w:rsidR="002241C9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t for public health research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a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hors’ own tool</w:t>
            </w:r>
          </w:p>
        </w:tc>
      </w:tr>
      <w:tr w:rsidR="00EB5D54" w:rsidRPr="002241C9" w:rsidTr="009E1D34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2241C9" w:rsidP="002241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oniface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 w:rsidR="008D42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b25pZmFjZTwvQXV0aG9yPjxZZWFyPjIwMTc8L1llYXI+
PFJlY051bT45MjU8L1JlY051bT48RGlzcGxheVRleHQ+KDYpPC9EaXNwbGF5VGV4dD48cmVjb3Jk
PjxyZWMtbnVtYmVyPjkyNTwvcmVjLW51bWJlcj48Zm9yZWlnbi1rZXlzPjxrZXkgYXBwPSJFTiIg
ZGItaWQ9Ing1djBzOWUwc3o1djI1ZWF2eG12eHRmY3NwcDVleHJ4enZkYSIgdGltZXN0YW1wPSIx
NTg3MDM5MDkyIj45MjU8L2tleT48L2ZvcmVpZ24ta2V5cz48cmVmLXR5cGUgbmFtZT0iSm91cm5h
bCBBcnRpY2xlIj4xNzwvcmVmLXR5cGU+PGNvbnRyaWJ1dG9ycz48YXV0aG9ycz48YXV0aG9yPkJv
bmlmYWNlLCBTLjwvYXV0aG9yPjxhdXRob3I+U2Nhbm5lbGwsIEouIFcuPC9hdXRob3I+PGF1dGhv
cj5NYXJsb3csIFMuPC9hdXRob3I+PC9hdXRob3JzPjwvY29udHJpYnV0b3JzPjxhdXRoLWFkZHJl
c3M+KEJvbmlmYWNlLCBNYXJsb3cpIERlcGFydG1lbnQgb2YgUHN5Y2hvbG9neSBhbmQgTmV1cm9z
Y2llbmNlLCBOYXRpb25hbCBBZGRpY3Rpb24gQ2VudHJlLCBJbnN0aXR1dGUgb2YgUHN5Y2hpYXRy
eSwgS2luZyZhcG9zO3MgQ29sbGVnZSBMb25kb24sIExvbmRvbiwgVW5pdGVkIEtpbmdkb20gKFNj
YW5uZWxsKSBTY2hvb2wgb2YgU29jaWFsIGFuZCBQb2xpdGljYWwgU2NpZW5jZSwgVW5pdmVyc2l0
eSBvZiBFZGluYnVyZ2gsIEVkaW5idXJnaCwgVW5pdGVkIEtpbmdkb20mI3hEO1MuIEJvbmlmYWNl
LCBEZXBhcnRtZW50IG9mIFBzeWNob2xvZ3kgYW5kIE5ldXJvc2NpZW5jZSwgTmF0aW9uYWwgQWRk
aWN0aW9uIENlbnRyZSwgSW5zdGl0dXRlIG9mIFBzeWNoaWF0cnksIEtpbmcmYXBvcztzIENvbGxl
Z2UgTG9uZG9uLCBMb25kb24sIFVuaXRlZCBLaW5nZG9tLiBFLW1haWw6IHNhZGllLmJvbmlmYWNl
QGtjbC5hYy51azwvYXV0aC1hZGRyZXNzPjx0aXRsZXM+PHRpdGxlPkV2aWRlbmNlIGZvciB0aGUg
ZWZmZWN0aXZlbmVzcyBvZiBtaW5pbXVtIHByaWNpbmcgb2YgYWxjb2hvbDogQSBzeXN0ZW1hdGlj
IHJldmlldyBhbmQgYXNzZXNzbWVudCB1c2luZyB0aGUgQnJhZGZvcmQgSGlsbCBjcml0ZXJpYSBm
b3IgY2F1c2FsaXR5PC90aXRsZT48c2Vjb25kYXJ5LXRpdGxlPkJNSiBPcGVuPC9zZWNvbmRhcnkt
dGl0bGU+PC90aXRsZXM+PHBlcmlvZGljYWw+PGZ1bGwtdGl0bGU+Qk1KIE9wZW48L2Z1bGwtdGl0
bGU+PGFiYnItMT5CTUogT3BlbjwvYWJici0xPjwvcGVyaW9kaWNhbD48dm9sdW1lPjcgKDUpIChu
byBwYWdpbmF0aW9uKTwvdm9sdW1lPjxudW1iZXI+ZTAxMzQ5NzwvbnVtYmVyPjxrZXl3b3Jkcz48
a2V5d29yZD5hbGNvaG9sPC9rZXl3b3JkPjxrZXl3b3JkPkJyYWRmb3JkIEhpbGw8L2tleXdvcmQ+
PGtleXdvcmQ+bWluaW11bSB1bml0IHByaWNpbmc8L2tleXdvcmQ+PGtleXdvcmQ+cG9saWN5PC9r
ZXl3b3JkPjxrZXl3b3JkPnB1YmxpYyBoZWFsdGg8L2tleXdvcmQ+PGtleXdvcmQ+YWxjb2hvbCBj
b25zdW1wdGlvbjwva2V5d29yZD48a2V5d29yZD5hcnRpY2xlPC9rZXl3b3JkPjxrZXl3b3JkPmNh
dXNhbGl0eTwva2V5d29yZD48a2V5d29yZD5jbGFzc2lmaWNhdGlvbiBhbGdvcml0aG08L2tleXdv
cmQ+PGtleXdvcmQ+Y29zdCBlZmZlY3RpdmVuZXNzIGFuYWx5c2lzPC9rZXl3b3JkPjxrZXl3b3Jk
Pm1ldGhvZG9sb2d5PC9rZXl3b3JkPjxrZXl3b3JkPm1vcmJpZGl0eTwva2V5d29yZD48a2V5d29y
ZD5tb3J0YWxpdHk8L2tleXdvcmQ+PGtleXdvcmQ+cGVlciByZXZpZXc8L2tleXdvcmQ+PGtleXdv
cmQ+cHJhY3RpY2UgZ3VpZGVsaW5lPC9rZXl3b3JkPjxrZXl3b3JkPnByb3NwZWN0aXZlIHByaWNp
bmc8L2tleXdvcmQ+PGtleXdvcmQ+c3lzdGVtYXRpYyByZXZpZXc8L2tleXdvcmQ+PGtleXdvcmQ+
dGF4PC9rZXl3b3JkPjxrZXl3b3JkPkJyYWRmb3JkIEhpbGwgY3JpdGVyaWE8L2tleXdvcmQ+PC9r
ZXl3b3Jkcz48ZGF0ZXM+PHllYXI+MjAxNzwveWVhcj48cHViLWRhdGVzPjxkYXRlPjAxIE1heTwv
ZGF0ZT48L3B1Yi1kYXRlcz48L2RhdGVzPjxpc2JuPjIwNDQtNjA1NSAoZWxlY3Ryb25pYykmI3hE
OzIwNDQtNjA1NTwvaXNibj48YWNjZXNzaW9uLW51bT42MTY2NDIxNzE8L2FjY2Vzc2lvbi1udW0+
PHVybHM+PHJlbGF0ZWQtdXJscz48dXJsPmh0dHA6Ly9ibWpvcGVuLmJtai5jb20vY29udGVudC9l
YXJseS9ieS9zZWN0aW9uPC91cmw+PHVybD5odHRwczovL292aWRzcC5vdmlkLmNvbS9vdmlkd2Vi
LmNnaT9UPUpTJmFtcDtDU0M9WSZhbXA7TkVXUz1OJmFtcDtQQUdFPWZ1bGx0ZXh0JmFtcDtEPWVt
ZWQxOCZhbXA7QU49NjE2NjQyMTcxJmx0OzkyNi4gJmd0OzwvdXJsPjwvcmVsYXRlZC11cmxzPjwv
dXJscz48ZWxlY3Ryb25pYy1yZXNvdXJjZS1udW0+aHR0cDovL2R4LmRvaS5vcmcvMTAuMTEzNi9i
bWpvcGVuLTIwMTYtMDEzNDk3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b25pZmFjZTwvQXV0aG9yPjxZZWFyPjIwMTc8L1llYXI+
PFJlY051bT45MjU8L1JlY051bT48RGlzcGxheVRleHQ+KDYpPC9EaXNwbGF5VGV4dD48cmVjb3Jk
PjxyZWMtbnVtYmVyPjkyNTwvcmVjLW51bWJlcj48Zm9yZWlnbi1rZXlzPjxrZXkgYXBwPSJFTiIg
ZGItaWQ9Ing1djBzOWUwc3o1djI1ZWF2eG12eHRmY3NwcDVleHJ4enZkYSIgdGltZXN0YW1wPSIx
NTg3MDM5MDkyIj45MjU8L2tleT48L2ZvcmVpZ24ta2V5cz48cmVmLXR5cGUgbmFtZT0iSm91cm5h
bCBBcnRpY2xlIj4xNzwvcmVmLXR5cGU+PGNvbnRyaWJ1dG9ycz48YXV0aG9ycz48YXV0aG9yPkJv
bmlmYWNlLCBTLjwvYXV0aG9yPjxhdXRob3I+U2Nhbm5lbGwsIEouIFcuPC9hdXRob3I+PGF1dGhv
cj5NYXJsb3csIFMuPC9hdXRob3I+PC9hdXRob3JzPjwvY29udHJpYnV0b3JzPjxhdXRoLWFkZHJl
c3M+KEJvbmlmYWNlLCBNYXJsb3cpIERlcGFydG1lbnQgb2YgUHN5Y2hvbG9neSBhbmQgTmV1cm9z
Y2llbmNlLCBOYXRpb25hbCBBZGRpY3Rpb24gQ2VudHJlLCBJbnN0aXR1dGUgb2YgUHN5Y2hpYXRy
eSwgS2luZyZhcG9zO3MgQ29sbGVnZSBMb25kb24sIExvbmRvbiwgVW5pdGVkIEtpbmdkb20gKFNj
YW5uZWxsKSBTY2hvb2wgb2YgU29jaWFsIGFuZCBQb2xpdGljYWwgU2NpZW5jZSwgVW5pdmVyc2l0
eSBvZiBFZGluYnVyZ2gsIEVkaW5idXJnaCwgVW5pdGVkIEtpbmdkb20mI3hEO1MuIEJvbmlmYWNl
LCBEZXBhcnRtZW50IG9mIFBzeWNob2xvZ3kgYW5kIE5ldXJvc2NpZW5jZSwgTmF0aW9uYWwgQWRk
aWN0aW9uIENlbnRyZSwgSW5zdGl0dXRlIG9mIFBzeWNoaWF0cnksIEtpbmcmYXBvcztzIENvbGxl
Z2UgTG9uZG9uLCBMb25kb24sIFVuaXRlZCBLaW5nZG9tLiBFLW1haWw6IHNhZGllLmJvbmlmYWNl
QGtjbC5hYy51azwvYXV0aC1hZGRyZXNzPjx0aXRsZXM+PHRpdGxlPkV2aWRlbmNlIGZvciB0aGUg
ZWZmZWN0aXZlbmVzcyBvZiBtaW5pbXVtIHByaWNpbmcgb2YgYWxjb2hvbDogQSBzeXN0ZW1hdGlj
IHJldmlldyBhbmQgYXNzZXNzbWVudCB1c2luZyB0aGUgQnJhZGZvcmQgSGlsbCBjcml0ZXJpYSBm
b3IgY2F1c2FsaXR5PC90aXRsZT48c2Vjb25kYXJ5LXRpdGxlPkJNSiBPcGVuPC9zZWNvbmRhcnkt
dGl0bGU+PC90aXRsZXM+PHBlcmlvZGljYWw+PGZ1bGwtdGl0bGU+Qk1KIE9wZW48L2Z1bGwtdGl0
bGU+PGFiYnItMT5CTUogT3BlbjwvYWJici0xPjwvcGVyaW9kaWNhbD48dm9sdW1lPjcgKDUpIChu
byBwYWdpbmF0aW9uKTwvdm9sdW1lPjxudW1iZXI+ZTAxMzQ5NzwvbnVtYmVyPjxrZXl3b3Jkcz48
a2V5d29yZD5hbGNvaG9sPC9rZXl3b3JkPjxrZXl3b3JkPkJyYWRmb3JkIEhpbGw8L2tleXdvcmQ+
PGtleXdvcmQ+bWluaW11bSB1bml0IHByaWNpbmc8L2tleXdvcmQ+PGtleXdvcmQ+cG9saWN5PC9r
ZXl3b3JkPjxrZXl3b3JkPnB1YmxpYyBoZWFsdGg8L2tleXdvcmQ+PGtleXdvcmQ+YWxjb2hvbCBj
b25zdW1wdGlvbjwva2V5d29yZD48a2V5d29yZD5hcnRpY2xlPC9rZXl3b3JkPjxrZXl3b3JkPmNh
dXNhbGl0eTwva2V5d29yZD48a2V5d29yZD5jbGFzc2lmaWNhdGlvbiBhbGdvcml0aG08L2tleXdv
cmQ+PGtleXdvcmQ+Y29zdCBlZmZlY3RpdmVuZXNzIGFuYWx5c2lzPC9rZXl3b3JkPjxrZXl3b3Jk
Pm1ldGhvZG9sb2d5PC9rZXl3b3JkPjxrZXl3b3JkPm1vcmJpZGl0eTwva2V5d29yZD48a2V5d29y
ZD5tb3J0YWxpdHk8L2tleXdvcmQ+PGtleXdvcmQ+cGVlciByZXZpZXc8L2tleXdvcmQ+PGtleXdv
cmQ+cHJhY3RpY2UgZ3VpZGVsaW5lPC9rZXl3b3JkPjxrZXl3b3JkPnByb3NwZWN0aXZlIHByaWNp
bmc8L2tleXdvcmQ+PGtleXdvcmQ+c3lzdGVtYXRpYyByZXZpZXc8L2tleXdvcmQ+PGtleXdvcmQ+
dGF4PC9rZXl3b3JkPjxrZXl3b3JkPkJyYWRmb3JkIEhpbGwgY3JpdGVyaWE8L2tleXdvcmQ+PC9r
ZXl3b3Jkcz48ZGF0ZXM+PHllYXI+MjAxNzwveWVhcj48cHViLWRhdGVzPjxkYXRlPjAxIE1heTwv
ZGF0ZT48L3B1Yi1kYXRlcz48L2RhdGVzPjxpc2JuPjIwNDQtNjA1NSAoZWxlY3Ryb25pYykmI3hE
OzIwNDQtNjA1NTwvaXNibj48YWNjZXNzaW9uLW51bT42MTY2NDIxNzE8L2FjY2Vzc2lvbi1udW0+
PHVybHM+PHJlbGF0ZWQtdXJscz48dXJsPmh0dHA6Ly9ibWpvcGVuLmJtai5jb20vY29udGVudC9l
YXJseS9ieS9zZWN0aW9uPC91cmw+PHVybD5odHRwczovL292aWRzcC5vdmlkLmNvbS9vdmlkd2Vi
LmNnaT9UPUpTJmFtcDtDU0M9WSZhbXA7TkVXUz1OJmFtcDtQQUdFPWZ1bGx0ZXh0JmFtcDtEPWVt
ZWQxOCZhbXA7QU49NjE2NjQyMTcxJmx0OzkyNi4gJmd0OzwvdXJsPjwvcmVsYXRlZC11cmxzPjwv
dXJscz48ZWxlY3Ryb25pYy1yZXNvdXJjZS1udW0+aHR0cDovL2R4LmRvaS5vcmcvMTAuMTEzNi9i
bWpvcGVuLTIwMTYtMDEzNDk3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2241C9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y study design</w:t>
            </w:r>
          </w:p>
        </w:tc>
        <w:tc>
          <w:tcPr>
            <w:tcW w:w="578" w:type="pct"/>
          </w:tcPr>
          <w:p w:rsidR="008668CB" w:rsidRPr="002241C9" w:rsidRDefault="002241C9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ventions or policies leading to changes in the minimum price of alcohol</w:t>
            </w:r>
          </w:p>
        </w:tc>
        <w:tc>
          <w:tcPr>
            <w:tcW w:w="833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 sales, consumption, morbidity and mortality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BA6A8F" w:rsidRPr="002241C9" w:rsidRDefault="00BA6A8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Quantitative studies: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 public health practice project's (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PHPP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tool</w:t>
            </w:r>
          </w:p>
          <w:p w:rsidR="00BA6A8F" w:rsidRPr="002241C9" w:rsidRDefault="00BA6A8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8668CB" w:rsidRPr="002241C9" w:rsidRDefault="00BA6A8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alitative studies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SRs: C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tical appraisal skills programme (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P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 tools 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2241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itton 2000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cml0dG9uPC9BdXRob3I+PFllYXI+MjAwMDwvWWVhcj48
UmVjTnVtPjU3NDwvUmVjTnVtPjxEaXNwbGF5VGV4dD4oNyk8L0Rpc3BsYXlUZXh0PjxyZWNvcmQ+
PHJlYy1udW1iZXI+NTc0PC9yZWMtbnVtYmVyPjxmb3JlaWduLWtleXM+PGtleSBhcHA9IkVOIiBk
Yi1pZD0ieDV2MHM5ZTBzejV2MjVlYXZ4bXZ4dGZjc3BwNWV4cnh6dmRhIiB0aW1lc3RhbXA9IjE1
ODcwMzkwODMiPjU3NDwva2V5PjwvZm9yZWlnbi1rZXlzPjxyZWYtdHlwZSBuYW1lPSJKb3VybmFs
IEFydGljbGUiPjE3PC9yZWYtdHlwZT48Y29udHJpYnV0b3JzPjxhdXRob3JzPjxhdXRob3I+QnJp
dHRvbiwgQS48L2F1dGhvcj48YXV0aG9yPk1jS2VlLCBNLjwvYXV0aG9yPjwvYXV0aG9ycz48L2Nv
bnRyaWJ1dG9ycz48YXV0aC1hZGRyZXNzPkJyaXR0b24sIEEuIEV1cm9wZWFuIENlbnRyZSBvbiBI
ZWFsdGggb2YgU29jaWV0aWVzIGluIFRyYW5zaXRpb24sIExvbmRvbiBTY2hvb2wgb2YgSHlnaWVu
ZSBhbmQgVHJvcGljYWwgTWVkaWNpbmUsIEtlcHBlbCBTdHJlZXQsIExvbmRvbiBXQzFFIDdIVC48
L2F1dGgtYWRkcmVzcz48dGl0bGVzPjx0aXRsZT5UaGUgcmVsYXRpb24gYmV0d2VlbiBhbGNvaG9s
IGFuZCBjYXJkaW92YXNjdWxhciBkaXNlYXNlIGluIEVhc3Rlcm4gRXVyb3BlOiBleHBsYWluaW5n
IHRoZSBwYXJhZG94PC90aXRsZT48c2Vjb25kYXJ5LXRpdGxlPkpvdXJuYWwgb2YgRXBpZGVtaW9s
b2d5ICZhbXA7IENvbW11bml0eSBIZWFsdGg8L3NlY29uZGFyeS10aXRsZT48YWx0LXRpdGxlPkog
RXBpZGVtaW9sIENvbW11bml0eSBIZWFsdGg8L2FsdC10aXRsZT48L3RpdGxlcz48cGVyaW9kaWNh
bD48ZnVsbC10aXRsZT5Kb3VybmFsIG9mIEVwaWRlbWlvbG9neSAmYW1wOyBDb21tdW5pdHkgSGVh
bHRoPC9mdWxsLXRpdGxlPjxhYmJyLTE+SiBFcGlkZW1pb2wgQ29tbXVuaXR5IEhlYWx0aDwvYWJi
ci0xPjwvcGVyaW9kaWNhbD48YWx0LXBlcmlvZGljYWw+PGZ1bGwtdGl0bGU+Sm91cm5hbCBvZiBF
cGlkZW1pb2xvZ3kgJmFtcDsgQ29tbXVuaXR5IEhlYWx0aDwvZnVsbC10aXRsZT48YWJici0xPkog
RXBpZGVtaW9sIENvbW11bml0eSBIZWFsdGg8L2FiYnItMT48L2FsdC1wZXJpb2RpY2FsPjxwYWdl
cz4zMjgtMzI8L3BhZ2VzPjx2b2x1bWU+NTQ8L3ZvbHVtZT48bnVtYmVyPjU8L251bWJlcj48a2V5
d29yZHM+PGtleXdvcmQ+KkFsY29ob2wgRHJpbmtpbmcvYWUgW0FkdmVyc2UgRWZmZWN0c108L2tl
eXdvcmQ+PGtleXdvcmQ+QWxjb2hvbGlzbS9lcCBbRXBpZGVtaW9sb2d5XTwva2V5d29yZD48a2V5
d29yZD4qQ2FyZGlvdmFzY3VsYXIgRGlzZWFzZXMvZXAgW0VwaWRlbWlvbG9neV08L2tleXdvcmQ+
PGtleXdvcmQ+Q2F1c2FsaXR5PC9rZXl3b3JkPjxrZXl3b3JkPkV1cm9wZSwgRWFzdGVybi9lcCBb
RXBpZGVtaW9sb2d5XTwva2V5d29yZD48a2V5d29yZD5IdW1hbnM8L2tleXdvcmQ+PGtleXdvcmQ+
TWFsZTwva2V5d29yZD48L2tleXdvcmRzPjxkYXRlcz48eWVhcj4yMDAwPC95ZWFyPjxwdWItZGF0
ZXM+PGRhdGU+TWF5PC9kYXRlPjwvcHViLWRhdGVzPjwvZGF0ZXM+PGlzYm4+MDE0My0wMDVYPC9p
c2JuPjxhY2Nlc3Npb24tbnVtPjEwODE0NjUxPC9hY2Nlc3Npb24tbnVtPjx3b3JrLXR5cGU+UmVz
ZWFyY2ggU3VwcG9ydCwgTm9uLVUuUy4gR292JmFwb3M7dCYjeEQ7UmV2aWV3JiN4RDtTeXN0ZW1h
dGljIFJldmlldzwvd29yay10eXBlPjx1cmxzPjxyZWxhdGVkLXVybHM+PHVybD5odHRwczovL292
aWRzcC5vdmlkLmNvbS9vdmlkd2ViLmNnaT9UPUpTJmFtcDtDU0M9WSZhbXA7TkVXUz1OJmFtcDtQ
QUdFPWZ1bGx0ZXh0JmFtcDtEPW1lZDQmYW1wO0FOPTEwODE0NjUx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cml0dG9uPC9BdXRob3I+PFllYXI+MjAwMDwvWWVhcj48
UmVjTnVtPjU3NDwvUmVjTnVtPjxEaXNwbGF5VGV4dD4oNyk8L0Rpc3BsYXlUZXh0PjxyZWNvcmQ+
PHJlYy1udW1iZXI+NTc0PC9yZWMtbnVtYmVyPjxmb3JlaWduLWtleXM+PGtleSBhcHA9IkVOIiBk
Yi1pZD0ieDV2MHM5ZTBzejV2MjVlYXZ4bXZ4dGZjc3BwNWV4cnh6dmRhIiB0aW1lc3RhbXA9IjE1
ODcwMzkwODMiPjU3NDwva2V5PjwvZm9yZWlnbi1rZXlzPjxyZWYtdHlwZSBuYW1lPSJKb3VybmFs
IEFydGljbGUiPjE3PC9yZWYtdHlwZT48Y29udHJpYnV0b3JzPjxhdXRob3JzPjxhdXRob3I+QnJp
dHRvbiwgQS48L2F1dGhvcj48YXV0aG9yPk1jS2VlLCBNLjwvYXV0aG9yPjwvYXV0aG9ycz48L2Nv
bnRyaWJ1dG9ycz48YXV0aC1hZGRyZXNzPkJyaXR0b24sIEEuIEV1cm9wZWFuIENlbnRyZSBvbiBI
ZWFsdGggb2YgU29jaWV0aWVzIGluIFRyYW5zaXRpb24sIExvbmRvbiBTY2hvb2wgb2YgSHlnaWVu
ZSBhbmQgVHJvcGljYWwgTWVkaWNpbmUsIEtlcHBlbCBTdHJlZXQsIExvbmRvbiBXQzFFIDdIVC48
L2F1dGgtYWRkcmVzcz48dGl0bGVzPjx0aXRsZT5UaGUgcmVsYXRpb24gYmV0d2VlbiBhbGNvaG9s
IGFuZCBjYXJkaW92YXNjdWxhciBkaXNlYXNlIGluIEVhc3Rlcm4gRXVyb3BlOiBleHBsYWluaW5n
IHRoZSBwYXJhZG94PC90aXRsZT48c2Vjb25kYXJ5LXRpdGxlPkpvdXJuYWwgb2YgRXBpZGVtaW9s
b2d5ICZhbXA7IENvbW11bml0eSBIZWFsdGg8L3NlY29uZGFyeS10aXRsZT48YWx0LXRpdGxlPkog
RXBpZGVtaW9sIENvbW11bml0eSBIZWFsdGg8L2FsdC10aXRsZT48L3RpdGxlcz48cGVyaW9kaWNh
bD48ZnVsbC10aXRsZT5Kb3VybmFsIG9mIEVwaWRlbWlvbG9neSAmYW1wOyBDb21tdW5pdHkgSGVh
bHRoPC9mdWxsLXRpdGxlPjxhYmJyLTE+SiBFcGlkZW1pb2wgQ29tbXVuaXR5IEhlYWx0aDwvYWJi
ci0xPjwvcGVyaW9kaWNhbD48YWx0LXBlcmlvZGljYWw+PGZ1bGwtdGl0bGU+Sm91cm5hbCBvZiBF
cGlkZW1pb2xvZ3kgJmFtcDsgQ29tbXVuaXR5IEhlYWx0aDwvZnVsbC10aXRsZT48YWJici0xPkog
RXBpZGVtaW9sIENvbW11bml0eSBIZWFsdGg8L2FiYnItMT48L2FsdC1wZXJpb2RpY2FsPjxwYWdl
cz4zMjgtMzI8L3BhZ2VzPjx2b2x1bWU+NTQ8L3ZvbHVtZT48bnVtYmVyPjU8L251bWJlcj48a2V5
d29yZHM+PGtleXdvcmQ+KkFsY29ob2wgRHJpbmtpbmcvYWUgW0FkdmVyc2UgRWZmZWN0c108L2tl
eXdvcmQ+PGtleXdvcmQ+QWxjb2hvbGlzbS9lcCBbRXBpZGVtaW9sb2d5XTwva2V5d29yZD48a2V5
d29yZD4qQ2FyZGlvdmFzY3VsYXIgRGlzZWFzZXMvZXAgW0VwaWRlbWlvbG9neV08L2tleXdvcmQ+
PGtleXdvcmQ+Q2F1c2FsaXR5PC9rZXl3b3JkPjxrZXl3b3JkPkV1cm9wZSwgRWFzdGVybi9lcCBb
RXBpZGVtaW9sb2d5XTwva2V5d29yZD48a2V5d29yZD5IdW1hbnM8L2tleXdvcmQ+PGtleXdvcmQ+
TWFsZTwva2V5d29yZD48L2tleXdvcmRzPjxkYXRlcz48eWVhcj4yMDAwPC95ZWFyPjxwdWItZGF0
ZXM+PGRhdGU+TWF5PC9kYXRlPjwvcHViLWRhdGVzPjwvZGF0ZXM+PGlzYm4+MDE0My0wMDVYPC9p
c2JuPjxhY2Nlc3Npb24tbnVtPjEwODE0NjUxPC9hY2Nlc3Npb24tbnVtPjx3b3JrLXR5cGU+UmVz
ZWFyY2ggU3VwcG9ydCwgTm9uLVUuUy4gR292JmFwb3M7dCYjeEQ7UmV2aWV3JiN4RDtTeXN0ZW1h
dGljIFJldmlldzwvd29yay10eXBlPjx1cmxzPjxyZWxhdGVkLXVybHM+PHVybD5odHRwczovL292
aWRzcC5vdmlkLmNvbS9vdmlkd2ViLmNnaT9UPUpTJmFtcDtDU0M9WSZhbXA7TkVXUz1OJmFtcDtQ
QUdFPWZ1bGx0ZXh0JmFtcDtEPW1lZDQmYW1wO0FOPTEwODE0NjUx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7)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 or cohort studies</w:t>
            </w:r>
          </w:p>
        </w:tc>
        <w:tc>
          <w:tcPr>
            <w:tcW w:w="578" w:type="pct"/>
          </w:tcPr>
          <w:p w:rsidR="008668CB" w:rsidRPr="002241C9" w:rsidRDefault="002241C9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640" w:type="pct"/>
            <w:hideMark/>
          </w:tcPr>
          <w:p w:rsidR="008668CB" w:rsidRPr="002241C9" w:rsidRDefault="002241C9" w:rsidP="00224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833" w:type="pct"/>
            <w:hideMark/>
          </w:tcPr>
          <w:p w:rsidR="008668CB" w:rsidRPr="002241C9" w:rsidRDefault="002241C9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2241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uce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cnVjZTwvQXV0aG9yPjxZZWFyPjIwMTM8L1llYXI+PFJl
Y051bT4xMTUyPC9SZWNOdW0+PERpc3BsYXlUZXh0Pig4KTwvRGlzcGxheVRleHQ+PHJlY29yZD48
cmVjLW51bWJlcj4xMTUyPC9yZWMtbnVtYmVyPjxmb3JlaWduLWtleXM+PGtleSBhcHA9IkVOIiBk
Yi1pZD0ieDV2MHM5ZTBzejV2MjVlYXZ4bXZ4dGZjc3BwNWV4cnh6dmRhIiB0aW1lc3RhbXA9IjE1
ODcwMzkwOTgiPjExNTI8L2tleT48L2ZvcmVpZ24ta2V5cz48cmVmLXR5cGUgbmFtZT0iSm91cm5h
bCBBcnRpY2xlIj4xNzwvcmVmLXR5cGU+PGNvbnRyaWJ1dG9ycz48YXV0aG9ycz48YXV0aG9yPkJy
dWNlLCBOLiBHLjwvYXV0aG9yPjxhdXRob3I+RGhlcmFuaSwgTS4gSy48L2F1dGhvcj48YXV0aG9y
PkRhcywgSi4gSy48L2F1dGhvcj48YXV0aG9yPkJhbGFrcmlzaG5hbiwgSy48L2F1dGhvcj48YXV0
aG9yPkFkYWlyLVJvaGFuaSwgSC48L2F1dGhvcj48YXV0aG9yPkJodXR0YSwgWi4gQS48L2F1dGhv
cj48YXV0aG9yPlBvcGUsIEQuPC9hdXRob3I+PC9hdXRob3JzPjwvY29udHJpYnV0b3JzPjx0aXRs
ZXM+PHRpdGxlPkNvbnRyb2wgb2YgaG91c2Vob2xkIGFpciBwb2xsdXRpb24gZm9yIGNoaWxkIHN1
cnZpdmFsOiBlc3RpbWF0ZXMgZm9yIGludGVydmVudGlvbiBpbXBhY3RzPC90aXRsZT48c2Vjb25k
YXJ5LXRpdGxlPkJNQyBwdWJsaWMgaGVhbHRoPC9zZWNvbmRhcnktdGl0bGU+PC90aXRsZXM+PHBl
cmlvZGljYWw+PGZ1bGwtdGl0bGU+Qk1DIFB1YmxpYyBIZWFsdGg8L2Z1bGwtdGl0bGU+PGFiYnIt
MT5CTUMgUHVibGljIEhlYWx0aDwvYWJici0xPjwvcGVyaW9kaWNhbD48cGFnZXM+Uzg8L3BhZ2Vz
Pjx2b2x1bWU+MTM8L3ZvbHVtZT48bnVtYmVyPlN1cHBsZW1lbnQgMzwvbnVtYmVyPjxrZXl3b3Jk
cz48a2V5d29yZD5hZHVsdDwva2V5d29yZD48a2V5d29yZD5jaGlsZDwva2V5d29yZD48a2V5d29y
ZD5jaGlsZCB3ZWxmYXJlPC9rZXl3b3JkPjxrZXl3b3JkPmNvb2tpbmc8L2tleXdvcmQ+PGtleXdv
cmQ+ZGV2ZWxvcGluZyBjb3VudHJ5PC9rZXl3b3JkPjxrZXl3b3JkPmVudmlyb25tZW50YWwgZXhw
b3N1cmU8L2tleXdvcmQ+PGtleXdvcmQ+ZXhwb3N1cmU8L2tleXdvcmQ+PGtleXdvcmQ+ZmFtaWx5
IHNpemU8L2tleXdvcmQ+PGtleXdvcmQ+ZmVtYWxlPC9rZXl3b3JkPjxrZXl3b3JkPmh1bWFuPC9r
ZXl3b3JkPjxrZXl3b3JkPmluZG9vciBhaXIgcG9sbHV0aW9uPC9rZXl3b3JkPjxrZXl3b3JkPmlu
ZmFudDwva2V5d29yZD48a2V5d29yZD5tZXRhIGFuYWx5c2lzPC9rZXl3b3JkPjxrZXl3b3JkPm5l
d2Jvcm48L2tleXdvcmQ+PGtleXdvcmQ+cHJlZ25hbmN5PC9rZXl3b3JkPjxrZXl3b3JkPnByZXZl
bnRpb24gYW5kIGNvbnRyb2w8L2tleXdvcmQ+PGtleXdvcmQ+cmlzayBmYWN0b3I8L2tleXdvcmQ+
PGtleXdvcmQ+c2V2ZXJpdHkgb2YgaWxsbmVzcyBpbmRleDwva2V5d29yZD48a2V5d29yZD5hZHZl
cnNlIGVmZmVjdHM8L2tleXdvcmQ+PGtleXdvcmQ+UmVzcGlyYXRvcnkgVHJhY3QgRGlzZWFzZXMv
ZXAgW0VwaWRlbWlvbG9neV08L2tleXdvcmQ+PGtleXdvcmQ+UmVzcGlyYXRvcnkgVHJhY3QgRGlz
ZWFzZXMvcGMgW1ByZXZlbnRpb25dPC9rZXl3b3JkPjxrZXl3b3JkPnN0YXRpc3RpY3MgYW5kIG51
bWVyaWNhbCBkYXRhPC9rZXl3b3JkPjwva2V5d29yZHM+PGRhdGVzPjx5ZWFyPjIwMTM8L3llYXI+
PC9kYXRlcz48aXNibj4xNDcxLTI0NTggKGVsZWN0cm9uaWMpJiN4RDsxNDcxLTI0NTg8L2lzYm4+
PGFjY2Vzc2lvbi1udW0+NjA0Nzc0NzkyPC9hY2Nlc3Npb24tbnVtPjx1cmxzPjxyZWxhdGVkLXVy
bHM+PHVybD5odHRwczovL292aWRzcC5vdmlkLmNvbS9vdmlkd2ViLmNnaT9UPUpTJmFtcDtDU0M9
WSZhbXA7TkVXUz1OJmFtcDtQQUdFPWZ1bGx0ZXh0JmFtcDtEPWVtZWQxNCZhbXA7QU49NjA0Nzc0
NzkyJmx0OzExNTMuICZndDs8L3VybD48L3JlbGF0ZWQtdXJscz48L3VybHM+PGVsZWN0cm9uaWMt
cmVzb3VyY2UtbnVtPmh0dHA6Ly9keC5kb2kub3JnLzEwLjExODYvMTQ3MS0yNDU4LTEzLVMzLVM4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cnVjZTwvQXV0aG9yPjxZZWFyPjIwMTM8L1llYXI+PFJl
Y051bT4xMTUyPC9SZWNOdW0+PERpc3BsYXlUZXh0Pig4KTwvRGlzcGxheVRleHQ+PHJlY29yZD48
cmVjLW51bWJlcj4xMTUyPC9yZWMtbnVtYmVyPjxmb3JlaWduLWtleXM+PGtleSBhcHA9IkVOIiBk
Yi1pZD0ieDV2MHM5ZTBzejV2MjVlYXZ4bXZ4dGZjc3BwNWV4cnh6dmRhIiB0aW1lc3RhbXA9IjE1
ODcwMzkwOTgiPjExNTI8L2tleT48L2ZvcmVpZ24ta2V5cz48cmVmLXR5cGUgbmFtZT0iSm91cm5h
bCBBcnRpY2xlIj4xNzwvcmVmLXR5cGU+PGNvbnRyaWJ1dG9ycz48YXV0aG9ycz48YXV0aG9yPkJy
dWNlLCBOLiBHLjwvYXV0aG9yPjxhdXRob3I+RGhlcmFuaSwgTS4gSy48L2F1dGhvcj48YXV0aG9y
PkRhcywgSi4gSy48L2F1dGhvcj48YXV0aG9yPkJhbGFrcmlzaG5hbiwgSy48L2F1dGhvcj48YXV0
aG9yPkFkYWlyLVJvaGFuaSwgSC48L2F1dGhvcj48YXV0aG9yPkJodXR0YSwgWi4gQS48L2F1dGhv
cj48YXV0aG9yPlBvcGUsIEQuPC9hdXRob3I+PC9hdXRob3JzPjwvY29udHJpYnV0b3JzPjx0aXRs
ZXM+PHRpdGxlPkNvbnRyb2wgb2YgaG91c2Vob2xkIGFpciBwb2xsdXRpb24gZm9yIGNoaWxkIHN1
cnZpdmFsOiBlc3RpbWF0ZXMgZm9yIGludGVydmVudGlvbiBpbXBhY3RzPC90aXRsZT48c2Vjb25k
YXJ5LXRpdGxlPkJNQyBwdWJsaWMgaGVhbHRoPC9zZWNvbmRhcnktdGl0bGU+PC90aXRsZXM+PHBl
cmlvZGljYWw+PGZ1bGwtdGl0bGU+Qk1DIFB1YmxpYyBIZWFsdGg8L2Z1bGwtdGl0bGU+PGFiYnIt
MT5CTUMgUHVibGljIEhlYWx0aDwvYWJici0xPjwvcGVyaW9kaWNhbD48cGFnZXM+Uzg8L3BhZ2Vz
Pjx2b2x1bWU+MTM8L3ZvbHVtZT48bnVtYmVyPlN1cHBsZW1lbnQgMzwvbnVtYmVyPjxrZXl3b3Jk
cz48a2V5d29yZD5hZHVsdDwva2V5d29yZD48a2V5d29yZD5jaGlsZDwva2V5d29yZD48a2V5d29y
ZD5jaGlsZCB3ZWxmYXJlPC9rZXl3b3JkPjxrZXl3b3JkPmNvb2tpbmc8L2tleXdvcmQ+PGtleXdv
cmQ+ZGV2ZWxvcGluZyBjb3VudHJ5PC9rZXl3b3JkPjxrZXl3b3JkPmVudmlyb25tZW50YWwgZXhw
b3N1cmU8L2tleXdvcmQ+PGtleXdvcmQ+ZXhwb3N1cmU8L2tleXdvcmQ+PGtleXdvcmQ+ZmFtaWx5
IHNpemU8L2tleXdvcmQ+PGtleXdvcmQ+ZmVtYWxlPC9rZXl3b3JkPjxrZXl3b3JkPmh1bWFuPC9r
ZXl3b3JkPjxrZXl3b3JkPmluZG9vciBhaXIgcG9sbHV0aW9uPC9rZXl3b3JkPjxrZXl3b3JkPmlu
ZmFudDwva2V5d29yZD48a2V5d29yZD5tZXRhIGFuYWx5c2lzPC9rZXl3b3JkPjxrZXl3b3JkPm5l
d2Jvcm48L2tleXdvcmQ+PGtleXdvcmQ+cHJlZ25hbmN5PC9rZXl3b3JkPjxrZXl3b3JkPnByZXZl
bnRpb24gYW5kIGNvbnRyb2w8L2tleXdvcmQ+PGtleXdvcmQ+cmlzayBmYWN0b3I8L2tleXdvcmQ+
PGtleXdvcmQ+c2V2ZXJpdHkgb2YgaWxsbmVzcyBpbmRleDwva2V5d29yZD48a2V5d29yZD5hZHZl
cnNlIGVmZmVjdHM8L2tleXdvcmQ+PGtleXdvcmQ+UmVzcGlyYXRvcnkgVHJhY3QgRGlzZWFzZXMv
ZXAgW0VwaWRlbWlvbG9neV08L2tleXdvcmQ+PGtleXdvcmQ+UmVzcGlyYXRvcnkgVHJhY3QgRGlz
ZWFzZXMvcGMgW1ByZXZlbnRpb25dPC9rZXl3b3JkPjxrZXl3b3JkPnN0YXRpc3RpY3MgYW5kIG51
bWVyaWNhbCBkYXRhPC9rZXl3b3JkPjwva2V5d29yZHM+PGRhdGVzPjx5ZWFyPjIwMTM8L3llYXI+
PC9kYXRlcz48aXNibj4xNDcxLTI0NTggKGVsZWN0cm9uaWMpJiN4RDsxNDcxLTI0NTg8L2lzYm4+
PGFjY2Vzc2lvbi1udW0+NjA0Nzc0NzkyPC9hY2Nlc3Npb24tbnVtPjx1cmxzPjxyZWxhdGVkLXVy
bHM+PHVybD5odHRwczovL292aWRzcC5vdmlkLmNvbS9vdmlkd2ViLmNnaT9UPUpTJmFtcDtDU0M9
WSZhbXA7TkVXUz1OJmFtcDtQQUdFPWZ1bGx0ZXh0JmFtcDtEPWVtZWQxNCZhbXA7QU49NjA0Nzc0
NzkyJmx0OzExNTMuICZndDs8L3VybD48L3JlbGF0ZWQtdXJscz48L3VybHM+PGVsZWN0cm9uaWMt
cmVzb3VyY2UtbnVtPmh0dHA6Ly9keC5kb2kub3JnLzEwLjExODYvMTQ3MS0yNDU4LTEzLVMzLVM4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241C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)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se reports; cross-sectional or cohort studies; </w:t>
            </w:r>
            <w:r w:rsidR="009200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ised controlled trials</w:t>
            </w:r>
          </w:p>
        </w:tc>
        <w:tc>
          <w:tcPr>
            <w:tcW w:w="578" w:type="pct"/>
          </w:tcPr>
          <w:p w:rsidR="008668CB" w:rsidRPr="002241C9" w:rsidRDefault="0092003E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640" w:type="pct"/>
            <w:hideMark/>
          </w:tcPr>
          <w:p w:rsidR="008668CB" w:rsidRPr="002241C9" w:rsidRDefault="002241C9" w:rsidP="00224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sehold air pollutio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e.g.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e of solid fuel for cookin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8668CB" w:rsidRPr="002241C9" w:rsidRDefault="002241C9" w:rsidP="00224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monia, low birth weight, pre-term birth, stillbirth, stunting, and all-cause mortality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92003E" w:rsidP="00224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D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2241C9" w:rsidP="002241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en,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NzwvWWVhcj48UmVj
TnVtPjk1OTwvUmVjTnVtPjxEaXNwbGF5VGV4dD4oOSk8L0Rpc3BsYXlUZXh0PjxyZWNvcmQ+PHJl
Yy1udW1iZXI+OTU5PC9yZWMtbnVtYmVyPjxmb3JlaWduLWtleXM+PGtleSBhcHA9IkVOIiBkYi1p
ZD0ieDV2MHM5ZTBzejV2MjVlYXZ4bXZ4dGZjc3BwNWV4cnh6dmRhIiB0aW1lc3RhbXA9IjE1ODcw
MzkwOTMiPjk1OTwva2V5PjwvZm9yZWlnbi1rZXlzPjxyZWYtdHlwZSBuYW1lPSJKb3VybmFsIEFy
dGljbGUiPjE3PC9yZWYtdHlwZT48Y29udHJpYnV0b3JzPjxhdXRob3JzPjxhdXRob3I+Q2hlbiwg
VC4gSC4gSC48L2F1dGhvcj48YXV0aG9yPlllbiwgQS4gTS4gRi48L2F1dGhvcj48YXV0aG9yPkZh
bm4sIEouIEMuIFkuPC9hdXRob3I+PGF1dGhvcj5Hb3Jkb24sIFAuPC9hdXRob3I+PGF1dGhvcj5D
aGVuLCBTLiBMLiBTLjwvYXV0aG9yPjxhdXRob3I+Q2hpdSwgUy4gWS4gSC48L2F1dGhvcj48YXV0
aG9yPkhzdSwgQy4gWS48L2F1dGhvcj48YXV0aG9yPkNoYW5nLCBLLiBKLjwvYXV0aG9yPjxhdXRo
b3I+TGVlLCBXLiBDLjwvYXV0aG9yPjxhdXRob3I+WWVvaCwgSy4gRy48L2F1dGhvcj48YXV0aG9y
PlNhaXRvLCBILjwvYXV0aG9yPjxhdXRob3I+UHJvbXRoZXQsIFMuPC9hdXRob3I+PGF1dGhvcj5I
YW1hc2hpbWEsIEMuPC9hdXRob3I+PGF1dGhvcj5NYWlkaW4sIEEuPC9hdXRob3I+PGF1dGhvcj5S
b2JpbnNvbiwgRi48L2F1dGhvcj48YXV0aG9yPlpoYW8sIEwuIFouPC9hdXRob3I+PC9hdXRob3Jz
PjwvY29udHJpYnV0b3JzPjxhdXRoLWFkZHJlc3M+KENoZW4sIEhzdSkgR3JhZHVhdGUgSW5zdGl0
dXRlIG9mIEVwaWRlbWlvbG9neSBhbmQgUHJldmVudGl2ZSBNZWRpY2luZSwgQ29sbGVnZSBvZiBQ
dWJsaWMgSGVhbHRoLCBOYXRpb25hbCBUYWl3YW4gVW5pdmVyc2l0eSwgTm8uIDE3LCBIc3VjaG93
IFJvYWQsIFRhaXBlaSAxMDAsIFRhaXdhbiAoUmVwdWJsaWMgb2YgQ2hpbmEpIChZZW4sIENoZW4p
IFNjaG9vbCBvZiBPcmFsIEh5Z2llbmUsIENvbGxlZ2Ugb2YgT3JhbCBNZWRpY2luZSwgVGFpcGVp
IE1lZGljYWwgVW5pdmVyc2l0eSwgVGFpcGVpLCBUYWl3YW4gKFJlcHVibGljIG9mIENoaW5hKSAo
RmFubikgRGVwYXJ0bWVudCBvZiBIZWFsdGggSW5kdXN0cnkgTWFuYWdlbWVudCwgU2Nob29sIG9m
IEhlYWx0aGNhcmUgTWFuYWdlbWVudCwgS2FpbmFuIFVuaXZlcnNpdHksIFRhby1ZdWFuLCBUYWl3
YW4gKFJlcHVibGljIG9mIENoaW5hKSAoR29yZG9uKSBCQyBXb21lbiZhcG9zO3MgSG9zcGl0YWws
IFZhbmNvdXZlciwgQkMsIENhbmFkYSAoQ2hpdSkgRGVwYXJ0bWVudCBvZiBIZWFsdGggQ2FyZSBN
YW5hZ2VtZW50LCBDb2xsZWdlIG9mIE1hbmFnZW1lbnQsIENoYW5nIEd1bmcgVW5pdmVyc2l0eSwg
VGFvLVl1YW4sIFRhaXdhbiAoUmVwdWJsaWMgb2YgQ2hpbmEpIChDaGFuZykgQ2hlbmcgQ2hpbmcg
R2VuZXJhbCBIb3NwaXRhbCwgVGFpY2h1bmcsIFRhaXdhbiAoUmVwdWJsaWMgb2YgQ2hpbmEpIChM
ZWUpIERlcGFydG1lbnQgb2YgUHJldmVudGl2ZSBNZWRpY2luZSwgQ29sbGVnZSBvZiBNZWRpY2lu
ZSwgQ2F0aG9saWMgVW5pdmVyc2l0eSBvZiBLb3JlYSwgU2VvdWwsIFNvdXRoIEtvcmVhIChZZW9o
KSBZb25nIExvbyBMaW4gU2Nob29sIG9mIE1lZGljaW5lLCBOYXRpb25hbCBVbml2ZXJzaXR5IG9m
IFNpbmdhcG9yZSwgU2luZ2Fwb3JlLCBTaW5nYXBvcmUgKFNhaXRvKSBTY3JlZW5pbmcgQXNzZXNz
bWVudCBhbmQgTWFuYWdlbWVudCBEaXZpc2lvbiwgUmVzZWFyY2ggQ2VudGVyIGZvciBDYW5jZXIg
UHJldmVudGlvbiBhbmQgU2NyZWVuaW5nLCBOYXRpb25hbCBDYW5jZXIgQ2VudGVyLCBUb2t5bywg
SmFwYW4gKFByb210aGV0KSBEZXBhcnRtZW50IG9mIEVwaWRlbWlvbG9neSwgRmFjdWx0eSBvZiBQ
dWJsaWMgSGVhbHRoLCBLaG9uIEthZW4gVW5pdmVyc2l0eSwgS2hvbiBLYWVuLCBUaGFpbGFuZCAo
SGFtYXNoaW1hKSBDYW5jZXIgU2NyZWVuaW5nIEFzc2Vzc21lbnQgYW5kIE1hbmFnZW1lbnQgRGl2
aXNpb24sIFJlc2VhcmNoIENlbnRlciBmb3IgQ2FuY2VyIFByZXZlbnRpb24gYW5kIFNjcmVlbmlu
ZywgTmF0aW9uYWwgQ2FuY2VyIENlbnRlciwgVG9reW8sIEphcGFuIChNYWlkaW4pIFNjaG9vbCBv
ZiBQdWJsaWMgSGVhbHRoLCBNYWthc3NhciBVbml2ZXJzaXR5LCBNYWthc3NhciwgSW5kb25lc2lh
IChSb2JpbnNvbikgQ29tbXVuaXR5IFRyZWF0bWVudCBDZW50cmUsIFVuaXZlcnNpdGkgTWFsYXlz
aWEgU2FiYWgsIFNhYmFoLCBNYWxheXNpYSAoWmhhbykgRGVwYXJ0bWVudCBvZiBFcGlkZW1pb2xv
Z3ksIFRpYW5qaW4gQ29sb3JlY3RhbCBhbmQgQW5hbCBEaXNlYXNlIFJlc2VhcmNoIEluc3RpdHV0
ZSwgVGlhbmppbiwgQ2hpbmEmI3hEO1QuSC4tSC4gQ2hlbiwgR3JhZHVhdGUgSW5zdGl0dXRlIG9m
IEVwaWRlbWlvbG9neSBhbmQgUHJldmVudGl2ZSBNZWRpY2luZSwgQ29sbGVnZSBvZiBQdWJsaWMg
SGVhbHRoLCBOYXRpb25hbCBUYWl3YW4gVW5pdmVyc2l0eSwgTm8uIDE3LCBIc3VjaG93IFJvYWQs
IFRhaXBlaSAxMDAsIFRhaXdhbiAoUmVwdWJsaWMgb2YgQ2hpbmEpLiBFLW1haWw6IGNoZW5saW5A
bnR1LmVkdS50dzwvYXV0aC1hZGRyZXNzPjx0aXRsZXM+PHRpdGxlPkNsYXJpZnlpbmcgdGhlIGRl
YmF0ZSBvbiBwb3B1bGF0aW9uLWJhc2VkIHNjcmVlbmluZyBmb3IgYnJlYXN0IGNhbmNlciB3aXRo
IG1hbW1vZ3JhcGh5OiBBIHN5c3RlbWF0aWMgcmV2aWV3IG9mIHJhbmRvbWl6ZWQgY29udHJvbGxl
ZCB0cmlhbHMgb24gbWFtbW9ncmFwaHkgd2l0aCBCYXllc2lhbiBtZXRhLWFuYWx5c2lzIGFuZCBj
YXVzYWwgbW9kZWw8L3RpdGxlPjxzZWNvbmRhcnktdGl0bGU+TWVkaWNpbmUgKFVuaXRlZCBTdGF0
ZXMpPC9zZWNvbmRhcnktdGl0bGU+PC90aXRsZXM+PHBlcmlvZGljYWw+PGZ1bGwtdGl0bGU+TWVk
aWNpbmUgKFVuaXRlZCBTdGF0ZXMpPC9mdWxsLXRpdGxlPjwvcGVyaW9kaWNhbD48dm9sdW1lPjk2
ICgzKSAobm8gcGFnaW5hdGlvbik8L3ZvbHVtZT48bnVtYmVyPmU1Njg0PC9udW1iZXI+PGtleXdv
cmRzPjxrZXl3b3JkPkJyZWFzdCBjYW5jZXI8L2tleXdvcmQ+PGtleXdvcmQ+SGV0ZXJvZ2VuZWl0
eTwva2V5d29yZD48a2V5d29yZD5NYW1tb2dyYXBoeTwva2V5d29yZD48a2V5d29yZD5SYW5kb21p
emVkIGNvbnRyb2xsZWQgdHJpYWw8L2tleXdvcmQ+PGtleXdvcmQ+U2NyZWVuaW5nPC9rZXl3b3Jk
PjxrZXl3b3JkPmFnZTwva2V5d29yZD48a2V5d29yZD5CYXllcyB0aGVvcmVtPC9rZXl3b3JkPjxr
ZXl3b3JkPmJyZWFzdCBjYW5jZXIvZGkgW0RpYWdub3Npc108L2tleXdvcmQ+PGtleXdvcmQ+Y2Fu
Y2VyIGRpYWdub3Npczwva2V5d29yZD48a2V5d29yZD5jYW5jZXIgbW9ydGFsaXR5PC9rZXl3b3Jk
PjxrZXl3b3JkPmNhbmNlciBzY3JlZW5pbmc8L2tleXdvcmQ+PGtleXdvcmQ+Y2FuY2VyIHN0YWdp
bmc8L2tleXdvcmQ+PGtleXdvcmQ+Y2F1c2FsIG1vZGVsaW5nPC9rZXl3b3JkPjxrZXl3b3JkPmRp
YWdub3N0aWMgZXJyb3I8L2tleXdvcmQ+PGtleXdvcmQ+aGVhbHRoIGluc3VyYW5jZTwva2V5d29y
ZD48a2V5d29yZD5odW1hbjwva2V5d29yZD48a2V5d29yZD5tYXNzIHNjcmVlbmluZzwva2V5d29y
ZD48a2V5d29yZD5tZXRhIGFuYWx5c2lzPC9rZXl3b3JkPjxrZXl3b3JkPnBhdGllbnQgYXR0ZW5k
YW5jZTwva2V5d29yZD48a2V5d29yZD5wcmlvcml0eSBqb3VybmFsPC9rZXl3b3JkPjxrZXl3b3Jk
PnJhbmRvbWl6ZWQgY29udHJvbGxlZCB0cmlhbCAodG9waWMpPC9rZXl3b3JkPjxrZXl3b3JkPnJl
dmlldzwva2V5d29yZD48a2V5d29yZD5zZW5zaXRpdml0eSBhbmFseXNpczwva2V5d29yZD48a2V5
d29yZD5zb2NpYWwgc3RhdHVzPC9rZXl3b3JkPjxrZXl3b3JkPnN5c3RlbWF0aWMgcmV2aWV3PC9r
ZXl3b3JkPjwva2V5d29yZHM+PGRhdGVzPjx5ZWFyPjIwMTc8L3llYXI+PC9kYXRlcz48aXNibj4w
MDI1LTc5NzQmI3hEOzE1MzYtNTk2NDwvaXNibj48YWNjZXNzaW9uLW51bT42MTQxODg0MTk8L2Fj
Y2Vzc2lvbi1udW0+PHdvcmstdHlwZT5SZXZpZXc8L3dvcmstdHlwZT48dXJscz48cmVsYXRlZC11
cmxzPjx1cmw+aHR0cDovL2pvdXJuYWxzLmx3dy5jb20vbWQtam91cm5hbDwvdXJsPjx1cmw+aHR0
cHM6Ly9vdmlkc3Aub3ZpZC5jb20vb3ZpZHdlYi5jZ2k/VD1KUyZhbXA7Q1NDPVkmYW1wO05FV1M9
TiZhbXA7UEFHRT1mdWxsdGV4dCZhbXA7RD1lbWVkMTgmYW1wO0FOPTYxNDE4ODQxOSZsdDs5NjAu
ICZndDs8L3VybD48L3JlbGF0ZWQtdXJscz48L3VybHM+PGVsZWN0cm9uaWMtcmVzb3VyY2UtbnVt
Pmh0dHA6Ly9keC5kb2kub3JnLzEwLjEwOTcvTUQuMDAwMDAwMDAwMDAwNTY4NDwvZWxlY3Ryb25p
Yy1yZXNvdXJjZS1udW0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NzwvWWVhcj48UmVj
TnVtPjk1OTwvUmVjTnVtPjxEaXNwbGF5VGV4dD4oOSk8L0Rpc3BsYXlUZXh0PjxyZWNvcmQ+PHJl
Yy1udW1iZXI+OTU5PC9yZWMtbnVtYmVyPjxmb3JlaWduLWtleXM+PGtleSBhcHA9IkVOIiBkYi1p
ZD0ieDV2MHM5ZTBzejV2MjVlYXZ4bXZ4dGZjc3BwNWV4cnh6dmRhIiB0aW1lc3RhbXA9IjE1ODcw
MzkwOTMiPjk1OTwva2V5PjwvZm9yZWlnbi1rZXlzPjxyZWYtdHlwZSBuYW1lPSJKb3VybmFsIEFy
dGljbGUiPjE3PC9yZWYtdHlwZT48Y29udHJpYnV0b3JzPjxhdXRob3JzPjxhdXRob3I+Q2hlbiwg
VC4gSC4gSC48L2F1dGhvcj48YXV0aG9yPlllbiwgQS4gTS4gRi48L2F1dGhvcj48YXV0aG9yPkZh
bm4sIEouIEMuIFkuPC9hdXRob3I+PGF1dGhvcj5Hb3Jkb24sIFAuPC9hdXRob3I+PGF1dGhvcj5D
aGVuLCBTLiBMLiBTLjwvYXV0aG9yPjxhdXRob3I+Q2hpdSwgUy4gWS4gSC48L2F1dGhvcj48YXV0
aG9yPkhzdSwgQy4gWS48L2F1dGhvcj48YXV0aG9yPkNoYW5nLCBLLiBKLjwvYXV0aG9yPjxhdXRo
b3I+TGVlLCBXLiBDLjwvYXV0aG9yPjxhdXRob3I+WWVvaCwgSy4gRy48L2F1dGhvcj48YXV0aG9y
PlNhaXRvLCBILjwvYXV0aG9yPjxhdXRob3I+UHJvbXRoZXQsIFMuPC9hdXRob3I+PGF1dGhvcj5I
YW1hc2hpbWEsIEMuPC9hdXRob3I+PGF1dGhvcj5NYWlkaW4sIEEuPC9hdXRob3I+PGF1dGhvcj5S
b2JpbnNvbiwgRi48L2F1dGhvcj48YXV0aG9yPlpoYW8sIEwuIFouPC9hdXRob3I+PC9hdXRob3Jz
PjwvY29udHJpYnV0b3JzPjxhdXRoLWFkZHJlc3M+KENoZW4sIEhzdSkgR3JhZHVhdGUgSW5zdGl0
dXRlIG9mIEVwaWRlbWlvbG9neSBhbmQgUHJldmVudGl2ZSBNZWRpY2luZSwgQ29sbGVnZSBvZiBQ
dWJsaWMgSGVhbHRoLCBOYXRpb25hbCBUYWl3YW4gVW5pdmVyc2l0eSwgTm8uIDE3LCBIc3VjaG93
IFJvYWQsIFRhaXBlaSAxMDAsIFRhaXdhbiAoUmVwdWJsaWMgb2YgQ2hpbmEpIChZZW4sIENoZW4p
IFNjaG9vbCBvZiBPcmFsIEh5Z2llbmUsIENvbGxlZ2Ugb2YgT3JhbCBNZWRpY2luZSwgVGFpcGVp
IE1lZGljYWwgVW5pdmVyc2l0eSwgVGFpcGVpLCBUYWl3YW4gKFJlcHVibGljIG9mIENoaW5hKSAo
RmFubikgRGVwYXJ0bWVudCBvZiBIZWFsdGggSW5kdXN0cnkgTWFuYWdlbWVudCwgU2Nob29sIG9m
IEhlYWx0aGNhcmUgTWFuYWdlbWVudCwgS2FpbmFuIFVuaXZlcnNpdHksIFRhby1ZdWFuLCBUYWl3
YW4gKFJlcHVibGljIG9mIENoaW5hKSAoR29yZG9uKSBCQyBXb21lbiZhcG9zO3MgSG9zcGl0YWws
IFZhbmNvdXZlciwgQkMsIENhbmFkYSAoQ2hpdSkgRGVwYXJ0bWVudCBvZiBIZWFsdGggQ2FyZSBN
YW5hZ2VtZW50LCBDb2xsZWdlIG9mIE1hbmFnZW1lbnQsIENoYW5nIEd1bmcgVW5pdmVyc2l0eSwg
VGFvLVl1YW4sIFRhaXdhbiAoUmVwdWJsaWMgb2YgQ2hpbmEpIChDaGFuZykgQ2hlbmcgQ2hpbmcg
R2VuZXJhbCBIb3NwaXRhbCwgVGFpY2h1bmcsIFRhaXdhbiAoUmVwdWJsaWMgb2YgQ2hpbmEpIChM
ZWUpIERlcGFydG1lbnQgb2YgUHJldmVudGl2ZSBNZWRpY2luZSwgQ29sbGVnZSBvZiBNZWRpY2lu
ZSwgQ2F0aG9saWMgVW5pdmVyc2l0eSBvZiBLb3JlYSwgU2VvdWwsIFNvdXRoIEtvcmVhIChZZW9o
KSBZb25nIExvbyBMaW4gU2Nob29sIG9mIE1lZGljaW5lLCBOYXRpb25hbCBVbml2ZXJzaXR5IG9m
IFNpbmdhcG9yZSwgU2luZ2Fwb3JlLCBTaW5nYXBvcmUgKFNhaXRvKSBTY3JlZW5pbmcgQXNzZXNz
bWVudCBhbmQgTWFuYWdlbWVudCBEaXZpc2lvbiwgUmVzZWFyY2ggQ2VudGVyIGZvciBDYW5jZXIg
UHJldmVudGlvbiBhbmQgU2NyZWVuaW5nLCBOYXRpb25hbCBDYW5jZXIgQ2VudGVyLCBUb2t5bywg
SmFwYW4gKFByb210aGV0KSBEZXBhcnRtZW50IG9mIEVwaWRlbWlvbG9neSwgRmFjdWx0eSBvZiBQ
dWJsaWMgSGVhbHRoLCBLaG9uIEthZW4gVW5pdmVyc2l0eSwgS2hvbiBLYWVuLCBUaGFpbGFuZCAo
SGFtYXNoaW1hKSBDYW5jZXIgU2NyZWVuaW5nIEFzc2Vzc21lbnQgYW5kIE1hbmFnZW1lbnQgRGl2
aXNpb24sIFJlc2VhcmNoIENlbnRlciBmb3IgQ2FuY2VyIFByZXZlbnRpb24gYW5kIFNjcmVlbmlu
ZywgTmF0aW9uYWwgQ2FuY2VyIENlbnRlciwgVG9reW8sIEphcGFuIChNYWlkaW4pIFNjaG9vbCBv
ZiBQdWJsaWMgSGVhbHRoLCBNYWthc3NhciBVbml2ZXJzaXR5LCBNYWthc3NhciwgSW5kb25lc2lh
IChSb2JpbnNvbikgQ29tbXVuaXR5IFRyZWF0bWVudCBDZW50cmUsIFVuaXZlcnNpdGkgTWFsYXlz
aWEgU2FiYWgsIFNhYmFoLCBNYWxheXNpYSAoWmhhbykgRGVwYXJ0bWVudCBvZiBFcGlkZW1pb2xv
Z3ksIFRpYW5qaW4gQ29sb3JlY3RhbCBhbmQgQW5hbCBEaXNlYXNlIFJlc2VhcmNoIEluc3RpdHV0
ZSwgVGlhbmppbiwgQ2hpbmEmI3hEO1QuSC4tSC4gQ2hlbiwgR3JhZHVhdGUgSW5zdGl0dXRlIG9m
IEVwaWRlbWlvbG9neSBhbmQgUHJldmVudGl2ZSBNZWRpY2luZSwgQ29sbGVnZSBvZiBQdWJsaWMg
SGVhbHRoLCBOYXRpb25hbCBUYWl3YW4gVW5pdmVyc2l0eSwgTm8uIDE3LCBIc3VjaG93IFJvYWQs
IFRhaXBlaSAxMDAsIFRhaXdhbiAoUmVwdWJsaWMgb2YgQ2hpbmEpLiBFLW1haWw6IGNoZW5saW5A
bnR1LmVkdS50dzwvYXV0aC1hZGRyZXNzPjx0aXRsZXM+PHRpdGxlPkNsYXJpZnlpbmcgdGhlIGRl
YmF0ZSBvbiBwb3B1bGF0aW9uLWJhc2VkIHNjcmVlbmluZyBmb3IgYnJlYXN0IGNhbmNlciB3aXRo
IG1hbW1vZ3JhcGh5OiBBIHN5c3RlbWF0aWMgcmV2aWV3IG9mIHJhbmRvbWl6ZWQgY29udHJvbGxl
ZCB0cmlhbHMgb24gbWFtbW9ncmFwaHkgd2l0aCBCYXllc2lhbiBtZXRhLWFuYWx5c2lzIGFuZCBj
YXVzYWwgbW9kZWw8L3RpdGxlPjxzZWNvbmRhcnktdGl0bGU+TWVkaWNpbmUgKFVuaXRlZCBTdGF0
ZXMpPC9zZWNvbmRhcnktdGl0bGU+PC90aXRsZXM+PHBlcmlvZGljYWw+PGZ1bGwtdGl0bGU+TWVk
aWNpbmUgKFVuaXRlZCBTdGF0ZXMpPC9mdWxsLXRpdGxlPjwvcGVyaW9kaWNhbD48dm9sdW1lPjk2
ICgzKSAobm8gcGFnaW5hdGlvbik8L3ZvbHVtZT48bnVtYmVyPmU1Njg0PC9udW1iZXI+PGtleXdv
cmRzPjxrZXl3b3JkPkJyZWFzdCBjYW5jZXI8L2tleXdvcmQ+PGtleXdvcmQ+SGV0ZXJvZ2VuZWl0
eTwva2V5d29yZD48a2V5d29yZD5NYW1tb2dyYXBoeTwva2V5d29yZD48a2V5d29yZD5SYW5kb21p
emVkIGNvbnRyb2xsZWQgdHJpYWw8L2tleXdvcmQ+PGtleXdvcmQ+U2NyZWVuaW5nPC9rZXl3b3Jk
PjxrZXl3b3JkPmFnZTwva2V5d29yZD48a2V5d29yZD5CYXllcyB0aGVvcmVtPC9rZXl3b3JkPjxr
ZXl3b3JkPmJyZWFzdCBjYW5jZXIvZGkgW0RpYWdub3Npc108L2tleXdvcmQ+PGtleXdvcmQ+Y2Fu
Y2VyIGRpYWdub3Npczwva2V5d29yZD48a2V5d29yZD5jYW5jZXIgbW9ydGFsaXR5PC9rZXl3b3Jk
PjxrZXl3b3JkPmNhbmNlciBzY3JlZW5pbmc8L2tleXdvcmQ+PGtleXdvcmQ+Y2FuY2VyIHN0YWdp
bmc8L2tleXdvcmQ+PGtleXdvcmQ+Y2F1c2FsIG1vZGVsaW5nPC9rZXl3b3JkPjxrZXl3b3JkPmRp
YWdub3N0aWMgZXJyb3I8L2tleXdvcmQ+PGtleXdvcmQ+aGVhbHRoIGluc3VyYW5jZTwva2V5d29y
ZD48a2V5d29yZD5odW1hbjwva2V5d29yZD48a2V5d29yZD5tYXNzIHNjcmVlbmluZzwva2V5d29y
ZD48a2V5d29yZD5tZXRhIGFuYWx5c2lzPC9rZXl3b3JkPjxrZXl3b3JkPnBhdGllbnQgYXR0ZW5k
YW5jZTwva2V5d29yZD48a2V5d29yZD5wcmlvcml0eSBqb3VybmFsPC9rZXl3b3JkPjxrZXl3b3Jk
PnJhbmRvbWl6ZWQgY29udHJvbGxlZCB0cmlhbCAodG9waWMpPC9rZXl3b3JkPjxrZXl3b3JkPnJl
dmlldzwva2V5d29yZD48a2V5d29yZD5zZW5zaXRpdml0eSBhbmFseXNpczwva2V5d29yZD48a2V5
d29yZD5zb2NpYWwgc3RhdHVzPC9rZXl3b3JkPjxrZXl3b3JkPnN5c3RlbWF0aWMgcmV2aWV3PC9r
ZXl3b3JkPjwva2V5d29yZHM+PGRhdGVzPjx5ZWFyPjIwMTc8L3llYXI+PC9kYXRlcz48aXNibj4w
MDI1LTc5NzQmI3hEOzE1MzYtNTk2NDwvaXNibj48YWNjZXNzaW9uLW51bT42MTQxODg0MTk8L2Fj
Y2Vzc2lvbi1udW0+PHdvcmstdHlwZT5SZXZpZXc8L3dvcmstdHlwZT48dXJscz48cmVsYXRlZC11
cmxzPjx1cmw+aHR0cDovL2pvdXJuYWxzLmx3dy5jb20vbWQtam91cm5hbDwvdXJsPjx1cmw+aHR0
cHM6Ly9vdmlkc3Aub3ZpZC5jb20vb3ZpZHdlYi5jZ2k/VD1KUyZhbXA7Q1NDPVkmYW1wO05FV1M9
TiZhbXA7UEFHRT1mdWxsdGV4dCZhbXA7RD1lbWVkMTgmYW1wO0FOPTYxNDE4ODQxOSZsdDs5NjAu
ICZndDs8L3VybD48L3JlbGF0ZWQtdXJscz48L3VybHM+PGVsZWN0cm9uaWMtcmVzb3VyY2UtbnVt
Pmh0dHA6Ly9keC5kb2kub3JnLzEwLjEwOTcvTUQuMDAwMDAwMDAwMDAwNTY4NDwvZWxlY3Ryb25p
Yy1yZXNvdXJjZS1udW0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9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2003E" w:rsidP="00D0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i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 controlled trials</w:t>
            </w:r>
          </w:p>
        </w:tc>
        <w:tc>
          <w:tcPr>
            <w:tcW w:w="578" w:type="pct"/>
          </w:tcPr>
          <w:p w:rsidR="008668CB" w:rsidRPr="002241C9" w:rsidRDefault="002241C9" w:rsidP="00224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 at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verage-risk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 breast cancer</w:t>
            </w:r>
          </w:p>
        </w:tc>
        <w:tc>
          <w:tcPr>
            <w:tcW w:w="640" w:type="pct"/>
            <w:hideMark/>
          </w:tcPr>
          <w:p w:rsidR="008668CB" w:rsidRPr="002241C9" w:rsidRDefault="008668CB" w:rsidP="00224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reen-detected b</w:t>
            </w:r>
            <w:r w:rsid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st cancer, interval cancers</w:t>
            </w:r>
          </w:p>
        </w:tc>
        <w:tc>
          <w:tcPr>
            <w:tcW w:w="833" w:type="pct"/>
            <w:hideMark/>
          </w:tcPr>
          <w:p w:rsidR="008668CB" w:rsidRPr="002241C9" w:rsidRDefault="001838AC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ult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advanced breast cancer and breast cancer mortality after the follow-up of trial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577" w:type="pct"/>
            <w:hideMark/>
          </w:tcPr>
          <w:p w:rsidR="008668CB" w:rsidRPr="002241C9" w:rsidRDefault="001838AC" w:rsidP="0018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usal cascade model 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dad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coring system</w:t>
            </w:r>
          </w:p>
        </w:tc>
      </w:tr>
      <w:tr w:rsidR="00EB5D54" w:rsidRPr="002241C9" w:rsidTr="009E1D34">
        <w:trPr>
          <w:trHeight w:val="1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noWrap/>
            <w:hideMark/>
          </w:tcPr>
          <w:p w:rsidR="008668CB" w:rsidRPr="002241C9" w:rsidRDefault="008668CB" w:rsidP="001838A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fey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8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b2ZmZXk8L0F1dGhvcj48WWVhcj4yMDE4PC9ZZWFyPjxS
ZWNOdW0+ODcxPC9SZWNOdW0+PERpc3BsYXlUZXh0PigxMCk8L0Rpc3BsYXlUZXh0PjxyZWNvcmQ+
PHJlYy1udW1iZXI+ODcxPC9yZWMtbnVtYmVyPjxmb3JlaWduLWtleXM+PGtleSBhcHA9IkVOIiBk
Yi1pZD0ieDV2MHM5ZTBzejV2MjVlYXZ4bXZ4dGZjc3BwNWV4cnh6dmRhIiB0aW1lc3RhbXA9IjE1
ODcwMzkwOTEiPjg3MTwva2V5PjwvZm9yZWlnbi1rZXlzPjxyZWYtdHlwZSBuYW1lPSJKb3VybmFs
IEFydGljbGUiPjE3PC9yZWYtdHlwZT48Y29udHJpYnV0b3JzPjxhdXRob3JzPjxhdXRob3I+Q29m
ZmV5LCBQLiBNLjwvYXV0aG9yPjxhdXRob3I+UmFscGgsIEEuIFAuPC9hdXRob3I+PGF1dGhvcj5L
cmF1c2UsIFYuIEwuPC9hdXRob3I+PC9hdXRob3JzPjwvY29udHJpYnV0b3JzPjxhdXRoLWFkZHJl
c3M+KENvZmZleSwgS3JhdXNlKSBDZW50cmUgZm9yIERpc2Vhc2UgQ29udHJvbCwgRGVwYXJ0bWVu
dCBvZiBIZWFsdGgsIERhcndpbiwgTlQsIEF1c3RyYWxpYSAoUmFscGgpIE1lbnppZXMgU2Nob29s
IG9mIEhlYWx0aCBSZXNlYXJjaCwgRGFyd2luLCBOVCwgQXVzdHJhbGlhIChSYWxwaCkgRGl2aXNp
b24gb2YgTWVkaWNpbmUsIFJveWFsIERhcndpbiBIb3NwaXRhbCwgRGFyd2luLCBOVCwgQXVzdHJh
bGlhJiN4RDtQLk0uIENvZmZleSwgQ2VudHJlIGZvciBEaXNlYXNlIENvbnRyb2wsIERlcGFydG1l
bnQgb2YgSGVhbHRoLCBEYXJ3aW4sIE5ULCBBdXN0cmFsaWEuIEUtbWFpbDogcGFzcXVhbGluYS5j
b2ZmZXlAZ21haWwuY29tPC9hdXRoLWFkZHJlc3M+PHRpdGxlcz48dGl0bGU+VGhlIHJvbGUgb2Yg
c29jaWFsIGRldGVybWluYW50cyBvZiBoZWFsdGggaW4gdGhlIHJpc2sgYW5kIHByZXZlbnRpb24g
b2YgZ3JvdXAgQSBzdHJlcHRvY29jY2FsIGluZmVjdGlvbiwgYWN1dGUgcmhldW1hdGljIGZldmVy
IGFuZCByaGV1bWF0aWMgaGVhcnQgZGlzZWFzZTogQSBzeXN0ZW1hdGljIHJldmlldzwvdGl0bGU+
PHNlY29uZGFyeS10aXRsZT5QTG9TIE5lZ2xlY3RlZCBUcm9waWNhbCBEaXNlYXNlczwvc2Vjb25k
YXJ5LXRpdGxlPjwvdGl0bGVzPjxwZXJpb2RpY2FsPjxmdWxsLXRpdGxlPlBMb1MgTmVnbGVjdGVk
IFRyb3BpY2FsIERpc2Vhc2VzPC9mdWxsLXRpdGxlPjwvcGVyaW9kaWNhbD48dm9sdW1lPjEyICg2
KSAobm8gcGFnaW5hdGlvbik8L3ZvbHVtZT48bnVtYmVyPmUwMDA2NTc3PC9udW1iZXI+PGtleXdv
cmRzPjxrZXl3b3JkPmFydGljbGU8L2tleXdvcmQ+PGtleXdvcmQ+Q29jaHJhbmUgTGlicmFyeTwv
a2V5d29yZD48a2V5d29yZD5jcm93ZGluZyAoYXJlYSk8L2tleXdvcmQ+PGtleXdvcmQ+ZWR1Y2F0
aW9uYWwgc3RhdHVzPC9rZXl3b3JkPjxrZXl3b3JkPkVtYmFzZTwva2V5d29yZD48a2V5d29yZD5l
bXBsb3ltZW50PC9rZXl3b3JkPjxrZXl3b3JkPmdyb3VwIEEgc3RyZXB0b2NvY2NhbCBpbmZlY3Rp
b248L2tleXdvcmQ+PGtleXdvcmQ+aHVtYW48L2tleXdvcmQ+PGtleXdvcmQ+aW5jb21lPC9rZXl3
b3JkPjxrZXl3b3JkPmluZmVjdGlvbiBwcmV2ZW50aW9uPC9rZXl3b3JkPjxrZXl3b3JkPmluZmVj
dGlvbiByaXNrPC9rZXl3b3JkPjxrZXl3b3JkPmluZm9ybWF0aW9uIHJldHJpZXZhbDwva2V5d29y
ZD48a2V5d29yZD5NZWRsaW5lPC9rZXl3b3JkPjxrZXl3b3JkPm51dHJpdGlvbmFsIGhlYWx0aDwv
a2V5d29yZD48a2V5d29yZD5wdWJsaWNhdGlvbjwva2V5d29yZD48a2V5d29yZD5yaGV1bWF0aWMg
ZmV2ZXI8L2tleXdvcmQ+PGtleXdvcmQ+cmhldW1hdGljIGhlYXJ0IGRpc2Vhc2U8L2tleXdvcmQ+
PGtleXdvcmQ+cmlzayBhc3Nlc3NtZW50PC9rZXl3b3JkPjxrZXl3b3JkPnNvY2lhbCBkZXRlcm1p
bmFudHMgb2YgaGVhbHRoPC9rZXl3b3JkPjxrZXl3b3JkPnNvY2lhbCBzdGF0dXM8L2tleXdvcmQ+
PGtleXdvcmQ+c3lzdGVtYXRpYyByZXZpZXc8L2tleXdvcmQ+PC9rZXl3b3Jkcz48ZGF0ZXM+PHll
YXI+MjAxODwveWVhcj48cHViLWRhdGVzPjxkYXRlPkp1bmU8L2RhdGU+PC9wdWItZGF0ZXM+PC9k
YXRlcz48aXNibj4xOTM1LTI3MjcmI3hEOzE5MzUtMjczNTwvaXNibj48YWNjZXNzaW9uLW51bT42
MjI3OTIxNDY8L2FjY2Vzc2lvbi1udW0+PHVybHM+PHJlbGF0ZWQtdXJscz48dXJsPmh0dHA6Ly93
d3cucGxvc250ZHMub3JnL2luZGV4LnBocDwvdXJsPjx1cmw+aHR0cHM6Ly9vdmlkc3Aub3ZpZC5j
b20vb3ZpZHdlYi5jZ2k/VD1KUyZhbXA7Q1NDPVkmYW1wO05FV1M9TiZhbXA7UEFHRT1mdWxsdGV4
dCZhbXA7RD1lbWVkMTkmYW1wO0FOPTYyMjc5MjE0NiZsdDs4NzIuICZndDs8L3VybD48L3JlbGF0
ZWQtdXJscz48L3VybHM+PGVsZWN0cm9uaWMtcmVzb3VyY2UtbnVtPmh0dHA6Ly9keC5kb2kub3Jn
LzEwLjEzNzEvam91cm5hbC5wbnRkLjAwMDY1Nzc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b2ZmZXk8L0F1dGhvcj48WWVhcj4yMDE4PC9ZZWFyPjxS
ZWNOdW0+ODcxPC9SZWNOdW0+PERpc3BsYXlUZXh0PigxMCk8L0Rpc3BsYXlUZXh0PjxyZWNvcmQ+
PHJlYy1udW1iZXI+ODcxPC9yZWMtbnVtYmVyPjxmb3JlaWduLWtleXM+PGtleSBhcHA9IkVOIiBk
Yi1pZD0ieDV2MHM5ZTBzejV2MjVlYXZ4bXZ4dGZjc3BwNWV4cnh6dmRhIiB0aW1lc3RhbXA9IjE1
ODcwMzkwOTEiPjg3MTwva2V5PjwvZm9yZWlnbi1rZXlzPjxyZWYtdHlwZSBuYW1lPSJKb3VybmFs
IEFydGljbGUiPjE3PC9yZWYtdHlwZT48Y29udHJpYnV0b3JzPjxhdXRob3JzPjxhdXRob3I+Q29m
ZmV5LCBQLiBNLjwvYXV0aG9yPjxhdXRob3I+UmFscGgsIEEuIFAuPC9hdXRob3I+PGF1dGhvcj5L
cmF1c2UsIFYuIEwuPC9hdXRob3I+PC9hdXRob3JzPjwvY29udHJpYnV0b3JzPjxhdXRoLWFkZHJl
c3M+KENvZmZleSwgS3JhdXNlKSBDZW50cmUgZm9yIERpc2Vhc2UgQ29udHJvbCwgRGVwYXJ0bWVu
dCBvZiBIZWFsdGgsIERhcndpbiwgTlQsIEF1c3RyYWxpYSAoUmFscGgpIE1lbnppZXMgU2Nob29s
IG9mIEhlYWx0aCBSZXNlYXJjaCwgRGFyd2luLCBOVCwgQXVzdHJhbGlhIChSYWxwaCkgRGl2aXNp
b24gb2YgTWVkaWNpbmUsIFJveWFsIERhcndpbiBIb3NwaXRhbCwgRGFyd2luLCBOVCwgQXVzdHJh
bGlhJiN4RDtQLk0uIENvZmZleSwgQ2VudHJlIGZvciBEaXNlYXNlIENvbnRyb2wsIERlcGFydG1l
bnQgb2YgSGVhbHRoLCBEYXJ3aW4sIE5ULCBBdXN0cmFsaWEuIEUtbWFpbDogcGFzcXVhbGluYS5j
b2ZmZXlAZ21haWwuY29tPC9hdXRoLWFkZHJlc3M+PHRpdGxlcz48dGl0bGU+VGhlIHJvbGUgb2Yg
c29jaWFsIGRldGVybWluYW50cyBvZiBoZWFsdGggaW4gdGhlIHJpc2sgYW5kIHByZXZlbnRpb24g
b2YgZ3JvdXAgQSBzdHJlcHRvY29jY2FsIGluZmVjdGlvbiwgYWN1dGUgcmhldW1hdGljIGZldmVy
IGFuZCByaGV1bWF0aWMgaGVhcnQgZGlzZWFzZTogQSBzeXN0ZW1hdGljIHJldmlldzwvdGl0bGU+
PHNlY29uZGFyeS10aXRsZT5QTG9TIE5lZ2xlY3RlZCBUcm9waWNhbCBEaXNlYXNlczwvc2Vjb25k
YXJ5LXRpdGxlPjwvdGl0bGVzPjxwZXJpb2RpY2FsPjxmdWxsLXRpdGxlPlBMb1MgTmVnbGVjdGVk
IFRyb3BpY2FsIERpc2Vhc2VzPC9mdWxsLXRpdGxlPjwvcGVyaW9kaWNhbD48dm9sdW1lPjEyICg2
KSAobm8gcGFnaW5hdGlvbik8L3ZvbHVtZT48bnVtYmVyPmUwMDA2NTc3PC9udW1iZXI+PGtleXdv
cmRzPjxrZXl3b3JkPmFydGljbGU8L2tleXdvcmQ+PGtleXdvcmQ+Q29jaHJhbmUgTGlicmFyeTwv
a2V5d29yZD48a2V5d29yZD5jcm93ZGluZyAoYXJlYSk8L2tleXdvcmQ+PGtleXdvcmQ+ZWR1Y2F0
aW9uYWwgc3RhdHVzPC9rZXl3b3JkPjxrZXl3b3JkPkVtYmFzZTwva2V5d29yZD48a2V5d29yZD5l
bXBsb3ltZW50PC9rZXl3b3JkPjxrZXl3b3JkPmdyb3VwIEEgc3RyZXB0b2NvY2NhbCBpbmZlY3Rp
b248L2tleXdvcmQ+PGtleXdvcmQ+aHVtYW48L2tleXdvcmQ+PGtleXdvcmQ+aW5jb21lPC9rZXl3
b3JkPjxrZXl3b3JkPmluZmVjdGlvbiBwcmV2ZW50aW9uPC9rZXl3b3JkPjxrZXl3b3JkPmluZmVj
dGlvbiByaXNrPC9rZXl3b3JkPjxrZXl3b3JkPmluZm9ybWF0aW9uIHJldHJpZXZhbDwva2V5d29y
ZD48a2V5d29yZD5NZWRsaW5lPC9rZXl3b3JkPjxrZXl3b3JkPm51dHJpdGlvbmFsIGhlYWx0aDwv
a2V5d29yZD48a2V5d29yZD5wdWJsaWNhdGlvbjwva2V5d29yZD48a2V5d29yZD5yaGV1bWF0aWMg
ZmV2ZXI8L2tleXdvcmQ+PGtleXdvcmQ+cmhldW1hdGljIGhlYXJ0IGRpc2Vhc2U8L2tleXdvcmQ+
PGtleXdvcmQ+cmlzayBhc3Nlc3NtZW50PC9rZXl3b3JkPjxrZXl3b3JkPnNvY2lhbCBkZXRlcm1p
bmFudHMgb2YgaGVhbHRoPC9rZXl3b3JkPjxrZXl3b3JkPnNvY2lhbCBzdGF0dXM8L2tleXdvcmQ+
PGtleXdvcmQ+c3lzdGVtYXRpYyByZXZpZXc8L2tleXdvcmQ+PC9rZXl3b3Jkcz48ZGF0ZXM+PHll
YXI+MjAxODwveWVhcj48cHViLWRhdGVzPjxkYXRlPkp1bmU8L2RhdGU+PC9wdWItZGF0ZXM+PC9k
YXRlcz48aXNibj4xOTM1LTI3MjcmI3hEOzE5MzUtMjczNTwvaXNibj48YWNjZXNzaW9uLW51bT42
MjI3OTIxNDY8L2FjY2Vzc2lvbi1udW0+PHVybHM+PHJlbGF0ZWQtdXJscz48dXJsPmh0dHA6Ly93
d3cucGxvc250ZHMub3JnL2luZGV4LnBocDwvdXJsPjx1cmw+aHR0cHM6Ly9vdmlkc3Aub3ZpZC5j
b20vb3ZpZHdlYi5jZ2k/VD1KUyZhbXA7Q1NDPVkmYW1wO05FV1M9TiZhbXA7UEFHRT1mdWxsdGV4
dCZhbXA7RD1lbWVkMTkmYW1wO0FOPTYyMjc5MjE0NiZsdDs4NzIuICZndDs8L3VybD48L3JlbGF0
ZWQtdXJscz48L3VybHM+PGVsZWN0cm9uaWMtcmVzb3VyY2UtbnVtPmh0dHA6Ly9keC5kb2kub3Jn
LzEwLjEzNzEvam91cm5hbC5wbnRkLjAwMDY1Nzc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1838AC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0)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AE7827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terventional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bservational studies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design not specified)</w:t>
            </w:r>
          </w:p>
        </w:tc>
        <w:tc>
          <w:tcPr>
            <w:tcW w:w="578" w:type="pct"/>
          </w:tcPr>
          <w:p w:rsidR="008668CB" w:rsidRPr="002241C9" w:rsidRDefault="001838AC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human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cioeconomic or environmental variable</w:t>
            </w:r>
          </w:p>
        </w:tc>
        <w:tc>
          <w:tcPr>
            <w:tcW w:w="833" w:type="pct"/>
            <w:hideMark/>
          </w:tcPr>
          <w:p w:rsidR="001838AC" w:rsidRPr="001838AC" w:rsidRDefault="001838AC" w:rsidP="001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oup A Streptococcal</w:t>
            </w:r>
          </w:p>
          <w:p w:rsidR="008668CB" w:rsidRPr="002241C9" w:rsidRDefault="001838AC" w:rsidP="001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GAS) infectio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e.g., </w:t>
            </w:r>
            <w:r w:rsidRP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heumatic heart disease (RHD)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d </w:t>
            </w:r>
            <w:r w:rsidRP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om acute rheumatic fever (ARF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equalities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ional institute of health study quality assessment tool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1838AC" w:rsidP="001838A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B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o</w:t>
            </w:r>
            <w:proofErr w:type="spellEnd"/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ZUJvbm88L0F1dGhvcj48WWVhcj4yMDEyPC9ZZWFyPjxS
ZWNOdW0+MzUwPC9SZWNOdW0+PERpc3BsYXlUZXh0PigxMSk8L0Rpc3BsYXlUZXh0PjxyZWNvcmQ+
PHJlYy1udW1iZXI+MzUwPC9yZWMtbnVtYmVyPjxmb3JlaWduLWtleXM+PGtleSBhcHA9IkVOIiBk
Yi1pZD0ieDV2MHM5ZTBzejV2MjVlYXZ4bXZ4dGZjc3BwNWV4cnh6dmRhIiB0aW1lc3RhbXA9IjE1
ODcwMzkwNzciPjM1MDwva2V5PjwvZm9yZWlnbi1rZXlzPjxyZWYtdHlwZSBuYW1lPSJKb3VybmFs
IEFydGljbGUiPjE3PC9yZWYtdHlwZT48Y29udHJpYnV0b3JzPjxhdXRob3JzPjxhdXRob3I+RGVC
b25vLCBOLiBMLjwvYXV0aG9yPjxhdXRob3I+Um9zcywgTi4gQS48L2F1dGhvcj48YXV0aG9yPkJl
cnJhbmctRm9yZCwgTC48L2F1dGhvcj48L2F1dGhvcnM+PC9jb250cmlidXRvcnM+PGF1dGgtYWRk
cmVzcz5EZUJvbm8sIE5hdGhhbmllbCBMLiBEZXBhcnRtZW50IG9mIEdlb2dyYXBoeSwgTWNHaWxs
IFVuaXZlcnNpdHksIDgwNSBTaGVyYnJvb2tlIFN0cmVldCBXZXN0LCBIM0EgMks2LCBNb250cmVh
bCwgUUMsIENhbmFkYS4gbmF0aGFuaWVsLmRlYm9ub0BtYWlsLm1jZ2lsbC5jYTwvYXV0aC1hZGRy
ZXNzPjx0aXRsZXM+PHRpdGxlPkRvZXMgdGhlIEZvb2QgU3RhbXAgUHJvZ3JhbSBjYXVzZSBvYmVz
aXR5PyBBIHJlYWxpc3QgcmV2aWV3IGFuZCBhIGNhbGwgZm9yIHBsYWNlLWJhc2VkIHJlc2VhcmNo
PC90aXRsZT48c2Vjb25kYXJ5LXRpdGxlPkhlYWx0aCAmYW1wOyBQbGFjZTwvc2Vjb25kYXJ5LXRp
dGxlPjxhbHQtdGl0bGU+SGVhbHRoIFBsYWNlPC9hbHQtdGl0bGU+PC90aXRsZXM+PHBlcmlvZGlj
YWw+PGZ1bGwtdGl0bGU+SGVhbHRoICZhbXA7IFBsYWNlPC9mdWxsLXRpdGxlPjxhYmJyLTE+SGVh
bHRoIFBsYWNlPC9hYmJyLTE+PC9wZXJpb2RpY2FsPjxhbHQtcGVyaW9kaWNhbD48ZnVsbC10aXRs
ZT5IZWFsdGggJmFtcDsgUGxhY2U8L2Z1bGwtdGl0bGU+PGFiYnItMT5IZWFsdGggUGxhY2U8L2Fi
YnItMT48L2FsdC1wZXJpb2RpY2FsPjxwYWdlcz43NDctNTY8L3BhZ2VzPjx2b2x1bWU+MTg8L3Zv
bHVtZT48bnVtYmVyPjQ8L251bWJlcj48a2V5d29yZHM+PGtleXdvcmQ+QWR1bHQ8L2tleXdvcmQ+
PGtleXdvcmQ+Q2F1c2FsaXR5PC9rZXl3b3JkPjxrZXl3b3JkPkVudmlyb25tZW50IERlc2lnbjwv
a2V5d29yZD48a2V5d29yZD5GZW1hbGU8L2tleXdvcmQ+PGtleXdvcmQ+KkZvb2QvZWMgW0Vjb25v
bWljc108L2tleXdvcmQ+PGtleXdvcmQ+Rm9vZCBTdXBwbHk8L2tleXdvcmQ+PGtleXdvcmQ+SHVt
YW5zPC9rZXl3b3JkPjxrZXl3b3JkPkluY29tZTwva2V5d29yZD48a2V5d29yZD5NYWxlPC9rZXl3
b3JkPjxrZXl3b3JkPk9iZXNpdHkvZWMgW0Vjb25vbWljc108L2tleXdvcmQ+PGtleXdvcmQ+Kk9i
ZXNpdHkvZXAgW0VwaWRlbWlvbG9neV08L2tleXdvcmQ+PGtleXdvcmQ+T2Jlc2l0eS9ldCBbRXRp
b2xvZ3ldPC9rZXl3b3JkPjxrZXl3b3JkPipQdWJsaWMgQXNzaXN0YW5jZTwva2V5d29yZD48a2V5
d29yZD5Vbml0ZWQgU3RhdGVzPC9rZXl3b3JkPjxrZXl3b3JkPlVuaXRlZCBTdGF0ZXMgRGVwYXJ0
bWVudCBvZiBBZ3JpY3VsdHVyZTwva2V5d29yZD48L2tleXdvcmRzPjxkYXRlcz48eWVhcj4yMDEy
PC95ZWFyPjxwdWItZGF0ZXM+PGRhdGU+SnVsPC9kYXRlPjwvcHViLWRhdGVzPjwvZGF0ZXM+PGlz
Ym4+MTg3My0yMDU0PC9pc2JuPjxhY2Nlc3Npb24tbnVtPjIyNDY0OTc5PC9hY2Nlc3Npb24tbnVt
Pjx3b3JrLXR5cGU+UmV2aWV3PC93b3JrLXR5cGU+PHVybHM+PHJlbGF0ZWQtdXJscz48dXJsPmh0
dHBzOi8vb3ZpZHNwLm92aWQuY29tL292aWR3ZWIuY2dpP1Q9SlMmYW1wO0NTQz1ZJmFtcDtORVdT
PU4mYW1wO1BBR0U9ZnVsbHRleHQmYW1wO0Q9bWVkOSZhbXA7QU49MjI0NjQ5Nzk8L3VybD48L3Jl
bGF0ZWQtdXJscz48L3VybHM+PGVsZWN0cm9uaWMtcmVzb3VyY2UtbnVtPmh0dHBzOi8vZHguZG9p
Lm9yZy8xMC4xMDE2L2ouaGVhbHRocGxhY2UuMjAxMi4wMy4wMDI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ZUJvbm88L0F1dGhvcj48WWVhcj4yMDEyPC9ZZWFyPjxS
ZWNOdW0+MzUwPC9SZWNOdW0+PERpc3BsYXlUZXh0PigxMSk8L0Rpc3BsYXlUZXh0PjxyZWNvcmQ+
PHJlYy1udW1iZXI+MzUwPC9yZWMtbnVtYmVyPjxmb3JlaWduLWtleXM+PGtleSBhcHA9IkVOIiBk
Yi1pZD0ieDV2MHM5ZTBzejV2MjVlYXZ4bXZ4dGZjc3BwNWV4cnh6dmRhIiB0aW1lc3RhbXA9IjE1
ODcwMzkwNzciPjM1MDwva2V5PjwvZm9yZWlnbi1rZXlzPjxyZWYtdHlwZSBuYW1lPSJKb3VybmFs
IEFydGljbGUiPjE3PC9yZWYtdHlwZT48Y29udHJpYnV0b3JzPjxhdXRob3JzPjxhdXRob3I+RGVC
b25vLCBOLiBMLjwvYXV0aG9yPjxhdXRob3I+Um9zcywgTi4gQS48L2F1dGhvcj48YXV0aG9yPkJl
cnJhbmctRm9yZCwgTC48L2F1dGhvcj48L2F1dGhvcnM+PC9jb250cmlidXRvcnM+PGF1dGgtYWRk
cmVzcz5EZUJvbm8sIE5hdGhhbmllbCBMLiBEZXBhcnRtZW50IG9mIEdlb2dyYXBoeSwgTWNHaWxs
IFVuaXZlcnNpdHksIDgwNSBTaGVyYnJvb2tlIFN0cmVldCBXZXN0LCBIM0EgMks2LCBNb250cmVh
bCwgUUMsIENhbmFkYS4gbmF0aGFuaWVsLmRlYm9ub0BtYWlsLm1jZ2lsbC5jYTwvYXV0aC1hZGRy
ZXNzPjx0aXRsZXM+PHRpdGxlPkRvZXMgdGhlIEZvb2QgU3RhbXAgUHJvZ3JhbSBjYXVzZSBvYmVz
aXR5PyBBIHJlYWxpc3QgcmV2aWV3IGFuZCBhIGNhbGwgZm9yIHBsYWNlLWJhc2VkIHJlc2VhcmNo
PC90aXRsZT48c2Vjb25kYXJ5LXRpdGxlPkhlYWx0aCAmYW1wOyBQbGFjZTwvc2Vjb25kYXJ5LXRp
dGxlPjxhbHQtdGl0bGU+SGVhbHRoIFBsYWNlPC9hbHQtdGl0bGU+PC90aXRsZXM+PHBlcmlvZGlj
YWw+PGZ1bGwtdGl0bGU+SGVhbHRoICZhbXA7IFBsYWNlPC9mdWxsLXRpdGxlPjxhYmJyLTE+SGVh
bHRoIFBsYWNlPC9hYmJyLTE+PC9wZXJpb2RpY2FsPjxhbHQtcGVyaW9kaWNhbD48ZnVsbC10aXRs
ZT5IZWFsdGggJmFtcDsgUGxhY2U8L2Z1bGwtdGl0bGU+PGFiYnItMT5IZWFsdGggUGxhY2U8L2Fi
YnItMT48L2FsdC1wZXJpb2RpY2FsPjxwYWdlcz43NDctNTY8L3BhZ2VzPjx2b2x1bWU+MTg8L3Zv
bHVtZT48bnVtYmVyPjQ8L251bWJlcj48a2V5d29yZHM+PGtleXdvcmQ+QWR1bHQ8L2tleXdvcmQ+
PGtleXdvcmQ+Q2F1c2FsaXR5PC9rZXl3b3JkPjxrZXl3b3JkPkVudmlyb25tZW50IERlc2lnbjwv
a2V5d29yZD48a2V5d29yZD5GZW1hbGU8L2tleXdvcmQ+PGtleXdvcmQ+KkZvb2QvZWMgW0Vjb25v
bWljc108L2tleXdvcmQ+PGtleXdvcmQ+Rm9vZCBTdXBwbHk8L2tleXdvcmQ+PGtleXdvcmQ+SHVt
YW5zPC9rZXl3b3JkPjxrZXl3b3JkPkluY29tZTwva2V5d29yZD48a2V5d29yZD5NYWxlPC9rZXl3
b3JkPjxrZXl3b3JkPk9iZXNpdHkvZWMgW0Vjb25vbWljc108L2tleXdvcmQ+PGtleXdvcmQ+Kk9i
ZXNpdHkvZXAgW0VwaWRlbWlvbG9neV08L2tleXdvcmQ+PGtleXdvcmQ+T2Jlc2l0eS9ldCBbRXRp
b2xvZ3ldPC9rZXl3b3JkPjxrZXl3b3JkPipQdWJsaWMgQXNzaXN0YW5jZTwva2V5d29yZD48a2V5
d29yZD5Vbml0ZWQgU3RhdGVzPC9rZXl3b3JkPjxrZXl3b3JkPlVuaXRlZCBTdGF0ZXMgRGVwYXJ0
bWVudCBvZiBBZ3JpY3VsdHVyZTwva2V5d29yZD48L2tleXdvcmRzPjxkYXRlcz48eWVhcj4yMDEy
PC95ZWFyPjxwdWItZGF0ZXM+PGRhdGU+SnVsPC9kYXRlPjwvcHViLWRhdGVzPjwvZGF0ZXM+PGlz
Ym4+MTg3My0yMDU0PC9pc2JuPjxhY2Nlc3Npb24tbnVtPjIyNDY0OTc5PC9hY2Nlc3Npb24tbnVt
Pjx3b3JrLXR5cGU+UmV2aWV3PC93b3JrLXR5cGU+PHVybHM+PHJlbGF0ZWQtdXJscz48dXJsPmh0
dHBzOi8vb3ZpZHNwLm92aWQuY29tL292aWR3ZWIuY2dpP1Q9SlMmYW1wO0NTQz1ZJmFtcDtORVdT
PU4mYW1wO1BBR0U9ZnVsbHRleHQmYW1wO0Q9bWVkOSZhbXA7QU49MjI0NjQ5Nzk8L3VybD48L3Jl
bGF0ZWQtdXJscz48L3VybHM+PGVsZWN0cm9uaWMtcmVzb3VyY2UtbnVtPmh0dHBzOi8vZHguZG9p
Lm9yZy8xMC4xMDE2L2ouaGVhbHRocGxhY2UuMjAxMi4wMy4wMDI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or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hort studies;</w:t>
            </w:r>
            <w:r w:rsidR="00AE78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natural experime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78" w:type="pct"/>
          </w:tcPr>
          <w:p w:rsidR="008668CB" w:rsidRPr="002241C9" w:rsidRDefault="001838AC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dults (predominantly 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elderly adult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18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ticipation in the 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ood stamp programme </w:t>
            </w:r>
          </w:p>
        </w:tc>
        <w:tc>
          <w:tcPr>
            <w:tcW w:w="833" w:type="pct"/>
            <w:hideMark/>
          </w:tcPr>
          <w:p w:rsidR="008668CB" w:rsidRPr="002241C9" w:rsidRDefault="008668CB" w:rsidP="0018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nges in body mass index (</w:t>
            </w:r>
            <w:r w:rsidR="001838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ist Review</w:t>
            </w:r>
          </w:p>
        </w:tc>
        <w:tc>
          <w:tcPr>
            <w:tcW w:w="642" w:type="pct"/>
            <w:hideMark/>
          </w:tcPr>
          <w:p w:rsidR="008668CB" w:rsidRPr="002241C9" w:rsidRDefault="00AE7827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ecked for selection bias</w:t>
            </w:r>
          </w:p>
        </w:tc>
      </w:tr>
      <w:tr w:rsidR="00EB5D54" w:rsidRPr="002241C9" w:rsidTr="009E1D34">
        <w:trPr>
          <w:trHeight w:val="2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4636D6" w:rsidP="004636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gelma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ZWdlbG1hbjwvQXV0aG9yPjxZZWFyPjIwMTc8L1llYXI+
PFJlY051bT45MjI8L1JlY051bT48RGlzcGxheVRleHQ+KDEyKTwvRGlzcGxheVRleHQ+PHJlY29y
ZD48cmVjLW51bWJlcj45MjI8L3JlYy1udW1iZXI+PGZvcmVpZ24ta2V5cz48a2V5IGFwcD0iRU4i
IGRiLWlkPSJ4NXYwczllMHN6NXYyNWVhdnhtdnh0ZmNzcHA1ZXhyeHp2ZGEiIHRpbWVzdGFtcD0i
MTU4NzAzOTA5MiI+OTIyPC9rZXk+PC9mb3JlaWduLWtleXM+PHJlZi10eXBlIG5hbWU9IkpvdXJu
YWwgQXJ0aWNsZSI+MTc8L3JlZi10eXBlPjxjb250cmlidXRvcnM+PGF1dGhvcnM+PGF1dGhvcj5E
ZWdlbG1hbiwgTS4gTC48L2F1dGhvcj48YXV0aG9yPkhlcm1hbiwgSy4gTS48L2F1dGhvcj48L2F1
dGhvcnM+PC9jb250cmlidXRvcnM+PGF1dGgtYWRkcmVzcz4oRGVnZWxtYW4sIEhlcm1hbikgRmFj
dWx0eSBvZiBLaW5lc2lvbG9neSAmYW1wOyBIZWFsdGggU3R1ZGllcywgVW5pdmVyc2l0eSBvZiBS
ZWdpbmEsIDM3MzcgV2FzY2FuYSBQYXJrd2F5LCBSZWdpbmEsIFNLIFM0UyAwQTIsIENhbmFkYSYj
eEQ7Sy5NLiBIZXJtYW4sIEZhY3VsdHkgb2YgS2luZXNpb2xvZ3kgJmFtcDsgSGVhbHRoIFN0dWRp
ZXMsIFVuaXZlcnNpdHkgb2YgUmVnaW5hLCAzNzM3IFdhc2NhbmEgUGFya3dheSwgUmVnaW5hLCBT
SyBTNFMgMEEyLCBDYW5hZGEuIEUtbWFpbDogS2F0eWEuSGVybWFuQHVyZWdpbmEuY2E8L2F1dGgt
YWRkcmVzcz48dGl0bGVzPjx0aXRsZT5TbW9raW5nIGFuZCBtdWx0aXBsZSBzY2xlcm9zaXM6IEEg
c3lzdGVtYXRpYyByZXZpZXcgYW5kIG1ldGEtYW5hbHlzaXMgdXNpbmcgdGhlIEJyYWRmb3JkIEhp
bGwgY3JpdGVyaWEgZm9yIGNhdXNhdGlvbjwvdGl0bGU+PHNlY29uZGFyeS10aXRsZT5NdWx0aXBs
ZSBTY2xlcm9zaXMgYW5kIFJlbGF0ZWQgRGlzb3JkZXJzPC9zZWNvbmRhcnktdGl0bGU+PC90aXRs
ZXM+PHBlcmlvZGljYWw+PGZ1bGwtdGl0bGU+TXVsdGlwbGUgU2NsZXJvc2lzIGFuZCBSZWxhdGVk
IERpc29yZGVyczwvZnVsbC10aXRsZT48L3BlcmlvZGljYWw+PHBhZ2VzPjIwNy0yMTY8L3BhZ2Vz
Pjx2b2x1bWU+MTc8L3ZvbHVtZT48a2V5d29yZHM+PGtleXdvcmQ+QnJhZGZvcmQgSGlsbDwva2V5
d29yZD48a2V5d29yZD5DaWdhcmV0dGUgc21va2luZzwva2V5d29yZD48a2V5d29yZD5DbGluaWNh
bGx5IGlzb2xhdGVkIHN5bmRyb21lPC9rZXl3b3JkPjxrZXl3b3JkPkVwaWRlbWlvbG9neTwva2V5
d29yZD48a2V5d29yZD5NdWx0aXBsZSBzY2xlcm9zaXM8L2tleXdvcmQ+PGtleXdvcmQ+ZGlzZWFz
ZSBhc3NvY2lhdGlvbjwva2V5d29yZD48a2V5d29yZD5kaXNlYXNlIGNsYXNzaWZpY2F0aW9uPC9r
ZXl3b3JkPjxrZXl3b3JkPmRpc2Vhc2UgY291cnNlPC9rZXl3b3JkPjxrZXl3b3JkPmVudmlyb25t
ZW50YWwgZXhwb3N1cmU8L2tleXdvcmQ+PGtleXdvcmQ+aHVtYW48L2tleXdvcmQ+PGtleXdvcmQ+
bWV0YSBhbmFseXNpczwva2V5d29yZD48a2V5d29yZD5wYXNzaXZlIHNtb2tpbmc8L2tleXdvcmQ+
PGtleXdvcmQ+cG9wdWxhdGlvbiByZXNlYXJjaDwva2V5d29yZD48a2V5d29yZD5wcmVuYXRhbCBl
eHBvc3VyZTwva2V5d29yZD48a2V5d29yZD5wcmV2YWxlbmNlPC9rZXl3b3JkPjxrZXl3b3JkPnJl
dmlldzwva2V5d29yZD48a2V5d29yZD5yaXNrIGFzc2Vzc21lbnQ8L2tleXdvcmQ+PGtleXdvcmQ+
cmlzayBmYWN0b3I8L2tleXdvcmQ+PGtleXdvcmQ+c21va2luZyBoYWJpdDwva2V5d29yZD48a2V5
d29yZD5zeXN0ZW1hdGljIHJldmlldzwva2V5d29yZD48a2V5d29yZD5CcmFkZm9yZCBIaWxsIGNy
aXRlcmlhPC9rZXl3b3JkPjwva2V5d29yZHM+PGRhdGVzPjx5ZWFyPjIwMTc8L3llYXI+PHB1Yi1k
YXRlcz48ZGF0ZT5PY3RvYmVyPC9kYXRlPjwvcHViLWRhdGVzPjwvZGF0ZXM+PGlzYm4+MjIxMS0w
MzQ4JiN4RDsyMjExLTAzNTY8L2lzYm4+PGFjY2Vzc2lvbi1udW0+NjE3OTEwMTAyPC9hY2Nlc3Np
b24tbnVtPjx3b3JrLXR5cGU+UmV2aWV3PC93b3JrLXR5cGU+PHVybHM+PHJlbGF0ZWQtdXJscz48
dXJsPmh0dHA6Ly93d3cuZWxzZXZpZXIuY29tL3dwcy9maW5kL2pvdXJuYWxkZXNjcmlwdGlvbi5j
d3NfaG9tZS83MjU3NzYvZGVzY3JpcHRpb24jZGVzY3JpcHRpb248L3VybD48dXJsPmh0dHBzOi8v
b3ZpZHNwLm92aWQuY29tL292aWR3ZWIuY2dpP1Q9SlMmYW1wO0NTQz1ZJmFtcDtORVdTPU4mYW1w
O1BBR0U9ZnVsbHRleHQmYW1wO0Q9ZW1lZDE4JmFtcDtBTj02MTc5MTAxMDImbHQ7OTIzLiAmZ3Q7
PC91cmw+PC9yZWxhdGVkLXVybHM+PC91cmxzPjxlbGVjdHJvbmljLXJlc291cmNlLW51bT5odHRw
Oi8vZHguZG9pLm9yZy8xMC4xMDE2L2oubXNhcmQuMjAxNy4wNy4wMjA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ZWdlbG1hbjwvQXV0aG9yPjxZZWFyPjIwMTc8L1llYXI+
PFJlY051bT45MjI8L1JlY051bT48RGlzcGxheVRleHQ+KDEyKTwvRGlzcGxheVRleHQ+PHJlY29y
ZD48cmVjLW51bWJlcj45MjI8L3JlYy1udW1iZXI+PGZvcmVpZ24ta2V5cz48a2V5IGFwcD0iRU4i
IGRiLWlkPSJ4NXYwczllMHN6NXYyNWVhdnhtdnh0ZmNzcHA1ZXhyeHp2ZGEiIHRpbWVzdGFtcD0i
MTU4NzAzOTA5MiI+OTIyPC9rZXk+PC9mb3JlaWduLWtleXM+PHJlZi10eXBlIG5hbWU9IkpvdXJu
YWwgQXJ0aWNsZSI+MTc8L3JlZi10eXBlPjxjb250cmlidXRvcnM+PGF1dGhvcnM+PGF1dGhvcj5E
ZWdlbG1hbiwgTS4gTC48L2F1dGhvcj48YXV0aG9yPkhlcm1hbiwgSy4gTS48L2F1dGhvcj48L2F1
dGhvcnM+PC9jb250cmlidXRvcnM+PGF1dGgtYWRkcmVzcz4oRGVnZWxtYW4sIEhlcm1hbikgRmFj
dWx0eSBvZiBLaW5lc2lvbG9neSAmYW1wOyBIZWFsdGggU3R1ZGllcywgVW5pdmVyc2l0eSBvZiBS
ZWdpbmEsIDM3MzcgV2FzY2FuYSBQYXJrd2F5LCBSZWdpbmEsIFNLIFM0UyAwQTIsIENhbmFkYSYj
eEQ7Sy5NLiBIZXJtYW4sIEZhY3VsdHkgb2YgS2luZXNpb2xvZ3kgJmFtcDsgSGVhbHRoIFN0dWRp
ZXMsIFVuaXZlcnNpdHkgb2YgUmVnaW5hLCAzNzM3IFdhc2NhbmEgUGFya3dheSwgUmVnaW5hLCBT
SyBTNFMgMEEyLCBDYW5hZGEuIEUtbWFpbDogS2F0eWEuSGVybWFuQHVyZWdpbmEuY2E8L2F1dGgt
YWRkcmVzcz48dGl0bGVzPjx0aXRsZT5TbW9raW5nIGFuZCBtdWx0aXBsZSBzY2xlcm9zaXM6IEEg
c3lzdGVtYXRpYyByZXZpZXcgYW5kIG1ldGEtYW5hbHlzaXMgdXNpbmcgdGhlIEJyYWRmb3JkIEhp
bGwgY3JpdGVyaWEgZm9yIGNhdXNhdGlvbjwvdGl0bGU+PHNlY29uZGFyeS10aXRsZT5NdWx0aXBs
ZSBTY2xlcm9zaXMgYW5kIFJlbGF0ZWQgRGlzb3JkZXJzPC9zZWNvbmRhcnktdGl0bGU+PC90aXRs
ZXM+PHBlcmlvZGljYWw+PGZ1bGwtdGl0bGU+TXVsdGlwbGUgU2NsZXJvc2lzIGFuZCBSZWxhdGVk
IERpc29yZGVyczwvZnVsbC10aXRsZT48L3BlcmlvZGljYWw+PHBhZ2VzPjIwNy0yMTY8L3BhZ2Vz
Pjx2b2x1bWU+MTc8L3ZvbHVtZT48a2V5d29yZHM+PGtleXdvcmQ+QnJhZGZvcmQgSGlsbDwva2V5
d29yZD48a2V5d29yZD5DaWdhcmV0dGUgc21va2luZzwva2V5d29yZD48a2V5d29yZD5DbGluaWNh
bGx5IGlzb2xhdGVkIHN5bmRyb21lPC9rZXl3b3JkPjxrZXl3b3JkPkVwaWRlbWlvbG9neTwva2V5
d29yZD48a2V5d29yZD5NdWx0aXBsZSBzY2xlcm9zaXM8L2tleXdvcmQ+PGtleXdvcmQ+ZGlzZWFz
ZSBhc3NvY2lhdGlvbjwva2V5d29yZD48a2V5d29yZD5kaXNlYXNlIGNsYXNzaWZpY2F0aW9uPC9r
ZXl3b3JkPjxrZXl3b3JkPmRpc2Vhc2UgY291cnNlPC9rZXl3b3JkPjxrZXl3b3JkPmVudmlyb25t
ZW50YWwgZXhwb3N1cmU8L2tleXdvcmQ+PGtleXdvcmQ+aHVtYW48L2tleXdvcmQ+PGtleXdvcmQ+
bWV0YSBhbmFseXNpczwva2V5d29yZD48a2V5d29yZD5wYXNzaXZlIHNtb2tpbmc8L2tleXdvcmQ+
PGtleXdvcmQ+cG9wdWxhdGlvbiByZXNlYXJjaDwva2V5d29yZD48a2V5d29yZD5wcmVuYXRhbCBl
eHBvc3VyZTwva2V5d29yZD48a2V5d29yZD5wcmV2YWxlbmNlPC9rZXl3b3JkPjxrZXl3b3JkPnJl
dmlldzwva2V5d29yZD48a2V5d29yZD5yaXNrIGFzc2Vzc21lbnQ8L2tleXdvcmQ+PGtleXdvcmQ+
cmlzayBmYWN0b3I8L2tleXdvcmQ+PGtleXdvcmQ+c21va2luZyBoYWJpdDwva2V5d29yZD48a2V5
d29yZD5zeXN0ZW1hdGljIHJldmlldzwva2V5d29yZD48a2V5d29yZD5CcmFkZm9yZCBIaWxsIGNy
aXRlcmlhPC9rZXl3b3JkPjwva2V5d29yZHM+PGRhdGVzPjx5ZWFyPjIwMTc8L3llYXI+PHB1Yi1k
YXRlcz48ZGF0ZT5PY3RvYmVyPC9kYXRlPjwvcHViLWRhdGVzPjwvZGF0ZXM+PGlzYm4+MjIxMS0w
MzQ4JiN4RDsyMjExLTAzNTY8L2lzYm4+PGFjY2Vzc2lvbi1udW0+NjE3OTEwMTAyPC9hY2Nlc3Np
b24tbnVtPjx3b3JrLXR5cGU+UmV2aWV3PC93b3JrLXR5cGU+PHVybHM+PHJlbGF0ZWQtdXJscz48
dXJsPmh0dHA6Ly93d3cuZWxzZXZpZXIuY29tL3dwcy9maW5kL2pvdXJuYWxkZXNjcmlwdGlvbi5j
d3NfaG9tZS83MjU3NzYvZGVzY3JpcHRpb24jZGVzY3JpcHRpb248L3VybD48dXJsPmh0dHBzOi8v
b3ZpZHNwLm92aWQuY29tL292aWR3ZWIuY2dpP1Q9SlMmYW1wO0NTQz1ZJmFtcDtORVdTPU4mYW1w
O1BBR0U9ZnVsbHRleHQmYW1wO0Q9ZW1lZDE4JmFtcDtBTj02MTc5MTAxMDImbHQ7OTIzLiAmZ3Q7
PC91cmw+PC9yZWxhdGVkLXVybHM+PC91cmxzPjxlbGVjdHJvbmljLXJlc291cmNlLW51bT5odHRw
Oi8vZHguZG9pLm9yZy8xMC4xMDE2L2oubXNhcmQuMjAxNy4wNy4wMjA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2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AE7827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AE78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e-control with comparator,</w:t>
            </w:r>
            <w:r w:rsidR="00C268FD" w:rsidRPr="00AE78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C268FD" w:rsidRPr="00AE78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 cohort</w:t>
            </w:r>
            <w:r w:rsidRPr="00AE78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CB2B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578" w:type="pct"/>
          </w:tcPr>
          <w:p w:rsidR="008668CB" w:rsidRPr="002241C9" w:rsidRDefault="004636D6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e, passive, prenatal smoking</w:t>
            </w:r>
          </w:p>
        </w:tc>
        <w:tc>
          <w:tcPr>
            <w:tcW w:w="833" w:type="pct"/>
            <w:hideMark/>
          </w:tcPr>
          <w:p w:rsidR="008668CB" w:rsidRPr="002241C9" w:rsidRDefault="00AE7827" w:rsidP="00463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ic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y isolated syndrome (CIS) turning into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linically definite multiple sclerosis (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M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; relapsing-remitting multiple sclerosis (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M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 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ning into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condary-progressive multiple sclerosis (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M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4636D6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D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4636D6" w:rsidP="004636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nton,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GZW50b248L0F1dGhvcj48WWVhcj4yMDExPC9ZZWFyPjxS
ZWNOdW0+MTE5MjwvUmVjTnVtPjxEaXNwbGF5VGV4dD4oMTMpPC9EaXNwbGF5VGV4dD48cmVjb3Jk
PjxyZWMtbnVtYmVyPjExOTI8L3JlYy1udW1iZXI+PGZvcmVpZ24ta2V5cz48a2V5IGFwcD0iRU4i
IGRiLWlkPSJ4NXYwczllMHN6NXYyNWVhdnhtdnh0ZmNzcHA1ZXhyeHp2ZGEiIHRpbWVzdGFtcD0i
MTU4NzAzOTEwMCI+MTE5Mjwva2V5PjwvZm9yZWlnbi1rZXlzPjxyZWYtdHlwZSBuYW1lPSJKb3Vy
bmFsIEFydGljbGUiPjE3PC9yZWYtdHlwZT48Y29udHJpYnV0b3JzPjxhdXRob3JzPjxhdXRob3I+
RmVudG9uLCBULiBSLjwvYXV0aG9yPjxhdXRob3I+VG91Z2gsIFMuIEMuPC9hdXRob3I+PGF1dGhv
cj5MeW9uLCBBLiBXLjwvYXV0aG9yPjxhdXRob3I+RWxpYXN6aXcsIE0uPC9hdXRob3I+PGF1dGhv
cj5IYW5sZXksIEQuIEEuPC9hdXRob3I+PC9hdXRob3JzPjwvY29udHJpYnV0b3JzPjxhdXRoLWFk
ZHJlc3M+KEZlbnRvbiwgVG91Z2gsIEVsaWFzeml3LCBIYW5sZXkpIERlcGFydG1lbnQgb2YgQ29t
bXVuaXR5IEhlYWx0aCBTY2llbmNlcywgVW5pdmVyc2l0eSBvZiBDYWxnYXJ5LCBDYWxnYXJ5LCBB
QiwgQ2FuYWRhIChGZW50b24pIE51dHJpdGlvbiBTZXJ2aWNlcywgQWxiZXJ0YSBIZWFsdGggU2Vy
dmljZXMsIENhbGdhcnksIEFCLCBDYW5hZGEgKEx5b24pIERlcGFydG1lbnQgb2YgUGF0aG9sb2d5
IGFuZCBMYWJvcmF0b3J5IE1lZGljaW5lLCBVbml2ZXJzaXR5IG9mIENhbGdhcnksIENhbGdhcnks
IEFCLCBDYW5hZGEgKEx5b24pIENhbGdhcnkgTGFib3JhdG9yeSBTZXJ2aWNlcywgQ2FsZ2FyeSwg
QUIsIENhbmFkYSAoSGFubGV5KSBEZXBhcnRtZW50IG9mIE1lZGljaW5lIGFuZCBPbmNvbG9neSwg
VW5pdmVyc2l0eSBvZiBDYWxnYXJ5LCBDYWxnYXJ5LCBBQiwgQ2FuYWRhJiN4RDtULiBSLiBGZW50
b24sIERlcGFydG1lbnQgb2YgQ29tbXVuaXR5IEhlYWx0aCBTY2llbmNlcywgVW5pdmVyc2l0eSBv
ZiBDYWxnYXJ5LCBDYWxnYXJ5LCBBQiwgQ2FuYWRhLiBFLW1haWw6IHRhbmlzZmVudG9uQHNoYXcu
Y2E8L2F1dGgtYWRkcmVzcz48dGl0bGVzPjx0aXRsZT5DYXVzYWwgYXNzZXNzbWVudCBvZiBkaWV0
YXJ5IGFjaWQgbG9hZCBhbmQgYm9uZSBkaXNlYXNlOiBBIHN5c3RlbWF0aWMgcmV2aWV3ICZhbXA7
IG1ldGEtYW5hbHlzaXMgYXBwbHlpbmcgSGlsbCZhcG9zO3MgZXBpZGVtaW9sb2dpYyBjcml0ZXJp
YSBmb3IgY2F1c2FsaXR5PC90aXRsZT48c2Vjb25kYXJ5LXRpdGxlPk51dHJpdGlvbiBKb3VybmFs
PC9zZWNvbmRhcnktdGl0bGU+PC90aXRsZXM+PHZvbHVtZT4xMCAoMSkgKG5vIHBhZ2luYXRpb24p
PC92b2x1bWU+PG51bWJlcj40MTwvbnVtYmVyPjxrZXl3b3Jkcz48a2V5d29yZD5hY2lkIGJhc2Ug
YmFsYW5jZTwva2V5d29yZD48a2V5d29yZD5hY2lkdXJpYTwva2V5d29yZD48a2V5d29yZD5ib25l
IGJpb3BzeTwva2V5d29yZD48a2V5d29yZD5ib25lIGRlbWluZXJhbGl6YXRpb248L2tleXdvcmQ+
PGtleXdvcmQ+Ym9uZSBkZW5zaXR5PC9rZXl3b3JkPjxrZXl3b3JkPmJvbmUgc3RyZW5ndGg8L2tl
eXdvcmQ+PGtleXdvcmQ+Y2FsY2l1bSBiYWxhbmNlPC9rZXl3b3JkPjxrZXl3b3JkPmNhbGNpdW0g
Ymxvb2QgbGV2ZWw8L2tleXdvcmQ+PGtleXdvcmQ+Y2FsY2l1bSBleGNyZXRpb248L2tleXdvcmQ+
PGtleXdvcmQ+Y2FsY2l1bSBpbnRha2U8L2tleXdvcmQ+PGtleXdvcmQ+Y2FsY2l1bSBtZXRhYm9s
aXNtPC9rZXl3b3JkPjxrZXl3b3JkPmNhbGNpdW0gdXJpbmUgbGV2ZWw8L2tleXdvcmQ+PGtleXdv
cmQ+Y2F1c2FsIGF0dHJpYnV0aW9uPC9rZXl3b3JkPjxrZXl3b3JkPmNvaG9ydCBhbmFseXNpczwv
a2V5d29yZD48a2V5d29yZD5kaWV0YXJ5IGludGFrZTwva2V5d29yZD48a2V5d29yZD5kaXNlYXNl
IGNvdXJzZTwva2V5d29yZD48a2V5d29yZD5lc3Ryb2dlbiBibG9vZCBsZXZlbDwva2V5d29yZD48
a2V5d29yZD5mYW1pbHkgaGlzdG9yeTwva2V5d29yZD48a2V5d29yZD5mb2xsb3cgdXA8L2tleXdv
cmQ+PGtleXdvcmQ+ZnJhZ2lsaXR5IGZyYWN0dXJlL2VwIFtFcGlkZW1pb2xvZ3ldPC9rZXl3b3Jk
PjxrZXl3b3JkPmZyYWdpbGl0eSBmcmFjdHVyZS9ldCBbRXRpb2xvZ3ldPC9rZXl3b3JkPjxrZXl3
b3JkPmZyYWdpbGl0eSBmcmFjdHVyZS9wYyBbUHJldmVudGlvbl08L2tleXdvcmQ+PGtleXdvcmQ+
ZnJhZ2lsaXR5IGZyYWN0dXJlL3RoIFtUaGVyYXB5XTwva2V5d29yZD48a2V5d29yZD5ncmFpbjwv
a2V5d29yZD48a2V5d29yZD5IaWxsIHJlYWN0aW9uPC9rZXl3b3JkPjxrZXl3b3JkPmh1bWFuPC9r
ZXl3b3JkPjxrZXl3b3JkPm1lZGljYWwgbGl0ZXJhdHVyZTwva2V5d29yZD48a2V5d29yZD5tZXRh
IGFuYWx5c2lzPC9rZXl3b3JkPjxrZXl3b3JkPm1ldGEgYW5hbHlzaXMgKHRvcGljKTwva2V5d29y
ZD48a2V5d29yZD5taWxrPC9rZXl3b3JkPjxrZXl3b3JkPm5vbmh1bWFuPC9rZXl3b3JkPjxrZXl3
b3JkPm9ic2VydmF0aW9uYWwgc3R1ZHk8L2tleXdvcmQ+PGtleXdvcmQ+b3N0ZW9seXNpczwva2V5
d29yZD48a2V5d29yZD5vc3Rlb3Bvcm9zaXMvZHQgW0RydWcgVGhlcmFweV08L2tleXdvcmQ+PGtl
eXdvcmQ+b3N0ZW9wb3Jvc2lzL2VwIFtFcGlkZW1pb2xvZ3ldPC9rZXl3b3JkPjxrZXl3b3JkPm9z
dGVvcG9yb3Npcy9ldCBbRXRpb2xvZ3ldPC9rZXl3b3JkPjxrZXl3b3JkPm9zdGVvcG9yb3Npcy9w
YyBbUHJldmVudGlvbl08L2tleXdvcmQ+PGtleXdvcmQ+b3N0ZW9wb3Jvc2lzL3RoIFtUaGVyYXB5
XTwva2V5d29yZD48a2V5d29yZD5wSDwva2V5d29yZD48a2V5d29yZD5wcm9zcGVjdGl2ZSBzdHVk
eTwva2V5d29yZD48a2V5d29yZD5wcm90ZWluIGludGFrZTwva2V5d29yZD48a2V5d29yZD5wcm90
ZWluIGludGVyYWN0aW9uPC9rZXl3b3JkPjxrZXl3b3JkPnJldmlldzwva2V5d29yZD48a2V5d29y
ZD5yaXNrIGZhY3Rvcjwva2V5d29yZD48a2V5d29yZD5zeXN0ZW1hdGljIHJldmlldzwva2V5d29y
ZD48a2V5d29yZD5zeXN0ZW1hdGljIHJldmlldyAodG9waWMpPC9rZXl3b3JkPjxrZXl3b3JkPndl
aWdodCByZWR1Y3Rpb248L2tleXdvcmQ+PGtleXdvcmQ+d3Jpc3QgZnJhY3R1cmUvcGMgW1ByZXZl
bnRpb25dPC9rZXl3b3JkPjxrZXl3b3JkPndyaXN0IGZyYWN0dXJlL3RoIFtUaGVyYXB5XTwva2V5
d29yZD48a2V5d29yZD5jYWxjaXVtL2N0IFtDbGluaWNhbCBUcmlhbF08L2tleXdvcmQ+PGtleXdv
cmQ+Y2FsY2l1bS9kdCBbRHJ1ZyBUaGVyYXB5XTwva2V5d29yZD48a2V5d29yZD5jaXRyYXRlIHBv
dGFzc2l1bS9jdCBbQ2xpbmljYWwgVHJpYWxdPC9rZXl3b3JkPjxrZXl3b3JkPmVzdHJvZ2VuPC9r
ZXl3b3JkPjxrZXl3b3JkPnBob3NwaGF0ZTwva2V5d29yZD48a2V5d29yZD5wb3Rhc3NpdW0vY3Qg
W0NsaW5pY2FsIFRyaWFsXTwva2V5d29yZD48a2V5d29yZD5wb3Rhc3NpdW0gYmljYXJib25hdGUv
Y3QgW0NsaW5pY2FsIFRyaWFsXTwva2V5d29yZD48a2V5d29yZD5wb3Rhc3NpdW0gYmljYXJib25h
dGUvZHQgW0RydWcgVGhlcmFweV08L2tleXdvcmQ+PGtleXdvcmQ+ZGlldGFyeSBhY2lkIGxvYWQ8
L2tleXdvcmQ+PC9rZXl3b3Jkcz48ZGF0ZXM+PHllYXI+MjAxMTwveWVhcj48L2RhdGVzPjxpc2Ju
PjE0NzUtMjg5MSAoZWxlY3Ryb25pYykmI3hEOzE0NzUtMjg5MTwvaXNibj48YWNjZXNzaW9uLW51
bT41MTQwMzYyOTwvYWNjZXNzaW9uLW51bT48d29yay10eXBlPlJldmlldzwvd29yay10eXBlPjx1
cmxzPjxyZWxhdGVkLXVybHM+PHVybD5odHRwczovL292aWRzcC5vdmlkLmNvbS9vdmlkd2ViLmNn
aT9UPUpTJmFtcDtDU0M9WSZhbXA7TkVXUz1OJmFtcDtQQUdFPWZ1bGx0ZXh0JmFtcDtEPWVtZWQx
MiZhbXA7QU49NTE0MDM2MjkmbHQ7MTE5My4gJmd0OzwvdXJsPjwvcmVsYXRlZC11cmxzPjwvdXJs
cz48ZWxlY3Ryb25pYy1yZXNvdXJjZS1udW0+aHR0cDovL2R4LmRvaS5vcmcvMTAuMTE4Ni8xNDc1
LTI4OTEtMTAtNDE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GZW50b248L0F1dGhvcj48WWVhcj4yMDExPC9ZZWFyPjxS
ZWNOdW0+MTE5MjwvUmVjTnVtPjxEaXNwbGF5VGV4dD4oMTMpPC9EaXNwbGF5VGV4dD48cmVjb3Jk
PjxyZWMtbnVtYmVyPjExOTI8L3JlYy1udW1iZXI+PGZvcmVpZ24ta2V5cz48a2V5IGFwcD0iRU4i
IGRiLWlkPSJ4NXYwczllMHN6NXYyNWVhdnhtdnh0ZmNzcHA1ZXhyeHp2ZGEiIHRpbWVzdGFtcD0i
MTU4NzAzOTEwMCI+MTE5Mjwva2V5PjwvZm9yZWlnbi1rZXlzPjxyZWYtdHlwZSBuYW1lPSJKb3Vy
bmFsIEFydGljbGUiPjE3PC9yZWYtdHlwZT48Y29udHJpYnV0b3JzPjxhdXRob3JzPjxhdXRob3I+
RmVudG9uLCBULiBSLjwvYXV0aG9yPjxhdXRob3I+VG91Z2gsIFMuIEMuPC9hdXRob3I+PGF1dGhv
cj5MeW9uLCBBLiBXLjwvYXV0aG9yPjxhdXRob3I+RWxpYXN6aXcsIE0uPC9hdXRob3I+PGF1dGhv
cj5IYW5sZXksIEQuIEEuPC9hdXRob3I+PC9hdXRob3JzPjwvY29udHJpYnV0b3JzPjxhdXRoLWFk
ZHJlc3M+KEZlbnRvbiwgVG91Z2gsIEVsaWFzeml3LCBIYW5sZXkpIERlcGFydG1lbnQgb2YgQ29t
bXVuaXR5IEhlYWx0aCBTY2llbmNlcywgVW5pdmVyc2l0eSBvZiBDYWxnYXJ5LCBDYWxnYXJ5LCBB
QiwgQ2FuYWRhIChGZW50b24pIE51dHJpdGlvbiBTZXJ2aWNlcywgQWxiZXJ0YSBIZWFsdGggU2Vy
dmljZXMsIENhbGdhcnksIEFCLCBDYW5hZGEgKEx5b24pIERlcGFydG1lbnQgb2YgUGF0aG9sb2d5
IGFuZCBMYWJvcmF0b3J5IE1lZGljaW5lLCBVbml2ZXJzaXR5IG9mIENhbGdhcnksIENhbGdhcnks
IEFCLCBDYW5hZGEgKEx5b24pIENhbGdhcnkgTGFib3JhdG9yeSBTZXJ2aWNlcywgQ2FsZ2FyeSwg
QUIsIENhbmFkYSAoSGFubGV5KSBEZXBhcnRtZW50IG9mIE1lZGljaW5lIGFuZCBPbmNvbG9neSwg
VW5pdmVyc2l0eSBvZiBDYWxnYXJ5LCBDYWxnYXJ5LCBBQiwgQ2FuYWRhJiN4RDtULiBSLiBGZW50
b24sIERlcGFydG1lbnQgb2YgQ29tbXVuaXR5IEhlYWx0aCBTY2llbmNlcywgVW5pdmVyc2l0eSBv
ZiBDYWxnYXJ5LCBDYWxnYXJ5LCBBQiwgQ2FuYWRhLiBFLW1haWw6IHRhbmlzZmVudG9uQHNoYXcu
Y2E8L2F1dGgtYWRkcmVzcz48dGl0bGVzPjx0aXRsZT5DYXVzYWwgYXNzZXNzbWVudCBvZiBkaWV0
YXJ5IGFjaWQgbG9hZCBhbmQgYm9uZSBkaXNlYXNlOiBBIHN5c3RlbWF0aWMgcmV2aWV3ICZhbXA7
IG1ldGEtYW5hbHlzaXMgYXBwbHlpbmcgSGlsbCZhcG9zO3MgZXBpZGVtaW9sb2dpYyBjcml0ZXJp
YSBmb3IgY2F1c2FsaXR5PC90aXRsZT48c2Vjb25kYXJ5LXRpdGxlPk51dHJpdGlvbiBKb3VybmFs
PC9zZWNvbmRhcnktdGl0bGU+PC90aXRsZXM+PHZvbHVtZT4xMCAoMSkgKG5vIHBhZ2luYXRpb24p
PC92b2x1bWU+PG51bWJlcj40MTwvbnVtYmVyPjxrZXl3b3Jkcz48a2V5d29yZD5hY2lkIGJhc2Ug
YmFsYW5jZTwva2V5d29yZD48a2V5d29yZD5hY2lkdXJpYTwva2V5d29yZD48a2V5d29yZD5ib25l
IGJpb3BzeTwva2V5d29yZD48a2V5d29yZD5ib25lIGRlbWluZXJhbGl6YXRpb248L2tleXdvcmQ+
PGtleXdvcmQ+Ym9uZSBkZW5zaXR5PC9rZXl3b3JkPjxrZXl3b3JkPmJvbmUgc3RyZW5ndGg8L2tl
eXdvcmQ+PGtleXdvcmQ+Y2FsY2l1bSBiYWxhbmNlPC9rZXl3b3JkPjxrZXl3b3JkPmNhbGNpdW0g
Ymxvb2QgbGV2ZWw8L2tleXdvcmQ+PGtleXdvcmQ+Y2FsY2l1bSBleGNyZXRpb248L2tleXdvcmQ+
PGtleXdvcmQ+Y2FsY2l1bSBpbnRha2U8L2tleXdvcmQ+PGtleXdvcmQ+Y2FsY2l1bSBtZXRhYm9s
aXNtPC9rZXl3b3JkPjxrZXl3b3JkPmNhbGNpdW0gdXJpbmUgbGV2ZWw8L2tleXdvcmQ+PGtleXdv
cmQ+Y2F1c2FsIGF0dHJpYnV0aW9uPC9rZXl3b3JkPjxrZXl3b3JkPmNvaG9ydCBhbmFseXNpczwv
a2V5d29yZD48a2V5d29yZD5kaWV0YXJ5IGludGFrZTwva2V5d29yZD48a2V5d29yZD5kaXNlYXNl
IGNvdXJzZTwva2V5d29yZD48a2V5d29yZD5lc3Ryb2dlbiBibG9vZCBsZXZlbDwva2V5d29yZD48
a2V5d29yZD5mYW1pbHkgaGlzdG9yeTwva2V5d29yZD48a2V5d29yZD5mb2xsb3cgdXA8L2tleXdv
cmQ+PGtleXdvcmQ+ZnJhZ2lsaXR5IGZyYWN0dXJlL2VwIFtFcGlkZW1pb2xvZ3ldPC9rZXl3b3Jk
PjxrZXl3b3JkPmZyYWdpbGl0eSBmcmFjdHVyZS9ldCBbRXRpb2xvZ3ldPC9rZXl3b3JkPjxrZXl3
b3JkPmZyYWdpbGl0eSBmcmFjdHVyZS9wYyBbUHJldmVudGlvbl08L2tleXdvcmQ+PGtleXdvcmQ+
ZnJhZ2lsaXR5IGZyYWN0dXJlL3RoIFtUaGVyYXB5XTwva2V5d29yZD48a2V5d29yZD5ncmFpbjwv
a2V5d29yZD48a2V5d29yZD5IaWxsIHJlYWN0aW9uPC9rZXl3b3JkPjxrZXl3b3JkPmh1bWFuPC9r
ZXl3b3JkPjxrZXl3b3JkPm1lZGljYWwgbGl0ZXJhdHVyZTwva2V5d29yZD48a2V5d29yZD5tZXRh
IGFuYWx5c2lzPC9rZXl3b3JkPjxrZXl3b3JkPm1ldGEgYW5hbHlzaXMgKHRvcGljKTwva2V5d29y
ZD48a2V5d29yZD5taWxrPC9rZXl3b3JkPjxrZXl3b3JkPm5vbmh1bWFuPC9rZXl3b3JkPjxrZXl3
b3JkPm9ic2VydmF0aW9uYWwgc3R1ZHk8L2tleXdvcmQ+PGtleXdvcmQ+b3N0ZW9seXNpczwva2V5
d29yZD48a2V5d29yZD5vc3Rlb3Bvcm9zaXMvZHQgW0RydWcgVGhlcmFweV08L2tleXdvcmQ+PGtl
eXdvcmQ+b3N0ZW9wb3Jvc2lzL2VwIFtFcGlkZW1pb2xvZ3ldPC9rZXl3b3JkPjxrZXl3b3JkPm9z
dGVvcG9yb3Npcy9ldCBbRXRpb2xvZ3ldPC9rZXl3b3JkPjxrZXl3b3JkPm9zdGVvcG9yb3Npcy9w
YyBbUHJldmVudGlvbl08L2tleXdvcmQ+PGtleXdvcmQ+b3N0ZW9wb3Jvc2lzL3RoIFtUaGVyYXB5
XTwva2V5d29yZD48a2V5d29yZD5wSDwva2V5d29yZD48a2V5d29yZD5wcm9zcGVjdGl2ZSBzdHVk
eTwva2V5d29yZD48a2V5d29yZD5wcm90ZWluIGludGFrZTwva2V5d29yZD48a2V5d29yZD5wcm90
ZWluIGludGVyYWN0aW9uPC9rZXl3b3JkPjxrZXl3b3JkPnJldmlldzwva2V5d29yZD48a2V5d29y
ZD5yaXNrIGZhY3Rvcjwva2V5d29yZD48a2V5d29yZD5zeXN0ZW1hdGljIHJldmlldzwva2V5d29y
ZD48a2V5d29yZD5zeXN0ZW1hdGljIHJldmlldyAodG9waWMpPC9rZXl3b3JkPjxrZXl3b3JkPndl
aWdodCByZWR1Y3Rpb248L2tleXdvcmQ+PGtleXdvcmQ+d3Jpc3QgZnJhY3R1cmUvcGMgW1ByZXZl
bnRpb25dPC9rZXl3b3JkPjxrZXl3b3JkPndyaXN0IGZyYWN0dXJlL3RoIFtUaGVyYXB5XTwva2V5
d29yZD48a2V5d29yZD5jYWxjaXVtL2N0IFtDbGluaWNhbCBUcmlhbF08L2tleXdvcmQ+PGtleXdv
cmQ+Y2FsY2l1bS9kdCBbRHJ1ZyBUaGVyYXB5XTwva2V5d29yZD48a2V5d29yZD5jaXRyYXRlIHBv
dGFzc2l1bS9jdCBbQ2xpbmljYWwgVHJpYWxdPC9rZXl3b3JkPjxrZXl3b3JkPmVzdHJvZ2VuPC9r
ZXl3b3JkPjxrZXl3b3JkPnBob3NwaGF0ZTwva2V5d29yZD48a2V5d29yZD5wb3Rhc3NpdW0vY3Qg
W0NsaW5pY2FsIFRyaWFsXTwva2V5d29yZD48a2V5d29yZD5wb3Rhc3NpdW0gYmljYXJib25hdGUv
Y3QgW0NsaW5pY2FsIFRyaWFsXTwva2V5d29yZD48a2V5d29yZD5wb3Rhc3NpdW0gYmljYXJib25h
dGUvZHQgW0RydWcgVGhlcmFweV08L2tleXdvcmQ+PGtleXdvcmQ+ZGlldGFyeSBhY2lkIGxvYWQ8
L2tleXdvcmQ+PC9rZXl3b3Jkcz48ZGF0ZXM+PHllYXI+MjAxMTwveWVhcj48L2RhdGVzPjxpc2Ju
PjE0NzUtMjg5MSAoZWxlY3Ryb25pYykmI3hEOzE0NzUtMjg5MTwvaXNibj48YWNjZXNzaW9uLW51
bT41MTQwMzYyOTwvYWNjZXNzaW9uLW51bT48d29yay10eXBlPlJldmlldzwvd29yay10eXBlPjx1
cmxzPjxyZWxhdGVkLXVybHM+PHVybD5odHRwczovL292aWRzcC5vdmlkLmNvbS9vdmlkd2ViLmNn
aT9UPUpTJmFtcDtDU0M9WSZhbXA7TkVXUz1OJmFtcDtQQUdFPWZ1bGx0ZXh0JmFtcDtEPWVtZWQx
MiZhbXA7QU49NTE0MDM2MjkmbHQ7MTE5My4gJmd0OzwvdXJsPjwvcmVsYXRlZC11cmxzPjwvdXJs
cz48ZWxlY3Ryb25pYy1yZXNvdXJjZS1udW0+aHR0cDovL2R4LmRvaS5vcmcvMTAuMTE4Ni8xNDc1
LTI4OTEtMTAtNDE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3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 vitro anim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riments;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pective cohort stud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randomized controlled trials</w:t>
            </w:r>
          </w:p>
        </w:tc>
        <w:tc>
          <w:tcPr>
            <w:tcW w:w="578" w:type="pct"/>
          </w:tcPr>
          <w:p w:rsidR="008668CB" w:rsidRPr="002241C9" w:rsidRDefault="004636D6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3C7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id-base intake manipulated through supplemental salts (such as potassium bicarbonate) or through foods </w:t>
            </w:r>
          </w:p>
        </w:tc>
        <w:tc>
          <w:tcPr>
            <w:tcW w:w="833" w:type="pct"/>
            <w:hideMark/>
          </w:tcPr>
          <w:p w:rsidR="008668CB" w:rsidRPr="002241C9" w:rsidRDefault="008668CB" w:rsidP="00463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tcomes related to bone health or osteoporosis (bone strength as measured with biopsy, fractures, change of 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 mass density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calcium balance, bone resorption markers, urine calcium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chrane risk of bias tool</w:t>
            </w:r>
          </w:p>
        </w:tc>
      </w:tr>
      <w:tr w:rsidR="00EB5D54" w:rsidRPr="002241C9" w:rsidTr="009E1D34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9E1D99" w:rsidP="004636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nt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udDwvQXV0aG9yPjxZZWFyPjIwMTM8L1llYXI+PFJl
Y051bT4xMTI5PC9SZWNOdW0+PERpc3BsYXlUZXh0PigxNCk8L0Rpc3BsYXlUZXh0PjxyZWNvcmQ+
PHJlYy1udW1iZXI+MTEyOTwvcmVjLW51bWJlcj48Zm9yZWlnbi1rZXlzPjxrZXkgYXBwPSJFTiIg
ZGItaWQ9Ing1djBzOWUwc3o1djI1ZWF2eG12eHRmY3NwcDVleHJ4enZkYSIgdGltZXN0YW1wPSIx
NTg3MDM5MDk4Ij4xMTI5PC9rZXk+PC9mb3JlaWduLWtleXM+PHJlZi10eXBlIG5hbWU9IkpvdXJu
YWwgQXJ0aWNsZSI+MTc8L3JlZi10eXBlPjxjb250cmlidXRvcnM+PGF1dGhvcnM+PGF1dGhvcj5H
cmFudCwgSy48L2F1dGhvcj48YXV0aG9yPkdvbGRpemVuLCBGLiBDLjwvYXV0aG9yPjxhdXRob3I+
U2x5LCBQLiBELjwvYXV0aG9yPjxhdXRob3I+QnJ1bmUsIE0uIE4uPC9hdXRob3I+PGF1dGhvcj5O
ZWlyYSwgTS48L2F1dGhvcj48YXV0aG9yPnZhbiBkZW4gQmVyZywgTS48L2F1dGhvcj48YXV0aG9y
Pk5vcm1hbiwgUi4gRS48L2F1dGhvcj48L2F1dGhvcnM+PC9jb250cmlidXRvcnM+PGF1dGgtYWRk
cmVzcz4oR3JhbnQsIEdvbGRpemVuLCBTbHksIE5vcm1hbikgQ2hpbGRyZW4mYXBvcztzIEhlYWx0
aCBhbmQgRW52aXJvbm1lbnQgUHJvZ3JhbSwgUXVlZW5zbGFuZCBDaGlsZHJlbiZhcG9zO3MgTWVk
aWNhbCBSZXNlYXJjaCBJbnN0aXR1dGUsIFRoZSBVbml2ZXJzaXR5IG9mIFF1ZWVuc2xhbmQsIEhl
cnN0b24sIFFMRCwgQXVzdHJhbGlhIChOb3JtYW4pIFNjaG9vbCBvZiBQb3B1bGF0aW9uIEhlYWx0
aCwgVGhlIFVuaXZlcnNpdHkgb2YgUXVlZW5zbGFuZCwgSGVyc3RvbiwgUUxELCBBdXN0cmFsaWEg
KEJydW5lLCBOZWlyYSkgRGVwYXJ0bWVudCBvZiBQdWJsaWMgSGVhbHRoIGFuZCBFbnZpcm9ubWVu
dCwgV29ybGQgSGVhbHRoIE9yZ2FuaXphdGlvbiwgR2VuZXZhLCBTd2l0emVybGFuZCAodmFuIGRl
biBCZXJnKSBJbnN0aXR1dGUgZm9yIFJpc2sgQXNzZXNzbWVudCBTY2llbmNlcywgVXRyZWNodCBV
bml2ZXJzaXR5LCBVdHJlY2h0LCBOZXRoZXJsYW5kcyYjeEQ7UC5ELiBTbHksIFF1ZWVuc2xhbmQg
Q2hpbGRyZW4mYXBvcztzIE1lZGljYWwgUmVzZWFyY2ggSW5zdGl0dXRlLCBSb3lhbCBDaGlsZHJl
biZhcG9zO3MgSG9zcGl0YWwsIEhlcnN0b24sIFFMRCA0MDI5LCBBdXN0cmFsaWEuIEUtbWFpbDog
cC5zbHlAdXEuZWR1LmF1PC9hdXRoLWFkZHJlc3M+PHRpdGxlcz48dGl0bGU+SGVhbHRoIGNvbnNl
cXVlbmNlcyBvZiBleHBvc3VyZSB0byBlLXdhc3RlOiBBIHN5c3RlbWF0aWMgcmV2aWV3PC90aXRs
ZT48c2Vjb25kYXJ5LXRpdGxlPlRoZSBMYW5jZXQgR2xvYmFsIEhlYWx0aDwvc2Vjb25kYXJ5LXRp
dGxlPjwvdGl0bGVzPjxwZXJpb2RpY2FsPjxmdWxsLXRpdGxlPlRoZSBMYW5jZXQgR2xvYmFsIEhl
YWx0aDwvZnVsbC10aXRsZT48L3BlcmlvZGljYWw+PHBhZ2VzPmUzNTAtZTM2MTwvcGFnZXM+PHZv
bHVtZT4xPC92b2x1bWU+PG51bWJlcj42PC9udW1iZXI+PGtleXdvcmRzPjxrZXl3b3JkPmFkdmVy
c2Ugb3V0Y29tZTwva2V5d29yZD48a2V5d29yZD5hcnRpY2xlPC9rZXl3b3JkPjxrZXl3b3JkPmJp
cnRoIHdlaWdodDwva2V5d29yZD48a2V5d29yZD5jaHJvbWl1bSBibG9vZCBsZXZlbDwva2V5d29y
ZD48a2V5d29yZD5ETkEgZGFtYWdlPC9rZXl3b3JkPjxrZXl3b3JkPmVkdWNhdGlvbjwva2V5d29y
ZD48a2V5d29yZD5lbGVjdHJvbmljIHdhc3RlPC9rZXl3b3JkPjxrZXl3b3JkPmVudmlyb25tZW50
YWwgZXhwb3N1cmU8L2tleXdvcmQ+PGtleXdvcmQ+Zm9yY2VkIHZpdGFsIGNhcGFjaXR5PC9rZXl3
b3JkPjxrZXl3b3JkPmh1bWFuPC9rZXl3b3JkPjxrZXl3b3JkPmx1bmcgZnVuY3Rpb248L2tleXdv
cmQ+PGtleXdvcmQ+bWVudGFsIGhlYWx0aDwva2V5d29yZD48a2V5d29yZD5uZXJ2ZSBjZWxsIGRp
ZmZlcmVudGlhdGlvbjwva2V5d29yZD48a2V5d29yZD5vdXRjb21lIGFzc2Vzc21lbnQ8L2tleXdv
cmQ+PGtleXdvcmQ+cHJlZ25hbmN5IG91dGNvbWU8L2tleXdvcmQ+PGtleXdvcmQ+cHJlbWF0dXJp
dHk8L2tleXdvcmQ+PGtleXdvcmQ+cHJpb3JpdHkgam91cm5hbDwva2V5d29yZD48a2V5d29yZD5z
Y29yaW5nIHN5c3RlbTwva2V5d29yZD48a2V5d29yZD5zcG9udGFuZW91cyBhYm9ydGlvbjwva2V5
d29yZD48a2V5d29yZD5zdGlsbGJpcnRoPC9rZXl3b3JkPjxrZXl3b3JkPnN5c3RlbWF0aWMgcmV2
aWV3PC9rZXl3b3JkPjxrZXl3b3JkPnRoeXJvaWQgZnVuY3Rpb248L2tleXdvcmQ+PGtleXdvcmQ+
dmlvbGVuY2U8L2tleXdvcmQ+PGtleXdvcmQ+YWNlbmFwaHRoZW5lIGRlcml2YXRpdmUvdG8gW0Ry
dWcgVG94aWNpdHldPC9rZXl3b3JkPjxrZXl3b3JkPmFjZW5hcGh0aHlsZW5lL3RvIFtEcnVnIFRv
eGljaXR5XTwva2V5d29yZD48a2V5d29yZD5hbnRocmFjZW5lL3RvIFtEcnVnIFRveGljaXR5XTwv
a2V5d29yZD48a2V5d29yZD5iYXJpdW0vdG8gW0RydWcgVG94aWNpdHldPC9rZXl3b3JkPjxrZXl3
b3JkPmJlcnlsbGl1bS90byBbRHJ1ZyBUb3hpY2l0eV08L2tleXdvcmQ+PGtleXdvcmQ+Y2FkbWl1
bS90byBbRHJ1ZyBUb3hpY2l0eV08L2tleXdvcmQ+PGtleXdvcmQ+Y2hyb21pdW0vdG8gW0RydWcg
VG94aWNpdHldPC9rZXl3b3JkPjxrZXl3b3JkPmNocnlzZW5lL3RvIFtEcnVnIFRveGljaXR5XTwv
a2V5d29yZD48a2V5d29yZD5mbHVvcmFudGhlbmUvdG8gW0RydWcgVG94aWNpdHldPC9rZXl3b3Jk
PjxrZXl3b3JkPmZsdW9yZW5lL3RvIFtEcnVnIFRveGljaXR5XTwva2V5d29yZD48a2V5d29yZD5s
ZWFkL3RvIFtEcnVnIFRveGljaXR5XTwva2V5d29yZD48a2V5d29yZD5saXRoaXVtL3RvIFtEcnVn
IFRveGljaXR5XTwva2V5d29yZD48a2V5d29yZD5tYW5nYW5lc2UvdG8gW0RydWcgVG94aWNpdHld
PC9rZXl3b3JkPjxrZXl3b3JkPm1lcmN1cnkvdG8gW0RydWcgVG94aWNpdHldPC9rZXl3b3JkPjxr
ZXl3b3JkPm1ldGFsbG90aGlvbmVpbi90byBbRHJ1ZyBUb3hpY2l0eV08L2tleXdvcmQ+PGtleXdv
cmQ+bmlja2VsL3RvIFtEcnVnIFRveGljaXR5XTwva2V5d29yZD48a2V5d29yZD5waGVuYW50aHJl
bmUvdG8gW0RydWcgVG94aWNpdHldPC9rZXl3b3JkPjxrZXl3b3JkPnBvbHlicm9taW5hdGVkIGRp
cGhlbnlsIGV0aGVyL3RvIFtEcnVnIFRveGljaXR5XTwva2V5d29yZD48a2V5d29yZD5wb2x5Y2hs
b3JpbmF0ZWQgYmlwaGVueWwvdG8gW0RydWcgVG94aWNpdHldPC9rZXl3b3JkPjxrZXl3b3JkPnBv
bHljaGxvcmluYXRlZCBkaWJlbnpvZGlveGluL3RvIFtEcnVnIFRveGljaXR5XTwva2V5d29yZD48
a2V5d29yZD5wb2x5Y2hsb3JpbmF0ZWQgZGliZW56b2Z1cmFuL3RvIFtEcnVnIFRveGljaXR5XTwv
a2V5d29yZD48a2V5d29yZD5wb2x5Y3ljbGljIGFyb21hdGljIGh5ZHJvY2FyYm9uL3RvIFtEcnVn
IFRveGljaXR5XTwva2V5d29yZD48a2V5d29yZD5wcm90ZWluIFMgMTAwL2VjIFtFbmRvZ2Vub3Vz
IENvbXBvdW5kXTwva2V5d29yZD48a2V5d29yZD5weXJlbmUvdG8gW0RydWcgVG94aWNpdHldPC9r
ZXl3b3JkPjxrZXl3b3JkPnRoeXJvdHJvcGluL2VjIFtFbmRvZ2Vub3VzIENvbXBvdW5kXTwva2V5
d29yZD48a2V5d29yZD50aHlyb3hpbmUvZWMgW0VuZG9nZW5vdXMgQ29tcG91bmRdPC9rZXl3b3Jk
PjxrZXl3b3JkPnVuY2xhc3NpZmllZCBkcnVnPC9rZXl3b3JkPjxrZXl3b3JkPnVuaW5kZXhlZCBk
cnVnPC9rZXl3b3JkPjxrZXl3b3JkPnppbmMvdG8gW0RydWcgVG94aWNpdHldPC9rZXl3b3JkPjxr
ZXl3b3JkPmJlbnpvIFtiXSBmbHVvcmFudGhlbmUvdG8gW0RydWcgVG94aWNpdHldPC9rZXl3b3Jk
PjxrZXl3b3JkPmJlbnpvW2tdZmx1b3JhbnRoZW5lL3RvIFtEcnVnIFRveGljaXR5XTwva2V5d29y
ZD48L2tleXdvcmRzPjxkYXRlcz48eWVhcj4yMDEzPC95ZWFyPjxwdWItZGF0ZXM+PGRhdGU+RGVj
ZW1iZXI8L2RhdGU+PC9wdWItZGF0ZXM+PC9kYXRlcz48aXNibj4yMjE0LTEwOVggKGVsZWN0cm9u
aWMpJiN4RDsyMjE0LTEwOVg8L2lzYm4+PGFjY2Vzc2lvbi1udW0+MzcwMzU2OTM3PC9hY2Nlc3Np
b24tbnVtPjx1cmxzPjxyZWxhdGVkLXVybHM+PHVybD5odHRwczovL292aWRzcC5vdmlkLmNvbS9v
dmlkd2ViLmNnaT9UPUpTJmFtcDtDU0M9WSZhbXA7TkVXUz1OJmFtcDtQQUdFPWZ1bGx0ZXh0JmFt
cDtEPWVtZWQxNCZhbXA7QU49MzcwMzU2OTM3Jmx0OzExMzAuICZndDs8L3VybD48L3JlbGF0ZWQt
dXJscz48L3VybHM+PGVsZWN0cm9uaWMtcmVzb3VyY2UtbnVtPmh0dHA6Ly9keC5kb2kub3JnLzEw
LjEwMTYvUzIyMTQtMTA5WCUyODEzJTI5NzAxMDEt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udDwvQXV0aG9yPjxZZWFyPjIwMTM8L1llYXI+PFJl
Y051bT4xMTI5PC9SZWNOdW0+PERpc3BsYXlUZXh0PigxNCk8L0Rpc3BsYXlUZXh0PjxyZWNvcmQ+
PHJlYy1udW1iZXI+MTEyOTwvcmVjLW51bWJlcj48Zm9yZWlnbi1rZXlzPjxrZXkgYXBwPSJFTiIg
ZGItaWQ9Ing1djBzOWUwc3o1djI1ZWF2eG12eHRmY3NwcDVleHJ4enZkYSIgdGltZXN0YW1wPSIx
NTg3MDM5MDk4Ij4xMTI5PC9rZXk+PC9mb3JlaWduLWtleXM+PHJlZi10eXBlIG5hbWU9IkpvdXJu
YWwgQXJ0aWNsZSI+MTc8L3JlZi10eXBlPjxjb250cmlidXRvcnM+PGF1dGhvcnM+PGF1dGhvcj5H
cmFudCwgSy48L2F1dGhvcj48YXV0aG9yPkdvbGRpemVuLCBGLiBDLjwvYXV0aG9yPjxhdXRob3I+
U2x5LCBQLiBELjwvYXV0aG9yPjxhdXRob3I+QnJ1bmUsIE0uIE4uPC9hdXRob3I+PGF1dGhvcj5O
ZWlyYSwgTS48L2F1dGhvcj48YXV0aG9yPnZhbiBkZW4gQmVyZywgTS48L2F1dGhvcj48YXV0aG9y
Pk5vcm1hbiwgUi4gRS48L2F1dGhvcj48L2F1dGhvcnM+PC9jb250cmlidXRvcnM+PGF1dGgtYWRk
cmVzcz4oR3JhbnQsIEdvbGRpemVuLCBTbHksIE5vcm1hbikgQ2hpbGRyZW4mYXBvcztzIEhlYWx0
aCBhbmQgRW52aXJvbm1lbnQgUHJvZ3JhbSwgUXVlZW5zbGFuZCBDaGlsZHJlbiZhcG9zO3MgTWVk
aWNhbCBSZXNlYXJjaCBJbnN0aXR1dGUsIFRoZSBVbml2ZXJzaXR5IG9mIFF1ZWVuc2xhbmQsIEhl
cnN0b24sIFFMRCwgQXVzdHJhbGlhIChOb3JtYW4pIFNjaG9vbCBvZiBQb3B1bGF0aW9uIEhlYWx0
aCwgVGhlIFVuaXZlcnNpdHkgb2YgUXVlZW5zbGFuZCwgSGVyc3RvbiwgUUxELCBBdXN0cmFsaWEg
KEJydW5lLCBOZWlyYSkgRGVwYXJ0bWVudCBvZiBQdWJsaWMgSGVhbHRoIGFuZCBFbnZpcm9ubWVu
dCwgV29ybGQgSGVhbHRoIE9yZ2FuaXphdGlvbiwgR2VuZXZhLCBTd2l0emVybGFuZCAodmFuIGRl
biBCZXJnKSBJbnN0aXR1dGUgZm9yIFJpc2sgQXNzZXNzbWVudCBTY2llbmNlcywgVXRyZWNodCBV
bml2ZXJzaXR5LCBVdHJlY2h0LCBOZXRoZXJsYW5kcyYjeEQ7UC5ELiBTbHksIFF1ZWVuc2xhbmQg
Q2hpbGRyZW4mYXBvcztzIE1lZGljYWwgUmVzZWFyY2ggSW5zdGl0dXRlLCBSb3lhbCBDaGlsZHJl
biZhcG9zO3MgSG9zcGl0YWwsIEhlcnN0b24sIFFMRCA0MDI5LCBBdXN0cmFsaWEuIEUtbWFpbDog
cC5zbHlAdXEuZWR1LmF1PC9hdXRoLWFkZHJlc3M+PHRpdGxlcz48dGl0bGU+SGVhbHRoIGNvbnNl
cXVlbmNlcyBvZiBleHBvc3VyZSB0byBlLXdhc3RlOiBBIHN5c3RlbWF0aWMgcmV2aWV3PC90aXRs
ZT48c2Vjb25kYXJ5LXRpdGxlPlRoZSBMYW5jZXQgR2xvYmFsIEhlYWx0aDwvc2Vjb25kYXJ5LXRp
dGxlPjwvdGl0bGVzPjxwZXJpb2RpY2FsPjxmdWxsLXRpdGxlPlRoZSBMYW5jZXQgR2xvYmFsIEhl
YWx0aDwvZnVsbC10aXRsZT48L3BlcmlvZGljYWw+PHBhZ2VzPmUzNTAtZTM2MTwvcGFnZXM+PHZv
bHVtZT4xPC92b2x1bWU+PG51bWJlcj42PC9udW1iZXI+PGtleXdvcmRzPjxrZXl3b3JkPmFkdmVy
c2Ugb3V0Y29tZTwva2V5d29yZD48a2V5d29yZD5hcnRpY2xlPC9rZXl3b3JkPjxrZXl3b3JkPmJp
cnRoIHdlaWdodDwva2V5d29yZD48a2V5d29yZD5jaHJvbWl1bSBibG9vZCBsZXZlbDwva2V5d29y
ZD48a2V5d29yZD5ETkEgZGFtYWdlPC9rZXl3b3JkPjxrZXl3b3JkPmVkdWNhdGlvbjwva2V5d29y
ZD48a2V5d29yZD5lbGVjdHJvbmljIHdhc3RlPC9rZXl3b3JkPjxrZXl3b3JkPmVudmlyb25tZW50
YWwgZXhwb3N1cmU8L2tleXdvcmQ+PGtleXdvcmQ+Zm9yY2VkIHZpdGFsIGNhcGFjaXR5PC9rZXl3
b3JkPjxrZXl3b3JkPmh1bWFuPC9rZXl3b3JkPjxrZXl3b3JkPmx1bmcgZnVuY3Rpb248L2tleXdv
cmQ+PGtleXdvcmQ+bWVudGFsIGhlYWx0aDwva2V5d29yZD48a2V5d29yZD5uZXJ2ZSBjZWxsIGRp
ZmZlcmVudGlhdGlvbjwva2V5d29yZD48a2V5d29yZD5vdXRjb21lIGFzc2Vzc21lbnQ8L2tleXdv
cmQ+PGtleXdvcmQ+cHJlZ25hbmN5IG91dGNvbWU8L2tleXdvcmQ+PGtleXdvcmQ+cHJlbWF0dXJp
dHk8L2tleXdvcmQ+PGtleXdvcmQ+cHJpb3JpdHkgam91cm5hbDwva2V5d29yZD48a2V5d29yZD5z
Y29yaW5nIHN5c3RlbTwva2V5d29yZD48a2V5d29yZD5zcG9udGFuZW91cyBhYm9ydGlvbjwva2V5
d29yZD48a2V5d29yZD5zdGlsbGJpcnRoPC9rZXl3b3JkPjxrZXl3b3JkPnN5c3RlbWF0aWMgcmV2
aWV3PC9rZXl3b3JkPjxrZXl3b3JkPnRoeXJvaWQgZnVuY3Rpb248L2tleXdvcmQ+PGtleXdvcmQ+
dmlvbGVuY2U8L2tleXdvcmQ+PGtleXdvcmQ+YWNlbmFwaHRoZW5lIGRlcml2YXRpdmUvdG8gW0Ry
dWcgVG94aWNpdHldPC9rZXl3b3JkPjxrZXl3b3JkPmFjZW5hcGh0aHlsZW5lL3RvIFtEcnVnIFRv
eGljaXR5XTwva2V5d29yZD48a2V5d29yZD5hbnRocmFjZW5lL3RvIFtEcnVnIFRveGljaXR5XTwv
a2V5d29yZD48a2V5d29yZD5iYXJpdW0vdG8gW0RydWcgVG94aWNpdHldPC9rZXl3b3JkPjxrZXl3
b3JkPmJlcnlsbGl1bS90byBbRHJ1ZyBUb3hpY2l0eV08L2tleXdvcmQ+PGtleXdvcmQ+Y2FkbWl1
bS90byBbRHJ1ZyBUb3hpY2l0eV08L2tleXdvcmQ+PGtleXdvcmQ+Y2hyb21pdW0vdG8gW0RydWcg
VG94aWNpdHldPC9rZXl3b3JkPjxrZXl3b3JkPmNocnlzZW5lL3RvIFtEcnVnIFRveGljaXR5XTwv
a2V5d29yZD48a2V5d29yZD5mbHVvcmFudGhlbmUvdG8gW0RydWcgVG94aWNpdHldPC9rZXl3b3Jk
PjxrZXl3b3JkPmZsdW9yZW5lL3RvIFtEcnVnIFRveGljaXR5XTwva2V5d29yZD48a2V5d29yZD5s
ZWFkL3RvIFtEcnVnIFRveGljaXR5XTwva2V5d29yZD48a2V5d29yZD5saXRoaXVtL3RvIFtEcnVn
IFRveGljaXR5XTwva2V5d29yZD48a2V5d29yZD5tYW5nYW5lc2UvdG8gW0RydWcgVG94aWNpdHld
PC9rZXl3b3JkPjxrZXl3b3JkPm1lcmN1cnkvdG8gW0RydWcgVG94aWNpdHldPC9rZXl3b3JkPjxr
ZXl3b3JkPm1ldGFsbG90aGlvbmVpbi90byBbRHJ1ZyBUb3hpY2l0eV08L2tleXdvcmQ+PGtleXdv
cmQ+bmlja2VsL3RvIFtEcnVnIFRveGljaXR5XTwva2V5d29yZD48a2V5d29yZD5waGVuYW50aHJl
bmUvdG8gW0RydWcgVG94aWNpdHldPC9rZXl3b3JkPjxrZXl3b3JkPnBvbHlicm9taW5hdGVkIGRp
cGhlbnlsIGV0aGVyL3RvIFtEcnVnIFRveGljaXR5XTwva2V5d29yZD48a2V5d29yZD5wb2x5Y2hs
b3JpbmF0ZWQgYmlwaGVueWwvdG8gW0RydWcgVG94aWNpdHldPC9rZXl3b3JkPjxrZXl3b3JkPnBv
bHljaGxvcmluYXRlZCBkaWJlbnpvZGlveGluL3RvIFtEcnVnIFRveGljaXR5XTwva2V5d29yZD48
a2V5d29yZD5wb2x5Y2hsb3JpbmF0ZWQgZGliZW56b2Z1cmFuL3RvIFtEcnVnIFRveGljaXR5XTwv
a2V5d29yZD48a2V5d29yZD5wb2x5Y3ljbGljIGFyb21hdGljIGh5ZHJvY2FyYm9uL3RvIFtEcnVn
IFRveGljaXR5XTwva2V5d29yZD48a2V5d29yZD5wcm90ZWluIFMgMTAwL2VjIFtFbmRvZ2Vub3Vz
IENvbXBvdW5kXTwva2V5d29yZD48a2V5d29yZD5weXJlbmUvdG8gW0RydWcgVG94aWNpdHldPC9r
ZXl3b3JkPjxrZXl3b3JkPnRoeXJvdHJvcGluL2VjIFtFbmRvZ2Vub3VzIENvbXBvdW5kXTwva2V5
d29yZD48a2V5d29yZD50aHlyb3hpbmUvZWMgW0VuZG9nZW5vdXMgQ29tcG91bmRdPC9rZXl3b3Jk
PjxrZXl3b3JkPnVuY2xhc3NpZmllZCBkcnVnPC9rZXl3b3JkPjxrZXl3b3JkPnVuaW5kZXhlZCBk
cnVnPC9rZXl3b3JkPjxrZXl3b3JkPnppbmMvdG8gW0RydWcgVG94aWNpdHldPC9rZXl3b3JkPjxr
ZXl3b3JkPmJlbnpvIFtiXSBmbHVvcmFudGhlbmUvdG8gW0RydWcgVG94aWNpdHldPC9rZXl3b3Jk
PjxrZXl3b3JkPmJlbnpvW2tdZmx1b3JhbnRoZW5lL3RvIFtEcnVnIFRveGljaXR5XTwva2V5d29y
ZD48L2tleXdvcmRzPjxkYXRlcz48eWVhcj4yMDEzPC95ZWFyPjxwdWItZGF0ZXM+PGRhdGU+RGVj
ZW1iZXI8L2RhdGU+PC9wdWItZGF0ZXM+PC9kYXRlcz48aXNibj4yMjE0LTEwOVggKGVsZWN0cm9u
aWMpJiN4RDsyMjE0LTEwOVg8L2lzYm4+PGFjY2Vzc2lvbi1udW0+MzcwMzU2OTM3PC9hY2Nlc3Np
b24tbnVtPjx1cmxzPjxyZWxhdGVkLXVybHM+PHVybD5odHRwczovL292aWRzcC5vdmlkLmNvbS9v
dmlkd2ViLmNnaT9UPUpTJmFtcDtDU0M9WSZhbXA7TkVXUz1OJmFtcDtQQUdFPWZ1bGx0ZXh0JmFt
cDtEPWVtZWQxNCZhbXA7QU49MzcwMzU2OTM3Jmx0OzExMzAuICZndDs8L3VybD48L3JlbGF0ZWQt
dXJscz48L3VybHM+PGVsZWN0cm9uaWMtcmVzb3VyY2UtbnVtPmh0dHA6Ly9keC5kb2kub3JnLzEw
LjEwMTYvUzIyMTQtMTA5WCUyODEzJTI5NzAxMDEt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636D6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4)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3579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ological studies (design not specified)</w:t>
            </w:r>
          </w:p>
        </w:tc>
        <w:tc>
          <w:tcPr>
            <w:tcW w:w="578" w:type="pct"/>
          </w:tcPr>
          <w:p w:rsidR="008668CB" w:rsidRPr="002241C9" w:rsidRDefault="009E1D99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osure to e-waste and waste electrical and electronic equipment</w:t>
            </w:r>
          </w:p>
        </w:tc>
        <w:tc>
          <w:tcPr>
            <w:tcW w:w="833" w:type="pct"/>
            <w:hideMark/>
          </w:tcPr>
          <w:p w:rsidR="008668CB" w:rsidRPr="002241C9" w:rsidRDefault="008668CB" w:rsidP="00463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 and neu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development, physical healt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education, violence, and criminal behaviour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463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ld cancer research fund (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CRF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ool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9E1D99" w:rsidP="004636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niok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Hanioka&lt;/Author&gt;&lt;Year&gt;2011&lt;/Year&gt;&lt;RecNum&gt;1194&lt;/RecNum&gt;&lt;DisplayText&gt;(15)&lt;/DisplayText&gt;&lt;record&gt;&lt;rec-number&gt;1194&lt;/rec-number&gt;&lt;foreign-keys&gt;&lt;key app="EN" db-id="x5v0s9e0sz5v25eavxmvxtfcspp5exrxzvda" timestamp="1587039100"&gt;1194&lt;/key&gt;&lt;/foreign-keys&gt;&lt;ref-type name="Journal Article"&gt;17&lt;/ref-type&gt;&lt;contributors&gt;&lt;authors&gt;&lt;author&gt;Hanioka, T.&lt;/author&gt;&lt;author&gt;Ojima, M.&lt;/author&gt;&lt;author&gt;Tanaka, K.&lt;/author&gt;&lt;author&gt;Matsuo, K.&lt;/author&gt;&lt;author&gt;Sato, F.&lt;/author&gt;&lt;author&gt;Tanaka, H.&lt;/author&gt;&lt;/authors&gt;&lt;/contributors&gt;&lt;auth-address&gt;(Hanioka) Department of Preventive and Public Health Dentistry, Fukuoka Dental College, Fukuoka, Japan.&amp;#xD;T. Hanioka, Department of Preventive and Public Health Dentistry, Fukuoka Dental College, Fukuoka, Japan.&lt;/auth-address&gt;&lt;titles&gt;&lt;title&gt;Causal assessment of smoking and tooth loss: a systematic review of observational studies&lt;/title&gt;&lt;secondary-title&gt;BMC public health&lt;/secondary-title&gt;&lt;/titles&gt;&lt;periodical&gt;&lt;full-title&gt;BMC Public Health&lt;/full-title&gt;&lt;abbr-1&gt;BMC Public Health&lt;/abbr-1&gt;&lt;/periodical&gt;&lt;pages&gt;221&lt;/pages&gt;&lt;volume&gt;11&lt;/volume&gt;&lt;keywords&gt;&lt;keyword&gt;human&lt;/keyword&gt;&lt;keyword&gt;periodontal disease/et [Etiology]&lt;/keyword&gt;&lt;keyword&gt;review&lt;/keyword&gt;&lt;keyword&gt;smoking/ae [Adverse Drug Reaction]&lt;/keyword&gt;&lt;/keywords&gt;&lt;dates&gt;&lt;year&gt;2011&lt;/year&gt;&lt;/dates&gt;&lt;isbn&gt;1471-2458 (electronic)&amp;#xD;1471-2458&lt;/isbn&gt;&lt;accession-num&gt;362186741&lt;/accession-num&gt;&lt;work-type&gt;Review&lt;/work-type&gt;&lt;urls&gt;&lt;related-urls&gt;&lt;url&gt;https://ovidsp.ovid.com/ovidweb.cgi?T=JS&amp;amp;CSC=Y&amp;amp;NEWS=N&amp;amp;PAGE=fulltext&amp;amp;D=emed12&amp;amp;AN=362186741&amp;lt;1195. &amp;gt;&lt;/url&gt;&lt;/related-urls&gt;&lt;/urls&gt;&lt;electronic-resource-num&gt;http://dx.doi.org/10.1186/1471-2458-11-221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636D6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5)</w:t>
            </w:r>
            <w:r w:rsidR="004636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CB2BE1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</w:t>
            </w:r>
            <w:r w:rsidR="009357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 w:rsidR="009357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2E434D" w:rsidP="002E4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osure to smoking (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, former smoker and non-smok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8668CB" w:rsidRPr="002241C9" w:rsidRDefault="002E434D" w:rsidP="002E4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oth los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BA6A8F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2E43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ghes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WdoZXM8L0F1dGhvcj48WWVhcj4yMDE0PC9ZZWFyPjxS
ZWNOdW0+MTA5MjwvUmVjTnVtPjxEaXNwbGF5VGV4dD4oMTYpPC9EaXNwbGF5VGV4dD48cmVjb3Jk
PjxyZWMtbnVtYmVyPjEwOTI8L3JlYy1udW1iZXI+PGZvcmVpZ24ta2V5cz48a2V5IGFwcD0iRU4i
IGRiLWlkPSJ4NXYwczllMHN6NXYyNWVhdnhtdnh0ZmNzcHA1ZXhyeHp2ZGEiIHRpbWVzdGFtcD0i
MTU4NzAzOTA5NyI+MTA5Mjwva2V5PjwvZm9yZWlnbi1rZXlzPjxyZWYtdHlwZSBuYW1lPSJKb3Vy
bmFsIEFydGljbGUiPjE3PC9yZWYtdHlwZT48Y29udHJpYnV0b3JzPjxhdXRob3JzPjxhdXRob3I+
SHVnaGVzLCBNLiBBLjwvYXV0aG9yPjxhdXRob3I+Q2Fyc29uLCBNLjwvYXV0aG9yPjxhdXRob3I+
Q29sbGlucywgTS4gQS48L2F1dGhvcj48YXV0aG9yPkpvbGx5LCBBLiBULjwvYXV0aG9yPjxhdXRo
b3I+TW9sZW5hYXIsIEQuIE0uPC9hdXRob3I+PGF1dGhvcj5TdGVmZmVucywgVy48L2F1dGhvcj48
YXV0aG9yPlN3YWVuLCBHLiBNLiBILjwvYXV0aG9yPjwvYXV0aG9ycz48L2NvbnRyaWJ1dG9ycz48
YXV0aC1hZGRyZXNzPihIdWdoZXMpIFVuaXZlcnNpdHkgb2YgVXRhaCwgUm9ja3kgTW91bnRhaW4g
Q2VudGVyIGZvciBPY2N1cGF0aW9uYWwgYW5kIEVudmlyb25tZW50YWwgSGVhbHRoLCAzOTEgQ2hp
cGV0YSBXYXksIFNhbHQgTGFrZSBDaXR5LCBVVCA4NDEwOCwgVW5pdGVkIFN0YXRlcyAoQ2Fyc29u
KSBEb3cgQ29tcGFueSwgSGVhbHRoIFNlcnZpY2VzLCBFREMsIE1pZGxhbmQsIE1JLCBVbml0ZWQg
U3RhdGVzIChDb2xsaW5zKSBHbG9iYWwgSXNvY3lhbmF0ZXMgTHRkLCBNYW5jaGVzdGVyLCBVbml0
ZWQgS2luZ2RvbSAoSm9sbHkpIFdvcmtDZW50ZXIgYXQgU3VzcXVlaGFubmEgSGVhbHRoLCBXaWxs
aWFtc3BvcnQsIFBBLCBVbml0ZWQgU3RhdGVzIChNb2xlbmFhcikgVmV0ZXJhbnMgSGVhbHRoIEFk
bWluaXN0cmF0aW9uLCBNaW5uZWFwb2xpcywgTU4sIFVuaXRlZCBTdGF0ZXMgKFN0ZWZmZW5zKSBC
YXllciBDcm9wIFNjaWVuY2VzIEFrdGllbmdlc2VsbHNjaGFmdCwgQkNTIEFHLVBTLUdRSFNFLCBN
b25oZWltLCBHZXJtYW55IChTd2FlbikgUmVzZWFyY2ggSW5zdGl0dXRlIE5VVFJJTSwgTWFhc3Ry
aWNodCBVbml2ZXJzaXR5LCBNYWFzdHJpY2h0LCBOZXRoZXJsYW5kcyYjeEQ7TS5BLiBIdWdoZXMs
IFVuaXZlcnNpdHkgb2YgVXRhaCwgUm9ja3kgTW91bnRhaW4gQ2VudGVyIGZvciBPY2N1cGF0aW9u
YWwgYW5kIEVudmlyb25tZW50YWwgSGVhbHRoLCAzOTEgQ2hpcGV0YSBXYXksIFNhbHQgTGFrZSBD
aXR5LCBVVCA4NDEwOCwgVW5pdGVkIFN0YXRlcy4gRS1tYWlsOiBtYXR0aGV3Lmh1Z2hlc0Boc2Mu
dXRhaC5lZHU8L2F1dGgtYWRkcmVzcz48dGl0bGVzPjx0aXRsZT5Eb2VzIGRpaXNvY3lhbmF0ZSBl
eHBvc3VyZSByZXN1bHQgaW4gbmV1cm90b3hpY2l0eT88L3RpdGxlPjxzZWNvbmRhcnktdGl0bGU+
Q2xpbmljYWwgVG94aWNvbG9neTwvc2Vjb25kYXJ5LXRpdGxlPjwvdGl0bGVzPjxwZXJpb2RpY2Fs
PjxmdWxsLXRpdGxlPkNsaW5pY2FsIFRveGljb2xvZ3k8L2Z1bGwtdGl0bGU+PC9wZXJpb2RpY2Fs
PjxwYWdlcz4yNDItMjU3PC9wYWdlcz48dm9sdW1lPjUyPC92b2x1bWU+PG51bWJlcj40PC9udW1i
ZXI+PGtleXdvcmRzPjxrZXl3b3JkPkNlbnRyYWwgTmVydm91cyBTeXN0ZW08L2tleXdvcmQ+PGtl
eXdvcmQ+RGlpc29jeWFuYXRlPC9rZXl3b3JkPjxrZXl3b3JkPmhkaTwva2V5d29yZD48a2V5d29y
ZD5tZGk8L2tleXdvcmQ+PGtleXdvcmQ+TmV1cm90b3hpY2l0eTwva2V5d29yZD48a2V5d29yZD5Q
ZXJpcGhlcmFsIG5lcnZvdXMgc3lzdGVtPC9rZXl3b3JkPjxrZXl3b3JkPlNpciBCcmFkZm9yZCBI
aWxsIENyaXRlcmlhPC9rZXl3b3JkPjxrZXl3b3JkPnRkaTwva2V5d29yZD48a2V5d29yZD5hY3V0
ZSBwc3ljaG9zaXM8L2tleXdvcmQ+PGtleXdvcmQ+YW54aWV0eSBuZXVyb3Npczwva2V5d29yZD48
a2V5d29yZD5jaG9saW5lcmdpYyBzeXN0ZW08L2tleXdvcmQ+PGtleXdvcmQ+Y29uY2VudHJhdGlv
biBsb3NzPC9rZXl3b3JkPjxrZXl3b3JkPmRlcHJlc3Npb248L2tleXdvcmQ+PGtleXdvcmQ+ZGlz
ZWFzZSBhc3NvY2lhdGlvbjwva2V5d29yZD48a2V5d29yZD5kaXNlYXNlIGNsYXNzaWZpY2F0aW9u
PC9rZXl3b3JkPjxrZXl3b3JkPmRpenppbmVzczwva2V5d29yZD48a2V5d29yZD5kcnVnIGV4cG9z
dXJlPC9rZXl3b3JkPjxrZXl3b3JkPmVtcGxveWVlPC9rZXl3b3JkPjxrZXl3b3JkPmVwaWRlbWlv
bG9neTwva2V5d29yZD48a2V5d29yZD5mYXRpZ3VlPC9rZXl3b3JkPjxrZXl3b3JkPmhlYWRhY2hl
PC9rZXl3b3JkPjxrZXl3b3JkPmh1bWFuPC9rZXl3b3JkPjxrZXl3b3JkPmltcG90ZW5jZTwva2V5
d29yZD48a2V5d29yZD5pcnJpdGFiaWxpdHk8L2tleXdvcmQ+PGtleXdvcmQ+bWFsYWlzZTwva2V5
d29yZD48a2V5d29yZD5tYXRoZW1hdGljYWwgbW9kZWw8L2tleXdvcmQ+PGtleXdvcmQ+bWVsYW5j
aG9saWE8L2tleXdvcmQ+PGtleXdvcmQ+bWVtb3J5IGRpc29yZGVyPC9rZXl3b3JkPjxrZXl3b3Jk
Pm5hdXNlYTwva2V5d29yZD48a2V5d29yZD5uZXVyYWxnaWE8L2tleXdvcmQ+PGtleXdvcmQ+bmV1
cm9sb2dpYyBkaXNlYXNlPC9rZXl3b3JkPjxrZXl3b3JkPm5ldXJvdG94aWNpdHkvZXAgW0VwaWRl
bWlvbG9neV08L2tleXdvcmQ+PGtleXdvcmQ+bmV1cm90b3hpY2l0eS9ldCBbRXRpb2xvZ3ldPC9r
ZXl3b3JkPjxrZXl3b3JkPm5vbmh1bWFuPC9rZXl3b3JkPjxrZXl3b3JkPm5vbm1lZGljYWwgb2Nj
dXBhdGlvbnM8L2tleXdvcmQ+PGtleXdvcmQ+cGFpbnRlcjwva2V5d29yZD48a2V5d29yZD5wZXJp
cGhlcmFsIG5ldXJvcGF0aHk8L2tleXdvcmQ+PGtleXdvcmQ+cGh5c2ljaWFuPC9rZXl3b3JkPjxr
ZXl3b3JkPnByZXZhbGVuY2U8L2tleXdvcmQ+PGtleXdvcmQ+cmV2aWV3PC9rZXl3b3JkPjxrZXl3
b3JkPnNleHVhbCBkeXNmdW5jdGlvbjwva2V5d29yZD48a2V5d29yZD5zaG9lIGluZHVzdHJ5PC9r
ZXl3b3JkPjxrZXl3b3JkPnNsZWVwIGRpc29yZGVyPC9rZXl3b3JkPjxrZXl3b3JkPnNtZWxsaW5n
IGRpc29yZGVyPC9rZXl3b3JkPjxrZXl3b3JkPnN5c3RlbWF0aWMgcmV2aWV3PC9rZXl3b3JkPjxr
ZXl3b3JkPmhleGFtZXRoeWxlbmUgZGlpc29jeWFuYXRlPC9rZXl3b3JkPjxrZXl3b3JkPmlzb2N5
YW5pYyBhY2lkIGRlcml2YXRpdmUvdG8gW0RydWcgVG94aWNpdHldPC9rZXl3b3JkPjxrZXl3b3Jk
PnRvbHVlbmUgZGlpc29jeWFuYXRlPC9rZXl3b3JkPjxrZXl3b3JkPnVuY2xhc3NpZmllZCBkcnVn
PC9rZXl3b3JkPjxrZXl3b3JkPnJvb2Zpbmcgd29ya2VyPC9rZXl3b3JkPjxrZXl3b3JkPlNpciBB
dXN0aW4gQnJhZGZvcmQgSGlsbCBjcml0ZXJpYTwva2V5d29yZD48a2V5d29yZD5tZXRoYW5lZGlp
c29jeWFuYXRlPC9rZXl3b3JkPjwva2V5d29yZHM+PGRhdGVzPjx5ZWFyPjIwMTQ8L3llYXI+PHB1
Yi1kYXRlcz48ZGF0ZT5BcHJpbDwvZGF0ZT48L3B1Yi1kYXRlcz48L2RhdGVzPjxpc2JuPjE1NTYt
MzY1MCYjeEQ7MTU1Ni05NTE5PC9pc2JuPjxhY2Nlc3Npb24tbnVtPjM3MjkzMjA4NjwvYWNjZXNz
aW9uLW51bT48d29yay10eXBlPlJldmlldzwvd29yay10eXBlPjx1cmxzPjxyZWxhdGVkLXVybHM+
PHVybD5odHRwczovL292aWRzcC5vdmlkLmNvbS9vdmlkd2ViLmNnaT9UPUpTJmFtcDtDU0M9WSZh
bXA7TkVXUz1OJmFtcDtQQUdFPWZ1bGx0ZXh0JmFtcDtEPWVtZWQxNSZhbXA7QU49MzcyOTMyMDg2
Jmx0OzEwOTMuICZndDs8L3VybD48L3JlbGF0ZWQtdXJscz48L3VybHM+PGVsZWN0cm9uaWMtcmVz
b3VyY2UtbnVtPmh0dHA6Ly9keC5kb2kub3JnLzEwLjMxMDkvMTU1NjM2NTAuMjAxNC44OTg3Njk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WdoZXM8L0F1dGhvcj48WWVhcj4yMDE0PC9ZZWFyPjxS
ZWNOdW0+MTA5MjwvUmVjTnVtPjxEaXNwbGF5VGV4dD4oMTYpPC9EaXNwbGF5VGV4dD48cmVjb3Jk
PjxyZWMtbnVtYmVyPjEwOTI8L3JlYy1udW1iZXI+PGZvcmVpZ24ta2V5cz48a2V5IGFwcD0iRU4i
IGRiLWlkPSJ4NXYwczllMHN6NXYyNWVhdnhtdnh0ZmNzcHA1ZXhyeHp2ZGEiIHRpbWVzdGFtcD0i
MTU4NzAzOTA5NyI+MTA5Mjwva2V5PjwvZm9yZWlnbi1rZXlzPjxyZWYtdHlwZSBuYW1lPSJKb3Vy
bmFsIEFydGljbGUiPjE3PC9yZWYtdHlwZT48Y29udHJpYnV0b3JzPjxhdXRob3JzPjxhdXRob3I+
SHVnaGVzLCBNLiBBLjwvYXV0aG9yPjxhdXRob3I+Q2Fyc29uLCBNLjwvYXV0aG9yPjxhdXRob3I+
Q29sbGlucywgTS4gQS48L2F1dGhvcj48YXV0aG9yPkpvbGx5LCBBLiBULjwvYXV0aG9yPjxhdXRo
b3I+TW9sZW5hYXIsIEQuIE0uPC9hdXRob3I+PGF1dGhvcj5TdGVmZmVucywgVy48L2F1dGhvcj48
YXV0aG9yPlN3YWVuLCBHLiBNLiBILjwvYXV0aG9yPjwvYXV0aG9ycz48L2NvbnRyaWJ1dG9ycz48
YXV0aC1hZGRyZXNzPihIdWdoZXMpIFVuaXZlcnNpdHkgb2YgVXRhaCwgUm9ja3kgTW91bnRhaW4g
Q2VudGVyIGZvciBPY2N1cGF0aW9uYWwgYW5kIEVudmlyb25tZW50YWwgSGVhbHRoLCAzOTEgQ2hp
cGV0YSBXYXksIFNhbHQgTGFrZSBDaXR5LCBVVCA4NDEwOCwgVW5pdGVkIFN0YXRlcyAoQ2Fyc29u
KSBEb3cgQ29tcGFueSwgSGVhbHRoIFNlcnZpY2VzLCBFREMsIE1pZGxhbmQsIE1JLCBVbml0ZWQg
U3RhdGVzIChDb2xsaW5zKSBHbG9iYWwgSXNvY3lhbmF0ZXMgTHRkLCBNYW5jaGVzdGVyLCBVbml0
ZWQgS2luZ2RvbSAoSm9sbHkpIFdvcmtDZW50ZXIgYXQgU3VzcXVlaGFubmEgSGVhbHRoLCBXaWxs
aWFtc3BvcnQsIFBBLCBVbml0ZWQgU3RhdGVzIChNb2xlbmFhcikgVmV0ZXJhbnMgSGVhbHRoIEFk
bWluaXN0cmF0aW9uLCBNaW5uZWFwb2xpcywgTU4sIFVuaXRlZCBTdGF0ZXMgKFN0ZWZmZW5zKSBC
YXllciBDcm9wIFNjaWVuY2VzIEFrdGllbmdlc2VsbHNjaGFmdCwgQkNTIEFHLVBTLUdRSFNFLCBN
b25oZWltLCBHZXJtYW55IChTd2FlbikgUmVzZWFyY2ggSW5zdGl0dXRlIE5VVFJJTSwgTWFhc3Ry
aWNodCBVbml2ZXJzaXR5LCBNYWFzdHJpY2h0LCBOZXRoZXJsYW5kcyYjeEQ7TS5BLiBIdWdoZXMs
IFVuaXZlcnNpdHkgb2YgVXRhaCwgUm9ja3kgTW91bnRhaW4gQ2VudGVyIGZvciBPY2N1cGF0aW9u
YWwgYW5kIEVudmlyb25tZW50YWwgSGVhbHRoLCAzOTEgQ2hpcGV0YSBXYXksIFNhbHQgTGFrZSBD
aXR5LCBVVCA4NDEwOCwgVW5pdGVkIFN0YXRlcy4gRS1tYWlsOiBtYXR0aGV3Lmh1Z2hlc0Boc2Mu
dXRhaC5lZHU8L2F1dGgtYWRkcmVzcz48dGl0bGVzPjx0aXRsZT5Eb2VzIGRpaXNvY3lhbmF0ZSBl
eHBvc3VyZSByZXN1bHQgaW4gbmV1cm90b3hpY2l0eT88L3RpdGxlPjxzZWNvbmRhcnktdGl0bGU+
Q2xpbmljYWwgVG94aWNvbG9neTwvc2Vjb25kYXJ5LXRpdGxlPjwvdGl0bGVzPjxwZXJpb2RpY2Fs
PjxmdWxsLXRpdGxlPkNsaW5pY2FsIFRveGljb2xvZ3k8L2Z1bGwtdGl0bGU+PC9wZXJpb2RpY2Fs
PjxwYWdlcz4yNDItMjU3PC9wYWdlcz48dm9sdW1lPjUyPC92b2x1bWU+PG51bWJlcj40PC9udW1i
ZXI+PGtleXdvcmRzPjxrZXl3b3JkPkNlbnRyYWwgTmVydm91cyBTeXN0ZW08L2tleXdvcmQ+PGtl
eXdvcmQ+RGlpc29jeWFuYXRlPC9rZXl3b3JkPjxrZXl3b3JkPmhkaTwva2V5d29yZD48a2V5d29y
ZD5tZGk8L2tleXdvcmQ+PGtleXdvcmQ+TmV1cm90b3hpY2l0eTwva2V5d29yZD48a2V5d29yZD5Q
ZXJpcGhlcmFsIG5lcnZvdXMgc3lzdGVtPC9rZXl3b3JkPjxrZXl3b3JkPlNpciBCcmFkZm9yZCBI
aWxsIENyaXRlcmlhPC9rZXl3b3JkPjxrZXl3b3JkPnRkaTwva2V5d29yZD48a2V5d29yZD5hY3V0
ZSBwc3ljaG9zaXM8L2tleXdvcmQ+PGtleXdvcmQ+YW54aWV0eSBuZXVyb3Npczwva2V5d29yZD48
a2V5d29yZD5jaG9saW5lcmdpYyBzeXN0ZW08L2tleXdvcmQ+PGtleXdvcmQ+Y29uY2VudHJhdGlv
biBsb3NzPC9rZXl3b3JkPjxrZXl3b3JkPmRlcHJlc3Npb248L2tleXdvcmQ+PGtleXdvcmQ+ZGlz
ZWFzZSBhc3NvY2lhdGlvbjwva2V5d29yZD48a2V5d29yZD5kaXNlYXNlIGNsYXNzaWZpY2F0aW9u
PC9rZXl3b3JkPjxrZXl3b3JkPmRpenppbmVzczwva2V5d29yZD48a2V5d29yZD5kcnVnIGV4cG9z
dXJlPC9rZXl3b3JkPjxrZXl3b3JkPmVtcGxveWVlPC9rZXl3b3JkPjxrZXl3b3JkPmVwaWRlbWlv
bG9neTwva2V5d29yZD48a2V5d29yZD5mYXRpZ3VlPC9rZXl3b3JkPjxrZXl3b3JkPmhlYWRhY2hl
PC9rZXl3b3JkPjxrZXl3b3JkPmh1bWFuPC9rZXl3b3JkPjxrZXl3b3JkPmltcG90ZW5jZTwva2V5
d29yZD48a2V5d29yZD5pcnJpdGFiaWxpdHk8L2tleXdvcmQ+PGtleXdvcmQ+bWFsYWlzZTwva2V5
d29yZD48a2V5d29yZD5tYXRoZW1hdGljYWwgbW9kZWw8L2tleXdvcmQ+PGtleXdvcmQ+bWVsYW5j
aG9saWE8L2tleXdvcmQ+PGtleXdvcmQ+bWVtb3J5IGRpc29yZGVyPC9rZXl3b3JkPjxrZXl3b3Jk
Pm5hdXNlYTwva2V5d29yZD48a2V5d29yZD5uZXVyYWxnaWE8L2tleXdvcmQ+PGtleXdvcmQ+bmV1
cm9sb2dpYyBkaXNlYXNlPC9rZXl3b3JkPjxrZXl3b3JkPm5ldXJvdG94aWNpdHkvZXAgW0VwaWRl
bWlvbG9neV08L2tleXdvcmQ+PGtleXdvcmQ+bmV1cm90b3hpY2l0eS9ldCBbRXRpb2xvZ3ldPC9r
ZXl3b3JkPjxrZXl3b3JkPm5vbmh1bWFuPC9rZXl3b3JkPjxrZXl3b3JkPm5vbm1lZGljYWwgb2Nj
dXBhdGlvbnM8L2tleXdvcmQ+PGtleXdvcmQ+cGFpbnRlcjwva2V5d29yZD48a2V5d29yZD5wZXJp
cGhlcmFsIG5ldXJvcGF0aHk8L2tleXdvcmQ+PGtleXdvcmQ+cGh5c2ljaWFuPC9rZXl3b3JkPjxr
ZXl3b3JkPnByZXZhbGVuY2U8L2tleXdvcmQ+PGtleXdvcmQ+cmV2aWV3PC9rZXl3b3JkPjxrZXl3
b3JkPnNleHVhbCBkeXNmdW5jdGlvbjwva2V5d29yZD48a2V5d29yZD5zaG9lIGluZHVzdHJ5PC9r
ZXl3b3JkPjxrZXl3b3JkPnNsZWVwIGRpc29yZGVyPC9rZXl3b3JkPjxrZXl3b3JkPnNtZWxsaW5n
IGRpc29yZGVyPC9rZXl3b3JkPjxrZXl3b3JkPnN5c3RlbWF0aWMgcmV2aWV3PC9rZXl3b3JkPjxr
ZXl3b3JkPmhleGFtZXRoeWxlbmUgZGlpc29jeWFuYXRlPC9rZXl3b3JkPjxrZXl3b3JkPmlzb2N5
YW5pYyBhY2lkIGRlcml2YXRpdmUvdG8gW0RydWcgVG94aWNpdHldPC9rZXl3b3JkPjxrZXl3b3Jk
PnRvbHVlbmUgZGlpc29jeWFuYXRlPC9rZXl3b3JkPjxrZXl3b3JkPnVuY2xhc3NpZmllZCBkcnVn
PC9rZXl3b3JkPjxrZXl3b3JkPnJvb2Zpbmcgd29ya2VyPC9rZXl3b3JkPjxrZXl3b3JkPlNpciBB
dXN0aW4gQnJhZGZvcmQgSGlsbCBjcml0ZXJpYTwva2V5d29yZD48a2V5d29yZD5tZXRoYW5lZGlp
c29jeWFuYXRlPC9rZXl3b3JkPjwva2V5d29yZHM+PGRhdGVzPjx5ZWFyPjIwMTQ8L3llYXI+PHB1
Yi1kYXRlcz48ZGF0ZT5BcHJpbDwvZGF0ZT48L3B1Yi1kYXRlcz48L2RhdGVzPjxpc2JuPjE1NTYt
MzY1MCYjeEQ7MTU1Ni05NTE5PC9pc2JuPjxhY2Nlc3Npb24tbnVtPjM3MjkzMjA4NjwvYWNjZXNz
aW9uLW51bT48d29yay10eXBlPlJldmlldzwvd29yay10eXBlPjx1cmxzPjxyZWxhdGVkLXVybHM+
PHVybD5odHRwczovL292aWRzcC5vdmlkLmNvbS9vdmlkd2ViLmNnaT9UPUpTJmFtcDtDU0M9WSZh
bXA7TkVXUz1OJmFtcDtQQUdFPWZ1bGx0ZXh0JmFtcDtEPWVtZWQxNSZhbXA7QU49MzcyOTMyMDg2
Jmx0OzEwOTMuICZndDs8L3VybD48L3JlbGF0ZWQtdXJscz48L3VybHM+PGVsZWN0cm9uaWMtcmVz
b3VyY2UtbnVtPmh0dHA6Ly9keC5kb2kub3JnLzEwLjMxMDkvMTU1NjM2NTAuMjAxNC44OTg3Njk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E434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6)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4D1825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se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ports;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</w:t>
            </w:r>
            <w:r w:rsidR="00CB2B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ctional 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human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isocyanates</w:t>
            </w:r>
            <w:proofErr w:type="spellEnd"/>
          </w:p>
        </w:tc>
        <w:tc>
          <w:tcPr>
            <w:tcW w:w="833" w:type="pct"/>
            <w:hideMark/>
          </w:tcPr>
          <w:p w:rsidR="008668CB" w:rsidRPr="002241C9" w:rsidRDefault="002E434D" w:rsidP="002E4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rotoxic effect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2E43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per</w:t>
            </w:r>
            <w:proofErr w:type="spellEnd"/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ZXJwZXI8L0F1dGhvcj48WWVhcj4yMDE1PC9ZZWFyPjxS
ZWNOdW0+MTA0ODwvUmVjTnVtPjxEaXNwbGF5VGV4dD4oMTcpPC9EaXNwbGF5VGV4dD48cmVjb3Jk
PjxyZWMtbnVtYmVyPjEwNDg8L3JlYy1udW1iZXI+PGZvcmVpZ24ta2V5cz48a2V5IGFwcD0iRU4i
IGRiLWlkPSJ4NXYwczllMHN6NXYyNWVhdnhtdnh0ZmNzcHA1ZXhyeHp2ZGEiIHRpbWVzdGFtcD0i
MTU4NzAzOTA5NSI+MTA0ODwva2V5PjwvZm9yZWlnbi1rZXlzPjxyZWYtdHlwZSBuYW1lPSJKb3Vy
bmFsIEFydGljbGUiPjE3PC9yZWYtdHlwZT48Y29udHJpYnV0b3JzPjxhdXRob3JzPjxhdXRob3I+
S2VycGVyLCBMLiBFLjwvYXV0aG9yPjxhdXRob3I+THluY2gsIEguIE4uPC9hdXRob3I+PGF1dGhv
cj5adSwgSy48L2F1dGhvcj48YXV0aG9yPlRhbywgRy48L2F1dGhvcj48YXV0aG9yPlV0ZWxsLCBN
LiBKLjwvYXV0aG9yPjxhdXRob3I+R29vZG1hbiwgSi4gRS48L2F1dGhvcj48L2F1dGhvcnM+PC9j
b250cmlidXRvcnM+PGF1dGgtYWRkcmVzcz4oS2VycGVyLCBMeW5jaCwgWnUsIFRhbywgR29vZG1h
bikgR3JhZGllbnQgQ29ycG9yYXRpb24sIENhbWJyaWRnZSwgTUEsIFVuaXRlZCBTdGF0ZXMgKFV0
ZWxsKSBTY2hvb2wgb2YgTWVkaWNpbmUgYW5kIERlbnRpc3RyeSwgVW5pdmVyc2l0eSBvZiBSb2No
ZXN0ZXIsIFJvY2hlc3RlciwgTlksIFVuaXRlZCBTdGF0ZXMmI3hEO0ouRS4gR29vZG1hbiwgR3Jh
ZGllbnQgQ29ycG9yYXRpb24sIENhbWJyaWRnZSwgTUEsIFVuaXRlZCBTdGF0ZXMuIEUtbWFpbDog
amdvb2RtYW5AZ3JhZGllbnRjb3JwLmNvbTwvYXV0aC1hZGRyZXNzPjx0aXRsZXM+PHRpdGxlPlN5
c3RlbWF0aWMgcmV2aWV3IG9mIHBsZXVyYWwgcGxhcXVlcyBhbmQgbHVuZyBmdW5jdGlvbjwvdGl0
bGU+PHNlY29uZGFyeS10aXRsZT5JbmhhbGF0aW9uIFRveGljb2xvZ3k8L3NlY29uZGFyeS10aXRs
ZT48L3RpdGxlcz48cGVyaW9kaWNhbD48ZnVsbC10aXRsZT5JbmhhbGF0aW9uIFRveGljb2xvZ3k8
L2Z1bGwtdGl0bGU+PC9wZXJpb2RpY2FsPjxwYWdlcz4xNS00NDwvcGFnZXM+PHZvbHVtZT4yNzwv
dm9sdW1lPjxudW1iZXI+MTwvbnVtYmVyPjxrZXl3b3Jkcz48a2V5d29yZD5Bc2Jlc3Rvczwva2V5
d29yZD48a2V5d29yZD5mZXY8L2tleXdvcmQ+PGtleXdvcmQ+ZnZjPC9rZXl3b3JkPjxrZXl3b3Jk
PkhpZ2gtcmVzb2x1dGlvbiBjb21wdXRlZCB0b21vZ3JhcGh5PC9rZXl3b3JkPjxrZXl3b3JkPkx1
bmcgZnVuY3Rpb248L2tleXdvcmQ+PGtleXdvcmQ+UGxldXJhbCBwbGFxdWVzPC9rZXl3b3JkPjxr
ZXl3b3JkPlgtcmF5PC9rZXl3b3JkPjxrZXl3b3JkPmNvbXB1dGVyIGFzc2lzdGVkIHRvbW9ncmFw
aHk8L2tleXdvcmQ+PGtleXdvcmQ+ZXhwaXJhdG9yeSBmbG93PC9rZXl3b3JkPjxrZXl3b3JkPmZv
cmNlZCBleHBpcmF0b3J5IGZsb3c8L2tleXdvcmQ+PGtleXdvcmQ+Zm9yY2VkIGV4cGlyYXRvcnkg
dm9sdW1lPC9rZXl3b3JkPjxrZXl3b3JkPmZvcmNlZCB2aXRhbCBjYXBhY2l0eTwva2V5d29yZD48
a2V5d29yZD5odW1hbjwva2V5d29yZD48a2V5d29yZD5tYXhpbWFsIGV4cGlyYXRvcnkgZmxvdzwv
a2V5d29yZD48a2V5d29yZD5wbGV1cmEgcGxhcXVlPC9rZXl3b3JkPjxrZXl3b3JkPnByaW9yaXR5
IGpvdXJuYWw8L2tleXdvcmQ+PGtleXdvcmQ+cmV2aWV3PC9rZXl3b3JkPjxrZXl3b3JkPnN5c3Rl
bWF0aWMgcmV2aWV3PC9rZXl3b3JkPjxrZXl3b3JkPlggcmF5PC9rZXl3b3JkPjxrZXl3b3JkPmhp
Z2ggcmVzb2x1dGlvbiBjb21wdXRlZCB0b21vZ3JhcGh5PC9rZXl3b3JkPjwva2V5d29yZHM+PGRh
dGVzPjx5ZWFyPjIwMTU8L3llYXI+PHB1Yi1kYXRlcz48ZGF0ZT4wMSBKYW48L2RhdGU+PC9wdWIt
ZGF0ZXM+PC9kYXRlcz48aXNibj4wODk1LTgzNzgmI3hEOzEwOTEtNzY5MTwvaXNibj48YWNjZXNz
aW9uLW51bT42MDE2NDM2NjQ8L2FjY2Vzc2lvbi1udW0+PHdvcmstdHlwZT5SZXZpZXc8L3dvcmst
dHlwZT48dXJscz48cmVsYXRlZC11cmxzPjx1cmw+aHR0cHM6Ly9vdmlkc3Aub3ZpZC5jb20vb3Zp
ZHdlYi5jZ2k/VD1KUyZhbXA7Q1NDPVkmYW1wO05FV1M9TiZhbXA7UEFHRT1mdWxsdGV4dCZhbXA7
RD1lbWVkMTYmYW1wO0FOPTYwMTY0MzY2NCZsdDsxMDQ5LiAmZ3Q7PC91cmw+PC9yZWxhdGVkLXVy
bHM+PC91cmxzPjxlbGVjdHJvbmljLXJlc291cmNlLW51bT5odHRwOi8vZHguZG9pLm9yZy8xMC4z
MTA5LzA4OTU4Mzc4LjIwMTQuOTgxMzQ5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ZXJwZXI8L0F1dGhvcj48WWVhcj4yMDE1PC9ZZWFyPjxS
ZWNOdW0+MTA0ODwvUmVjTnVtPjxEaXNwbGF5VGV4dD4oMTcpPC9EaXNwbGF5VGV4dD48cmVjb3Jk
PjxyZWMtbnVtYmVyPjEwNDg8L3JlYy1udW1iZXI+PGZvcmVpZ24ta2V5cz48a2V5IGFwcD0iRU4i
IGRiLWlkPSJ4NXYwczllMHN6NXYyNWVhdnhtdnh0ZmNzcHA1ZXhyeHp2ZGEiIHRpbWVzdGFtcD0i
MTU4NzAzOTA5NSI+MTA0ODwva2V5PjwvZm9yZWlnbi1rZXlzPjxyZWYtdHlwZSBuYW1lPSJKb3Vy
bmFsIEFydGljbGUiPjE3PC9yZWYtdHlwZT48Y29udHJpYnV0b3JzPjxhdXRob3JzPjxhdXRob3I+
S2VycGVyLCBMLiBFLjwvYXV0aG9yPjxhdXRob3I+THluY2gsIEguIE4uPC9hdXRob3I+PGF1dGhv
cj5adSwgSy48L2F1dGhvcj48YXV0aG9yPlRhbywgRy48L2F1dGhvcj48YXV0aG9yPlV0ZWxsLCBN
LiBKLjwvYXV0aG9yPjxhdXRob3I+R29vZG1hbiwgSi4gRS48L2F1dGhvcj48L2F1dGhvcnM+PC9j
b250cmlidXRvcnM+PGF1dGgtYWRkcmVzcz4oS2VycGVyLCBMeW5jaCwgWnUsIFRhbywgR29vZG1h
bikgR3JhZGllbnQgQ29ycG9yYXRpb24sIENhbWJyaWRnZSwgTUEsIFVuaXRlZCBTdGF0ZXMgKFV0
ZWxsKSBTY2hvb2wgb2YgTWVkaWNpbmUgYW5kIERlbnRpc3RyeSwgVW5pdmVyc2l0eSBvZiBSb2No
ZXN0ZXIsIFJvY2hlc3RlciwgTlksIFVuaXRlZCBTdGF0ZXMmI3hEO0ouRS4gR29vZG1hbiwgR3Jh
ZGllbnQgQ29ycG9yYXRpb24sIENhbWJyaWRnZSwgTUEsIFVuaXRlZCBTdGF0ZXMuIEUtbWFpbDog
amdvb2RtYW5AZ3JhZGllbnRjb3JwLmNvbTwvYXV0aC1hZGRyZXNzPjx0aXRsZXM+PHRpdGxlPlN5
c3RlbWF0aWMgcmV2aWV3IG9mIHBsZXVyYWwgcGxhcXVlcyBhbmQgbHVuZyBmdW5jdGlvbjwvdGl0
bGU+PHNlY29uZGFyeS10aXRsZT5JbmhhbGF0aW9uIFRveGljb2xvZ3k8L3NlY29uZGFyeS10aXRs
ZT48L3RpdGxlcz48cGVyaW9kaWNhbD48ZnVsbC10aXRsZT5JbmhhbGF0aW9uIFRveGljb2xvZ3k8
L2Z1bGwtdGl0bGU+PC9wZXJpb2RpY2FsPjxwYWdlcz4xNS00NDwvcGFnZXM+PHZvbHVtZT4yNzwv
dm9sdW1lPjxudW1iZXI+MTwvbnVtYmVyPjxrZXl3b3Jkcz48a2V5d29yZD5Bc2Jlc3Rvczwva2V5
d29yZD48a2V5d29yZD5mZXY8L2tleXdvcmQ+PGtleXdvcmQ+ZnZjPC9rZXl3b3JkPjxrZXl3b3Jk
PkhpZ2gtcmVzb2x1dGlvbiBjb21wdXRlZCB0b21vZ3JhcGh5PC9rZXl3b3JkPjxrZXl3b3JkPkx1
bmcgZnVuY3Rpb248L2tleXdvcmQ+PGtleXdvcmQ+UGxldXJhbCBwbGFxdWVzPC9rZXl3b3JkPjxr
ZXl3b3JkPlgtcmF5PC9rZXl3b3JkPjxrZXl3b3JkPmNvbXB1dGVyIGFzc2lzdGVkIHRvbW9ncmFw
aHk8L2tleXdvcmQ+PGtleXdvcmQ+ZXhwaXJhdG9yeSBmbG93PC9rZXl3b3JkPjxrZXl3b3JkPmZv
cmNlZCBleHBpcmF0b3J5IGZsb3c8L2tleXdvcmQ+PGtleXdvcmQ+Zm9yY2VkIGV4cGlyYXRvcnkg
dm9sdW1lPC9rZXl3b3JkPjxrZXl3b3JkPmZvcmNlZCB2aXRhbCBjYXBhY2l0eTwva2V5d29yZD48
a2V5d29yZD5odW1hbjwva2V5d29yZD48a2V5d29yZD5tYXhpbWFsIGV4cGlyYXRvcnkgZmxvdzwv
a2V5d29yZD48a2V5d29yZD5wbGV1cmEgcGxhcXVlPC9rZXl3b3JkPjxrZXl3b3JkPnByaW9yaXR5
IGpvdXJuYWw8L2tleXdvcmQ+PGtleXdvcmQ+cmV2aWV3PC9rZXl3b3JkPjxrZXl3b3JkPnN5c3Rl
bWF0aWMgcmV2aWV3PC9rZXl3b3JkPjxrZXl3b3JkPlggcmF5PC9rZXl3b3JkPjxrZXl3b3JkPmhp
Z2ggcmVzb2x1dGlvbiBjb21wdXRlZCB0b21vZ3JhcGh5PC9rZXl3b3JkPjwva2V5d29yZHM+PGRh
dGVzPjx5ZWFyPjIwMTU8L3llYXI+PHB1Yi1kYXRlcz48ZGF0ZT4wMSBKYW48L2RhdGU+PC9wdWIt
ZGF0ZXM+PC9kYXRlcz48aXNibj4wODk1LTgzNzgmI3hEOzEwOTEtNzY5MTwvaXNibj48YWNjZXNz
aW9uLW51bT42MDE2NDM2NjQ8L2FjY2Vzc2lvbi1udW0+PHdvcmstdHlwZT5SZXZpZXc8L3dvcmst
dHlwZT48dXJscz48cmVsYXRlZC11cmxzPjx1cmw+aHR0cHM6Ly9vdmlkc3Aub3ZpZC5jb20vb3Zp
ZHdlYi5jZ2k/VD1KUyZhbXA7Q1NDPVkmYW1wO05FV1M9TiZhbXA7UEFHRT1mdWxsdGV4dCZhbXA7
RD1lbWVkMTYmYW1wO0FOPTYwMTY0MzY2NCZsdDsxMDQ5LiAmZ3Q7PC91cmw+PC9yZWxhdGVkLXVy
bHM+PC91cmxzPjxlbGVjdHJvbmljLXJlc291cmNlLW51bT5odHRwOi8vZHguZG9pLm9yZy8xMC4z
MTA5LzA4OTU4Mzc4LjIwMTQuOTgxMzQ5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E434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7)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CB2BE1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</w:t>
            </w:r>
            <w:r w:rsidR="004D1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</w:t>
            </w:r>
            <w:r w:rsidR="004D1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leural plaques </w:t>
            </w:r>
          </w:p>
        </w:tc>
        <w:tc>
          <w:tcPr>
            <w:tcW w:w="833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ng function tes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2E434D" w:rsidP="002E43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han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yMDwvWWVhcj48UmVj
TnVtPjY0NjwvUmVjTnVtPjxEaXNwbGF5VGV4dD4oMTgpPC9EaXNwbGF5VGV4dD48cmVjb3JkPjxy
ZWMtbnVtYmVyPjY0NjwvcmVjLW51bWJlcj48Zm9yZWlnbi1rZXlzPjxrZXkgYXBwPSJFTiIgZGIt
aWQ9Ing1djBzOWUwc3o1djI1ZWF2eG12eHRmY3NwcDVleHJ4enZkYSIgdGltZXN0YW1wPSIxNTg3
MDM5MDg1Ij42NDY8L2tleT48L2ZvcmVpZ24ta2V5cz48cmVmLXR5cGUgbmFtZT0iSm91cm5hbCBB
cnRpY2xlIj4xNzwvcmVmLXR5cGU+PGNvbnRyaWJ1dG9ycz48YXV0aG9ycz48YXV0aG9yPktoYW4s
IFMuIEEuPC9hdXRob3I+PGF1dGhvcj5TaGFoemFkLCBVLjwvYXV0aG9yPjxhdXRob3I+WmFyYWss
IE0uIFMuPC9hdXRob3I+PGF1dGhvcj5DaGFubmEsIEouPC9hdXRob3I+PGF1dGhvcj5LaGFuLCBJ
LjwvYXV0aG9yPjxhdXRob3I+R2hhbmksIE0uIE8uIEEuPC9hdXRob3I+PC9hdXRob3JzPjwvY29u
dHJpYnV0b3JzPjxhdXRoLWFkZHJlc3M+KEtoYW4pIENvbGxlZ2Ugb2YgUHVibGljIEhlYWx0aCwg
VW5pdmVyc2l0eSBvZiBBcml6b25hLCBBWiwgVHVjc29uLCBVbml0ZWQgU3RhdGVzIChTaGFoemFk
KSBEZXBhcnRtZW50IG9mIE1lZGljaW5lLCBTdC4gSm9zZXBoIEhvc3BpdGFsLCBDaGljYWdvLCBV
bml0ZWQgU3RhdGVzIChaYXJhaykgRGVwYXJ0bWVudCBvZiBNZWRpY2luZSwgV2VzdCBWaXJnaW5p
YSBVbml2ZXJzaXR5LCBVbml0ZWQgU3RhdGVzIChDaGFubmEpIFVuaXZlcnNpdHkgb2YgQWJlcmRl
ZW4sIEFiZXJkZWVuLCBVbml0ZWQgS2luZ2RvbSAoS2hhbikgVmFuZGVyYmlsdCBTcGluZSBDZW50
ZXIgYW5kIFFPRC1BQU5TLCBWYW5kZXJiaWx0IFVuaXZlcnNpdHksIFROLCBOYXNodmlsbGUsIFVu
aXRlZCBTdGF0ZXMgKEdoYW5pKSBQZWRpYXRyaWMgQ2FyZGlhYyBTdXJnZXJ5LCBWYW5kZXJiaWx0
IFVuaXZlcnNpdHksIFROLCBOYXNodmlsbGUsIFVuaXRlZCBTdGF0ZXM8L2F1dGgtYWRkcmVzcz48
dGl0bGVzPjx0aXRsZT5Bc3NvY2lhdGlvbiBvZiBEZXByZXNzaW9uIHdpdGggU3ViY2xpbmljYWwg
Q29yb25hcnkgQXRoZXJvc2NsZXJvc2lzOiBhIFN5c3RlbWF0aWMgUmV2aWV3PC90aXRsZT48c2Vj
b25kYXJ5LXRpdGxlPkpvdXJuYWwgb2YgY2FyZGlvdmFzY3VsYXIgdHJhbnNsYXRpb25hbCByZXNl
YXJjaC48L3NlY29uZGFyeS10aXRsZT48L3RpdGxlcz48cGVyaW9kaWNhbD48ZnVsbC10aXRsZT5K
b3VybmFsIG9mIGNhcmRpb3Zhc2N1bGFyIHRyYW5zbGF0aW9uYWwgcmVzZWFyY2guPC9mdWxsLXRp
dGxlPjwvcGVyaW9kaWNhbD48dm9sdW1lPjIwPC92b2x1bWU+PGtleXdvcmRzPjxrZXl3b3JkPkNl
bnRlciBmb3IgZXBpZGVtaW9sb2dpY2FsIHN0dWRpZXMgZGVwcmVzc2lvbiBzY2FsZSAoQ0VTLUQp
PC9rZXl3b3JkPjxrZXl3b3JkPkNvcm9uYXJ5IGFydGVyeSBjYWxjaXVtIHNjb3JlPC9rZXl3b3Jk
PjxrZXl3b3JkPkRlcHJlc3Npb248L2tleXdvcmQ+PGtleXdvcmQ+TWFqb3IgZGVwcmVzc2lvbiBp
bnZlbnRvcnkgKE1ESSk8L2tleXdvcmQ+PGtleXdvcmQ+UHJpbWFyeSBjYXJlIGV2YWx1YXRpb24g
b2YgbWVudGFsIGRpc29yZGVycyAoUFJJTUUtTUQpPC9rZXl3b3JkPjxrZXl3b3JkPlN0cnVjdHVy
ZWQgY2xpbmljYWwgaW50ZXJ2aWV3IGZvciB0aGUgZGlhZ25vc3RpYyBhbmQgc3RhdGlzdGljYWwg
bWFudWFsIG9mIG1lbnRhbCBkaXNvcmRlcnMgZm91cnRoIGVkaXRpb24gKFNDSUQtSVYpPC9rZXl3
b3JkPjxrZXl3b3JkPlN0dWR5IG9mIHdvbWVuJmFwb3M7cyBoZWFsdGggYWNyb3NzIHRoZSBuYXRp
b24gKFNXQU4pPC9rZXl3b3JkPjxrZXl3b3JkPmFkdWx0PC9rZXl3b3JkPjxrZXl3b3JkPkNlbnRl
ciBmb3IgRXBpZGVtaW9sb2dpY2FsIFN0dWRpZXMgRGVwcmVzc2lvbiBTY2FsZTwva2V5d29yZD48
a2V5d29yZD5jb2hvcnQgYW5hbHlzaXM8L2tleXdvcmQ+PGtleXdvcmQ+Y29yb25hcnkgYXJ0ZXJ5
IGF0aGVyb3NjbGVyb3Npczwva2V5d29yZD48a2V5d29yZD5kZXByZXNzaW9uIGludmVudG9yeTwv
a2V5d29yZD48a2V5d29yZD5kb3NlIHJlc3BvbnNlPC9rZXl3b3JkPjxrZXl3b3JkPmZlbWFsZTwv
a2V5d29yZD48a2V5d29yZD5odW1hbjwva2V5d29yZD48a2V5d29yZD5tYWpvciBkZXByZXNzaW9u
PC9rZXl3b3JkPjxrZXl3b3JkPm1hbGU8L2tleXdvcmQ+PGtleXdvcmQ+bXVsdGljZW50ZXIgc3R1
ZHkgKHRvcGljKTwva2V5d29yZD48a2V5d29yZD5ub25odW1hbjwva2V5d29yZD48a2V5d29yZD5w
cmltYXJ5IG1lZGljYWwgY2FyZTwva2V5d29yZD48a2V5d29yZD5wcm9zcGVjdGl2ZSBzdHVkeTwv
a2V5d29yZD48a2V5d29yZD5yZXZpZXc8L2tleXdvcmQ+PGtleXdvcmQ+c3RhdGlzdGljYWwgc2ln
bmlmaWNhbmNlPC9rZXl3b3JkPjxrZXl3b3JkPlN0cnVjdHVyZWQgQ2xpbmljYWwgSW50ZXJ2aWV3
IGZvciBEU00gRGlzb3JkZXJzPC9rZXl3b3JkPjxrZXl3b3JkPnN0cnVjdHVyZWQgaW50ZXJ2aWV3
PC9rZXl3b3JkPjxrZXl3b3JkPnN3YW48L2tleXdvcmQ+PGtleXdvcmQ+c3lzdGVtYXRpYyByZXZp
ZXc8L2tleXdvcmQ+PGtleXdvcmQ+d29tZW4mYXBvcztzIGhlYWx0aDwva2V5d29yZD48L2tleXdv
cmRzPjxkYXRlcz48eWVhcj4yMDIwPC95ZWFyPjwvZGF0ZXM+PGlzYm4+MTkzNy01Mzk1IChlbGVj
dHJvbmljKSYjeEQ7MTkzNy01Mzk1PC9pc2JuPjxhY2Nlc3Npb24tbnVtPjYzMTI5NDg2MzwvYWNj
ZXNzaW9uLW51bT48d29yay10eXBlPlJldmlldzwvd29yay10eXBlPjx1cmxzPjxyZWxhdGVkLXVy
bHM+PHVybD5odHRwczovL292aWRzcC5vdmlkLmNvbS9vdmlkd2ViLmNnaT9UPUpTJmFtcDtDU0M9
WSZhbXA7TkVXUz1OJmFtcDtQQUdFPWZ1bGx0ZXh0JmFtcDtEPWVtZXhiJmFtcDtBTj02MzEyOTQ4
NjMmbHQ7NjQ3LiAmZ3Q7PC91cmw+PC9yZWxhdGVkLXVybHM+PC91cmxzPjxlbGVjdHJvbmljLXJl
c291cmNlLW51bT5odHRwOi8vZHguZG9pLm9yZy8xMC4xMDA3L3MxMjI2NS0wMjAtMDk5ODUtND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yMDwvWWVhcj48UmVj
TnVtPjY0NjwvUmVjTnVtPjxEaXNwbGF5VGV4dD4oMTgpPC9EaXNwbGF5VGV4dD48cmVjb3JkPjxy
ZWMtbnVtYmVyPjY0NjwvcmVjLW51bWJlcj48Zm9yZWlnbi1rZXlzPjxrZXkgYXBwPSJFTiIgZGIt
aWQ9Ing1djBzOWUwc3o1djI1ZWF2eG12eHRmY3NwcDVleHJ4enZkYSIgdGltZXN0YW1wPSIxNTg3
MDM5MDg1Ij42NDY8L2tleT48L2ZvcmVpZ24ta2V5cz48cmVmLXR5cGUgbmFtZT0iSm91cm5hbCBB
cnRpY2xlIj4xNzwvcmVmLXR5cGU+PGNvbnRyaWJ1dG9ycz48YXV0aG9ycz48YXV0aG9yPktoYW4s
IFMuIEEuPC9hdXRob3I+PGF1dGhvcj5TaGFoemFkLCBVLjwvYXV0aG9yPjxhdXRob3I+WmFyYWss
IE0uIFMuPC9hdXRob3I+PGF1dGhvcj5DaGFubmEsIEouPC9hdXRob3I+PGF1dGhvcj5LaGFuLCBJ
LjwvYXV0aG9yPjxhdXRob3I+R2hhbmksIE0uIE8uIEEuPC9hdXRob3I+PC9hdXRob3JzPjwvY29u
dHJpYnV0b3JzPjxhdXRoLWFkZHJlc3M+KEtoYW4pIENvbGxlZ2Ugb2YgUHVibGljIEhlYWx0aCwg
VW5pdmVyc2l0eSBvZiBBcml6b25hLCBBWiwgVHVjc29uLCBVbml0ZWQgU3RhdGVzIChTaGFoemFk
KSBEZXBhcnRtZW50IG9mIE1lZGljaW5lLCBTdC4gSm9zZXBoIEhvc3BpdGFsLCBDaGljYWdvLCBV
bml0ZWQgU3RhdGVzIChaYXJhaykgRGVwYXJ0bWVudCBvZiBNZWRpY2luZSwgV2VzdCBWaXJnaW5p
YSBVbml2ZXJzaXR5LCBVbml0ZWQgU3RhdGVzIChDaGFubmEpIFVuaXZlcnNpdHkgb2YgQWJlcmRl
ZW4sIEFiZXJkZWVuLCBVbml0ZWQgS2luZ2RvbSAoS2hhbikgVmFuZGVyYmlsdCBTcGluZSBDZW50
ZXIgYW5kIFFPRC1BQU5TLCBWYW5kZXJiaWx0IFVuaXZlcnNpdHksIFROLCBOYXNodmlsbGUsIFVu
aXRlZCBTdGF0ZXMgKEdoYW5pKSBQZWRpYXRyaWMgQ2FyZGlhYyBTdXJnZXJ5LCBWYW5kZXJiaWx0
IFVuaXZlcnNpdHksIFROLCBOYXNodmlsbGUsIFVuaXRlZCBTdGF0ZXM8L2F1dGgtYWRkcmVzcz48
dGl0bGVzPjx0aXRsZT5Bc3NvY2lhdGlvbiBvZiBEZXByZXNzaW9uIHdpdGggU3ViY2xpbmljYWwg
Q29yb25hcnkgQXRoZXJvc2NsZXJvc2lzOiBhIFN5c3RlbWF0aWMgUmV2aWV3PC90aXRsZT48c2Vj
b25kYXJ5LXRpdGxlPkpvdXJuYWwgb2YgY2FyZGlvdmFzY3VsYXIgdHJhbnNsYXRpb25hbCByZXNl
YXJjaC48L3NlY29uZGFyeS10aXRsZT48L3RpdGxlcz48cGVyaW9kaWNhbD48ZnVsbC10aXRsZT5K
b3VybmFsIG9mIGNhcmRpb3Zhc2N1bGFyIHRyYW5zbGF0aW9uYWwgcmVzZWFyY2guPC9mdWxsLXRp
dGxlPjwvcGVyaW9kaWNhbD48dm9sdW1lPjIwPC92b2x1bWU+PGtleXdvcmRzPjxrZXl3b3JkPkNl
bnRlciBmb3IgZXBpZGVtaW9sb2dpY2FsIHN0dWRpZXMgZGVwcmVzc2lvbiBzY2FsZSAoQ0VTLUQp
PC9rZXl3b3JkPjxrZXl3b3JkPkNvcm9uYXJ5IGFydGVyeSBjYWxjaXVtIHNjb3JlPC9rZXl3b3Jk
PjxrZXl3b3JkPkRlcHJlc3Npb248L2tleXdvcmQ+PGtleXdvcmQ+TWFqb3IgZGVwcmVzc2lvbiBp
bnZlbnRvcnkgKE1ESSk8L2tleXdvcmQ+PGtleXdvcmQ+UHJpbWFyeSBjYXJlIGV2YWx1YXRpb24g
b2YgbWVudGFsIGRpc29yZGVycyAoUFJJTUUtTUQpPC9rZXl3b3JkPjxrZXl3b3JkPlN0cnVjdHVy
ZWQgY2xpbmljYWwgaW50ZXJ2aWV3IGZvciB0aGUgZGlhZ25vc3RpYyBhbmQgc3RhdGlzdGljYWwg
bWFudWFsIG9mIG1lbnRhbCBkaXNvcmRlcnMgZm91cnRoIGVkaXRpb24gKFNDSUQtSVYpPC9rZXl3
b3JkPjxrZXl3b3JkPlN0dWR5IG9mIHdvbWVuJmFwb3M7cyBoZWFsdGggYWNyb3NzIHRoZSBuYXRp
b24gKFNXQU4pPC9rZXl3b3JkPjxrZXl3b3JkPmFkdWx0PC9rZXl3b3JkPjxrZXl3b3JkPkNlbnRl
ciBmb3IgRXBpZGVtaW9sb2dpY2FsIFN0dWRpZXMgRGVwcmVzc2lvbiBTY2FsZTwva2V5d29yZD48
a2V5d29yZD5jb2hvcnQgYW5hbHlzaXM8L2tleXdvcmQ+PGtleXdvcmQ+Y29yb25hcnkgYXJ0ZXJ5
IGF0aGVyb3NjbGVyb3Npczwva2V5d29yZD48a2V5d29yZD5kZXByZXNzaW9uIGludmVudG9yeTwv
a2V5d29yZD48a2V5d29yZD5kb3NlIHJlc3BvbnNlPC9rZXl3b3JkPjxrZXl3b3JkPmZlbWFsZTwv
a2V5d29yZD48a2V5d29yZD5odW1hbjwva2V5d29yZD48a2V5d29yZD5tYWpvciBkZXByZXNzaW9u
PC9rZXl3b3JkPjxrZXl3b3JkPm1hbGU8L2tleXdvcmQ+PGtleXdvcmQ+bXVsdGljZW50ZXIgc3R1
ZHkgKHRvcGljKTwva2V5d29yZD48a2V5d29yZD5ub25odW1hbjwva2V5d29yZD48a2V5d29yZD5w
cmltYXJ5IG1lZGljYWwgY2FyZTwva2V5d29yZD48a2V5d29yZD5wcm9zcGVjdGl2ZSBzdHVkeTwv
a2V5d29yZD48a2V5d29yZD5yZXZpZXc8L2tleXdvcmQ+PGtleXdvcmQ+c3RhdGlzdGljYWwgc2ln
bmlmaWNhbmNlPC9rZXl3b3JkPjxrZXl3b3JkPlN0cnVjdHVyZWQgQ2xpbmljYWwgSW50ZXJ2aWV3
IGZvciBEU00gRGlzb3JkZXJzPC9rZXl3b3JkPjxrZXl3b3JkPnN0cnVjdHVyZWQgaW50ZXJ2aWV3
PC9rZXl3b3JkPjxrZXl3b3JkPnN3YW48L2tleXdvcmQ+PGtleXdvcmQ+c3lzdGVtYXRpYyByZXZp
ZXc8L2tleXdvcmQ+PGtleXdvcmQ+d29tZW4mYXBvcztzIGhlYWx0aDwva2V5d29yZD48L2tleXdv
cmRzPjxkYXRlcz48eWVhcj4yMDIwPC95ZWFyPjwvZGF0ZXM+PGlzYm4+MTkzNy01Mzk1IChlbGVj
dHJvbmljKSYjeEQ7MTkzNy01Mzk1PC9pc2JuPjxhY2Nlc3Npb24tbnVtPjYzMTI5NDg2MzwvYWNj
ZXNzaW9uLW51bT48d29yay10eXBlPlJldmlldzwvd29yay10eXBlPjx1cmxzPjxyZWxhdGVkLXVy
bHM+PHVybD5odHRwczovL292aWRzcC5vdmlkLmNvbS9vdmlkd2ViLmNnaT9UPUpTJmFtcDtDU0M9
WSZhbXA7TkVXUz1OJmFtcDtQQUdFPWZ1bGx0ZXh0JmFtcDtEPWVtZXhiJmFtcDtBTj02MzEyOTQ4
NjMmbHQ7NjQ3LiAmZ3Q7PC91cmw+PC9yZWxhdGVkLXVybHM+PC91cmxzPjxlbGVjdHJvbmljLXJl
c291cmNlLW51bT5odHRwOi8vZHguZG9pLm9yZy8xMC4xMDA3L3MxMjI2NS0wMjAtMDk5ODUtND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8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E1D34" w:rsidP="002E4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 or cohort studie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33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 atherosclerosis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2E4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ional institute of health quality assessment (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scores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2E434D" w:rsidP="002E43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im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0PC9ZZWFyPjxSZWNO
dW0+MTEwMTwvUmVjTnVtPjxEaXNwbGF5VGV4dD4oMTkpPC9EaXNwbGF5VGV4dD48cmVjb3JkPjxy
ZWMtbnVtYmVyPjExMDE8L3JlYy1udW1iZXI+PGZvcmVpZ24ta2V5cz48a2V5IGFwcD0iRU4iIGRi
LWlkPSJ4NXYwczllMHN6NXYyNWVhdnhtdnh0ZmNzcHA1ZXhyeHp2ZGEiIHRpbWVzdGFtcD0iMTU4
NzAzOTA5NyI+MTEwMTwva2V5PjwvZm9yZWlnbi1rZXlzPjxyZWYtdHlwZSBuYW1lPSJKb3VybmFs
IEFydGljbGUiPjE3PC9yZWYtdHlwZT48Y29udHJpYnV0b3JzPjxhdXRob3JzPjxhdXRob3I+S2lt
LCBZLiBSLjwvYXV0aG9yPjxhdXRob3I+SGFyZGVuLCBGLiBBLjwvYXV0aG9yPjxhdXRob3I+VG9t
cywgTC4gTS4gTC48L2F1dGhvcj48YXV0aG9yPk5vcm1hbiwgUi4gRS48L2F1dGhvcj48L2F1dGhv
cnM+PC9jb250cmlidXRvcnM+PGF1dGgtYWRkcmVzcz4oS2ltLCBOb3JtYW4pIFVuaXZlcnNpdHkg
b2YgUXVlZW5zbGFuZCwgU2Nob29sIG9mIFBvcHVsYXRpb24gSGVhbHRoLCBIZXJzdG9uLCBRTEQg
NDAwNiwgQXVzdHJhbGlhIChIYXJkZW4sIFRvbXMpIFF1ZWVuc2xhbmQgVW5pdmVyc2l0eSBvZiBU
ZWNobm9sb2d5LCBTY2hvb2wgb2YgQ2xpbmljYWwgU2NpZW5jZXMgYW5kIEluc3RpdHV0ZSBvZiBI
ZWFsdGggYW5kIEJpb21lZGljYWwgSW5ub3ZhdGlvbiwgR2VvcmdlIFN0LiwgQnJpc2JhbmUsIFFM
RCA0MDAwLCBBdXN0cmFsaWEgKE5vcm1hbikgVW5pdmVyc2l0eSBvZiBRdWVlbnNsYW5kLCBRdWVl
bnNsYW5kIENoaWxkcmVuJmFwb3M7cyBNZWRpY2FsIFJlc2VhcmNoIEluc3RpdHV0ZSwgSGVyc3Rv
biwgUUxEIDQwMjksIEF1c3RyYWxpYSYjeEQ7WS5SLiBLaW0sIFVuaXZlcnNpdHkgb2YgUXVlZW5z
bGFuZCwgU2Nob29sIG9mIFBvcHVsYXRpb24gSGVhbHRoLCBIZXJzdG9uLCBRTEQgNDAwNiwgQXVz
dHJhbGlhLiBFLW1haWw6IHlvdW5nLmtpbTNAdXFjb25uZWN0LmVkdS5hdTwvYXV0aC1hZGRyZXNz
Pjx0aXRsZXM+PHRpdGxlPkhlYWx0aCBjb25zZXF1ZW5jZXMgb2YgZXhwb3N1cmUgdG8gYnJvbWlu
YXRlZCBmbGFtZSByZXRhcmRhbnRzOiBBIHN5c3RlbWF0aWMgcmV2aWV3PC90aXRsZT48c2Vjb25k
YXJ5LXRpdGxlPkNoZW1vc3BoZXJlPC9zZWNvbmRhcnktdGl0bGU+PC90aXRsZXM+PHBlcmlvZGlj
YWw+PGZ1bGwtdGl0bGU+Q2hlbW9zcGhlcmU8L2Z1bGwtdGl0bGU+PC9wZXJpb2RpY2FsPjxwYWdl
cz4xLTE5PC9wYWdlcz48dm9sdW1lPjEwNjwvdm9sdW1lPjxrZXl3b3Jkcz48a2V5d29yZD5Ccm9t
aW5hdGVkIGZsYW1lIHJldGFyZGFudHM8L2tleXdvcmQ+PGtleXdvcmQ+Q2hpbGRyZW48L2tleXdv
cmQ+PGtleXdvcmQ+RXhwb3N1cmU8L2tleXdvcmQ+PGtleXdvcmQ+SGVhbHRoPC9rZXl3b3JkPjxr
ZXl3b3JkPkh1bWFuPC9rZXl3b3JkPjxrZXl3b3JkPmJlaGF2aW9yIGRpc29yZGVyPC9rZXl3b3Jk
PjxrZXl3b3JkPmNhc2UgY29udHJvbCBzdHVkeTwva2V5d29yZD48a2V5d29yZD5jb2hvcnQgYW5h
bHlzaXM8L2tleXdvcmQ+PGtleXdvcmQ+Y3Jvc3Mtc2VjdGlvbmFsIHN0dWR5PC9rZXl3b3JkPjxr
ZXl3b3JkPmRldmVsb3BtZW50YWwgZGlzb3JkZXI8L2tleXdvcmQ+PGtleXdvcmQ+ZGlhYmV0ZXMg
bWVsbGl0dXM8L2tleXdvcmQ+PGtleXdvcmQ+ZWxlY3Ryb25pY3M8L2tleXdvcmQ+PGtleXdvcmQ+
RW1iYXNlPC9rZXl3b3JkPjxrZXl3b3JkPmVudmlyb25tZW50YWwgZXhwb3N1cmU8L2tleXdvcmQ+
PGtleXdvcmQ+ZmxhbW1hYmlsaXR5PC9rZXl3b3JkPjxrZXl3b3JkPk1lZGxpbmU8L2tleXdvcmQ+
PGtleXdvcmQ+bW90b3IgdmVoaWNsZTwva2V5d29yZD48a2V5d29yZD5uZW9wbGFzbTwva2V5d29y
ZD48a2V5d29yZD5uZXJ2ZSBjZWxsIGRpZmZlcmVudGlhdGlvbjwva2V5d29yZD48a2V5d29yZD5u
ZXVyb2xvZ2ljIGRpc2Vhc2U8L2tleXdvcmQ+PGtleXdvcmQ+bm9uaHVtYW48L2tleXdvcmQ+PGtl
eXdvcmQ+cHJvc3BlY3RpdmUgc3R1ZHk8L2tleXdvcmQ+PGtleXdvcmQ+cmVwcm9kdWN0aXZlIGhl
YWx0aDwva2V5d29yZD48a2V5d29yZD5yZXRyb3NwZWN0aXZlIHN0dWR5PC9rZXl3b3JkPjxrZXl3
b3JkPnJldmlldzwva2V5d29yZD48a2V5d29yZD5zY2llbnRpZmljIGxpdGVyYXR1cmU8L2tleXdv
cmQ+PGtleXdvcmQ+c3lzdGVtYXRpYyByZXZpZXc8L2tleXdvcmQ+PGtleXdvcmQ+dGV4dGlsZTwv
a2V5d29yZD48a2V5d29yZD50aHlyb2lkIGRpc2Vhc2U8L2tleXdvcmQ+PGtleXdvcmQ+YnJvbWlu
ZTwva2V5d29yZD48a2V5d29yZD5mbGFtZSByZXRhcmRhbnQ8L2tleXdvcmQ+PGtleXdvcmQ+aGV4
YWJyb21vY3ljbG9kb2RlY2FuZTwva2V5d29yZD48a2V5d29yZD5wbGFzdGljPC9rZXl3b3JkPjxr
ZXl3b3JkPnBvbHlicm9taW5hdGVkIGJpcGhlbnlsPC9rZXl3b3JkPjxrZXl3b3JkPnBvbHlicm9t
aW5hdGVkIGRpcGhlbnlsIGV0aGVyPC9rZXl3b3JkPjxrZXl3b3JkPnRoeXJvaWQgaG9ybW9uZTwv
a2V5d29yZD48L2tleXdvcmRzPjxkYXRlcz48eWVhcj4yMDE0PC95ZWFyPjxwdWItZGF0ZXM+PGRh
dGU+SnVseTwvZGF0ZT48L3B1Yi1kYXRlcz48L2RhdGVzPjxpc2JuPjAwNDUtNjUzNSYjeEQ7MTg3
OS0xMjk4PC9pc2JuPjxhY2Nlc3Npb24tbnVtPjUzMDAxNTU5PC9hY2Nlc3Npb24tbnVtPjx3b3Jr
LXR5cGU+UmV2aWV3PC93b3JrLXR5cGU+PHVybHM+PHJlbGF0ZWQtdXJscz48dXJsPmh0dHA6Ly93
d3cuZWxzZXZpZXIuY29tL2xvY2F0ZS9jaGVtb3NwaGVyZTwvdXJsPjx1cmw+aHR0cHM6Ly9vdmlk
c3Aub3ZpZC5jb20vb3ZpZHdlYi5jZ2k/VD1KUyZhbXA7Q1NDPVkmYW1wO05FV1M9TiZhbXA7UEFH
RT1mdWxsdGV4dCZhbXA7RD1lbWVkMTUmYW1wO0FOPTUzMDAxNTU5Jmx0OzExMDIuICZndDs8L3Vy
bD48L3JlbGF0ZWQtdXJscz48L3VybHM+PGVsZWN0cm9uaWMtcmVzb3VyY2UtbnVtPmh0dHA6Ly9k
eC5kb2kub3JnLzEwLjEwMTYvai5jaGVtb3NwaGVyZS4yMDEzLjEyLjA2N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0PC9ZZWFyPjxSZWNO
dW0+MTEwMTwvUmVjTnVtPjxEaXNwbGF5VGV4dD4oMTkpPC9EaXNwbGF5VGV4dD48cmVjb3JkPjxy
ZWMtbnVtYmVyPjExMDE8L3JlYy1udW1iZXI+PGZvcmVpZ24ta2V5cz48a2V5IGFwcD0iRU4iIGRi
LWlkPSJ4NXYwczllMHN6NXYyNWVhdnhtdnh0ZmNzcHA1ZXhyeHp2ZGEiIHRpbWVzdGFtcD0iMTU4
NzAzOTA5NyI+MTEwMTwva2V5PjwvZm9yZWlnbi1rZXlzPjxyZWYtdHlwZSBuYW1lPSJKb3VybmFs
IEFydGljbGUiPjE3PC9yZWYtdHlwZT48Y29udHJpYnV0b3JzPjxhdXRob3JzPjxhdXRob3I+S2lt
LCBZLiBSLjwvYXV0aG9yPjxhdXRob3I+SGFyZGVuLCBGLiBBLjwvYXV0aG9yPjxhdXRob3I+VG9t
cywgTC4gTS4gTC48L2F1dGhvcj48YXV0aG9yPk5vcm1hbiwgUi4gRS48L2F1dGhvcj48L2F1dGhv
cnM+PC9jb250cmlidXRvcnM+PGF1dGgtYWRkcmVzcz4oS2ltLCBOb3JtYW4pIFVuaXZlcnNpdHkg
b2YgUXVlZW5zbGFuZCwgU2Nob29sIG9mIFBvcHVsYXRpb24gSGVhbHRoLCBIZXJzdG9uLCBRTEQg
NDAwNiwgQXVzdHJhbGlhIChIYXJkZW4sIFRvbXMpIFF1ZWVuc2xhbmQgVW5pdmVyc2l0eSBvZiBU
ZWNobm9sb2d5LCBTY2hvb2wgb2YgQ2xpbmljYWwgU2NpZW5jZXMgYW5kIEluc3RpdHV0ZSBvZiBI
ZWFsdGggYW5kIEJpb21lZGljYWwgSW5ub3ZhdGlvbiwgR2VvcmdlIFN0LiwgQnJpc2JhbmUsIFFM
RCA0MDAwLCBBdXN0cmFsaWEgKE5vcm1hbikgVW5pdmVyc2l0eSBvZiBRdWVlbnNsYW5kLCBRdWVl
bnNsYW5kIENoaWxkcmVuJmFwb3M7cyBNZWRpY2FsIFJlc2VhcmNoIEluc3RpdHV0ZSwgSGVyc3Rv
biwgUUxEIDQwMjksIEF1c3RyYWxpYSYjeEQ7WS5SLiBLaW0sIFVuaXZlcnNpdHkgb2YgUXVlZW5z
bGFuZCwgU2Nob29sIG9mIFBvcHVsYXRpb24gSGVhbHRoLCBIZXJzdG9uLCBRTEQgNDAwNiwgQXVz
dHJhbGlhLiBFLW1haWw6IHlvdW5nLmtpbTNAdXFjb25uZWN0LmVkdS5hdTwvYXV0aC1hZGRyZXNz
Pjx0aXRsZXM+PHRpdGxlPkhlYWx0aCBjb25zZXF1ZW5jZXMgb2YgZXhwb3N1cmUgdG8gYnJvbWlu
YXRlZCBmbGFtZSByZXRhcmRhbnRzOiBBIHN5c3RlbWF0aWMgcmV2aWV3PC90aXRsZT48c2Vjb25k
YXJ5LXRpdGxlPkNoZW1vc3BoZXJlPC9zZWNvbmRhcnktdGl0bGU+PC90aXRsZXM+PHBlcmlvZGlj
YWw+PGZ1bGwtdGl0bGU+Q2hlbW9zcGhlcmU8L2Z1bGwtdGl0bGU+PC9wZXJpb2RpY2FsPjxwYWdl
cz4xLTE5PC9wYWdlcz48dm9sdW1lPjEwNjwvdm9sdW1lPjxrZXl3b3Jkcz48a2V5d29yZD5Ccm9t
aW5hdGVkIGZsYW1lIHJldGFyZGFudHM8L2tleXdvcmQ+PGtleXdvcmQ+Q2hpbGRyZW48L2tleXdv
cmQ+PGtleXdvcmQ+RXhwb3N1cmU8L2tleXdvcmQ+PGtleXdvcmQ+SGVhbHRoPC9rZXl3b3JkPjxr
ZXl3b3JkPkh1bWFuPC9rZXl3b3JkPjxrZXl3b3JkPmJlaGF2aW9yIGRpc29yZGVyPC9rZXl3b3Jk
PjxrZXl3b3JkPmNhc2UgY29udHJvbCBzdHVkeTwva2V5d29yZD48a2V5d29yZD5jb2hvcnQgYW5h
bHlzaXM8L2tleXdvcmQ+PGtleXdvcmQ+Y3Jvc3Mtc2VjdGlvbmFsIHN0dWR5PC9rZXl3b3JkPjxr
ZXl3b3JkPmRldmVsb3BtZW50YWwgZGlzb3JkZXI8L2tleXdvcmQ+PGtleXdvcmQ+ZGlhYmV0ZXMg
bWVsbGl0dXM8L2tleXdvcmQ+PGtleXdvcmQ+ZWxlY3Ryb25pY3M8L2tleXdvcmQ+PGtleXdvcmQ+
RW1iYXNlPC9rZXl3b3JkPjxrZXl3b3JkPmVudmlyb25tZW50YWwgZXhwb3N1cmU8L2tleXdvcmQ+
PGtleXdvcmQ+ZmxhbW1hYmlsaXR5PC9rZXl3b3JkPjxrZXl3b3JkPk1lZGxpbmU8L2tleXdvcmQ+
PGtleXdvcmQ+bW90b3IgdmVoaWNsZTwva2V5d29yZD48a2V5d29yZD5uZW9wbGFzbTwva2V5d29y
ZD48a2V5d29yZD5uZXJ2ZSBjZWxsIGRpZmZlcmVudGlhdGlvbjwva2V5d29yZD48a2V5d29yZD5u
ZXVyb2xvZ2ljIGRpc2Vhc2U8L2tleXdvcmQ+PGtleXdvcmQ+bm9uaHVtYW48L2tleXdvcmQ+PGtl
eXdvcmQ+cHJvc3BlY3RpdmUgc3R1ZHk8L2tleXdvcmQ+PGtleXdvcmQ+cmVwcm9kdWN0aXZlIGhl
YWx0aDwva2V5d29yZD48a2V5d29yZD5yZXRyb3NwZWN0aXZlIHN0dWR5PC9rZXl3b3JkPjxrZXl3
b3JkPnJldmlldzwva2V5d29yZD48a2V5d29yZD5zY2llbnRpZmljIGxpdGVyYXR1cmU8L2tleXdv
cmQ+PGtleXdvcmQ+c3lzdGVtYXRpYyByZXZpZXc8L2tleXdvcmQ+PGtleXdvcmQ+dGV4dGlsZTwv
a2V5d29yZD48a2V5d29yZD50aHlyb2lkIGRpc2Vhc2U8L2tleXdvcmQ+PGtleXdvcmQ+YnJvbWlu
ZTwva2V5d29yZD48a2V5d29yZD5mbGFtZSByZXRhcmRhbnQ8L2tleXdvcmQ+PGtleXdvcmQ+aGV4
YWJyb21vY3ljbG9kb2RlY2FuZTwva2V5d29yZD48a2V5d29yZD5wbGFzdGljPC9rZXl3b3JkPjxr
ZXl3b3JkPnBvbHlicm9taW5hdGVkIGJpcGhlbnlsPC9rZXl3b3JkPjxrZXl3b3JkPnBvbHlicm9t
aW5hdGVkIGRpcGhlbnlsIGV0aGVyPC9rZXl3b3JkPjxrZXl3b3JkPnRoeXJvaWQgaG9ybW9uZTwv
a2V5d29yZD48L2tleXdvcmRzPjxkYXRlcz48eWVhcj4yMDE0PC95ZWFyPjxwdWItZGF0ZXM+PGRh
dGU+SnVseTwvZGF0ZT48L3B1Yi1kYXRlcz48L2RhdGVzPjxpc2JuPjAwNDUtNjUzNSYjeEQ7MTg3
OS0xMjk4PC9pc2JuPjxhY2Nlc3Npb24tbnVtPjUzMDAxNTU5PC9hY2Nlc3Npb24tbnVtPjx3b3Jr
LXR5cGU+UmV2aWV3PC93b3JrLXR5cGU+PHVybHM+PHJlbGF0ZWQtdXJscz48dXJsPmh0dHA6Ly93
d3cuZWxzZXZpZXIuY29tL2xvY2F0ZS9jaGVtb3NwaGVyZTwvdXJsPjx1cmw+aHR0cHM6Ly9vdmlk
c3Aub3ZpZC5jb20vb3ZpZHdlYi5jZ2k/VD1KUyZhbXA7Q1NDPVkmYW1wO05FV1M9TiZhbXA7UEFH
RT1mdWxsdGV4dCZhbXA7RD1lbWVkMTUmYW1wO0FOPTUzMDAxNTU5Jmx0OzExMDIuICZndDs8L3Vy
bD48L3JlbGF0ZWQtdXJscz48L3VybHM+PGVsZWN0cm9uaWMtcmVzb3VyY2UtbnVtPmh0dHA6Ly9k
eC5kb2kub3JnLzEwLjEwMTYvai5jaGVtb3NwaGVyZS4yMDEzLjEyLjA2N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9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4D1825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rol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cross-sectional 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  <w:r w:rsidR="009B14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9B14E3" w:rsidRPr="009B14E3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 w:rsidR="009B14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ears old)</w:t>
            </w:r>
          </w:p>
        </w:tc>
        <w:tc>
          <w:tcPr>
            <w:tcW w:w="640" w:type="pct"/>
            <w:noWrap/>
            <w:hideMark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</w:pPr>
            <w:r w:rsidRPr="002E434D">
              <w:rPr>
                <w:rFonts w:asciiTheme="majorBidi" w:eastAsia="Times New Roman" w:hAnsiTheme="majorBidi" w:cstheme="majorBidi"/>
                <w:color w:val="1A1A1A"/>
                <w:sz w:val="20"/>
                <w:szCs w:val="20"/>
              </w:rPr>
              <w:t>Brominated flame retardants</w:t>
            </w:r>
          </w:p>
        </w:tc>
        <w:tc>
          <w:tcPr>
            <w:tcW w:w="833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ss of health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e.g., </w:t>
            </w:r>
            <w:r w:rsidR="002E434D" w:rsidRP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, neurobehavioral and developmental disorders, cancer, reproductive health effects and alteration in thyroid function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2E434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ld cancer research fun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WCRF) tool</w:t>
            </w:r>
          </w:p>
        </w:tc>
      </w:tr>
      <w:tr w:rsidR="00EB5D54" w:rsidRPr="002241C9" w:rsidTr="009E1D34">
        <w:trPr>
          <w:trHeight w:val="2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2E434D" w:rsidP="002E43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oger,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nZXI8L0F1dGhvcj48WWVhcj4yMDE1PC9ZZWFyPjxS
ZWNOdW0+MTA4MDwvUmVjTnVtPjxEaXNwbGF5VGV4dD4oMjApPC9EaXNwbGF5VGV4dD48cmVjb3Jk
PjxyZWMtbnVtYmVyPjEwODA8L3JlYy1udW1iZXI+PGZvcmVpZ24ta2V5cz48a2V5IGFwcD0iRU4i
IGRiLWlkPSJ4NXYwczllMHN6NXYyNWVhdnhtdnh0ZmNzcHA1ZXhyeHp2ZGEiIHRpbWVzdGFtcD0i
MTU4NzAzOTA5NiI+MTA4MDwva2V5PjwvZm9yZWlnbi1rZXlzPjxyZWYtdHlwZSBuYW1lPSJKb3Vy
bmFsIEFydGljbGUiPjE3PC9yZWYtdHlwZT48Y29udHJpYnV0b3JzPjxhdXRob3JzPjxhdXRob3I+
S3JvZ2VyLCBILjwvYXV0aG9yPjxhdXRob3I+UGFrcGFoYW4sIEUuPC9hdXRob3I+PGF1dGhvcj5I
b2ZmbWFubiwgUi48L2F1dGhvcj48L2F1dGhvcnM+PC9jb250cmlidXRvcnM+PGF1dGgtYWRkcmVz
cz4oS3JvZ2VyKSBEZXBhcnRtZW50IG9mIFBvbGl0aWNhbCBhbmQgU29jaWFsIFNjaWVuY2VzLCBF
dXJvcGVhbiBVbml2ZXJzaXR5IEluc3RpdHV0ZSwgVmlhIGRlaSBSb2NjZXR0aW5pLCA5LCA1MDAx
NCBTYW4gRG9tZW5pY28gZGkgRmllc29sZSwgSXRhbHkgaGFubmVzLmtyb2dlckBldWkuZXUgKFBh
a3BhaGFuKSBEZXBhcnRtZW50IG9mIFBvbGl0aWNhbCBhbmQgU29jaWFsIFNjaWVuY2VzLCBFdXJv
cGVhbiBVbml2ZXJzaXR5IEluc3RpdHV0ZSwgVmlhIGRlaSBSb2NjZXR0aW5pLCA5LCA1MDAxNCBT
YW4gRG9tZW5pY28gZGkgRmllc29sZSwgSXRhbHkgKEhvZmZtYW5uKSBEZXBhcnRtZW50IG9mIFBv
bGl0aWNhbCBhbmQgU29jaWFsIFNjaWVuY2VzLCBFdXJvcGVhbiBVbml2ZXJzaXR5IEluc3RpdHV0
ZSwgVmlhIGRlaSBSb2NjZXR0aW5pLCA5LCA1MDAxNCBTYW4gRG9tZW5pY28gZGkgRmllc29sZSwg
SXRhbHk8L2F1dGgtYWRkcmVzcz48dGl0bGVzPjx0aXRsZT5XaGF0IGNhdXNlcyBoZWFsdGggaW5l
cXVhbGl0eT8gQSBzeXN0ZW1hdGljIHJldmlldyBvbiB0aGUgcmVsYXRpdmUgaW1wb3J0YW5jZSBv
ZiBzb2NpYWwgY2F1c2F0aW9uIGFuZCBoZWFsdGggc2VsZWN0aW9uPC90aXRsZT48c2Vjb25kYXJ5
LXRpdGxlPkV1cm9wZWFuIGpvdXJuYWwgb2YgcHVibGljIGhlYWx0aDwvc2Vjb25kYXJ5LXRpdGxl
PjwvdGl0bGVzPjxwZXJpb2RpY2FsPjxmdWxsLXRpdGxlPkV1cm9wZWFuIGpvdXJuYWwgb2YgcHVi
bGljIGhlYWx0aDwvZnVsbC10aXRsZT48L3BlcmlvZGljYWw+PHBhZ2VzPjk1MS05NjA8L3BhZ2Vz
Pjx2b2x1bWU+MjU8L3ZvbHVtZT48bnVtYmVyPjY8L251bWJlcj48a2V5d29yZHM+PGtleXdvcmQ+
ZWR1Y2F0aW9uYWwgc3RhdHVzPC9rZXl3b3JkPjxrZXl3b3JkPmhlYWx0aCBkaXNwYXJpdHk8L2tl
eXdvcmQ+PGtleXdvcmQ+aHVtYW48L2tleXdvcmQ+PGtleXdvcmQ+aW5jb21lPC9rZXl3b3JkPjxr
ZXl3b3JkPnNvY2lhbCBkZXRlcm1pbmFudHMgb2YgaGVhbHRoPC9rZXl3b3JkPjxrZXl3b3JkPnNv
Y2lvZWNvbm9taWNzPC9rZXl3b3JkPjxrZXl3b3JkPnN0YXRpc3RpY2FsIG1vZGVsPC9rZXl3b3Jk
PjxrZXl3b3JkPnN0YXRpc3RpY3MgYW5kIG51bWVyaWNhbCBkYXRhPC9rZXl3b3JkPjwva2V5d29y
ZHM+PGRhdGVzPjx5ZWFyPjIwMTU8L3llYXI+PHB1Yi1kYXRlcz48ZGF0ZT4wMSBEZWM8L2RhdGU+
PC9wdWItZGF0ZXM+PC9kYXRlcz48aXNibj4xNDY0LTM2MFggKGVsZWN0cm9uaWMpJiN4RDsxNDY0
LTM2MFg8L2lzYm4+PGFjY2Vzc2lvbi1udW0+NjEyMjUyMzY1PC9hY2Nlc3Npb24tbnVtPjx3b3Jr
LXR5cGU+UmV2aWV3PC93b3JrLXR5cGU+PHVybHM+PHJlbGF0ZWQtdXJscz48dXJsPmh0dHBzOi8v
b3ZpZHNwLm92aWQuY29tL292aWR3ZWIuY2dpP1Q9SlMmYW1wO0NTQz1ZJmFtcDtORVdTPU4mYW1w
O1BBR0U9ZnVsbHRleHQmYW1wO0Q9ZW1lZDE2JmFtcDtBTj02MTIyNTIzNjUmbHQ7MTA4MS4gJmd0
OzwvdXJsPjwvcmVsYXRlZC11cmxzPjwvdXJscz48ZWxlY3Ryb25pYy1yZXNvdXJjZS1udW0+aHR0
cDovL2R4LmRvaS5vcmcvMTAuMTA5My9ldXJwdWIvY2t2MTEx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nZXI8L0F1dGhvcj48WWVhcj4yMDE1PC9ZZWFyPjxS
ZWNOdW0+MTA4MDwvUmVjTnVtPjxEaXNwbGF5VGV4dD4oMjApPC9EaXNwbGF5VGV4dD48cmVjb3Jk
PjxyZWMtbnVtYmVyPjEwODA8L3JlYy1udW1iZXI+PGZvcmVpZ24ta2V5cz48a2V5IGFwcD0iRU4i
IGRiLWlkPSJ4NXYwczllMHN6NXYyNWVhdnhtdnh0ZmNzcHA1ZXhyeHp2ZGEiIHRpbWVzdGFtcD0i
MTU4NzAzOTA5NiI+MTA4MDwva2V5PjwvZm9yZWlnbi1rZXlzPjxyZWYtdHlwZSBuYW1lPSJKb3Vy
bmFsIEFydGljbGUiPjE3PC9yZWYtdHlwZT48Y29udHJpYnV0b3JzPjxhdXRob3JzPjxhdXRob3I+
S3JvZ2VyLCBILjwvYXV0aG9yPjxhdXRob3I+UGFrcGFoYW4sIEUuPC9hdXRob3I+PGF1dGhvcj5I
b2ZmbWFubiwgUi48L2F1dGhvcj48L2F1dGhvcnM+PC9jb250cmlidXRvcnM+PGF1dGgtYWRkcmVz
cz4oS3JvZ2VyKSBEZXBhcnRtZW50IG9mIFBvbGl0aWNhbCBhbmQgU29jaWFsIFNjaWVuY2VzLCBF
dXJvcGVhbiBVbml2ZXJzaXR5IEluc3RpdHV0ZSwgVmlhIGRlaSBSb2NjZXR0aW5pLCA5LCA1MDAx
NCBTYW4gRG9tZW5pY28gZGkgRmllc29sZSwgSXRhbHkgaGFubmVzLmtyb2dlckBldWkuZXUgKFBh
a3BhaGFuKSBEZXBhcnRtZW50IG9mIFBvbGl0aWNhbCBhbmQgU29jaWFsIFNjaWVuY2VzLCBFdXJv
cGVhbiBVbml2ZXJzaXR5IEluc3RpdHV0ZSwgVmlhIGRlaSBSb2NjZXR0aW5pLCA5LCA1MDAxNCBT
YW4gRG9tZW5pY28gZGkgRmllc29sZSwgSXRhbHkgKEhvZmZtYW5uKSBEZXBhcnRtZW50IG9mIFBv
bGl0aWNhbCBhbmQgU29jaWFsIFNjaWVuY2VzLCBFdXJvcGVhbiBVbml2ZXJzaXR5IEluc3RpdHV0
ZSwgVmlhIGRlaSBSb2NjZXR0aW5pLCA5LCA1MDAxNCBTYW4gRG9tZW5pY28gZGkgRmllc29sZSwg
SXRhbHk8L2F1dGgtYWRkcmVzcz48dGl0bGVzPjx0aXRsZT5XaGF0IGNhdXNlcyBoZWFsdGggaW5l
cXVhbGl0eT8gQSBzeXN0ZW1hdGljIHJldmlldyBvbiB0aGUgcmVsYXRpdmUgaW1wb3J0YW5jZSBv
ZiBzb2NpYWwgY2F1c2F0aW9uIGFuZCBoZWFsdGggc2VsZWN0aW9uPC90aXRsZT48c2Vjb25kYXJ5
LXRpdGxlPkV1cm9wZWFuIGpvdXJuYWwgb2YgcHVibGljIGhlYWx0aDwvc2Vjb25kYXJ5LXRpdGxl
PjwvdGl0bGVzPjxwZXJpb2RpY2FsPjxmdWxsLXRpdGxlPkV1cm9wZWFuIGpvdXJuYWwgb2YgcHVi
bGljIGhlYWx0aDwvZnVsbC10aXRsZT48L3BlcmlvZGljYWw+PHBhZ2VzPjk1MS05NjA8L3BhZ2Vz
Pjx2b2x1bWU+MjU8L3ZvbHVtZT48bnVtYmVyPjY8L251bWJlcj48a2V5d29yZHM+PGtleXdvcmQ+
ZWR1Y2F0aW9uYWwgc3RhdHVzPC9rZXl3b3JkPjxrZXl3b3JkPmhlYWx0aCBkaXNwYXJpdHk8L2tl
eXdvcmQ+PGtleXdvcmQ+aHVtYW48L2tleXdvcmQ+PGtleXdvcmQ+aW5jb21lPC9rZXl3b3JkPjxr
ZXl3b3JkPnNvY2lhbCBkZXRlcm1pbmFudHMgb2YgaGVhbHRoPC9rZXl3b3JkPjxrZXl3b3JkPnNv
Y2lvZWNvbm9taWNzPC9rZXl3b3JkPjxrZXl3b3JkPnN0YXRpc3RpY2FsIG1vZGVsPC9rZXl3b3Jk
PjxrZXl3b3JkPnN0YXRpc3RpY3MgYW5kIG51bWVyaWNhbCBkYXRhPC9rZXl3b3JkPjwva2V5d29y
ZHM+PGRhdGVzPjx5ZWFyPjIwMTU8L3llYXI+PHB1Yi1kYXRlcz48ZGF0ZT4wMSBEZWM8L2RhdGU+
PC9wdWItZGF0ZXM+PC9kYXRlcz48aXNibj4xNDY0LTM2MFggKGVsZWN0cm9uaWMpJiN4RDsxNDY0
LTM2MFg8L2lzYm4+PGFjY2Vzc2lvbi1udW0+NjEyMjUyMzY1PC9hY2Nlc3Npb24tbnVtPjx3b3Jr
LXR5cGU+UmV2aWV3PC93b3JrLXR5cGU+PHVybHM+PHJlbGF0ZWQtdXJscz48dXJsPmh0dHBzOi8v
b3ZpZHNwLm92aWQuY29tL292aWR3ZWIuY2dpP1Q9SlMmYW1wO0NTQz1ZJmFtcDtORVdTPU4mYW1w
O1BBR0U9ZnVsbHRleHQmYW1wO0Q9ZW1lZDE2JmFtcDtBTj02MTIyNTIzNjUmbHQ7MTA4MS4gJmd0
OzwvdXJsPjwvcmVsYXRlZC11cmxzPjwvdXJscz48ZWxlY3Ryb25pYy1yZXNvdXJjZS1udW0+aHR0
cDovL2R4LmRvaS5vcmcvMTAuMTA5My9ldXJwdWIvY2t2MTEx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2E434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8668CB" w:rsidRPr="002241C9" w:rsidRDefault="002E434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 (from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dustrialized country, as defined by OECD membership statu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2E434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cioeconomic status (e.g.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ducation; occupation; income and wealth; labour market participation and success; excluded are among others  studies on subjective social status, statu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recipient of social benefits)</w:t>
            </w:r>
          </w:p>
        </w:tc>
        <w:tc>
          <w:tcPr>
            <w:tcW w:w="833" w:type="pct"/>
            <w:hideMark/>
          </w:tcPr>
          <w:p w:rsidR="008668CB" w:rsidRPr="002241C9" w:rsidRDefault="008668CB" w:rsidP="002E4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l health outcomes 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e.g.,  physical health mental health;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jective health; sickness absence; biomarkers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equalities</w:t>
            </w:r>
          </w:p>
        </w:tc>
        <w:tc>
          <w:tcPr>
            <w:tcW w:w="577" w:type="pct"/>
            <w:hideMark/>
          </w:tcPr>
          <w:p w:rsidR="008668CB" w:rsidRPr="002241C9" w:rsidRDefault="008668CB" w:rsidP="002E4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ign-Test </w:t>
            </w:r>
            <w:r w:rsidR="002E43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ses</w:t>
            </w:r>
          </w:p>
        </w:tc>
        <w:tc>
          <w:tcPr>
            <w:tcW w:w="642" w:type="pct"/>
            <w:hideMark/>
          </w:tcPr>
          <w:p w:rsidR="008668CB" w:rsidRPr="002241C9" w:rsidRDefault="00256A74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, medium, high quality (</w:t>
            </w:r>
            <w:r w:rsid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o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pecified)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1F54FB" w:rsidP="001F54F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p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dXBlcjwvQXV0aG9yPjxZZWFyPjIwMDk8L1llYXI+PFJl
Y051bT4xMjY0PC9SZWNOdW0+PERpc3BsYXlUZXh0PigyMSk8L0Rpc3BsYXlUZXh0PjxyZWNvcmQ+
PHJlYy1udW1iZXI+MTI2NDwvcmVjLW51bWJlcj48Zm9yZWlnbi1rZXlzPjxrZXkgYXBwPSJFTiIg
ZGItaWQ9Ing1djBzOWUwc3o1djI1ZWF2eG12eHRmY3NwcDVleHJ4enZkYSIgdGltZXN0YW1wPSIx
NTg3MDM5MTAxIj4xMjY0PC9rZXk+PC9mb3JlaWduLWtleXM+PHJlZi10eXBlIG5hbWU9IkpvdXJu
YWwgQXJ0aWNsZSI+MTc8L3JlZi10eXBlPjxjb250cmlidXRvcnM+PGF1dGhvcnM+PGF1dGhvcj5L
dXBlciwgSC48L2F1dGhvcj48YXV0aG9yPk5pY2hvbHNvbiwgQS48L2F1dGhvcj48YXV0aG9yPktp
dmltYWtpLCBNLjwvYXV0aG9yPjxhdXRob3I+QWl0c2ktU2VsbWksIEEuPC9hdXRob3I+PGF1dGhv
cj5DYXZhbGxlcmksIEcuPC9hdXRob3I+PGF1dGhvcj5EZWFuZmllbGQsIEouIEUuPC9hdXRob3I+
PGF1dGhvcj5IZXVzY2htYW5uLCBQLjwvYXV0aG9yPjxhdXRob3I+Sm91dmVuLCBYLjwvYXV0aG9y
PjxhdXRob3I+TWFseXV0aW5hLCBTLjwvYXV0aG9yPjxhdXRob3I+TWF5b3NpLCBCLiBNLjwvYXV0
aG9yPjxhdXRob3I+U2FucywgUy48L2F1dGhvcj48YXV0aG9yPlRob21zZW4sIFQuPC9hdXRob3I+
PGF1dGhvcj5XaXR0ZW1hbiwgSi4gQy48L2F1dGhvcj48YXV0aG9yPkhpbmdvcmFuaSwgQS4gRC48
L2F1dGhvcj48YXV0aG9yPkxhd2xvciwgRC4gQS48L2F1dGhvcj48YXV0aG9yPkhlbWluZ3dheSwg
SC48L2F1dGhvcj48L2F1dGhvcnM+PC9jb250cmlidXRvcnM+PGF1dGgtYWRkcmVzcz4oS3VwZXIp
IEVwaWRlbWlvbG9neSBhbmQgUG9wdWxhdGlvbiBIZWFsdGgsIExvbmRvbiBTY2hvb2wgb2YgSHln
aWVuZSBhbmQgVHJvcGljYWwgTWVkaWNpbmUsIExvbmRvbiBXQzFFIDdIVC4mI3hEO0guIEt1cGVy
LCBFcGlkZW1pb2xvZ3kgYW5kIFBvcHVsYXRpb24gSGVhbHRoLCBMb25kb24gU2Nob29sIG9mIEh5
Z2llbmUgYW5kIFRyb3BpY2FsIE1lZGljaW5lLCBMb25kb24gV0MxRSA3SFQuPC9hdXRoLWFkZHJl
c3M+PHRpdGxlcz48dGl0bGU+RXZhbHVhdGluZyB0aGUgY2F1c2FsIHJlbGV2YW5jZSBvZiBkaXZl
cnNlIHJpc2sgbWFya2VyczogaG9yaXpvbnRhbCBzeXN0ZW1hdGljIHJldmlldzwvdGl0bGU+PHNl
Y29uZGFyeS10aXRsZT5CTUogKENsaW5pY2FsIHJlc2VhcmNoIGVkLik8L3NlY29uZGFyeS10aXRs
ZT48L3RpdGxlcz48cGVyaW9kaWNhbD48ZnVsbC10aXRsZT5CTUogKENsaW5pY2FsIHJlc2VhcmNo
IGVkLik8L2Z1bGwtdGl0bGU+PC9wZXJpb2RpY2FsPjxwYWdlcz5iNDI2NTwvcGFnZXM+PHZvbHVt
ZT4zMzk8L3ZvbHVtZT48a2V5d29yZHM+PGtleXdvcmQ+Y29yb25hcnkgYXJ0ZXJ5IGRpc2Vhc2Uv
ZXQgW0V0aW9sb2d5XTwva2V5d29yZD48a2V5d29yZD5kZXByZXNzaW9uL2NvIFtDb21wbGljYXRp
b25dPC9rZXl3b3JkPjxrZXl3b3JkPmRpYWJldGljIGFuZ2lvcGF0aHkvZXQgW0V0aW9sb2d5XTwv
a2V5d29yZD48a2V5d29yZD5lcGlkZW1pb2xvZ3k8L2tleXdvcmQ+PGtleXdvcmQ+ZXhlcmNpc2U8
L2tleXdvcmQ+PGtleXdvcmQ+ZmVtYWxlPC9rZXl3b3JkPjxrZXl3b3JkPmdlbmV0aWMgbWFya2Vy
PC9rZXl3b3JkPjxrZXl3b3JkPmdlbmV0aWMgcG9seW1vcnBoaXNtPC9rZXl3b3JkPjxrZXl3b3Jk
PmdlbmV0aWNzPC9rZXl3b3JkPjxrZXl3b3JkPmdlbm90eXBlPC9rZXl3b3JkPjxrZXl3b3JkPmh1
bWFuPC9rZXl3b3JkPjxrZXl3b3JkPm1hbGU8L2tleXdvcmQ+PGtleXdvcmQ+bWV0YSBhbmFseXNp
czwva2V5d29yZD48a2V5d29yZD5tZXRhYm9saXNtPC9rZXl3b3JkPjxrZXl3b3JkPm5vbiBpbnN1
bGluIGRlcGVuZGVudCBkaWFiZXRlcyBtZWxsaXR1cy9ldCBbRXRpb2xvZ3ldPC9rZXl3b3JkPjxr
ZXl3b3JkPnBoeXNpb2xvZ3k8L2tleXdvcmQ+PGtleXdvcmQ+cHJhY3RpY2UgZ3VpZGVsaW5lPC9r
ZXl3b3JkPjxrZXl3b3JkPnJhbmRvbWl6ZWQgY29udHJvbGxlZCB0cmlhbCAodG9waWMpPC9rZXl3
b3JkPjxrZXl3b3JkPnJldmlldzwva2V5d29yZD48a2V5d29yZD5yaXNrIGFzc2Vzc21lbnQ8L2tl
eXdvcmQ+PGtleXdvcmQ+cmlzayBmYWN0b3I8L2tleXdvcmQ+PGtleXdvcmQ+QyByZWFjdGl2ZSBw
cm90ZWluPC9rZXl3b3JkPjwva2V5d29yZHM+PGRhdGVzPjx5ZWFyPjIwMDk8L3llYXI+PC9kYXRl
cz48aXNibj4xNDY4LTU4MzMgKGVsZWN0cm9uaWMpJiN4RDsxNDY4LTU4MzM8L2lzYm4+PGFjY2Vz
c2lvbi1udW0+MzU1OTEzMDE0PC9hY2Nlc3Npb24tbnVtPjx3b3JrLXR5cGU+UmV2aWV3PC93b3Jr
LXR5cGU+PHVybHM+PHJlbGF0ZWQtdXJscz48dXJsPmh0dHBzOi8vb3ZpZHNwLm92aWQuY29tL292
aWR3ZWIuY2dpP1Q9SlMmYW1wO0NTQz1ZJmFtcDtORVdTPU4mYW1wO1BBR0U9ZnVsbHRleHQmYW1w
O0Q9ZW1lZDExJmFtcDtBTj0zNTU5MTMwMTQmbHQ7MTI2NS4gJmd0OzwvdXJsPjwvcmVsYXRlZC1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dXBlcjwvQXV0aG9yPjxZZWFyPjIwMDk8L1llYXI+PFJl
Y051bT4xMjY0PC9SZWNOdW0+PERpc3BsYXlUZXh0PigyMSk8L0Rpc3BsYXlUZXh0PjxyZWNvcmQ+
PHJlYy1udW1iZXI+MTI2NDwvcmVjLW51bWJlcj48Zm9yZWlnbi1rZXlzPjxrZXkgYXBwPSJFTiIg
ZGItaWQ9Ing1djBzOWUwc3o1djI1ZWF2eG12eHRmY3NwcDVleHJ4enZkYSIgdGltZXN0YW1wPSIx
NTg3MDM5MTAxIj4xMjY0PC9rZXk+PC9mb3JlaWduLWtleXM+PHJlZi10eXBlIG5hbWU9IkpvdXJu
YWwgQXJ0aWNsZSI+MTc8L3JlZi10eXBlPjxjb250cmlidXRvcnM+PGF1dGhvcnM+PGF1dGhvcj5L
dXBlciwgSC48L2F1dGhvcj48YXV0aG9yPk5pY2hvbHNvbiwgQS48L2F1dGhvcj48YXV0aG9yPktp
dmltYWtpLCBNLjwvYXV0aG9yPjxhdXRob3I+QWl0c2ktU2VsbWksIEEuPC9hdXRob3I+PGF1dGhv
cj5DYXZhbGxlcmksIEcuPC9hdXRob3I+PGF1dGhvcj5EZWFuZmllbGQsIEouIEUuPC9hdXRob3I+
PGF1dGhvcj5IZXVzY2htYW5uLCBQLjwvYXV0aG9yPjxhdXRob3I+Sm91dmVuLCBYLjwvYXV0aG9y
PjxhdXRob3I+TWFseXV0aW5hLCBTLjwvYXV0aG9yPjxhdXRob3I+TWF5b3NpLCBCLiBNLjwvYXV0
aG9yPjxhdXRob3I+U2FucywgUy48L2F1dGhvcj48YXV0aG9yPlRob21zZW4sIFQuPC9hdXRob3I+
PGF1dGhvcj5XaXR0ZW1hbiwgSi4gQy48L2F1dGhvcj48YXV0aG9yPkhpbmdvcmFuaSwgQS4gRC48
L2F1dGhvcj48YXV0aG9yPkxhd2xvciwgRC4gQS48L2F1dGhvcj48YXV0aG9yPkhlbWluZ3dheSwg
SC48L2F1dGhvcj48L2F1dGhvcnM+PC9jb250cmlidXRvcnM+PGF1dGgtYWRkcmVzcz4oS3VwZXIp
IEVwaWRlbWlvbG9neSBhbmQgUG9wdWxhdGlvbiBIZWFsdGgsIExvbmRvbiBTY2hvb2wgb2YgSHln
aWVuZSBhbmQgVHJvcGljYWwgTWVkaWNpbmUsIExvbmRvbiBXQzFFIDdIVC4mI3hEO0guIEt1cGVy
LCBFcGlkZW1pb2xvZ3kgYW5kIFBvcHVsYXRpb24gSGVhbHRoLCBMb25kb24gU2Nob29sIG9mIEh5
Z2llbmUgYW5kIFRyb3BpY2FsIE1lZGljaW5lLCBMb25kb24gV0MxRSA3SFQuPC9hdXRoLWFkZHJl
c3M+PHRpdGxlcz48dGl0bGU+RXZhbHVhdGluZyB0aGUgY2F1c2FsIHJlbGV2YW5jZSBvZiBkaXZl
cnNlIHJpc2sgbWFya2VyczogaG9yaXpvbnRhbCBzeXN0ZW1hdGljIHJldmlldzwvdGl0bGU+PHNl
Y29uZGFyeS10aXRsZT5CTUogKENsaW5pY2FsIHJlc2VhcmNoIGVkLik8L3NlY29uZGFyeS10aXRs
ZT48L3RpdGxlcz48cGVyaW9kaWNhbD48ZnVsbC10aXRsZT5CTUogKENsaW5pY2FsIHJlc2VhcmNo
IGVkLik8L2Z1bGwtdGl0bGU+PC9wZXJpb2RpY2FsPjxwYWdlcz5iNDI2NTwvcGFnZXM+PHZvbHVt
ZT4zMzk8L3ZvbHVtZT48a2V5d29yZHM+PGtleXdvcmQ+Y29yb25hcnkgYXJ0ZXJ5IGRpc2Vhc2Uv
ZXQgW0V0aW9sb2d5XTwva2V5d29yZD48a2V5d29yZD5kZXByZXNzaW9uL2NvIFtDb21wbGljYXRp
b25dPC9rZXl3b3JkPjxrZXl3b3JkPmRpYWJldGljIGFuZ2lvcGF0aHkvZXQgW0V0aW9sb2d5XTwv
a2V5d29yZD48a2V5d29yZD5lcGlkZW1pb2xvZ3k8L2tleXdvcmQ+PGtleXdvcmQ+ZXhlcmNpc2U8
L2tleXdvcmQ+PGtleXdvcmQ+ZmVtYWxlPC9rZXl3b3JkPjxrZXl3b3JkPmdlbmV0aWMgbWFya2Vy
PC9rZXl3b3JkPjxrZXl3b3JkPmdlbmV0aWMgcG9seW1vcnBoaXNtPC9rZXl3b3JkPjxrZXl3b3Jk
PmdlbmV0aWNzPC9rZXl3b3JkPjxrZXl3b3JkPmdlbm90eXBlPC9rZXl3b3JkPjxrZXl3b3JkPmh1
bWFuPC9rZXl3b3JkPjxrZXl3b3JkPm1hbGU8L2tleXdvcmQ+PGtleXdvcmQ+bWV0YSBhbmFseXNp
czwva2V5d29yZD48a2V5d29yZD5tZXRhYm9saXNtPC9rZXl3b3JkPjxrZXl3b3JkPm5vbiBpbnN1
bGluIGRlcGVuZGVudCBkaWFiZXRlcyBtZWxsaXR1cy9ldCBbRXRpb2xvZ3ldPC9rZXl3b3JkPjxr
ZXl3b3JkPnBoeXNpb2xvZ3k8L2tleXdvcmQ+PGtleXdvcmQ+cHJhY3RpY2UgZ3VpZGVsaW5lPC9r
ZXl3b3JkPjxrZXl3b3JkPnJhbmRvbWl6ZWQgY29udHJvbGxlZCB0cmlhbCAodG9waWMpPC9rZXl3
b3JkPjxrZXl3b3JkPnJldmlldzwva2V5d29yZD48a2V5d29yZD5yaXNrIGFzc2Vzc21lbnQ8L2tl
eXdvcmQ+PGtleXdvcmQ+cmlzayBmYWN0b3I8L2tleXdvcmQ+PGtleXdvcmQ+QyByZWFjdGl2ZSBw
cm90ZWluPC9rZXl3b3JkPjwva2V5d29yZHM+PGRhdGVzPjx5ZWFyPjIwMDk8L3llYXI+PC9kYXRl
cz48aXNibj4xNDY4LTU4MzMgKGVsZWN0cm9uaWMpJiN4RDsxNDY4LTU4MzM8L2lzYm4+PGFjY2Vz
c2lvbi1udW0+MzU1OTEzMDE0PC9hY2Nlc3Npb24tbnVtPjx3b3JrLXR5cGU+UmV2aWV3PC93b3Jr
LXR5cGU+PHVybHM+PHJlbGF0ZWQtdXJscz48dXJsPmh0dHBzOi8vb3ZpZHNwLm92aWQuY29tL292
aWR3ZWIuY2dpP1Q9SlMmYW1wO0NTQz1ZJmFtcDtORVdTPU4mYW1wO1BBR0U9ZnVsbHRleHQmYW1w
O0Q9ZW1lZDExJmFtcDtBTj0zNTU5MTMwMTQmbHQ7MTI2NS4gJmd0OzwvdXJsPjwvcmVsYXRlZC1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tic association studies;</w:t>
            </w:r>
            <w:r w:rsidRPr="00256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="00256A74" w:rsidRPr="00256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servational stud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design not specified)</w:t>
            </w:r>
            <w:r w:rsidR="00256A74" w:rsidRPr="00256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randomiz</w:t>
            </w:r>
            <w:r w:rsidR="00256A74" w:rsidRPr="00256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 controlled trials</w:t>
            </w:r>
          </w:p>
        </w:tc>
        <w:tc>
          <w:tcPr>
            <w:tcW w:w="578" w:type="pct"/>
          </w:tcPr>
          <w:p w:rsidR="008668CB" w:rsidRPr="002241C9" w:rsidRDefault="00581EED" w:rsidP="00581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 (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tients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 existing coronary disease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pression, exercise, c reactive protein, and diabetes</w:t>
            </w:r>
          </w:p>
        </w:tc>
        <w:tc>
          <w:tcPr>
            <w:tcW w:w="833" w:type="pct"/>
            <w:hideMark/>
          </w:tcPr>
          <w:p w:rsidR="008668CB" w:rsidRPr="002241C9" w:rsidRDefault="00581EED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l coronary heart disease and non-fatal myocardial infarction (</w:t>
            </w:r>
            <w:r w:rsidR="009E1D34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etiological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prognostic studies) and, for prognostic studies only,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-cause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rizontal Systematic Review</w:t>
            </w:r>
          </w:p>
        </w:tc>
        <w:tc>
          <w:tcPr>
            <w:tcW w:w="642" w:type="pct"/>
            <w:hideMark/>
          </w:tcPr>
          <w:p w:rsidR="008668CB" w:rsidRPr="002241C9" w:rsidRDefault="001F54FB" w:rsidP="001F5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ttish intercollegiate guideline network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SIGN) and f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rth joint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an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ociet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ool</w:t>
            </w:r>
          </w:p>
        </w:tc>
      </w:tr>
      <w:tr w:rsidR="00EB5D54" w:rsidRPr="002241C9" w:rsidTr="009E1D34">
        <w:trPr>
          <w:trHeight w:val="1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noWrap/>
            <w:hideMark/>
          </w:tcPr>
          <w:p w:rsidR="008668CB" w:rsidRPr="002241C9" w:rsidRDefault="00581EED" w:rsidP="00581EE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don, 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</w:t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YXJkb248L0F1dGhvcj48WWVhcj4yMDE0PC9ZZWFyPjxS
ZWNOdW0+MTA5OTwvUmVjTnVtPjxEaXNwbGF5VGV4dD4oMjIpPC9EaXNwbGF5VGV4dD48cmVjb3Jk
PjxyZWMtbnVtYmVyPjEwOTk8L3JlYy1udW1iZXI+PGZvcmVpZ24ta2V5cz48a2V5IGFwcD0iRU4i
IGRiLWlkPSJ4NXYwczllMHN6NXYyNWVhdnhtdnh0ZmNzcHA1ZXhyeHp2ZGEiIHRpbWVzdGFtcD0i
MTU4NzAzOTA5NyI+MTA5OTwva2V5PjwvZm9yZWlnbi1rZXlzPjxyZWYtdHlwZSBuYW1lPSJKb3Vy
bmFsIEFydGljbGUiPjE3PC9yZWYtdHlwZT48Y29udHJpYnV0b3JzPjxhdXRob3JzPjxhdXRob3I+
TGFyZG9uLCBBLjwvYXV0aG9yPjxhdXRob3I+TGVib2V1Zi1ZZGUsIEMuPC9hdXRob3I+PGF1dGhv
cj5MZSBTY2FuZmYsIEMuPC9hdXRob3I+PGF1dGhvcj5XZWRkZXJrb3BwLCBOLjwvYXV0aG9yPjwv
YXV0aG9ycz48L2NvbnRyaWJ1dG9ycz48YXV0aC1hZGRyZXNzPihMYXJkb24sIExlYm9ldWYtWWRl
LCBMZSBTY2FuZmYpIEVBIDQ1MzIgQ0lBTVMsIFVuaXZlcnNpdGUgUGFyaXMtU3VkLCBVRlIgU1RB
UFMsIE9yc2F5IDkxNDA1LCBGcmFuY2UgKExhcmRvbiwgTGVib2V1Zi1ZZGUpIEluc3RpdHV0IEZy
YW5jby1FdXJvcGVlbiBkZSBDaGlyb3ByYXhpZSwgMjQgQmxkIFBhdWwgVmFpbGxhbnQgQ291dHVy
aWVyLCBJdnJ5IHN1ciBTZWluZSA5NDIwMCwgRnJhbmNlIChMZWJvZXVmLVlkZSkgUmVzZWFyY2gg
RGVwYXJ0bWVudCBTcGluZWNlbnRlciBvZiBTb3V0aGVybiBEZW5tYXJrIEhvc3BpdGFsLCBMaWxs
ZWJhZWx0IE1pZGRlbGZhcnQsIERlbm1hcmsgKFdlZGRlcmtvcHApIFNwb3J0IG1lZGljaW5lIGNs
aW5pYyBvcnRob3BlZGljIGRlcC4sIEhvc3BpdGFsIG9mIExpbGxlYmFlbHQsIEluc3RpdHV0ZSBv
ZiBSZWdpb25hbCBIZWFsdGgsIFNlcnZpY2UgUmVzZWFyY2ggYW5kIENlbnRlciBmb3IgUmVzZWFy
Y2ggaW4gQ2hpbGRob29kIEhlYWx0aCwgVW5pdmVyc2l0eSBvZiBTb3V0aGVybiBEZW5tYXJrLCBP
ZGVuc2UsIERlbm1hcmsmI3hEO0EuIExhcmRvbiwgRUEgNDUzMiBDSUFNUywgVW5pdmVyc2l0ZSBQ
YXJpcy1TdWQsIFVGUiBTVEFQUywgT3JzYXkgOTE0MDUsIEZyYW5jZTwvYXV0aC1hZGRyZXNzPjx0
aXRsZXM+PHRpdGxlPklzIHB1YmVydHkgYSByaXNrIGZhY3RvciBmb3IgYmFjayBwYWluIGluIHRo
ZSB5b3VuZz8gQSBzeXN0ZW1hdGljIGNyaXRpY2FsIGxpdGVyYXR1cmUgcmV2aWV3PC90aXRsZT48
c2Vjb25kYXJ5LXRpdGxlPkNoaXJvcHJhY3RpYyBhbmQgTWFudWFsIFRoZXJhcGllczwvc2Vjb25k
YXJ5LXRpdGxlPjwvdGl0bGVzPjxwZXJpb2RpY2FsPjxmdWxsLXRpdGxlPkNoaXJvcHJhY3RpYyBh
bmQgTWFudWFsIFRoZXJhcGllczwvZnVsbC10aXRsZT48L3BlcmlvZGljYWw+PHZvbHVtZT4yMiAo
MSkgKG5vIHBhZ2luYXRpb24pPC92b2x1bWU+PG51bWJlcj4yNzwvbnVtYmVyPjxrZXl3b3Jkcz48
a2V5d29yZD5BZG9sZXNjZW50PC9rZXl3b3JkPjxrZXl3b3JkPkFldGlvbG9neTwva2V5d29yZD48
a2V5d29yZD5CYWNrIHBhaW48L2tleXdvcmQ+PGtleXdvcmQ+Q2F1c2U8L2tleXdvcmQ+PGtleXdv
cmQ+UHViZXJ0eTwva2V5d29yZD48a2V5d29yZD5TeXN0ZW1hdGljIHJldmlldzwva2V5d29yZD48
a2V5d29yZD5hZG9sZXNjZW50IGRpc2Vhc2U8L2tleXdvcmQ+PGtleXdvcmQ+YXJ0aWNsZTwva2V5
d29yZD48a2V5d29yZD5iYWNrYWNoZTwva2V5d29yZD48a2V5d29yZD5icmVhc3QgZGV2ZWxvcG1l
bnQ8L2tleXdvcmQ+PGtleXdvcmQ+Y2hlY2tsaXN0PC9rZXl3b3JkPjxrZXl3b3JkPmNyb3NzLXNl
Y3Rpb25hbCBzdHVkeTwva2V5d29yZD48a2V5d29yZD5kZXByZXNzaW9uPC9rZXl3b3JkPjxrZXl3
b3JkPmZvbGxvdyB1cDwva2V5d29yZD48a2V5d29yZD5oYWlyIGdyb3d0aDwva2V5d29yZD48a2V5
d29yZD5odW1hbjwva2V5d29yZD48a2V5d29yZD5sb25naXR1ZGluYWwgc3R1ZHk8L2tleXdvcmQ+
PGtleXdvcmQ+bWVuYXJjaGU8L2tleXdvcmQ+PGtleXdvcmQ+bWV0YSBhbmFseXNpczwva2V5d29y
ZD48a2V5d29yZD5OZXRoZXJsYW5kczwva2V5d29yZD48a2V5d29yZD5vYmVzaXR5PC9rZXl3b3Jk
PjxrZXl3b3JkPnBoeXNpY2FsIGV4YW1pbmF0aW9uPC9rZXl3b3JkPjxrZXl3b3JkPnByZXZhbGVu
Y2U8L2tleXdvcmQ+PGtleXdvcmQ+cXVhbGl0eSBjb250cm9sPC9rZXl3b3JkPjxrZXl3b3JkPnF1
ZXN0aW9ubmFpcmU8L2tleXdvcmQ+PGtleXdvcmQ+cmlzayBmYWN0b3I8L2tleXdvcmQ+PGtleXdv
cmQ+c2NyZWVuaW5nPC9rZXl3b3JkPjxrZXl3b3JkPnNtb2tpbmc8L2tleXdvcmQ+PGtleXdvcmQ+
dGVsZXBob25lIGludGVydmlldzwva2V5d29yZD48a2V5d29yZD5Vbml0ZWQgU3RhdGVzPC9rZXl3
b3JkPjxrZXl3b3JkPnZvaWNlIGNoYW5nZTwva2V5d29yZD48L2tleXdvcmRzPjxkYXRlcz48eWVh
cj4yMDE0PC95ZWFyPjxwdWItZGF0ZXM+PGRhdGU+T2N0b2JlciAxNTwvZGF0ZT48L3B1Yi1kYXRl
cz48L2RhdGVzPjxpc2JuPjIwNDUtNzA5WDwvaXNibj48YWNjZXNzaW9uLW51bT42MDAxNTQ0ODk8
L2FjY2Vzc2lvbi1udW0+PHVybHM+PHJlbGF0ZWQtdXJscz48dXJsPmh0dHA6Ly93d3cuY2hpcm9t
dC5jb20vY29udGVudC8yMi8xLzI3PC91cmw+PHVybD5odHRwczovL292aWRzcC5vdmlkLmNvbS9v
dmlkd2ViLmNnaT9UPUpTJmFtcDtDU0M9WSZhbXA7TkVXUz1OJmFtcDtQQUdFPWZ1bGx0ZXh0JmFt
cDtEPWVtZWQxNSZhbXA7QU49NjAwMTU0NDg5Jmx0OzExMDAuICZndDs8L3VybD48L3JlbGF0ZWQt
dXJscz48L3VybHM+PGVsZWN0cm9uaWMtcmVzb3VyY2UtbnVtPmh0dHA6Ly9keC5kb2kub3JnLzEw
LjExODYvczEyOTk4LTAxNC0wMDI3LTY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YXJkb248L0F1dGhvcj48WWVhcj4yMDE0PC9ZZWFyPjxS
ZWNOdW0+MTA5OTwvUmVjTnVtPjxEaXNwbGF5VGV4dD4oMjIpPC9EaXNwbGF5VGV4dD48cmVjb3Jk
PjxyZWMtbnVtYmVyPjEwOTk8L3JlYy1udW1iZXI+PGZvcmVpZ24ta2V5cz48a2V5IGFwcD0iRU4i
IGRiLWlkPSJ4NXYwczllMHN6NXYyNWVhdnhtdnh0ZmNzcHA1ZXhyeHp2ZGEiIHRpbWVzdGFtcD0i
MTU4NzAzOTA5NyI+MTA5OTwva2V5PjwvZm9yZWlnbi1rZXlzPjxyZWYtdHlwZSBuYW1lPSJKb3Vy
bmFsIEFydGljbGUiPjE3PC9yZWYtdHlwZT48Y29udHJpYnV0b3JzPjxhdXRob3JzPjxhdXRob3I+
TGFyZG9uLCBBLjwvYXV0aG9yPjxhdXRob3I+TGVib2V1Zi1ZZGUsIEMuPC9hdXRob3I+PGF1dGhv
cj5MZSBTY2FuZmYsIEMuPC9hdXRob3I+PGF1dGhvcj5XZWRkZXJrb3BwLCBOLjwvYXV0aG9yPjwv
YXV0aG9ycz48L2NvbnRyaWJ1dG9ycz48YXV0aC1hZGRyZXNzPihMYXJkb24sIExlYm9ldWYtWWRl
LCBMZSBTY2FuZmYpIEVBIDQ1MzIgQ0lBTVMsIFVuaXZlcnNpdGUgUGFyaXMtU3VkLCBVRlIgU1RB
UFMsIE9yc2F5IDkxNDA1LCBGcmFuY2UgKExhcmRvbiwgTGVib2V1Zi1ZZGUpIEluc3RpdHV0IEZy
YW5jby1FdXJvcGVlbiBkZSBDaGlyb3ByYXhpZSwgMjQgQmxkIFBhdWwgVmFpbGxhbnQgQ291dHVy
aWVyLCBJdnJ5IHN1ciBTZWluZSA5NDIwMCwgRnJhbmNlIChMZWJvZXVmLVlkZSkgUmVzZWFyY2gg
RGVwYXJ0bWVudCBTcGluZWNlbnRlciBvZiBTb3V0aGVybiBEZW5tYXJrIEhvc3BpdGFsLCBMaWxs
ZWJhZWx0IE1pZGRlbGZhcnQsIERlbm1hcmsgKFdlZGRlcmtvcHApIFNwb3J0IG1lZGljaW5lIGNs
aW5pYyBvcnRob3BlZGljIGRlcC4sIEhvc3BpdGFsIG9mIExpbGxlYmFlbHQsIEluc3RpdHV0ZSBv
ZiBSZWdpb25hbCBIZWFsdGgsIFNlcnZpY2UgUmVzZWFyY2ggYW5kIENlbnRlciBmb3IgUmVzZWFy
Y2ggaW4gQ2hpbGRob29kIEhlYWx0aCwgVW5pdmVyc2l0eSBvZiBTb3V0aGVybiBEZW5tYXJrLCBP
ZGVuc2UsIERlbm1hcmsmI3hEO0EuIExhcmRvbiwgRUEgNDUzMiBDSUFNUywgVW5pdmVyc2l0ZSBQ
YXJpcy1TdWQsIFVGUiBTVEFQUywgT3JzYXkgOTE0MDUsIEZyYW5jZTwvYXV0aC1hZGRyZXNzPjx0
aXRsZXM+PHRpdGxlPklzIHB1YmVydHkgYSByaXNrIGZhY3RvciBmb3IgYmFjayBwYWluIGluIHRo
ZSB5b3VuZz8gQSBzeXN0ZW1hdGljIGNyaXRpY2FsIGxpdGVyYXR1cmUgcmV2aWV3PC90aXRsZT48
c2Vjb25kYXJ5LXRpdGxlPkNoaXJvcHJhY3RpYyBhbmQgTWFudWFsIFRoZXJhcGllczwvc2Vjb25k
YXJ5LXRpdGxlPjwvdGl0bGVzPjxwZXJpb2RpY2FsPjxmdWxsLXRpdGxlPkNoaXJvcHJhY3RpYyBh
bmQgTWFudWFsIFRoZXJhcGllczwvZnVsbC10aXRsZT48L3BlcmlvZGljYWw+PHZvbHVtZT4yMiAo
MSkgKG5vIHBhZ2luYXRpb24pPC92b2x1bWU+PG51bWJlcj4yNzwvbnVtYmVyPjxrZXl3b3Jkcz48
a2V5d29yZD5BZG9sZXNjZW50PC9rZXl3b3JkPjxrZXl3b3JkPkFldGlvbG9neTwva2V5d29yZD48
a2V5d29yZD5CYWNrIHBhaW48L2tleXdvcmQ+PGtleXdvcmQ+Q2F1c2U8L2tleXdvcmQ+PGtleXdv
cmQ+UHViZXJ0eTwva2V5d29yZD48a2V5d29yZD5TeXN0ZW1hdGljIHJldmlldzwva2V5d29yZD48
a2V5d29yZD5hZG9sZXNjZW50IGRpc2Vhc2U8L2tleXdvcmQ+PGtleXdvcmQ+YXJ0aWNsZTwva2V5
d29yZD48a2V5d29yZD5iYWNrYWNoZTwva2V5d29yZD48a2V5d29yZD5icmVhc3QgZGV2ZWxvcG1l
bnQ8L2tleXdvcmQ+PGtleXdvcmQ+Y2hlY2tsaXN0PC9rZXl3b3JkPjxrZXl3b3JkPmNyb3NzLXNl
Y3Rpb25hbCBzdHVkeTwva2V5d29yZD48a2V5d29yZD5kZXByZXNzaW9uPC9rZXl3b3JkPjxrZXl3
b3JkPmZvbGxvdyB1cDwva2V5d29yZD48a2V5d29yZD5oYWlyIGdyb3d0aDwva2V5d29yZD48a2V5
d29yZD5odW1hbjwva2V5d29yZD48a2V5d29yZD5sb25naXR1ZGluYWwgc3R1ZHk8L2tleXdvcmQ+
PGtleXdvcmQ+bWVuYXJjaGU8L2tleXdvcmQ+PGtleXdvcmQ+bWV0YSBhbmFseXNpczwva2V5d29y
ZD48a2V5d29yZD5OZXRoZXJsYW5kczwva2V5d29yZD48a2V5d29yZD5vYmVzaXR5PC9rZXl3b3Jk
PjxrZXl3b3JkPnBoeXNpY2FsIGV4YW1pbmF0aW9uPC9rZXl3b3JkPjxrZXl3b3JkPnByZXZhbGVu
Y2U8L2tleXdvcmQ+PGtleXdvcmQ+cXVhbGl0eSBjb250cm9sPC9rZXl3b3JkPjxrZXl3b3JkPnF1
ZXN0aW9ubmFpcmU8L2tleXdvcmQ+PGtleXdvcmQ+cmlzayBmYWN0b3I8L2tleXdvcmQ+PGtleXdv
cmQ+c2NyZWVuaW5nPC9rZXl3b3JkPjxrZXl3b3JkPnNtb2tpbmc8L2tleXdvcmQ+PGtleXdvcmQ+
dGVsZXBob25lIGludGVydmlldzwva2V5d29yZD48a2V5d29yZD5Vbml0ZWQgU3RhdGVzPC9rZXl3
b3JkPjxrZXl3b3JkPnZvaWNlIGNoYW5nZTwva2V5d29yZD48L2tleXdvcmRzPjxkYXRlcz48eWVh
cj4yMDE0PC95ZWFyPjxwdWItZGF0ZXM+PGRhdGU+T2N0b2JlciAxNTwvZGF0ZT48L3B1Yi1kYXRl
cz48L2RhdGVzPjxpc2JuPjIwNDUtNzA5WDwvaXNibj48YWNjZXNzaW9uLW51bT42MDAxNTQ0ODk8
L2FjY2Vzc2lvbi1udW0+PHVybHM+PHJlbGF0ZWQtdXJscz48dXJsPmh0dHA6Ly93d3cuY2hpcm9t
dC5jb20vY29udGVudC8yMi8xLzI3PC91cmw+PHVybD5odHRwczovL292aWRzcC5vdmlkLmNvbS9v
dmlkd2ViLmNnaT9UPUpTJmFtcDtDU0M9WSZhbXA7TkVXUz1OJmFtcDtQQUdFPWZ1bGx0ZXh0JmFt
cDtEPWVtZWQxNSZhbXA7QU49NjAwMTU0NDg5Jmx0OzExMDAuICZndDs8L3VybD48L3JlbGF0ZWQt
dXJscz48L3VybHM+PGVsZWN0cm9uaWMtcmVzb3VyY2UtbnVtPmh0dHA6Ly9keC5kb2kub3JnLzEw
LjExODYvczEyOTk4LTAxNC0wMDI3LTY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264FF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2)</w:t>
            </w:r>
            <w:r w:rsidR="00264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256A7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ctional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8668CB" w:rsidRPr="002241C9" w:rsidRDefault="00581EED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olescents (</w:t>
            </w:r>
            <w:r w:rsidR="008668CB"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19 years ol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8668CB" w:rsidRPr="002241C9" w:rsidRDefault="00581EED" w:rsidP="00581E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berty (ex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ining how the puberty score was obtained and using a measure, stated to be valid and reliabl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8668CB" w:rsidRPr="002241C9" w:rsidRDefault="009E1D34" w:rsidP="00581E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d's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BA6A8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8668CB" w:rsidP="00DC194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boeuf-yde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0</w: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ZWJvZXVmLVlkZTwvQXV0aG9yPjxZZWFyPjIwMDA8L1ll
YXI+PFJlY051bT4xMzI4PC9SZWNOdW0+PERpc3BsYXlUZXh0PigyMyk8L0Rpc3BsYXlUZXh0Pjxy
ZWNvcmQ+PHJlYy1udW1iZXI+MTMyODwvcmVjLW51bWJlcj48Zm9yZWlnbi1rZXlzPjxrZXkgYXBw
PSJFTiIgZGItaWQ9Ing1djBzOWUwc3o1djI1ZWF2eG12eHRmY3NwcDVleHJ4enZkYSIgdGltZXN0
YW1wPSIxNTg3MDM5MTAzIj4xMzI4PC9rZXk+PC9mb3JlaWduLWtleXM+PHJlZi10eXBlIG5hbWU9
IkpvdXJuYWwgQXJ0aWNsZSI+MTc8L3JlZi10eXBlPjxjb250cmlidXRvcnM+PGF1dGhvcnM+PGF1
dGhvcj5MZWJvZXVmLVlkZSwgQy48L2F1dGhvcj48L2F1dGhvcnM+PC9jb250cmlidXRvcnM+PGF1
dGgtYWRkcmVzcz4oTGVib2V1Zi1ZZGUpIE5vcmRpYyBJbnN0LiBDaGlyb3ByYWN0aWMgQ2xpbi4g
Qi4sIE9kZW5zZSwgRGVubWFyayAoTGVib2V1Zi1ZZGUpIE1lZGljYWwgUmVzZWFyY2ggVW5pdCBB
bXRzcmFhZGhvc2V0LCBUb3J2ZXQgUG9zdGJveCAxNDIsIERLLTY5NTAgUmluZ2tvYmluZywgRGVu
bWFyayYjeEQ7Qy4gTGVib2V1Zi1ZZGUsIE1lZGljYWwgUmVzZWFyY2ggVW5pdCwgQW10c3JhYWRo
b3NldCwgVG9ydmV0LCBQb3N0Ym94IDE0MiwgREstNjk1MCBSaW5na29iaW5nLCBEZW5tYXJrLiBF
LW1haWw6IGZlY3lAcmluZ2FtdC5kazwvYXV0aC1hZGRyZXNzPjx0aXRsZXM+PHRpdGxlPkJvZHkg
d2VpZ2h0IGFuZCBsb3cgYmFjayBwYWluOiBBIHN5c3RlbWF0aWMgbGl0ZXJhdHVyZSByZXZpZXcg
b2YgNTYgam91cm5hbCBhcnRpY2xlcyByZXBvcnRpbmcgb24gNjUgZXBpZGVtaW9sb2dpYyBzdHVk
aWVzPC90aXRsZT48c2Vjb25kYXJ5LXRpdGxlPlNwaW5lPC9zZWNvbmRhcnktdGl0bGU+PC90aXRs
ZXM+PHBlcmlvZGljYWw+PGZ1bGwtdGl0bGU+U3BpbmU8L2Z1bGwtdGl0bGU+PGFiYnItMT5TcGlu
ZTwvYWJici0xPjwvcGVyaW9kaWNhbD48cGFnZXM+MjI2LTIzNzwvcGFnZXM+PHZvbHVtZT4yNTwv
dm9sdW1lPjxudW1iZXI+MjwvbnVtYmVyPjxrZXl3b3Jkcz48a2V5d29yZD5BbnRocm9wb21ldHJ5
PC9rZXl3b3JkPjxrZXl3b3JkPkJvZHkgbWFzcyBpbmRleDwva2V5d29yZD48a2V5d29yZD5DYXVz
YWxpdHk8L2tleXdvcmQ+PGtleXdvcmQ+RXBpZGVtaW9sb2d5PC9rZXl3b3JkPjxrZXl3b3JkPkxv
dyBiYWNrIHBhaW48L2tleXdvcmQ+PGtleXdvcmQ+T2Jlc2l0eTwva2V5d29yZD48a2V5d29yZD5S
ZXZpZXc8L2tleXdvcmQ+PGtleXdvcmQ+UmlzayBmYWN0b3JzPC9rZXl3b3JkPjxrZXl3b3JkPlJp
c2sgaW5kaWNhdG9yczwva2V5d29yZD48a2V5d29yZD5TY2lhdGljYTwva2V5d29yZD48a2V5d29y
ZD5XZWlnaHQ8L2tleXdvcmQ+PGtleXdvcmQ+YXJ0aWNsZTwva2V5d29yZD48a2V5d29yZD5ib2R5
IG1hc3M8L2tleXdvcmQ+PGtleXdvcmQ+Ym9keSB3ZWlnaHQ8L2tleXdvcmQ+PGtleXdvcmQ+ZGlz
ZWFzZSBhc3NvY2lhdGlvbjwva2V5d29yZD48a2V5d29yZD5wcmlvcml0eSBqb3VybmFsPC9rZXl3
b3JkPjxrZXl3b3JkPnJpc2sgZmFjdG9yPC9rZXl3b3JkPjwva2V5d29yZHM+PGRhdGVzPjx5ZWFy
PjIwMDA8L3llYXI+PHB1Yi1kYXRlcz48ZGF0ZT4xNSBKYW48L2RhdGU+PC9wdWItZGF0ZXM+PC9k
YXRlcz48aXNibj4wMzYyLTI0MzY8L2lzYm4+PGFjY2Vzc2lvbi1udW0+MzAwODQyNzg8L2FjY2Vz
c2lvbi1udW0+PHVybHM+PHJlbGF0ZWQtdXJscz48dXJsPmh0dHBzOi8vb3ZpZHNwLm92aWQuY29t
L292aWR3ZWIuY2dpP1Q9SlMmYW1wO0NTQz1ZJmFtcDtORVdTPU4mYW1wO1BBR0U9ZnVsbHRleHQm
YW1wO0Q9ZW1lZDcmYW1wO0FOPTMwMDg0Mjc4Jmx0OzEzMjkuICZndDs8L3VybD48L3JlbGF0ZWQt
dXJscz48L3VybHM+PGVsZWN0cm9uaWMtcmVzb3VyY2UtbnVtPmh0dHA6Ly9keC5kb2kub3JnLzEw
LjEwOTcvMDAwMDc2MzItMjAwMDAxMTUwLTAwMDE1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ZWJvZXVmLVlkZTwvQXV0aG9yPjxZZWFyPjIwMDA8L1ll
YXI+PFJlY051bT4xMzI4PC9SZWNOdW0+PERpc3BsYXlUZXh0PigyMyk8L0Rpc3BsYXlUZXh0Pjxy
ZWNvcmQ+PHJlYy1udW1iZXI+MTMyODwvcmVjLW51bWJlcj48Zm9yZWlnbi1rZXlzPjxrZXkgYXBw
PSJFTiIgZGItaWQ9Ing1djBzOWUwc3o1djI1ZWF2eG12eHRmY3NwcDVleHJ4enZkYSIgdGltZXN0
YW1wPSIxNTg3MDM5MTAzIj4xMzI4PC9rZXk+PC9mb3JlaWduLWtleXM+PHJlZi10eXBlIG5hbWU9
IkpvdXJuYWwgQXJ0aWNsZSI+MTc8L3JlZi10eXBlPjxjb250cmlidXRvcnM+PGF1dGhvcnM+PGF1
dGhvcj5MZWJvZXVmLVlkZSwgQy48L2F1dGhvcj48L2F1dGhvcnM+PC9jb250cmlidXRvcnM+PGF1
dGgtYWRkcmVzcz4oTGVib2V1Zi1ZZGUpIE5vcmRpYyBJbnN0LiBDaGlyb3ByYWN0aWMgQ2xpbi4g
Qi4sIE9kZW5zZSwgRGVubWFyayAoTGVib2V1Zi1ZZGUpIE1lZGljYWwgUmVzZWFyY2ggVW5pdCBB
bXRzcmFhZGhvc2V0LCBUb3J2ZXQgUG9zdGJveCAxNDIsIERLLTY5NTAgUmluZ2tvYmluZywgRGVu
bWFyayYjeEQ7Qy4gTGVib2V1Zi1ZZGUsIE1lZGljYWwgUmVzZWFyY2ggVW5pdCwgQW10c3JhYWRo
b3NldCwgVG9ydmV0LCBQb3N0Ym94IDE0MiwgREstNjk1MCBSaW5na29iaW5nLCBEZW5tYXJrLiBF
LW1haWw6IGZlY3lAcmluZ2FtdC5kazwvYXV0aC1hZGRyZXNzPjx0aXRsZXM+PHRpdGxlPkJvZHkg
d2VpZ2h0IGFuZCBsb3cgYmFjayBwYWluOiBBIHN5c3RlbWF0aWMgbGl0ZXJhdHVyZSByZXZpZXcg
b2YgNTYgam91cm5hbCBhcnRpY2xlcyByZXBvcnRpbmcgb24gNjUgZXBpZGVtaW9sb2dpYyBzdHVk
aWVzPC90aXRsZT48c2Vjb25kYXJ5LXRpdGxlPlNwaW5lPC9zZWNvbmRhcnktdGl0bGU+PC90aXRs
ZXM+PHBlcmlvZGljYWw+PGZ1bGwtdGl0bGU+U3BpbmU8L2Z1bGwtdGl0bGU+PGFiYnItMT5TcGlu
ZTwvYWJici0xPjwvcGVyaW9kaWNhbD48cGFnZXM+MjI2LTIzNzwvcGFnZXM+PHZvbHVtZT4yNTwv
dm9sdW1lPjxudW1iZXI+MjwvbnVtYmVyPjxrZXl3b3Jkcz48a2V5d29yZD5BbnRocm9wb21ldHJ5
PC9rZXl3b3JkPjxrZXl3b3JkPkJvZHkgbWFzcyBpbmRleDwva2V5d29yZD48a2V5d29yZD5DYXVz
YWxpdHk8L2tleXdvcmQ+PGtleXdvcmQ+RXBpZGVtaW9sb2d5PC9rZXl3b3JkPjxrZXl3b3JkPkxv
dyBiYWNrIHBhaW48L2tleXdvcmQ+PGtleXdvcmQ+T2Jlc2l0eTwva2V5d29yZD48a2V5d29yZD5S
ZXZpZXc8L2tleXdvcmQ+PGtleXdvcmQ+UmlzayBmYWN0b3JzPC9rZXl3b3JkPjxrZXl3b3JkPlJp
c2sgaW5kaWNhdG9yczwva2V5d29yZD48a2V5d29yZD5TY2lhdGljYTwva2V5d29yZD48a2V5d29y
ZD5XZWlnaHQ8L2tleXdvcmQ+PGtleXdvcmQ+YXJ0aWNsZTwva2V5d29yZD48a2V5d29yZD5ib2R5
IG1hc3M8L2tleXdvcmQ+PGtleXdvcmQ+Ym9keSB3ZWlnaHQ8L2tleXdvcmQ+PGtleXdvcmQ+ZGlz
ZWFzZSBhc3NvY2lhdGlvbjwva2V5d29yZD48a2V5d29yZD5wcmlvcml0eSBqb3VybmFsPC9rZXl3
b3JkPjxrZXl3b3JkPnJpc2sgZmFjdG9yPC9rZXl3b3JkPjwva2V5d29yZHM+PGRhdGVzPjx5ZWFy
PjIwMDA8L3llYXI+PHB1Yi1kYXRlcz48ZGF0ZT4xNSBKYW48L2RhdGU+PC9wdWItZGF0ZXM+PC9k
YXRlcz48aXNibj4wMzYyLTI0MzY8L2lzYm4+PGFjY2Vzc2lvbi1udW0+MzAwODQyNzg8L2FjY2Vz
c2lvbi1udW0+PHVybHM+PHJlbGF0ZWQtdXJscz48dXJsPmh0dHBzOi8vb3ZpZHNwLm92aWQuY29t
L292aWR3ZWIuY2dpP1Q9SlMmYW1wO0NTQz1ZJmFtcDtORVdTPU4mYW1wO1BBR0U9ZnVsbHRleHQm
YW1wO0Q9ZW1lZDcmYW1wO0FOPTMwMDg0Mjc4Jmx0OzEzMjkuICZndDs8L3VybD48L3JlbGF0ZWQt
dXJscz48L3VybHM+PGVsZWN0cm9uaWMtcmVzb3VyY2UtbnVtPmh0dHA6Ly9keC5kb2kub3JnLzEw
LjEwOTcvMDAwMDc2MzItMjAwMDAxMTUwLTAwMDE1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DC194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3)</w: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9E1D34" w:rsidP="00DC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8668CB" w:rsidRPr="002241C9" w:rsidRDefault="00DC194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DC194B" w:rsidP="00DC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dy weight;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dy weight in relation to h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ht skinfold thickness</w:t>
            </w:r>
          </w:p>
        </w:tc>
        <w:tc>
          <w:tcPr>
            <w:tcW w:w="833" w:type="pct"/>
            <w:hideMark/>
          </w:tcPr>
          <w:p w:rsidR="008668CB" w:rsidRPr="002241C9" w:rsidRDefault="00DC194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back pain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8668CB" w:rsidP="00BA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8668CB" w:rsidRPr="002241C9" w:rsidRDefault="00DF00F5" w:rsidP="0041508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sey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 </w:t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Zlc2V5PC9BdXRob3I+PFllYXI+MjAxOTwvWWVhcj48
UmVjTnVtPjg0MjwvUmVjTnVtPjxEaXNwbGF5VGV4dD4oMjQpPC9EaXNwbGF5VGV4dD48cmVjb3Jk
PjxyZWMtbnVtYmVyPjg0MjwvcmVjLW51bWJlcj48Zm9yZWlnbi1rZXlzPjxrZXkgYXBwPSJFTiIg
ZGItaWQ9Ing1djBzOWUwc3o1djI1ZWF2eG12eHRmY3NwcDVleHJ4enZkYSIgdGltZXN0YW1wPSIx
NTg3MDM5MDkwIj44NDI8L2tleT48L2ZvcmVpZ24ta2V5cz48cmVmLXR5cGUgbmFtZT0iSm91cm5h
bCBBcnRpY2xlIj4xNzwvcmVmLXR5cGU+PGNvbnRyaWJ1dG9ycz48YXV0aG9ycz48YXV0aG9yPkxp
dmVzZXksIEcuPC9hdXRob3I+PGF1dGhvcj5MaXZlc2V5LCBILjwvYXV0aG9yPjwvYXV0aG9ycz48
L2NvbnRyaWJ1dG9ycz48YXV0aC1hZGRyZXNzPihMaXZlc2V5LCBMaXZlc2V5KSBJbmRlcGVuZGVu
dCBOdXRyaXRpb24gTG9naWMgTHRkLCBXeW1vbmRoYW0sIE5vcmZvbGssIFVuaXRlZCBLaW5nZG9t
JiN4RDtHLiBMaXZlc2V5LCBJbmRlcGVuZGVudCBOdXRyaXRpb24gTG9naWMgTHRkLCAyMSBCZWxs
cm9wZSBMbiwgV3ltb25kaGFtLCBOb3Jmb2xrIE5SMTgwUVgsIFVuaXRlZCBLaW5nZG9tLiBFLW1h
aWw6IGdsaXZlc2V5QGlubG9naWMuY28udWs8L2F1dGgtYWRkcmVzcz48dGl0bGVzPjx0aXRsZT5D
b3JvbmFyeSBIZWFydCBEaXNlYXNlIGFuZCBEaWV0YXJ5IENhcmJvaHlkcmF0ZSwgR2x5Y2VtaWMg
SW5kZXgsIGFuZCBHbHljZW1pYyBMb2FkOiBEb3NlLVJlc3BvbnNlIE1ldGEtYW5hbHlzZXMgb2Yg
UHJvc3BlY3RpdmUgQ29ob3J0IFN0dWRpZXM8L3RpdGxlPjxzZWNvbmRhcnktdGl0bGU+TWF5byBD
bGluaWMgUHJvY2VlZGluZ3M6IElubm92YXRpb25zLCBRdWFsaXR5IGFuZCBPdXRjb21lczwvc2Vj
b25kYXJ5LXRpdGxlPjwvdGl0bGVzPjxwZXJpb2RpY2FsPjxmdWxsLXRpdGxlPk1heW8gQ2xpbmlj
IFByb2NlZWRpbmdzOiBJbm5vdmF0aW9ucywgUXVhbGl0eSBhbmQgT3V0Y29tZXM8L2Z1bGwtdGl0
bGU+PC9wZXJpb2RpY2FsPjxwYWdlcz41Mi02OTwvcGFnZXM+PHZvbHVtZT4zPC92b2x1bWU+PG51
bWJlcj4xPC9udW1iZXI+PGtleXdvcmRzPjxrZXl3b3JkPmFydGljbGU8L2tleXdvcmQ+PGtleXdv
cmQ+Ym9keSBtYXNzPC9rZXl3b3JkPjxrZXl3b3JkPmNhcmJvaHlkcmF0ZSBkaWV0PC9rZXl3b3Jk
PjxrZXl3b3JkPmNhdXNhbGl0eTwva2V5d29yZD48a2V5d29yZD5jb2hvcnQgYW5hbHlzaXM8L2tl
eXdvcmQ+PGtleXdvcmQ+ZGlldGFyeSBpbnRha2U8L2tleXdvcmQ+PGtleXdvcmQ+ZG9zZSByZXNw
b25zZTwva2V5d29yZD48a2V5d29yZD5FYXN0IEFzaWFuPC9rZXl3b3JkPjxrZXl3b3JkPkV1cm9w
ZTwva2V5d29yZD48a2V5d29yZD5mb2xsb3cgdXA8L2tleXdvcmQ+PGtleXdvcmQ+Z2x5Y2VtaWMg
aW5kZXg8L2tleXdvcmQ+PGtleXdvcmQ+Z2x5Y2VtaWMgbG9hZDwva2V5d29yZD48a2V5d29yZD5o
dW1hbjwva2V5d29yZD48a2V5d29yZD5pc2NoZW1pYyBoZWFydCBkaXNlYXNlPC9rZXl3b3JkPjxr
ZXl3b3JkPm1hY3JvbnV0cmllbnQ8L2tleXdvcmQ+PGtleXdvcmQ+Tm9ydGggQW1lcmljYTwva2V5
d29yZD48a2V5d29yZD5wcm9zcGVjdGl2ZSBzdHVkeTwva2V5d29yZD48a2V5d29yZD5xdWFudGl0
YXRpdmUgYW5hbHlzaXM8L2tleXdvcmQ+PGtleXdvcmQ+cmlzayBhc3Nlc3NtZW50PC9rZXl3b3Jk
PjxrZXl3b3JkPnN5c3RlbWF0aWMgcmV2aWV3PC9rZXl3b3JkPjxrZXl3b3JkPmNhcmJvaHlkcmF0
ZTwva2V5d29yZD48a2V5d29yZD5mb2xpYyBhY2lkPC9rZXl3b3JkPjwva2V5d29yZHM+PGRhdGVz
Pjx5ZWFyPjIwMTk8L3llYXI+PHB1Yi1kYXRlcz48ZGF0ZT5NYXJjaDwvZGF0ZT48L3B1Yi1kYXRl
cz48L2RhdGVzPjxpc2JuPjI1NDItNDU0OCAoZWxlY3Ryb25pYykmI3hEOzI1NDItNDU0ODwvaXNi
bj48YWNjZXNzaW9uLW51bT4yMDAxNjI3NjgyPC9hY2Nlc3Npb24tbnVtPjx1cmxzPjxyZWxhdGVk
LXVybHM+PHVybD5odHRwczovL3d3dy5qb3VybmFscy5lbHNldmllci5jb20vbWF5by1jbGluaWMt
cHJvY2VlZGluZ3MtaW5ub3ZhdGlvbnMtcXVhbGl0eS1hbmQtb3V0Y29tZXM8L3VybD48dXJsPmh0
dHBzOi8vb3ZpZHNwLm92aWQuY29tL292aWR3ZWIuY2dpP1Q9SlMmYW1wO0NTQz1ZJmFtcDtORVdT
PU4mYW1wO1BBR0U9ZnVsbHRleHQmYW1wO0Q9ZW1leGEmYW1wO0FOPTIwMDE2Mjc2ODImbHQ7ODQz
LiAmZ3Q7PC91cmw+PC9yZWxhdGVkLXVybHM+PC91cmxzPjxlbGVjdHJvbmljLXJlc291cmNlLW51
bT5odHRwOi8vZHguZG9pLm9yZy8xMC4xMDE2L2oubWF5b2NwaXFvLjIwMTguMTIuMDA3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Zlc2V5PC9BdXRob3I+PFllYXI+MjAxOTwvWWVhcj48
UmVjTnVtPjg0MjwvUmVjTnVtPjxEaXNwbGF5VGV4dD4oMjQpPC9EaXNwbGF5VGV4dD48cmVjb3Jk
PjxyZWMtbnVtYmVyPjg0MjwvcmVjLW51bWJlcj48Zm9yZWlnbi1rZXlzPjxrZXkgYXBwPSJFTiIg
ZGItaWQ9Ing1djBzOWUwc3o1djI1ZWF2eG12eHRmY3NwcDVleHJ4enZkYSIgdGltZXN0YW1wPSIx
NTg3MDM5MDkwIj44NDI8L2tleT48L2ZvcmVpZ24ta2V5cz48cmVmLXR5cGUgbmFtZT0iSm91cm5h
bCBBcnRpY2xlIj4xNzwvcmVmLXR5cGU+PGNvbnRyaWJ1dG9ycz48YXV0aG9ycz48YXV0aG9yPkxp
dmVzZXksIEcuPC9hdXRob3I+PGF1dGhvcj5MaXZlc2V5LCBILjwvYXV0aG9yPjwvYXV0aG9ycz48
L2NvbnRyaWJ1dG9ycz48YXV0aC1hZGRyZXNzPihMaXZlc2V5LCBMaXZlc2V5KSBJbmRlcGVuZGVu
dCBOdXRyaXRpb24gTG9naWMgTHRkLCBXeW1vbmRoYW0sIE5vcmZvbGssIFVuaXRlZCBLaW5nZG9t
JiN4RDtHLiBMaXZlc2V5LCBJbmRlcGVuZGVudCBOdXRyaXRpb24gTG9naWMgTHRkLCAyMSBCZWxs
cm9wZSBMbiwgV3ltb25kaGFtLCBOb3Jmb2xrIE5SMTgwUVgsIFVuaXRlZCBLaW5nZG9tLiBFLW1h
aWw6IGdsaXZlc2V5QGlubG9naWMuY28udWs8L2F1dGgtYWRkcmVzcz48dGl0bGVzPjx0aXRsZT5D
b3JvbmFyeSBIZWFydCBEaXNlYXNlIGFuZCBEaWV0YXJ5IENhcmJvaHlkcmF0ZSwgR2x5Y2VtaWMg
SW5kZXgsIGFuZCBHbHljZW1pYyBMb2FkOiBEb3NlLVJlc3BvbnNlIE1ldGEtYW5hbHlzZXMgb2Yg
UHJvc3BlY3RpdmUgQ29ob3J0IFN0dWRpZXM8L3RpdGxlPjxzZWNvbmRhcnktdGl0bGU+TWF5byBD
bGluaWMgUHJvY2VlZGluZ3M6IElubm92YXRpb25zLCBRdWFsaXR5IGFuZCBPdXRjb21lczwvc2Vj
b25kYXJ5LXRpdGxlPjwvdGl0bGVzPjxwZXJpb2RpY2FsPjxmdWxsLXRpdGxlPk1heW8gQ2xpbmlj
IFByb2NlZWRpbmdzOiBJbm5vdmF0aW9ucywgUXVhbGl0eSBhbmQgT3V0Y29tZXM8L2Z1bGwtdGl0
bGU+PC9wZXJpb2RpY2FsPjxwYWdlcz41Mi02OTwvcGFnZXM+PHZvbHVtZT4zPC92b2x1bWU+PG51
bWJlcj4xPC9udW1iZXI+PGtleXdvcmRzPjxrZXl3b3JkPmFydGljbGU8L2tleXdvcmQ+PGtleXdv
cmQ+Ym9keSBtYXNzPC9rZXl3b3JkPjxrZXl3b3JkPmNhcmJvaHlkcmF0ZSBkaWV0PC9rZXl3b3Jk
PjxrZXl3b3JkPmNhdXNhbGl0eTwva2V5d29yZD48a2V5d29yZD5jb2hvcnQgYW5hbHlzaXM8L2tl
eXdvcmQ+PGtleXdvcmQ+ZGlldGFyeSBpbnRha2U8L2tleXdvcmQ+PGtleXdvcmQ+ZG9zZSByZXNw
b25zZTwva2V5d29yZD48a2V5d29yZD5FYXN0IEFzaWFuPC9rZXl3b3JkPjxrZXl3b3JkPkV1cm9w
ZTwva2V5d29yZD48a2V5d29yZD5mb2xsb3cgdXA8L2tleXdvcmQ+PGtleXdvcmQ+Z2x5Y2VtaWMg
aW5kZXg8L2tleXdvcmQ+PGtleXdvcmQ+Z2x5Y2VtaWMgbG9hZDwva2V5d29yZD48a2V5d29yZD5o
dW1hbjwva2V5d29yZD48a2V5d29yZD5pc2NoZW1pYyBoZWFydCBkaXNlYXNlPC9rZXl3b3JkPjxr
ZXl3b3JkPm1hY3JvbnV0cmllbnQ8L2tleXdvcmQ+PGtleXdvcmQ+Tm9ydGggQW1lcmljYTwva2V5
d29yZD48a2V5d29yZD5wcm9zcGVjdGl2ZSBzdHVkeTwva2V5d29yZD48a2V5d29yZD5xdWFudGl0
YXRpdmUgYW5hbHlzaXM8L2tleXdvcmQ+PGtleXdvcmQ+cmlzayBhc3Nlc3NtZW50PC9rZXl3b3Jk
PjxrZXl3b3JkPnN5c3RlbWF0aWMgcmV2aWV3PC9rZXl3b3JkPjxrZXl3b3JkPmNhcmJvaHlkcmF0
ZTwva2V5d29yZD48a2V5d29yZD5mb2xpYyBhY2lkPC9rZXl3b3JkPjwva2V5d29yZHM+PGRhdGVz
Pjx5ZWFyPjIwMTk8L3llYXI+PHB1Yi1kYXRlcz48ZGF0ZT5NYXJjaDwvZGF0ZT48L3B1Yi1kYXRl
cz48L2RhdGVzPjxpc2JuPjI1NDItNDU0OCAoZWxlY3Ryb25pYykmI3hEOzI1NDItNDU0ODwvaXNi
bj48YWNjZXNzaW9uLW51bT4yMDAxNjI3NjgyPC9hY2Nlc3Npb24tbnVtPjx1cmxzPjxyZWxhdGVk
LXVybHM+PHVybD5odHRwczovL3d3dy5qb3VybmFscy5lbHNldmllci5jb20vbWF5by1jbGluaWMt
cHJvY2VlZGluZ3MtaW5ub3ZhdGlvbnMtcXVhbGl0eS1hbmQtb3V0Y29tZXM8L3VybD48dXJsPmh0
dHBzOi8vb3ZpZHNwLm92aWQuY29tL292aWR3ZWIuY2dpP1Q9SlMmYW1wO0NTQz1ZJmFtcDtORVdT
PU4mYW1wO1BBR0U9ZnVsbHRleHQmYW1wO0Q9ZW1leGEmYW1wO0FOPTIwMDE2Mjc2ODImbHQ7ODQz
LiAmZ3Q7PC91cmw+PC9yZWxhdGVkLXVybHM+PC91cmxzPjxlbGVjdHJvbmljLXJlc291cmNlLW51
bT5odHRwOi8vZHguZG9pLm9yZy8xMC4xMDE2L2oubWF5b2NwaXFvLjIwMTguMTIuMDA3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1508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4)</w:t>
            </w:r>
            <w:r w:rsidR="004150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8668CB" w:rsidRPr="002241C9" w:rsidRDefault="00DF00F5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pective cohort studies</w:t>
            </w:r>
          </w:p>
        </w:tc>
        <w:tc>
          <w:tcPr>
            <w:tcW w:w="578" w:type="pct"/>
          </w:tcPr>
          <w:p w:rsidR="008668CB" w:rsidRPr="002241C9" w:rsidRDefault="00DC194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8668CB" w:rsidRPr="002241C9" w:rsidRDefault="00DF00F5" w:rsidP="00D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aemic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dex (</w:t>
            </w:r>
            <w:r w:rsidR="00DC19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 and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aemic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load (</w:t>
            </w:r>
            <w:r w:rsidR="00DC194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8668CB" w:rsidRPr="002241C9" w:rsidRDefault="00DF00F5" w:rsidP="00DF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cardial infarction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);</w:t>
            </w:r>
            <w:r w:rsidR="008668CB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t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llary heart disease (CHD)</w:t>
            </w:r>
          </w:p>
        </w:tc>
        <w:tc>
          <w:tcPr>
            <w:tcW w:w="640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8668CB" w:rsidRPr="002241C9" w:rsidRDefault="008668CB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8668CB" w:rsidRPr="002241C9" w:rsidRDefault="00BA6A8F" w:rsidP="00BA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sey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Zlc2V5PC9BdXRob3I+PFllYXI+MjAxOTwvWWVhcj48
UmVjTnVtPjc1NTwvUmVjTnVtPjxEaXNwbGF5VGV4dD4oMjUpPC9EaXNwbGF5VGV4dD48cmVjb3Jk
PjxyZWMtbnVtYmVyPjc1NTwvcmVjLW51bWJlcj48Zm9yZWlnbi1rZXlzPjxrZXkgYXBwPSJFTiIg
ZGItaWQ9Ing1djBzOWUwc3o1djI1ZWF2eG12eHRmY3NwcDVleHJ4enZkYSIgdGltZXN0YW1wPSIx
NTg3MDM5MDg4Ij43NTU8L2tleT48L2ZvcmVpZ24ta2V5cz48cmVmLXR5cGUgbmFtZT0iSm91cm5h
bCBBcnRpY2xlIj4xNzwvcmVmLXR5cGU+PGNvbnRyaWJ1dG9ycz48YXV0aG9ycz48YXV0aG9yPkxp
dmVzZXksIEcuPC9hdXRob3I+PGF1dGhvcj5UYXlsb3IsIFIuPC9hdXRob3I+PGF1dGhvcj5MaXZl
c2V5LCBILiBGLjwvYXV0aG9yPjxhdXRob3I+QnV5a2VuLCBBLiBFLjwvYXV0aG9yPjxhdXRob3I+
SmVua2lucywgRC4gSi4gQS48L2F1dGhvcj48YXV0aG9yPkF1Z3VzdGluLCBMLiBTLiBBLjwvYXV0
aG9yPjxhdXRob3I+U2lldmVucGlwZXIsIEouIEwuPC9hdXRob3I+PGF1dGhvcj5CYXJjbGF5LCBB
LiBXLjwvYXV0aG9yPjxhdXRob3I+TGl1LCBTLjwvYXV0aG9yPjxhdXRob3I+V29sZXZlciwgVC4g
TS4gUy48L2F1dGhvcj48YXV0aG9yPldpbGxldHQsIFcuIEMuPC9hdXRob3I+PGF1dGhvcj5Ccmln
aGVudGksIEYuPC9hdXRob3I+PGF1dGhvcj5TYWxhcy1TYWx2YWRvLCBKLjwvYXV0aG9yPjxhdXRo
b3I+QmpvcmNrLCBJLjwvYXV0aG9yPjxhdXRob3I+Uml6a2FsbGEsIFMuIFcuPC9hdXRob3I+PGF1
dGhvcj5SaWNjYXJkaSwgRy48L2F1dGhvcj48YXV0aG9yPlZlY2NoaWEsIEMuIEwuPC9hdXRob3I+
PGF1dGhvcj5DZXJpZWxsbywgQS48L2F1dGhvcj48YXV0aG9yPlRyaWNob3BvdWxvdSwgQS48L2F1
dGhvcj48YXV0aG9yPlBvbGksIEEuPC9hdXRob3I+PGF1dGhvcj5Bc3RydXAsIEEuPC9hdXRob3I+
PGF1dGhvcj5LZW5kYWxsLCBDLiBXLiBDLjwvYXV0aG9yPjxhdXRob3I+SGEsIE0uIEEuPC9hdXRo
b3I+PGF1dGhvcj5CYWVyLVNpbm5vdHQsIFMuPC9hdXRob3I+PGF1dGhvcj5CcmFuZC1NaWxsZXIs
IEouIEMuPC9hdXRob3I+PC9hdXRob3JzPjwvY29udHJpYnV0b3JzPjxhdXRoLWFkZHJlc3M+KExp
dmVzZXksIFRheWxvciwgTGl2ZXNleSkgSW5kZXBlbmRlbnQgTnV0cml0aW9uIExvZ2ljIEx0ZCwg
MjEgQmVsbHJvcGUgTGFuZSwgV3ltb25kaGFtIE5SMTgwUVgsIFVuaXRlZCBLaW5nZG9tIChCdXlr
ZW4pIEluc3RpdHV0ZSBvZiBOdXRyaXRpb24sIENvbnN1bXB0aW9uIGFuZCBIZWFsdGgsIEZhY3Vs
dHkgb2YgTmF0dXJhbCBTY2llbmNlcywgUGFkZXJib3JuIFVuaXZlcnNpdHksIFBhZGVyYm9ybiAz
MzA5OCwgR2VybWFueSAoSmVua2lucywgU2lldmVucGlwZXIsIFdvbGV2ZXIsIEtlbmRhbGwpIERl
cGFydG1lbnRzIG9mIE51dHJpdGlvbmFsIFNjaWVuY2UgYW5kIE1lZGljaW5lLCBGYWN1bHR5IG9m
IE1lZGljaW5lLCBVbml2ZXJzaXR5IG9mIFRvcm9udG8sIFRvcm9udG8sIE9OIE01UyAxQTgsIENh
bmFkYSAoSmVua2lucywgQXVndXN0aW4sIFNpZXZlbnBpcGVyLCBXb2xldmVyLCBLZW5kYWxsKSBD
bGluaWNhbCBOdXRyaXRpb24gYW5kIFJpc2sgRmFjdG9yIE1vZGlmaWNhdGlvbiBDZW50cmUsIFN0
LiBNaWNoYWVsJmFwb3M7cyBIb3NwaXRhbCwgVG9yb250bywgT04gTTVDIDJUMiwgQ2FuYWRhIChK
ZW5raW5zLCBTaWV2ZW5waXBlcikgRGl2aXNpb24gb2YgRW5kb2NyaW5vbG9neSBhbmQgTWV0YWJv
bGlzbSwgRGVwYXJ0bWVudCBvZiBNZWRpY2luZSwgU3QuIE1pY2hhZWwmYXBvcztzIEhvc3BpdGFs
LCBUb3JvbnRvLCBPTiBNNUMgMlQyLCBDYW5hZGEgKEplbmtpbnMsIFNpZXZlbnBpcGVyKSBMaSBL
YSBTaGluZyBLbm93bGVkZ2UgSW5zdGl0dXRlLCBTdC4gTWljaGFlbCZhcG9zO3MgSG9zcGl0YWws
IFRvcm9udG8sIE9OIE01QyAyVDIsIENhbmFkYSAoQXVndXN0aW4pIEVwaWRlbWlvbG9neSwgSXN0
aXR1dG8gTmF6aW9uYWxlIFR1bW9yaSBJUkNDUyAmcXVvdDtGb25kYXppb25lIEcuIFBhc2NhbGUm
cXVvdDssIE5hcG9saSA4MDEzMSwgSXRhbHkgKEJhcmNsYXkpIEdseWNlbWljIEluZGV4IEZvdW5k
YXRpb24sIDI2IEFydW5kZWwgU3QsIEdsZWJlLCBTeWRuZXksIE5TVyAyMDM3LCBBdXN0cmFsaWEg
KExpdSkgRGVwYXJ0bWVudCBvZiBFcGlkZW1pb2xvZ3kgYW5kIE1lZGljaW5lLCBCcm93biBVbml2
ZXJzaXR5LCBQcm92aWRlbmNlLCBSSSAwMjkxMiwgVW5pdGVkIFN0YXRlcyAoV2lsbGV0dCkgRGVw
YXJ0bWVudHMgb2YgTnV0cml0aW9uIGFuZCBFcGlkZW1pb2xvZ3ksIEhhcnZhcmQgVC4gSC4gQ2hh
biBTY2hvb2wgb2YgUHVibGljIEhlYWx0aCBhbmQgSGFydmFyZCBNZWRpY2FsIFNjaG9vbCwgQm9z
dG9uLCBNQSAwMjExNSwgVW5pdGVkIFN0YXRlcyAoQnJpZ2hlbnRpKSBEZXBhcnRtZW50IG9mIEZv
b2QgYW5kIERydWcsIFVuaXZlcnNpdHkgb2YgUGFybWEsIFBhcm1hIDQzMTIwLCBJdGFseSAoU2Fs
YXMtU2FsdmFkbykgSHVtYW4gTnV0cml0aW9uIFVuaXQsIERlcGFydG1lbnQgb2YgQmlvY2hlbWlz
dHJ5IGFuZCBCaW90ZWNobm9sb2d5LCBGYWN1bHR5IG9mIE1lZGljaW5lIGFuZCBIZWFsdGggU2Np
ZW5jZXMsIEluc3RpdHV0IGQmYXBvcztJbnZlc3RpZ2FjaW8gU2FuaXRhcmlhIFBlcmUgVmlyZ2ls
aSAoSUlTUFYpLCBSb3ZpcmEgaSBWaXJnaWxpIFVuaXZlcnNpdHksIFJldXMgNDMyMDEsIFNwYWlu
IChTYWxhcy1TYWx2YWRvKSBGaXNpb3BhdG9sb2dpYSBkZSBsYSBPYmVzaWRhZCB5IE51dHJpY2lv
biAoQ0lCRVJPQk4pLCBJbnN0aXR1dG8gZGUgU2FsdWQgQ2FybG9zIElJSSwgTWFkcmlkIDI3NDAw
LCBTcGFpbiAoQmpvcmNrKSBSZXRpcmVkIGZyb20gRm9vZCBmb3IgSGVhbHRoIFNjaWVuY2UgQ2Vu
dHJlLCBBbnRpZGlhYmV0aWMgRm9vZCBDZW50cmUsIEx1bmQgVW5pdmVyc2l0eSwgTHVuZCBTLTIy
MSAwMCwgU3dlZGVuIChSaXprYWxsYSkgSW5zdGl0dXRlIG9mIENhcmRpb21ldGFib2xpc20gYW5k
IE51dHJpdGlvbiwgSUNBTiwgUGl0aWUgU2FscGV0cmllcmUgSG9zcGl0YWwsIFBhcmlzIEY3NTAx
MywgRnJhbmNlIChSaWNjYXJkaSkgRGVwYXJ0bWVudCBvZiBDbGluaWNhbCBNZWRpY2luZSBhbmQg
U3VyZ2VyeSwgRmVkZXJpY28gSUkgVW5pdmVyc2l0eSwgTmFwbGVzIDgwMTQ3LCBJdGFseSAoVmVj
Y2hpYSkgRGVwYXJ0bWVudCBvZiBDbGluaWNhbCBTY2llbmNlcyBhbmQgQ29tbXVuaXR5IEhlYWx0
aCwgVW5pdmVyc2l0YSBkZWdsaSBTdHVkaSBkaSBNaWxhbm8sIE1pbGFuIDIwMTMzMCwgSXRhbHkg
KENlcmllbGxvKSBJUkNDUyBNdWx0aU1lZGljYSwgRGlhYmV0ZXMgRGVwYXJ0bWVudCwgU2VzdG8g
U2FuIEdpb3Zhbm5pLCBNaWxhbiAyMDA5OSwgSXRhbHkgKFRyaWNob3BvdWxvdSkgSGVsbGVuaWMg
SGVhbHRoIEZvdW5kYXRpb24sIEFsZXhhbmRyb3Vwb2xlb3MgMjMsIEF0aGVucyAxMTUyNywgR3Jl
ZWNlIChQb2xpKSBOdXRyaXRpb24gRm91bmRhdGlvbiBvZiBJdGFseSwgVmlhbGUgVHVuaXNpYSAz
OCwgTWlsYW4gSS0yMDEyNCwgSXRhbHkgKEFzdHJ1cCkgRGVwYXJ0bWVudCBvZiBOdXRyaXRpb24s
IEV4ZXJjaXNlIGFuZCBTcG9ydHMgKE5FWFMpIEZhY3VsdHkgb2YgU2NpZW5jZSwgVW5pdmVyc2l0
eSBvZiBDb3BlbmhhZ2VuLCBDb3BlbmhhZ2VuIDIyMDAsIERlbm1hcmsgKEtlbmRhbGwpIENvbGxl
Z2Ugb2YgUGhhcm1hY3kgYW5kIE51dHJpdGlvbiwgVW5pdmVyc2l0eSBvZiBTYXNrYXRjaGV3YW4s
IFNhc2thdG9vbiwgU0sgUzdOIDVCNSwgQ2FuYWRhIChIYSkgU3Bpbm5leSBOdXRyaXRpb24sIFNo
aXJ3ZWxsLCBCYXJuc3RhcGxlLCBEZXZvbiBFWDMxIDRKUiwgVW5pdGVkIEtpbmdkb20gKEJhZXIt
U2lubm90dCkgT2xkd2F5cywgQm9zdG9uLCBNQSAwMjExNiwgVW5pdGVkIFN0YXRlcyAoQnJhbmQt
TWlsbGVyKSBDaGFybGVzIFBlcmtpbnMgQ2VudHJlIGFuZCBTY2hvb2wgb2YgTGlmZSBhbmQgRW52
aXJvbm1lbnRhbCBTY2llbmNlcywgVW5pdmVyc2l0eSBvZiBTeWRuZXksIFN5ZG5leSwgTlNXIDIw
MDYsIEF1c3RyYWxpYSYjeEQ7Ry4gTGl2ZXNleSwgSW5kZXBlbmRlbnQgTnV0cml0aW9uIExvZ2lj
IEx0ZCwgMjEgQmVsbHJvcGUgTGFuZSwgV3ltb25kaGFtIE5SMTgwUVgsIFVuaXRlZCBLaW5nZG9t
LiBFLW1haWw6IGdsaXZlc2V5QGlubG9naWMuY28udWs8L2F1dGgtYWRkcmVzcz48dGl0bGVzPjx0
aXRsZT5EaWV0YXJ5IGdseWNlbWljIGluZGV4IGFuZCBsb2FkIGFuZCB0aGUgcmlzayBvZiB0eXBl
IDIgZGlhYmV0ZXM6IEFzc2Vzc21lbnQgb2YgY2F1c2FsIHJlbGF0aW9uczwvdGl0bGU+PHNlY29u
ZGFyeS10aXRsZT5OdXRyaWVudHM8L3NlY29uZGFyeS10aXRsZT48L3RpdGxlcz48cGVyaW9kaWNh
bD48ZnVsbC10aXRsZT5OdXRyaWVudHM8L2Z1bGwtdGl0bGU+PC9wZXJpb2RpY2FsPjx2b2x1bWU+
MTEgKDYpIChubyBwYWdpbmF0aW9uKTwvdm9sdW1lPjxudW1iZXI+MTQzNjwvbnVtYmVyPjxrZXl3
b3Jkcz48a2V5d29yZD5BbGNvaG9sPC9rZXl3b3JkPjxrZXl3b3JkPkNhdXNhdGlvbjwva2V5d29y
ZD48a2V5d29yZD5Db2hvcnQgc3R1ZGllczwva2V5d29yZD48a2V5d29yZD5EaWFiZXRlczwva2V5
d29yZD48a2V5d29yZD5EaWV0YXJ5IGZpYmVyPC9rZXl3b3JkPjxrZXl3b3JkPkVwaWRlbWlvbG9n
eTwva2V5d29yZD48a2V5d29yZD5HbHljZW1pYyBpbmRleDwva2V5d29yZD48a2V5d29yZD5HbHlj
ZW1pYyBsb2FkPC9rZXl3b3JkPjxrZXl3b3JkPk1ldGEtYW5hbHlzaXM8L2tleXdvcmQ+PGtleXdv
cmQ+UHVibGljIGhlYWx0aDwva2V5d29yZD48a2V5d29yZD5hbGNvaG9sIGNvbnN1bXB0aW9uPC9r
ZXl3b3JkPjxrZXl3b3JkPmJvZHkgbWFzczwva2V5d29yZD48a2V5d29yZD5jYXJkaW92YXNjdWxh
ciBkaXNlYXNlPC9rZXl3b3JkPjxrZXl3b3JkPmNhcmRpb3Zhc2N1bGFyIHJpc2s8L2tleXdvcmQ+
PGtleXdvcmQ+Y2xpbmljYWwgYXNzZXNzbWVudDwva2V5d29yZD48a2V5d29yZD5jb2hvcnQgYW5h
bHlzaXM8L2tleXdvcmQ+PGtleXdvcmQ+Y29zdCBiZW5lZml0IGFuYWx5c2lzPC9rZXl3b3JkPjxr
ZXl3b3JkPmRpZXRhcnkgaW50YWtlPC9rZXl3b3JkPjxrZXl3b3JkPmRpZXRhcnkgc3VwcGxlbWVu
dDwva2V5d29yZD48a2V5d29yZD5mb2xsb3cgdXA8L2tleXdvcmQ+PGtleXdvcmQ+Zm9vZCBmcmVx
dWVuY3kgcXVlc3Rpb25uYWlyZTwva2V5d29yZD48a2V5d29yZD5nbHVjb25lb2dlbmVzaXM8L2tl
eXdvcmQ+PGtleXdvcmQ+Z2x1Y290b3hpY2l0eTwva2V5d29yZD48a2V5d29yZD5nbHljZW1pYyBj
b250cm9sPC9rZXl3b3JkPjxrZXl3b3JkPmhlYXJ0IGRpc2Vhc2U8L2tleXdvcmQ+PGtleXdvcmQ+
aHVtYW48L2tleXdvcmQ+PGtleXdvcmQ+aHlwZXJnbHljZW1pYTwva2V5d29yZD48a2V5d29yZD5p
bmZsYW1tYXRpb248L2tleXdvcmQ+PGtleXdvcmQ+bGlwb3RveGljaXR5PC9rZXl3b3JkPjxrZXl3
b3JkPm1ldGEgYW5hbHlzaXM8L2tleXdvcmQ+PGtleXdvcmQ+bWV0YWJvbGljIHN5bmRyb21lIFg8
L2tleXdvcmQ+PGtleXdvcmQ+bm9uIGluc3VsaW4gZGVwZW5kZW50IGRpYWJldGVzIG1lbGxpdHVz
PC9rZXl3b3JkPjxrZXl3b3JkPm51dHJpdGlvbmFsIGFzc2Vzc21lbnQ8L2tleXdvcmQ+PGtleXdv
cmQ+cGh5c2ljYWwgYWN0aXZpdHk8L2tleXdvcmQ+PGtleXdvcmQ+cHJldmFsZW5jZTwva2V5d29y
ZD48a2V5d29yZD5wcm90ZWluIGludGFrZTwva2V5d29yZD48a2V5d29yZD5yZWQgbWVhdDwva2V5
d29yZD48a2V5d29yZD5yZXZpZXc8L2tleXdvcmQ+PGtleXdvcmQ+cmlzayBmYWN0b3I8L2tleXdv
cmQ+PGtleXdvcmQ+c2Vuc2l0aXZpdHkgYW5hbHlzaXM8L2tleXdvcmQ+PGtleXdvcmQ+c3lzdGVt
YXRpYyByZXZpZXc8L2tleXdvcmQ+PGtleXdvcmQ+Y2FyYm9oeWRyYXRlPC9rZXl3b3JkPjxrZXl3
b3JkPm1hZ25lc2l1bTwva2V5d29yZD48a2V5d29yZD5maWJlcjwva2V5d29yZD48L2tleXdvcmRz
PjxkYXRlcz48eWVhcj4yMDE5PC95ZWFyPjxwdWItZGF0ZXM+PGRhdGU+SnVuZTwvZGF0ZT48L3B1
Yi1kYXRlcz48L2RhdGVzPjxpc2JuPjIwNzItNjY0MyAoZWxlY3Ryb25pYykmI3hEOzIwNzItNjY0
MzwvaXNibj48YWNjZXNzaW9uLW51bT4yMDAyMzQyNTA5PC9hY2Nlc3Npb24tbnVtPjx3b3JrLXR5
cGU+UmV2aWV3PC93b3JrLXR5cGU+PHVybHM+PHJlbGF0ZWQtdXJscz48dXJsPmh0dHBzOi8vd3d3
Lm1kcGkuY29tLzIwNzItNjY0My8xMS82LzE0MzYvcGRmPC91cmw+PHVybD5odHRwczovL292aWRz
cC5vdmlkLmNvbS9vdmlkd2ViLmNnaT9UPUpTJmFtcDtDU0M9WSZhbXA7TkVXUz1OJmFtcDtQQUdF
PWZ1bGx0ZXh0JmFtcDtEPWVtZXhhJmFtcDtBTj0yMDAyMzQyNTA5Jmx0Ozc1Ni4gJmd0OzwvdXJs
PjwvcmVsYXRlZC11cmxzPjwvdXJscz48ZWxlY3Ryb25pYy1yZXNvdXJjZS1udW0+aHR0cDovL2R4
LmRvaS5vcmcvMTAuMzM5MC9udTExMDYxNDM2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Zlc2V5PC9BdXRob3I+PFllYXI+MjAxOTwvWWVhcj48
UmVjTnVtPjc1NTwvUmVjTnVtPjxEaXNwbGF5VGV4dD4oMjUpPC9EaXNwbGF5VGV4dD48cmVjb3Jk
PjxyZWMtbnVtYmVyPjc1NTwvcmVjLW51bWJlcj48Zm9yZWlnbi1rZXlzPjxrZXkgYXBwPSJFTiIg
ZGItaWQ9Ing1djBzOWUwc3o1djI1ZWF2eG12eHRmY3NwcDVleHJ4enZkYSIgdGltZXN0YW1wPSIx
NTg3MDM5MDg4Ij43NTU8L2tleT48L2ZvcmVpZ24ta2V5cz48cmVmLXR5cGUgbmFtZT0iSm91cm5h
bCBBcnRpY2xlIj4xNzwvcmVmLXR5cGU+PGNvbnRyaWJ1dG9ycz48YXV0aG9ycz48YXV0aG9yPkxp
dmVzZXksIEcuPC9hdXRob3I+PGF1dGhvcj5UYXlsb3IsIFIuPC9hdXRob3I+PGF1dGhvcj5MaXZl
c2V5LCBILiBGLjwvYXV0aG9yPjxhdXRob3I+QnV5a2VuLCBBLiBFLjwvYXV0aG9yPjxhdXRob3I+
SmVua2lucywgRC4gSi4gQS48L2F1dGhvcj48YXV0aG9yPkF1Z3VzdGluLCBMLiBTLiBBLjwvYXV0
aG9yPjxhdXRob3I+U2lldmVucGlwZXIsIEouIEwuPC9hdXRob3I+PGF1dGhvcj5CYXJjbGF5LCBB
LiBXLjwvYXV0aG9yPjxhdXRob3I+TGl1LCBTLjwvYXV0aG9yPjxhdXRob3I+V29sZXZlciwgVC4g
TS4gUy48L2F1dGhvcj48YXV0aG9yPldpbGxldHQsIFcuIEMuPC9hdXRob3I+PGF1dGhvcj5Ccmln
aGVudGksIEYuPC9hdXRob3I+PGF1dGhvcj5TYWxhcy1TYWx2YWRvLCBKLjwvYXV0aG9yPjxhdXRo
b3I+QmpvcmNrLCBJLjwvYXV0aG9yPjxhdXRob3I+Uml6a2FsbGEsIFMuIFcuPC9hdXRob3I+PGF1
dGhvcj5SaWNjYXJkaSwgRy48L2F1dGhvcj48YXV0aG9yPlZlY2NoaWEsIEMuIEwuPC9hdXRob3I+
PGF1dGhvcj5DZXJpZWxsbywgQS48L2F1dGhvcj48YXV0aG9yPlRyaWNob3BvdWxvdSwgQS48L2F1
dGhvcj48YXV0aG9yPlBvbGksIEEuPC9hdXRob3I+PGF1dGhvcj5Bc3RydXAsIEEuPC9hdXRob3I+
PGF1dGhvcj5LZW5kYWxsLCBDLiBXLiBDLjwvYXV0aG9yPjxhdXRob3I+SGEsIE0uIEEuPC9hdXRo
b3I+PGF1dGhvcj5CYWVyLVNpbm5vdHQsIFMuPC9hdXRob3I+PGF1dGhvcj5CcmFuZC1NaWxsZXIs
IEouIEMuPC9hdXRob3I+PC9hdXRob3JzPjwvY29udHJpYnV0b3JzPjxhdXRoLWFkZHJlc3M+KExp
dmVzZXksIFRheWxvciwgTGl2ZXNleSkgSW5kZXBlbmRlbnQgTnV0cml0aW9uIExvZ2ljIEx0ZCwg
MjEgQmVsbHJvcGUgTGFuZSwgV3ltb25kaGFtIE5SMTgwUVgsIFVuaXRlZCBLaW5nZG9tIChCdXlr
ZW4pIEluc3RpdHV0ZSBvZiBOdXRyaXRpb24sIENvbnN1bXB0aW9uIGFuZCBIZWFsdGgsIEZhY3Vs
dHkgb2YgTmF0dXJhbCBTY2llbmNlcywgUGFkZXJib3JuIFVuaXZlcnNpdHksIFBhZGVyYm9ybiAz
MzA5OCwgR2VybWFueSAoSmVua2lucywgU2lldmVucGlwZXIsIFdvbGV2ZXIsIEtlbmRhbGwpIERl
cGFydG1lbnRzIG9mIE51dHJpdGlvbmFsIFNjaWVuY2UgYW5kIE1lZGljaW5lLCBGYWN1bHR5IG9m
IE1lZGljaW5lLCBVbml2ZXJzaXR5IG9mIFRvcm9udG8sIFRvcm9udG8sIE9OIE01UyAxQTgsIENh
bmFkYSAoSmVua2lucywgQXVndXN0aW4sIFNpZXZlbnBpcGVyLCBXb2xldmVyLCBLZW5kYWxsKSBD
bGluaWNhbCBOdXRyaXRpb24gYW5kIFJpc2sgRmFjdG9yIE1vZGlmaWNhdGlvbiBDZW50cmUsIFN0
LiBNaWNoYWVsJmFwb3M7cyBIb3NwaXRhbCwgVG9yb250bywgT04gTTVDIDJUMiwgQ2FuYWRhIChK
ZW5raW5zLCBTaWV2ZW5waXBlcikgRGl2aXNpb24gb2YgRW5kb2NyaW5vbG9neSBhbmQgTWV0YWJv
bGlzbSwgRGVwYXJ0bWVudCBvZiBNZWRpY2luZSwgU3QuIE1pY2hhZWwmYXBvcztzIEhvc3BpdGFs
LCBUb3JvbnRvLCBPTiBNNUMgMlQyLCBDYW5hZGEgKEplbmtpbnMsIFNpZXZlbnBpcGVyKSBMaSBL
YSBTaGluZyBLbm93bGVkZ2UgSW5zdGl0dXRlLCBTdC4gTWljaGFlbCZhcG9zO3MgSG9zcGl0YWws
IFRvcm9udG8sIE9OIE01QyAyVDIsIENhbmFkYSAoQXVndXN0aW4pIEVwaWRlbWlvbG9neSwgSXN0
aXR1dG8gTmF6aW9uYWxlIFR1bW9yaSBJUkNDUyAmcXVvdDtGb25kYXppb25lIEcuIFBhc2NhbGUm
cXVvdDssIE5hcG9saSA4MDEzMSwgSXRhbHkgKEJhcmNsYXkpIEdseWNlbWljIEluZGV4IEZvdW5k
YXRpb24sIDI2IEFydW5kZWwgU3QsIEdsZWJlLCBTeWRuZXksIE5TVyAyMDM3LCBBdXN0cmFsaWEg
KExpdSkgRGVwYXJ0bWVudCBvZiBFcGlkZW1pb2xvZ3kgYW5kIE1lZGljaW5lLCBCcm93biBVbml2
ZXJzaXR5LCBQcm92aWRlbmNlLCBSSSAwMjkxMiwgVW5pdGVkIFN0YXRlcyAoV2lsbGV0dCkgRGVw
YXJ0bWVudHMgb2YgTnV0cml0aW9uIGFuZCBFcGlkZW1pb2xvZ3ksIEhhcnZhcmQgVC4gSC4gQ2hh
biBTY2hvb2wgb2YgUHVibGljIEhlYWx0aCBhbmQgSGFydmFyZCBNZWRpY2FsIFNjaG9vbCwgQm9z
dG9uLCBNQSAwMjExNSwgVW5pdGVkIFN0YXRlcyAoQnJpZ2hlbnRpKSBEZXBhcnRtZW50IG9mIEZv
b2QgYW5kIERydWcsIFVuaXZlcnNpdHkgb2YgUGFybWEsIFBhcm1hIDQzMTIwLCBJdGFseSAoU2Fs
YXMtU2FsdmFkbykgSHVtYW4gTnV0cml0aW9uIFVuaXQsIERlcGFydG1lbnQgb2YgQmlvY2hlbWlz
dHJ5IGFuZCBCaW90ZWNobm9sb2d5LCBGYWN1bHR5IG9mIE1lZGljaW5lIGFuZCBIZWFsdGggU2Np
ZW5jZXMsIEluc3RpdHV0IGQmYXBvcztJbnZlc3RpZ2FjaW8gU2FuaXRhcmlhIFBlcmUgVmlyZ2ls
aSAoSUlTUFYpLCBSb3ZpcmEgaSBWaXJnaWxpIFVuaXZlcnNpdHksIFJldXMgNDMyMDEsIFNwYWlu
IChTYWxhcy1TYWx2YWRvKSBGaXNpb3BhdG9sb2dpYSBkZSBsYSBPYmVzaWRhZCB5IE51dHJpY2lv
biAoQ0lCRVJPQk4pLCBJbnN0aXR1dG8gZGUgU2FsdWQgQ2FybG9zIElJSSwgTWFkcmlkIDI3NDAw
LCBTcGFpbiAoQmpvcmNrKSBSZXRpcmVkIGZyb20gRm9vZCBmb3IgSGVhbHRoIFNjaWVuY2UgQ2Vu
dHJlLCBBbnRpZGlhYmV0aWMgRm9vZCBDZW50cmUsIEx1bmQgVW5pdmVyc2l0eSwgTHVuZCBTLTIy
MSAwMCwgU3dlZGVuIChSaXprYWxsYSkgSW5zdGl0dXRlIG9mIENhcmRpb21ldGFib2xpc20gYW5k
IE51dHJpdGlvbiwgSUNBTiwgUGl0aWUgU2FscGV0cmllcmUgSG9zcGl0YWwsIFBhcmlzIEY3NTAx
MywgRnJhbmNlIChSaWNjYXJkaSkgRGVwYXJ0bWVudCBvZiBDbGluaWNhbCBNZWRpY2luZSBhbmQg
U3VyZ2VyeSwgRmVkZXJpY28gSUkgVW5pdmVyc2l0eSwgTmFwbGVzIDgwMTQ3LCBJdGFseSAoVmVj
Y2hpYSkgRGVwYXJ0bWVudCBvZiBDbGluaWNhbCBTY2llbmNlcyBhbmQgQ29tbXVuaXR5IEhlYWx0
aCwgVW5pdmVyc2l0YSBkZWdsaSBTdHVkaSBkaSBNaWxhbm8sIE1pbGFuIDIwMTMzMCwgSXRhbHkg
KENlcmllbGxvKSBJUkNDUyBNdWx0aU1lZGljYSwgRGlhYmV0ZXMgRGVwYXJ0bWVudCwgU2VzdG8g
U2FuIEdpb3Zhbm5pLCBNaWxhbiAyMDA5OSwgSXRhbHkgKFRyaWNob3BvdWxvdSkgSGVsbGVuaWMg
SGVhbHRoIEZvdW5kYXRpb24sIEFsZXhhbmRyb3Vwb2xlb3MgMjMsIEF0aGVucyAxMTUyNywgR3Jl
ZWNlIChQb2xpKSBOdXRyaXRpb24gRm91bmRhdGlvbiBvZiBJdGFseSwgVmlhbGUgVHVuaXNpYSAz
OCwgTWlsYW4gSS0yMDEyNCwgSXRhbHkgKEFzdHJ1cCkgRGVwYXJ0bWVudCBvZiBOdXRyaXRpb24s
IEV4ZXJjaXNlIGFuZCBTcG9ydHMgKE5FWFMpIEZhY3VsdHkgb2YgU2NpZW5jZSwgVW5pdmVyc2l0
eSBvZiBDb3BlbmhhZ2VuLCBDb3BlbmhhZ2VuIDIyMDAsIERlbm1hcmsgKEtlbmRhbGwpIENvbGxl
Z2Ugb2YgUGhhcm1hY3kgYW5kIE51dHJpdGlvbiwgVW5pdmVyc2l0eSBvZiBTYXNrYXRjaGV3YW4s
IFNhc2thdG9vbiwgU0sgUzdOIDVCNSwgQ2FuYWRhIChIYSkgU3Bpbm5leSBOdXRyaXRpb24sIFNo
aXJ3ZWxsLCBCYXJuc3RhcGxlLCBEZXZvbiBFWDMxIDRKUiwgVW5pdGVkIEtpbmdkb20gKEJhZXIt
U2lubm90dCkgT2xkd2F5cywgQm9zdG9uLCBNQSAwMjExNiwgVW5pdGVkIFN0YXRlcyAoQnJhbmQt
TWlsbGVyKSBDaGFybGVzIFBlcmtpbnMgQ2VudHJlIGFuZCBTY2hvb2wgb2YgTGlmZSBhbmQgRW52
aXJvbm1lbnRhbCBTY2llbmNlcywgVW5pdmVyc2l0eSBvZiBTeWRuZXksIFN5ZG5leSwgTlNXIDIw
MDYsIEF1c3RyYWxpYSYjeEQ7Ry4gTGl2ZXNleSwgSW5kZXBlbmRlbnQgTnV0cml0aW9uIExvZ2lj
IEx0ZCwgMjEgQmVsbHJvcGUgTGFuZSwgV3ltb25kaGFtIE5SMTgwUVgsIFVuaXRlZCBLaW5nZG9t
LiBFLW1haWw6IGdsaXZlc2V5QGlubG9naWMuY28udWs8L2F1dGgtYWRkcmVzcz48dGl0bGVzPjx0
aXRsZT5EaWV0YXJ5IGdseWNlbWljIGluZGV4IGFuZCBsb2FkIGFuZCB0aGUgcmlzayBvZiB0eXBl
IDIgZGlhYmV0ZXM6IEFzc2Vzc21lbnQgb2YgY2F1c2FsIHJlbGF0aW9uczwvdGl0bGU+PHNlY29u
ZGFyeS10aXRsZT5OdXRyaWVudHM8L3NlY29uZGFyeS10aXRsZT48L3RpdGxlcz48cGVyaW9kaWNh
bD48ZnVsbC10aXRsZT5OdXRyaWVudHM8L2Z1bGwtdGl0bGU+PC9wZXJpb2RpY2FsPjx2b2x1bWU+
MTEgKDYpIChubyBwYWdpbmF0aW9uKTwvdm9sdW1lPjxudW1iZXI+MTQzNjwvbnVtYmVyPjxrZXl3
b3Jkcz48a2V5d29yZD5BbGNvaG9sPC9rZXl3b3JkPjxrZXl3b3JkPkNhdXNhdGlvbjwva2V5d29y
ZD48a2V5d29yZD5Db2hvcnQgc3R1ZGllczwva2V5d29yZD48a2V5d29yZD5EaWFiZXRlczwva2V5
d29yZD48a2V5d29yZD5EaWV0YXJ5IGZpYmVyPC9rZXl3b3JkPjxrZXl3b3JkPkVwaWRlbWlvbG9n
eTwva2V5d29yZD48a2V5d29yZD5HbHljZW1pYyBpbmRleDwva2V5d29yZD48a2V5d29yZD5HbHlj
ZW1pYyBsb2FkPC9rZXl3b3JkPjxrZXl3b3JkPk1ldGEtYW5hbHlzaXM8L2tleXdvcmQ+PGtleXdv
cmQ+UHVibGljIGhlYWx0aDwva2V5d29yZD48a2V5d29yZD5hbGNvaG9sIGNvbnN1bXB0aW9uPC9r
ZXl3b3JkPjxrZXl3b3JkPmJvZHkgbWFzczwva2V5d29yZD48a2V5d29yZD5jYXJkaW92YXNjdWxh
ciBkaXNlYXNlPC9rZXl3b3JkPjxrZXl3b3JkPmNhcmRpb3Zhc2N1bGFyIHJpc2s8L2tleXdvcmQ+
PGtleXdvcmQ+Y2xpbmljYWwgYXNzZXNzbWVudDwva2V5d29yZD48a2V5d29yZD5jb2hvcnQgYW5h
bHlzaXM8L2tleXdvcmQ+PGtleXdvcmQ+Y29zdCBiZW5lZml0IGFuYWx5c2lzPC9rZXl3b3JkPjxr
ZXl3b3JkPmRpZXRhcnkgaW50YWtlPC9rZXl3b3JkPjxrZXl3b3JkPmRpZXRhcnkgc3VwcGxlbWVu
dDwva2V5d29yZD48a2V5d29yZD5mb2xsb3cgdXA8L2tleXdvcmQ+PGtleXdvcmQ+Zm9vZCBmcmVx
dWVuY3kgcXVlc3Rpb25uYWlyZTwva2V5d29yZD48a2V5d29yZD5nbHVjb25lb2dlbmVzaXM8L2tl
eXdvcmQ+PGtleXdvcmQ+Z2x1Y290b3hpY2l0eTwva2V5d29yZD48a2V5d29yZD5nbHljZW1pYyBj
b250cm9sPC9rZXl3b3JkPjxrZXl3b3JkPmhlYXJ0IGRpc2Vhc2U8L2tleXdvcmQ+PGtleXdvcmQ+
aHVtYW48L2tleXdvcmQ+PGtleXdvcmQ+aHlwZXJnbHljZW1pYTwva2V5d29yZD48a2V5d29yZD5p
bmZsYW1tYXRpb248L2tleXdvcmQ+PGtleXdvcmQ+bGlwb3RveGljaXR5PC9rZXl3b3JkPjxrZXl3
b3JkPm1ldGEgYW5hbHlzaXM8L2tleXdvcmQ+PGtleXdvcmQ+bWV0YWJvbGljIHN5bmRyb21lIFg8
L2tleXdvcmQ+PGtleXdvcmQ+bm9uIGluc3VsaW4gZGVwZW5kZW50IGRpYWJldGVzIG1lbGxpdHVz
PC9rZXl3b3JkPjxrZXl3b3JkPm51dHJpdGlvbmFsIGFzc2Vzc21lbnQ8L2tleXdvcmQ+PGtleXdv
cmQ+cGh5c2ljYWwgYWN0aXZpdHk8L2tleXdvcmQ+PGtleXdvcmQ+cHJldmFsZW5jZTwva2V5d29y
ZD48a2V5d29yZD5wcm90ZWluIGludGFrZTwva2V5d29yZD48a2V5d29yZD5yZWQgbWVhdDwva2V5
d29yZD48a2V5d29yZD5yZXZpZXc8L2tleXdvcmQ+PGtleXdvcmQ+cmlzayBmYWN0b3I8L2tleXdv
cmQ+PGtleXdvcmQ+c2Vuc2l0aXZpdHkgYW5hbHlzaXM8L2tleXdvcmQ+PGtleXdvcmQ+c3lzdGVt
YXRpYyByZXZpZXc8L2tleXdvcmQ+PGtleXdvcmQ+Y2FyYm9oeWRyYXRlPC9rZXl3b3JkPjxrZXl3
b3JkPm1hZ25lc2l1bTwva2V5d29yZD48a2V5d29yZD5maWJlcjwva2V5d29yZD48L2tleXdvcmRz
PjxkYXRlcz48eWVhcj4yMDE5PC95ZWFyPjxwdWItZGF0ZXM+PGRhdGU+SnVuZTwvZGF0ZT48L3B1
Yi1kYXRlcz48L2RhdGVzPjxpc2JuPjIwNzItNjY0MyAoZWxlY3Ryb25pYykmI3hEOzIwNzItNjY0
MzwvaXNibj48YWNjZXNzaW9uLW51bT4yMDAyMzQyNTA5PC9hY2Nlc3Npb24tbnVtPjx3b3JrLXR5
cGU+UmV2aWV3PC93b3JrLXR5cGU+PHVybHM+PHJlbGF0ZWQtdXJscz48dXJsPmh0dHBzOi8vd3d3
Lm1kcGkuY29tLzIwNzItNjY0My8xMS82LzE0MzYvcGRmPC91cmw+PHVybD5odHRwczovL292aWRz
cC5vdmlkLmNvbS9vdmlkd2ViLmNnaT9UPUpTJmFtcDtDU0M9WSZhbXA7TkVXUz1OJmFtcDtQQUdF
PWZ1bGx0ZXh0JmFtcDtEPWVtZXhhJmFtcDtBTj0yMDAyMzQyNTA5Jmx0Ozc1Ni4gJmd0OzwvdXJs
PjwvcmVsYXRlZC11cmxzPjwvdXJscz48ZWxlY3Ryb25pYy1yZXNvdXJjZS1udW0+aHR0cDovL2R4
LmRvaS5vcmcvMTAuMzM5MC9udTExMDYxNDM2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5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pective cohort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A1A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A1A1A"/>
                <w:sz w:val="20"/>
                <w:szCs w:val="20"/>
              </w:rPr>
              <w:t>Adults</w:t>
            </w:r>
          </w:p>
        </w:tc>
        <w:tc>
          <w:tcPr>
            <w:tcW w:w="640" w:type="pct"/>
          </w:tcPr>
          <w:p w:rsidR="00620C11" w:rsidRPr="00620C11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etary glycaemic index</w:t>
            </w:r>
          </w:p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I) and glycaemic load (GL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pe 2 diabetes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T2D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BC51E6" w:rsidP="00BC51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rtin, </w:t>
            </w:r>
            <w:r w:rsidR="00620C11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XJ0aW48L0F1dGhvcj48WWVhcj4yMDE0PC9ZZWFyPjxS
ZWNOdW0+MjI0PC9SZWNOdW0+PERpc3BsYXlUZXh0PigyNik8L0Rpc3BsYXlUZXh0PjxyZWNvcmQ+
PHJlYy1udW1iZXI+MjI0PC9yZWMtbnVtYmVyPjxmb3JlaWduLWtleXM+PGtleSBhcHA9IkVOIiBk
Yi1pZD0ieDV2MHM5ZTBzejV2MjVlYXZ4bXZ4dGZjc3BwNWV4cnh6dmRhIiB0aW1lc3RhbXA9IjE1
ODcwMzkwNzQiPjIyNDwva2V5PjwvZm9yZWlnbi1rZXlzPjxyZWYtdHlwZSBuYW1lPSJKb3VybmFs
IEFydGljbGUiPjE3PC9yZWYtdHlwZT48Y29udHJpYnV0b3JzPjxhdXRob3JzPjxhdXRob3I+TWFy
dGluLCBBLjwvYXV0aG9yPjxhdXRob3I+T2dpbHZpZSwgRC48L2F1dGhvcj48YXV0aG9yPlN1aHJj
a2UsIE0uPC9hdXRob3I+PC9hdXRob3JzPjwvY29udHJpYnV0b3JzPjxhdXRoLWFkZHJlc3M+TWFy
dGluLCBBZGFtLiBIZWFsdGggRWNvbm9taWNzIEdyb3VwIGFuZCBVS0NSQyBDZW50cmUgZm9yIERp
ZXQgYW5kIEFjdGl2aXR5IFJlc2VhcmNoIChDRURBUiksIE5vcndpY2ggTWVkaWNhbCBTY2hvb2ws
IFVuaXZlcnNpdHkgb2YgRWFzdCBBbmdsaWEsIE5vcndpY2gsIFVLLiBhZGFtLm1hcnRpbkB1ZWEu
YWMudWsuJiN4RDtPZ2lsdmllLCBEYXZpZC4gTVJDIEVwaWRlbWlvbG9neSBVbml0IGFuZCBVS0NS
QyBDZW50cmUgZm9yIERpZXQgYW5kIEFjdGl2aXR5IFJlc2VhcmNoIChDRURBUiksIFVuaXZlcnNp
dHkgb2YgQ2FtYnJpZGdlLCBDYW1icmlkZ2UsIFVLLiBkYm8yM0BtZWRzY2hsLmNhbS5hYy51ay4m
I3hEO1N1aHJja2UsIE1hcmMuIEhlYWx0aCBFY29ub21pY3MgR3JvdXAgYW5kIFVLQ1JDIENlbnRy
ZSBmb3IgRGlldCBhbmQgQWN0aXZpdHkgUmVzZWFyY2ggKENFREFSKSwgTm9yd2ljaCBNZWRpY2Fs
IFNjaG9vbCwgVW5pdmVyc2l0eSBvZiBFYXN0IEFuZ2xpYSwgTm9yd2ljaCwgVUsuIG1hcmMuc3Vo
cmNrZUB5b3JrLmFjLnVrLiYjeEQ7U3VocmNrZSwgTWFyYy4gQ2VudHJlIGZvciBIZWFsdGggRWNv
bm9taWNzLCBVbml2ZXJzaXR5IG9mIFlvcmssIFlvcmssIFVLLiBtYXJjLnN1aHJja2VAeW9yay5h
Yy51ay48L2F1dGgtYWRkcmVzcz48dGl0bGVzPjx0aXRsZT5FdmFsdWF0aW5nIGNhdXNhbCByZWxh
dGlvbnNoaXBzIGJldHdlZW4gdXJiYW4gYnVpbHQgZW52aXJvbm1lbnQgY2hhcmFjdGVyaXN0aWNz
IGFuZCBvYmVzaXR5OiBhIG1ldGhvZG9sb2dpY2FsIHJldmlldyBvZiBvYnNlcnZhdGlvbmFsIHN0
dWRpZXM8L3RpdGxlPjxzZWNvbmRhcnktdGl0bGU+SW50ZXJuYXRpb25hbCBKb3VybmFsIG9mIEJl
aGF2aW9yYWwgTnV0cml0aW9uICZhbXA7IFBoeXNpY2FsIEFjdGl2aXR5PC9zZWNvbmRhcnktdGl0
bGU+PGFsdC10aXRsZT5JbnQ8L2FsdC10aXRsZT48L3RpdGxlcz48cGVyaW9kaWNhbD48ZnVsbC10
aXRsZT5JbnRlcm5hdGlvbmFsIEpvdXJuYWwgb2YgQmVoYXZpb3JhbCBOdXRyaXRpb24gJmFtcDsg
UGh5c2ljYWwgQWN0aXZpdHk8L2Z1bGwtdGl0bGU+PGFiYnItMT5JbnQ8L2FiYnItMT48L3Blcmlv
ZGljYWw+PHBhZ2VzPjE0MjwvcGFnZXM+PHZvbHVtZT4xMTwvdm9sdW1lPjxrZXl3b3Jkcz48a2V5
d29yZD5DaXRpZXM8L2tleXdvcmQ+PGtleXdvcmQ+RGF0YWJhc2VzLCBGYWN0dWFsPC9rZXl3b3Jk
PjxrZXl3b3JkPipFbnZpcm9ubWVudCBEZXNpZ248L2tleXdvcmQ+PGtleXdvcmQ+SHVtYW5zPC9r
ZXl3b3JkPjxrZXl3b3JkPipPYmVzaXR5L3BjIFtQcmV2ZW50aW9uICZhbXA7IENvbnRyb2xdPC9r
ZXl3b3JkPjxrZXl3b3JkPk9ic2VydmF0aW9uYWwgU3R1ZGllcyBhcyBUb3BpYzwva2V5d29yZD48
a2V5d29yZD5SYW5kb21pemVkIENvbnRyb2xsZWQgVHJpYWxzIGFzIFRvcGljPC9rZXl3b3JkPjxr
ZXl3b3JkPipSZXNpZGVuY2UgQ2hhcmFjdGVyaXN0aWNzPC9rZXl3b3JkPjwva2V5d29yZHM+PGRh
dGVzPjx5ZWFyPjIwMTQ8L3llYXI+PHB1Yi1kYXRlcz48ZGF0ZT5Ob3YgMTg8L2RhdGU+PC9wdWIt
ZGF0ZXM+PC9kYXRlcz48aXNibj4xNDc5LTU4Njg8L2lzYm4+PGFjY2Vzc2lvbi1udW0+MjU0MDY3
MzM8L2FjY2Vzc2lvbi1udW0+PHdvcmstdHlwZT5SZXNlYXJjaCBTdXBwb3J0LCBOb24tVS5TLiBH
b3YmYXBvczt0JiN4RDtSZXZpZXc8L3dvcmstdHlwZT48dXJscz48cmVsYXRlZC11cmxzPjx1cmw+
aHR0cHM6Ly9vdmlkc3Aub3ZpZC5jb20vb3ZpZHdlYi5jZ2k/VD1KUyZhbXA7Q1NDPVkmYW1wO05F
V1M9TiZhbXA7UEFHRT1mdWxsdGV4dCZhbXA7RD1tZWQxMSZhbXA7QU49MjU0MDY3MzM8L3VybD48
L3JlbGF0ZWQtdXJscz48L3VybHM+PGVsZWN0cm9uaWMtcmVzb3VyY2UtbnVtPmh0dHBzOi8vZHgu
ZG9pLm9yZy8xMC4xMTg2L3MxMjk2Ni0wMTQtMDE0Mi04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XJ0aW48L0F1dGhvcj48WWVhcj4yMDE0PC9ZZWFyPjxS
ZWNOdW0+MjI0PC9SZWNOdW0+PERpc3BsYXlUZXh0PigyNik8L0Rpc3BsYXlUZXh0PjxyZWNvcmQ+
PHJlYy1udW1iZXI+MjI0PC9yZWMtbnVtYmVyPjxmb3JlaWduLWtleXM+PGtleSBhcHA9IkVOIiBk
Yi1pZD0ieDV2MHM5ZTBzejV2MjVlYXZ4bXZ4dGZjc3BwNWV4cnh6dmRhIiB0aW1lc3RhbXA9IjE1
ODcwMzkwNzQiPjIyNDwva2V5PjwvZm9yZWlnbi1rZXlzPjxyZWYtdHlwZSBuYW1lPSJKb3VybmFs
IEFydGljbGUiPjE3PC9yZWYtdHlwZT48Y29udHJpYnV0b3JzPjxhdXRob3JzPjxhdXRob3I+TWFy
dGluLCBBLjwvYXV0aG9yPjxhdXRob3I+T2dpbHZpZSwgRC48L2F1dGhvcj48YXV0aG9yPlN1aHJj
a2UsIE0uPC9hdXRob3I+PC9hdXRob3JzPjwvY29udHJpYnV0b3JzPjxhdXRoLWFkZHJlc3M+TWFy
dGluLCBBZGFtLiBIZWFsdGggRWNvbm9taWNzIEdyb3VwIGFuZCBVS0NSQyBDZW50cmUgZm9yIERp
ZXQgYW5kIEFjdGl2aXR5IFJlc2VhcmNoIChDRURBUiksIE5vcndpY2ggTWVkaWNhbCBTY2hvb2ws
IFVuaXZlcnNpdHkgb2YgRWFzdCBBbmdsaWEsIE5vcndpY2gsIFVLLiBhZGFtLm1hcnRpbkB1ZWEu
YWMudWsuJiN4RDtPZ2lsdmllLCBEYXZpZC4gTVJDIEVwaWRlbWlvbG9neSBVbml0IGFuZCBVS0NS
QyBDZW50cmUgZm9yIERpZXQgYW5kIEFjdGl2aXR5IFJlc2VhcmNoIChDRURBUiksIFVuaXZlcnNp
dHkgb2YgQ2FtYnJpZGdlLCBDYW1icmlkZ2UsIFVLLiBkYm8yM0BtZWRzY2hsLmNhbS5hYy51ay4m
I3hEO1N1aHJja2UsIE1hcmMuIEhlYWx0aCBFY29ub21pY3MgR3JvdXAgYW5kIFVLQ1JDIENlbnRy
ZSBmb3IgRGlldCBhbmQgQWN0aXZpdHkgUmVzZWFyY2ggKENFREFSKSwgTm9yd2ljaCBNZWRpY2Fs
IFNjaG9vbCwgVW5pdmVyc2l0eSBvZiBFYXN0IEFuZ2xpYSwgTm9yd2ljaCwgVUsuIG1hcmMuc3Vo
cmNrZUB5b3JrLmFjLnVrLiYjeEQ7U3VocmNrZSwgTWFyYy4gQ2VudHJlIGZvciBIZWFsdGggRWNv
bm9taWNzLCBVbml2ZXJzaXR5IG9mIFlvcmssIFlvcmssIFVLLiBtYXJjLnN1aHJja2VAeW9yay5h
Yy51ay48L2F1dGgtYWRkcmVzcz48dGl0bGVzPjx0aXRsZT5FdmFsdWF0aW5nIGNhdXNhbCByZWxh
dGlvbnNoaXBzIGJldHdlZW4gdXJiYW4gYnVpbHQgZW52aXJvbm1lbnQgY2hhcmFjdGVyaXN0aWNz
IGFuZCBvYmVzaXR5OiBhIG1ldGhvZG9sb2dpY2FsIHJldmlldyBvZiBvYnNlcnZhdGlvbmFsIHN0
dWRpZXM8L3RpdGxlPjxzZWNvbmRhcnktdGl0bGU+SW50ZXJuYXRpb25hbCBKb3VybmFsIG9mIEJl
aGF2aW9yYWwgTnV0cml0aW9uICZhbXA7IFBoeXNpY2FsIEFjdGl2aXR5PC9zZWNvbmRhcnktdGl0
bGU+PGFsdC10aXRsZT5JbnQ8L2FsdC10aXRsZT48L3RpdGxlcz48cGVyaW9kaWNhbD48ZnVsbC10
aXRsZT5JbnRlcm5hdGlvbmFsIEpvdXJuYWwgb2YgQmVoYXZpb3JhbCBOdXRyaXRpb24gJmFtcDsg
UGh5c2ljYWwgQWN0aXZpdHk8L2Z1bGwtdGl0bGU+PGFiYnItMT5JbnQ8L2FiYnItMT48L3Blcmlv
ZGljYWw+PHBhZ2VzPjE0MjwvcGFnZXM+PHZvbHVtZT4xMTwvdm9sdW1lPjxrZXl3b3Jkcz48a2V5
d29yZD5DaXRpZXM8L2tleXdvcmQ+PGtleXdvcmQ+RGF0YWJhc2VzLCBGYWN0dWFsPC9rZXl3b3Jk
PjxrZXl3b3JkPipFbnZpcm9ubWVudCBEZXNpZ248L2tleXdvcmQ+PGtleXdvcmQ+SHVtYW5zPC9r
ZXl3b3JkPjxrZXl3b3JkPipPYmVzaXR5L3BjIFtQcmV2ZW50aW9uICZhbXA7IENvbnRyb2xdPC9r
ZXl3b3JkPjxrZXl3b3JkPk9ic2VydmF0aW9uYWwgU3R1ZGllcyBhcyBUb3BpYzwva2V5d29yZD48
a2V5d29yZD5SYW5kb21pemVkIENvbnRyb2xsZWQgVHJpYWxzIGFzIFRvcGljPC9rZXl3b3JkPjxr
ZXl3b3JkPipSZXNpZGVuY2UgQ2hhcmFjdGVyaXN0aWNzPC9rZXl3b3JkPjwva2V5d29yZHM+PGRh
dGVzPjx5ZWFyPjIwMTQ8L3llYXI+PHB1Yi1kYXRlcz48ZGF0ZT5Ob3YgMTg8L2RhdGU+PC9wdWIt
ZGF0ZXM+PC9kYXRlcz48aXNibj4xNDc5LTU4Njg8L2lzYm4+PGFjY2Vzc2lvbi1udW0+MjU0MDY3
MzM8L2FjY2Vzc2lvbi1udW0+PHdvcmstdHlwZT5SZXNlYXJjaCBTdXBwb3J0LCBOb24tVS5TLiBH
b3YmYXBvczt0JiN4RDtSZXZpZXc8L3dvcmstdHlwZT48dXJscz48cmVsYXRlZC11cmxzPjx1cmw+
aHR0cHM6Ly9vdmlkc3Aub3ZpZC5jb20vb3ZpZHdlYi5jZ2k/VD1KUyZhbXA7Q1NDPVkmYW1wO05F
V1M9TiZhbXA7UEFHRT1mdWxsdGV4dCZhbXA7RD1tZWQxMSZhbXA7QU49MjU0MDY3MzM8L3VybD48
L3JlbGF0ZWQtdXJscz48L3VybHM+PGVsZWN0cm9uaWMtcmVzb3VyY2UtbnVtPmh0dHBzOi8vZHgu
ZG9pLm9yZy8xMC4xMTg2L3MxMjk2Ni0wMTQtMDE0Mi04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620C1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6)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</w:t>
            </w:r>
            <w:r w:rsid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 w:rsid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 using advanced analytical tools</w:t>
            </w:r>
          </w:p>
        </w:tc>
        <w:tc>
          <w:tcPr>
            <w:tcW w:w="578" w:type="pct"/>
          </w:tcPr>
          <w:p w:rsidR="00620C11" w:rsidRPr="002241C9" w:rsidRDefault="00BC51E6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A1A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A1A1A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ban built environment characteristics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dical Research Council 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MRC)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idance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n Natural E</w:t>
            </w:r>
            <w:r w:rsid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periments</w:t>
            </w:r>
          </w:p>
        </w:tc>
        <w:tc>
          <w:tcPr>
            <w:tcW w:w="642" w:type="pct"/>
            <w:hideMark/>
          </w:tcPr>
          <w:p w:rsidR="00620C11" w:rsidRPr="002241C9" w:rsidRDefault="00BC51E6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e</w:t>
            </w:r>
            <w:proofErr w:type="spellEnd"/>
            <w:r w:rsid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50ZTwvQXV0aG9yPjxZZWFyPjIwMDk8L1llYXI+PFJl
Y051bT42OTk8L1JlY051bT48RGlzcGxheVRleHQ+KDI3KTwvRGlzcGxheVRleHQ+PHJlY29yZD48
cmVjLW51bWJlcj42OTk8L3JlYy1udW1iZXI+PGZvcmVpZ24ta2V5cz48a2V5IGFwcD0iRU4iIGRi
LWlkPSJ4NXYwczllMHN6NXYyNWVhdnhtdnh0ZmNzcHA1ZXhyeHp2ZGEiIHRpbWVzdGFtcD0iMTU4
NzAzOTA4NiI+Njk5PC9rZXk+PC9mb3JlaWduLWtleXM+PHJlZi10eXBlIG5hbWU9IkpvdXJuYWwg
QXJ0aWNsZSI+MTc8L3JlZi10eXBlPjxjb250cmlidXRvcnM+PGF1dGhvcnM+PGF1dGhvcj5NZW50
ZSwgQS48L2F1dGhvcj48YXV0aG9yPkRlIEtvbmluZywgTC48L2F1dGhvcj48YXV0aG9yPlNoYW5u
b24sIEguIFMuPC9hdXRob3I+PGF1dGhvcj5BbmFuZCwgUy4gUy48L2F1dGhvcj48L2F1dGhvcnM+
PC9jb250cmlidXRvcnM+PGF1dGgtYWRkcmVzcz4oTWVudGUsIEFuYW5kKSBQb3B1bGF0aW9uIEhl
YWx0aCBSZXNlYXJjaCBJbnN0aXR1dGUsIEhhbWlsdG9uIEhlYWx0aCBTY2llbmNlcywgQ2FuYWRh
IChBbmFuZCkgRGVwYXJ0bWVudHMgb2YgTWVkaWNpbmUsIENsaW5pY2FsIEVwaWRlbWlvbG9neSBh
bmQgQmlvc3RhdGlzdGljcywgSGFtaWx0b24sIE9OLCBDYW5hZGEgKERlIEtvbmluZywgU2hhbm5v
biwgQW5hbmQpIE1jTWFzdGVyIFVuaXZlcnNpdHksIEhhbWlsdG9uLCBPTiwgQ2FuYWRhIChBbmFu
ZCkgUG9wdWxhdGlvbiBIZWFsdGggUmVzZWFyY2ggSW5zdGl0dXRlLCBIYW1pbHRvbiBHZW5lcmFs
IEhvc3BpdGFsLCA0LUVhc3QgUm9vbSA0NDEsIDIzNyBCYXJ0b24gU3QgRSwgSGFtaWx0b24sIE9O
TDhMIDJYMiwgQ2FuYWRhJiN4RDtTLiBTLiBBbmFuZCwgUG9wdWxhdGlvbiBIZWFsdGggUmVzZWFy
Y2ggSW5zdGl0dXRlLCBIYW1pbHRvbiBHZW5lcmFsIEhvc3BpdGFsLCA0LUVhc3QgUm9vbSA0NDEs
IDIzNyBCYXJ0b24gU3QgRSwgSGFtaWx0b24sIE9OTDhMIDJYMiwgQ2FuYWRhLiBFLW1haWw6IGFu
YW5kc0BtY21hc3Rlci5jYTwvYXV0aC1hZGRyZXNzPjx0aXRsZXM+PHRpdGxlPkEgc3lzdGVtYXRp
YyByZXZpZXcgb2YgdGhlIGV2aWRlbmNlIHN1cHBvcnRpbmcgYSBjYXVzYWwgbGluayBiZXR3ZWVu
IGRpZXRhcnkgZmFjdG9ycyBhbmQgY29yb25hcnkgaGVhcnQgZGlzZWFzZTwvdGl0bGU+PHNlY29u
ZGFyeS10aXRsZT5BcmNoaXZlcyBvZiBJbnRlcm5hbCBNZWRpY2luZTwvc2Vjb25kYXJ5LXRpdGxl
PjwvdGl0bGVzPjxwYWdlcz42NTktNjY5PC9wYWdlcz48dm9sdW1lPjE2OTwvdm9sdW1lPjxudW1i
ZXI+NzwvbnVtYmVyPjxrZXl3b3Jkcz48a2V5d29yZD5jYXVzYWwgYXR0cmlidXRpb248L2tleXdv
cmQ+PGtleXdvcmQ+ZGlldGFyeSBmaWJlcjwva2V5d29yZD48a2V5d29yZD5kaWV0YXJ5IGludGFr
ZTwva2V5d29yZD48a2V5d29yZD5kaXNlYXNlIGFzc29jaWF0aW9uPC9rZXl3b3JkPjxrZXl3b3Jk
PmZydWl0PC9rZXl3b3JkPjxrZXl3b3JkPmdseWNlbWljIGluZGV4PC9rZXl3b3JkPjxrZXl3b3Jk
PmdseWNlbWljIGxvYWQ8L2tleXdvcmQ+PGtleXdvcmQ+aHVtYW48L2tleXdvcmQ+PGtleXdvcmQ+
aXNjaGVtaWMgaGVhcnQgZGlzZWFzZTwva2V5d29yZD48a2V5d29yZD5NZWRpdGVycmFuZWFuIGRp
ZXQ8L2tleXdvcmQ+PGtleXdvcmQ+cHJpb3JpdHkgam91cm5hbDwva2V5d29yZD48a2V5d29yZD5y
ZXZpZXc8L2tleXdvcmQ+PGtleXdvcmQ+c2NvcmluZyBzeXN0ZW08L2tleXdvcmQ+PGtleXdvcmQ+
c3lzdGVtYXRpYyByZXZpZXc8L2tleXdvcmQ+PGtleXdvcmQ+dml0YW1pbiBzdXBwbGVtZW50YXRp
b248L2tleXdvcmQ+PGtleXdvcmQ+YWxjb2hvbDwva2V5d29yZD48a2V5d29yZD5hbHBoYSB0b2Nv
cGhlcm9sPC9rZXl3b3JkPjxrZXl3b3JkPmFzY29yYmljIGFjaWQ8L2tleXdvcmQ+PGtleXdvcmQ+
YmV0YSBjYXJvdGVuZTwva2V5d29yZD48a2V5d29yZD5mb2xpYyBhY2lkPC9rZXl3b3JkPjxrZXl3
b3JkPmxpbm9sZWljIGFjaWQ8L2tleXdvcmQ+PGtleXdvcmQ+bW9ub3Vuc2F0dXJhdGVkIGZhdHR5
IGFjaWQ8L2tleXdvcmQ+PGtleXdvcmQ+b21lZ2EgMyBmYXR0eSBhY2lkPC9rZXl3b3JkPjxrZXl3
b3JkPnBvbHl1bnNhdHVyYXRlZCBmYXR0eSBhY2lkPC9rZXl3b3JkPjxrZXl3b3JkPnRyYW5zIGZh
dHR5IGFjaWQ8L2tleXdvcmQ+PC9rZXl3b3Jkcz48ZGF0ZXM+PHllYXI+MjAwOTwveWVhcj48cHVi
LWRhdGVzPjxkYXRlPjEzIEFwcjwvZGF0ZT48L3B1Yi1kYXRlcz48L2RhdGVzPjxpc2JuPjAwMDMt
OTkyNiYjeEQ7MTUzOC0zNjc5PC9pc2JuPjxhY2Nlc3Npb24tbnVtPjM1NDUwMTY0MzwvYWNjZXNz
aW9uLW51bT48d29yay10eXBlPlJldmlldzwvd29yay10eXBlPjx1cmxzPjxyZWxhdGVkLXVybHM+
PHVybD5odHRwOi8vYXJjaGludGUuYW1hLWFzc24ub3JnL2NnaS9yZXByaW50LzE2OS83LzY1OTwv
dXJsPjx1cmw+aHR0cHM6Ly9vdmlkc3Aub3ZpZC5jb20vb3ZpZHdlYi5jZ2k/VD1KUyZhbXA7Q1ND
PVkmYW1wO05FV1M9TiZhbXA7UEFHRT1mdWxsdGV4dCZhbXA7RD1lbWV4YiZhbXA7QU49MzU0NTAx
NjQzJmx0OzcwMC4gJmd0OzwvdXJsPjwvcmVsYXRlZC11cmxzPjwvdXJscz48ZWxlY3Ryb25pYy1y
ZXNvdXJjZS1udW0+aHR0cDovL2R4LmRvaS5vcmcvMTAuMTAwMS9hcmNoaW50ZXJubWVkLjIwMDku
Mzg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50ZTwvQXV0aG9yPjxZZWFyPjIwMDk8L1llYXI+PFJl
Y051bT42OTk8L1JlY051bT48RGlzcGxheVRleHQ+KDI3KTwvRGlzcGxheVRleHQ+PHJlY29yZD48
cmVjLW51bWJlcj42OTk8L3JlYy1udW1iZXI+PGZvcmVpZ24ta2V5cz48a2V5IGFwcD0iRU4iIGRi
LWlkPSJ4NXYwczllMHN6NXYyNWVhdnhtdnh0ZmNzcHA1ZXhyeHp2ZGEiIHRpbWVzdGFtcD0iMTU4
NzAzOTA4NiI+Njk5PC9rZXk+PC9mb3JlaWduLWtleXM+PHJlZi10eXBlIG5hbWU9IkpvdXJuYWwg
QXJ0aWNsZSI+MTc8L3JlZi10eXBlPjxjb250cmlidXRvcnM+PGF1dGhvcnM+PGF1dGhvcj5NZW50
ZSwgQS48L2F1dGhvcj48YXV0aG9yPkRlIEtvbmluZywgTC48L2F1dGhvcj48YXV0aG9yPlNoYW5u
b24sIEguIFMuPC9hdXRob3I+PGF1dGhvcj5BbmFuZCwgUy4gUy48L2F1dGhvcj48L2F1dGhvcnM+
PC9jb250cmlidXRvcnM+PGF1dGgtYWRkcmVzcz4oTWVudGUsIEFuYW5kKSBQb3B1bGF0aW9uIEhl
YWx0aCBSZXNlYXJjaCBJbnN0aXR1dGUsIEhhbWlsdG9uIEhlYWx0aCBTY2llbmNlcywgQ2FuYWRh
IChBbmFuZCkgRGVwYXJ0bWVudHMgb2YgTWVkaWNpbmUsIENsaW5pY2FsIEVwaWRlbWlvbG9neSBh
bmQgQmlvc3RhdGlzdGljcywgSGFtaWx0b24sIE9OLCBDYW5hZGEgKERlIEtvbmluZywgU2hhbm5v
biwgQW5hbmQpIE1jTWFzdGVyIFVuaXZlcnNpdHksIEhhbWlsdG9uLCBPTiwgQ2FuYWRhIChBbmFu
ZCkgUG9wdWxhdGlvbiBIZWFsdGggUmVzZWFyY2ggSW5zdGl0dXRlLCBIYW1pbHRvbiBHZW5lcmFs
IEhvc3BpdGFsLCA0LUVhc3QgUm9vbSA0NDEsIDIzNyBCYXJ0b24gU3QgRSwgSGFtaWx0b24sIE9O
TDhMIDJYMiwgQ2FuYWRhJiN4RDtTLiBTLiBBbmFuZCwgUG9wdWxhdGlvbiBIZWFsdGggUmVzZWFy
Y2ggSW5zdGl0dXRlLCBIYW1pbHRvbiBHZW5lcmFsIEhvc3BpdGFsLCA0LUVhc3QgUm9vbSA0NDEs
IDIzNyBCYXJ0b24gU3QgRSwgSGFtaWx0b24sIE9OTDhMIDJYMiwgQ2FuYWRhLiBFLW1haWw6IGFu
YW5kc0BtY21hc3Rlci5jYTwvYXV0aC1hZGRyZXNzPjx0aXRsZXM+PHRpdGxlPkEgc3lzdGVtYXRp
YyByZXZpZXcgb2YgdGhlIGV2aWRlbmNlIHN1cHBvcnRpbmcgYSBjYXVzYWwgbGluayBiZXR3ZWVu
IGRpZXRhcnkgZmFjdG9ycyBhbmQgY29yb25hcnkgaGVhcnQgZGlzZWFzZTwvdGl0bGU+PHNlY29u
ZGFyeS10aXRsZT5BcmNoaXZlcyBvZiBJbnRlcm5hbCBNZWRpY2luZTwvc2Vjb25kYXJ5LXRpdGxl
PjwvdGl0bGVzPjxwYWdlcz42NTktNjY5PC9wYWdlcz48dm9sdW1lPjE2OTwvdm9sdW1lPjxudW1i
ZXI+NzwvbnVtYmVyPjxrZXl3b3Jkcz48a2V5d29yZD5jYXVzYWwgYXR0cmlidXRpb248L2tleXdv
cmQ+PGtleXdvcmQ+ZGlldGFyeSBmaWJlcjwva2V5d29yZD48a2V5d29yZD5kaWV0YXJ5IGludGFr
ZTwva2V5d29yZD48a2V5d29yZD5kaXNlYXNlIGFzc29jaWF0aW9uPC9rZXl3b3JkPjxrZXl3b3Jk
PmZydWl0PC9rZXl3b3JkPjxrZXl3b3JkPmdseWNlbWljIGluZGV4PC9rZXl3b3JkPjxrZXl3b3Jk
PmdseWNlbWljIGxvYWQ8L2tleXdvcmQ+PGtleXdvcmQ+aHVtYW48L2tleXdvcmQ+PGtleXdvcmQ+
aXNjaGVtaWMgaGVhcnQgZGlzZWFzZTwva2V5d29yZD48a2V5d29yZD5NZWRpdGVycmFuZWFuIGRp
ZXQ8L2tleXdvcmQ+PGtleXdvcmQ+cHJpb3JpdHkgam91cm5hbDwva2V5d29yZD48a2V5d29yZD5y
ZXZpZXc8L2tleXdvcmQ+PGtleXdvcmQ+c2NvcmluZyBzeXN0ZW08L2tleXdvcmQ+PGtleXdvcmQ+
c3lzdGVtYXRpYyByZXZpZXc8L2tleXdvcmQ+PGtleXdvcmQ+dml0YW1pbiBzdXBwbGVtZW50YXRp
b248L2tleXdvcmQ+PGtleXdvcmQ+YWxjb2hvbDwva2V5d29yZD48a2V5d29yZD5hbHBoYSB0b2Nv
cGhlcm9sPC9rZXl3b3JkPjxrZXl3b3JkPmFzY29yYmljIGFjaWQ8L2tleXdvcmQ+PGtleXdvcmQ+
YmV0YSBjYXJvdGVuZTwva2V5d29yZD48a2V5d29yZD5mb2xpYyBhY2lkPC9rZXl3b3JkPjxrZXl3
b3JkPmxpbm9sZWljIGFjaWQ8L2tleXdvcmQ+PGtleXdvcmQ+bW9ub3Vuc2F0dXJhdGVkIGZhdHR5
IGFjaWQ8L2tleXdvcmQ+PGtleXdvcmQ+b21lZ2EgMyBmYXR0eSBhY2lkPC9rZXl3b3JkPjxrZXl3
b3JkPnBvbHl1bnNhdHVyYXRlZCBmYXR0eSBhY2lkPC9rZXl3b3JkPjxrZXl3b3JkPnRyYW5zIGZh
dHR5IGFjaWQ8L2tleXdvcmQ+PC9rZXl3b3Jkcz48ZGF0ZXM+PHllYXI+MjAwOTwveWVhcj48cHVi
LWRhdGVzPjxkYXRlPjEzIEFwcjwvZGF0ZT48L3B1Yi1kYXRlcz48L2RhdGVzPjxpc2JuPjAwMDMt
OTkyNiYjeEQ7MTUzOC0zNjc5PC9pc2JuPjxhY2Nlc3Npb24tbnVtPjM1NDUwMTY0MzwvYWNjZXNz
aW9uLW51bT48d29yay10eXBlPlJldmlldzwvd29yay10eXBlPjx1cmxzPjxyZWxhdGVkLXVybHM+
PHVybD5odHRwOi8vYXJjaGludGUuYW1hLWFzc24ub3JnL2NnaS9yZXByaW50LzE2OS83LzY1OTwv
dXJsPjx1cmw+aHR0cHM6Ly9vdmlkc3Aub3ZpZC5jb20vb3ZpZHdlYi5jZ2k/VD1KUyZhbXA7Q1ND
PVkmYW1wO05FV1M9TiZhbXA7UEFHRT1mdWxsdGV4dCZhbXA7RD1lbWV4YiZhbXA7QU49MzU0NTAx
NjQzJmx0OzcwMC4gJmd0OzwvdXJsPjwvcmVsYXRlZC11cmxzPjwvdXJscz48ZWxlY3Ryb25pYy1y
ZXNvdXJjZS1udW0+aHR0cDovL2R4LmRvaS5vcmcvMTAuMTAwMS9hcmNoaW50ZXJubWVkLjIwMDku
Mzg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7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BC51E6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spective cohort studies; </w:t>
            </w:r>
            <w:r w:rsidRPr="00BC51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imates of dietary intake using conventional dietary assessment tools (e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food frequency questionnaires, food records, or 24-hour diet recall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heart disease (CHD),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schemic heart diseas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IHD)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fatal or nonfatal myocardial infarction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BC51E6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, medium, high risk of bias (tool not specified)</w:t>
            </w:r>
          </w:p>
        </w:tc>
      </w:tr>
      <w:tr w:rsidR="00EB5D54" w:rsidRPr="002241C9" w:rsidTr="009E1D34">
        <w:trPr>
          <w:trHeight w:val="2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ha</w:t>
            </w:r>
            <w:proofErr w:type="spellEnd"/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aWNoYTwvQXV0aG9yPjxZZWFyPjIwMTc8L1llYXI+PFJl
Y051bT45NDY8L1JlY051bT48RGlzcGxheVRleHQ+KDI4KTwvRGlzcGxheVRleHQ+PHJlY29yZD48
cmVjLW51bWJlcj45NDY8L3JlYy1udW1iZXI+PGZvcmVpZ24ta2V5cz48a2V5IGFwcD0iRU4iIGRi
LWlkPSJ4NXYwczllMHN6NXYyNWVhdnhtdnh0ZmNzcHA1ZXhyeHp2ZGEiIHRpbWVzdGFtcD0iMTU4
NzAzOTA5MyI+OTQ2PC9rZXk+PC9mb3JlaWduLWtleXM+PHJlZi10eXBlIG5hbWU9IkpvdXJuYWwg
QXJ0aWNsZSI+MTc8L3JlZi10eXBlPjxjb250cmlidXRvcnM+PGF1dGhvcnM+PGF1dGhvcj5NaWNo
YSwgUi48L2F1dGhvcj48YXV0aG9yPlNodWxraW4sIE0uIEwuPC9hdXRob3I+PGF1dGhvcj5QZW5h
bHZvLCBKLiBMLjwvYXV0aG9yPjxhdXRob3I+S2hhdGliemFkZWgsIFMuPC9hdXRob3I+PGF1dGhv
cj5TaW5naCwgRy4gTS48L2F1dGhvcj48YXV0aG9yPlJhbywgTS48L2F1dGhvcj48YXV0aG9yPkZh
aGltaSwgUy48L2F1dGhvcj48YXV0aG9yPlBvd2xlcywgSi48L2F1dGhvcj48YXV0aG9yPk1vemFm
ZmFyaWFuLCBELjwvYXV0aG9yPjwvYXV0aG9ycz48L2NvbnRyaWJ1dG9ycz48YXV0aC1hZGRyZXNz
PihNaWNoYSwgU2h1bGtpbiwgUGVuYWx2bywgU2luZ2gsIE1vemFmZmFyaWFuKSBGcmllZG1hbiBT
Y2hvb2wgb2YgTnV0cml0aW9uIFNjaWVuY2UgYW5kIFBvbGljeSwgVHVmdHMgVW5pdmVyc2l0eSwg
Qm9zdG9uLCBNQSwgVW5pdGVkIFN0YXRlcyAoU2h1bGtpbikgVW5pdmVyc2l0eSBvZiBNaWNoaWdh
biwgTWVkaWNhbCBTY2hvb2wsIE1pY2hpZ2FuLCBBbm4gQXJib3IsIE1JLCBVbml0ZWQgU3RhdGVz
IChLaGF0aWJ6YWRlaCkgQnJhbmRlaXMgVW5pdmVyc2l0eSwgSGVsbGVyIFNjaG9vbCBmb3IgU29j
aWFsIFBvbGljeSBhbmQgTWFuYWdlbWVudCwgV2FsdGhhbSwgTUEsIFVuaXRlZCBTdGF0ZXMgKFJh
bykgV2FycmVuIEFscGVydCBNZWRpY2FsIFNjaG9vbCwgQnJvd24gVW5pdmVyc2l0eSwgUHJvdmlk
ZW5jZSwgUkksIFVuaXRlZCBTdGF0ZXMgKEZhaGltaSkgRGlnZXN0aXZlIERpc2Vhc2UgUmVzZWFy
Y2ggSW5zdGl0dXRlLCBUZWhyYW4gVW5pdmVyc2l0eSBvZiBNZWRpY2FsIFNjaWVuY2VzLCBUZWhy
YW4sIElyYW4sIElzbGFtaWMgUmVwdWJsaWMgb2YgKFBvd2xlcykgQ2FtYnJpZGdlIEluc3RpdHV0
ZSBvZiBQdWJsaWMgSGVhbHRoLCBDYW1icmlkZ2UsIFVuaXRlZCBLaW5nZG9tPC9hdXRoLWFkZHJl
c3M+PHRpdGxlcz48dGl0bGU+RXRpb2xvZ2ljIGVmZmVjdHMgYW5kIG9wdGltYWwgaW50YWtlcyBv
ZiBmb29kcyBhbmQgbnV0cmllbnRzIGZvciByaXNrIG9mIGNhcmRpb3Zhc2N1bGFyIGRpc2Vhc2Vz
IGFuZCBkaWFiZXRlczogU3lzdGVtYXRpYyByZXZpZXdzIGFuZCBtZXRhLWFuYWx5c2VzIGZyb20g
dGhlIG51dHJpdGlvbiBhbmQgY2hyb25pYyBkaXNlYXNlcyBleHBlcnQgZ3JvdXAgKE51dHJpQ29E
RSk8L3RpdGxlPjxzZWNvbmRhcnktdGl0bGU+UExvUyBPTkU8L3NlY29uZGFyeS10aXRsZT48L3Rp
dGxlcz48cGVyaW9kaWNhbD48ZnVsbC10aXRsZT5QTG9TIE9ORTwvZnVsbC10aXRsZT48L3Blcmlv
ZGljYWw+PHZvbHVtZT4xMiAoNCkgKG5vIHBhZ2luYXRpb24pPC92b2x1bWU+PG51bWJlcj4wMTc1
MTQ5PC9udW1iZXI+PGtleXdvcmRzPjxrZXl3b3JkPmFnZTwva2V5d29yZD48a2V5d29yZD5hcnRp
Y2xlPC9rZXl3b3JkPjxrZXl3b3JkPmNhcmRpb21ldGFib2xpYyByaXNrPC9rZXl3b3JkPjxrZXl3
b3JkPmNhcmRpb3Zhc2N1bGFyIGRpc2Vhc2UvZXQgW0V0aW9sb2d5XTwva2V5d29yZD48a2V5d29y
ZD5jYXJkaW92YXNjdWxhciByaXNrPC9rZXl3b3JkPjxrZXl3b3JkPmRpYWJldGVzIG1lbGxpdHVz
L2V0IFtFdGlvbG9neV08L2tleXdvcmQ+PGtleXdvcmQ+ZGlldGFyeSBmaWJlcjwva2V5d29yZD48
a2V5d29yZD5kaWV0YXJ5IGludGFrZTwva2V5d29yZD48a2V5d29yZD5mYXQgaW50YWtlPC9rZXl3
b3JkPjxrZXl3b3JkPmZpc2g8L2tleXdvcmQ+PGtleXdvcmQ+Zm9vZCBpbnRha2U8L2tleXdvcmQ+
PGtleXdvcmQ+Z2x5Y2VtaWMgbG9hZDwva2V5d29yZD48a2V5d29yZD5odW1hbjwva2V5d29yZD48
a2V5d29yZD5sZWd1bWU8L2tleXdvcmQ+PGtleXdvcmQ+bnV0PC9rZXl3b3JkPjxrZXl3b3JkPnBs
YW50IHNlZWQ8L2tleXdvcmQ+PGtleXdvcmQ+cG9wdWxhdGlvbjwva2V5d29yZD48a2V5d29yZD5w
b3Rhc3NpdW0gaW50YWtlPC9rZXl3b3JkPjxrZXl3b3JkPnByYWN0aWNlIGd1aWRlbGluZTwva2V5
d29yZD48a2V5d29yZD5wcm9jZXNzZWQgbWVhdDwva2V5d29yZD48a2V5d29yZD5wcm9zcGVjdGl2
ZSBzdHVkeTwva2V5d29yZD48a2V5d29yZD5yZWQgbWVhdDwva2V5d29yZD48a2V5d29yZD5yaXNr
IGFzc2Vzc21lbnQ8L2tleXdvcmQ+PGtleXdvcmQ+c2VhIGZvb2Q8L2tleXdvcmQ+PGtleXdvcmQ+
c2V4PC9rZXl3b3JkPjxrZXl3b3JkPnNvZGl1bSBpbnRha2U8L2tleXdvcmQ+PGtleXdvcmQ+c3Vn
YXItc3dlZXRlbmVkIGJldmVyYWdlPC9rZXl3b3JkPjxrZXl3b3JkPnN5c3RlbWF0aWMgcmV2aWV3
PC9rZXl3b3JkPjxrZXl3b3JkPnZlZ2V0YWJsZTwva2V5d29yZD48a2V5d29yZD53aG9sZSBncmFp
bjwva2V5d29yZD48a2V5d29yZD5jYXJib2h5ZHJhdGU8L2tleXdvcmQ+PGtleXdvcmQ+b21lZ2Eg
MyBmYXR0eSBhY2lkPC9rZXl3b3JkPjxrZXl3b3JkPnBvbHl1bnNhdHVyYXRlZCBmYXR0eSBhY2lk
PC9rZXl3b3JkPjxrZXl3b3JkPnBvdGFzc2l1bTwva2V5d29yZD48a2V5d29yZD5zYXR1cmF0ZWQg
ZmF0dHkgYWNpZDwva2V5d29yZD48a2V5d29yZD5zb2RpdW08L2tleXdvcmQ+PGtleXdvcmQ+eW9n
aHVydDwva2V5d29yZD48L2tleXdvcmRzPjxkYXRlcz48eWVhcj4yMDE3PC95ZWFyPjxwdWItZGF0
ZXM+PGRhdGU+QXByaWw8L2RhdGU+PC9wdWItZGF0ZXM+PC9kYXRlcz48aXNibj4xOTMyLTYyMDMg
KGVsZWN0cm9uaWMpJiN4RDsxOTMyLTYyMDM8L2lzYm4+PGFjY2Vzc2lvbi1udW0+NjE1NzE0NzE4
PC9hY2Nlc3Npb24tbnVtPjx1cmxzPjxyZWxhdGVkLXVybHM+PHVybD5odHRwOi8vam91cm5hbHMu
cGxvcy5vcmcvcGxvc29uZS9hcnRpY2xlL2ZpbGU/aWQ9MTAuMTM3MS9qb3VybmFsLnBvbmUuMDE3
NTE0OSZhbXA7dHlwZT1wcmludGFibGU8L3VybD48dXJsPmh0dHBzOi8vb3ZpZHNwLm92aWQuY29t
L292aWR3ZWIuY2dpP1Q9SlMmYW1wO0NTQz1ZJmFtcDtORVdTPU4mYW1wO1BBR0U9ZnVsbHRleHQm
YW1wO0Q9ZW1lZDE4JmFtcDtBTj02MTU3MTQ3MTgmbHQ7OTQ3LiAmZ3Q7PC91cmw+PC9yZWxhdGVk
LXVybHM+PC91cmxzPjxlbGVjdHJvbmljLXJlc291cmNlLW51bT5odHRwOi8vZHguZG9pLm9yZy8x
MC4xMzcxL2pvdXJuYWwucG9uZS4wMTc1MTQ5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aWNoYTwvQXV0aG9yPjxZZWFyPjIwMTc8L1llYXI+PFJl
Y051bT45NDY8L1JlY051bT48RGlzcGxheVRleHQ+KDI4KTwvRGlzcGxheVRleHQ+PHJlY29yZD48
cmVjLW51bWJlcj45NDY8L3JlYy1udW1iZXI+PGZvcmVpZ24ta2V5cz48a2V5IGFwcD0iRU4iIGRi
LWlkPSJ4NXYwczllMHN6NXYyNWVhdnhtdnh0ZmNzcHA1ZXhyeHp2ZGEiIHRpbWVzdGFtcD0iMTU4
NzAzOTA5MyI+OTQ2PC9rZXk+PC9mb3JlaWduLWtleXM+PHJlZi10eXBlIG5hbWU9IkpvdXJuYWwg
QXJ0aWNsZSI+MTc8L3JlZi10eXBlPjxjb250cmlidXRvcnM+PGF1dGhvcnM+PGF1dGhvcj5NaWNo
YSwgUi48L2F1dGhvcj48YXV0aG9yPlNodWxraW4sIE0uIEwuPC9hdXRob3I+PGF1dGhvcj5QZW5h
bHZvLCBKLiBMLjwvYXV0aG9yPjxhdXRob3I+S2hhdGliemFkZWgsIFMuPC9hdXRob3I+PGF1dGhv
cj5TaW5naCwgRy4gTS48L2F1dGhvcj48YXV0aG9yPlJhbywgTS48L2F1dGhvcj48YXV0aG9yPkZh
aGltaSwgUy48L2F1dGhvcj48YXV0aG9yPlBvd2xlcywgSi48L2F1dGhvcj48YXV0aG9yPk1vemFm
ZmFyaWFuLCBELjwvYXV0aG9yPjwvYXV0aG9ycz48L2NvbnRyaWJ1dG9ycz48YXV0aC1hZGRyZXNz
PihNaWNoYSwgU2h1bGtpbiwgUGVuYWx2bywgU2luZ2gsIE1vemFmZmFyaWFuKSBGcmllZG1hbiBT
Y2hvb2wgb2YgTnV0cml0aW9uIFNjaWVuY2UgYW5kIFBvbGljeSwgVHVmdHMgVW5pdmVyc2l0eSwg
Qm9zdG9uLCBNQSwgVW5pdGVkIFN0YXRlcyAoU2h1bGtpbikgVW5pdmVyc2l0eSBvZiBNaWNoaWdh
biwgTWVkaWNhbCBTY2hvb2wsIE1pY2hpZ2FuLCBBbm4gQXJib3IsIE1JLCBVbml0ZWQgU3RhdGVz
IChLaGF0aWJ6YWRlaCkgQnJhbmRlaXMgVW5pdmVyc2l0eSwgSGVsbGVyIFNjaG9vbCBmb3IgU29j
aWFsIFBvbGljeSBhbmQgTWFuYWdlbWVudCwgV2FsdGhhbSwgTUEsIFVuaXRlZCBTdGF0ZXMgKFJh
bykgV2FycmVuIEFscGVydCBNZWRpY2FsIFNjaG9vbCwgQnJvd24gVW5pdmVyc2l0eSwgUHJvdmlk
ZW5jZSwgUkksIFVuaXRlZCBTdGF0ZXMgKEZhaGltaSkgRGlnZXN0aXZlIERpc2Vhc2UgUmVzZWFy
Y2ggSW5zdGl0dXRlLCBUZWhyYW4gVW5pdmVyc2l0eSBvZiBNZWRpY2FsIFNjaWVuY2VzLCBUZWhy
YW4sIElyYW4sIElzbGFtaWMgUmVwdWJsaWMgb2YgKFBvd2xlcykgQ2FtYnJpZGdlIEluc3RpdHV0
ZSBvZiBQdWJsaWMgSGVhbHRoLCBDYW1icmlkZ2UsIFVuaXRlZCBLaW5nZG9tPC9hdXRoLWFkZHJl
c3M+PHRpdGxlcz48dGl0bGU+RXRpb2xvZ2ljIGVmZmVjdHMgYW5kIG9wdGltYWwgaW50YWtlcyBv
ZiBmb29kcyBhbmQgbnV0cmllbnRzIGZvciByaXNrIG9mIGNhcmRpb3Zhc2N1bGFyIGRpc2Vhc2Vz
IGFuZCBkaWFiZXRlczogU3lzdGVtYXRpYyByZXZpZXdzIGFuZCBtZXRhLWFuYWx5c2VzIGZyb20g
dGhlIG51dHJpdGlvbiBhbmQgY2hyb25pYyBkaXNlYXNlcyBleHBlcnQgZ3JvdXAgKE51dHJpQ29E
RSk8L3RpdGxlPjxzZWNvbmRhcnktdGl0bGU+UExvUyBPTkU8L3NlY29uZGFyeS10aXRsZT48L3Rp
dGxlcz48cGVyaW9kaWNhbD48ZnVsbC10aXRsZT5QTG9TIE9ORTwvZnVsbC10aXRsZT48L3Blcmlv
ZGljYWw+PHZvbHVtZT4xMiAoNCkgKG5vIHBhZ2luYXRpb24pPC92b2x1bWU+PG51bWJlcj4wMTc1
MTQ5PC9udW1iZXI+PGtleXdvcmRzPjxrZXl3b3JkPmFnZTwva2V5d29yZD48a2V5d29yZD5hcnRp
Y2xlPC9rZXl3b3JkPjxrZXl3b3JkPmNhcmRpb21ldGFib2xpYyByaXNrPC9rZXl3b3JkPjxrZXl3
b3JkPmNhcmRpb3Zhc2N1bGFyIGRpc2Vhc2UvZXQgW0V0aW9sb2d5XTwva2V5d29yZD48a2V5d29y
ZD5jYXJkaW92YXNjdWxhciByaXNrPC9rZXl3b3JkPjxrZXl3b3JkPmRpYWJldGVzIG1lbGxpdHVz
L2V0IFtFdGlvbG9neV08L2tleXdvcmQ+PGtleXdvcmQ+ZGlldGFyeSBmaWJlcjwva2V5d29yZD48
a2V5d29yZD5kaWV0YXJ5IGludGFrZTwva2V5d29yZD48a2V5d29yZD5mYXQgaW50YWtlPC9rZXl3
b3JkPjxrZXl3b3JkPmZpc2g8L2tleXdvcmQ+PGtleXdvcmQ+Zm9vZCBpbnRha2U8L2tleXdvcmQ+
PGtleXdvcmQ+Z2x5Y2VtaWMgbG9hZDwva2V5d29yZD48a2V5d29yZD5odW1hbjwva2V5d29yZD48
a2V5d29yZD5sZWd1bWU8L2tleXdvcmQ+PGtleXdvcmQ+bnV0PC9rZXl3b3JkPjxrZXl3b3JkPnBs
YW50IHNlZWQ8L2tleXdvcmQ+PGtleXdvcmQ+cG9wdWxhdGlvbjwva2V5d29yZD48a2V5d29yZD5w
b3Rhc3NpdW0gaW50YWtlPC9rZXl3b3JkPjxrZXl3b3JkPnByYWN0aWNlIGd1aWRlbGluZTwva2V5
d29yZD48a2V5d29yZD5wcm9jZXNzZWQgbWVhdDwva2V5d29yZD48a2V5d29yZD5wcm9zcGVjdGl2
ZSBzdHVkeTwva2V5d29yZD48a2V5d29yZD5yZWQgbWVhdDwva2V5d29yZD48a2V5d29yZD5yaXNr
IGFzc2Vzc21lbnQ8L2tleXdvcmQ+PGtleXdvcmQ+c2VhIGZvb2Q8L2tleXdvcmQ+PGtleXdvcmQ+
c2V4PC9rZXl3b3JkPjxrZXl3b3JkPnNvZGl1bSBpbnRha2U8L2tleXdvcmQ+PGtleXdvcmQ+c3Vn
YXItc3dlZXRlbmVkIGJldmVyYWdlPC9rZXl3b3JkPjxrZXl3b3JkPnN5c3RlbWF0aWMgcmV2aWV3
PC9rZXl3b3JkPjxrZXl3b3JkPnZlZ2V0YWJsZTwva2V5d29yZD48a2V5d29yZD53aG9sZSBncmFp
bjwva2V5d29yZD48a2V5d29yZD5jYXJib2h5ZHJhdGU8L2tleXdvcmQ+PGtleXdvcmQ+b21lZ2Eg
MyBmYXR0eSBhY2lkPC9rZXl3b3JkPjxrZXl3b3JkPnBvbHl1bnNhdHVyYXRlZCBmYXR0eSBhY2lk
PC9rZXl3b3JkPjxrZXl3b3JkPnBvdGFzc2l1bTwva2V5d29yZD48a2V5d29yZD5zYXR1cmF0ZWQg
ZmF0dHkgYWNpZDwva2V5d29yZD48a2V5d29yZD5zb2RpdW08L2tleXdvcmQ+PGtleXdvcmQ+eW9n
aHVydDwva2V5d29yZD48L2tleXdvcmRzPjxkYXRlcz48eWVhcj4yMDE3PC95ZWFyPjxwdWItZGF0
ZXM+PGRhdGU+QXByaWw8L2RhdGU+PC9wdWItZGF0ZXM+PC9kYXRlcz48aXNibj4xOTMyLTYyMDMg
KGVsZWN0cm9uaWMpJiN4RDsxOTMyLTYyMDM8L2lzYm4+PGFjY2Vzc2lvbi1udW0+NjE1NzE0NzE4
PC9hY2Nlc3Npb24tbnVtPjx1cmxzPjxyZWxhdGVkLXVybHM+PHVybD5odHRwOi8vam91cm5hbHMu
cGxvcy5vcmcvcGxvc29uZS9hcnRpY2xlL2ZpbGU/aWQ9MTAuMTM3MS9qb3VybmFsLnBvbmUuMDE3
NTE0OSZhbXA7dHlwZT1wcmludGFibGU8L3VybD48dXJsPmh0dHBzOi8vb3ZpZHNwLm92aWQuY29t
L292aWR3ZWIuY2dpP1Q9SlMmYW1wO0NTQz1ZJmFtcDtORVdTPU4mYW1wO1BBR0U9ZnVsbHRleHQm
YW1wO0Q9ZW1lZDE4JmFtcDtBTj02MTU3MTQ3MTgmbHQ7OTQ3LiAmZ3Q7PC91cmw+PC9yZWxhdGVk
LXVybHM+PC91cmxzPjxlbGVjdHJvbmljLXJlc291cmNlLW51bT5odHRwOi8vZHguZG9pLm9yZy8x
MC4xMzcxL2pvdXJuYWwucG9uZS4wMTc1MTQ5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8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20098D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stematic reviews or meta-analyses of prospective cohort studies or randomized controlled trial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etary facto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focused on foods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cluded overlapping component (e.g.,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cluded whole grains, fruits, and vegetables; and exclu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d dietary fibre)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 heart disease (CHD)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stroke, or diabete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636E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orld Cancer Research Fund/American Institute for Cancer Research (WCRF/AICR)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iteria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20098D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lenberg, </w:t>
            </w:r>
            <w:r w:rsidR="00620C11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2xlbmJlcmc8L0F1dGhvcj48WWVhcj4yMDE5PC9ZZWFy
PjxSZWNOdW0+NzEyPC9SZWNOdW0+PERpc3BsYXlUZXh0PigyOSk8L0Rpc3BsYXlUZXh0PjxyZWNv
cmQ+PHJlYy1udW1iZXI+NzEyPC9yZWMtbnVtYmVyPjxmb3JlaWduLWtleXM+PGtleSBhcHA9IkVO
IiBkYi1pZD0ieDV2MHM5ZTBzejV2MjVlYXZ4bXZ4dGZjc3BwNWV4cnh6dmRhIiB0aW1lc3RhbXA9
IjE1ODcwMzkwODciPjcxMjwva2V5PjwvZm9yZWlnbi1rZXlzPjxyZWYtdHlwZSBuYW1lPSJKb3Vy
bmFsIEFydGljbGUiPjE3PC9yZWYtdHlwZT48Y29udHJpYnV0b3JzPjxhdXRob3JzPjxhdXRob3I+
TW9sZW5iZXJnLCBGLiBKLiBNLjwvYXV0aG9yPjxhdXRob3I+UGFudGVyLCBKLjwvYXV0aG9yPjxh
dXRob3I+QnVyZG9yZiwgQS48L2F1dGhvcj48YXV0aG9yPlZhbiBMZW50aGUsIEYuIEouPC9hdXRo
b3I+PC9hdXRob3JzPjwvY29udHJpYnV0b3JzPjxhdXRoLWFkZHJlc3M+KE1vbGVuYmVyZywgQnVy
ZG9yZiwgVmFuIExlbnRoZSkgRGVwYXJ0bWVudCBvZiBQdWJsaWMgSGVhbHRoLCBFcmFzbXVzIE1D
LCBVbml2ZXJzaXR5IE1lZGljYWwgQ2VudGVyIFJvdHRlcmRhbSwgUC5PLiBCb3ggMjA0MCwgUm90
dGVyZGFtLCBDQSAzMDAwLCBOZXRoZXJsYW5kcyAoUGFudGVyKSBNUkMgRXBpZGVtaW9sb2d5IFVu
aXQgYW5kIFVLQ1JDIENlbnRyZSBmb3IgRGlldCBhbmQgQWN0aXZpdHkgUmVzZWFyY2ggKENFREFS
KSwgVW5pdmVyc2l0eSBvZiBDYW1icmlkZ2UsIENhbWJyaWRnZSwgVW5pdGVkIEtpbmdkb20gKFZh
biBMZW50aGUpIERlcGFydG1lbnQgb2YgSHVtYW4gR2VvZ3JhcGh5IGFuZCBTcGF0aWFsIFBsYW5u
aW5nLCBVdHJlY2h0IFVuaXZlcnNpdHksIFV0cmVjaHQsIE5ldGhlcmxhbmRzJiN4RDtGLkouTS4g
TW9sZW5iZXJnLCBEZXBhcnRtZW50IG9mIFB1YmxpYyBIZWFsdGgsIEVyYXNtdXMgTUMsIFVuaXZl
cnNpdHkgTWVkaWNhbCBDZW50ZXIgUm90dGVyZGFtLCBQLk8uIEJveCAyMDQwLCBSb3R0ZXJkYW0s
IENBIDMwMDAsIE5ldGhlcmxhbmRzLiBFLW1haWw6IGYubW9sZW5iZXJnQGVyYXNtdXNtYy5ubDwv
YXV0aC1hZGRyZXNzPjx0aXRsZXM+PHRpdGxlPkEgc3lzdGVtYXRpYyByZXZpZXcgb2YgdGhlIGVm
ZmVjdCBvZiBpbmZyYXN0cnVjdHVyYWwgaW50ZXJ2ZW50aW9ucyB0byBwcm9tb3RlIGN5Y2xpbmc6
IFN0cmVuZ3RoZW5pbmcgY2F1c2FsIGluZmVyZW5jZSBmcm9tIG9ic2VydmF0aW9uYWwgZGF0YTwv
dGl0bGU+PHNlY29uZGFyeS10aXRsZT5JbnRlcm5hdGlvbmFsIEpvdXJuYWwgb2YgQmVoYXZpb3Jh
bCBOdXRyaXRpb24gYW5kIFBoeXNpY2FsIEFjdGl2aXR5PC9zZWNvbmRhcnktdGl0bGU+PC90aXRs
ZXM+PHBlcmlvZGljYWw+PGZ1bGwtdGl0bGU+SW50ZXJuYXRpb25hbCBKb3VybmFsIG9mIEJlaGF2
aW9yYWwgTnV0cml0aW9uIGFuZCBQaHlzaWNhbCBBY3Rpdml0eTwvZnVsbC10aXRsZT48L3Blcmlv
ZGljYWw+PHZvbHVtZT4xNiAoMSkgKG5vIHBhZ2luYXRpb24pPC92b2x1bWU+PG51bWJlcj45Mzwv
bnVtYmVyPjxrZXl3b3Jkcz48a2V5d29yZD5CdWlsdCBlbnZpcm9ubWVudDwva2V5d29yZD48a2V5
d29yZD5DYXVzYWwgZWZmZWN0czwva2V5d29yZD48a2V5d29yZD5DeWNsaW5nPC9rZXl3b3JkPjxr
ZXl3b3JkPkluZXF1YWxpdGllczwva2V5d29yZD48a2V5d29yZD5NZXRob2RvbG9naWVzPC9rZXl3
b3JkPjxrZXl3b3JkPk5hdHVyYWwgZXhwZXJpbWVudHM8L2tleXdvcmQ+PGtleXdvcmQ+YWR1bHRo
b29kPC9rZXl3b3JkPjxrZXl3b3JkPmNpdHk8L2tleXdvcmQ+PGtleXdvcmQ+Y3ljbGlzdDwva2V5
d29yZD48a2V5d29yZD5kYXRhIGJhc2U8L2tleXdvcmQ+PGtleXdvcmQ+aGVhbHRoIHByb21vdGlv
bjwva2V5d29yZD48a2V5d29yZD5oaWdoIGluY29tZSBjb3VudHJ5PC9rZXl3b3JkPjxrZXl3b3Jk
Pmh1bWFuPC9rZXl3b3JkPjxrZXl3b3JkPm9ic2VydmF0aW9uYWwgc3R1ZHk8L2tleXdvcmQ+PGtl
eXdvcmQ+b3V0Y29tZSBhc3Nlc3NtZW50PC9rZXl3b3JkPjxrZXl3b3JkPnBoeXNpY2FsIGFjdGl2
aXR5PC9rZXl3b3JkPjxrZXl3b3JkPnBvcHVsYXRpb24gcmVzZWFyY2g8L2tleXdvcmQ+PGtleXdv
cmQ+cmV2aWV3PC9rZXl3b3JkPjxrZXl3b3JkPnN5c3RlbWF0aWMgcmV2aWV3PC9rZXl3b3JkPjxr
ZXl3b3JkPmFjY2VsZXJvbWV0ZXI8L2tleXdvcmQ+PC9rZXl3b3Jkcz48ZGF0ZXM+PHllYXI+MjAx
OTwveWVhcj48cHViLWRhdGVzPjxkYXRlPjI2IE9jdDwvZGF0ZT48L3B1Yi1kYXRlcz48L2RhdGVz
Pjxpc2JuPjE0NzktNTg2OCAoZWxlY3Ryb25pYykmI3hEOzE0NzktNTg2ODwvaXNibj48YWNjZXNz
aW9uLW51bT42Mjk3MTUxOTQ8L2FjY2Vzc2lvbi1udW0+PHdvcmstdHlwZT5SZXZpZXc8L3dvcmst
dHlwZT48dXJscz48cmVsYXRlZC11cmxzPjx1cmw+aHR0cDovL3d3dy5pamJucGEub3JnL2hvbWUv
PC91cmw+PHVybD5odHRwczovL292aWRzcC5vdmlkLmNvbS9vdmlkd2ViLmNnaT9UPUpTJmFtcDtD
U0M9WSZhbXA7TkVXUz1OJmFtcDtQQUdFPWZ1bGx0ZXh0JmFtcDtEPWVtZXhiJmFtcDtBTj02Mjk3
MTUxOTQmbHQ7NzEzLiAmZ3Q7PC91cmw+PC9yZWxhdGVkLXVybHM+PC91cmxzPjxlbGVjdHJvbmlj
LXJlc291cmNlLW51bT5odHRwOi8vZHguZG9pLm9yZy8xMC4xMTg2L3MxMjk2Ni0wMTktMDg1MC0x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2xlbmJlcmc8L0F1dGhvcj48WWVhcj4yMDE5PC9ZZWFy
PjxSZWNOdW0+NzEyPC9SZWNOdW0+PERpc3BsYXlUZXh0PigyOSk8L0Rpc3BsYXlUZXh0PjxyZWNv
cmQ+PHJlYy1udW1iZXI+NzEyPC9yZWMtbnVtYmVyPjxmb3JlaWduLWtleXM+PGtleSBhcHA9IkVO
IiBkYi1pZD0ieDV2MHM5ZTBzejV2MjVlYXZ4bXZ4dGZjc3BwNWV4cnh6dmRhIiB0aW1lc3RhbXA9
IjE1ODcwMzkwODciPjcxMjwva2V5PjwvZm9yZWlnbi1rZXlzPjxyZWYtdHlwZSBuYW1lPSJKb3Vy
bmFsIEFydGljbGUiPjE3PC9yZWYtdHlwZT48Y29udHJpYnV0b3JzPjxhdXRob3JzPjxhdXRob3I+
TW9sZW5iZXJnLCBGLiBKLiBNLjwvYXV0aG9yPjxhdXRob3I+UGFudGVyLCBKLjwvYXV0aG9yPjxh
dXRob3I+QnVyZG9yZiwgQS48L2F1dGhvcj48YXV0aG9yPlZhbiBMZW50aGUsIEYuIEouPC9hdXRo
b3I+PC9hdXRob3JzPjwvY29udHJpYnV0b3JzPjxhdXRoLWFkZHJlc3M+KE1vbGVuYmVyZywgQnVy
ZG9yZiwgVmFuIExlbnRoZSkgRGVwYXJ0bWVudCBvZiBQdWJsaWMgSGVhbHRoLCBFcmFzbXVzIE1D
LCBVbml2ZXJzaXR5IE1lZGljYWwgQ2VudGVyIFJvdHRlcmRhbSwgUC5PLiBCb3ggMjA0MCwgUm90
dGVyZGFtLCBDQSAzMDAwLCBOZXRoZXJsYW5kcyAoUGFudGVyKSBNUkMgRXBpZGVtaW9sb2d5IFVu
aXQgYW5kIFVLQ1JDIENlbnRyZSBmb3IgRGlldCBhbmQgQWN0aXZpdHkgUmVzZWFyY2ggKENFREFS
KSwgVW5pdmVyc2l0eSBvZiBDYW1icmlkZ2UsIENhbWJyaWRnZSwgVW5pdGVkIEtpbmdkb20gKFZh
biBMZW50aGUpIERlcGFydG1lbnQgb2YgSHVtYW4gR2VvZ3JhcGh5IGFuZCBTcGF0aWFsIFBsYW5u
aW5nLCBVdHJlY2h0IFVuaXZlcnNpdHksIFV0cmVjaHQsIE5ldGhlcmxhbmRzJiN4RDtGLkouTS4g
TW9sZW5iZXJnLCBEZXBhcnRtZW50IG9mIFB1YmxpYyBIZWFsdGgsIEVyYXNtdXMgTUMsIFVuaXZl
cnNpdHkgTWVkaWNhbCBDZW50ZXIgUm90dGVyZGFtLCBQLk8uIEJveCAyMDQwLCBSb3R0ZXJkYW0s
IENBIDMwMDAsIE5ldGhlcmxhbmRzLiBFLW1haWw6IGYubW9sZW5iZXJnQGVyYXNtdXNtYy5ubDwv
YXV0aC1hZGRyZXNzPjx0aXRsZXM+PHRpdGxlPkEgc3lzdGVtYXRpYyByZXZpZXcgb2YgdGhlIGVm
ZmVjdCBvZiBpbmZyYXN0cnVjdHVyYWwgaW50ZXJ2ZW50aW9ucyB0byBwcm9tb3RlIGN5Y2xpbmc6
IFN0cmVuZ3RoZW5pbmcgY2F1c2FsIGluZmVyZW5jZSBmcm9tIG9ic2VydmF0aW9uYWwgZGF0YTwv
dGl0bGU+PHNlY29uZGFyeS10aXRsZT5JbnRlcm5hdGlvbmFsIEpvdXJuYWwgb2YgQmVoYXZpb3Jh
bCBOdXRyaXRpb24gYW5kIFBoeXNpY2FsIEFjdGl2aXR5PC9zZWNvbmRhcnktdGl0bGU+PC90aXRs
ZXM+PHBlcmlvZGljYWw+PGZ1bGwtdGl0bGU+SW50ZXJuYXRpb25hbCBKb3VybmFsIG9mIEJlaGF2
aW9yYWwgTnV0cml0aW9uIGFuZCBQaHlzaWNhbCBBY3Rpdml0eTwvZnVsbC10aXRsZT48L3Blcmlv
ZGljYWw+PHZvbHVtZT4xNiAoMSkgKG5vIHBhZ2luYXRpb24pPC92b2x1bWU+PG51bWJlcj45Mzwv
bnVtYmVyPjxrZXl3b3Jkcz48a2V5d29yZD5CdWlsdCBlbnZpcm9ubWVudDwva2V5d29yZD48a2V5
d29yZD5DYXVzYWwgZWZmZWN0czwva2V5d29yZD48a2V5d29yZD5DeWNsaW5nPC9rZXl3b3JkPjxr
ZXl3b3JkPkluZXF1YWxpdGllczwva2V5d29yZD48a2V5d29yZD5NZXRob2RvbG9naWVzPC9rZXl3
b3JkPjxrZXl3b3JkPk5hdHVyYWwgZXhwZXJpbWVudHM8L2tleXdvcmQ+PGtleXdvcmQ+YWR1bHRo
b29kPC9rZXl3b3JkPjxrZXl3b3JkPmNpdHk8L2tleXdvcmQ+PGtleXdvcmQ+Y3ljbGlzdDwva2V5
d29yZD48a2V5d29yZD5kYXRhIGJhc2U8L2tleXdvcmQ+PGtleXdvcmQ+aGVhbHRoIHByb21vdGlv
bjwva2V5d29yZD48a2V5d29yZD5oaWdoIGluY29tZSBjb3VudHJ5PC9rZXl3b3JkPjxrZXl3b3Jk
Pmh1bWFuPC9rZXl3b3JkPjxrZXl3b3JkPm9ic2VydmF0aW9uYWwgc3R1ZHk8L2tleXdvcmQ+PGtl
eXdvcmQ+b3V0Y29tZSBhc3Nlc3NtZW50PC9rZXl3b3JkPjxrZXl3b3JkPnBoeXNpY2FsIGFjdGl2
aXR5PC9rZXl3b3JkPjxrZXl3b3JkPnBvcHVsYXRpb24gcmVzZWFyY2g8L2tleXdvcmQ+PGtleXdv
cmQ+cmV2aWV3PC9rZXl3b3JkPjxrZXl3b3JkPnN5c3RlbWF0aWMgcmV2aWV3PC9rZXl3b3JkPjxr
ZXl3b3JkPmFjY2VsZXJvbWV0ZXI8L2tleXdvcmQ+PC9rZXl3b3Jkcz48ZGF0ZXM+PHllYXI+MjAx
OTwveWVhcj48cHViLWRhdGVzPjxkYXRlPjI2IE9jdDwvZGF0ZT48L3B1Yi1kYXRlcz48L2RhdGVz
Pjxpc2JuPjE0NzktNTg2OCAoZWxlY3Ryb25pYykmI3hEOzE0NzktNTg2ODwvaXNibj48YWNjZXNz
aW9uLW51bT42Mjk3MTUxOTQ8L2FjY2Vzc2lvbi1udW0+PHdvcmstdHlwZT5SZXZpZXc8L3dvcmst
dHlwZT48dXJscz48cmVsYXRlZC11cmxzPjx1cmw+aHR0cDovL3d3dy5pamJucGEub3JnL2hvbWUv
PC91cmw+PHVybD5odHRwczovL292aWRzcC5vdmlkLmNvbS9vdmlkd2ViLmNnaT9UPUpTJmFtcDtD
U0M9WSZhbXA7TkVXUz1OJmFtcDtQQUdFPWZ1bGx0ZXh0JmFtcDtEPWVtZXhiJmFtcDtBTj02Mjk3
MTUxOTQmbHQ7NzEzLiAmZ3Q7PC91cmw+PC9yZWxhdGVkLXVybHM+PC91cmxzPjxlbGVjdHJvbmlj
LXJlc291cmNlLW51bT5odHRwOi8vZHguZG9pLm9yZy8xMC4xMTg2L3MxMjk2Ni0wMTktMDg1MC0x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620C1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9)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CE6A59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 measuring cycling before and after intervention</w:t>
            </w:r>
          </w:p>
        </w:tc>
        <w:tc>
          <w:tcPr>
            <w:tcW w:w="578" w:type="pct"/>
          </w:tcPr>
          <w:p w:rsidR="00620C11" w:rsidRPr="002241C9" w:rsidRDefault="00CE6A59" w:rsidP="00CE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 (</w:t>
            </w:r>
            <w:r w:rsidRPr="00CE6A59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years old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rastructural intervention to promote cycling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y measure of cycling as outcome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</w:t>
            </w:r>
            <w:r w:rsid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al Research Council (MRC) Guidance o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Natural Experiments</w:t>
            </w:r>
          </w:p>
        </w:tc>
        <w:tc>
          <w:tcPr>
            <w:tcW w:w="642" w:type="pct"/>
            <w:hideMark/>
          </w:tcPr>
          <w:p w:rsidR="00620C11" w:rsidRPr="002241C9" w:rsidRDefault="0020098D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unity Prevent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e Services Task Force (CPSTF) to assess study design and the </w:t>
            </w:r>
            <w:r w:rsidRPr="002009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 Public Health Practice Project (EPHPP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ool</w:t>
            </w:r>
          </w:p>
        </w:tc>
      </w:tr>
      <w:tr w:rsidR="00EB5D54" w:rsidRPr="002241C9" w:rsidTr="009E1D34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CE6A5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ore</w:t>
            </w:r>
            <w:r w:rsidR="00CE6A5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29yZTwvQXV0aG9yPjxZZWFyPjIwMTc8L1llYXI+PFJl
Y051bT4xNjA8L1JlY051bT48RGlzcGxheVRleHQ+KDMwKTwvRGlzcGxheVRleHQ+PHJlY29yZD48
cmVjLW51bWJlcj4xNjA8L3JlYy1udW1iZXI+PGZvcmVpZ24ta2V5cz48a2V5IGFwcD0iRU4iIGRi
LWlkPSJ4NXYwczllMHN6NXYyNWVhdnhtdnh0ZmNzcHA1ZXhyeHp2ZGEiIHRpbWVzdGFtcD0iMTU4
NzAzOTA3MiI+MTYwPC9rZXk+PC9mb3JlaWduLWtleXM+PHJlZi10eXBlIG5hbWU9IkpvdXJuYWwg
QXJ0aWNsZSI+MTc8L3JlZi10eXBlPjxjb250cmlidXRvcnM+PGF1dGhvcnM+PGF1dGhvcj5Nb29y
ZSwgUy4gRS48L2F1dGhvcj48YXV0aG9yPk5vcm1hbiwgUi4gRS48L2F1dGhvcj48YXV0aG9yPlN1
ZXRhbmksIFMuPC9hdXRob3I+PGF1dGhvcj5UaG9tYXMsIEguIEouPC9hdXRob3I+PGF1dGhvcj5T
bHksIFAuIEQuPC9hdXRob3I+PGF1dGhvcj5TY290dCwgSi4gRy48L2F1dGhvcj48L2F1dGhvcnM+
PC9jb250cmlidXRvcnM+PGF1dGgtYWRkcmVzcz5Nb29yZSwgU29waGllIEUuIFNvcGhpZSBFIE1v
b3JlLCBQZXRlciBEIFNseSwgQ2hpbGQgSGVhbHRoIFJlc2VhcmNoIENlbnRyZSwgdGhlIFVuaXZl
cnNpdHkgb2YgUXVlZW5zbGFuZCwgU291dGggQnJpc2JhbmUsIFFMRCA0MTAxLCBBdXN0cmFsaWEu
JiN4RDtOb3JtYW4sIFJvc2FuYSBFLiBTb3BoaWUgRSBNb29yZSwgUGV0ZXIgRCBTbHksIENoaWxk
IEhlYWx0aCBSZXNlYXJjaCBDZW50cmUsIHRoZSBVbml2ZXJzaXR5IG9mIFF1ZWVuc2xhbmQsIFNv
dXRoIEJyaXNiYW5lLCBRTEQgNDEwMSwgQXVzdHJhbGlhLiYjeEQ7U3VldGFuaSwgU2h1aWNoaS4g
U29waGllIEUgTW9vcmUsIFBldGVyIEQgU2x5LCBDaGlsZCBIZWFsdGggUmVzZWFyY2ggQ2VudHJl
LCB0aGUgVW5pdmVyc2l0eSBvZiBRdWVlbnNsYW5kLCBTb3V0aCBCcmlzYmFuZSwgUUxEIDQxMDEs
IEF1c3RyYWxpYS4mI3hEO1Rob21hcywgSGFubmFoIEouIFNvcGhpZSBFIE1vb3JlLCBQZXRlciBE
IFNseSwgQ2hpbGQgSGVhbHRoIFJlc2VhcmNoIENlbnRyZSwgdGhlIFVuaXZlcnNpdHkgb2YgUXVl
ZW5zbGFuZCwgU291dGggQnJpc2JhbmUsIFFMRCA0MTAxLCBBdXN0cmFsaWEuJiN4RDtTbHksIFBl
dGVyIEQuIFNvcGhpZSBFIE1vb3JlLCBQZXRlciBEIFNseSwgQ2hpbGQgSGVhbHRoIFJlc2VhcmNo
IENlbnRyZSwgdGhlIFVuaXZlcnNpdHkgb2YgUXVlZW5zbGFuZCwgU291dGggQnJpc2JhbmUsIFFM
RCA0MTAxLCBBdXN0cmFsaWEuJiN4RDtTY290dCwgSmFtZXMgRy4gU29waGllIEUgTW9vcmUsIFBl
dGVyIEQgU2x5LCBDaGlsZCBIZWFsdGggUmVzZWFyY2ggQ2VudHJlLCB0aGUgVW5pdmVyc2l0eSBv
ZiBRdWVlbnNsYW5kLCBTb3V0aCBCcmlzYmFuZSwgUUxEIDQxMDEsIEF1c3RyYWxpYS48L2F1dGgt
YWRkcmVzcz48dGl0bGVzPjx0aXRsZT5Db25zZXF1ZW5jZXMgb2YgYnVsbHlpbmcgdmljdGltaXph
dGlvbiBpbiBjaGlsZGhvb2QgYW5kIGFkb2xlc2NlbmNlOiBBIHN5c3RlbWF0aWMgcmV2aWV3IGFu
ZCBtZXRhLWFuYWx5c2lzPC90aXRsZT48c2Vjb25kYXJ5LXRpdGxlPldvcmxkIEpvdXJuYWwgb2Yg
UHN5Y2hpYXRyeTwvc2Vjb25kYXJ5LXRpdGxlPjxhbHQtdGl0bGU+V29ybGQgajwvYWx0LXRpdGxl
PjwvdGl0bGVzPjxwZXJpb2RpY2FsPjxmdWxsLXRpdGxlPldvcmxkIEpvdXJuYWwgb2YgUHN5Y2hp
YXRyeTwvZnVsbC10aXRsZT48YWJici0xPldvcmxkIGo8L2FiYnItMT48L3BlcmlvZGljYWw+PHBh
Z2VzPjYwLTc2PC9wYWdlcz48dm9sdW1lPjc8L3ZvbHVtZT48bnVtYmVyPjE8L251bWJlcj48ZGF0
ZXM+PHllYXI+MjAxNzwveWVhcj48cHViLWRhdGVzPjxkYXRlPk1hciAyMjwvZGF0ZT48L3B1Yi1k
YXRlcz48L2RhdGVzPjxpc2JuPjIyMjAtMzIwNjwvaXNibj48YWNjZXNzaW9uLW51bT4yODQwMTA0
OTwvYWNjZXNzaW9uLW51bT48dXJscz48cmVsYXRlZC11cmxzPjx1cmw+aHR0cHM6Ly9vdmlkc3Au
b3ZpZC5jb20vb3ZpZHdlYi5jZ2k/VD1KUyZhbXA7Q1NDPVkmYW1wO05FV1M9TiZhbXA7UEFHRT1m
dWxsdGV4dCZhbXA7RD1wcmVtMiZhbXA7QU49Mjg0MDEwNDk8L3VybD48L3JlbGF0ZWQtdXJscz48
L3VybHM+PGVsZWN0cm9uaWMtcmVzb3VyY2UtbnVtPmh0dHBzOi8vZHguZG9pLm9yZy8xMC41NDk4
L3dqcC52Ny5pMS42MD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29yZTwvQXV0aG9yPjxZZWFyPjIwMTc8L1llYXI+PFJl
Y051bT4xNjA8L1JlY051bT48RGlzcGxheVRleHQ+KDMwKTwvRGlzcGxheVRleHQ+PHJlY29yZD48
cmVjLW51bWJlcj4xNjA8L3JlYy1udW1iZXI+PGZvcmVpZ24ta2V5cz48a2V5IGFwcD0iRU4iIGRi
LWlkPSJ4NXYwczllMHN6NXYyNWVhdnhtdnh0ZmNzcHA1ZXhyeHp2ZGEiIHRpbWVzdGFtcD0iMTU4
NzAzOTA3MiI+MTYwPC9rZXk+PC9mb3JlaWduLWtleXM+PHJlZi10eXBlIG5hbWU9IkpvdXJuYWwg
QXJ0aWNsZSI+MTc8L3JlZi10eXBlPjxjb250cmlidXRvcnM+PGF1dGhvcnM+PGF1dGhvcj5Nb29y
ZSwgUy4gRS48L2F1dGhvcj48YXV0aG9yPk5vcm1hbiwgUi4gRS48L2F1dGhvcj48YXV0aG9yPlN1
ZXRhbmksIFMuPC9hdXRob3I+PGF1dGhvcj5UaG9tYXMsIEguIEouPC9hdXRob3I+PGF1dGhvcj5T
bHksIFAuIEQuPC9hdXRob3I+PGF1dGhvcj5TY290dCwgSi4gRy48L2F1dGhvcj48L2F1dGhvcnM+
PC9jb250cmlidXRvcnM+PGF1dGgtYWRkcmVzcz5Nb29yZSwgU29waGllIEUuIFNvcGhpZSBFIE1v
b3JlLCBQZXRlciBEIFNseSwgQ2hpbGQgSGVhbHRoIFJlc2VhcmNoIENlbnRyZSwgdGhlIFVuaXZl
cnNpdHkgb2YgUXVlZW5zbGFuZCwgU291dGggQnJpc2JhbmUsIFFMRCA0MTAxLCBBdXN0cmFsaWEu
JiN4RDtOb3JtYW4sIFJvc2FuYSBFLiBTb3BoaWUgRSBNb29yZSwgUGV0ZXIgRCBTbHksIENoaWxk
IEhlYWx0aCBSZXNlYXJjaCBDZW50cmUsIHRoZSBVbml2ZXJzaXR5IG9mIFF1ZWVuc2xhbmQsIFNv
dXRoIEJyaXNiYW5lLCBRTEQgNDEwMSwgQXVzdHJhbGlhLiYjeEQ7U3VldGFuaSwgU2h1aWNoaS4g
U29waGllIEUgTW9vcmUsIFBldGVyIEQgU2x5LCBDaGlsZCBIZWFsdGggUmVzZWFyY2ggQ2VudHJl
LCB0aGUgVW5pdmVyc2l0eSBvZiBRdWVlbnNsYW5kLCBTb3V0aCBCcmlzYmFuZSwgUUxEIDQxMDEs
IEF1c3RyYWxpYS4mI3hEO1Rob21hcywgSGFubmFoIEouIFNvcGhpZSBFIE1vb3JlLCBQZXRlciBE
IFNseSwgQ2hpbGQgSGVhbHRoIFJlc2VhcmNoIENlbnRyZSwgdGhlIFVuaXZlcnNpdHkgb2YgUXVl
ZW5zbGFuZCwgU291dGggQnJpc2JhbmUsIFFMRCA0MTAxLCBBdXN0cmFsaWEuJiN4RDtTbHksIFBl
dGVyIEQuIFNvcGhpZSBFIE1vb3JlLCBQZXRlciBEIFNseSwgQ2hpbGQgSGVhbHRoIFJlc2VhcmNo
IENlbnRyZSwgdGhlIFVuaXZlcnNpdHkgb2YgUXVlZW5zbGFuZCwgU291dGggQnJpc2JhbmUsIFFM
RCA0MTAxLCBBdXN0cmFsaWEuJiN4RDtTY290dCwgSmFtZXMgRy4gU29waGllIEUgTW9vcmUsIFBl
dGVyIEQgU2x5LCBDaGlsZCBIZWFsdGggUmVzZWFyY2ggQ2VudHJlLCB0aGUgVW5pdmVyc2l0eSBv
ZiBRdWVlbnNsYW5kLCBTb3V0aCBCcmlzYmFuZSwgUUxEIDQxMDEsIEF1c3RyYWxpYS48L2F1dGgt
YWRkcmVzcz48dGl0bGVzPjx0aXRsZT5Db25zZXF1ZW5jZXMgb2YgYnVsbHlpbmcgdmljdGltaXph
dGlvbiBpbiBjaGlsZGhvb2QgYW5kIGFkb2xlc2NlbmNlOiBBIHN5c3RlbWF0aWMgcmV2aWV3IGFu
ZCBtZXRhLWFuYWx5c2lzPC90aXRsZT48c2Vjb25kYXJ5LXRpdGxlPldvcmxkIEpvdXJuYWwgb2Yg
UHN5Y2hpYXRyeTwvc2Vjb25kYXJ5LXRpdGxlPjxhbHQtdGl0bGU+V29ybGQgajwvYWx0LXRpdGxl
PjwvdGl0bGVzPjxwZXJpb2RpY2FsPjxmdWxsLXRpdGxlPldvcmxkIEpvdXJuYWwgb2YgUHN5Y2hp
YXRyeTwvZnVsbC10aXRsZT48YWJici0xPldvcmxkIGo8L2FiYnItMT48L3BlcmlvZGljYWw+PHBh
Z2VzPjYwLTc2PC9wYWdlcz48dm9sdW1lPjc8L3ZvbHVtZT48bnVtYmVyPjE8L251bWJlcj48ZGF0
ZXM+PHllYXI+MjAxNzwveWVhcj48cHViLWRhdGVzPjxkYXRlPk1hciAyMjwvZGF0ZT48L3B1Yi1k
YXRlcz48L2RhdGVzPjxpc2JuPjIyMjAtMzIwNjwvaXNibj48YWNjZXNzaW9uLW51bT4yODQwMTA0
OTwvYWNjZXNzaW9uLW51bT48dXJscz48cmVsYXRlZC11cmxzPjx1cmw+aHR0cHM6Ly9vdmlkc3Au
b3ZpZC5jb20vb3ZpZHdlYi5jZ2k/VD1KUyZhbXA7Q1NDPVkmYW1wO05FV1M9TiZhbXA7UEFHRT1m
dWxsdGV4dCZhbXA7RD1wcmVtMiZhbXA7QU49Mjg0MDEwNDk8L3VybD48L3JlbGF0ZWQtdXJscz48
L3VybHM+PGVsZWN0cm9uaWMtcmVzb3VyY2UtbnVtPmh0dHBzOi8vZHguZG9pLm9yZy8xMC41NDk4
L3dqcC52Ny5pMS42MD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427744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620C11" w:rsidRPr="002241C9" w:rsidRDefault="00427744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 or adolescent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llying victimization as a child or adolescent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 problems, specifically depression, anxiety, self-harm, and suicidal behaviour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ld Cancer Research Fun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WCRF)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42774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n</w:t>
            </w:r>
            <w:r w:rsid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b3JtYW48L0F1dGhvcj48WWVhcj4yMDEyPC9ZZWFyPjxS
ZWNOdW0+MTE3MDwvUmVjTnVtPjxEaXNwbGF5VGV4dD4oMzEpPC9EaXNwbGF5VGV4dD48cmVjb3Jk
PjxyZWMtbnVtYmVyPjExNzA8L3JlYy1udW1iZXI+PGZvcmVpZ24ta2V5cz48a2V5IGFwcD0iRU4i
IGRiLWlkPSJ4NXYwczllMHN6NXYyNWVhdnhtdnh0ZmNzcHA1ZXhyeHp2ZGEiIHRpbWVzdGFtcD0i
MTU4NzAzOTA5OSI+MTE3MDwva2V5PjwvZm9yZWlnbi1rZXlzPjxyZWYtdHlwZSBuYW1lPSJKb3Vy
bmFsIEFydGljbGUiPjE3PC9yZWYtdHlwZT48Y29udHJpYnV0b3JzPjxhdXRob3JzPjxhdXRob3I+
Tm9ybWFuLCBSLiBFLjwvYXV0aG9yPjxhdXRob3I+QnlhbWJhYSwgTS48L2F1dGhvcj48YXV0aG9y
PkRlLCBSLjwvYXV0aG9yPjxhdXRob3I+QnV0Y2hhcnQsIEEuPC9hdXRob3I+PGF1dGhvcj5TY290
dCwgSi48L2F1dGhvcj48YXV0aG9yPlZvcywgVC48L2F1dGhvcj48L2F1dGhvcnM+PC9jb250cmli
dXRvcnM+PGF1dGgtYWRkcmVzcz4oTm9ybWFuKSBRdWVlbnNsYW5kIENoaWxkcmVuJmFwb3M7cyBN
ZWRpY2FsIFJlc2VhcmNoIEluc3RpdHV0ZSwgVW5pdmVyc2l0eSBvZiBRdWVlbnNsYW5kLCBIZXJz
dG9uLCBRTEQsIEF1c3RyYWxpYSAoTm9ybWFuLCBCeWFtYmFhLCBEZSwgVm9zKSBTY2hvb2wgb2Yg
UG9wdWxhdGlvbiBIZWFsdGgsIFVuaXZlcnNpdHkgb2YgUXVlZW5zbGFuZCwgSGVyc3RvbiwgUUxE
LCBBdXN0cmFsaWEgKEJ1dGNoYXJ0KSBEZXB0LiBvZiBWaW9sZW5jZSBhbmQgSW5qdXJ5IFByZXZl
bnRpb24gYW5kIERpc2FiaWxpdHksIE5vbmNvbW11bmljYWJsZSBEaXNlYXNlcyBhbmQgTWVudGFs
IEhlYWx0aCwgV29ybGQgSGVhbHRoIE9yZ2FuaXphdGlvbiwgR2VuZXZhLCBTd2l0emVybGFuZCAo
U2NvdHQpIFF1ZWVuc2xhbmQgQ2VudHJlIGZvciBNZW50YWwgSGVhbHRoIFJlc2VhcmNoLCBUaGUg
UGFyayBDZW50cmUgZm9yIE1lbnRhbCBIZWFsdGgsIFdhY29sLCBRTEQsIEF1c3RyYWxpYSAoU2Nv
dHQpIE1ldHJvIE5vcnRoIE1lbnRhbCBIZWFsdGgsIFJveWFsIEJyaXNiYW5lIGFuZCBXb21lbiZh
cG9zO3MgSG9zcGl0YWwsIEhlcnN0b24sIFFMRCwgQXVzdHJhbGlhIChTY290dCkgVGhlIFVuaXZl
cnNpdHkgb2YgUXVlZW5zbGFuZCBDZW50cmUgZm9yIENsaW5pY2FsIFJlc2VhcmNoLCBIZXJzdG9u
LCBRTEQsIEF1c3RyYWxpYSYjeEQ7Ui4gRS4gTm9ybWFuLCBRdWVlbnNsYW5kIENoaWxkcmVuJmFw
b3M7cyBNZWRpY2FsIFJlc2VhcmNoIEluc3RpdHV0ZSwgVW5pdmVyc2l0eSBvZiBRdWVlbnNsYW5k
LCBIZXJzdG9uLCBRTEQsIEF1c3RyYWxpYS4gRS1tYWlsOiByLm5vcm1hbkBzcGgudXEuZWR1LmF1
PC9hdXRoLWFkZHJlc3M+PHRpdGxlcz48dGl0bGU+VGhlIExvbmctVGVybSBIZWFsdGggQ29uc2Vx
dWVuY2VzIG9mIENoaWxkIFBoeXNpY2FsIEFidXNlLCBFbW90aW9uYWwgQWJ1c2UsIGFuZCBOZWds
ZWN0OiBBIFN5c3RlbWF0aWMgUmV2aWV3IGFuZCBNZXRhLUFuYWx5c2lzPC90aXRsZT48c2Vjb25k
YXJ5LXRpdGxlPlBMb1MgTWVkaWNpbmU8L3NlY29uZGFyeS10aXRsZT48L3RpdGxlcz48cGVyaW9k
aWNhbD48ZnVsbC10aXRsZT5QTG9TIE1lZGljaW5lPC9mdWxsLXRpdGxlPjwvcGVyaW9kaWNhbD48
dm9sdW1lPjkgKDExKSAobm8gcGFnaW5hdGlvbik8L3ZvbHVtZT48bnVtYmVyPmUxMDAxMzQ5PC9u
dW1iZXI+PGtleXdvcmRzPjxrZXl3b3JkPmFsY29ob2wgY29uc3VtcHRpb248L2tleXdvcmQ+PGtl
eXdvcmQ+YW54aWV0eSBkaXNvcmRlcjwva2V5d29yZD48a2V5d29yZD5jYXJkaW92YXNjdWxhciBk
aXNlYXNlPC9rZXl3b3JkPjxrZXl3b3JkPmNoaWxkIG5lZ2xlY3Q8L2tleXdvcmQ+PGtleXdvcmQ+
Y2hpbGQgc2V4dWFsIGFidXNlPC9rZXl3b3JkPjxrZXl3b3JkPmNvbmR1Y3QgZGlzb3JkZXI8L2tl
eXdvcmQ+PGtleXdvcmQ+ZGlzZWFzZSBhc3NvY2lhdGlvbjwva2V5d29yZD48a2V5d29yZD5kcnVn
IGFidXNlPC9rZXl3b3JkPjxrZXl3b3JkPmVhdGluZyBkaXNvcmRlcjwva2V5d29yZD48a2V5d29y
ZD5lbW90aW9uYWwgYWJ1c2U8L2tleXdvcmQ+PGtleXdvcmQ+Z2FzdHJvaW50ZXN0aW5hbCBkaXNl
YXNlPC9rZXl3b3JkPjxrZXl3b3JkPmh1bWFuPC9rZXl3b3JkPjxrZXl3b3JkPkh1bWFuIGltbXVu
b2RlZmljaWVuY3kgdmlydXMgaW5mZWN0aW9uPC9rZXl3b3JkPjxrZXl3b3JkPmxpZmVzdHlsZTwv
a2V5d29yZD48a2V5d29yZD5tYWpvciBkZXByZXNzaW9uPC9rZXl3b3JkPjxrZXl3b3JkPm1lbnRh
bCBkaXNlYXNlPC9rZXl3b3JkPjxrZXl3b3JkPm1ldGEgYW5hbHlzaXM8L2tleXdvcmQ+PGtleXdv
cmQ+bmV1cm9sb2dpYyBkaXNlYXNlPC9rZXl3b3JkPjxrZXl3b3JkPnJlc3BpcmF0b3J5IHRyYWN0
IGRpc2Vhc2U8L2tleXdvcmQ+PGtleXdvcmQ+cmV2aWV3PC9rZXl3b3JkPjxrZXl3b3JkPnJpc2sg
ZmFjdG9yPC9rZXl3b3JkPjxrZXl3b3JkPnNleHVhbCBiZWhhdmlvcjwva2V5d29yZD48a2V5d29y
ZD5zZXh1YWxseSB0cmFuc21pdHRlZCBkaXNlYXNlPC9rZXl3b3JkPjxrZXl3b3JkPnN1aWNpZGUg
YXR0ZW1wdDwva2V5d29yZD48a2V5d29yZD5zeXN0ZW1hdGljIHJldmlldzwva2V5d29yZD48L2tl
eXdvcmRzPjxkYXRlcz48eWVhcj4yMDEyPC95ZWFyPjxwdWItZGF0ZXM+PGRhdGU+Tm92ZW1iZXI8
L2RhdGU+PC9wdWItZGF0ZXM+PC9kYXRlcz48aXNibj4xNTQ5LTEyNzcmI3hEOzE1NDktMTY3Njwv
aXNibj48YWNjZXNzaW9uLW51bT4zNjYxNTYxNzU8L2FjY2Vzc2lvbi1udW0+PHdvcmstdHlwZT5S
ZXZpZXc8L3dvcmstdHlwZT48dXJscz48cmVsYXRlZC11cmxzPjx1cmw+aHR0cDovL3d3dy5wbG9z
bWVkaWNpbmUub3JnL2FydGljbGUvZmV0Y2hPYmplY3RBdHRhY2htZW50LmFjdGlvbj91cmk9aW5m
byUzQWRvaSUyRjEwLjEzNzElMkZqb3VybmFsLnBtZWQuMTAwMTM0OSZhbXA7cmVwcmVzZW50YXRp
b249UERGPC91cmw+PHVybD5odHRwczovL292aWRzcC5vdmlkLmNvbS9vdmlkd2ViLmNnaT9UPUpT
JmFtcDtDU0M9WSZhbXA7TkVXUz1OJmFtcDtQQUdFPWZ1bGx0ZXh0JmFtcDtEPWVtZWQxMyZhbXA7
QU49MzY2MTU2MTc1Jmx0OzExNzEuICZndDs8L3VybD48L3JlbGF0ZWQtdXJscz48L3VybHM+PGVs
ZWN0cm9uaWMtcmVzb3VyY2UtbnVtPmh0dHA6Ly9keC5kb2kub3JnLzEwLjEzNzEvam91cm5hbC5w
bWVkLjEwMDEzNDk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b3JtYW48L0F1dGhvcj48WWVhcj4yMDEyPC9ZZWFyPjxS
ZWNOdW0+MTE3MDwvUmVjTnVtPjxEaXNwbGF5VGV4dD4oMzEpPC9EaXNwbGF5VGV4dD48cmVjb3Jk
PjxyZWMtbnVtYmVyPjExNzA8L3JlYy1udW1iZXI+PGZvcmVpZ24ta2V5cz48a2V5IGFwcD0iRU4i
IGRiLWlkPSJ4NXYwczllMHN6NXYyNWVhdnhtdnh0ZmNzcHA1ZXhyeHp2ZGEiIHRpbWVzdGFtcD0i
MTU4NzAzOTA5OSI+MTE3MDwva2V5PjwvZm9yZWlnbi1rZXlzPjxyZWYtdHlwZSBuYW1lPSJKb3Vy
bmFsIEFydGljbGUiPjE3PC9yZWYtdHlwZT48Y29udHJpYnV0b3JzPjxhdXRob3JzPjxhdXRob3I+
Tm9ybWFuLCBSLiBFLjwvYXV0aG9yPjxhdXRob3I+QnlhbWJhYSwgTS48L2F1dGhvcj48YXV0aG9y
PkRlLCBSLjwvYXV0aG9yPjxhdXRob3I+QnV0Y2hhcnQsIEEuPC9hdXRob3I+PGF1dGhvcj5TY290
dCwgSi48L2F1dGhvcj48YXV0aG9yPlZvcywgVC48L2F1dGhvcj48L2F1dGhvcnM+PC9jb250cmli
dXRvcnM+PGF1dGgtYWRkcmVzcz4oTm9ybWFuKSBRdWVlbnNsYW5kIENoaWxkcmVuJmFwb3M7cyBN
ZWRpY2FsIFJlc2VhcmNoIEluc3RpdHV0ZSwgVW5pdmVyc2l0eSBvZiBRdWVlbnNsYW5kLCBIZXJz
dG9uLCBRTEQsIEF1c3RyYWxpYSAoTm9ybWFuLCBCeWFtYmFhLCBEZSwgVm9zKSBTY2hvb2wgb2Yg
UG9wdWxhdGlvbiBIZWFsdGgsIFVuaXZlcnNpdHkgb2YgUXVlZW5zbGFuZCwgSGVyc3RvbiwgUUxE
LCBBdXN0cmFsaWEgKEJ1dGNoYXJ0KSBEZXB0LiBvZiBWaW9sZW5jZSBhbmQgSW5qdXJ5IFByZXZl
bnRpb24gYW5kIERpc2FiaWxpdHksIE5vbmNvbW11bmljYWJsZSBEaXNlYXNlcyBhbmQgTWVudGFs
IEhlYWx0aCwgV29ybGQgSGVhbHRoIE9yZ2FuaXphdGlvbiwgR2VuZXZhLCBTd2l0emVybGFuZCAo
U2NvdHQpIFF1ZWVuc2xhbmQgQ2VudHJlIGZvciBNZW50YWwgSGVhbHRoIFJlc2VhcmNoLCBUaGUg
UGFyayBDZW50cmUgZm9yIE1lbnRhbCBIZWFsdGgsIFdhY29sLCBRTEQsIEF1c3RyYWxpYSAoU2Nv
dHQpIE1ldHJvIE5vcnRoIE1lbnRhbCBIZWFsdGgsIFJveWFsIEJyaXNiYW5lIGFuZCBXb21lbiZh
cG9zO3MgSG9zcGl0YWwsIEhlcnN0b24sIFFMRCwgQXVzdHJhbGlhIChTY290dCkgVGhlIFVuaXZl
cnNpdHkgb2YgUXVlZW5zbGFuZCBDZW50cmUgZm9yIENsaW5pY2FsIFJlc2VhcmNoLCBIZXJzdG9u
LCBRTEQsIEF1c3RyYWxpYSYjeEQ7Ui4gRS4gTm9ybWFuLCBRdWVlbnNsYW5kIENoaWxkcmVuJmFw
b3M7cyBNZWRpY2FsIFJlc2VhcmNoIEluc3RpdHV0ZSwgVW5pdmVyc2l0eSBvZiBRdWVlbnNsYW5k
LCBIZXJzdG9uLCBRTEQsIEF1c3RyYWxpYS4gRS1tYWlsOiByLm5vcm1hbkBzcGgudXEuZWR1LmF1
PC9hdXRoLWFkZHJlc3M+PHRpdGxlcz48dGl0bGU+VGhlIExvbmctVGVybSBIZWFsdGggQ29uc2Vx
dWVuY2VzIG9mIENoaWxkIFBoeXNpY2FsIEFidXNlLCBFbW90aW9uYWwgQWJ1c2UsIGFuZCBOZWds
ZWN0OiBBIFN5c3RlbWF0aWMgUmV2aWV3IGFuZCBNZXRhLUFuYWx5c2lzPC90aXRsZT48c2Vjb25k
YXJ5LXRpdGxlPlBMb1MgTWVkaWNpbmU8L3NlY29uZGFyeS10aXRsZT48L3RpdGxlcz48cGVyaW9k
aWNhbD48ZnVsbC10aXRsZT5QTG9TIE1lZGljaW5lPC9mdWxsLXRpdGxlPjwvcGVyaW9kaWNhbD48
dm9sdW1lPjkgKDExKSAobm8gcGFnaW5hdGlvbik8L3ZvbHVtZT48bnVtYmVyPmUxMDAxMzQ5PC9u
dW1iZXI+PGtleXdvcmRzPjxrZXl3b3JkPmFsY29ob2wgY29uc3VtcHRpb248L2tleXdvcmQ+PGtl
eXdvcmQ+YW54aWV0eSBkaXNvcmRlcjwva2V5d29yZD48a2V5d29yZD5jYXJkaW92YXNjdWxhciBk
aXNlYXNlPC9rZXl3b3JkPjxrZXl3b3JkPmNoaWxkIG5lZ2xlY3Q8L2tleXdvcmQ+PGtleXdvcmQ+
Y2hpbGQgc2V4dWFsIGFidXNlPC9rZXl3b3JkPjxrZXl3b3JkPmNvbmR1Y3QgZGlzb3JkZXI8L2tl
eXdvcmQ+PGtleXdvcmQ+ZGlzZWFzZSBhc3NvY2lhdGlvbjwva2V5d29yZD48a2V5d29yZD5kcnVn
IGFidXNlPC9rZXl3b3JkPjxrZXl3b3JkPmVhdGluZyBkaXNvcmRlcjwva2V5d29yZD48a2V5d29y
ZD5lbW90aW9uYWwgYWJ1c2U8L2tleXdvcmQ+PGtleXdvcmQ+Z2FzdHJvaW50ZXN0aW5hbCBkaXNl
YXNlPC9rZXl3b3JkPjxrZXl3b3JkPmh1bWFuPC9rZXl3b3JkPjxrZXl3b3JkPkh1bWFuIGltbXVu
b2RlZmljaWVuY3kgdmlydXMgaW5mZWN0aW9uPC9rZXl3b3JkPjxrZXl3b3JkPmxpZmVzdHlsZTwv
a2V5d29yZD48a2V5d29yZD5tYWpvciBkZXByZXNzaW9uPC9rZXl3b3JkPjxrZXl3b3JkPm1lbnRh
bCBkaXNlYXNlPC9rZXl3b3JkPjxrZXl3b3JkPm1ldGEgYW5hbHlzaXM8L2tleXdvcmQ+PGtleXdv
cmQ+bmV1cm9sb2dpYyBkaXNlYXNlPC9rZXl3b3JkPjxrZXl3b3JkPnJlc3BpcmF0b3J5IHRyYWN0
IGRpc2Vhc2U8L2tleXdvcmQ+PGtleXdvcmQ+cmV2aWV3PC9rZXl3b3JkPjxrZXl3b3JkPnJpc2sg
ZmFjdG9yPC9rZXl3b3JkPjxrZXl3b3JkPnNleHVhbCBiZWhhdmlvcjwva2V5d29yZD48a2V5d29y
ZD5zZXh1YWxseSB0cmFuc21pdHRlZCBkaXNlYXNlPC9rZXl3b3JkPjxrZXl3b3JkPnN1aWNpZGUg
YXR0ZW1wdDwva2V5d29yZD48a2V5d29yZD5zeXN0ZW1hdGljIHJldmlldzwva2V5d29yZD48L2tl
eXdvcmRzPjxkYXRlcz48eWVhcj4yMDEyPC95ZWFyPjxwdWItZGF0ZXM+PGRhdGU+Tm92ZW1iZXI8
L2RhdGU+PC9wdWItZGF0ZXM+PC9kYXRlcz48aXNibj4xNTQ5LTEyNzcmI3hEOzE1NDktMTY3Njwv
aXNibj48YWNjZXNzaW9uLW51bT4zNjYxNTYxNzU8L2FjY2Vzc2lvbi1udW0+PHdvcmstdHlwZT5S
ZXZpZXc8L3dvcmstdHlwZT48dXJscz48cmVsYXRlZC11cmxzPjx1cmw+aHR0cDovL3d3dy5wbG9z
bWVkaWNpbmUub3JnL2FydGljbGUvZmV0Y2hPYmplY3RBdHRhY2htZW50LmFjdGlvbj91cmk9aW5m
byUzQWRvaSUyRjEwLjEzNzElMkZqb3VybmFsLnBtZWQuMTAwMTM0OSZhbXA7cmVwcmVzZW50YXRp
b249UERGPC91cmw+PHVybD5odHRwczovL292aWRzcC5vdmlkLmNvbS9vdmlkd2ViLmNnaT9UPUpT
JmFtcDtDU0M9WSZhbXA7TkVXUz1OJmFtcDtQQUdFPWZ1bGx0ZXh0JmFtcDtEPWVtZWQxMyZhbXA7
QU49MzY2MTU2MTc1Jmx0OzExNzEuICZndDs8L3VybD48L3JlbGF0ZWQtdXJscz48L3VybHM+PGVs
ZWN0cm9uaWMtcmVzb3VyY2UtbnVtPmh0dHA6Ly9keC5kb2kub3JnLzEwLjEzNzEvam91cm5hbC5w
bWVkLjEwMDEzNDk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</w:t>
            </w:r>
            <w:r w:rsid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 w:rsid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sexual child maltreatment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and physical health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d's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trHeight w:val="2500"/>
        </w:trPr>
        <w:tc>
          <w:tcPr>
            <w:tcW w:w="450" w:type="pct"/>
            <w:hideMark/>
          </w:tcPr>
          <w:p w:rsidR="00620C11" w:rsidRPr="002241C9" w:rsidRDefault="00427744" w:rsidP="00620C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rman, </w:t>
            </w:r>
            <w:r w:rsidR="00620C11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b3JtYW48L0F1dGhvcj48WWVhcj4yMDE2PC9ZZWFyPjxS
ZWNOdW0+OTkwPC9SZWNOdW0+PERpc3BsYXlUZXh0PigzMik8L0Rpc3BsYXlUZXh0PjxyZWNvcmQ+
PHJlYy1udW1iZXI+OTkwPC9yZWMtbnVtYmVyPjxmb3JlaWduLWtleXM+PGtleSBhcHA9IkVOIiBk
Yi1pZD0ieDV2MHM5ZTBzejV2MjVlYXZ4bXZ4dGZjc3BwNWV4cnh6dmRhIiB0aW1lc3RhbXA9IjE1
ODcwMzkwOTQiPjk5MDwva2V5PjwvZm9yZWlnbi1rZXlzPjxyZWYtdHlwZSBuYW1lPSJKb3VybmFs
IEFydGljbGUiPjE3PC9yZWYtdHlwZT48Y29udHJpYnV0b3JzPjxhdXRob3JzPjxhdXRob3I+Tm9y
bWFuLCBKLjwvYXV0aG9yPjxhdXRob3I+S2VsbHksIEIuPC9hdXRob3I+PGF1dGhvcj5Cb3lsYW5k
LCBFLjwvYXV0aG9yPjxhdXRob3I+TWNNYWhvbiwgQS4gVC48L2F1dGhvcj48L2F1dGhvcnM+PC9j
b250cmlidXRvcnM+PGF1dGgtYWRkcmVzcz4oTm9ybWFuLCBLZWxseSkgRWFybHkgU3RhcnQgUmVz
ZWFyY2ggSW5zdGl0dXRlLCBTY2hvb2wgb2YgSGVhbHRoICZhbXA7IFNvY2lldHksIFVuaXZlcnNp
dHkgb2YgV29sbG9uZ29uZywgTm9ydGhmaWVsZHMgQXZlbnVlLCBXb2xsb25nb25nLCBOU1cgMjUy
MiwgQXVzdHJhbGlhIChCb3lsYW5kKSBEZXBhcnRtZW50IG9mIFBzeWNob2xvZ2ljYWwgU2NpZW5j
ZXMsIFVuaXZlcnNpdHkgb2YgTGl2ZXJwb29sLCBFbGVhbm9yIFJhdGhib25lIEJ1aWxkaW5nLCBC
ZWRmb3JkIFN0cmVldCBTb3V0aCwgTGl2ZXJwb29sIEw2OSA3WkEsIFVuaXRlZCBLaW5nZG9tIChN
Y01haG9uKSBTY2hvb2wgb2YgTWVkaWNpbmUsIFVuaXZlcnNpdHkgb2YgV29sbG9uZ29uZywgTm9y
dGhmaWVsZHMgQXZlbnVlLCBXb2xsb25nb25nLCBOU1cgMjUyMiwgQXVzdHJhbGlhJiN4RDtKLiBO
b3JtYW4sIEVhcmx5IFN0YXJ0IFJlc2VhcmNoIEluc3RpdHV0ZSwgU2Nob29sIG9mIEhlYWx0aCAm
YW1wOyBTb2NpZXR5LCBVbml2ZXJzaXR5IG9mIFdvbGxvbmdvbmcsIE5vcnRoZmllbGRzIEF2ZW51
ZSwgV29sbG9uZ29uZywgTlNXIDI1MjIsIEF1c3RyYWxpYS4gRS1tYWlsOiBqYW4yMEB1b3dtYWls
LmVkdS5hdTwvYXV0aC1hZGRyZXNzPjx0aXRsZXM+PHRpdGxlPlRoZSBJbXBhY3Qgb2YgTWFya2V0
aW5nIGFuZCBBZHZlcnRpc2luZyBvbiBGb29kIEJlaGF2aW91cnM6IEV2YWx1YXRpbmcgdGhlIEV2
aWRlbmNlIGZvciBhIENhdXNhbCBSZWxhdGlvbnNoaXA8L3RpdGxlPjxzZWNvbmRhcnktdGl0bGU+
Q3VycmVudCBOdXRyaXRpb24gUmVwb3J0czwvc2Vjb25kYXJ5LXRpdGxlPjwvdGl0bGVzPjxwZXJp
b2RpY2FsPjxmdWxsLXRpdGxlPkN1cnJlbnQgTnV0cml0aW9uIFJlcG9ydHM8L2Z1bGwtdGl0bGU+
PC9wZXJpb2RpY2FsPjxwYWdlcz4xMzktMTQ5PC9wYWdlcz48dm9sdW1lPjU8L3ZvbHVtZT48bnVt
YmVyPjM8L251bWJlcj48a2V5d29yZHM+PGtleXdvcmQ+QWR2ZXJ0aXNpbmc8L2tleXdvcmQ+PGtl
eXdvcmQ+QmV2ZXJhZ2U8L2tleXdvcmQ+PGtleXdvcmQ+QnJhZGZvcmQgSGlsbDwva2V5d29yZD48
a2V5d29yZD5DYXVzYXRpb248L2tleXdvcmQ+PGtleXdvcmQ+Q2hpbGQ8L2tleXdvcmQ+PGtleXdv
cmQ+Rm9vZDwva2V5d29yZD48a2V5d29yZD5NYXJrZXRpbmc8L2tleXdvcmQ+PGtleXdvcmQ+T2Jl
c2l0eTwva2V5d29yZD48a2V5d29yZD5jaGlsZCBoZWFsdGg8L2tleXdvcmQ+PGtleXdvcmQ+Zm9v
ZCBwcmVmZXJlbmNlPC9rZXl3b3JkPjxrZXl3b3JkPmh1bWFuPC9rZXl3b3JkPjxrZXl3b3JkPm1l
dGEgYW5hbHlzaXMgKHRvcGljKTwva2V5d29yZD48a2V5d29yZD5wcmlvcml0eSBqb3VybmFsPC9r
ZXl3b3JkPjxrZXl3b3JkPnJldmlldzwva2V5d29yZD48L2tleXdvcmRzPjxkYXRlcz48eWVhcj4y
MDE2PC95ZWFyPjxwdWItZGF0ZXM+PGRhdGU+MDEgU2VwPC9kYXRlPjwvcHViLWRhdGVzPjwvZGF0
ZXM+PGlzYm4+MjE2MS0zMzExIChlbGVjdHJvbmljKSYjeEQ7MjE2MS0zMzExPC9pc2JuPjxhY2Nl
c3Npb24tbnVtPjYxMTgyNzAxMDwvYWNjZXNzaW9uLW51bT48d29yay10eXBlPlJldmlldzwvd29y
ay10eXBlPjx1cmxzPjxyZWxhdGVkLXVybHM+PHVybD5odHRwOi8vd3d3LnNwcmluZ2VyLmNvbS9u
ZXcrJTI2K2ZvcnRoY29taW5nK3RpdGxlcyslMjhkZWZhdWx0JTI5L2pvdXJuYWwvMTM2Njg/Y2hh
bmdlSGVhZGVyPC91cmw+PHVybD5odHRwczovL292aWRzcC5vdmlkLmNvbS9vdmlkd2ViLmNnaT9U
PUpTJmFtcDtDU0M9WSZhbXA7TkVXUz1OJmFtcDtQQUdFPWZ1bGx0ZXh0JmFtcDtEPWVtZWQxNyZh
bXA7QU49NjExODI3MDEwJmx0Ozk5MS4gJmd0OzwvdXJsPjwvcmVsYXRlZC11cmxzPjwvdXJscz48
ZWxlY3Ryb25pYy1yZXNvdXJjZS1udW0+aHR0cDovL2R4LmRvaS5vcmcvMTAuMTAwNy9zMTM2Njgt
MDE2LTAxNjYtNj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b3JtYW48L0F1dGhvcj48WWVhcj4yMDE2PC9ZZWFyPjxS
ZWNOdW0+OTkwPC9SZWNOdW0+PERpc3BsYXlUZXh0PigzMik8L0Rpc3BsYXlUZXh0PjxyZWNvcmQ+
PHJlYy1udW1iZXI+OTkwPC9yZWMtbnVtYmVyPjxmb3JlaWduLWtleXM+PGtleSBhcHA9IkVOIiBk
Yi1pZD0ieDV2MHM5ZTBzejV2MjVlYXZ4bXZ4dGZjc3BwNWV4cnh6dmRhIiB0aW1lc3RhbXA9IjE1
ODcwMzkwOTQiPjk5MDwva2V5PjwvZm9yZWlnbi1rZXlzPjxyZWYtdHlwZSBuYW1lPSJKb3VybmFs
IEFydGljbGUiPjE3PC9yZWYtdHlwZT48Y29udHJpYnV0b3JzPjxhdXRob3JzPjxhdXRob3I+Tm9y
bWFuLCBKLjwvYXV0aG9yPjxhdXRob3I+S2VsbHksIEIuPC9hdXRob3I+PGF1dGhvcj5Cb3lsYW5k
LCBFLjwvYXV0aG9yPjxhdXRob3I+TWNNYWhvbiwgQS4gVC48L2F1dGhvcj48L2F1dGhvcnM+PC9j
b250cmlidXRvcnM+PGF1dGgtYWRkcmVzcz4oTm9ybWFuLCBLZWxseSkgRWFybHkgU3RhcnQgUmVz
ZWFyY2ggSW5zdGl0dXRlLCBTY2hvb2wgb2YgSGVhbHRoICZhbXA7IFNvY2lldHksIFVuaXZlcnNp
dHkgb2YgV29sbG9uZ29uZywgTm9ydGhmaWVsZHMgQXZlbnVlLCBXb2xsb25nb25nLCBOU1cgMjUy
MiwgQXVzdHJhbGlhIChCb3lsYW5kKSBEZXBhcnRtZW50IG9mIFBzeWNob2xvZ2ljYWwgU2NpZW5j
ZXMsIFVuaXZlcnNpdHkgb2YgTGl2ZXJwb29sLCBFbGVhbm9yIFJhdGhib25lIEJ1aWxkaW5nLCBC
ZWRmb3JkIFN0cmVldCBTb3V0aCwgTGl2ZXJwb29sIEw2OSA3WkEsIFVuaXRlZCBLaW5nZG9tIChN
Y01haG9uKSBTY2hvb2wgb2YgTWVkaWNpbmUsIFVuaXZlcnNpdHkgb2YgV29sbG9uZ29uZywgTm9y
dGhmaWVsZHMgQXZlbnVlLCBXb2xsb25nb25nLCBOU1cgMjUyMiwgQXVzdHJhbGlhJiN4RDtKLiBO
b3JtYW4sIEVhcmx5IFN0YXJ0IFJlc2VhcmNoIEluc3RpdHV0ZSwgU2Nob29sIG9mIEhlYWx0aCAm
YW1wOyBTb2NpZXR5LCBVbml2ZXJzaXR5IG9mIFdvbGxvbmdvbmcsIE5vcnRoZmllbGRzIEF2ZW51
ZSwgV29sbG9uZ29uZywgTlNXIDI1MjIsIEF1c3RyYWxpYS4gRS1tYWlsOiBqYW4yMEB1b3dtYWls
LmVkdS5hdTwvYXV0aC1hZGRyZXNzPjx0aXRsZXM+PHRpdGxlPlRoZSBJbXBhY3Qgb2YgTWFya2V0
aW5nIGFuZCBBZHZlcnRpc2luZyBvbiBGb29kIEJlaGF2aW91cnM6IEV2YWx1YXRpbmcgdGhlIEV2
aWRlbmNlIGZvciBhIENhdXNhbCBSZWxhdGlvbnNoaXA8L3RpdGxlPjxzZWNvbmRhcnktdGl0bGU+
Q3VycmVudCBOdXRyaXRpb24gUmVwb3J0czwvc2Vjb25kYXJ5LXRpdGxlPjwvdGl0bGVzPjxwZXJp
b2RpY2FsPjxmdWxsLXRpdGxlPkN1cnJlbnQgTnV0cml0aW9uIFJlcG9ydHM8L2Z1bGwtdGl0bGU+
PC9wZXJpb2RpY2FsPjxwYWdlcz4xMzktMTQ5PC9wYWdlcz48dm9sdW1lPjU8L3ZvbHVtZT48bnVt
YmVyPjM8L251bWJlcj48a2V5d29yZHM+PGtleXdvcmQ+QWR2ZXJ0aXNpbmc8L2tleXdvcmQ+PGtl
eXdvcmQ+QmV2ZXJhZ2U8L2tleXdvcmQ+PGtleXdvcmQ+QnJhZGZvcmQgSGlsbDwva2V5d29yZD48
a2V5d29yZD5DYXVzYXRpb248L2tleXdvcmQ+PGtleXdvcmQ+Q2hpbGQ8L2tleXdvcmQ+PGtleXdv
cmQ+Rm9vZDwva2V5d29yZD48a2V5d29yZD5NYXJrZXRpbmc8L2tleXdvcmQ+PGtleXdvcmQ+T2Jl
c2l0eTwva2V5d29yZD48a2V5d29yZD5jaGlsZCBoZWFsdGg8L2tleXdvcmQ+PGtleXdvcmQ+Zm9v
ZCBwcmVmZXJlbmNlPC9rZXl3b3JkPjxrZXl3b3JkPmh1bWFuPC9rZXl3b3JkPjxrZXl3b3JkPm1l
dGEgYW5hbHlzaXMgKHRvcGljKTwva2V5d29yZD48a2V5d29yZD5wcmlvcml0eSBqb3VybmFsPC9r
ZXl3b3JkPjxrZXl3b3JkPnJldmlldzwva2V5d29yZD48L2tleXdvcmRzPjxkYXRlcz48eWVhcj4y
MDE2PC95ZWFyPjxwdWItZGF0ZXM+PGRhdGU+MDEgU2VwPC9kYXRlPjwvcHViLWRhdGVzPjwvZGF0
ZXM+PGlzYm4+MjE2MS0zMzExIChlbGVjdHJvbmljKSYjeEQ7MjE2MS0zMzExPC9pc2JuPjxhY2Nl
c3Npb24tbnVtPjYxMTgyNzAxMDwvYWNjZXNzaW9uLW51bT48d29yay10eXBlPlJldmlldzwvd29y
ay10eXBlPjx1cmxzPjxyZWxhdGVkLXVybHM+PHVybD5odHRwOi8vd3d3LnNwcmluZ2VyLmNvbS9u
ZXcrJTI2K2ZvcnRoY29taW5nK3RpdGxlcyslMjhkZWZhdWx0JTI5L2pvdXJuYWwvMTM2Njg/Y2hh
bmdlSGVhZGVyPC91cmw+PHVybD5odHRwczovL292aWRzcC5vdmlkLmNvbS9vdmlkd2ViLmNnaT9U
PUpTJmFtcDtDU0M9WSZhbXA7TkVXUz1OJmFtcDtQQUdFPWZ1bGx0ZXh0JmFtcDtEPWVtZWQxNyZh
bXA7QU49NjExODI3MDEwJmx0Ozk5MS4gJmd0OzwvdXJsPjwvcmVsYXRlZC11cmxzPjwvdXJscz48
ZWxlY3Ryb25pYy1yZXNvdXJjZS1udW0+aHR0cDovL2R4LmRvaS5vcmcvMTAuMTAwNy9zMTM2Njgt
MDE2LTAxNjYtNj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620C1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2)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427744" w:rsidRPr="00427744" w:rsidRDefault="009E1D34" w:rsidP="0042774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427744" w:rsidRP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ss-sectional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cohort </w:t>
            </w:r>
            <w:r w:rsidR="00427744" w:rsidRP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ies,</w:t>
            </w:r>
          </w:p>
          <w:p w:rsidR="00620C11" w:rsidRPr="002241C9" w:rsidRDefault="00427744" w:rsidP="00D05C1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ized controlled trials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m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a-analyses or</w:t>
            </w:r>
            <w:r w:rsidR="009E1D34" w:rsidRPr="004277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iews</w:t>
            </w:r>
          </w:p>
        </w:tc>
        <w:tc>
          <w:tcPr>
            <w:tcW w:w="578" w:type="pct"/>
          </w:tcPr>
          <w:p w:rsidR="00620C11" w:rsidRPr="002241C9" w:rsidRDefault="00427744" w:rsidP="00620C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od marketing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dren’s food behaviours, including food preferences and choices, short-term food consumption and usual dietary intake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iss 20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ZWlzczwvQXV0aG9yPjxZZWFyPjIwMTU8L1llYXI+PFJl
Y051bT4xMDQ3PC9SZWNOdW0+PERpc3BsYXlUZXh0PigzMyk8L0Rpc3BsYXlUZXh0PjxyZWNvcmQ+
PHJlYy1udW1iZXI+MTA0NzwvcmVjLW51bWJlcj48Zm9yZWlnbi1rZXlzPjxrZXkgYXBwPSJFTiIg
ZGItaWQ9Ing1djBzOWUwc3o1djI1ZWF2eG12eHRmY3NwcDVleHJ4enZkYSIgdGltZXN0YW1wPSIx
NTg3MDM5MDk1Ij4xMDQ3PC9rZXk+PC9mb3JlaWduLWtleXM+PHJlZi10eXBlIG5hbWU9IkpvdXJu
YWwgQXJ0aWNsZSI+MTc8L3JlZi10eXBlPjxjb250cmlidXRvcnM+PGF1dGhvcnM+PGF1dGhvcj5S
ZWlzcywgUi48L2F1dGhvcj48YXV0aG9yPkNoYW5nLCBFLiBULjwvYXV0aG9yPjxhdXRob3I+Umlj
aGFyZHNvbiwgUi4gSi48L2F1dGhvcj48YXV0aG9yPkdvb2RtYW4sIE0uPC9hdXRob3I+PC9hdXRo
b3JzPjwvY29udHJpYnV0b3JzPjxhdXRoLWFkZHJlc3M+KFJlaXNzKSBFeHBvbmVudCwgQWxleGFu
ZHJpYSwgVkEsIFVuaXRlZCBTdGF0ZXMgKENoYW5nKSBFeHBvbmVudCwgTWVubG8gUGFyaywgQ0Es
IFVuaXRlZCBTdGF0ZXMgKENoYW5nKSBEaXZpc2lvbiBvZiBFcGlkZW1pb2xvZ3ksIERlcGFydG1l
bnQgb2YgSGVhbHRoIFJlc2VhcmNoIGFuZCBQb2xpY3ksIFN0YW5mb3JkIFVuaXZlcnNpdHksIFN0
YW5mb3JkLCBDQSwgVW5pdGVkIFN0YXRlcyAoUmljaGFyZHNvbikgRGVwYXJ0bWVudCBvZiBFbnZp
cm9ubWVudGFsIEhlYWx0aCBTY2llbmNlcywgVW5pdmVyc2l0eSBvZiBNaWNoaWdhbiwgQW5uIEFy
Ym9yLCBNSSwgVW5pdGVkIFN0YXRlcyAoUmljaGFyZHNvbikgRGVwYXJ0bWVudCBvZiBOZXVyb2xv
Z3ksIFVuaXZlcnNpdHkgb2YgTWljaGlnYW4sIEFubiBBcmJvciwgTUksIFVuaXRlZCBTdGF0ZXMg
KEdvb2RtYW4pIERlcGFydG1lbnQgb2YgRXBpZGVtaW9sb2d5LCBFbW9yeSBVbml2ZXJzaXR5LCBS
b2xsaW5zIFNjaG9vbCBvZiBQdWJsaWMgSGVhbHRoLCBBdGxhbnRhLCBHQSwgVW5pdGVkIFN0YXRl
cyAoUmVpc3MpIEV4cG9uZW50LCAxODAwIERpYWdvbmFsIFJvYWQsIEFsZXhhbmRyaWEsIFZBIDIy
MzEwLCBVbml0ZWQgU3RhdGVzJiN4RDtSLiBSZWlzcywgRXhwb25lbnQsIDE4MDAgRGlhZ29uYWwg
Um9hZCwgQWxleGFuZHJpYSwgVkEgMjIzMTAsIFVuaXRlZCBTdGF0ZXMuIEUtbWFpbDogcnJlaXNz
QGV4cG9uZW50LmNvbTwvYXV0aC1hZGRyZXNzPjx0aXRsZXM+PHRpdGxlPkEgcmV2aWV3IG9mIGVw
aWRlbWlvbG9naWMgc3R1ZGllcyBvZiBsb3ctbGV2ZWwgZXhwb3N1cmVzIHRvIG9yZ2Fub3Bob3Nw
aG9ydXMgaW5zZWN0aWNpZGVzIGluIG5vbi1vY2N1cGF0aW9uYWwgcG9wdWxhdGlvbnM8L3RpdGxl
PjxzZWNvbmRhcnktdGl0bGU+Q3JpdGljYWwgUmV2aWV3cyBpbiBUb3hpY29sb2d5PC9zZWNvbmRh
cnktdGl0bGU+PC90aXRsZXM+PHBlcmlvZGljYWw+PGZ1bGwtdGl0bGU+Q3JpdGljYWwgUmV2aWV3
cyBpbiBUb3hpY29sb2d5PC9mdWxsLXRpdGxlPjwvcGVyaW9kaWNhbD48cGFnZXM+NTMxLTY0MTwv
cGFnZXM+PHZvbHVtZT40NTwvdm9sdW1lPjxudW1iZXI+NzwvbnVtYmVyPjxrZXl3b3Jkcz48a2V5
d29yZD5CcmFkZm9yZCBIaWxsPC9rZXl3b3JkPjxrZXl3b3JkPkVwaWRlbWlvbG9neTwva2V5d29y
ZD48a2V5d29yZD5JbnNlY3RpY2lkZXM8L2tleXdvcmQ+PGtleXdvcmQ+T3JnYW5vcGhvc3Bob3J1
czwva2V5d29yZD48a2V5d29yZD5QZXN0aWNpZGVzPC9rZXl3b3JkPjxrZXl3b3JkPmFpciBtb25p
dG9yaW5nPC9rZXl3b3JkPjxrZXl3b3JkPmJpcnRoIHdlaWdodDwva2V5d29yZD48a2V5d29yZD5j
aG9saW5lcmdpYyBzeW5hcHNlPC9rZXl3b3JkPjxrZXl3b3JkPmNob2xpbmVzdGVyYXNlIGJsb29k
IGxldmVsPC9rZXl3b3JkPjxrZXl3b3JkPmRvc2UgcmVzcG9uc2U8L2tleXdvcmQ+PGtleXdvcmQ+
ZWxpbWluYXRpb24gaGFsZi1saWZlPC9rZXl3b3JkPjxrZXl3b3JkPmVudmlyb25tZW50YWwgZXhw
b3N1cmU8L2tleXdvcmQ+PGtleXdvcmQ+ZW56eW1lIGluaGliaXRpb248L2tleXdvcmQ+PGtleXdv
cmQ+ZXN0cnVzIGN5Y2xlPC9rZXl3b3JkPjxrZXl3b3JkPmZlbWFsZTwva2V5d29yZD48a2V5d29y
ZD5mZXR1cyBncm93dGg8L2tleXdvcmQ+PGtleXdvcmQ+Z2Vub3R5cGU8L2tleXdvcmQ+PGtleXdv
cmQ+Z2VzdGF0aW9uYWwgYWdlPC9rZXl3b3JkPjxrZXl3b3JkPmhlYWQgY2lyY3VtZmVyZW5jZTwv
a2V5d29yZD48a2V5d29yZD5oZWFsdGggc3RhdHVzPC9rZXl3b3JkPjxrZXl3b3JkPmh1bWFuPC9r
ZXl3b3JkPjxrZXl3b3JkPmxpbWl0IG9mIGRldGVjdGlvbjwva2V5d29yZD48a2V5d29yZD5sb25n
IHRlcm0gbWVtb3J5PC9rZXl3b3JkPjxrZXl3b3JkPm91dGNvbWUgYXNzZXNzbWVudDwva2V5d29y
ZD48a2V5d29yZD5wcmVnbmFuY3k8L2tleXdvcmQ+PGtleXdvcmQ+cHJlZ25hbmN5IG91dGNvbWU8
L2tleXdvcmQ+PGtleXdvcmQ+cHN5Y2hvbW90b3IgZGV2ZWxvcG1lbnQ8L2tleXdvcmQ+PGtleXdv
cmQ+cmV2aWV3PC9rZXl3b3JkPjxrZXl3b3JkPnJpc2sgYXNzZXNzbWVudDwva2V5d29yZD48a2V5
d29yZD51bWJpbGljYWwgY29yZCBibG9vZDwva2V5d29yZD48a2V5d29yZD51cmluZSBsZXZlbDwv
a2V5d29yZD48a2V5d29yZD51cmluZSB2b2x1bWU8L2tleXdvcmQ+PGtleXdvcmQ+Y2hvbGluZXN0
ZXJhc2UvZWMgW0VuZG9nZW5vdXMgQ29tcG91bmRdPC9rZXl3b3JkPjxrZXl3b3JkPm9yZ2Fub3Bo
b3NwaGF0ZSBpbnNlY3RpY2lkZTwva2V5d29yZD48L2tleXdvcmRzPjxkYXRlcz48eWVhcj4yMDE1
PC95ZWFyPjxwdWItZGF0ZXM+PGRhdGU+MDEgQXVnPC9kYXRlPjwvcHViLWRhdGVzPjwvZGF0ZXM+
PGlzYm4+MTA0MC04NDQ0JiN4RDsxNTQ3LTY4OTg8L2lzYm4+PGFjY2Vzc2lvbi1udW0+NjA1MTQ1
Mzk1PC9hY2Nlc3Npb24tbnVtPjx3b3JrLXR5cGU+UmV2aWV3PC93b3JrLXR5cGU+PHVybHM+PHJl
bGF0ZWQtdXJscz48dXJsPmh0dHBzOi8vb3ZpZHNwLm92aWQuY29tL292aWR3ZWIuY2dpP1Q9SlMm
YW1wO0NTQz1ZJmFtcDtORVdTPU4mYW1wO1BBR0U9ZnVsbHRleHQmYW1wO0Q9ZW1lZDE2JmFtcDtB
Tj02MDUxNDUzOTUmbHQ7MTA0OC4gJmd0OzwvdXJsPjwvcmVsYXRlZC11cmxzPjwvdXJscz48ZWxl
Y3Ryb25pYy1yZXNvdXJjZS1udW0+aHR0cDovL2R4LmRvaS5vcmcvMTAuMzEwOS8xMDQwODQ0NC4y
MDE1LjEwNDM5NzY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ZWlzczwvQXV0aG9yPjxZZWFyPjIwMTU8L1llYXI+PFJl
Y051bT4xMDQ3PC9SZWNOdW0+PERpc3BsYXlUZXh0PigzMyk8L0Rpc3BsYXlUZXh0PjxyZWNvcmQ+
PHJlYy1udW1iZXI+MTA0NzwvcmVjLW51bWJlcj48Zm9yZWlnbi1rZXlzPjxrZXkgYXBwPSJFTiIg
ZGItaWQ9Ing1djBzOWUwc3o1djI1ZWF2eG12eHRmY3NwcDVleHJ4enZkYSIgdGltZXN0YW1wPSIx
NTg3MDM5MDk1Ij4xMDQ3PC9rZXk+PC9mb3JlaWduLWtleXM+PHJlZi10eXBlIG5hbWU9IkpvdXJu
YWwgQXJ0aWNsZSI+MTc8L3JlZi10eXBlPjxjb250cmlidXRvcnM+PGF1dGhvcnM+PGF1dGhvcj5S
ZWlzcywgUi48L2F1dGhvcj48YXV0aG9yPkNoYW5nLCBFLiBULjwvYXV0aG9yPjxhdXRob3I+Umlj
aGFyZHNvbiwgUi4gSi48L2F1dGhvcj48YXV0aG9yPkdvb2RtYW4sIE0uPC9hdXRob3I+PC9hdXRo
b3JzPjwvY29udHJpYnV0b3JzPjxhdXRoLWFkZHJlc3M+KFJlaXNzKSBFeHBvbmVudCwgQWxleGFu
ZHJpYSwgVkEsIFVuaXRlZCBTdGF0ZXMgKENoYW5nKSBFeHBvbmVudCwgTWVubG8gUGFyaywgQ0Es
IFVuaXRlZCBTdGF0ZXMgKENoYW5nKSBEaXZpc2lvbiBvZiBFcGlkZW1pb2xvZ3ksIERlcGFydG1l
bnQgb2YgSGVhbHRoIFJlc2VhcmNoIGFuZCBQb2xpY3ksIFN0YW5mb3JkIFVuaXZlcnNpdHksIFN0
YW5mb3JkLCBDQSwgVW5pdGVkIFN0YXRlcyAoUmljaGFyZHNvbikgRGVwYXJ0bWVudCBvZiBFbnZp
cm9ubWVudGFsIEhlYWx0aCBTY2llbmNlcywgVW5pdmVyc2l0eSBvZiBNaWNoaWdhbiwgQW5uIEFy
Ym9yLCBNSSwgVW5pdGVkIFN0YXRlcyAoUmljaGFyZHNvbikgRGVwYXJ0bWVudCBvZiBOZXVyb2xv
Z3ksIFVuaXZlcnNpdHkgb2YgTWljaGlnYW4sIEFubiBBcmJvciwgTUksIFVuaXRlZCBTdGF0ZXMg
KEdvb2RtYW4pIERlcGFydG1lbnQgb2YgRXBpZGVtaW9sb2d5LCBFbW9yeSBVbml2ZXJzaXR5LCBS
b2xsaW5zIFNjaG9vbCBvZiBQdWJsaWMgSGVhbHRoLCBBdGxhbnRhLCBHQSwgVW5pdGVkIFN0YXRl
cyAoUmVpc3MpIEV4cG9uZW50LCAxODAwIERpYWdvbmFsIFJvYWQsIEFsZXhhbmRyaWEsIFZBIDIy
MzEwLCBVbml0ZWQgU3RhdGVzJiN4RDtSLiBSZWlzcywgRXhwb25lbnQsIDE4MDAgRGlhZ29uYWwg
Um9hZCwgQWxleGFuZHJpYSwgVkEgMjIzMTAsIFVuaXRlZCBTdGF0ZXMuIEUtbWFpbDogcnJlaXNz
QGV4cG9uZW50LmNvbTwvYXV0aC1hZGRyZXNzPjx0aXRsZXM+PHRpdGxlPkEgcmV2aWV3IG9mIGVw
aWRlbWlvbG9naWMgc3R1ZGllcyBvZiBsb3ctbGV2ZWwgZXhwb3N1cmVzIHRvIG9yZ2Fub3Bob3Nw
aG9ydXMgaW5zZWN0aWNpZGVzIGluIG5vbi1vY2N1cGF0aW9uYWwgcG9wdWxhdGlvbnM8L3RpdGxl
PjxzZWNvbmRhcnktdGl0bGU+Q3JpdGljYWwgUmV2aWV3cyBpbiBUb3hpY29sb2d5PC9zZWNvbmRh
cnktdGl0bGU+PC90aXRsZXM+PHBlcmlvZGljYWw+PGZ1bGwtdGl0bGU+Q3JpdGljYWwgUmV2aWV3
cyBpbiBUb3hpY29sb2d5PC9mdWxsLXRpdGxlPjwvcGVyaW9kaWNhbD48cGFnZXM+NTMxLTY0MTwv
cGFnZXM+PHZvbHVtZT40NTwvdm9sdW1lPjxudW1iZXI+NzwvbnVtYmVyPjxrZXl3b3Jkcz48a2V5
d29yZD5CcmFkZm9yZCBIaWxsPC9rZXl3b3JkPjxrZXl3b3JkPkVwaWRlbWlvbG9neTwva2V5d29y
ZD48a2V5d29yZD5JbnNlY3RpY2lkZXM8L2tleXdvcmQ+PGtleXdvcmQ+T3JnYW5vcGhvc3Bob3J1
czwva2V5d29yZD48a2V5d29yZD5QZXN0aWNpZGVzPC9rZXl3b3JkPjxrZXl3b3JkPmFpciBtb25p
dG9yaW5nPC9rZXl3b3JkPjxrZXl3b3JkPmJpcnRoIHdlaWdodDwva2V5d29yZD48a2V5d29yZD5j
aG9saW5lcmdpYyBzeW5hcHNlPC9rZXl3b3JkPjxrZXl3b3JkPmNob2xpbmVzdGVyYXNlIGJsb29k
IGxldmVsPC9rZXl3b3JkPjxrZXl3b3JkPmRvc2UgcmVzcG9uc2U8L2tleXdvcmQ+PGtleXdvcmQ+
ZWxpbWluYXRpb24gaGFsZi1saWZlPC9rZXl3b3JkPjxrZXl3b3JkPmVudmlyb25tZW50YWwgZXhw
b3N1cmU8L2tleXdvcmQ+PGtleXdvcmQ+ZW56eW1lIGluaGliaXRpb248L2tleXdvcmQ+PGtleXdv
cmQ+ZXN0cnVzIGN5Y2xlPC9rZXl3b3JkPjxrZXl3b3JkPmZlbWFsZTwva2V5d29yZD48a2V5d29y
ZD5mZXR1cyBncm93dGg8L2tleXdvcmQ+PGtleXdvcmQ+Z2Vub3R5cGU8L2tleXdvcmQ+PGtleXdv
cmQ+Z2VzdGF0aW9uYWwgYWdlPC9rZXl3b3JkPjxrZXl3b3JkPmhlYWQgY2lyY3VtZmVyZW5jZTwv
a2V5d29yZD48a2V5d29yZD5oZWFsdGggc3RhdHVzPC9rZXl3b3JkPjxrZXl3b3JkPmh1bWFuPC9r
ZXl3b3JkPjxrZXl3b3JkPmxpbWl0IG9mIGRldGVjdGlvbjwva2V5d29yZD48a2V5d29yZD5sb25n
IHRlcm0gbWVtb3J5PC9rZXl3b3JkPjxrZXl3b3JkPm91dGNvbWUgYXNzZXNzbWVudDwva2V5d29y
ZD48a2V5d29yZD5wcmVnbmFuY3k8L2tleXdvcmQ+PGtleXdvcmQ+cHJlZ25hbmN5IG91dGNvbWU8
L2tleXdvcmQ+PGtleXdvcmQ+cHN5Y2hvbW90b3IgZGV2ZWxvcG1lbnQ8L2tleXdvcmQ+PGtleXdv
cmQ+cmV2aWV3PC9rZXl3b3JkPjxrZXl3b3JkPnJpc2sgYXNzZXNzbWVudDwva2V5d29yZD48a2V5
d29yZD51bWJpbGljYWwgY29yZCBibG9vZDwva2V5d29yZD48a2V5d29yZD51cmluZSBsZXZlbDwv
a2V5d29yZD48a2V5d29yZD51cmluZSB2b2x1bWU8L2tleXdvcmQ+PGtleXdvcmQ+Y2hvbGluZXN0
ZXJhc2UvZWMgW0VuZG9nZW5vdXMgQ29tcG91bmRdPC9rZXl3b3JkPjxrZXl3b3JkPm9yZ2Fub3Bo
b3NwaGF0ZSBpbnNlY3RpY2lkZTwva2V5d29yZD48L2tleXdvcmRzPjxkYXRlcz48eWVhcj4yMDE1
PC95ZWFyPjxwdWItZGF0ZXM+PGRhdGU+MDEgQXVnPC9kYXRlPjwvcHViLWRhdGVzPjwvZGF0ZXM+
PGlzYm4+MTA0MC04NDQ0JiN4RDsxNTQ3LTY4OTg8L2lzYm4+PGFjY2Vzc2lvbi1udW0+NjA1MTQ1
Mzk1PC9hY2Nlc3Npb24tbnVtPjx3b3JrLXR5cGU+UmV2aWV3PC93b3JrLXR5cGU+PHVybHM+PHJl
bGF0ZWQtdXJscz48dXJsPmh0dHBzOi8vb3ZpZHNwLm92aWQuY29tL292aWR3ZWIuY2dpP1Q9SlMm
YW1wO0NTQz1ZJmFtcDtORVdTPU4mYW1wO1BBR0U9ZnVsbHRleHQmYW1wO0Q9ZW1lZDE2JmFtcDtB
Tj02MDUxNDUzOTUmbHQ7MTA0OC4gJmd0OzwvdXJsPjwvcmVsYXRlZC11cmxzPjwvdXJscz48ZWxl
Y3Ryb25pYy1yZXNvdXJjZS1udW0+aHR0cDovL2R4LmRvaS5vcmcvMTAuMzEwOS8xMDQwODQ0NC4y
MDE1LjEwNDM5NzY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3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</w:t>
            </w:r>
            <w:r w:rsidR="00DB365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ction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 w:rsidR="00DB365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mans (adults, children)</w:t>
            </w:r>
          </w:p>
        </w:tc>
        <w:tc>
          <w:tcPr>
            <w:tcW w:w="640" w:type="pct"/>
            <w:hideMark/>
          </w:tcPr>
          <w:p w:rsidR="00620C11" w:rsidRPr="00DB3659" w:rsidRDefault="00DB3659" w:rsidP="00DB3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="00620C11" w:rsidRPr="009453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xposure to organophosphorus 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620C11" w:rsidRPr="009453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P</w:t>
            </w:r>
            <w:r w:rsidR="00620C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  <w:r w:rsidR="00620C11" w:rsidRPr="009453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secticides</w:t>
            </w:r>
          </w:p>
        </w:tc>
        <w:tc>
          <w:tcPr>
            <w:tcW w:w="833" w:type="pct"/>
            <w:hideMark/>
          </w:tcPr>
          <w:p w:rsidR="00620C11" w:rsidRPr="002241C9" w:rsidRDefault="00DB3659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="00620C11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th outcomes and results of neurodevelopmental testing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DB3659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aluated confounding and selection bias (tool not specified)</w:t>
            </w:r>
          </w:p>
        </w:tc>
      </w:tr>
      <w:tr w:rsidR="009E1D34" w:rsidRPr="002241C9" w:rsidTr="009E1D3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9E1D34" w:rsidRPr="002241C9" w:rsidRDefault="009E1D34" w:rsidP="009E1D3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ffey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 2010 (#6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ODwvUmVjTnVtPjxEaXNwbGF5VGV4dD4oMzQpPC9EaXNwbGF5VGV4dD48cmVjb3Jk
PjxyZWMtbnVtYmVyPjEyNDg8L3JlYy1udW1iZXI+PGZvcmVpZ24ta2V5cz48a2V5IGFwcD0iRU4i
IGRiLWlkPSJ4NXYwczllMHN6NXYyNWVhdnhtdnh0ZmNzcHA1ZXhyeHp2ZGEiIHRpbWVzdGFtcD0i
MTU4NzAzOTEwMSI+MTI0OD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A3MjUgUGFya2RhbGUgQXZlLCBPdHRh
d2EsIE9udC4gSzFZIDRFOSwgQ2FuYWRhIChXYWksIERhZ2VuYWlzKSBEaXZpc2lvbiBvZiBPcnRo
b3BhZWRpYyBTdXJnZXJ5LCBEZXBhcnRtZW50IG9mIFN1cmdlcnksIFVuaXZlcnNpdHkgb2YgT3R0
YXdhLCAxMDUzIENhcmxpbmcgQXZlLCBPdHRhd2EsIE9udC4gSzFZIDRFOSwgQ2FuYWRhIChCaXNo
b3ApIERlcGFydG1lbnQgb2YgT3J0aG9wYWVkaWNzLCBVbml2ZXJzaXR5IG9mIEJyaXRpc2ggQ29s
dW1iaWEsIDMxMTQtOTEwIFdlc3QgMTB0aCBBdmUsIFZhbmNvdXZlciwgQkMgVjVaIDRFMywgQ2Fu
YWRhIChCaXNob3AsIEt3b24pIFVCQyBDb21iaW5lZCBOZXVyb3N1cmdpY2FsIGFuZCBPcnRob3Bh
ZWRpYyBTcGluZSBQcm9ncmFtLCBENiBIZWF0aGVyIFBhdmlsaW9uLCAyNzMzIEhlYXRoZXIgU3Qu
LCBWYW5jb3V2ZXIsIEJDIFY1WiAzSjUsIENhbmFkYSAoQmlzaG9wLCBLd29uKSBWYW5jb3V2ZXIg
SG9zcGl0YWwgU3BpbmUgUHJvZ3JhbSwgQWN1dGUgU3BpbmFsIENvcmQgSW5qdXJ5IFVuaXQsIEQ2
IEhlYXRoZXIgUGF2aWxpb24sIDI3MzMgSGVhdGhlciBTdC4sIFZhbmNvdXZlciwgQkMgVjVaIDNK
NSwgQ2FuYWRhIChCaXNob3AsIEt3b24pIEludGVybmF0aW9uYWwgQ29sbGFib3JhdGlvbiBvbiBS
ZXBhaXIgRGlzY292ZXJpZXMsIFVuaXZlcnNpdHkgb2YgQnJpdGlzaCBDb2x1bWJpYSwgQmx1c3Nv
biBTcGluYWwgQ29yZCBDZW50ZXIsIDgxOCBXZXN0IDEwdGggQXZlLiwgVmFuY291dmVyLCBCQyBW
NVogSU05LCBDYW5hZGEgKERhZ2VuYWlzKSBEZXBhcnRtZW50IG9mIEVwaWRlbWlvbG9neSBhbmQg
Q29tbXVuaXR5IE1lZGljaW5lLCBVbml2ZXJzaXR5IG9mIE90dGF3YSwgUm9vbSAzMTA1LTQ1MSBT
bXl0aCBSZCwgT3R0YXdhLCBPbnQuIEsxSCA4TTUsIENhbmFkYSYjeEQ7RS5LLiBXYWksIENsaW5p
Y2FsIEVwaWRlbWlvbG9neSBQcm9ncmFtLCBPdHRhd2EgSG9zcGl0YWwgUmVzZWFyY2ggSW5zdGl0
dXRlLCA3MjUgUGFya2RhbGUgQXZlLCBPdHRhd2EsIE9udC4gSzFZIDRFOSwgQ2FuYWRhLiBFLW1h
aWw6IGV3YWlAb3R0YXdhaG9zcGl0YWwub24uY2E8L2F1dGgtYWRkcmVzcz48dGl0bGVzPjx0aXRs
ZT5DYXVzYWwgYXNzZXNzbWVudCBvZiBhd2t3YXJkIG9jY3VwYXRpb25hbCBwb3N0dXJlcyBhbmQg
bG93IGJhY2sgcGFpbjogcmVzdWx0cyBvZiBhIHN5c3RlbWF0aWMgcmV2aWV3PC90aXRsZT48c2Vj
b25kYXJ5LXRpdGxlPlNwaW5lIEpvdXJuYWw8L3NlY29uZGFyeS10aXRsZT48L3RpdGxlcz48cGVy
aW9kaWNhbD48ZnVsbC10aXRsZT5TcGluZSBKb3VybmFsPC9mdWxsLXRpdGxlPjwvcGVyaW9kaWNh
bD48cGFnZXM+ODktOTk8L3BhZ2VzPjx2b2x1bWU+MTA8L3ZvbHVtZT48bnVtYmVyPjE8L251bWJl
cj48a2V5d29yZHM+PGtleXdvcmQ+QXdrd2FyZCBwb3N0dXJlczwva2V5d29yZD48a2V5d29yZD5D
YXVzYWxpdHk8L2tleXdvcmQ+PGtleXdvcmQ+S25lZWxpbmc8L2tleXdvcmQ+PGtleXdvcmQ+TG93
IGJhY2sgcGFpbjwva2V5d29yZD48a2V5d29yZD5PY2N1cGF0aW9uYWwgaGVhbHRoPC9rZXl3b3Jk
PjxrZXl3b3JkPlNxdWF0dGluZzwva2V5d29yZD48a2V5d29yZD5TeXN0ZW1hdGljIHJldmlldzwv
a2V5d29yZD48a2V5d29yZD5ib2R5IHBvc3R1cmU8L2tleXdvcmQ+PGtleXdvcmQ+Q2luYWhsPC9r
ZXl3b3JkPjxrZXl3b3JkPkNvY2hyYW5lIExpYnJhcnk8L2tleXdvcmQ+PGtleXdvcmQ+ZGlzZWFz
ZSBhc3NvY2lhdGlvbjwva2V5d29yZD48a2V5d29yZD5kaXNlYXNlIHNldmVyaXR5PC9rZXl3b3Jk
PjxrZXl3b3JkPkVtYmFzZTwva2V5d29yZD48a2V5d29yZD5odW1hbjwva2V5d29yZD48a2V5d29y
ZD5sb3cgYmFjayBwYWluL2VwIFtFcGlkZW1pb2xvZ3ldPC9rZXl3b3JkPjxrZXl3b3JkPmxvdyBi
YWNrIHBhaW4vZXQgW0V0aW9sb2d5XTwva2V5d29yZD48a2V5d29yZD5NZWRsaW5lPC9rZXl3b3Jk
PjxrZXl3b3JkPm51cnNlPC9rZXl3b3JkPjxrZXl3b3JkPnByZXZhbGVuY2U8L2tleXdvcmQ+PGtl
eXdvcmQ+cHJpb3JpdHkgam91cm5hbDwva2V5d29yZD48a2V5d29yZD5yZXZpZXc8L2tleXdvcmQ+
PGtleXdvcmQ+cmlzayBhc3Nlc3NtZW50PC9rZXl3b3JkPjwva2V5d29yZHM+PGRhdGVzPjx5ZWFy
PjIwMTA8L3llYXI+PHB1Yi1kYXRlcz48ZGF0ZT5KYW51YXJ5PC9kYXRlPjwvcHViLWRhdGVzPjwv
ZGF0ZXM+PGlzYm4+MTUyOS05NDMwPC9pc2JuPjxhY2Nlc3Npb24tbnVtPjUwNjk5NzU4PC9hY2Nl
c3Npb24tbnVtPjx3b3JrLXR5cGU+UmV2aWV3PC93b3JrLXR5cGU+PHVybHM+PHJlbGF0ZWQtdXJs
cz48dXJsPmh0dHBzOi8vb3ZpZHNwLm92aWQuY29tL292aWR3ZWIuY2dpP1Q9SlMmYW1wO0NTQz1Z
JmFtcDtORVdTPU4mYW1wO1BBR0U9ZnVsbHRleHQmYW1wO0Q9ZW1lZDExJmFtcDtBTj01MDY5OTc1
OCZsdDsxMjQ5LiAmZ3Q7PC91cmw+PC9yZWxhdGVkLXVybHM+PC91cmxzPjxlbGVjdHJvbmljLXJl
c291cmNlLW51bT5odHRwOi8vZHguZG9pLm9yZy8xMC4xMDE2L2ouc3BpbmVlLjIwMDkuMDkuMDAz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ODwvUmVjTnVtPjxEaXNwbGF5VGV4dD4oMzQpPC9EaXNwbGF5VGV4dD48cmVjb3Jk
PjxyZWMtbnVtYmVyPjEyNDg8L3JlYy1udW1iZXI+PGZvcmVpZ24ta2V5cz48a2V5IGFwcD0iRU4i
IGRiLWlkPSJ4NXYwczllMHN6NXYyNWVhdnhtdnh0ZmNzcHA1ZXhyeHp2ZGEiIHRpbWVzdGFtcD0i
MTU4NzAzOTEwMSI+MTI0OD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A3MjUgUGFya2RhbGUgQXZlLCBPdHRh
d2EsIE9udC4gSzFZIDRFOSwgQ2FuYWRhIChXYWksIERhZ2VuYWlzKSBEaXZpc2lvbiBvZiBPcnRo
b3BhZWRpYyBTdXJnZXJ5LCBEZXBhcnRtZW50IG9mIFN1cmdlcnksIFVuaXZlcnNpdHkgb2YgT3R0
YXdhLCAxMDUzIENhcmxpbmcgQXZlLCBPdHRhd2EsIE9udC4gSzFZIDRFOSwgQ2FuYWRhIChCaXNo
b3ApIERlcGFydG1lbnQgb2YgT3J0aG9wYWVkaWNzLCBVbml2ZXJzaXR5IG9mIEJyaXRpc2ggQ29s
dW1iaWEsIDMxMTQtOTEwIFdlc3QgMTB0aCBBdmUsIFZhbmNvdXZlciwgQkMgVjVaIDRFMywgQ2Fu
YWRhIChCaXNob3AsIEt3b24pIFVCQyBDb21iaW5lZCBOZXVyb3N1cmdpY2FsIGFuZCBPcnRob3Bh
ZWRpYyBTcGluZSBQcm9ncmFtLCBENiBIZWF0aGVyIFBhdmlsaW9uLCAyNzMzIEhlYXRoZXIgU3Qu
LCBWYW5jb3V2ZXIsIEJDIFY1WiAzSjUsIENhbmFkYSAoQmlzaG9wLCBLd29uKSBWYW5jb3V2ZXIg
SG9zcGl0YWwgU3BpbmUgUHJvZ3JhbSwgQWN1dGUgU3BpbmFsIENvcmQgSW5qdXJ5IFVuaXQsIEQ2
IEhlYXRoZXIgUGF2aWxpb24sIDI3MzMgSGVhdGhlciBTdC4sIFZhbmNvdXZlciwgQkMgVjVaIDNK
NSwgQ2FuYWRhIChCaXNob3AsIEt3b24pIEludGVybmF0aW9uYWwgQ29sbGFib3JhdGlvbiBvbiBS
ZXBhaXIgRGlzY292ZXJpZXMsIFVuaXZlcnNpdHkgb2YgQnJpdGlzaCBDb2x1bWJpYSwgQmx1c3Nv
biBTcGluYWwgQ29yZCBDZW50ZXIsIDgxOCBXZXN0IDEwdGggQXZlLiwgVmFuY291dmVyLCBCQyBW
NVogSU05LCBDYW5hZGEgKERhZ2VuYWlzKSBEZXBhcnRtZW50IG9mIEVwaWRlbWlvbG9neSBhbmQg
Q29tbXVuaXR5IE1lZGljaW5lLCBVbml2ZXJzaXR5IG9mIE90dGF3YSwgUm9vbSAzMTA1LTQ1MSBT
bXl0aCBSZCwgT3R0YXdhLCBPbnQuIEsxSCA4TTUsIENhbmFkYSYjeEQ7RS5LLiBXYWksIENsaW5p
Y2FsIEVwaWRlbWlvbG9neSBQcm9ncmFtLCBPdHRhd2EgSG9zcGl0YWwgUmVzZWFyY2ggSW5zdGl0
dXRlLCA3MjUgUGFya2RhbGUgQXZlLCBPdHRhd2EsIE9udC4gSzFZIDRFOSwgQ2FuYWRhLiBFLW1h
aWw6IGV3YWlAb3R0YXdhaG9zcGl0YWwub24uY2E8L2F1dGgtYWRkcmVzcz48dGl0bGVzPjx0aXRs
ZT5DYXVzYWwgYXNzZXNzbWVudCBvZiBhd2t3YXJkIG9jY3VwYXRpb25hbCBwb3N0dXJlcyBhbmQg
bG93IGJhY2sgcGFpbjogcmVzdWx0cyBvZiBhIHN5c3RlbWF0aWMgcmV2aWV3PC90aXRsZT48c2Vj
b25kYXJ5LXRpdGxlPlNwaW5lIEpvdXJuYWw8L3NlY29uZGFyeS10aXRsZT48L3RpdGxlcz48cGVy
aW9kaWNhbD48ZnVsbC10aXRsZT5TcGluZSBKb3VybmFsPC9mdWxsLXRpdGxlPjwvcGVyaW9kaWNh
bD48cGFnZXM+ODktOTk8L3BhZ2VzPjx2b2x1bWU+MTA8L3ZvbHVtZT48bnVtYmVyPjE8L251bWJl
cj48a2V5d29yZHM+PGtleXdvcmQ+QXdrd2FyZCBwb3N0dXJlczwva2V5d29yZD48a2V5d29yZD5D
YXVzYWxpdHk8L2tleXdvcmQ+PGtleXdvcmQ+S25lZWxpbmc8L2tleXdvcmQ+PGtleXdvcmQ+TG93
IGJhY2sgcGFpbjwva2V5d29yZD48a2V5d29yZD5PY2N1cGF0aW9uYWwgaGVhbHRoPC9rZXl3b3Jk
PjxrZXl3b3JkPlNxdWF0dGluZzwva2V5d29yZD48a2V5d29yZD5TeXN0ZW1hdGljIHJldmlldzwv
a2V5d29yZD48a2V5d29yZD5ib2R5IHBvc3R1cmU8L2tleXdvcmQ+PGtleXdvcmQ+Q2luYWhsPC9r
ZXl3b3JkPjxrZXl3b3JkPkNvY2hyYW5lIExpYnJhcnk8L2tleXdvcmQ+PGtleXdvcmQ+ZGlzZWFz
ZSBhc3NvY2lhdGlvbjwva2V5d29yZD48a2V5d29yZD5kaXNlYXNlIHNldmVyaXR5PC9rZXl3b3Jk
PjxrZXl3b3JkPkVtYmFzZTwva2V5d29yZD48a2V5d29yZD5odW1hbjwva2V5d29yZD48a2V5d29y
ZD5sb3cgYmFjayBwYWluL2VwIFtFcGlkZW1pb2xvZ3ldPC9rZXl3b3JkPjxrZXl3b3JkPmxvdyBi
YWNrIHBhaW4vZXQgW0V0aW9sb2d5XTwva2V5d29yZD48a2V5d29yZD5NZWRsaW5lPC9rZXl3b3Jk
PjxrZXl3b3JkPm51cnNlPC9rZXl3b3JkPjxrZXl3b3JkPnByZXZhbGVuY2U8L2tleXdvcmQ+PGtl
eXdvcmQ+cHJpb3JpdHkgam91cm5hbDwva2V5d29yZD48a2V5d29yZD5yZXZpZXc8L2tleXdvcmQ+
PGtleXdvcmQ+cmlzayBhc3Nlc3NtZW50PC9rZXl3b3JkPjwva2V5d29yZHM+PGRhdGVzPjx5ZWFy
PjIwMTA8L3llYXI+PHB1Yi1kYXRlcz48ZGF0ZT5KYW51YXJ5PC9kYXRlPjwvcHViLWRhdGVzPjwv
ZGF0ZXM+PGlzYm4+MTUyOS05NDMwPC9pc2JuPjxhY2Nlc3Npb24tbnVtPjUwNjk5NzU4PC9hY2Nl
c3Npb24tbnVtPjx3b3JrLXR5cGU+UmV2aWV3PC93b3JrLXR5cGU+PHVybHM+PHJlbGF0ZWQtdXJs
cz48dXJsPmh0dHBzOi8vb3ZpZHNwLm92aWQuY29tL292aWR3ZWIuY2dpP1Q9SlMmYW1wO0NTQz1Z
JmFtcDtORVdTPU4mYW1wO1BBR0U9ZnVsbHRleHQmYW1wO0Q9ZW1lZDExJmFtcDtBTj01MDY5OTc1
OCZsdDsxMjQ5LiAmZ3Q7PC91cmw+PC9yZWxhdGVkLXVybHM+PC91cmxzPjxlbGVjdHJvbmljLXJl
c291cmNlLW51bT5odHRwOi8vZHguZG9pLm9yZy8xMC4xMDE2L2ouc3BpbmVlLjIwMDkuMDkuMDAz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4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kward postures (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any kneeling or squatting activities, awkward back positions, or working in uncomfortable postures)</w:t>
            </w:r>
          </w:p>
        </w:tc>
        <w:tc>
          <w:tcPr>
            <w:tcW w:w="833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back pain (LBP) (any; chronic; subacute; severe; chronic; sick leave because of LBP)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9E1D3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9E1D34" w:rsidRPr="002241C9" w:rsidRDefault="009E1D34" w:rsidP="009E1D3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ffey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 2010 (#6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NzwvUmVjTnVtPjxEaXNwbGF5VGV4dD4oMzUpPC9EaXNwbGF5VGV4dD48cmVjb3Jk
PjxyZWMtbnVtYmVyPjEyNDc8L3JlYy1udW1iZXI+PGZvcmVpZ24ta2V5cz48a2V5IGFwcD0iRU4i
IGRiLWlkPSJ4NXYwczllMHN6NXYyNWVhdnhtdnh0ZmNzcHA1ZXhyeHp2ZGEiIHRpbWVzdGFtcD0i
MTU4NzAzOTEwMSI+MTI0Nz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G9jY3VwYXRpb25hbCBzaXR0aW5nIGFuZCBsb3cgYmFjayBwYWluOiBy
ZXN1bHRzIG9mIGEgc3lzdGVtYXRpYyByZXZpZXc8L3RpdGxlPjxzZWNvbmRhcnktdGl0bGU+U3Bp
bmUgSm91cm5hbDwvc2Vjb25kYXJ5LXRpdGxlPjwvdGl0bGVzPjxwZXJpb2RpY2FsPjxmdWxsLXRp
dGxlPlNwaW5lIEpvdXJuYWw8L2Z1bGwtdGl0bGU+PC9wZXJpb2RpY2FsPjxwYWdlcz4yNTItMjYx
PC9wYWdlcz48dm9sdW1lPjEwPC92b2x1bWU+PG51bWJlcj4zPC9udW1iZXI+PGtleXdvcmRzPjxr
ZXl3b3JkPkNhdXNhbGl0eTwva2V5d29yZD48a2V5d29yZD5FdGlvbG9neTwva2V5d29yZD48a2V5
d29yZD5Mb3cgYmFjayBwYWluPC9rZXl3b3JkPjxrZXl3b3JkPk9jY3VwYXRpb25hbCBoZWFsdGg8
L2tleXdvcmQ+PGtleXdvcmQ+U2l0dGluZzwva2V5d29yZD48a2V5d29yZD5TeXN0ZW1hdGljIHJl
dmlldzwva2V5d29yZD48a2V5d29yZD5jYXNlIGNvbnRyb2wgc3R1ZHk8L2tleXdvcmQ+PGtleXdv
cmQ+Y2F1c2FsIG1vZGVsaW5nPC9rZXl3b3JkPjxrZXl3b3JkPmNsaW5pY2FsIGFzc2Vzc21lbnQ8
L2tleXdvcmQ+PGtleXdvcmQ+Y2xpbmljYWwgZXZhbHVhdGlvbjwva2V5d29yZD48a2V5d29yZD5j
bGluaWNhbCB0cmlhbDwva2V5d29yZD48a2V5d29yZD5jb2hvcnQgYW5hbHlzaXM8L2tleXdvcmQ+
PGtleXdvcmQ+ZGlzZWFzZSBzZXZlcml0eTwva2V5d29yZD48a2V5d29yZD5ldmlkZW5jZSBiYXNl
ZCBwcmFjdGljZTwva2V5d29yZD48a2V5d29yZD5odW1hbjwva2V5d29yZD48a2V5d29yZD5sdW1i
YXIgc3BpbmU8L2tleXdvcmQ+PGtleXdvcmQ+bWVkaWNhbCBsaXRlcmF0dXJlPC9rZXl3b3JkPjxr
ZXl3b3JkPm9jY3VwYXRpb25hbCBoYXphcmQ8L2tleXdvcmQ+PGtleXdvcmQ+cHJpb3JpdHkgam91
cm5hbDwva2V5d29yZD48a2V5d29yZD5wcm9zcGVjdGl2ZSBzdHVkeTwva2V5d29yZD48a2V5d29y
ZD5yZXZpZXc8L2tleXdvcmQ+PGtleXdvcmQ+cmlzayBhc3Nlc3NtZW50PC9rZXl3b3JkPjxrZXl3
b3JkPnJpc2sgZmFjdG9yPC9rZXl3b3JkPjxrZXl3b3JkPnNjcmVlbmluZyB0ZXN0PC9rZXl3b3Jk
PjxrZXl3b3JkPnNwaW5lIGluanVyeTwva2V5d29yZD48a2V5d29yZD5sdW1iYXIgc3BpbmUgaW5q
dXJ5PC9rZXl3b3JkPjxrZXl3b3JkPm9jY3VwYXRpb25hbCBzaXR0aW5nPC9rZXl3b3JkPjwva2V5
d29yZHM+PGRhdGVzPjx5ZWFyPjIwMTA8L3llYXI+PHB1Yi1kYXRlcz48ZGF0ZT5NYXJjaDwvZGF0
ZT48L3B1Yi1kYXRlcz48L2RhdGVzPjxpc2JuPjE1MjktOTQzMDwvaXNibj48YWNjZXNzaW9uLW51
bT41MDc3MzYzNzwvYWNjZXNzaW9uLW51bT48d29yay10eXBlPlJldmlldzwvd29yay10eXBlPjx1
cmxzPjxyZWxhdGVkLXVybHM+PHVybD5odHRwczovL292aWRzcC5vdmlkLmNvbS9vdmlkd2ViLmNn
aT9UPUpTJmFtcDtDU0M9WSZhbXA7TkVXUz1OJmFtcDtQQUdFPWZ1bGx0ZXh0JmFtcDtEPWVtZWQx
MSZhbXA7QU49NTA3NzM2MzcmbHQ7MTI0OC4gJmd0OzwvdXJsPjwvcmVsYXRlZC11cmxzPjwvdXJs
cz48ZWxlY3Ryb25pYy1yZXNvdXJjZS1udW0+aHR0cDovL2R4LmRvaS5vcmcvMTAuMTAxNi9qLnNw
aW5lZS4yMDA5LjEyLjAwNT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NzwvUmVjTnVtPjxEaXNwbGF5VGV4dD4oMzUpPC9EaXNwbGF5VGV4dD48cmVjb3Jk
PjxyZWMtbnVtYmVyPjEyNDc8L3JlYy1udW1iZXI+PGZvcmVpZ24ta2V5cz48a2V5IGFwcD0iRU4i
IGRiLWlkPSJ4NXYwczllMHN6NXYyNWVhdnhtdnh0ZmNzcHA1ZXhyeHp2ZGEiIHRpbWVzdGFtcD0i
MTU4NzAzOTEwMSI+MTI0Nz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G9jY3VwYXRpb25hbCBzaXR0aW5nIGFuZCBsb3cgYmFjayBwYWluOiBy
ZXN1bHRzIG9mIGEgc3lzdGVtYXRpYyByZXZpZXc8L3RpdGxlPjxzZWNvbmRhcnktdGl0bGU+U3Bp
bmUgSm91cm5hbDwvc2Vjb25kYXJ5LXRpdGxlPjwvdGl0bGVzPjxwZXJpb2RpY2FsPjxmdWxsLXRp
dGxlPlNwaW5lIEpvdXJuYWw8L2Z1bGwtdGl0bGU+PC9wZXJpb2RpY2FsPjxwYWdlcz4yNTItMjYx
PC9wYWdlcz48dm9sdW1lPjEwPC92b2x1bWU+PG51bWJlcj4zPC9udW1iZXI+PGtleXdvcmRzPjxr
ZXl3b3JkPkNhdXNhbGl0eTwva2V5d29yZD48a2V5d29yZD5FdGlvbG9neTwva2V5d29yZD48a2V5
d29yZD5Mb3cgYmFjayBwYWluPC9rZXl3b3JkPjxrZXl3b3JkPk9jY3VwYXRpb25hbCBoZWFsdGg8
L2tleXdvcmQ+PGtleXdvcmQ+U2l0dGluZzwva2V5d29yZD48a2V5d29yZD5TeXN0ZW1hdGljIHJl
dmlldzwva2V5d29yZD48a2V5d29yZD5jYXNlIGNvbnRyb2wgc3R1ZHk8L2tleXdvcmQ+PGtleXdv
cmQ+Y2F1c2FsIG1vZGVsaW5nPC9rZXl3b3JkPjxrZXl3b3JkPmNsaW5pY2FsIGFzc2Vzc21lbnQ8
L2tleXdvcmQ+PGtleXdvcmQ+Y2xpbmljYWwgZXZhbHVhdGlvbjwva2V5d29yZD48a2V5d29yZD5j
bGluaWNhbCB0cmlhbDwva2V5d29yZD48a2V5d29yZD5jb2hvcnQgYW5hbHlzaXM8L2tleXdvcmQ+
PGtleXdvcmQ+ZGlzZWFzZSBzZXZlcml0eTwva2V5d29yZD48a2V5d29yZD5ldmlkZW5jZSBiYXNl
ZCBwcmFjdGljZTwva2V5d29yZD48a2V5d29yZD5odW1hbjwva2V5d29yZD48a2V5d29yZD5sdW1i
YXIgc3BpbmU8L2tleXdvcmQ+PGtleXdvcmQ+bWVkaWNhbCBsaXRlcmF0dXJlPC9rZXl3b3JkPjxr
ZXl3b3JkPm9jY3VwYXRpb25hbCBoYXphcmQ8L2tleXdvcmQ+PGtleXdvcmQ+cHJpb3JpdHkgam91
cm5hbDwva2V5d29yZD48a2V5d29yZD5wcm9zcGVjdGl2ZSBzdHVkeTwva2V5d29yZD48a2V5d29y
ZD5yZXZpZXc8L2tleXdvcmQ+PGtleXdvcmQ+cmlzayBhc3Nlc3NtZW50PC9rZXl3b3JkPjxrZXl3
b3JkPnJpc2sgZmFjdG9yPC9rZXl3b3JkPjxrZXl3b3JkPnNjcmVlbmluZyB0ZXN0PC9rZXl3b3Jk
PjxrZXl3b3JkPnNwaW5lIGluanVyeTwva2V5d29yZD48a2V5d29yZD5sdW1iYXIgc3BpbmUgaW5q
dXJ5PC9rZXl3b3JkPjxrZXl3b3JkPm9jY3VwYXRpb25hbCBzaXR0aW5nPC9rZXl3b3JkPjwva2V5
d29yZHM+PGRhdGVzPjx5ZWFyPjIwMTA8L3llYXI+PHB1Yi1kYXRlcz48ZGF0ZT5NYXJjaDwvZGF0
ZT48L3B1Yi1kYXRlcz48L2RhdGVzPjxpc2JuPjE1MjktOTQzMDwvaXNibj48YWNjZXNzaW9uLW51
bT41MDc3MzYzNzwvYWNjZXNzaW9uLW51bT48d29yay10eXBlPlJldmlldzwvd29yay10eXBlPjx1
cmxzPjxyZWxhdGVkLXVybHM+PHVybD5odHRwczovL292aWRzcC5vdmlkLmNvbS9vdmlkd2ViLmNn
aT9UPUpTJmFtcDtDU0M9WSZhbXA7TkVXUz1OJmFtcDtQQUdFPWZ1bGx0ZXh0JmFtcDtEPWVtZWQx
MSZhbXA7QU49NTA3NzM2MzcmbHQ7MTI0OC4gJmd0OzwvdXJsPjwvcmVsYXRlZC11cmxzPjwvdXJs
cz48ZWxlY3Ryb25pYy1yZXNvdXJjZS1udW0+aHR0cDovL2R4LmRvaS5vcmcvMTAuMTAxNi9qLnNw
aW5lZS4yMDA5LjEyLjAwNT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5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pecified or not reported and harmful sitting</w:t>
            </w:r>
          </w:p>
        </w:tc>
        <w:tc>
          <w:tcPr>
            <w:tcW w:w="833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back pain (LBP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 inju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any;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)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9E1D34" w:rsidRPr="002241C9" w:rsidTr="009E1D34">
        <w:trPr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9E1D34" w:rsidRPr="002241C9" w:rsidRDefault="009E1D34" w:rsidP="009E1D3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ffey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 201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NTwvUmVjTnVtPjxEaXNwbGF5VGV4dD4oMzYpPC9EaXNwbGF5VGV4dD48cmVjb3Jk
PjxyZWMtbnVtYmVyPjEyNDU8L3JlYy1udW1iZXI+PGZvcmVpZ24ta2V5cz48a2V5IGFwcD0iRU4i
IGRiLWlkPSJ4NXYwczllMHN6NXYyNWVhdnhtdnh0ZmNzcHA1ZXhyeHp2ZGEiIHRpbWVzdGFtcD0i
MTU4NzAzOTEwMSI+MTI0NT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G9jY3VwYXRpb25hbCBwdXNoaW5nIG9yIHB1bGxpbmcgYW5kIGxvdyBi
YWNrIHBhaW46IHJlc3VsdHMgb2YgYSBzeXN0ZW1hdGljIHJldmlldzwvdGl0bGU+PHNlY29uZGFy
eS10aXRsZT5TcGluZSBKb3VybmFsPC9zZWNvbmRhcnktdGl0bGU+PC90aXRsZXM+PHBlcmlvZGlj
YWw+PGZ1bGwtdGl0bGU+U3BpbmUgSm91cm5hbDwvZnVsbC10aXRsZT48L3BlcmlvZGljYWw+PHBh
Z2VzPjU0NC01NTM8L3BhZ2VzPjx2b2x1bWU+MTA8L3ZvbHVtZT48bnVtYmVyPjY8L251bWJlcj48
a2V5d29yZHM+PGtleXdvcmQ+Q2F1c2FsaXR5PC9rZXl3b3JkPjxrZXl3b3JkPkV0aW9sb2d5PC9r
ZXl3b3JkPjxrZXl3b3JkPkxvdyBiYWNrIHBhaW48L2tleXdvcmQ+PGtleXdvcmQ+T2NjdXBhdGlv
bmFsIGhlYWx0aDwva2V5d29yZD48a2V5d29yZD5QdWxsaW5nPC9rZXl3b3JkPjxrZXl3b3JkPlB1
c2hpbmc8L2tleXdvcmQ+PGtleXdvcmQ+U3lzdGVtYXRpYyByZXZpZXc8L2tleXdvcmQ+PGtleXdv
cmQ+YXV0b21hdGlvbjwva2V5d29yZD48a2V5d29yZD5ib2R5IG1vdmVtZW50PC9rZXl3b3JkPjxr
ZXl3b3JkPkVtYmFzZTwva2V5d29yZD48a2V5d29yZD5mb3JjZTwva2V5d29yZD48a2V5d29yZD5m
dW5jdGlvbmFsIGFzc2Vzc21lbnQ8L2tleXdvcmQ+PGtleXdvcmQ+aHVtYW48L2tleXdvcmQ+PGtl
eXdvcmQ+bWVkaWNhbCBsZWF2ZTwva2V5d29yZD48a2V5d29yZD5NZWRsaW5lPC9rZXl3b3JkPjxr
ZXl3b3JkPm1ldGhvZG9sb2d5PC9rZXl3b3JkPjxrZXl3b3JkPnBoeXNpY2FsIGFjdGl2aXR5PC9r
ZXl3b3JkPjxrZXl3b3JkPnByaW9yaXR5IGpvdXJuYWw8L2tleXdvcmQ+PGtleXdvcmQ+cHJvZHVj
dGl2aXR5PC9rZXl3b3JkPjxrZXl3b3JkPnF1ZXN0aW9ubmFpcmU8L2tleXdvcmQ+PGtleXdvcmQ+
cmV2aWV3PC9rZXl3b3JkPjxrZXl3b3JkPndvcmtwbGFjZTwva2V5d29yZD48L2tleXdvcmRzPjxk
YXRlcz48eWVhcj4yMDEwPC95ZWFyPjxwdWItZGF0ZXM+PGRhdGU+SnVuZTwvZGF0ZT48L3B1Yi1k
YXRlcz48L2RhdGVzPjxpc2JuPjE1MjktOTQzMDwvaXNibj48YWNjZXNzaW9uLW51bT4zNTg4MzY2
Njc8L2FjY2Vzc2lvbi1udW0+PHdvcmstdHlwZT5SZXZpZXc8L3dvcmstdHlwZT48dXJscz48cmVs
YXRlZC11cmxzPjx1cmw+aHR0cHM6Ly9vdmlkc3Aub3ZpZC5jb20vb3ZpZHdlYi5jZ2k/VD1KUyZh
bXA7Q1NDPVkmYW1wO05FV1M9TiZhbXA7UEFHRT1mdWxsdGV4dCZhbXA7RD1lbWVkMTEmYW1wO0FO
PTM1ODgzNjY2NyZsdDsxMjQ2LiAmZ3Q7PC91cmw+PC9yZWxhdGVkLXVybHM+PC91cmxzPjxlbGVj
dHJvbmljLXJlc291cmNlLW51bT5odHRwOi8vZHguZG9pLm9yZy8xMC4xMDE2L2ouc3BpbmVlLjIw
MTAuMDMuMDI1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0NTwvUmVjTnVtPjxEaXNwbGF5VGV4dD4oMzYpPC9EaXNwbGF5VGV4dD48cmVjb3Jk
PjxyZWMtbnVtYmVyPjEyNDU8L3JlYy1udW1iZXI+PGZvcmVpZ24ta2V5cz48a2V5IGFwcD0iRU4i
IGRiLWlkPSJ4NXYwczllMHN6NXYyNWVhdnhtdnh0ZmNzcHA1ZXhyeHp2ZGEiIHRpbWVzdGFtcD0i
MTU4NzAzOTEwMSI+MTI0NT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G9jY3VwYXRpb25hbCBwdXNoaW5nIG9yIHB1bGxpbmcgYW5kIGxvdyBi
YWNrIHBhaW46IHJlc3VsdHMgb2YgYSBzeXN0ZW1hdGljIHJldmlldzwvdGl0bGU+PHNlY29uZGFy
eS10aXRsZT5TcGluZSBKb3VybmFsPC9zZWNvbmRhcnktdGl0bGU+PC90aXRsZXM+PHBlcmlvZGlj
YWw+PGZ1bGwtdGl0bGU+U3BpbmUgSm91cm5hbDwvZnVsbC10aXRsZT48L3BlcmlvZGljYWw+PHBh
Z2VzPjU0NC01NTM8L3BhZ2VzPjx2b2x1bWU+MTA8L3ZvbHVtZT48bnVtYmVyPjY8L251bWJlcj48
a2V5d29yZHM+PGtleXdvcmQ+Q2F1c2FsaXR5PC9rZXl3b3JkPjxrZXl3b3JkPkV0aW9sb2d5PC9r
ZXl3b3JkPjxrZXl3b3JkPkxvdyBiYWNrIHBhaW48L2tleXdvcmQ+PGtleXdvcmQ+T2NjdXBhdGlv
bmFsIGhlYWx0aDwva2V5d29yZD48a2V5d29yZD5QdWxsaW5nPC9rZXl3b3JkPjxrZXl3b3JkPlB1
c2hpbmc8L2tleXdvcmQ+PGtleXdvcmQ+U3lzdGVtYXRpYyByZXZpZXc8L2tleXdvcmQ+PGtleXdv
cmQ+YXV0b21hdGlvbjwva2V5d29yZD48a2V5d29yZD5ib2R5IG1vdmVtZW50PC9rZXl3b3JkPjxr
ZXl3b3JkPkVtYmFzZTwva2V5d29yZD48a2V5d29yZD5mb3JjZTwva2V5d29yZD48a2V5d29yZD5m
dW5jdGlvbmFsIGFzc2Vzc21lbnQ8L2tleXdvcmQ+PGtleXdvcmQ+aHVtYW48L2tleXdvcmQ+PGtl
eXdvcmQ+bWVkaWNhbCBsZWF2ZTwva2V5d29yZD48a2V5d29yZD5NZWRsaW5lPC9rZXl3b3JkPjxr
ZXl3b3JkPm1ldGhvZG9sb2d5PC9rZXl3b3JkPjxrZXl3b3JkPnBoeXNpY2FsIGFjdGl2aXR5PC9r
ZXl3b3JkPjxrZXl3b3JkPnByaW9yaXR5IGpvdXJuYWw8L2tleXdvcmQ+PGtleXdvcmQ+cHJvZHVj
dGl2aXR5PC9rZXl3b3JkPjxrZXl3b3JkPnF1ZXN0aW9ubmFpcmU8L2tleXdvcmQ+PGtleXdvcmQ+
cmV2aWV3PC9rZXl3b3JkPjxrZXl3b3JkPndvcmtwbGFjZTwva2V5d29yZD48L2tleXdvcmRzPjxk
YXRlcz48eWVhcj4yMDEwPC95ZWFyPjxwdWItZGF0ZXM+PGRhdGU+SnVuZTwvZGF0ZT48L3B1Yi1k
YXRlcz48L2RhdGVzPjxpc2JuPjE1MjktOTQzMDwvaXNibj48YWNjZXNzaW9uLW51bT4zNTg4MzY2
Njc8L2FjY2Vzc2lvbi1udW0+PHdvcmstdHlwZT5SZXZpZXc8L3dvcmstdHlwZT48dXJscz48cmVs
YXRlZC11cmxzPjx1cmw+aHR0cHM6Ly9vdmlkc3Aub3ZpZC5jb20vb3ZpZHdlYi5jZ2k/VD1KUyZh
bXA7Q1NDPVkmYW1wO05FV1M9TiZhbXA7UEFHRT1mdWxsdGV4dCZhbXA7RD1lbWVkMTEmYW1wO0FO
PTM1ODgzNjY2NyZsdDsxMjQ2LiAmZ3Q7PC91cmw+PC9yZWxhdGVkLXVybHM+PC91cmxzPjxlbGVj
dHJvbmljLXJlc291cmNlLW51bT5odHRwOi8vZHguZG9pLm9yZy8xMC4xMDE2L2ouc3BpbmVlLjIw
MTAuMDMuMDI1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6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shing or pulling</w:t>
            </w:r>
          </w:p>
        </w:tc>
        <w:tc>
          <w:tcPr>
            <w:tcW w:w="833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er back pain (LBP) (any; 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>mild or moderate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>; chronic, subacute, or recurrent; severe; seeking medical care; sick leave because of LBP)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9E1D34" w:rsidRPr="002241C9" w:rsidTr="00D0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9E1D34" w:rsidRPr="002241C9" w:rsidRDefault="009E1D34" w:rsidP="009E1D3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ffey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 2010 (#7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zODwvUmVjTnVtPjxEaXNwbGF5VGV4dD4oMzcpPC9EaXNwbGF5VGV4dD48cmVjb3Jk
PjxyZWMtbnVtYmVyPjEyMzg8L3JlYy1udW1iZXI+PGZvcmVpZ24ta2V5cz48a2V5IGFwcD0iRU4i
IGRiLWlkPSJ4NXYwczllMHN6NXYyNWVhdnhtdnh0ZmNzcHA1ZXhyeHp2ZGEiIHRpbWVzdGFtcD0i
MTU4NzAzOTEwMSI+MTIzOD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A3MjUgUGFya2RhbGUgQXZlLCBPdHRh
d2EsIE9udC4gSzFZIDRFOSwgQ2FuYWRhIChXYWksIERhZ2VuYWlzKSBEaXZpc2lvbiBvZiBPcnRo
b3BhZWRpYyBTdXJnZXJ5LCBEZXBhcnRtZW50IG9mIFN1cmdlcnksIFVuaXZlcnNpdHkgb2YgT3R0
YXdhLCAxMDUzIENhcmxpbmcgQXZlLCBPdHRhd2EsIE9udC4gSzFZIDRFOSwgQ2FuYWRhIChCaXNo
b3ApIERlcGFydG1lbnQgb2YgT3J0aG9wYWVkaWNzLCBVbml2ZXJzaXR5IG9mIEJyaXRpc2ggQ29s
dW1iaWEsIDMxMTQtOTEwIFdlc3QgMTB0aCBBdmUsIFZhbmNvdXZlciwgQkMgVjVaIDRFMywgQ2Fu
YWRhIChCaXNob3AsIEt3b24pIFVCQyBDb21iaW5lZCBOZXVyb3N1cmdpY2FsIGFuZCBPcnRob3Bh
ZWRpYyBTcGluZSBQcm9ncmFtLCBENiBIZWF0aGVyIFBhdmlsaW9uLCAyNzMzIEhlYXRoZXIgU3Qu
LCBWYW5jb3V2ZXIsIEJDIFY1WiAzSjUsIENhbmFkYSAoQmlzaG9wLCBLd29uKSBWYW5jb3V2ZXIg
SG9zcGl0YWwgU3BpbmUgUHJvZ3JhbSwgQWN1dGUgU3BpbmFsIENvcmQgSW5qdXJ5IFVuaXQsIEQ2
IEhlYXRoZXIgUGF2aWxpb24sIDI3MzMgSGVhdGhlciBTdC4sIFZhbmNvdXZlciwgQkMgVjVaIDNK
NSwgQ2FuYWRhIChCaXNob3AsIEt3b24pIEludGVybmF0aW9uYWwgQ29sbGFib3JhdGlvbiBvbiBS
ZXBhaXIgRGlzY292ZXJpZXMsIFVuaXZlcnNpdHkgb2YgQnJpdGlzaCBDb2x1bWJpYSwgQmx1c3Nv
biBTcGluYWwgQ29yZCBDZW50ZXIsIDgxOCBXZXN0IDEwdGggQXZlLiwgVmFuY291dmVyLCBCQyBW
NVogSU05LCBDYW5hZGEgKERhZ2VuYWlzKSBEZXBhcnRtZW50IG9mIEVwaWRlbWlvbG9neSBhbmQg
Q29tbXVuaXR5IE1lZGljaW5lLCBVbml2ZXJzaXR5IG9mIE90dGF3YSwgUm9vbSAzMTA1LTQ1MSBT
bXl0aCBSZCwgT3R0YXdhLCBPbnQuIEsxSCA4TTUsIENhbmFkYSYjeEQ7RS5LLiBXYWksIENsaW5p
Y2FsIEVwaWRlbWlvbG9neSBQcm9ncmFtLCBPdHRhd2EgSG9zcGl0YWwgUmVzZWFyY2ggSW5zdGl0
dXRlLCA3MjUgUGFya2RhbGUgQXZlLCBPdHRhd2EsIE9udC4gSzFZIDRFOSwgQ2FuYWRhLiBFLW1h
aWw6IGV3YWlAb3R0YXdhaG9zcGl0YWwub24uY2E8L2F1dGgtYWRkcmVzcz48dGl0bGVzPjx0aXRs
ZT5DYXVzYWwgYXNzZXNzbWVudCBvZiBvY2N1cGF0aW9uYWwgc3RhbmRpbmcgb3Igd2Fsa2luZyBh
bmQgbG93IGJhY2sgcGFpbjogcmVzdWx0cyBvZiBhIHN5c3RlbWF0aWMgcmV2aWV3PC90aXRsZT48
c2Vjb25kYXJ5LXRpdGxlPlNwaW5lIEpvdXJuYWw8L3NlY29uZGFyeS10aXRsZT48L3RpdGxlcz48
cGVyaW9kaWNhbD48ZnVsbC10aXRsZT5TcGluZSBKb3VybmFsPC9mdWxsLXRpdGxlPjwvcGVyaW9k
aWNhbD48cGFnZXM+MjYyLTI3MjwvcGFnZXM+PHZvbHVtZT4xMDwvdm9sdW1lPjxudW1iZXI+Mzwv
bnVtYmVyPjxrZXl3b3Jkcz48a2V5d29yZD5DYXVzYWxpdHk8L2tleXdvcmQ+PGtleXdvcmQ+RXRp
b2xvZ3k8L2tleXdvcmQ+PGtleXdvcmQ+TG93IGJhY2sgcGFpbjwva2V5d29yZD48a2V5d29yZD5P
Y2N1cGF0aW9uYWwgaGVhbHRoPC9rZXl3b3JkPjxrZXl3b3JkPlN0YW5kaW5nPC9rZXl3b3JkPjxr
ZXl3b3JkPlN5c3RlbWF0aWMgcmV2aWV3PC9rZXl3b3JkPjxrZXl3b3JkPldhbGtpbmc8L2tleXdv
cmQ+PGtleXdvcmQ+Y2FzZSBjb250cm9sIHN0dWR5PC9rZXl3b3JkPjxrZXl3b3JkPmNsaW5pY2Fs
IGFzc2Vzc21lbnQ8L2tleXdvcmQ+PGtleXdvcmQ+Y2xpbmljYWwgYXNzZXNzbWVudCB0b29sPC9r
ZXl3b3JkPjxrZXl3b3JkPmNsaW5pY2FsIGV2YWx1YXRpb248L2tleXdvcmQ+PGtleXdvcmQ+Y2xp
bmljYWwgdHJpYWw8L2tleXdvcmQ+PGtleXdvcmQ+Y29ob3J0IGFuYWx5c2lzPC9rZXl3b3JkPjxr
ZXl3b3JkPmRpc2Vhc2UgZHVyYXRpb248L2tleXdvcmQ+PGtleXdvcmQ+ZGlzZWFzZSBzZXZlcml0
eTwva2V5d29yZD48a2V5d29yZD5ldmlkZW5jZSBiYXNlZCBwcmFjdGljZTwva2V5d29yZD48a2V5
d29yZD5odW1hbjwva2V5d29yZD48a2V5d29yZD5tZWRpY2FsIGV4cGVydDwva2V5d29yZD48a2V5
d29yZD5tZWRpY2FsIGxpdGVyYXR1cmU8L2tleXdvcmQ+PGtleXdvcmQ+b2NjdXBhdGlvbmFsIGV4
cG9zdXJlPC9rZXl3b3JkPjxrZXl3b3JkPm9jY3VwYXRpb25hbCBoYXphcmQ8L2tleXdvcmQ+PGtl
eXdvcmQ+b3V0Y29tZSBhc3Nlc3NtZW50PC9rZXl3b3JkPjxrZXl3b3JkPnByaW9yaXR5IGpvdXJu
YWw8L2tleXdvcmQ+PGtleXdvcmQ+cHJvZmVzc2lvbmFsIGtub3dsZWRnZTwva2V5d29yZD48a2V5
d29yZD5wcm9zcGVjdGl2ZSBzdHVkeTwva2V5d29yZD48a2V5d29yZD5xdWFsaXR5IGNvbnRyb2w8
L2tleXdvcmQ+PGtleXdvcmQ+cmV2aWV3PC9rZXl3b3JkPjxrZXl3b3JkPnJpc2sgZmFjdG9yPC9r
ZXl3b3JkPjwva2V5d29yZHM+PGRhdGVzPjx5ZWFyPjIwMTA8L3llYXI+PHB1Yi1kYXRlcz48ZGF0
ZT5NYXJjaDwvZGF0ZT48L3B1Yi1kYXRlcz48L2RhdGVzPjxpc2JuPjE1MjktOTQzMDwvaXNibj48
YWNjZXNzaW9uLW51bT4zNTgzODE3MDg8L2FjY2Vzc2lvbi1udW0+PHdvcmstdHlwZT5SZXZpZXc8
L3dvcmstdHlwZT48dXJscz48cmVsYXRlZC11cmxzPjx1cmw+aHR0cHM6Ly9vdmlkc3Aub3ZpZC5j
b20vb3ZpZHdlYi5jZ2k/VD1KUyZhbXA7Q1NDPVkmYW1wO05FV1M9TiZhbXA7UEFHRT1mdWxsdGV4
dCZhbXA7RD1lbWVkMTEmYW1wO0FOPTM1ODM4MTcwOCZsdDsxMjM5LiAmZ3Q7PC91cmw+PC9yZWxh
dGVkLXVybHM+PC91cmxzPjxlbGVjdHJvbmljLXJlc291cmNlLW51bT5odHRwOi8vZHguZG9pLm9y
Zy8xMC4xMDE2L2ouc3BpbmVlLjIwMDkuMTIuMDIz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zODwvUmVjTnVtPjxEaXNwbGF5VGV4dD4oMzcpPC9EaXNwbGF5VGV4dD48cmVjb3Jk
PjxyZWMtbnVtYmVyPjEyMzg8L3JlYy1udW1iZXI+PGZvcmVpZ24ta2V5cz48a2V5IGFwcD0iRU4i
IGRiLWlkPSJ4NXYwczllMHN6NXYyNWVhdnhtdnh0ZmNzcHA1ZXhyeHp2ZGEiIHRpbWVzdGFtcD0i
MTU4NzAzOTEwMSI+MTIzOD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A3MjUgUGFya2RhbGUgQXZlLCBPdHRh
d2EsIE9udC4gSzFZIDRFOSwgQ2FuYWRhIChXYWksIERhZ2VuYWlzKSBEaXZpc2lvbiBvZiBPcnRo
b3BhZWRpYyBTdXJnZXJ5LCBEZXBhcnRtZW50IG9mIFN1cmdlcnksIFVuaXZlcnNpdHkgb2YgT3R0
YXdhLCAxMDUzIENhcmxpbmcgQXZlLCBPdHRhd2EsIE9udC4gSzFZIDRFOSwgQ2FuYWRhIChCaXNo
b3ApIERlcGFydG1lbnQgb2YgT3J0aG9wYWVkaWNzLCBVbml2ZXJzaXR5IG9mIEJyaXRpc2ggQ29s
dW1iaWEsIDMxMTQtOTEwIFdlc3QgMTB0aCBBdmUsIFZhbmNvdXZlciwgQkMgVjVaIDRFMywgQ2Fu
YWRhIChCaXNob3AsIEt3b24pIFVCQyBDb21iaW5lZCBOZXVyb3N1cmdpY2FsIGFuZCBPcnRob3Bh
ZWRpYyBTcGluZSBQcm9ncmFtLCBENiBIZWF0aGVyIFBhdmlsaW9uLCAyNzMzIEhlYXRoZXIgU3Qu
LCBWYW5jb3V2ZXIsIEJDIFY1WiAzSjUsIENhbmFkYSAoQmlzaG9wLCBLd29uKSBWYW5jb3V2ZXIg
SG9zcGl0YWwgU3BpbmUgUHJvZ3JhbSwgQWN1dGUgU3BpbmFsIENvcmQgSW5qdXJ5IFVuaXQsIEQ2
IEhlYXRoZXIgUGF2aWxpb24sIDI3MzMgSGVhdGhlciBTdC4sIFZhbmNvdXZlciwgQkMgVjVaIDNK
NSwgQ2FuYWRhIChCaXNob3AsIEt3b24pIEludGVybmF0aW9uYWwgQ29sbGFib3JhdGlvbiBvbiBS
ZXBhaXIgRGlzY292ZXJpZXMsIFVuaXZlcnNpdHkgb2YgQnJpdGlzaCBDb2x1bWJpYSwgQmx1c3Nv
biBTcGluYWwgQ29yZCBDZW50ZXIsIDgxOCBXZXN0IDEwdGggQXZlLiwgVmFuY291dmVyLCBCQyBW
NVogSU05LCBDYW5hZGEgKERhZ2VuYWlzKSBEZXBhcnRtZW50IG9mIEVwaWRlbWlvbG9neSBhbmQg
Q29tbXVuaXR5IE1lZGljaW5lLCBVbml2ZXJzaXR5IG9mIE90dGF3YSwgUm9vbSAzMTA1LTQ1MSBT
bXl0aCBSZCwgT3R0YXdhLCBPbnQuIEsxSCA4TTUsIENhbmFkYSYjeEQ7RS5LLiBXYWksIENsaW5p
Y2FsIEVwaWRlbWlvbG9neSBQcm9ncmFtLCBPdHRhd2EgSG9zcGl0YWwgUmVzZWFyY2ggSW5zdGl0
dXRlLCA3MjUgUGFya2RhbGUgQXZlLCBPdHRhd2EsIE9udC4gSzFZIDRFOSwgQ2FuYWRhLiBFLW1h
aWw6IGV3YWlAb3R0YXdhaG9zcGl0YWwub24uY2E8L2F1dGgtYWRkcmVzcz48dGl0bGVzPjx0aXRs
ZT5DYXVzYWwgYXNzZXNzbWVudCBvZiBvY2N1cGF0aW9uYWwgc3RhbmRpbmcgb3Igd2Fsa2luZyBh
bmQgbG93IGJhY2sgcGFpbjogcmVzdWx0cyBvZiBhIHN5c3RlbWF0aWMgcmV2aWV3PC90aXRsZT48
c2Vjb25kYXJ5LXRpdGxlPlNwaW5lIEpvdXJuYWw8L3NlY29uZGFyeS10aXRsZT48L3RpdGxlcz48
cGVyaW9kaWNhbD48ZnVsbC10aXRsZT5TcGluZSBKb3VybmFsPC9mdWxsLXRpdGxlPjwvcGVyaW9k
aWNhbD48cGFnZXM+MjYyLTI3MjwvcGFnZXM+PHZvbHVtZT4xMDwvdm9sdW1lPjxudW1iZXI+Mzwv
bnVtYmVyPjxrZXl3b3Jkcz48a2V5d29yZD5DYXVzYWxpdHk8L2tleXdvcmQ+PGtleXdvcmQ+RXRp
b2xvZ3k8L2tleXdvcmQ+PGtleXdvcmQ+TG93IGJhY2sgcGFpbjwva2V5d29yZD48a2V5d29yZD5P
Y2N1cGF0aW9uYWwgaGVhbHRoPC9rZXl3b3JkPjxrZXl3b3JkPlN0YW5kaW5nPC9rZXl3b3JkPjxr
ZXl3b3JkPlN5c3RlbWF0aWMgcmV2aWV3PC9rZXl3b3JkPjxrZXl3b3JkPldhbGtpbmc8L2tleXdv
cmQ+PGtleXdvcmQ+Y2FzZSBjb250cm9sIHN0dWR5PC9rZXl3b3JkPjxrZXl3b3JkPmNsaW5pY2Fs
IGFzc2Vzc21lbnQ8L2tleXdvcmQ+PGtleXdvcmQ+Y2xpbmljYWwgYXNzZXNzbWVudCB0b29sPC9r
ZXl3b3JkPjxrZXl3b3JkPmNsaW5pY2FsIGV2YWx1YXRpb248L2tleXdvcmQ+PGtleXdvcmQ+Y2xp
bmljYWwgdHJpYWw8L2tleXdvcmQ+PGtleXdvcmQ+Y29ob3J0IGFuYWx5c2lzPC9rZXl3b3JkPjxr
ZXl3b3JkPmRpc2Vhc2UgZHVyYXRpb248L2tleXdvcmQ+PGtleXdvcmQ+ZGlzZWFzZSBzZXZlcml0
eTwva2V5d29yZD48a2V5d29yZD5ldmlkZW5jZSBiYXNlZCBwcmFjdGljZTwva2V5d29yZD48a2V5
d29yZD5odW1hbjwva2V5d29yZD48a2V5d29yZD5tZWRpY2FsIGV4cGVydDwva2V5d29yZD48a2V5
d29yZD5tZWRpY2FsIGxpdGVyYXR1cmU8L2tleXdvcmQ+PGtleXdvcmQ+b2NjdXBhdGlvbmFsIGV4
cG9zdXJlPC9rZXl3b3JkPjxrZXl3b3JkPm9jY3VwYXRpb25hbCBoYXphcmQ8L2tleXdvcmQ+PGtl
eXdvcmQ+b3V0Y29tZSBhc3Nlc3NtZW50PC9rZXl3b3JkPjxrZXl3b3JkPnByaW9yaXR5IGpvdXJu
YWw8L2tleXdvcmQ+PGtleXdvcmQ+cHJvZmVzc2lvbmFsIGtub3dsZWRnZTwva2V5d29yZD48a2V5
d29yZD5wcm9zcGVjdGl2ZSBzdHVkeTwva2V5d29yZD48a2V5d29yZD5xdWFsaXR5IGNvbnRyb2w8
L2tleXdvcmQ+PGtleXdvcmQ+cmV2aWV3PC9rZXl3b3JkPjxrZXl3b3JkPnJpc2sgZmFjdG9yPC9r
ZXl3b3JkPjwva2V5d29yZHM+PGRhdGVzPjx5ZWFyPjIwMTA8L3llYXI+PHB1Yi1kYXRlcz48ZGF0
ZT5NYXJjaDwvZGF0ZT48L3B1Yi1kYXRlcz48L2RhdGVzPjxpc2JuPjE1MjktOTQzMDwvaXNibj48
YWNjZXNzaW9uLW51bT4zNTgzODE3MDg8L2FjY2Vzc2lvbi1udW0+PHdvcmstdHlwZT5SZXZpZXc8
L3dvcmstdHlwZT48dXJscz48cmVsYXRlZC11cmxzPjx1cmw+aHR0cHM6Ly9vdmlkc3Aub3ZpZC5j
b20vb3ZpZHdlYi5jZ2k/VD1KUyZhbXA7Q1NDPVkmYW1wO05FV1M9TiZhbXA7UEFHRT1mdWxsdGV4
dCZhbXA7RD1lbWVkMTEmYW1wO0FOPTM1ODM4MTcwOCZsdDsxMjM5LiAmZ3Q7PC91cmw+PC9yZWxh
dGVkLXVybHM+PC91cmxzPjxlbGVjdHJvbmljLXJlc291cmNlLW51bT5odHRwOi8vZHguZG9pLm9y
Zy8xMC4xMDE2L2ouc3BpbmVlLjIwMDkuMTIuMDIz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7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anding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harmful; slippery or uneven surfaces; elevated surfaces; not report)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 walkin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ot reported)</w:t>
            </w:r>
          </w:p>
        </w:tc>
        <w:tc>
          <w:tcPr>
            <w:tcW w:w="833" w:type="pct"/>
            <w:hideMark/>
          </w:tcPr>
          <w:p w:rsidR="009E1D34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back pain (LBP) (</w:t>
            </w:r>
            <w:r w:rsidRPr="00EB5D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y;</w:t>
            </w:r>
            <w:r w:rsidRPr="00EB5D5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5D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or moderate;</w:t>
            </w:r>
            <w:r w:rsidRPr="00EB5D5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5D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</w:t>
            </w:r>
            <w:r w:rsidRPr="00EB5D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severe;</w:t>
            </w:r>
            <w:r w:rsidRPr="00EB5D5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5D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eking medical car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  <w:p w:rsidR="009E1D34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9E1D34" w:rsidRPr="002241C9" w:rsidRDefault="009E1D34" w:rsidP="009E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9E1D34" w:rsidRPr="002241C9" w:rsidTr="009E1D34">
        <w:trPr>
          <w:trHeight w:val="3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9E1D34" w:rsidRPr="002241C9" w:rsidRDefault="009E1D34" w:rsidP="009E1D3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ffey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 2010 (#73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zNTwvUmVjTnVtPjxEaXNwbGF5VGV4dD4oMzgpPC9EaXNwbGF5VGV4dD48cmVjb3Jk
PjxyZWMtbnVtYmVyPjEyMzU8L3JlYy1udW1iZXI+PGZvcmVpZ24ta2V5cz48a2V5IGFwcD0iRU4i
IGRiLWlkPSJ4NXYwczllMHN6NXYyNWVhdnhtdnh0ZmNzcHA1ZXhyeHp2ZGEiIHRpbWVzdGFtcD0i
MTU4NzAzOTEwMSI+MTIzNT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HdvcmtwbGFjZSBtYW51YWwgaGFuZGxpbmcgb3IgYXNzaXN0aW5nIHBh
dGllbnRzIGFuZCBsb3cgYmFjayBwYWluOiByZXN1bHRzIG9mIGEgc3lzdGVtYXRpYyByZXZpZXc8
L3RpdGxlPjxzZWNvbmRhcnktdGl0bGU+U3BpbmUgSm91cm5hbDwvc2Vjb25kYXJ5LXRpdGxlPjwv
dGl0bGVzPjxwZXJpb2RpY2FsPjxmdWxsLXRpdGxlPlNwaW5lIEpvdXJuYWw8L2Z1bGwtdGl0bGU+
PC9wZXJpb2RpY2FsPjxwYWdlcz42MzktNjUxPC9wYWdlcz48dm9sdW1lPjEwPC92b2x1bWU+PG51
bWJlcj43PC9udW1iZXI+PGtleXdvcmRzPjxrZXl3b3JkPkFzc2lzdGluZyBwYXRpZW50czwva2V5
d29yZD48a2V5d29yZD5DYXVzYWxpdHk8L2tleXdvcmQ+PGtleXdvcmQ+RXRpb2xvZ3k8L2tleXdv
cmQ+PGtleXdvcmQ+TG93IGJhY2sgcGFpbjwva2V5d29yZD48a2V5d29yZD5NYW51YWwgaGFuZGxp
bmc8L2tleXdvcmQ+PGtleXdvcmQ+T2NjdXBhdGlvbmFsIGhlYWx0aDwva2V5d29yZD48a2V5d29y
ZD5TeXN0ZW1hdGljIHJldmlldzwva2V5d29yZD48a2V5d29yZD5jYXVzYWwgYXR0cmlidXRpb248
L2tleXdvcmQ+PGtleXdvcmQ+ZGlzZWFzZSBhc3NvY2lhdGlvbjwva2V5d29yZD48a2V5d29yZD5o
dW1hbjwva2V5d29yZD48a2V5d29yZD5sb3cgYmFjayBwYWluL2V0IFtFdGlvbG9neV08L2tleXdv
cmQ+PGtleXdvcmQ+bWFudWFsIGxhYm9yPC9rZXl3b3JkPjxrZXl3b3JkPm9jY3VwYXRpb25hbCBl
eHBvc3VyZTwva2V5d29yZD48a2V5d29yZD5wYXRpZW50IGNhcmU8L2tleXdvcmQ+PGtleXdvcmQ+
cHJpb3JpdHkgam91cm5hbDwva2V5d29yZD48a2V5d29yZD5yZXZpZXc8L2tleXdvcmQ+PGtleXdv
cmQ+cmlzayBhc3Nlc3NtZW50PC9rZXl3b3JkPjxrZXl3b3JkPnJpc2sgZmFjdG9yPC9rZXl3b3Jk
PjxrZXl3b3JkPndvcmtwbGFjZTwva2V5d29yZD48L2tleXdvcmRzPjxkYXRlcz48eWVhcj4yMDEw
PC95ZWFyPjxwdWItZGF0ZXM+PGRhdGU+SnVseTwvZGF0ZT48L3B1Yi1kYXRlcz48L2RhdGVzPjxp
c2JuPjE1MjktOTQzMDwvaXNibj48YWNjZXNzaW9uLW51bT41MDkyNjYzNTwvYWNjZXNzaW9uLW51
bT48d29yay10eXBlPlJldmlldzwvd29yay10eXBlPjx1cmxzPjxyZWxhdGVkLXVybHM+PHVybD5o
dHRwOi8vd3d3LmVsc2V2aWVyLmNvbS9sb2NhdGUvc3BpbmVlPC91cmw+PHVybD5odHRwczovL292
aWRzcC5vdmlkLmNvbS9vdmlkd2ViLmNnaT9UPUpTJmFtcDtDU0M9WSZhbXA7TkVXUz1OJmFtcDtQ
QUdFPWZ1bGx0ZXh0JmFtcDtEPWVtZWQxMSZhbXA7QU49NTA5MjY2MzUmbHQ7MTIzNi4gJmd0Ozwv
dXJsPjwvcmVsYXRlZC11cmxzPjwvdXJscz48ZWxlY3Ryb25pYy1yZXNvdXJjZS1udW0+aHR0cDov
L2R4LmRvaS5vcmcvMTAuMTAxNi9qLnNwaW5lZS4yMDEwLjA0LjAyOD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ZmZXk8L0F1dGhvcj48WWVhcj4yMDEwPC9ZZWFyPjxS
ZWNOdW0+MTIzNTwvUmVjTnVtPjxEaXNwbGF5VGV4dD4oMzgpPC9EaXNwbGF5VGV4dD48cmVjb3Jk
PjxyZWMtbnVtYmVyPjEyMzU8L3JlYy1udW1iZXI+PGZvcmVpZ24ta2V5cz48a2V5IGFwcD0iRU4i
IGRiLWlkPSJ4NXYwczllMHN6NXYyNWVhdnhtdnh0ZmNzcHA1ZXhyeHp2ZGEiIHRpbWVzdGFtcD0i
MTU4NzAzOTEwMSI+MTIzNTwva2V5PjwvZm9yZWlnbi1rZXlzPjxyZWYtdHlwZSBuYW1lPSJKb3Vy
bmFsIEFydGljbGUiPjE3PC9yZWYtdHlwZT48Y29udHJpYnV0b3JzPjxhdXRob3JzPjxhdXRob3I+
Um9mZmV5LCBELiBNLjwvYXV0aG9yPjxhdXRob3I+V2FpLCBFLiBLLjwvYXV0aG9yPjxhdXRob3I+
QmlzaG9wLCBQLjwvYXV0aG9yPjxhdXRob3I+S3dvbiwgQi4gSy48L2F1dGhvcj48YXV0aG9yPkRh
Z2VuYWlzLCBTLjwvYXV0aG9yPjwvYXV0aG9ycz48L2NvbnRyaWJ1dG9ycz48YXV0aC1hZGRyZXNz
PihSb2ZmZXksIFdhaSwgRGFnZW5haXMpIENsaW5pY2FsIEVwaWRlbWlvbG9neSBQcm9ncmFtLCBP
dHRhd2EgSG9zcGl0YWwgUmVzZWFyY2ggSW5zdGl0dXRlLCBPdHRhd2EsIE9udC4sIENhbmFkYSAo
V2FpLCBEYWdlbmFpcykgRGl2aXNpb24gb2YgT3J0aG9wYWVkaWMgU3VyZ2VyeSwgRGVwYXJ0bWVu
dCBvZiBTdXJnZXJ5LCBVbml2ZXJzaXR5IG9mIE90dGF3YSwgT3R0YXdhLCBPbnQuLCBDYW5hZGEg
KEJpc2hvcCkgRGVwYXJ0bWVudCBvZiBPcnRob3BhZWRpY3MsIFVuaXZlcnNpdHkgb2YgQnJpdGlz
aCBDb2x1bWJpYSwgVmFuY291dmVyLCBCQywgQ2FuYWRhIChCaXNob3AsIEt3b24pIFVCQyBDb21i
aW5lZCBOZXVyb3N1cmdpY2FsIGFuZCBPcnRob3BhZWRpYyBTcGluZSBQcm9ncmFtLCBWYW5jb3V2
ZXIsIEJDLCBDYW5hZGEgKEJpc2hvcCwgS3dvbikgVmFuY291dmVyIEhvc3BpdGFsIFNwaW5lIFBy
b2dyYW0sIEFjdXRlIFNwaW5hbCBDb3JkIEluanVyeSBVbml0LCBWYW5jb3V2ZXIsIEJDLCBDYW5h
ZGEgKEJpc2hvcCwgS3dvbikgSW50ZXJuYXRpb25hbCBDb2xsYWJvcmF0aW9uIG9uIFJlcGFpciBE
aXNjb3ZlcmllcywgVW5pdmVyc2l0eSBvZiBCcml0aXNoIENvbHVtYmlhLCBWYW5jb3V2ZXIsIEJD
LCBDYW5hZGEgKERhZ2VuYWlzKSBEZXBhcnRtZW50IG9mIEVwaWRlbWlvbG9neSBhbmQgQ29tbXVu
aXR5IE1lZGljaW5lLCBVbml2ZXJzaXR5IG9mIE90dGF3YSwgT3R0YXdhLCBPbnQuLCBDYW5hZGEm
I3hEO0UuSy4gV2FpLCBDbGluaWNhbCBFcGlkZW1pb2xvZ3kgUHJvZ3JhbSwgT3R0YXdhIEhvc3Bp
dGFsIFJlc2VhcmNoIEluc3RpdHV0ZSwgT3R0YXdhLCBPbnQuLCBDYW5hZGEuIEUtbWFpbDogZXdh
aUBvdHRhd2Fob3NwaXRhbC5vbi5jYTwvYXV0aC1hZGRyZXNzPjx0aXRsZXM+PHRpdGxlPkNhdXNh
bCBhc3Nlc3NtZW50IG9mIHdvcmtwbGFjZSBtYW51YWwgaGFuZGxpbmcgb3IgYXNzaXN0aW5nIHBh
dGllbnRzIGFuZCBsb3cgYmFjayBwYWluOiByZXN1bHRzIG9mIGEgc3lzdGVtYXRpYyByZXZpZXc8
L3RpdGxlPjxzZWNvbmRhcnktdGl0bGU+U3BpbmUgSm91cm5hbDwvc2Vjb25kYXJ5LXRpdGxlPjwv
dGl0bGVzPjxwZXJpb2RpY2FsPjxmdWxsLXRpdGxlPlNwaW5lIEpvdXJuYWw8L2Z1bGwtdGl0bGU+
PC9wZXJpb2RpY2FsPjxwYWdlcz42MzktNjUxPC9wYWdlcz48dm9sdW1lPjEwPC92b2x1bWU+PG51
bWJlcj43PC9udW1iZXI+PGtleXdvcmRzPjxrZXl3b3JkPkFzc2lzdGluZyBwYXRpZW50czwva2V5
d29yZD48a2V5d29yZD5DYXVzYWxpdHk8L2tleXdvcmQ+PGtleXdvcmQ+RXRpb2xvZ3k8L2tleXdv
cmQ+PGtleXdvcmQ+TG93IGJhY2sgcGFpbjwva2V5d29yZD48a2V5d29yZD5NYW51YWwgaGFuZGxp
bmc8L2tleXdvcmQ+PGtleXdvcmQ+T2NjdXBhdGlvbmFsIGhlYWx0aDwva2V5d29yZD48a2V5d29y
ZD5TeXN0ZW1hdGljIHJldmlldzwva2V5d29yZD48a2V5d29yZD5jYXVzYWwgYXR0cmlidXRpb248
L2tleXdvcmQ+PGtleXdvcmQ+ZGlzZWFzZSBhc3NvY2lhdGlvbjwva2V5d29yZD48a2V5d29yZD5o
dW1hbjwva2V5d29yZD48a2V5d29yZD5sb3cgYmFjayBwYWluL2V0IFtFdGlvbG9neV08L2tleXdv
cmQ+PGtleXdvcmQ+bWFudWFsIGxhYm9yPC9rZXl3b3JkPjxrZXl3b3JkPm9jY3VwYXRpb25hbCBl
eHBvc3VyZTwva2V5d29yZD48a2V5d29yZD5wYXRpZW50IGNhcmU8L2tleXdvcmQ+PGtleXdvcmQ+
cHJpb3JpdHkgam91cm5hbDwva2V5d29yZD48a2V5d29yZD5yZXZpZXc8L2tleXdvcmQ+PGtleXdv
cmQ+cmlzayBhc3Nlc3NtZW50PC9rZXl3b3JkPjxrZXl3b3JkPnJpc2sgZmFjdG9yPC9rZXl3b3Jk
PjxrZXl3b3JkPndvcmtwbGFjZTwva2V5d29yZD48L2tleXdvcmRzPjxkYXRlcz48eWVhcj4yMDEw
PC95ZWFyPjxwdWItZGF0ZXM+PGRhdGU+SnVseTwvZGF0ZT48L3B1Yi1kYXRlcz48L2RhdGVzPjxp
c2JuPjE1MjktOTQzMDwvaXNibj48YWNjZXNzaW9uLW51bT41MDkyNjYzNTwvYWNjZXNzaW9uLW51
bT48d29yay10eXBlPlJldmlldzwvd29yay10eXBlPjx1cmxzPjxyZWxhdGVkLXVybHM+PHVybD5o
dHRwOi8vd3d3LmVsc2V2aWVyLmNvbS9sb2NhdGUvc3BpbmVlPC91cmw+PHVybD5odHRwczovL292
aWRzcC5vdmlkLmNvbS9vdmlkd2ViLmNnaT9UPUpTJmFtcDtDU0M9WSZhbXA7TkVXUz1OJmFtcDtQ
QUdFPWZ1bGx0ZXh0JmFtcDtEPWVtZWQxMSZhbXA7QU49NTA5MjY2MzUmbHQ7MTIzNi4gJmd0Ozwv
dXJsPjwvcmVsYXRlZC11cmxzPjwvdXJscz48ZWxlY3Ryb25pYy1yZXNvdXJjZS1udW0+aHR0cDov
L2R4LmRvaS5vcmcvMTAuMTAxNi9qLnNwaW5lZS4yMDEwLjA0LjAyOD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8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control, cross-sectional or cohort studies</w:t>
            </w:r>
          </w:p>
        </w:tc>
        <w:tc>
          <w:tcPr>
            <w:tcW w:w="578" w:type="pct"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ual handling (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laying brick and assembling scaffolding) or assisting patients (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transferring a patient between wheelchair and commode or moving a patient around on a bed)</w:t>
            </w:r>
          </w:p>
        </w:tc>
        <w:tc>
          <w:tcPr>
            <w:tcW w:w="833" w:type="pct"/>
            <w:hideMark/>
          </w:tcPr>
          <w:p w:rsidR="009E1D34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wer back pain (LBP) (any; mild;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, subacute, or recurre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; severe;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eking medical car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; sick leave because of LBP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9E1D34" w:rsidRPr="002241C9" w:rsidRDefault="009E1D34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zansk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3phbnNraTwvQXV0aG9yPjxZZWFyPjIwMTU8L1llYXI+
PFJlY051bT4xNjY8L1JlY051bT48RGlzcGxheVRleHQ+KDM5KTwvRGlzcGxheVRleHQ+PHJlY29y
ZD48cmVjLW51bWJlcj4xNjY8L3JlYy1udW1iZXI+PGZvcmVpZ24ta2V5cz48a2V5IGFwcD0iRU4i
IGRiLWlkPSJ4NXYwczllMHN6NXYyNWVhdnhtdnh0ZmNzcHA1ZXhyeHp2ZGEiIHRpbWVzdGFtcD0i
MTU4NzAzOTA3MiI+MTY2PC9rZXk+PC9mb3JlaWduLWtleXM+PHJlZi10eXBlIG5hbWU9IkpvdXJu
YWwgQXJ0aWNsZSI+MTc8L3JlZi10eXBlPjxjb250cmlidXRvcnM+PGF1dGhvcnM+PGF1dGhvcj5S
b3phbnNraSwgVi4gRS48L2F1dGhvcj48YXV0aG9yPlJlaGZ1ZXNzLCBFLjwvYXV0aG9yPjxhdXRo
b3I+Qm90emVsLCBLLjwvYXV0aG9yPjxhdXRob3I+Tm93YWssIEQuPC9hdXRob3I+PC9hdXRob3Jz
PjwvY29udHJpYnV0b3JzPjxhdXRoLWFkZHJlc3M+Um96YW5za2ksIFZlcmVuYSBFdmVsaW5lLiBO
ZXVyb2xvZ2ljYWwgQ2xpbmljIGFuZCBQb2xpY2xpbmljLCBHcm9zaGFkZXJuIEhvc3BpdGFsLCBM
dWR3aWctTWF4aW1pbGlhbnMtVW5pdmVyc2l0YXQgTXV1bmNoZW4sIERlcGFydG1lbnQgb2YgTWVk
aWNhbCBJbmZvcm1hdGljcywgQmlvbWV0cnkgYW5kIEVwaWRlbWlvbG9neSwgTHVkd2lnLU1heGlt
aWxpYW5zLVVuaXZlcnNpdGF0IE11bmNoZW4sIEluc3RpdHV0ZSBhbmQgT3V0cGF0aWVudCBDbGlu
aWMgZm9yIE9jY3VwYXRpb25hbCwgU29jaWFsIGFuZCBFbnZpcm9ubWVudGFsIE1lZGljaW5lLCBM
dWR3aWctTWF4aW1pbGlhbnMtVW5pdmVyc2l0YXQgTXVuY2hlbi48L2F1dGgtYWRkcmVzcz48dGl0
bGVzPjx0aXRsZT5UYXNrLVNwZWNpZmljIER5c3RvbmlhIGluIFByb2Zlc3Npb25hbCBNdXNpY2lh
bnMuIEEgU3lzdGVtYXRpYyBSZXZpZXcgb2YgdGhlIEltcG9ydGFuY2Ugb2YgSW50ZW5zaXZlIFBs
YXlpbmcgYXMgYSBSaXNrIEZhY3RvcjwvdGl0bGU+PHNlY29uZGFyeS10aXRsZT5EZXV0c2NoZXMg
QXJ6dGVibGF0dCBJbnRlcm5hdGlvbmFsPC9zZWNvbmRhcnktdGl0bGU+PGFsdC10aXRsZT5EdHNj
aDwvYWx0LXRpdGxlPjwvdGl0bGVzPjxhbHQtcGVyaW9kaWNhbD48ZnVsbC10aXRsZT5EZXV0c2No
ZXMgQXJ6dGVibGF0dCBJbnRlcm5hdGlvbmFsPC9mdWxsLXRpdGxlPjxhYmJyLTE+RHRzY2g8L2Fi
YnItMT48L2FsdC1wZXJpb2RpY2FsPjxwYWdlcz44NzEtNzwvcGFnZXM+PHZvbHVtZT4xMTI8L3Zv
bHVtZT48bnVtYmVyPjUxLTUyPC9udW1iZXI+PGtleXdvcmRzPjxrZXl3b3JkPkFkdWx0PC9rZXl3
b3JkPjxrZXl3b3JkPkFnZSBEaXN0cmlidXRpb248L2tleXdvcmQ+PGtleXdvcmQ+KkR5c3Rvbmlj
IERpc29yZGVycy9kaSBbRGlhZ25vc2lzXTwva2V5d29yZD48a2V5d29yZD4qRHlzdG9uaWMgRGlz
b3JkZXJzL2VwIFtFcGlkZW1pb2xvZ3ldPC9rZXl3b3JkPjxrZXl3b3JkPkh1bWFuczwva2V5d29y
ZD48a2V5d29yZD5NYWxlPC9rZXl3b3JkPjxrZXl3b3JkPipNdXNpYzwva2V5d29yZD48a2V5d29y
ZD4qT2NjdXBhdGlvbmFsIERpc2Vhc2VzL2RpIFtEaWFnbm9zaXNdPC9rZXl3b3JkPjxrZXl3b3Jk
PipPY2N1cGF0aW9uYWwgRGlzZWFzZXMvZXAgW0VwaWRlbWlvbG9neV08L2tleXdvcmQ+PGtleXdv
cmQ+UHJldmFsZW5jZTwva2V5d29yZD48a2V5d29yZD4qUHJvZmVzc2lvbmFsIENvbXBldGVuY2Uv
c24gW1N0YXRpc3RpY3MgJmFtcDsgTnVtZXJpY2FsIERhdGFdPC9rZXl3b3JkPjxrZXl3b3JkPlBz
eWNob21vdG9yIFBlcmZvcm1hbmNlPC9rZXl3b3JkPjxrZXl3b3JkPlJpc2sgRmFjdG9yczwva2V5
d29yZD48a2V5d29yZD5TZXggRGlzdHJpYnV0aW9uPC9rZXl3b3JkPjxrZXl3b3JkPkR5c3Rvbmlh
LCBGb2NhbCwgVGFzay1TcGVjaWZpYzwva2V5d29yZD48L2tleXdvcmRzPjxkYXRlcz48eWVhcj4y
MDE1PC95ZWFyPjxwdWItZGF0ZXM+PGRhdGU+RGVjIDIxPC9kYXRlPjwvcHViLWRhdGVzPjwvZGF0
ZXM+PGlzYm4+MTg2Ni0wNDUyPC9pc2JuPjxhY2Nlc3Npb24tbnVtPjI2OTAwMTUzPC9hY2Nlc3Np
b24tbnVtPjx3b3JrLXR5cGU+TWV0YS1BbmFseXNpcyYjeEQ7UmVzZWFyY2ggU3VwcG9ydCwgTm9u
LVUuUy4gR292JmFwb3M7dCYjeEQ7UmV2aWV3JiN4RDtTeXN0ZW1hdGljIFJldmlldzwvd29yay10
eXBlPjx1cmxzPjxyZWxhdGVkLXVybHM+PHVybD5odHRwczovL292aWRzcC5vdmlkLmNvbS9vdmlk
d2ViLmNnaT9UPUpTJmFtcDtDU0M9WSZhbXA7TkVXUz1OJmFtcDtQQUdFPWZ1bGx0ZXh0JmFtcDtE
PW1lZDEyJmFtcDtBTj0yNjkwMDE1MzwvdXJsPjwvcmVsYXRlZC11cmxzPjwvdXJscz48ZWxlY3Ry
b25pYy1yZXNvdXJjZS1udW0+aHR0cHM6Ly9keC5kb2kub3JnLzEwLjMyMzgvYXJ6dGVibC4yMDE1
LjA4Nz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3phbnNraTwvQXV0aG9yPjxZZWFyPjIwMTU8L1llYXI+
PFJlY051bT4xNjY8L1JlY051bT48RGlzcGxheVRleHQ+KDM5KTwvRGlzcGxheVRleHQ+PHJlY29y
ZD48cmVjLW51bWJlcj4xNjY8L3JlYy1udW1iZXI+PGZvcmVpZ24ta2V5cz48a2V5IGFwcD0iRU4i
IGRiLWlkPSJ4NXYwczllMHN6NXYyNWVhdnhtdnh0ZmNzcHA1ZXhyeHp2ZGEiIHRpbWVzdGFtcD0i
MTU4NzAzOTA3MiI+MTY2PC9rZXk+PC9mb3JlaWduLWtleXM+PHJlZi10eXBlIG5hbWU9IkpvdXJu
YWwgQXJ0aWNsZSI+MTc8L3JlZi10eXBlPjxjb250cmlidXRvcnM+PGF1dGhvcnM+PGF1dGhvcj5S
b3phbnNraSwgVi4gRS48L2F1dGhvcj48YXV0aG9yPlJlaGZ1ZXNzLCBFLjwvYXV0aG9yPjxhdXRo
b3I+Qm90emVsLCBLLjwvYXV0aG9yPjxhdXRob3I+Tm93YWssIEQuPC9hdXRob3I+PC9hdXRob3Jz
PjwvY29udHJpYnV0b3JzPjxhdXRoLWFkZHJlc3M+Um96YW5za2ksIFZlcmVuYSBFdmVsaW5lLiBO
ZXVyb2xvZ2ljYWwgQ2xpbmljIGFuZCBQb2xpY2xpbmljLCBHcm9zaGFkZXJuIEhvc3BpdGFsLCBM
dWR3aWctTWF4aW1pbGlhbnMtVW5pdmVyc2l0YXQgTXV1bmNoZW4sIERlcGFydG1lbnQgb2YgTWVk
aWNhbCBJbmZvcm1hdGljcywgQmlvbWV0cnkgYW5kIEVwaWRlbWlvbG9neSwgTHVkd2lnLU1heGlt
aWxpYW5zLVVuaXZlcnNpdGF0IE11bmNoZW4sIEluc3RpdHV0ZSBhbmQgT3V0cGF0aWVudCBDbGlu
aWMgZm9yIE9jY3VwYXRpb25hbCwgU29jaWFsIGFuZCBFbnZpcm9ubWVudGFsIE1lZGljaW5lLCBM
dWR3aWctTWF4aW1pbGlhbnMtVW5pdmVyc2l0YXQgTXVuY2hlbi48L2F1dGgtYWRkcmVzcz48dGl0
bGVzPjx0aXRsZT5UYXNrLVNwZWNpZmljIER5c3RvbmlhIGluIFByb2Zlc3Npb25hbCBNdXNpY2lh
bnMuIEEgU3lzdGVtYXRpYyBSZXZpZXcgb2YgdGhlIEltcG9ydGFuY2Ugb2YgSW50ZW5zaXZlIFBs
YXlpbmcgYXMgYSBSaXNrIEZhY3RvcjwvdGl0bGU+PHNlY29uZGFyeS10aXRsZT5EZXV0c2NoZXMg
QXJ6dGVibGF0dCBJbnRlcm5hdGlvbmFsPC9zZWNvbmRhcnktdGl0bGU+PGFsdC10aXRsZT5EdHNj
aDwvYWx0LXRpdGxlPjwvdGl0bGVzPjxhbHQtcGVyaW9kaWNhbD48ZnVsbC10aXRsZT5EZXV0c2No
ZXMgQXJ6dGVibGF0dCBJbnRlcm5hdGlvbmFsPC9mdWxsLXRpdGxlPjxhYmJyLTE+RHRzY2g8L2Fi
YnItMT48L2FsdC1wZXJpb2RpY2FsPjxwYWdlcz44NzEtNzwvcGFnZXM+PHZvbHVtZT4xMTI8L3Zv
bHVtZT48bnVtYmVyPjUxLTUyPC9udW1iZXI+PGtleXdvcmRzPjxrZXl3b3JkPkFkdWx0PC9rZXl3
b3JkPjxrZXl3b3JkPkFnZSBEaXN0cmlidXRpb248L2tleXdvcmQ+PGtleXdvcmQ+KkR5c3Rvbmlj
IERpc29yZGVycy9kaSBbRGlhZ25vc2lzXTwva2V5d29yZD48a2V5d29yZD4qRHlzdG9uaWMgRGlz
b3JkZXJzL2VwIFtFcGlkZW1pb2xvZ3ldPC9rZXl3b3JkPjxrZXl3b3JkPkh1bWFuczwva2V5d29y
ZD48a2V5d29yZD5NYWxlPC9rZXl3b3JkPjxrZXl3b3JkPipNdXNpYzwva2V5d29yZD48a2V5d29y
ZD4qT2NjdXBhdGlvbmFsIERpc2Vhc2VzL2RpIFtEaWFnbm9zaXNdPC9rZXl3b3JkPjxrZXl3b3Jk
PipPY2N1cGF0aW9uYWwgRGlzZWFzZXMvZXAgW0VwaWRlbWlvbG9neV08L2tleXdvcmQ+PGtleXdv
cmQ+UHJldmFsZW5jZTwva2V5d29yZD48a2V5d29yZD4qUHJvZmVzc2lvbmFsIENvbXBldGVuY2Uv
c24gW1N0YXRpc3RpY3MgJmFtcDsgTnVtZXJpY2FsIERhdGFdPC9rZXl3b3JkPjxrZXl3b3JkPlBz
eWNob21vdG9yIFBlcmZvcm1hbmNlPC9rZXl3b3JkPjxrZXl3b3JkPlJpc2sgRmFjdG9yczwva2V5
d29yZD48a2V5d29yZD5TZXggRGlzdHJpYnV0aW9uPC9rZXl3b3JkPjxrZXl3b3JkPkR5c3Rvbmlh
LCBGb2NhbCwgVGFzay1TcGVjaWZpYzwva2V5d29yZD48L2tleXdvcmRzPjxkYXRlcz48eWVhcj4y
MDE1PC95ZWFyPjxwdWItZGF0ZXM+PGRhdGU+RGVjIDIxPC9kYXRlPjwvcHViLWRhdGVzPjwvZGF0
ZXM+PGlzYm4+MTg2Ni0wNDUyPC9pc2JuPjxhY2Nlc3Npb24tbnVtPjI2OTAwMTUzPC9hY2Nlc3Np
b24tbnVtPjx3b3JrLXR5cGU+TWV0YS1BbmFseXNpcyYjeEQ7UmVzZWFyY2ggU3VwcG9ydCwgTm9u
LVUuUy4gR292JmFwb3M7dCYjeEQ7UmV2aWV3JiN4RDtTeXN0ZW1hdGljIFJldmlldzwvd29yay10
eXBlPjx1cmxzPjxyZWxhdGVkLXVybHM+PHVybD5odHRwczovL292aWRzcC5vdmlkLmNvbS9vdmlk
d2ViLmNnaT9UPUpTJmFtcDtDU0M9WSZhbXA7TkVXUz1OJmFtcDtQQUdFPWZ1bGx0ZXh0JmFtcDtE
PW1lZDEyJmFtcDtBTj0yNjkwMDE1MzwvdXJsPjwvcmVsYXRlZC11cmxzPjwvdXJscz48ZWxlY3Ry
b25pYy1yZXNvdXJjZS1udW0+aHR0cHM6Ly9keC5kb2kub3JnLzEwLjMyMzgvYXJ6dGVibC4yMDE1
LjA4Nz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9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fessional musician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nsive playing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anatomical manifestation of focal, task-specific dystonia within predefined instrument groups; b) conclusions regarding the prevalence of dystonia in musician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t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Y290dDwvQXV0aG9yPjxZZWFyPjIwMTg8L1llYXI+PFJl
Y051bT4xNTc8L1JlY051bT48RGlzcGxheVRleHQ+KDQwKTwvRGlzcGxheVRleHQ+PHJlY29yZD48
cmVjLW51bWJlcj4xNTc8L3JlYy1udW1iZXI+PGZvcmVpZ24ta2V5cz48a2V5IGFwcD0iRU4iIGRi
LWlkPSJ4NXYwczllMHN6NXYyNWVhdnhtdnh0ZmNzcHA1ZXhyeHp2ZGEiIHRpbWVzdGFtcD0iMTU4
NzAzOTA3MiI+MTU3PC9rZXk+PC9mb3JlaWduLWtleXM+PHJlZi10eXBlIG5hbWU9IkpvdXJuYWwg
QXJ0aWNsZSI+MTc8L3JlZi10eXBlPjxjb250cmlidXRvcnM+PGF1dGhvcnM+PGF1dGhvcj5TY290
dCwgSi4gRy48L2F1dGhvcj48YXV0aG9yPk1hdHVzY2hrYSwgTC48L2F1dGhvcj48YXV0aG9yPk5p
ZW1lbGEsIFMuPC9hdXRob3I+PGF1dGhvcj5NaWV0dHVuZW4sIEouPC9hdXRob3I+PGF1dGhvcj5F
bW1lcnNvbiwgQi48L2F1dGhvcj48YXV0aG9yPk11c3RvbmVuLCBBLjwvYXV0aG9yPjwvYXV0aG9y
cz48L2NvbnRyaWJ1dG9ycz48YXV0aC1hZGRyZXNzPlNjb3R0LCBKYW1lcyBHLiBGYWN1bHR5IG9m
IE1lZGljaW5lLCBUaGUgVW5pdmVyc2l0eSBvZiBRdWVlbnNsYW5kLCBIZXJzdG9uLCBRTEQsIEF1
c3RyYWxpYS4mI3hEO1Njb3R0LCBKYW1lcyBHLiBRdWVlbnNsYW5kIENlbnRyZSBmb3IgTWVudGFs
IEhlYWx0aCBSZXNlYXJjaCwgV2Fjb2wsIFFMRCwgQXVzdHJhbGlhLiYjeEQ7U2NvdHQsIEphbWVz
IEcuIE1ldHJvIE5vcnRoIE1lbnRhbCBIZWFsdGgsIFJveWFsIEJyaXNiYW5lIGFuZCBXb21lbiZh
cG9zO3MgSG9zcGl0YWwsIEhlcnN0b24sIFFMRCwgQXVzdHJhbGlhLiYjeEQ7TWF0dXNjaGthLCBM
b3JpLiBGYWN1bHR5IG9mIE1lZGljaW5lLCBUaGUgVW5pdmVyc2l0eSBvZiBRdWVlbnNsYW5kLCBI
ZXJzdG9uLCBRTEQsIEF1c3RyYWxpYS4mI3hEO01hdHVzY2hrYSwgTG9yaS4gUXVlZW5zbGFuZCBD
ZW50cmUgZm9yIE1lbnRhbCBIZWFsdGggUmVzZWFyY2gsIFdhY29sLCBRTEQsIEF1c3RyYWxpYS4m
I3hEO05pZW1lbGEsIFNvbGphLiBGYWN1bHR5IG9mIE1lZGljaW5lLCBVbml2ZXJzaXR5IG9mIFR1
cmt1LCBUdXJrdSwgRmlubGFuZC4mI3hEO05pZW1lbGEsIFNvbGphLiBEZXBhcnRtZW50IG9mIFBz
eWNoaWF0cnksIFNvdXRoLVdlc3Rlcm4gSG9zcGl0YWwgRGlzdHJpY3QsIFR1cmt1LCBGaW5sYW5k
LiYjeEQ7TWlldHR1bmVuLCBKb3Vrby4gQ2VudGVyIGZvciBMaWZlIENvdXJzZSBIZWFsdGggUmVz
ZWFyY2gsIFVuaXZlcnNpdHkgb2YgT3VsdSwgT3VsdSwgRmlubGFuZC4mI3hEO01pZXR0dW5lbiwg
Sm91a28uIE1lZGljYWwgUmVzZWFyY2ggQ2VudGVyIE91bHUsIE91bHUgVW5pdmVyc2l0eSBIb3Nw
aXRhbCBhbmQgVW5pdmVyc2l0eSBvZiBPdWx1LCBPdWx1LCBGaW5sYW5kLiYjeEQ7RW1tZXJzb24s
IEJyZXR0LiBGYWN1bHR5IG9mIE1lZGljaW5lLCBUaGUgVW5pdmVyc2l0eSBvZiBRdWVlbnNsYW5k
LCBIZXJzdG9uLCBRTEQsIEF1c3RyYWxpYS4mI3hEO0VtbWVyc29uLCBCcmV0dC4gTWV0cm8gTm9y
dGggTWVudGFsIEhlYWx0aCwgUm95YWwgQnJpc2JhbmUgYW5kIFdvbWVuJmFwb3M7cyBIb3NwaXRh
bCwgSGVyc3RvbiwgUUxELCBBdXN0cmFsaWEuJiN4RDtNdXN0b25lbiwgQW50dGkuIENlbnRlciBm
b3IgTGlmZSBDb3Vyc2UgSGVhbHRoIFJlc2VhcmNoLCBVbml2ZXJzaXR5IG9mIE91bHUsIE91bHUs
IEZpbmxhbmQuJiN4RDtNdXN0b25lbiwgQW50dGkuIE1lZGljYWwgUmVzZWFyY2ggQ2VudGVyIE91
bHUsIE91bHUgVW5pdmVyc2l0eSBIb3NwaXRhbCBhbmQgVW5pdmVyc2l0eSBvZiBPdWx1LCBPdWx1
LCBGaW5sYW5kLjwvYXV0aC1hZGRyZXNzPjx0aXRsZXM+PHRpdGxlPkV2aWRlbmNlIG9mIGEgQ2F1
c2FsIFJlbGF0aW9uc2hpcCBCZXR3ZWVuIFNtb2tpbmcgVG9iYWNjbyBhbmQgU2NoaXpvcGhyZW5p
YSBTcGVjdHJ1bSBEaXNvcmRlcnM8L3RpdGxlPjxzZWNvbmRhcnktdGl0bGU+RnJvbnRpZXJzIGlu
IHBzeWNoaWF0cnkgRnJvbnRpZXJzIFJlc2VhcmNoIEZvdW5kYXRpb248L3NlY29uZGFyeS10aXRs
ZT48YWx0LXRpdGxlPkZyb250IFBzeWNoaWF0cjwvYWx0LXRpdGxlPjwvdGl0bGVzPjxwZXJpb2Rp
Y2FsPjxmdWxsLXRpdGxlPkZyb250aWVycyBpbiBwc3ljaGlhdHJ5IEZyb250aWVycyBSZXNlYXJj
aCBGb3VuZGF0aW9uPC9mdWxsLXRpdGxlPjxhYmJyLTE+RnJvbnQgUHN5Y2hpYXRyPC9hYmJyLTE+
PC9wZXJpb2RpY2FsPjxhbHQtcGVyaW9kaWNhbD48ZnVsbC10aXRsZT5Gcm9udGllcnMgaW4gcHN5
Y2hpYXRyeSBGcm9udGllcnMgUmVzZWFyY2ggRm91bmRhdGlvbjwvZnVsbC10aXRsZT48YWJici0x
PkZyb250IFBzeWNoaWF0cjwvYWJici0xPjwvYWx0LXBlcmlvZGljYWw+PHBhZ2VzPjYwNzwvcGFn
ZXM+PHZvbHVtZT45PC92b2x1bWU+PGRhdGVzPjx5ZWFyPjIwMTg8L3llYXI+PC9kYXRlcz48aXNi
bj4xNjY0LTA2NDA8L2lzYm4+PGFjY2Vzc2lvbi1udW0+MzA1MTUxMTE8L2FjY2Vzc2lvbi1udW0+
PHdvcmstdHlwZT5SZXZpZXc8L3dvcmstdHlwZT48dXJscz48cmVsYXRlZC11cmxzPjx1cmw+aHR0
cHM6Ly9vdmlkc3Aub3ZpZC5jb20vb3ZpZHdlYi5jZ2k/VD1KUyZhbXA7Q1NDPVkmYW1wO05FV1M9
TiZhbXA7UEFHRT1mdWxsdGV4dCZhbXA7RD1wcmVtMiZhbXA7QU49MzA1MTUxMTE8L3VybD48L3Jl
bGF0ZWQtdXJscz48L3VybHM+PGVsZWN0cm9uaWMtcmVzb3VyY2UtbnVtPmh0dHBzOi8vZHguZG9p
Lm9yZy8xMC4zMzg5L2Zwc3l0LjIwMTguMDA2MDc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Y290dDwvQXV0aG9yPjxZZWFyPjIwMTg8L1llYXI+PFJl
Y051bT4xNTc8L1JlY051bT48RGlzcGxheVRleHQ+KDQwKTwvRGlzcGxheVRleHQ+PHJlY29yZD48
cmVjLW51bWJlcj4xNTc8L3JlYy1udW1iZXI+PGZvcmVpZ24ta2V5cz48a2V5IGFwcD0iRU4iIGRi
LWlkPSJ4NXYwczllMHN6NXYyNWVhdnhtdnh0ZmNzcHA1ZXhyeHp2ZGEiIHRpbWVzdGFtcD0iMTU4
NzAzOTA3MiI+MTU3PC9rZXk+PC9mb3JlaWduLWtleXM+PHJlZi10eXBlIG5hbWU9IkpvdXJuYWwg
QXJ0aWNsZSI+MTc8L3JlZi10eXBlPjxjb250cmlidXRvcnM+PGF1dGhvcnM+PGF1dGhvcj5TY290
dCwgSi4gRy48L2F1dGhvcj48YXV0aG9yPk1hdHVzY2hrYSwgTC48L2F1dGhvcj48YXV0aG9yPk5p
ZW1lbGEsIFMuPC9hdXRob3I+PGF1dGhvcj5NaWV0dHVuZW4sIEouPC9hdXRob3I+PGF1dGhvcj5F
bW1lcnNvbiwgQi48L2F1dGhvcj48YXV0aG9yPk11c3RvbmVuLCBBLjwvYXV0aG9yPjwvYXV0aG9y
cz48L2NvbnRyaWJ1dG9ycz48YXV0aC1hZGRyZXNzPlNjb3R0LCBKYW1lcyBHLiBGYWN1bHR5IG9m
IE1lZGljaW5lLCBUaGUgVW5pdmVyc2l0eSBvZiBRdWVlbnNsYW5kLCBIZXJzdG9uLCBRTEQsIEF1
c3RyYWxpYS4mI3hEO1Njb3R0LCBKYW1lcyBHLiBRdWVlbnNsYW5kIENlbnRyZSBmb3IgTWVudGFs
IEhlYWx0aCBSZXNlYXJjaCwgV2Fjb2wsIFFMRCwgQXVzdHJhbGlhLiYjeEQ7U2NvdHQsIEphbWVz
IEcuIE1ldHJvIE5vcnRoIE1lbnRhbCBIZWFsdGgsIFJveWFsIEJyaXNiYW5lIGFuZCBXb21lbiZh
cG9zO3MgSG9zcGl0YWwsIEhlcnN0b24sIFFMRCwgQXVzdHJhbGlhLiYjeEQ7TWF0dXNjaGthLCBM
b3JpLiBGYWN1bHR5IG9mIE1lZGljaW5lLCBUaGUgVW5pdmVyc2l0eSBvZiBRdWVlbnNsYW5kLCBI
ZXJzdG9uLCBRTEQsIEF1c3RyYWxpYS4mI3hEO01hdHVzY2hrYSwgTG9yaS4gUXVlZW5zbGFuZCBD
ZW50cmUgZm9yIE1lbnRhbCBIZWFsdGggUmVzZWFyY2gsIFdhY29sLCBRTEQsIEF1c3RyYWxpYS4m
I3hEO05pZW1lbGEsIFNvbGphLiBGYWN1bHR5IG9mIE1lZGljaW5lLCBVbml2ZXJzaXR5IG9mIFR1
cmt1LCBUdXJrdSwgRmlubGFuZC4mI3hEO05pZW1lbGEsIFNvbGphLiBEZXBhcnRtZW50IG9mIFBz
eWNoaWF0cnksIFNvdXRoLVdlc3Rlcm4gSG9zcGl0YWwgRGlzdHJpY3QsIFR1cmt1LCBGaW5sYW5k
LiYjeEQ7TWlldHR1bmVuLCBKb3Vrby4gQ2VudGVyIGZvciBMaWZlIENvdXJzZSBIZWFsdGggUmVz
ZWFyY2gsIFVuaXZlcnNpdHkgb2YgT3VsdSwgT3VsdSwgRmlubGFuZC4mI3hEO01pZXR0dW5lbiwg
Sm91a28uIE1lZGljYWwgUmVzZWFyY2ggQ2VudGVyIE91bHUsIE91bHUgVW5pdmVyc2l0eSBIb3Nw
aXRhbCBhbmQgVW5pdmVyc2l0eSBvZiBPdWx1LCBPdWx1LCBGaW5sYW5kLiYjeEQ7RW1tZXJzb24s
IEJyZXR0LiBGYWN1bHR5IG9mIE1lZGljaW5lLCBUaGUgVW5pdmVyc2l0eSBvZiBRdWVlbnNsYW5k
LCBIZXJzdG9uLCBRTEQsIEF1c3RyYWxpYS4mI3hEO0VtbWVyc29uLCBCcmV0dC4gTWV0cm8gTm9y
dGggTWVudGFsIEhlYWx0aCwgUm95YWwgQnJpc2JhbmUgYW5kIFdvbWVuJmFwb3M7cyBIb3NwaXRh
bCwgSGVyc3RvbiwgUUxELCBBdXN0cmFsaWEuJiN4RDtNdXN0b25lbiwgQW50dGkuIENlbnRlciBm
b3IgTGlmZSBDb3Vyc2UgSGVhbHRoIFJlc2VhcmNoLCBVbml2ZXJzaXR5IG9mIE91bHUsIE91bHUs
IEZpbmxhbmQuJiN4RDtNdXN0b25lbiwgQW50dGkuIE1lZGljYWwgUmVzZWFyY2ggQ2VudGVyIE91
bHUsIE91bHUgVW5pdmVyc2l0eSBIb3NwaXRhbCBhbmQgVW5pdmVyc2l0eSBvZiBPdWx1LCBPdWx1
LCBGaW5sYW5kLjwvYXV0aC1hZGRyZXNzPjx0aXRsZXM+PHRpdGxlPkV2aWRlbmNlIG9mIGEgQ2F1
c2FsIFJlbGF0aW9uc2hpcCBCZXR3ZWVuIFNtb2tpbmcgVG9iYWNjbyBhbmQgU2NoaXpvcGhyZW5p
YSBTcGVjdHJ1bSBEaXNvcmRlcnM8L3RpdGxlPjxzZWNvbmRhcnktdGl0bGU+RnJvbnRpZXJzIGlu
IHBzeWNoaWF0cnkgRnJvbnRpZXJzIFJlc2VhcmNoIEZvdW5kYXRpb248L3NlY29uZGFyeS10aXRs
ZT48YWx0LXRpdGxlPkZyb250IFBzeWNoaWF0cjwvYWx0LXRpdGxlPjwvdGl0bGVzPjxwZXJpb2Rp
Y2FsPjxmdWxsLXRpdGxlPkZyb250aWVycyBpbiBwc3ljaGlhdHJ5IEZyb250aWVycyBSZXNlYXJj
aCBGb3VuZGF0aW9uPC9mdWxsLXRpdGxlPjxhYmJyLTE+RnJvbnQgUHN5Y2hpYXRyPC9hYmJyLTE+
PC9wZXJpb2RpY2FsPjxhbHQtcGVyaW9kaWNhbD48ZnVsbC10aXRsZT5Gcm9udGllcnMgaW4gcHN5
Y2hpYXRyeSBGcm9udGllcnMgUmVzZWFyY2ggRm91bmRhdGlvbjwvZnVsbC10aXRsZT48YWJici0x
PkZyb250IFBzeWNoaWF0cjwvYWJici0xPjwvYWx0LXBlcmlvZGljYWw+PHBhZ2VzPjYwNzwvcGFn
ZXM+PHZvbHVtZT45PC92b2x1bWU+PGRhdGVzPjx5ZWFyPjIwMTg8L3llYXI+PC9kYXRlcz48aXNi
bj4xNjY0LTA2NDA8L2lzYm4+PGFjY2Vzc2lvbi1udW0+MzA1MTUxMTE8L2FjY2Vzc2lvbi1udW0+
PHdvcmstdHlwZT5SZXZpZXc8L3dvcmstdHlwZT48dXJscz48cmVsYXRlZC11cmxzPjx1cmw+aHR0
cHM6Ly9vdmlkc3Aub3ZpZC5jb20vb3ZpZHdlYi5jZ2k/VD1KUyZhbXA7Q1NDPVkmYW1wO05FV1M9
TiZhbXA7UEFHRT1mdWxsdGV4dCZhbXA7RD1wcmVtMiZhbXA7QU49MzA1MTUxMTE8L3VybD48L3Jl
bGF0ZWQtdXJscz48L3VybHM+PGVsZWN0cm9uaWMtcmVzb3VyY2UtbnVtPmh0dHBzOi8vZHguZG9p
Lm9yZy8xMC4zMzg5L2Zwc3l0LjIwMTguMDA2MDc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ngitudinal case control or cohort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ipants wi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 psychosis or schizophrenia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sence of tobacco smoking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yc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sis or schizophrenia diagnosi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rp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GFycGU8L0F1dGhvcj48WWVhcj4yMDEzPC9ZZWFyPjxS
ZWNOdW0+MTE0NTwvUmVjTnVtPjxEaXNwbGF5VGV4dD4oNDEpPC9EaXNwbGF5VGV4dD48cmVjb3Jk
PjxyZWMtbnVtYmVyPjExNDU8L3JlYy1udW1iZXI+PGZvcmVpZ24ta2V5cz48a2V5IGFwcD0iRU4i
IGRiLWlkPSJ4NXYwczllMHN6NXYyNWVhdnhtdnh0ZmNzcHA1ZXhyeHp2ZGEiIHRpbWVzdGFtcD0i
MTU4NzAzOTA5OCI+MTE0NTwva2V5PjwvZm9yZWlnbi1rZXlzPjxyZWYtdHlwZSBuYW1lPSJKb3Vy
bmFsIEFydGljbGUiPjE3PC9yZWYtdHlwZT48Y29udHJpYnV0b3JzPjxhdXRob3JzPjxhdXRob3I+
U2hhcnBlLCBILjwvYXV0aG9yPjxhdXRob3I+TmF1bWFubiwgVS48L2F1dGhvcj48YXV0aG9yPlRy
ZWFzdXJlLCBKLjwvYXV0aG9yPjxhdXRob3I+U2NobWlkdCwgVS48L2F1dGhvcj48L2F1dGhvcnM+
PC9jb250cmlidXRvcnM+PGF1dGgtYWRkcmVzcz4oU2hhcnBlLCBOYXVtYW5uLCBUcmVhc3VyZSwg
U2NobWlkdCkgU2VjdGlvbiBvZiBFYXRpbmcgRGlzb3JkZXJzLCBJbnN0aXR1dGUgb2YgUHN5Y2hp
YXRyeSwgS2luZyZhcG9zO3MgQ29sbGVnZSBMb25kb24sIERlIENyZXNwaWdueSBQYXJrLCBMb25k
b24sIFNFNSA4QUYsIFVuaXRlZCBLaW5nZG9tJiN4RDtILiBTaGFycGUsIFNlY3Rpb24gb2YgRWF0
aW5nIERpc29yZGVycywgSW5zdGl0dXRlIG9mIFBzeWNoaWF0cnksIEtpbmcmYXBvcztzIENvbGxl
Z2UgTG9uZG9uLCBEZSBDcmVzcGlnbnkgUGFyaywgTG9uZG9uLCBTRTUgOEFGLCBVbml0ZWQgS2lu
Z2RvbS4gRS1tYWlsOiBoZWxlbi5zaGFycGVAa2NsLmFjLnVrPC9hdXRoLWFkZHJlc3M+PHRpdGxl
cz48dGl0bGU+SXMgZmF0IHRhbGtpbmcgYSBjYXVzYWwgcmlzayBmYWN0b3IgZm9yIGJvZHkgZGlz
c2F0aXNmYWN0aW9uPyBBIHN5c3RlbWF0aWMgcmV2aWV3IGFuZCBtZXRhLWFuYWx5c2lzPC90aXRs
ZT48c2Vjb25kYXJ5LXRpdGxlPkludGVybmF0aW9uYWwgSm91cm5hbCBvZiBFYXRpbmcgRGlzb3Jk
ZXJzPC9zZWNvbmRhcnktdGl0bGU+PC90aXRsZXM+PHBlcmlvZGljYWw+PGZ1bGwtdGl0bGU+SW50
ZXJuYXRpb25hbCBKb3VybmFsIG9mIEVhdGluZyBEaXNvcmRlcnM8L2Z1bGwtdGl0bGU+PC9wZXJp
b2RpY2FsPjxwYWdlcz42NDMtNjUyPC9wYWdlcz48dm9sdW1lPjQ2PC92b2x1bWU+PG51bWJlcj43
PC9udW1iZXI+PGtleXdvcmRzPjxrZXl3b3JkPmJvZHkgZGlzc2F0aXNmYWN0aW9uPC9rZXl3b3Jk
PjxrZXl3b3JkPmZhdCB0YWxrPC9rZXl3b3JkPjxrZXl3b3JkPnBlZXIgaW5mbHVlbmNlczwva2V5
d29yZD48a2V5d29yZD5yaXNrIGZhY3Rvcjwva2V5d29yZD48a2V5d29yZD5hZ2UgZGlzdHJpYnV0
aW9uPC9rZXl3b3JkPjxrZXl3b3JkPmJvZHkgZmF0PC9rZXl3b3JkPjxrZXl3b3JkPmJvZHkgaW1h
Z2U8L2tleXdvcmQ+PGtleXdvcmQ+Y2F1c2FsIGF0dHJpYnV0aW9uPC9rZXl3b3JkPjxrZXl3b3Jk
PmNyb3NzLXNlY3Rpb25hbCBzdHVkeTwva2V5d29yZD48a2V5d29yZD5lYXRpbmcgZGlzb3JkZXI8
L2tleXdvcmQ+PGtleXdvcmQ+ZWZmZWN0IHNpemU8L2tleXdvcmQ+PGtleXdvcmQ+Z2VuZGVyPC9r
ZXl3b3JkPjxrZXl3b3JkPmdyb3VwcyBieSBhZ2U8L2tleXdvcmQ+PGtleXdvcmQ+aGVhbHRoIGJl
aGF2aW9yPC9rZXl3b3JkPjxrZXl3b3JkPmh1bWFuPC9rZXl3b3JkPjxrZXl3b3JkPkxpa2VydCBz
Y2FsZTwva2V5d29yZD48a2V5d29yZD5tZXRhIGFuYWx5c2lzPC9rZXl3b3JkPjxrZXl3b3JkPnBl
ZXIgcmV2aWV3PC9rZXl3b3JkPjxrZXl3b3JkPnByaW9yaXR5IGpvdXJuYWw8L2tleXdvcmQ+PGtl
eXdvcmQ+cHJvc3BlY3RpdmUgc3R1ZHk8L2tleXdvcmQ+PGtleXdvcmQ+cmV2aWV3PC9rZXl3b3Jk
PjxrZXl3b3JkPnJpc2sgYXNzZXNzbWVudDwva2V5d29yZD48a2V5d29yZD5zYW1wbGUgc2l6ZTwv
a2V5d29yZD48a2V5d29yZD5zZWxmIGNvbmNlcHQ8L2tleXdvcmQ+PGtleXdvcmQ+c3lzdGVtYXRp
YyByZXZpZXc8L2tleXdvcmQ+PGtleXdvcmQ+ZmF0PC9rZXl3b3JkPjwva2V5d29yZHM+PGRhdGVz
Pjx5ZWFyPjIwMTM8L3llYXI+PHB1Yi1kYXRlcz48ZGF0ZT5Ob3ZlbWJlcjwvZGF0ZT48L3B1Yi1k
YXRlcz48L2RhdGVzPjxpc2JuPjAyNzYtMzQ3OCYjeEQ7MTA5OC0xMDhYPC9pc2JuPjxhY2Nlc3Np
b24tbnVtPjUyNjY2NjE2PC9hY2Nlc3Npb24tbnVtPjx3b3JrLXR5cGU+UmV2aWV3PC93b3JrLXR5
cGU+PHVybHM+PHJlbGF0ZWQtdXJscz48dXJsPmh0dHBzOi8vb3ZpZHNwLm92aWQuY29tL292aWR3
ZWIuY2dpP1Q9SlMmYW1wO0NTQz1ZJmFtcDtORVdTPU4mYW1wO1BBR0U9ZnVsbHRleHQmYW1wO0Q9
ZW1lZDE0JmFtcDtBTj01MjY2NjYxNiZsdDsxMTQ2LiAmZ3Q7PC91cmw+PC9yZWxhdGVkLXVybHM+
PC91cmxzPjxlbGVjdHJvbmljLXJlc291cmNlLW51bT5odHRwOi8vZHguZG9pLm9yZy8xMC4xMDAy
L2VhdC4yMjE1MT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GFycGU8L0F1dGhvcj48WWVhcj4yMDEzPC9ZZWFyPjxS
ZWNOdW0+MTE0NTwvUmVjTnVtPjxEaXNwbGF5VGV4dD4oNDEpPC9EaXNwbGF5VGV4dD48cmVjb3Jk
PjxyZWMtbnVtYmVyPjExNDU8L3JlYy1udW1iZXI+PGZvcmVpZ24ta2V5cz48a2V5IGFwcD0iRU4i
IGRiLWlkPSJ4NXYwczllMHN6NXYyNWVhdnhtdnh0ZmNzcHA1ZXhyeHp2ZGEiIHRpbWVzdGFtcD0i
MTU4NzAzOTA5OCI+MTE0NTwva2V5PjwvZm9yZWlnbi1rZXlzPjxyZWYtdHlwZSBuYW1lPSJKb3Vy
bmFsIEFydGljbGUiPjE3PC9yZWYtdHlwZT48Y29udHJpYnV0b3JzPjxhdXRob3JzPjxhdXRob3I+
U2hhcnBlLCBILjwvYXV0aG9yPjxhdXRob3I+TmF1bWFubiwgVS48L2F1dGhvcj48YXV0aG9yPlRy
ZWFzdXJlLCBKLjwvYXV0aG9yPjxhdXRob3I+U2NobWlkdCwgVS48L2F1dGhvcj48L2F1dGhvcnM+
PC9jb250cmlidXRvcnM+PGF1dGgtYWRkcmVzcz4oU2hhcnBlLCBOYXVtYW5uLCBUcmVhc3VyZSwg
U2NobWlkdCkgU2VjdGlvbiBvZiBFYXRpbmcgRGlzb3JkZXJzLCBJbnN0aXR1dGUgb2YgUHN5Y2hp
YXRyeSwgS2luZyZhcG9zO3MgQ29sbGVnZSBMb25kb24sIERlIENyZXNwaWdueSBQYXJrLCBMb25k
b24sIFNFNSA4QUYsIFVuaXRlZCBLaW5nZG9tJiN4RDtILiBTaGFycGUsIFNlY3Rpb24gb2YgRWF0
aW5nIERpc29yZGVycywgSW5zdGl0dXRlIG9mIFBzeWNoaWF0cnksIEtpbmcmYXBvcztzIENvbGxl
Z2UgTG9uZG9uLCBEZSBDcmVzcGlnbnkgUGFyaywgTG9uZG9uLCBTRTUgOEFGLCBVbml0ZWQgS2lu
Z2RvbS4gRS1tYWlsOiBoZWxlbi5zaGFycGVAa2NsLmFjLnVrPC9hdXRoLWFkZHJlc3M+PHRpdGxl
cz48dGl0bGU+SXMgZmF0IHRhbGtpbmcgYSBjYXVzYWwgcmlzayBmYWN0b3IgZm9yIGJvZHkgZGlz
c2F0aXNmYWN0aW9uPyBBIHN5c3RlbWF0aWMgcmV2aWV3IGFuZCBtZXRhLWFuYWx5c2lzPC90aXRs
ZT48c2Vjb25kYXJ5LXRpdGxlPkludGVybmF0aW9uYWwgSm91cm5hbCBvZiBFYXRpbmcgRGlzb3Jk
ZXJzPC9zZWNvbmRhcnktdGl0bGU+PC90aXRsZXM+PHBlcmlvZGljYWw+PGZ1bGwtdGl0bGU+SW50
ZXJuYXRpb25hbCBKb3VybmFsIG9mIEVhdGluZyBEaXNvcmRlcnM8L2Z1bGwtdGl0bGU+PC9wZXJp
b2RpY2FsPjxwYWdlcz42NDMtNjUyPC9wYWdlcz48dm9sdW1lPjQ2PC92b2x1bWU+PG51bWJlcj43
PC9udW1iZXI+PGtleXdvcmRzPjxrZXl3b3JkPmJvZHkgZGlzc2F0aXNmYWN0aW9uPC9rZXl3b3Jk
PjxrZXl3b3JkPmZhdCB0YWxrPC9rZXl3b3JkPjxrZXl3b3JkPnBlZXIgaW5mbHVlbmNlczwva2V5
d29yZD48a2V5d29yZD5yaXNrIGZhY3Rvcjwva2V5d29yZD48a2V5d29yZD5hZ2UgZGlzdHJpYnV0
aW9uPC9rZXl3b3JkPjxrZXl3b3JkPmJvZHkgZmF0PC9rZXl3b3JkPjxrZXl3b3JkPmJvZHkgaW1h
Z2U8L2tleXdvcmQ+PGtleXdvcmQ+Y2F1c2FsIGF0dHJpYnV0aW9uPC9rZXl3b3JkPjxrZXl3b3Jk
PmNyb3NzLXNlY3Rpb25hbCBzdHVkeTwva2V5d29yZD48a2V5d29yZD5lYXRpbmcgZGlzb3JkZXI8
L2tleXdvcmQ+PGtleXdvcmQ+ZWZmZWN0IHNpemU8L2tleXdvcmQ+PGtleXdvcmQ+Z2VuZGVyPC9r
ZXl3b3JkPjxrZXl3b3JkPmdyb3VwcyBieSBhZ2U8L2tleXdvcmQ+PGtleXdvcmQ+aGVhbHRoIGJl
aGF2aW9yPC9rZXl3b3JkPjxrZXl3b3JkPmh1bWFuPC9rZXl3b3JkPjxrZXl3b3JkPkxpa2VydCBz
Y2FsZTwva2V5d29yZD48a2V5d29yZD5tZXRhIGFuYWx5c2lzPC9rZXl3b3JkPjxrZXl3b3JkPnBl
ZXIgcmV2aWV3PC9rZXl3b3JkPjxrZXl3b3JkPnByaW9yaXR5IGpvdXJuYWw8L2tleXdvcmQ+PGtl
eXdvcmQ+cHJvc3BlY3RpdmUgc3R1ZHk8L2tleXdvcmQ+PGtleXdvcmQ+cmV2aWV3PC9rZXl3b3Jk
PjxrZXl3b3JkPnJpc2sgYXNzZXNzbWVudDwva2V5d29yZD48a2V5d29yZD5zYW1wbGUgc2l6ZTwv
a2V5d29yZD48a2V5d29yZD5zZWxmIGNvbmNlcHQ8L2tleXdvcmQ+PGtleXdvcmQ+c3lzdGVtYXRp
YyByZXZpZXc8L2tleXdvcmQ+PGtleXdvcmQ+ZmF0PC9rZXl3b3JkPjwva2V5d29yZHM+PGRhdGVz
Pjx5ZWFyPjIwMTM8L3llYXI+PHB1Yi1kYXRlcz48ZGF0ZT5Ob3ZlbWJlcjwvZGF0ZT48L3B1Yi1k
YXRlcz48L2RhdGVzPjxpc2JuPjAyNzYtMzQ3OCYjeEQ7MTA5OC0xMDhYPC9pc2JuPjxhY2Nlc3Np
b24tbnVtPjUyNjY2NjE2PC9hY2Nlc3Npb24tbnVtPjx3b3JrLXR5cGU+UmV2aWV3PC93b3JrLXR5
cGU+PHVybHM+PHJlbGF0ZWQtdXJscz48dXJsPmh0dHBzOi8vb3ZpZHNwLm92aWQuY29tL292aWR3
ZWIuY2dpP1Q9SlMmYW1wO0NTQz1ZJmFtcDtORVdTPU4mYW1wO1BBR0U9ZnVsbHRleHQmYW1wO0Q9
ZW1lZDE0JmFtcDtBTj01MjY2NjYxNiZsdDsxMTQ2LiAmZ3Q7PC91cmw+PC9yZWxhdGVkLXVybHM+
PC91cmxzPjxlbGVjdHJvbmljLXJlc291cmNlLW51bT5odHRwOi8vZHguZG9pLm9yZy8xMC4xMDAy
L2VhdC4yMjE1MT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ross-sectional, prospective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erimental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humans (children, adolescents and adults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 talking topics (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a) self‐comparison to ideal eating and exercise habits; (b) fears of becoming overweight; (c) how eating and exercise habits compare to others; (d) evaluation of others' appearances, and (e) meal‐replacements and muscle‐building strateg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dy dissatisfaction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isk of bias by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wkes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lt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1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5D54" w:rsidRPr="002241C9" w:rsidTr="009E1D34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up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*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HVwZXI8L0F1dGhvcj48WWVhcj4yMDEwPC9ZZWFyPjxS
ZWNOdW0+MTI1MTwvUmVjTnVtPjxEaXNwbGF5VGV4dD4oNDIpPC9EaXNwbGF5VGV4dD48cmVjb3Jk
PjxyZWMtbnVtYmVyPjEyNTE8L3JlYy1udW1iZXI+PGZvcmVpZ24ta2V5cz48a2V5IGFwcD0iRU4i
IGRiLWlkPSJ4NXYwczllMHN6NXYyNWVhdnhtdnh0ZmNzcHA1ZXhyeHp2ZGEiIHRpbWVzdGFtcD0i
MTU4NzAzOTEwMSI+MTI1MTwva2V5PjwvZm9yZWlnbi1rZXlzPjxyZWYtdHlwZSBuYW1lPSJKb3Vy
bmFsIEFydGljbGUiPjE3PC9yZWYtdHlwZT48Y29udHJpYnV0b3JzPjxhdXRob3JzPjxhdXRob3I+
U2h1cGVyLCBQLiBBLjwvYXV0aG9yPjxhdXRob3I+TmV1bWFuLCBNLjwvYXV0aG9yPjxhdXRob3I+
S2FudGVyZXMsIEYuPC9hdXRob3I+PGF1dGhvcj5CYWxpdW5hcywgRC48L2F1dGhvcj48YXV0aG9y
PkpvaGFyY2hpLCBOLjwvYXV0aG9yPjxhdXRob3I+UmVobSwgSi48L2F1dGhvcj48L2F1dGhvcnM+
PC9jb250cmlidXRvcnM+PGF1dGgtYWRkcmVzcz4oU2h1cGVyLCBLYW50ZXJlcywgQmFsaXVuYXMs
IEpvaGFyY2hpLCBSZWhtKSBDZW50cmUgZm9yIEFkZGljdGlvbiBhbmQgTWVudGFsIEhlYWx0aCAo
Q0FNSCksIFRvcm9udG8sIENhbmFkYSAoU2h1cGVyKSBEZXBhcnRtZW50IG9mIFBzeWNob2xvZ3ks
IFVuaXZlcnNpdHkgb2YgVG9yb250bywgQ2FuYWRhIChOZXVtYW4pIEluIFZpdHJvIERydWcgU2Fm
ZXR5IGFuZCBCaW90ZWNobm9sb2d5LCBEZXBhcnRtZW50IG9mIFBoYXJtYWNvbG9neSwgSW5zdGl0
dXRlIG9mIERydWcgUmVzZWFyY2gsIFVuaXZlcnNpdHkgb2YgVG9yb250bywgQ2FuYWRhIChOZXVt
YW4pIENlbnRyZSBmb3IgSW50ZXJuYXRpb25hbCBIZWFsdGgsIFVuaXZlcnNpdHkgb2YgVG9yb250
bywgQ2FuYWRhIChLYW50ZXJlcykgRmFjdWx0eSBvZiBIZWFsdGgsIE1lZGljaW5lIGFuZCBMaWZl
IFNjaWVuY2VzLCBNYWFzdHJpY2h0IFVuaXZlcnNpdHksIE5ldGhlcmxhbmRzIChCYWxpdW5hcywg
UmVobSkgRGFsbGEgTGFuYSBTY2hvb2wgb2YgUHVibGljIEhlYWx0aCwgVW5pdmVyc2l0eSBvZiBU
b3JvbnRvLCBDYW5hZGEgKEpvaGFyY2hpKSBEZXBhcnRtZW50IG9mIFN0YXRpc3RpY3MsIFVuaXZl
cnNpdHkgb2YgVG9yb250bywgQ2FuYWRhIChSZWhtKSBJbnN0aXR1dGUgZm9yIENsaW5pY2FsIFBz
eWNob2xvZ3kgYW5kIFBzeWNob3RoZXJhcHksIFRVIERyZXNkZW4sIEdlcm1hbnkmI3hEO1AuQS4g
U2h1cGVyLCBDZW50cmUgZm9yIEFkZGljdGlvbiBhbmQgTWVudGFsIEhlYWx0aCwgMzMgUnVzc2Vs
bCBTdHJlZXQsIFRvcm9udG8sIE9udGFyaW8sIENhbmFkYS4gRS1tYWlsOiBwYXVsLnNodXBlckB1
Y29ubi5lZHU8L2F1dGgtYWRkcmVzcz48dGl0bGVzPjx0aXRsZT5DYXVzYWwgY29uc2lkZXJhdGlv
bnMgb24gYWxjb2hvbCBhbmQgSElWL0FJRFMgLSBBIHN5c3RlbWF0aWMgcmV2aWV3PC90aXRsZT48
c2Vjb25kYXJ5LXRpdGxlPkFsY29ob2wgYW5kIEFsY29ob2xpc208L3NlY29uZGFyeS10aXRsZT48
L3RpdGxlcz48cGVyaW9kaWNhbD48ZnVsbC10aXRsZT5BbGNvaG9sIGFuZCBBbGNvaG9saXNtPC9m
dWxsLXRpdGxlPjwvcGVyaW9kaWNhbD48cGFnZXM+MTU5LTE2NjwvcGFnZXM+PHZvbHVtZT40NTwv
dm9sdW1lPjxudW1iZXI+MjwvbnVtYmVyPjxrZXl3b3Jkcz48a2V5d29yZD5hY3F1aXJlZCBpbW11
bmUgZGVmaWNpZW5jeSBzeW5kcm9tZS9kdCBbRHJ1ZyBUaGVyYXB5XTwva2V5d29yZD48a2V5d29y
ZD5hbGNvaG9sIGFic3RpbmVuY2U8L2tleXdvcmQ+PGtleXdvcmQ+YWxjb2hvbCBjb25zdW1wdGlv
bjwva2V5d29yZD48a2V5d29yZD5hbnRpc29jaWFsIGJlaGF2aW9yPC9rZXl3b3JkPjxrZXl3b3Jk
PmNsaW5pY2FsIGVmZmVjdGl2ZW5lc3M8L2tleXdvcmQ+PGtleXdvcmQ+Y29tcHVsc2lvbjwva2V5
d29yZD48a2V5d29yZD5jb3JyZWxhdGlvbmFsIHN0dWR5PC9rZXl3b3JkPjxrZXl3b3JkPmRpc2Vh
c2UgY291cnNlPC9rZXl3b3JkPjxrZXl3b3JkPmRpc2Vhc2UgZXhhY2VyYmF0aW9uPC9rZXl3b3Jk
PjxrZXl3b3JkPmhpZ2hseSBhY3RpdmUgYW50aXJldHJvdmlyYWwgdGhlcmFweTwva2V5d29yZD48
a2V5d29yZD5odW1hbjwva2V5d29yZD48a2V5d29yZD5IdW1hbiBpbW11bm9kZWZpY2llbmN5IHZp
cnVzIGluZmVjdGlvbi9kdCBbRHJ1ZyBUaGVyYXB5XTwva2V5d29yZD48a2V5d29yZD5IdW1hbiBp
bW11bm9kZWZpY2llbmN5IHZpcnVzIHByZXZhbGVuY2U8L2tleXdvcmQ+PGtleXdvcmQ+aW1tdW5l
IHJlc3BvbnNlPC9rZXl3b3JkPjxrZXl3b3JkPmltbXVub21vZHVsYXRpb248L2tleXdvcmQ+PGtl
eXdvcmQ+aW5jaWRlbmNlPC9rZXl3b3JkPjxrZXl3b3JkPmluZmVjdGlvbiByaXNrPC9rZXl3b3Jk
PjxrZXl3b3JkPm1lbnRhbCBkaXNlYXNlPC9rZXl3b3JkPjxrZXl3b3JkPnBhdGllbnQgY29tcGxp
YW5jZTwva2V5d29yZD48a2V5d29yZD5wZXJzb25hbGl0eTwva2V5d29yZD48a2V5d29yZD5wcmlv
cml0eSBqb3VybmFsPC9rZXl3b3JkPjxrZXl3b3JkPnJldmlldzwva2V5d29yZD48a2V5d29yZD5y
aXNrIGFzc2Vzc21lbnQ8L2tleXdvcmQ+PGtleXdvcmQ+c2V4dWFsIGJlaGF2aW9yPC9rZXl3b3Jk
PjxrZXl3b3JkPnNvY2lhbCBiZWhhdmlvcjwva2V5d29yZD48a2V5d29yZD5zeXN0ZW1hdGljIHJl
dmlldzwva2V5d29yZD48a2V5d29yZD51bnNhZmUgc2V4PC9rZXl3b3JkPjxrZXl3b3JkPmFsY29o
b2w8L2tleXdvcmQ+PGtleXdvcmQ+YW50aXJldHJvdmlydXMgYWdlbnQvZHQgW0RydWcgVGhlcmFw
eV08L2tleXdvcmQ+PC9rZXl3b3Jkcz48ZGF0ZXM+PHllYXI+MjAxMDwveWVhcj48cHViLWRhdGVz
PjxkYXRlPk1hcmNoPC9kYXRlPjwvcHViLWRhdGVzPjwvZGF0ZXM+PGlzYm4+MDczNS0wNDE0JiN4
RDsxNDY0LTM1MDI8L2lzYm4+PGFjY2Vzc2lvbi1udW0+MzU4NDU0MTQ5PC9hY2Nlc3Npb24tbnVt
Pjx3b3JrLXR5cGU+UmV2aWV3PC93b3JrLXR5cGU+PHVybHM+PHJlbGF0ZWQtdXJscz48dXJsPmh0
dHBzOi8vb3ZpZHNwLm92aWQuY29tL292aWR3ZWIuY2dpP1Q9SlMmYW1wO0NTQz1ZJmFtcDtORVdT
PU4mYW1wO1BBR0U9ZnVsbHRleHQmYW1wO0Q9ZW1lZDExJmFtcDtBTj0zNTg0NTQxNDkmbHQ7MTI1
Mi4gJmd0OzwvdXJsPjwvcmVsYXRlZC11cmxzPjwvdXJscz48ZWxlY3Ryb25pYy1yZXNvdXJjZS1u
dW0+aHR0cDovL2R4LmRvaS5vcmcvMTAuMTA5My9hbGNhbGMvYWdwMDkx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HVwZXI8L0F1dGhvcj48WWVhcj4yMDEwPC9ZZWFyPjxS
ZWNOdW0+MTI1MTwvUmVjTnVtPjxEaXNwbGF5VGV4dD4oNDIpPC9EaXNwbGF5VGV4dD48cmVjb3Jk
PjxyZWMtbnVtYmVyPjEyNTE8L3JlYy1udW1iZXI+PGZvcmVpZ24ta2V5cz48a2V5IGFwcD0iRU4i
IGRiLWlkPSJ4NXYwczllMHN6NXYyNWVhdnhtdnh0ZmNzcHA1ZXhyeHp2ZGEiIHRpbWVzdGFtcD0i
MTU4NzAzOTEwMSI+MTI1MTwva2V5PjwvZm9yZWlnbi1rZXlzPjxyZWYtdHlwZSBuYW1lPSJKb3Vy
bmFsIEFydGljbGUiPjE3PC9yZWYtdHlwZT48Y29udHJpYnV0b3JzPjxhdXRob3JzPjxhdXRob3I+
U2h1cGVyLCBQLiBBLjwvYXV0aG9yPjxhdXRob3I+TmV1bWFuLCBNLjwvYXV0aG9yPjxhdXRob3I+
S2FudGVyZXMsIEYuPC9hdXRob3I+PGF1dGhvcj5CYWxpdW5hcywgRC48L2F1dGhvcj48YXV0aG9y
PkpvaGFyY2hpLCBOLjwvYXV0aG9yPjxhdXRob3I+UmVobSwgSi48L2F1dGhvcj48L2F1dGhvcnM+
PC9jb250cmlidXRvcnM+PGF1dGgtYWRkcmVzcz4oU2h1cGVyLCBLYW50ZXJlcywgQmFsaXVuYXMs
IEpvaGFyY2hpLCBSZWhtKSBDZW50cmUgZm9yIEFkZGljdGlvbiBhbmQgTWVudGFsIEhlYWx0aCAo
Q0FNSCksIFRvcm9udG8sIENhbmFkYSAoU2h1cGVyKSBEZXBhcnRtZW50IG9mIFBzeWNob2xvZ3ks
IFVuaXZlcnNpdHkgb2YgVG9yb250bywgQ2FuYWRhIChOZXVtYW4pIEluIFZpdHJvIERydWcgU2Fm
ZXR5IGFuZCBCaW90ZWNobm9sb2d5LCBEZXBhcnRtZW50IG9mIFBoYXJtYWNvbG9neSwgSW5zdGl0
dXRlIG9mIERydWcgUmVzZWFyY2gsIFVuaXZlcnNpdHkgb2YgVG9yb250bywgQ2FuYWRhIChOZXVt
YW4pIENlbnRyZSBmb3IgSW50ZXJuYXRpb25hbCBIZWFsdGgsIFVuaXZlcnNpdHkgb2YgVG9yb250
bywgQ2FuYWRhIChLYW50ZXJlcykgRmFjdWx0eSBvZiBIZWFsdGgsIE1lZGljaW5lIGFuZCBMaWZl
IFNjaWVuY2VzLCBNYWFzdHJpY2h0IFVuaXZlcnNpdHksIE5ldGhlcmxhbmRzIChCYWxpdW5hcywg
UmVobSkgRGFsbGEgTGFuYSBTY2hvb2wgb2YgUHVibGljIEhlYWx0aCwgVW5pdmVyc2l0eSBvZiBU
b3JvbnRvLCBDYW5hZGEgKEpvaGFyY2hpKSBEZXBhcnRtZW50IG9mIFN0YXRpc3RpY3MsIFVuaXZl
cnNpdHkgb2YgVG9yb250bywgQ2FuYWRhIChSZWhtKSBJbnN0aXR1dGUgZm9yIENsaW5pY2FsIFBz
eWNob2xvZ3kgYW5kIFBzeWNob3RoZXJhcHksIFRVIERyZXNkZW4sIEdlcm1hbnkmI3hEO1AuQS4g
U2h1cGVyLCBDZW50cmUgZm9yIEFkZGljdGlvbiBhbmQgTWVudGFsIEhlYWx0aCwgMzMgUnVzc2Vs
bCBTdHJlZXQsIFRvcm9udG8sIE9udGFyaW8sIENhbmFkYS4gRS1tYWlsOiBwYXVsLnNodXBlckB1
Y29ubi5lZHU8L2F1dGgtYWRkcmVzcz48dGl0bGVzPjx0aXRsZT5DYXVzYWwgY29uc2lkZXJhdGlv
bnMgb24gYWxjb2hvbCBhbmQgSElWL0FJRFMgLSBBIHN5c3RlbWF0aWMgcmV2aWV3PC90aXRsZT48
c2Vjb25kYXJ5LXRpdGxlPkFsY29ob2wgYW5kIEFsY29ob2xpc208L3NlY29uZGFyeS10aXRsZT48
L3RpdGxlcz48cGVyaW9kaWNhbD48ZnVsbC10aXRsZT5BbGNvaG9sIGFuZCBBbGNvaG9saXNtPC9m
dWxsLXRpdGxlPjwvcGVyaW9kaWNhbD48cGFnZXM+MTU5LTE2NjwvcGFnZXM+PHZvbHVtZT40NTwv
dm9sdW1lPjxudW1iZXI+MjwvbnVtYmVyPjxrZXl3b3Jkcz48a2V5d29yZD5hY3F1aXJlZCBpbW11
bmUgZGVmaWNpZW5jeSBzeW5kcm9tZS9kdCBbRHJ1ZyBUaGVyYXB5XTwva2V5d29yZD48a2V5d29y
ZD5hbGNvaG9sIGFic3RpbmVuY2U8L2tleXdvcmQ+PGtleXdvcmQ+YWxjb2hvbCBjb25zdW1wdGlv
bjwva2V5d29yZD48a2V5d29yZD5hbnRpc29jaWFsIGJlaGF2aW9yPC9rZXl3b3JkPjxrZXl3b3Jk
PmNsaW5pY2FsIGVmZmVjdGl2ZW5lc3M8L2tleXdvcmQ+PGtleXdvcmQ+Y29tcHVsc2lvbjwva2V5
d29yZD48a2V5d29yZD5jb3JyZWxhdGlvbmFsIHN0dWR5PC9rZXl3b3JkPjxrZXl3b3JkPmRpc2Vh
c2UgY291cnNlPC9rZXl3b3JkPjxrZXl3b3JkPmRpc2Vhc2UgZXhhY2VyYmF0aW9uPC9rZXl3b3Jk
PjxrZXl3b3JkPmhpZ2hseSBhY3RpdmUgYW50aXJldHJvdmlyYWwgdGhlcmFweTwva2V5d29yZD48
a2V5d29yZD5odW1hbjwva2V5d29yZD48a2V5d29yZD5IdW1hbiBpbW11bm9kZWZpY2llbmN5IHZp
cnVzIGluZmVjdGlvbi9kdCBbRHJ1ZyBUaGVyYXB5XTwva2V5d29yZD48a2V5d29yZD5IdW1hbiBp
bW11bm9kZWZpY2llbmN5IHZpcnVzIHByZXZhbGVuY2U8L2tleXdvcmQ+PGtleXdvcmQ+aW1tdW5l
IHJlc3BvbnNlPC9rZXl3b3JkPjxrZXl3b3JkPmltbXVub21vZHVsYXRpb248L2tleXdvcmQ+PGtl
eXdvcmQ+aW5jaWRlbmNlPC9rZXl3b3JkPjxrZXl3b3JkPmluZmVjdGlvbiByaXNrPC9rZXl3b3Jk
PjxrZXl3b3JkPm1lbnRhbCBkaXNlYXNlPC9rZXl3b3JkPjxrZXl3b3JkPnBhdGllbnQgY29tcGxp
YW5jZTwva2V5d29yZD48a2V5d29yZD5wZXJzb25hbGl0eTwva2V5d29yZD48a2V5d29yZD5wcmlv
cml0eSBqb3VybmFsPC9rZXl3b3JkPjxrZXl3b3JkPnJldmlldzwva2V5d29yZD48a2V5d29yZD5y
aXNrIGFzc2Vzc21lbnQ8L2tleXdvcmQ+PGtleXdvcmQ+c2V4dWFsIGJlaGF2aW9yPC9rZXl3b3Jk
PjxrZXl3b3JkPnNvY2lhbCBiZWhhdmlvcjwva2V5d29yZD48a2V5d29yZD5zeXN0ZW1hdGljIHJl
dmlldzwva2V5d29yZD48a2V5d29yZD51bnNhZmUgc2V4PC9rZXl3b3JkPjxrZXl3b3JkPmFsY29o
b2w8L2tleXdvcmQ+PGtleXdvcmQ+YW50aXJldHJvdmlydXMgYWdlbnQvZHQgW0RydWcgVGhlcmFw
eV08L2tleXdvcmQ+PC9rZXl3b3Jkcz48ZGF0ZXM+PHllYXI+MjAxMDwveWVhcj48cHViLWRhdGVz
PjxkYXRlPk1hcmNoPC9kYXRlPjwvcHViLWRhdGVzPjwvZGF0ZXM+PGlzYm4+MDczNS0wNDE0JiN4
RDsxNDY0LTM1MDI8L2lzYm4+PGFjY2Vzc2lvbi1udW0+MzU4NDU0MTQ5PC9hY2Nlc3Npb24tbnVt
Pjx3b3JrLXR5cGU+UmV2aWV3PC93b3JrLXR5cGU+PHVybHM+PHJlbGF0ZWQtdXJscz48dXJsPmh0
dHBzOi8vb3ZpZHNwLm92aWQuY29tL292aWR3ZWIuY2dpP1Q9SlMmYW1wO0NTQz1ZJmFtcDtORVdT
PU4mYW1wO1BBR0U9ZnVsbHRleHQmYW1wO0Q9ZW1lZDExJmFtcDtBTj0zNTg0NTQxNDkmbHQ7MTI1
Mi4gJmd0OzwvdXJsPjwvcmVsYXRlZC11cmxzPjwvdXJscz48ZWxlY3Ryb25pYy1yZXNvdXJjZS1u
dW0+aHR0cDovL2R4LmRvaS5vcmcvMTAuMTA5My9hbGNhbGMvYWdwMDkx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2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9E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ystematic reviews </w:t>
            </w:r>
            <w:r w:rsidR="009E1D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-analyses</w:t>
            </w:r>
          </w:p>
        </w:tc>
        <w:tc>
          <w:tcPr>
            <w:tcW w:w="578" w:type="pct"/>
          </w:tcPr>
          <w:p w:rsidR="00620C11" w:rsidRPr="002241C9" w:rsidRDefault="00CB2BE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nsumption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i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k8L1llYXI+PFJl
Y051bT43NDg8L1JlY051bT48RGlzcGxheVRleHQ+KDQzKTwvRGlzcGxheVRleHQ+PHJlY29yZD48
cmVjLW51bWJlcj43NDg8L3JlYy1udW1iZXI+PGZvcmVpZ24ta2V5cz48a2V5IGFwcD0iRU4iIGRi
LWlkPSJ4NXYwczllMHN6NXYyNWVhdnhtdnh0ZmNzcHA1ZXhyeHp2ZGEiIHRpbWVzdGFtcD0iMTU4
NzAzOTA4OCI+NzQ4PC9rZXk+PC9mb3JlaWduLWtleXM+PHJlZi10eXBlIG5hbWU9IkpvdXJuYWwg
QXJ0aWNsZSI+MTc8L3JlZi10eXBlPjxjb250cmlidXRvcnM+PGF1dGhvcnM+PGF1dGhvcj5TbWl0
aCwgTC48L2F1dGhvcj48YXV0aG9yPkZvbGV5LCBMLjwvYXV0aG9yPjxhdXRob3I+UGFudGVyLCBK
LjwvYXV0aG9yPjwvYXV0aG9ycz48L2NvbnRyaWJ1dG9ycz48YXV0aC1hZGRyZXNzPihTbWl0aCwg
UGFudGVyKSBNUkMgRXBpZGVtaW9sb2d5IFVuaXQgJmFtcDsgVUtDUkMgQ2VudHJlIGZvciBEaWV0
IGFuZCBBY3Rpdml0eSBSZXNlYXJjaCAoQ0VEQVIpLCBVbml2ZXJzaXR5IG9mIENhbWJyaWRnZSwg
U2Nob29sIG9mIENsaW5pY2FsIE1lZGljaW5lLCBCb3ggMjg1LCBDYW1icmlkZ2UgQmlvbWVkaWNh
bCBDYW1wdXMsIENhbWJyaWRnZSwgQ2FtYnJpZGdlc2hpcmUgQ0IyIDBRUSwgVW5pdGVkIEtpbmdk
b20gKEZvbGV5KSBOYXRpb25hbCBJbnN0aXR1dGUgZm9yIEhlYWx0aCBSZXNlYXJjaCAoTklIUikg
R2xvYmFsIEhlYWx0aCBSZXNlYXJjaCBHcm91cCBhbmQgTmV0d29yayBvbiBEaWV0IGFuZCBBY3Rp
dml0eSwgVW5pdmVyc2l0eSBvZiBDYW1icmlkZ2UsIFNjaG9vbCBvZiBDbGluaWNhbCBNZWRpY2lu
ZSwgQm94IDI4NSwgQ2FtYnJpZGdlIEJpb21lZGljYWwgQ2FtcHVzLCBDYW1icmlkZ2UsIENhbWJy
aWRnZXNoaXJlIENCMiAwUVEsIFVuaXRlZCBLaW5nZG9tJiN4RDtMLiBTbWl0aCwgTVJDIEVwaWRl
bWlvbG9neSBVbml0ICZhbXA7IFVLQ1JDIENlbnRyZSBmb3IgRGlldCBhbmQgQWN0aXZpdHkgUmVz
ZWFyY2ggKENFREFSKSwgVW5pdmVyc2l0eSBvZiBDYW1icmlkZ2UsIFNjaG9vbCBvZiBDbGluaWNh
bCBNZWRpY2luZSwgQm94IDI4NSwgQ2FtYnJpZGdlIEJpb21lZGljYWwgQ2FtcHVzLCBDYW1icmlk
Z2UsIENhbWJyaWRnZXNoaXJlIENCMiAwUVEsIFVuaXRlZCBLaW5nZG9tLiBFLW1haWw6IGxnczM2
QG1lZHNjaGwuY2FtLmFjLnVrPC9hdXRoLWFkZHJlc3M+PHRpdGxlcz48dGl0bGU+QWN0aXZpdHkg
c3BhY2VzIGluIHN0dWRpZXMgb2YgdGhlIGVudmlyb25tZW50IGFuZCBwaHlzaWNhbCBhY3Rpdml0
eTogQSByZXZpZXcgYW5kIHN5bnRoZXNpcyBvZiBpbXBsaWNhdGlvbnMgZm9yIGNhdXNhbGl0eTwv
dGl0bGU+PHNlY29uZGFyeS10aXRsZT5IZWFsdGggYW5kIFBsYWNlPC9zZWNvbmRhcnktdGl0bGU+
PC90aXRsZXM+PHBlcmlvZGljYWw+PGZ1bGwtdGl0bGU+SGVhbHRoIGFuZCBQbGFjZTwvZnVsbC10
aXRsZT48L3BlcmlvZGljYWw+PHZvbHVtZT41OCAobm8gcGFnaW5hdGlvbik8L3ZvbHVtZT48bnVt
YmVyPjEwMjExMzwvbnVtYmVyPjxrZXl3b3Jkcz48a2V5d29yZD5BY3Rpdml0eSBzcGFjZTwva2V5
d29yZD48a2V5d29yZD5DYXVzYWwgaW5mZXJlbmNlPC9rZXl3b3JkPjxrZXl3b3JkPkVudmlyb25t
ZW50PC9rZXl3b3JkPjxrZXl3b3JkPkluZGl2aWR1YWwgZXhwb3N1cmU8L2tleXdvcmQ+PGtleXdv
cmQ+UGh5c2ljYWwgYWN0aXZpdHk8L2tleXdvcmQ+PGtleXdvcmQ+UmVzZWFyY2ggbWV0aG9kczwv
a2V5d29yZD48a2V5d29yZD5leHBlcmltZW50YWwgZGVzaWduPC9rZXl3b3JkPjxrZXl3b3JkPmh1
bWFuPC9rZXl3b3JkPjxrZXl3b3JkPnF1YWxpdGF0aXZlIGFuYWx5c2lzPC9rZXl3b3JkPjxrZXl3
b3JkPnF1YW50aXRhdGl2ZSBhbmFseXNpczwva2V5d29yZD48a2V5d29yZD5yZXZpZXc8L2tleXdv
cmQ+PGtleXdvcmQ+c3ludGhlc2lzPC9rZXl3b3JkPjxrZXl3b3JkPnN5c3RlbWF0aWMgcmV2aWV3
PC9rZXl3b3JkPjwva2V5d29yZHM+PGRhdGVzPjx5ZWFyPjIwMTk8L3llYXI+PHB1Yi1kYXRlcz48
ZGF0ZT5KdWx5PC9kYXRlPjwvcHViLWRhdGVzPjwvZGF0ZXM+PGlzYm4+MTM1My04MjkyJiN4RDsx
ODczLTIwNTQ8L2lzYm4+PGFjY2Vzc2lvbi1udW0+MjAwMjYzOTk1MzwvYWNjZXNzaW9uLW51bT48
d29yay10eXBlPlJldmlldzwvd29yay10eXBlPjx1cmxzPjxyZWxhdGVkLXVybHM+PHVybD5odHRw
Oi8vd3d3LmVsc2V2aWVyLmNvbS9sb2NhdGUvaGVhbHRocGxhY2U8L3VybD48dXJsPmh0dHBzOi8v
b3ZpZHNwLm92aWQuY29tL292aWR3ZWIuY2dpP1Q9SlMmYW1wO0NTQz1ZJmFtcDtORVdTPU4mYW1w
O1BBR0U9ZnVsbHRleHQmYW1wO0Q9ZW1leGEmYW1wO0FOPTIwMDI2Mzk5NTMmbHQ7NzQ5LiAmZ3Q7
PC91cmw+PC9yZWxhdGVkLXVybHM+PC91cmxzPjxlbGVjdHJvbmljLXJlc291cmNlLW51bT5odHRw
Oi8vZHguZG9pLm9yZy8xMC4xMDE2L2ouaGVhbHRocGxhY2UuMjAxOS4wNC4wMDM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k8L1llYXI+PFJl
Y051bT43NDg8L1JlY051bT48RGlzcGxheVRleHQ+KDQzKTwvRGlzcGxheVRleHQ+PHJlY29yZD48
cmVjLW51bWJlcj43NDg8L3JlYy1udW1iZXI+PGZvcmVpZ24ta2V5cz48a2V5IGFwcD0iRU4iIGRi
LWlkPSJ4NXYwczllMHN6NXYyNWVhdnhtdnh0ZmNzcHA1ZXhyeHp2ZGEiIHRpbWVzdGFtcD0iMTU4
NzAzOTA4OCI+NzQ4PC9rZXk+PC9mb3JlaWduLWtleXM+PHJlZi10eXBlIG5hbWU9IkpvdXJuYWwg
QXJ0aWNsZSI+MTc8L3JlZi10eXBlPjxjb250cmlidXRvcnM+PGF1dGhvcnM+PGF1dGhvcj5TbWl0
aCwgTC48L2F1dGhvcj48YXV0aG9yPkZvbGV5LCBMLjwvYXV0aG9yPjxhdXRob3I+UGFudGVyLCBK
LjwvYXV0aG9yPjwvYXV0aG9ycz48L2NvbnRyaWJ1dG9ycz48YXV0aC1hZGRyZXNzPihTbWl0aCwg
UGFudGVyKSBNUkMgRXBpZGVtaW9sb2d5IFVuaXQgJmFtcDsgVUtDUkMgQ2VudHJlIGZvciBEaWV0
IGFuZCBBY3Rpdml0eSBSZXNlYXJjaCAoQ0VEQVIpLCBVbml2ZXJzaXR5IG9mIENhbWJyaWRnZSwg
U2Nob29sIG9mIENsaW5pY2FsIE1lZGljaW5lLCBCb3ggMjg1LCBDYW1icmlkZ2UgQmlvbWVkaWNh
bCBDYW1wdXMsIENhbWJyaWRnZSwgQ2FtYnJpZGdlc2hpcmUgQ0IyIDBRUSwgVW5pdGVkIEtpbmdk
b20gKEZvbGV5KSBOYXRpb25hbCBJbnN0aXR1dGUgZm9yIEhlYWx0aCBSZXNlYXJjaCAoTklIUikg
R2xvYmFsIEhlYWx0aCBSZXNlYXJjaCBHcm91cCBhbmQgTmV0d29yayBvbiBEaWV0IGFuZCBBY3Rp
dml0eSwgVW5pdmVyc2l0eSBvZiBDYW1icmlkZ2UsIFNjaG9vbCBvZiBDbGluaWNhbCBNZWRpY2lu
ZSwgQm94IDI4NSwgQ2FtYnJpZGdlIEJpb21lZGljYWwgQ2FtcHVzLCBDYW1icmlkZ2UsIENhbWJy
aWRnZXNoaXJlIENCMiAwUVEsIFVuaXRlZCBLaW5nZG9tJiN4RDtMLiBTbWl0aCwgTVJDIEVwaWRl
bWlvbG9neSBVbml0ICZhbXA7IFVLQ1JDIENlbnRyZSBmb3IgRGlldCBhbmQgQWN0aXZpdHkgUmVz
ZWFyY2ggKENFREFSKSwgVW5pdmVyc2l0eSBvZiBDYW1icmlkZ2UsIFNjaG9vbCBvZiBDbGluaWNh
bCBNZWRpY2luZSwgQm94IDI4NSwgQ2FtYnJpZGdlIEJpb21lZGljYWwgQ2FtcHVzLCBDYW1icmlk
Z2UsIENhbWJyaWRnZXNoaXJlIENCMiAwUVEsIFVuaXRlZCBLaW5nZG9tLiBFLW1haWw6IGxnczM2
QG1lZHNjaGwuY2FtLmFjLnVrPC9hdXRoLWFkZHJlc3M+PHRpdGxlcz48dGl0bGU+QWN0aXZpdHkg
c3BhY2VzIGluIHN0dWRpZXMgb2YgdGhlIGVudmlyb25tZW50IGFuZCBwaHlzaWNhbCBhY3Rpdml0
eTogQSByZXZpZXcgYW5kIHN5bnRoZXNpcyBvZiBpbXBsaWNhdGlvbnMgZm9yIGNhdXNhbGl0eTwv
dGl0bGU+PHNlY29uZGFyeS10aXRsZT5IZWFsdGggYW5kIFBsYWNlPC9zZWNvbmRhcnktdGl0bGU+
PC90aXRsZXM+PHBlcmlvZGljYWw+PGZ1bGwtdGl0bGU+SGVhbHRoIGFuZCBQbGFjZTwvZnVsbC10
aXRsZT48L3BlcmlvZGljYWw+PHZvbHVtZT41OCAobm8gcGFnaW5hdGlvbik8L3ZvbHVtZT48bnVt
YmVyPjEwMjExMzwvbnVtYmVyPjxrZXl3b3Jkcz48a2V5d29yZD5BY3Rpdml0eSBzcGFjZTwva2V5
d29yZD48a2V5d29yZD5DYXVzYWwgaW5mZXJlbmNlPC9rZXl3b3JkPjxrZXl3b3JkPkVudmlyb25t
ZW50PC9rZXl3b3JkPjxrZXl3b3JkPkluZGl2aWR1YWwgZXhwb3N1cmU8L2tleXdvcmQ+PGtleXdv
cmQ+UGh5c2ljYWwgYWN0aXZpdHk8L2tleXdvcmQ+PGtleXdvcmQ+UmVzZWFyY2ggbWV0aG9kczwv
a2V5d29yZD48a2V5d29yZD5leHBlcmltZW50YWwgZGVzaWduPC9rZXl3b3JkPjxrZXl3b3JkPmh1
bWFuPC9rZXl3b3JkPjxrZXl3b3JkPnF1YWxpdGF0aXZlIGFuYWx5c2lzPC9rZXl3b3JkPjxrZXl3
b3JkPnF1YW50aXRhdGl2ZSBhbmFseXNpczwva2V5d29yZD48a2V5d29yZD5yZXZpZXc8L2tleXdv
cmQ+PGtleXdvcmQ+c3ludGhlc2lzPC9rZXl3b3JkPjxrZXl3b3JkPnN5c3RlbWF0aWMgcmV2aWV3
PC9rZXl3b3JkPjwva2V5d29yZHM+PGRhdGVzPjx5ZWFyPjIwMTk8L3llYXI+PHB1Yi1kYXRlcz48
ZGF0ZT5KdWx5PC9kYXRlPjwvcHViLWRhdGVzPjwvZGF0ZXM+PGlzYm4+MTM1My04MjkyJiN4RDsx
ODczLTIwNTQ8L2lzYm4+PGFjY2Vzc2lvbi1udW0+MjAwMjYzOTk1MzwvYWNjZXNzaW9uLW51bT48
d29yay10eXBlPlJldmlldzwvd29yay10eXBlPjx1cmxzPjxyZWxhdGVkLXVybHM+PHVybD5odHRw
Oi8vd3d3LmVsc2V2aWVyLmNvbS9sb2NhdGUvaGVhbHRocGxhY2U8L3VybD48dXJsPmh0dHBzOi8v
b3ZpZHNwLm92aWQuY29tL292aWR3ZWIuY2dpP1Q9SlMmYW1wO0NTQz1ZJmFtcDtORVdTPU4mYW1w
O1BBR0U9ZnVsbHRleHQmYW1wO0Q9ZW1leGEmYW1wO0FOPTIwMDI2Mzk5NTMmbHQ7NzQ5LiAmZ3Q7
PC91cmw+PC9yZWxhdGVkLXVybHM+PC91cmxzPjxlbGVjdHJvbmljLXJlc291cmNlLW51bT5odHRw
Oi8vZHguZG9pLm9yZy8xMC4xMDE2L2ouaGVhbHRocGxhY2UuMjAxOS4wNC4wMDM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3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, cohort,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tervention</w:t>
            </w:r>
            <w:r w:rsidR="00CB2B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578" w:type="pct"/>
          </w:tcPr>
          <w:p w:rsidR="00620C11" w:rsidRPr="0082310E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</w:t>
            </w:r>
            <w:r w:rsidR="00CB2B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children, adolescents, adults,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lder adults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exposure</w:t>
            </w:r>
          </w:p>
        </w:tc>
        <w:tc>
          <w:tcPr>
            <w:tcW w:w="833" w:type="pct"/>
            <w:hideMark/>
          </w:tcPr>
          <w:p w:rsidR="00620C11" w:rsidRPr="0082310E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ysical activity (e.g., </w:t>
            </w:r>
            <w:r w:rsidRPr="008231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lking, cycling, exercise, transport,</w:t>
            </w:r>
          </w:p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231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bility, moveme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h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FobDwvQXV0aG9yPjxZZWFyPjIwMTI8L1llYXI+PFJl
Y051bT4xMTYzPC9SZWNOdW0+PERpc3BsYXlUZXh0Pig0NCk8L0Rpc3BsYXlUZXh0PjxyZWNvcmQ+
PHJlYy1udW1iZXI+MTE2MzwvcmVjLW51bWJlcj48Zm9yZWlnbi1rZXlzPjxrZXkgYXBwPSJFTiIg
ZGItaWQ9Ing1djBzOWUwc3o1djI1ZWF2eG12eHRmY3NwcDVleHJ4enZkYSIgdGltZXN0YW1wPSIx
NTg3MDM5MDk5Ij4xMTYzPC9rZXk+PC9mb3JlaWduLWtleXM+PHJlZi10eXBlIG5hbWU9IkpvdXJu
YWwgQXJ0aWNsZSI+MTc8L3JlZi10eXBlPjxjb250cmlidXRvcnM+PGF1dGhvcnM+PGF1dGhvcj5T
dGFobCwgUy48L2F1dGhvcj48YXV0aG9yPlN0YWhsLCBBLiBTLjwvYXV0aG9yPjxhdXRob3I+TWVp
c25lciwgQy48L2F1dGhvcj48YXV0aG9yPlJhaG1hbmlhbi1TY2h3YXJ6LCBBLjwvYXV0aG9yPjxh
dXRob3I+U2NoYWxsZXIsIEguIEUuPC9hdXRob3I+PGF1dGhvcj5Mb3R0ZXIsIE8uPC9hdXRob3I+
PC9hdXRob3JzPjwvY29udHJpYnV0b3JzPjxhdXRoLWFkZHJlc3M+KFN0YWhsLCBSYWhtYW5pYW4t
U2Nod2FyeiwgU2NoYWxsZXIsIExvdHRlcikgRGVwYXJ0bWVudCBvZiBQbGFzdGljLCBIYW5kIGFu
ZCBSZWNvbnN0cnVjdGl2ZSBTdXJnZXJ5LCBCdXJuIENlbnRlciwgRWJlcmhhcmQtS2FybCBVbml2
ZXJzaXR5IG9mIFR1YmluZ2VuLCBTY2huYXJyZW5iZXJnc3RyLiA5NSwgVHViaW5nZW4gNzIwNzYs
IEdlcm1hbnkgKFN0YWhsKSBEZXBhcnRtZW50IGZvciBQbGFzdGljIFN1cmdlcnksIE1hcmllbmhv
c3BpdGFsIFN0dXR0Z2FydCwgQm9oZWltc3RyLiAzNywgU3R1dHRnYXJ0IDcwMTk5LCBHZXJtYW55
IChNZWlzbmVyKSBEZXBhcnRtZW50IG9mIE1lZGljYWwgQmlvbWV0cnksIEViZXJoYXJkLUthcmwg
VW5pdmVyc2l0eSBvZiBUdWJpbmdlbiwgV2VzdGJhaG5ob2ZzdHIuIDU1LCBUdWJpbmdlbiA3MjA3
MCwgR2VybWFueSYjeEQ7QS5TLiBTdGFobCwgRGVwYXJ0bWVudCBmb3IgUGxhc3RpYyBTdXJnZXJ5
LCBNYXJpZW5ob3NwaXRhbCBTdHV0dGdhcnQsIEJvaGVpbXN0ci4gMzcsIFN0dXR0Z2FydCA3MDE5
OSwgR2VybWFueS4gRS1tYWlsOiBhZGUuc3N0YWhsQGdtYWlsLmNvbTwvYXV0aC1hZGRyZXNzPjx0
aXRsZXM+PHRpdGxlPkEgc3lzdGVtYXRpYyByZXZpZXcgb2YgdGhlIGV0aW9wYXRob2dlbmVzaXMg
b2YgS2llbmJvY2smYXBvcztzIGRpc2Vhc2UgYW5kIGEgY3JpdGljYWwgYXBwcmFpc2FsIG9mIGl0
cyByZWNvZ25pdGlvbiBhcyBhbiBvY2N1cGF0aW9uYWwgZGlzZWFzZSByZWxhdGVkIHRvIGhhbmQt
QXJtIHZpYnJhdGlvbjwvdGl0bGU+PHNlY29uZGFyeS10aXRsZT5CTUMgTXVzY3Vsb3NrZWxldGFs
IERpc29yZGVyczwvc2Vjb25kYXJ5LXRpdGxlPjwvdGl0bGVzPjxwZXJpb2RpY2FsPjxmdWxsLXRp
dGxlPkJNQyBNdXNjdWxvc2tlbGV0YWwgRGlzb3JkZXJzPC9mdWxsLXRpdGxlPjwvcGVyaW9kaWNh
bD48dm9sdW1lPjEzICgxKSAobm8gcGFnaW5hdGlvbik8L3ZvbHVtZT48bnVtYmVyPjIyNTwvbnVt
YmVyPjxrZXl3b3Jkcz48a2V5d29yZD5FdGlvcGF0aG9nZW5lc2lzPC9rZXl3b3JkPjxrZXl3b3Jk
PktpZW5ib2NrJmFwb3M7cyBkaXNlYXNlPC9rZXl3b3JkPjxrZXl3b3JkPkx1bmF0ZSBuZWNyb3Np
czwva2V5d29yZD48a2V5d29yZD5PY2N1cGF0aW9uYWwgZGlzZWFzZTwva2V5d29yZD48a2V5d29y
ZD5TeXN0ZW1hdGljIHJldmlldzwva2V5d29yZD48a2V5d29yZD5hbmFtbmVzaXM8L2tleXdvcmQ+
PGtleXdvcmQ+YXJ0aWNsZTwva2V5d29yZD48a2V5d29yZD5ib25lIG5lY3Jvc2lzPC9rZXl3b3Jk
PjxrZXl3b3JkPmNhdXNhbCBhdHRyaWJ1dGlvbjwva2V5d29yZD48a2V5d29yZD5jbGluaWNhbCBl
eGFtaW5hdGlvbjwva2V5d29yZD48a2V5d29yZD5GaW5sYW5kPC9rZXl3b3JkPjxrZXl3b3JkPkZy
YW5jZTwva2V5d29yZD48a2V5d29yZD5nZW5ldGljIHByZWRpc3Bvc2l0aW9uPC9rZXl3b3JkPjxr
ZXl3b3JkPmhhbmQgYXJtIHZpYnJhdGlvbjwva2V5d29yZD48a2V5d29yZD5oYW5kIGluanVyeTwv
a2V5d29yZD48a2V5d29yZD5odW1hbjwva2V5d29yZD48a2V5d29yZD5IdW5nYXJ5PC9rZXl3b3Jk
PjxrZXl3b3JkPkphcGFuPC9rZXl3b3JkPjxrZXl3b3JkPktpZW5ib2VjayBkaXNlYXNlL2V0IFtF
dGlvbG9neV08L2tleXdvcmQ+PGtleXdvcmQ+bHVuYXRlIGJvbmU8L2tleXdvcmQ+PGtleXdvcmQ+
b2NjdXBhdGlvbmFsIGV4cG9zdXJlPC9rZXl3b3JkPjxrZXl3b3JkPm9zdGVvY2hvbmRyaXRpcyBk
aXNzZWNhbnM8L2tleXdvcmQ+PGtleXdvcmQ+cmlzayBmYWN0b3I8L2tleXdvcmQ+PGtleXdvcmQ+
dmlicmF0aW9uIGRpc2Vhc2U8L2tleXdvcmQ+PGtleXdvcmQ+d29ya2VyPC9rZXl3b3JkPjxrZXl3
b3JkPmNoYWluIHNhdyB3b3JrZXI8L2tleXdvcmQ+PGtleXdvcmQ+Zm9yZXN0cnkgd29ya2VyPC9r
ZXl3b3JkPjxrZXl3b3JkPnBlYXQgYm9nIHdvcmtlcjwva2V5d29yZD48a2V5d29yZD51bmRlcmdy
b3VuZCB3b3JrZXI8L2tleXdvcmQ+PC9rZXl3b3Jkcz48ZGF0ZXM+PHllYXI+MjAxMjwveWVhcj48
cHViLWRhdGVzPjxkYXRlPjIxIE5vdjwvZGF0ZT48L3B1Yi1kYXRlcz48L2RhdGVzPjxpc2JuPjE0
NzEtMjQ3NCAoZWxlY3Ryb25pYykmI3hEOzE0NzEtMjQ3NDwvaXNibj48YWNjZXNzaW9uLW51bT41
MjMxNTU2MjwvYWNjZXNzaW9uLW51bT48dXJscz48cmVsYXRlZC11cmxzPjx1cmw+aHR0cDovL3d3
dy5iaW9tZWRjZW50cmFsLmNvbS9ibWNtdXNjdWxvc2tlbGV0ZGlzb3JkLzwvdXJsPjx1cmw+aHR0
cHM6Ly9vdmlkc3Aub3ZpZC5jb20vb3ZpZHdlYi5jZ2k/VD1KUyZhbXA7Q1NDPVkmYW1wO05FV1M9
TiZhbXA7UEFHRT1mdWxsdGV4dCZhbXA7RD1lbWVkMTMmYW1wO0FOPTUyMzE1NTYyJmx0OzExNjQu
ICZndDs8L3VybD48L3JlbGF0ZWQtdXJscz48L3VybHM+PGVsZWN0cm9uaWMtcmVzb3VyY2UtbnVt
Pmh0dHA6Ly9keC5kb2kub3JnLzEwLjExODYvMTQ3MS0yNDc0LTEzLTIyN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FobDwvQXV0aG9yPjxZZWFyPjIwMTI8L1llYXI+PFJl
Y051bT4xMTYzPC9SZWNOdW0+PERpc3BsYXlUZXh0Pig0NCk8L0Rpc3BsYXlUZXh0PjxyZWNvcmQ+
PHJlYy1udW1iZXI+MTE2MzwvcmVjLW51bWJlcj48Zm9yZWlnbi1rZXlzPjxrZXkgYXBwPSJFTiIg
ZGItaWQ9Ing1djBzOWUwc3o1djI1ZWF2eG12eHRmY3NwcDVleHJ4enZkYSIgdGltZXN0YW1wPSIx
NTg3MDM5MDk5Ij4xMTYzPC9rZXk+PC9mb3JlaWduLWtleXM+PHJlZi10eXBlIG5hbWU9IkpvdXJu
YWwgQXJ0aWNsZSI+MTc8L3JlZi10eXBlPjxjb250cmlidXRvcnM+PGF1dGhvcnM+PGF1dGhvcj5T
dGFobCwgUy48L2F1dGhvcj48YXV0aG9yPlN0YWhsLCBBLiBTLjwvYXV0aG9yPjxhdXRob3I+TWVp
c25lciwgQy48L2F1dGhvcj48YXV0aG9yPlJhaG1hbmlhbi1TY2h3YXJ6LCBBLjwvYXV0aG9yPjxh
dXRob3I+U2NoYWxsZXIsIEguIEUuPC9hdXRob3I+PGF1dGhvcj5Mb3R0ZXIsIE8uPC9hdXRob3I+
PC9hdXRob3JzPjwvY29udHJpYnV0b3JzPjxhdXRoLWFkZHJlc3M+KFN0YWhsLCBSYWhtYW5pYW4t
U2Nod2FyeiwgU2NoYWxsZXIsIExvdHRlcikgRGVwYXJ0bWVudCBvZiBQbGFzdGljLCBIYW5kIGFu
ZCBSZWNvbnN0cnVjdGl2ZSBTdXJnZXJ5LCBCdXJuIENlbnRlciwgRWJlcmhhcmQtS2FybCBVbml2
ZXJzaXR5IG9mIFR1YmluZ2VuLCBTY2huYXJyZW5iZXJnc3RyLiA5NSwgVHViaW5nZW4gNzIwNzYs
IEdlcm1hbnkgKFN0YWhsKSBEZXBhcnRtZW50IGZvciBQbGFzdGljIFN1cmdlcnksIE1hcmllbmhv
c3BpdGFsIFN0dXR0Z2FydCwgQm9oZWltc3RyLiAzNywgU3R1dHRnYXJ0IDcwMTk5LCBHZXJtYW55
IChNZWlzbmVyKSBEZXBhcnRtZW50IG9mIE1lZGljYWwgQmlvbWV0cnksIEViZXJoYXJkLUthcmwg
VW5pdmVyc2l0eSBvZiBUdWJpbmdlbiwgV2VzdGJhaG5ob2ZzdHIuIDU1LCBUdWJpbmdlbiA3MjA3
MCwgR2VybWFueSYjeEQ7QS5TLiBTdGFobCwgRGVwYXJ0bWVudCBmb3IgUGxhc3RpYyBTdXJnZXJ5
LCBNYXJpZW5ob3NwaXRhbCBTdHV0dGdhcnQsIEJvaGVpbXN0ci4gMzcsIFN0dXR0Z2FydCA3MDE5
OSwgR2VybWFueS4gRS1tYWlsOiBhZGUuc3N0YWhsQGdtYWlsLmNvbTwvYXV0aC1hZGRyZXNzPjx0
aXRsZXM+PHRpdGxlPkEgc3lzdGVtYXRpYyByZXZpZXcgb2YgdGhlIGV0aW9wYXRob2dlbmVzaXMg
b2YgS2llbmJvY2smYXBvcztzIGRpc2Vhc2UgYW5kIGEgY3JpdGljYWwgYXBwcmFpc2FsIG9mIGl0
cyByZWNvZ25pdGlvbiBhcyBhbiBvY2N1cGF0aW9uYWwgZGlzZWFzZSByZWxhdGVkIHRvIGhhbmQt
QXJtIHZpYnJhdGlvbjwvdGl0bGU+PHNlY29uZGFyeS10aXRsZT5CTUMgTXVzY3Vsb3NrZWxldGFs
IERpc29yZGVyczwvc2Vjb25kYXJ5LXRpdGxlPjwvdGl0bGVzPjxwZXJpb2RpY2FsPjxmdWxsLXRp
dGxlPkJNQyBNdXNjdWxvc2tlbGV0YWwgRGlzb3JkZXJzPC9mdWxsLXRpdGxlPjwvcGVyaW9kaWNh
bD48dm9sdW1lPjEzICgxKSAobm8gcGFnaW5hdGlvbik8L3ZvbHVtZT48bnVtYmVyPjIyNTwvbnVt
YmVyPjxrZXl3b3Jkcz48a2V5d29yZD5FdGlvcGF0aG9nZW5lc2lzPC9rZXl3b3JkPjxrZXl3b3Jk
PktpZW5ib2NrJmFwb3M7cyBkaXNlYXNlPC9rZXl3b3JkPjxrZXl3b3JkPkx1bmF0ZSBuZWNyb3Np
czwva2V5d29yZD48a2V5d29yZD5PY2N1cGF0aW9uYWwgZGlzZWFzZTwva2V5d29yZD48a2V5d29y
ZD5TeXN0ZW1hdGljIHJldmlldzwva2V5d29yZD48a2V5d29yZD5hbmFtbmVzaXM8L2tleXdvcmQ+
PGtleXdvcmQ+YXJ0aWNsZTwva2V5d29yZD48a2V5d29yZD5ib25lIG5lY3Jvc2lzPC9rZXl3b3Jk
PjxrZXl3b3JkPmNhdXNhbCBhdHRyaWJ1dGlvbjwva2V5d29yZD48a2V5d29yZD5jbGluaWNhbCBl
eGFtaW5hdGlvbjwva2V5d29yZD48a2V5d29yZD5GaW5sYW5kPC9rZXl3b3JkPjxrZXl3b3JkPkZy
YW5jZTwva2V5d29yZD48a2V5d29yZD5nZW5ldGljIHByZWRpc3Bvc2l0aW9uPC9rZXl3b3JkPjxr
ZXl3b3JkPmhhbmQgYXJtIHZpYnJhdGlvbjwva2V5d29yZD48a2V5d29yZD5oYW5kIGluanVyeTwv
a2V5d29yZD48a2V5d29yZD5odW1hbjwva2V5d29yZD48a2V5d29yZD5IdW5nYXJ5PC9rZXl3b3Jk
PjxrZXl3b3JkPkphcGFuPC9rZXl3b3JkPjxrZXl3b3JkPktpZW5ib2VjayBkaXNlYXNlL2V0IFtF
dGlvbG9neV08L2tleXdvcmQ+PGtleXdvcmQ+bHVuYXRlIGJvbmU8L2tleXdvcmQ+PGtleXdvcmQ+
b2NjdXBhdGlvbmFsIGV4cG9zdXJlPC9rZXl3b3JkPjxrZXl3b3JkPm9zdGVvY2hvbmRyaXRpcyBk
aXNzZWNhbnM8L2tleXdvcmQ+PGtleXdvcmQ+cmlzayBmYWN0b3I8L2tleXdvcmQ+PGtleXdvcmQ+
dmlicmF0aW9uIGRpc2Vhc2U8L2tleXdvcmQ+PGtleXdvcmQ+d29ya2VyPC9rZXl3b3JkPjxrZXl3
b3JkPmNoYWluIHNhdyB3b3JrZXI8L2tleXdvcmQ+PGtleXdvcmQ+Zm9yZXN0cnkgd29ya2VyPC9r
ZXl3b3JkPjxrZXl3b3JkPnBlYXQgYm9nIHdvcmtlcjwva2V5d29yZD48a2V5d29yZD51bmRlcmdy
b3VuZCB3b3JrZXI8L2tleXdvcmQ+PC9rZXl3b3Jkcz48ZGF0ZXM+PHllYXI+MjAxMjwveWVhcj48
cHViLWRhdGVzPjxkYXRlPjIxIE5vdjwvZGF0ZT48L3B1Yi1kYXRlcz48L2RhdGVzPjxpc2JuPjE0
NzEtMjQ3NCAoZWxlY3Ryb25pYykmI3hEOzE0NzEtMjQ3NDwvaXNibj48YWNjZXNzaW9uLW51bT41
MjMxNTU2MjwvYWNjZXNzaW9uLW51bT48dXJscz48cmVsYXRlZC11cmxzPjx1cmw+aHR0cDovL3d3
dy5iaW9tZWRjZW50cmFsLmNvbS9ibWNtdXNjdWxvc2tlbGV0ZGlzb3JkLzwvdXJsPjx1cmw+aHR0
cHM6Ly9vdmlkc3Aub3ZpZC5jb20vb3ZpZHdlYi5jZ2k/VD1KUyZhbXA7Q1NDPVkmYW1wO05FV1M9
TiZhbXA7UEFHRT1mdWxsdGV4dCZhbXA7RD1lbWVkMTMmYW1wO0FOPTUyMzE1NTYyJmx0OzExNjQu
ICZndDs8L3VybD48L3JlbGF0ZWQtdXJscz48L3VybHM+PGVsZWN0cm9uaWMtcmVzb3VyY2UtbnVt
Pmh0dHA6Ly9keC5kb2kub3JnLzEwLjExODYvMTQ3MS0yNDc0LTEzLTIyN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4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620C11" w:rsidRPr="002241C9" w:rsidRDefault="00CB2BE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enböck’s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isease (osteonecrosis of the lunate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iteria of the O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x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e for Evidence-Based M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dicine 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h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FobDwvQXV0aG9yPjxZZWFyPjIwMTM8L1llYXI+PFJl
Y051bT4xMTU1PC9SZWNOdW0+PERpc3BsYXlUZXh0Pig0NSk8L0Rpc3BsYXlUZXh0PjxyZWNvcmQ+
PHJlYy1udW1iZXI+MTE1NTwvcmVjLW51bWJlcj48Zm9yZWlnbi1rZXlzPjxrZXkgYXBwPSJFTiIg
ZGItaWQ9Ing1djBzOWUwc3o1djI1ZWF2eG12eHRmY3NwcDVleHJ4enZkYSIgdGltZXN0YW1wPSIx
NTg3MDM5MDk5Ij4xMTU1PC9rZXk+PC9mb3JlaWduLWtleXM+PHJlZi10eXBlIG5hbWU9IkpvdXJu
YWwgQXJ0aWNsZSI+MTc8L3JlZi10eXBlPjxjb250cmlidXRvcnM+PGF1dGhvcnM+PGF1dGhvcj5T
dGFobCwgUy48L2F1dGhvcj48YXV0aG9yPlZpZGEsIEQuPC9hdXRob3I+PGF1dGhvcj5NZWlzbmVy
LCBDLjwvYXV0aG9yPjxhdXRob3I+TG90dGVyLCBPLjwvYXV0aG9yPjxhdXRob3I+Um90aGVuYmVy
Z2VyLCBKLjwvYXV0aG9yPjxhdXRob3I+U2NoYWxsZXIsIEguIEUuPC9hdXRob3I+PGF1dGhvcj5T
dGFobCwgQS4gUy48L2F1dGhvcj48L2F1dGhvcnM+PC9jb250cmlidXRvcnM+PGF1dGgtYWRkcmVz
cz4oU3RhaGwsIFZpZGEsIE1laXNuZXIsIExvdHRlciwgUm90aGVuYmVyZ2VyLCBTY2hhbGxlciwg
U3RhaGwpIFR1YmluZ2VuIGFuZCBTdHV0dGdhcnQsIEdlcm1hbnkgRnJvbSB0aGUgRGVwYXJ0bWVu
dCBvZiBQbGFzdGljLCBIYW5kLCBhbmQgUmVjb25zdHJ1Y3RpdmUgU3VyZ2VyeSwgQnVybiBDZW50
ZXIsIEJHLVRyYXVtYSBDZW50ZXIsIGFuZCB0aGUgSW5zdGl0dXRlIGZvciBDbGluaWNhbCBFcGlk
ZW1pb2xvZ3kgYW5kIEFwcGxpZWQgQmlvbWV0cnksIEViZXJoYXJkLUthcmwgVW5pdmVyc2l0eSBv
ZiBUdWJpbmdlbjsgYW5kIHRoZSBEZXBhcnRtZW50IGZvciBQbGFzdGljIFN1cmdlcnksIE1hcmll
bmhvc3BpdGFsIFN0dXR0Z2FydDwvYXV0aC1hZGRyZXNzPjx0aXRsZXM+PHRpdGxlPlN5c3RlbWF0
aWMgcmV2aWV3IGFuZCBtZXRhLWFuYWx5c2lzIG9uIHRoZSB3b3JrLXJlbGF0ZWQgY2F1c2Ugb2Yg
ZGUgUXVlcnZhaW4gdGVub3N5bm92aXRpczogYSBjcml0aWNhbCBhcHByYWlzYWwgb2YgaXRzIHJl
Y29nbml0aW9uIGFzIGFuIG9jY3VwYXRpb25hbCBkaXNlYXNlPC90aXRsZT48c2Vjb25kYXJ5LXRp
dGxlPlBsYXN0aWMgYW5kIHJlY29uc3RydWN0aXZlIHN1cmdlcnk8L3NlY29uZGFyeS10aXRsZT48
L3RpdGxlcz48cGVyaW9kaWNhbD48ZnVsbC10aXRsZT5QbGFzdGljIGFuZCBSZWNvbnN0cnVjdGl2
ZSBTdXJnZXJ5PC9mdWxsLXRpdGxlPjwvcGVyaW9kaWNhbD48cGFnZXM+MTQ3OS0xNDkxPC9wYWdl
cz48dm9sdW1lPjEzMjwvdm9sdW1lPjxudW1iZXI+NjwvbnVtYmVyPjxrZXl3b3Jkcz48a2V5d29y
ZD5jb21wbGljYXRpb248L2tleXdvcmQ+PGtleXdvcmQ+aHVtYW48L2tleXdvcmQ+PGtleXdvcmQ+
bWV0YSBhbmFseXNpczwva2V5d29yZD48a2V5d29yZD5wcmV2YWxlbmNlPC9rZXl3b3JkPjxrZXl3
b3JkPnJpc2sgZmFjdG9yPC9rZXl3b3JkPjxrZXl3b3JkPnRlbm9zeW5vdml0aXMvZGkgW0RpYWdu
b3Npc108L2tleXdvcmQ+PGtleXdvcmQ+dGVub3N5bm92aXRpcy9lcCBbRXBpZGVtaW9sb2d5XTwv
a2V5d29yZD48a2V5d29yZD50ZW5vc3lub3ZpdGlzL2V0IFtFdGlvbG9neV08L2tleXdvcmQ+PGtl
eXdvcmQ+RGUgUXVlcnZhaW4gRGlzZWFzZS9kaSBbRGlhZ25vc2lzXTwva2V5d29yZD48a2V5d29y
ZD5EZSBRdWVydmFpbiBEaXNlYXNlL2VwIFtFcGlkZW1pb2xvZ3ldPC9rZXl3b3JkPjxrZXl3b3Jk
PkRlIFF1ZXJ2YWluIERpc2Vhc2UvZXQgW0V0aW9sb2d5XTwva2V5d29yZD48a2V5d29yZD5PY2N1
cGF0aW9uYWwgRGlzZWFzZXMvZGkgW0RpYWdub3Npc108L2tleXdvcmQ+PGtleXdvcmQ+T2NjdXBh
dGlvbmFsIERpc2Vhc2VzL2VwIFtFcGlkZW1pb2xvZ3ldPC9rZXl3b3JkPjwva2V5d29yZHM+PGRh
dGVzPjx5ZWFyPjIwMTM8L3llYXI+PHB1Yi1kYXRlcz48ZGF0ZT4wMSBEZWM8L2RhdGU+PC9wdWIt
ZGF0ZXM+PC9kYXRlcz48aXNibj4xNTI5LTQyNDIgKGVsZWN0cm9uaWMpJiN4RDsxNTI5LTQyNDI8
L2lzYm4+PGFjY2Vzc2lvbi1udW0+NjAzMzk3MjM2PC9hY2Nlc3Npb24tbnVtPjx1cmxzPjxyZWxh
dGVkLXVybHM+PHVybD5odHRwczovL292aWRzcC5vdmlkLmNvbS9vdmlkd2ViLmNnaT9UPUpTJmFt
cDtDU0M9WSZhbXA7TkVXUz1OJmFtcDtQQUdFPWZ1bGx0ZXh0JmFtcDtEPWVtZWQxNCZhbXA7QU49
NjAzMzk3MjM2Jmx0OzExNTYuICZndDs8L3VybD48L3JlbGF0ZWQtdXJscz48L3VybHM+PGVsZWN0
cm9uaWMtcmVzb3VyY2UtbnVtPmh0dHA6Ly9keC5kb2kub3JnLzEwLjEwOTcvMDEucHJzLjAwMDA0
MzQ0MDkuMzI1OTQuMWI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FobDwvQXV0aG9yPjxZZWFyPjIwMTM8L1llYXI+PFJl
Y051bT4xMTU1PC9SZWNOdW0+PERpc3BsYXlUZXh0Pig0NSk8L0Rpc3BsYXlUZXh0PjxyZWNvcmQ+
PHJlYy1udW1iZXI+MTE1NTwvcmVjLW51bWJlcj48Zm9yZWlnbi1rZXlzPjxrZXkgYXBwPSJFTiIg
ZGItaWQ9Ing1djBzOWUwc3o1djI1ZWF2eG12eHRmY3NwcDVleHJ4enZkYSIgdGltZXN0YW1wPSIx
NTg3MDM5MDk5Ij4xMTU1PC9rZXk+PC9mb3JlaWduLWtleXM+PHJlZi10eXBlIG5hbWU9IkpvdXJu
YWwgQXJ0aWNsZSI+MTc8L3JlZi10eXBlPjxjb250cmlidXRvcnM+PGF1dGhvcnM+PGF1dGhvcj5T
dGFobCwgUy48L2F1dGhvcj48YXV0aG9yPlZpZGEsIEQuPC9hdXRob3I+PGF1dGhvcj5NZWlzbmVy
LCBDLjwvYXV0aG9yPjxhdXRob3I+TG90dGVyLCBPLjwvYXV0aG9yPjxhdXRob3I+Um90aGVuYmVy
Z2VyLCBKLjwvYXV0aG9yPjxhdXRob3I+U2NoYWxsZXIsIEguIEUuPC9hdXRob3I+PGF1dGhvcj5T
dGFobCwgQS4gUy48L2F1dGhvcj48L2F1dGhvcnM+PC9jb250cmlidXRvcnM+PGF1dGgtYWRkcmVz
cz4oU3RhaGwsIFZpZGEsIE1laXNuZXIsIExvdHRlciwgUm90aGVuYmVyZ2VyLCBTY2hhbGxlciwg
U3RhaGwpIFR1YmluZ2VuIGFuZCBTdHV0dGdhcnQsIEdlcm1hbnkgRnJvbSB0aGUgRGVwYXJ0bWVu
dCBvZiBQbGFzdGljLCBIYW5kLCBhbmQgUmVjb25zdHJ1Y3RpdmUgU3VyZ2VyeSwgQnVybiBDZW50
ZXIsIEJHLVRyYXVtYSBDZW50ZXIsIGFuZCB0aGUgSW5zdGl0dXRlIGZvciBDbGluaWNhbCBFcGlk
ZW1pb2xvZ3kgYW5kIEFwcGxpZWQgQmlvbWV0cnksIEViZXJoYXJkLUthcmwgVW5pdmVyc2l0eSBv
ZiBUdWJpbmdlbjsgYW5kIHRoZSBEZXBhcnRtZW50IGZvciBQbGFzdGljIFN1cmdlcnksIE1hcmll
bmhvc3BpdGFsIFN0dXR0Z2FydDwvYXV0aC1hZGRyZXNzPjx0aXRsZXM+PHRpdGxlPlN5c3RlbWF0
aWMgcmV2aWV3IGFuZCBtZXRhLWFuYWx5c2lzIG9uIHRoZSB3b3JrLXJlbGF0ZWQgY2F1c2Ugb2Yg
ZGUgUXVlcnZhaW4gdGVub3N5bm92aXRpczogYSBjcml0aWNhbCBhcHByYWlzYWwgb2YgaXRzIHJl
Y29nbml0aW9uIGFzIGFuIG9jY3VwYXRpb25hbCBkaXNlYXNlPC90aXRsZT48c2Vjb25kYXJ5LXRp
dGxlPlBsYXN0aWMgYW5kIHJlY29uc3RydWN0aXZlIHN1cmdlcnk8L3NlY29uZGFyeS10aXRsZT48
L3RpdGxlcz48cGVyaW9kaWNhbD48ZnVsbC10aXRsZT5QbGFzdGljIGFuZCBSZWNvbnN0cnVjdGl2
ZSBTdXJnZXJ5PC9mdWxsLXRpdGxlPjwvcGVyaW9kaWNhbD48cGFnZXM+MTQ3OS0xNDkxPC9wYWdl
cz48dm9sdW1lPjEzMjwvdm9sdW1lPjxudW1iZXI+NjwvbnVtYmVyPjxrZXl3b3Jkcz48a2V5d29y
ZD5jb21wbGljYXRpb248L2tleXdvcmQ+PGtleXdvcmQ+aHVtYW48L2tleXdvcmQ+PGtleXdvcmQ+
bWV0YSBhbmFseXNpczwva2V5d29yZD48a2V5d29yZD5wcmV2YWxlbmNlPC9rZXl3b3JkPjxrZXl3
b3JkPnJpc2sgZmFjdG9yPC9rZXl3b3JkPjxrZXl3b3JkPnRlbm9zeW5vdml0aXMvZGkgW0RpYWdu
b3Npc108L2tleXdvcmQ+PGtleXdvcmQ+dGVub3N5bm92aXRpcy9lcCBbRXBpZGVtaW9sb2d5XTwv
a2V5d29yZD48a2V5d29yZD50ZW5vc3lub3ZpdGlzL2V0IFtFdGlvbG9neV08L2tleXdvcmQ+PGtl
eXdvcmQ+RGUgUXVlcnZhaW4gRGlzZWFzZS9kaSBbRGlhZ25vc2lzXTwva2V5d29yZD48a2V5d29y
ZD5EZSBRdWVydmFpbiBEaXNlYXNlL2VwIFtFcGlkZW1pb2xvZ3ldPC9rZXl3b3JkPjxrZXl3b3Jk
PkRlIFF1ZXJ2YWluIERpc2Vhc2UvZXQgW0V0aW9sb2d5XTwva2V5d29yZD48a2V5d29yZD5PY2N1
cGF0aW9uYWwgRGlzZWFzZXMvZGkgW0RpYWdub3Npc108L2tleXdvcmQ+PGtleXdvcmQ+T2NjdXBh
dGlvbmFsIERpc2Vhc2VzL2VwIFtFcGlkZW1pb2xvZ3ldPC9rZXl3b3JkPjwva2V5d29yZHM+PGRh
dGVzPjx5ZWFyPjIwMTM8L3llYXI+PHB1Yi1kYXRlcz48ZGF0ZT4wMSBEZWM8L2RhdGU+PC9wdWIt
ZGF0ZXM+PC9kYXRlcz48aXNibj4xNTI5LTQyNDIgKGVsZWN0cm9uaWMpJiN4RDsxNTI5LTQyNDI8
L2lzYm4+PGFjY2Vzc2lvbi1udW0+NjAzMzk3MjM2PC9hY2Nlc3Npb24tbnVtPjx1cmxzPjxyZWxh
dGVkLXVybHM+PHVybD5odHRwczovL292aWRzcC5vdmlkLmNvbS9vdmlkd2ViLmNnaT9UPUpTJmFt
cDtDU0M9WSZhbXA7TkVXUz1OJmFtcDtQQUdFPWZ1bGx0ZXh0JmFtcDtEPWVtZWQxNCZhbXA7QU49
NjAzMzk3MjM2Jmx0OzExNTYuICZndDs8L3VybD48L3JlbGF0ZWQtdXJscz48L3VybHM+PGVsZWN0
cm9uaWMtcmVzb3VyY2UtbnVtPmh0dHA6Ly9keC5kb2kub3JnLzEwLjEwOTcvMDEucHJzLjAwMDA0
MzQ0MDkuMzI1OTQuMWI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5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620C11" w:rsidRPr="002241C9" w:rsidRDefault="00CB2BE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etitive, forceful, and ergonomically stressful work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ervain</w:t>
            </w:r>
            <w:proofErr w:type="spellEnd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nosynovitis 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ngthening the report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g of observational studies in E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demiology (STROBE)</w:t>
            </w:r>
          </w:p>
        </w:tc>
      </w:tr>
      <w:tr w:rsidR="00EB5D54" w:rsidRPr="002241C9" w:rsidTr="009E1D34">
        <w:trPr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i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20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2FpbjwvQXV0aG9yPjxZZWFyPjIwMjA8L1llYXI+PFJl
Y051bT42NDI8L1JlY051bT48RGlzcGxheVRleHQ+KDQ2KTwvRGlzcGxheVRleHQ+PHJlY29yZD48
cmVjLW51bWJlcj42NDI8L3JlYy1udW1iZXI+PGZvcmVpZ24ta2V5cz48a2V5IGFwcD0iRU4iIGRi
LWlkPSJ4NXYwczllMHN6NXYyNWVhdnhtdnh0ZmNzcHA1ZXhyeHp2ZGEiIHRpbWVzdGFtcD0iMTU4
NzAzOTA4NSI+NjQyPC9rZXk+PC9mb3JlaWduLWtleXM+PHJlZi10eXBlIG5hbWU9IkpvdXJuYWwg
QXJ0aWNsZSI+MTc8L3JlZi10eXBlPjxjb250cmlidXRvcnM+PGF1dGhvcnM+PGF1dGhvcj5Td2Fp
biwgQy4gVC4gVi48L2F1dGhvcj48YXV0aG9yPlBhbiwgRi48L2F1dGhvcj48YXV0aG9yPk93ZW4s
IFAuIEouPC9hdXRob3I+PGF1dGhvcj5TY2htaWR0LCBILjwvYXV0aG9yPjxhdXRob3I+QmVsYXZ5
LCBELiBMLjwvYXV0aG9yPjwvYXV0aG9ycz48L2NvbnRyaWJ1dG9ycz48YXV0aC1hZGRyZXNzPihT
d2FpbikgU2Nob29sIG9mIEJlaGF2aW91cmFsIGFuZCBIZWFsdGggU2NpZW5jZXMsIEF1c3RyYWxp
YW4gQ2F0aG9saWMgVW5pdmVyc2l0eSwgTWVsYm91cm5lLCBBdXN0cmFsaWEgKFBhbiwgU2NobWlk
dCkgSnVsaXVzIFdvbGZmIEluc3RpdHV0LCBDaGFyaXRlIC0gVW5pdmVyc2l0YXRzbWVkaXppbiBC
ZXJsaW4sIENvcnBvcmF0ZSBNZW1iZXIgb2YgRnJlaWUgVW5pdmVyc2l0YXQgQmVybGluLCBIdW1i
b2xkdC1Vbml2ZXJzaXRhdCB6dSBCZXJsaW4sIGFuZCBCZXJsaW4gSW5zdGl0dXRlIG9mIEhlYWx0
aCwgR2VybWFueSAoT3dlbiwgQmVsYXZ5KSBEZWFraW4gVW5pdmVyc2l0eSwgSW5zdGl0dXRlIGZv
ciBQaHlzaWNhbCBBY3Rpdml0eSBhbmQgTnV0cml0aW9uLCBTY2hvb2wgb2YgRXhlcmNpc2UgYW5k
IE51dHJpdGlvbiBTY2llbmNlcywgR2VlbG9uZywgVmljdG9yaWEsIEF1c3RyYWxpYSYjeEQ7Qy5U
LlYuIFN3YWluLCBTY2hvb2wgb2YgQmVoYXZpb3VyYWwgYW5kIEhlYWx0aCBTY2llbmNlcywgQXVz
dHJhbGlhbiBDYXRob2xpYyBVbml2ZXJzaXR5LCBEYW5pZWwgTWFubml4IEJ1aWxkaW5nLCAxNyBZ
b3VuZyBTdCwgRml0enJveSwgVklDIDMwNjUsIEF1c3RyYWxpYS4gRS1tYWlsOiBDaHJpcy5zd2Fp
bkBjYW5jZXJ2aWMub3JnLmF1PC9hdXRoLWFkZHJlc3M+PHRpdGxlcz48dGl0bGU+Tm8gY29uc2Vu
c3VzIG9uIGNhdXNhbGl0eSBvZiBzcGluZSBwb3N0dXJlcyBvciBwaHlzaWNhbCBleHBvc3VyZSBh
bmQgbG93IGJhY2sgcGFpbjogQSBzeXN0ZW1hdGljIHJldmlldyBvZiBzeXN0ZW1hdGljIHJldmll
d3M8L3RpdGxlPjxzZWNvbmRhcnktdGl0bGU+Sm91cm5hbCBvZiBCaW9tZWNoYW5pY3M8L3NlY29u
ZGFyeS10aXRsZT48L3RpdGxlcz48cGVyaW9kaWNhbD48ZnVsbC10aXRsZT5Kb3VybmFsIG9mIEJp
b21lY2hhbmljczwvZnVsbC10aXRsZT48L3BlcmlvZGljYWw+PHZvbHVtZT4xMDIgKG5vIHBhZ2lu
YXRpb24pPC92b2x1bWU+PG51bWJlcj4xMDkzMTI8L251bWJlcj48a2V5d29yZHM+PGtleXdvcmQ+
TG93IGJhY2sgcGFpbjwva2V5d29yZD48a2V5d29yZD5PY2N1cGF0aW9uPC9rZXl3b3JkPjxrZXl3
b3JkPlBoeXNpY2FsIGFjdGl2aXR5PC9rZXl3b3JkPjxrZXl3b3JkPlBvc3R1cmU8L2tleXdvcmQ+
PGtleXdvcmQ+UmlzayBmYWN0b3JzPC9rZXl3b3JkPjxrZXl3b3JkPlNwaW5lPC9rZXl3b3JkPjxr
ZXl3b3JkPlVtYnJlbGxhIHJldmlldzwva2V5d29yZD48a2V5d29yZD5hYnNlbnRlZWlzbTwva2V5
d29yZD48a2V5d29yZD5ib2R5IHBvc2l0aW9uPC9rZXl3b3JkPjxrZXl3b3JkPmNsaW5pY2FsIHBy
YWN0aWNlPC9rZXl3b3JkPjxrZXl3b3JkPmhpZ2ggcmlzayBwYXRpZW50PC9rZXl3b3JkPjxrZXl3
b3JkPmh1bWFuPC9rZXl3b3JkPjxrZXl3b3JkPm91dGNvbWUgYXNzZXNzbWVudDwva2V5d29yZD48
a2V5d29yZD5wYXRpZW50IHJlZmVycmFsPC9rZXl3b3JkPjxrZXl3b3JkPnByaW9yaXR5IGpvdXJu
YWw8L2tleXdvcmQ+PGtleXdvcmQ+cmV2aWV3PC9rZXl3b3JkPjxrZXl3b3JkPnNlbGYgcmVwb3J0
PC9rZXl3b3JkPjxrZXl3b3JkPnNpdHRpbmc8L2tleXdvcmQ+PGtleXdvcmQ+c3RhbmRpbmc8L2tl
eXdvcmQ+PGtleXdvcmQ+c3lzdGVtYXRpYyByZXZpZXc8L2tleXdvcmQ+PGtleXdvcmQ+d2hvbGUg
Ym9keSB2aWJyYXRpb248L2tleXdvcmQ+PGtleXdvcmQ+YmVuZGluZzwva2V5d29yZD48a2V5d29y
ZD5zcGluZSBwb3N0dXJlPC9rZXl3b3JkPjxrZXl3b3JkPnR3aXN0aW5nPC9rZXl3b3JkPjwva2V5
d29yZHM+PGRhdGVzPjx5ZWFyPjIwMjA8L3llYXI+PHB1Yi1kYXRlcz48ZGF0ZT4yNiBNYXJjaDwv
ZGF0ZT48L3B1Yi1kYXRlcz48L2RhdGVzPjxpc2JuPjAwMjEtOTI5MCYjeEQ7MTg3My0yMzgwPC9p
c2JuPjxhY2Nlc3Npb24tbnVtPjIwMDI2NzE4MDY8L2FjY2Vzc2lvbi1udW0+PHdvcmstdHlwZT5S
ZXZpZXc8L3dvcmstdHlwZT48dXJscz48cmVsYXRlZC11cmxzPjx1cmw+aHR0cDovL3d3dy5lbHNl
dmllci5jb20vbG9jYXRlL2piaW9tZWNoPC91cmw+PHVybD5odHRwczovL292aWRzcC5vdmlkLmNv
bS9vdmlkd2ViLmNnaT9UPUpTJmFtcDtDU0M9WSZhbXA7TkVXUz1OJmFtcDtQQUdFPWZ1bGx0ZXh0
JmFtcDtEPWVtZXhiJmFtcDtBTj0yMDAyNjcxODA2Jmx0OzY0My4gJmd0OzwvdXJsPjwvcmVsYXRl
ZC11cmxzPjwvdXJscz48ZWxlY3Ryb25pYy1yZXNvdXJjZS1udW0+aHR0cDovL2R4LmRvaS5vcmcv
MTAuMTAxNi9qLmpiaW9tZWNoLjIwMTkuMDguMDA2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2FpbjwvQXV0aG9yPjxZZWFyPjIwMjA8L1llYXI+PFJl
Y051bT42NDI8L1JlY051bT48RGlzcGxheVRleHQ+KDQ2KTwvRGlzcGxheVRleHQ+PHJlY29yZD48
cmVjLW51bWJlcj42NDI8L3JlYy1udW1iZXI+PGZvcmVpZ24ta2V5cz48a2V5IGFwcD0iRU4iIGRi
LWlkPSJ4NXYwczllMHN6NXYyNWVhdnhtdnh0ZmNzcHA1ZXhyeHp2ZGEiIHRpbWVzdGFtcD0iMTU4
NzAzOTA4NSI+NjQyPC9rZXk+PC9mb3JlaWduLWtleXM+PHJlZi10eXBlIG5hbWU9IkpvdXJuYWwg
QXJ0aWNsZSI+MTc8L3JlZi10eXBlPjxjb250cmlidXRvcnM+PGF1dGhvcnM+PGF1dGhvcj5Td2Fp
biwgQy4gVC4gVi48L2F1dGhvcj48YXV0aG9yPlBhbiwgRi48L2F1dGhvcj48YXV0aG9yPk93ZW4s
IFAuIEouPC9hdXRob3I+PGF1dGhvcj5TY2htaWR0LCBILjwvYXV0aG9yPjxhdXRob3I+QmVsYXZ5
LCBELiBMLjwvYXV0aG9yPjwvYXV0aG9ycz48L2NvbnRyaWJ1dG9ycz48YXV0aC1hZGRyZXNzPihT
d2FpbikgU2Nob29sIG9mIEJlaGF2aW91cmFsIGFuZCBIZWFsdGggU2NpZW5jZXMsIEF1c3RyYWxp
YW4gQ2F0aG9saWMgVW5pdmVyc2l0eSwgTWVsYm91cm5lLCBBdXN0cmFsaWEgKFBhbiwgU2NobWlk
dCkgSnVsaXVzIFdvbGZmIEluc3RpdHV0LCBDaGFyaXRlIC0gVW5pdmVyc2l0YXRzbWVkaXppbiBC
ZXJsaW4sIENvcnBvcmF0ZSBNZW1iZXIgb2YgRnJlaWUgVW5pdmVyc2l0YXQgQmVybGluLCBIdW1i
b2xkdC1Vbml2ZXJzaXRhdCB6dSBCZXJsaW4sIGFuZCBCZXJsaW4gSW5zdGl0dXRlIG9mIEhlYWx0
aCwgR2VybWFueSAoT3dlbiwgQmVsYXZ5KSBEZWFraW4gVW5pdmVyc2l0eSwgSW5zdGl0dXRlIGZv
ciBQaHlzaWNhbCBBY3Rpdml0eSBhbmQgTnV0cml0aW9uLCBTY2hvb2wgb2YgRXhlcmNpc2UgYW5k
IE51dHJpdGlvbiBTY2llbmNlcywgR2VlbG9uZywgVmljdG9yaWEsIEF1c3RyYWxpYSYjeEQ7Qy5U
LlYuIFN3YWluLCBTY2hvb2wgb2YgQmVoYXZpb3VyYWwgYW5kIEhlYWx0aCBTY2llbmNlcywgQXVz
dHJhbGlhbiBDYXRob2xpYyBVbml2ZXJzaXR5LCBEYW5pZWwgTWFubml4IEJ1aWxkaW5nLCAxNyBZ
b3VuZyBTdCwgRml0enJveSwgVklDIDMwNjUsIEF1c3RyYWxpYS4gRS1tYWlsOiBDaHJpcy5zd2Fp
bkBjYW5jZXJ2aWMub3JnLmF1PC9hdXRoLWFkZHJlc3M+PHRpdGxlcz48dGl0bGU+Tm8gY29uc2Vu
c3VzIG9uIGNhdXNhbGl0eSBvZiBzcGluZSBwb3N0dXJlcyBvciBwaHlzaWNhbCBleHBvc3VyZSBh
bmQgbG93IGJhY2sgcGFpbjogQSBzeXN0ZW1hdGljIHJldmlldyBvZiBzeXN0ZW1hdGljIHJldmll
d3M8L3RpdGxlPjxzZWNvbmRhcnktdGl0bGU+Sm91cm5hbCBvZiBCaW9tZWNoYW5pY3M8L3NlY29u
ZGFyeS10aXRsZT48L3RpdGxlcz48cGVyaW9kaWNhbD48ZnVsbC10aXRsZT5Kb3VybmFsIG9mIEJp
b21lY2hhbmljczwvZnVsbC10aXRsZT48L3BlcmlvZGljYWw+PHZvbHVtZT4xMDIgKG5vIHBhZ2lu
YXRpb24pPC92b2x1bWU+PG51bWJlcj4xMDkzMTI8L251bWJlcj48a2V5d29yZHM+PGtleXdvcmQ+
TG93IGJhY2sgcGFpbjwva2V5d29yZD48a2V5d29yZD5PY2N1cGF0aW9uPC9rZXl3b3JkPjxrZXl3
b3JkPlBoeXNpY2FsIGFjdGl2aXR5PC9rZXl3b3JkPjxrZXl3b3JkPlBvc3R1cmU8L2tleXdvcmQ+
PGtleXdvcmQ+UmlzayBmYWN0b3JzPC9rZXl3b3JkPjxrZXl3b3JkPlNwaW5lPC9rZXl3b3JkPjxr
ZXl3b3JkPlVtYnJlbGxhIHJldmlldzwva2V5d29yZD48a2V5d29yZD5hYnNlbnRlZWlzbTwva2V5
d29yZD48a2V5d29yZD5ib2R5IHBvc2l0aW9uPC9rZXl3b3JkPjxrZXl3b3JkPmNsaW5pY2FsIHBy
YWN0aWNlPC9rZXl3b3JkPjxrZXl3b3JkPmhpZ2ggcmlzayBwYXRpZW50PC9rZXl3b3JkPjxrZXl3
b3JkPmh1bWFuPC9rZXl3b3JkPjxrZXl3b3JkPm91dGNvbWUgYXNzZXNzbWVudDwva2V5d29yZD48
a2V5d29yZD5wYXRpZW50IHJlZmVycmFsPC9rZXl3b3JkPjxrZXl3b3JkPnByaW9yaXR5IGpvdXJu
YWw8L2tleXdvcmQ+PGtleXdvcmQ+cmV2aWV3PC9rZXl3b3JkPjxrZXl3b3JkPnNlbGYgcmVwb3J0
PC9rZXl3b3JkPjxrZXl3b3JkPnNpdHRpbmc8L2tleXdvcmQ+PGtleXdvcmQ+c3RhbmRpbmc8L2tl
eXdvcmQ+PGtleXdvcmQ+c3lzdGVtYXRpYyByZXZpZXc8L2tleXdvcmQ+PGtleXdvcmQ+d2hvbGUg
Ym9keSB2aWJyYXRpb248L2tleXdvcmQ+PGtleXdvcmQ+YmVuZGluZzwva2V5d29yZD48a2V5d29y
ZD5zcGluZSBwb3N0dXJlPC9rZXl3b3JkPjxrZXl3b3JkPnR3aXN0aW5nPC9rZXl3b3JkPjwva2V5
d29yZHM+PGRhdGVzPjx5ZWFyPjIwMjA8L3llYXI+PHB1Yi1kYXRlcz48ZGF0ZT4yNiBNYXJjaDwv
ZGF0ZT48L3B1Yi1kYXRlcz48L2RhdGVzPjxpc2JuPjAwMjEtOTI5MCYjeEQ7MTg3My0yMzgwPC9p
c2JuPjxhY2Nlc3Npb24tbnVtPjIwMDI2NzE4MDY8L2FjY2Vzc2lvbi1udW0+PHdvcmstdHlwZT5S
ZXZpZXc8L3dvcmstdHlwZT48dXJscz48cmVsYXRlZC11cmxzPjx1cmw+aHR0cDovL3d3dy5lbHNl
dmllci5jb20vbG9jYXRlL2piaW9tZWNoPC91cmw+PHVybD5odHRwczovL292aWRzcC5vdmlkLmNv
bS9vdmlkd2ViLmNnaT9UPUpTJmFtcDtDU0M9WSZhbXA7TkVXUz1OJmFtcDtQQUdFPWZ1bGx0ZXh0
JmFtcDtEPWVtZXhiJmFtcDtBTj0yMDAyNjcxODA2Jmx0OzY0My4gJmd0OzwvdXJsPjwvcmVsYXRl
ZC11cmxzPjwvdXJscz48ZWxlY3Ryb25pYy1yZXNvdXJjZS1udW0+aHR0cDovL2R4LmRvaS5vcmcv
MTAuMTAxNi9qLmpiaW9tZWNoLjIwMTkuMDguMDA2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6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stematic reviews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-analys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 (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 18 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 old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tural curvature, static posture (sitting and standing) or dynamic/occupational movements (e.g., bending, twisting, lifting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lf-reporte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back pain (LBP)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ymptoms or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BP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specific outcomes (e.g., activity limitation, work absence, care-seeking, medication use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STAR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sch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aXNjaGVyPC9BdXRob3I+PFllYXI+MjAxMTwvWWVhcj48
UmVjTnVtPjEyMTA8L1JlY051bT48RGlzcGxheVRleHQ+KDQ3KTwvRGlzcGxheVRleHQ+PHJlY29y
ZD48cmVjLW51bWJlcj4xMjEwPC9yZWMtbnVtYmVyPjxmb3JlaWduLWtleXM+PGtleSBhcHA9IkVO
IiBkYi1pZD0ieDV2MHM5ZTBzejV2MjVlYXZ4bXZ4dGZjc3BwNWV4cnh6dmRhIiB0aW1lc3RhbXA9
IjE1ODcwMzkxMDAiPjEyMTA8L2tleT48L2ZvcmVpZ24ta2V5cz48cmVmLXR5cGUgbmFtZT0iSm91
cm5hbCBBcnRpY2xlIj4xNzwvcmVmLXR5cGU+PGNvbnRyaWJ1dG9ycz48YXV0aG9ycz48YXV0aG9y
PlRpc2NoZXIsIEMuPC9hdXRob3I+PGF1dGhvcj5DaGVuLCBDLiBNLjwvYXV0aG9yPjxhdXRob3I+
SGVpbnJpY2gsIEouPC9hdXRob3I+PC9hdXRob3JzPjwvY29udHJpYnV0b3JzPjxhdXRoLWFkZHJl
c3M+KFRpc2NoZXIsIENoZW4sIEhlaW5yaWNoKSBJbnN0aXR1dGUgb2YgRXBpZGVtaW9sb2d5LCBI
ZWxtaG9sdHogWmVudHJ1bSBNdW5jaGVuLCBHZXJtYW4gUmVzZWFyY2ggQ2VudHJlIGZvciBFbnZp
cm9ubWVudGFsIEhlYWx0aCwgSW5nb2xzdGFlZHRlciBMYW5kc3RyYXNzZSAxLCBELTg1NzY0IE5l
dWhlcmJlcmcsIEdlcm1hbnkgKENoZW4pIERlcHQuIG9mIFBhZWRpYXRyaWMgUG5ldW1vbG9neSwg
QWxsZXJneSBhbmQgTmVvbmF0b2xvZ3ksIEhhbm92ZXIgTWVkaWNhbCBTY2hvb2wsIEhhbm92ZXIs
IEdlcm1hbnkmI3hEO0ouIEhlaW5yaWNoLCBJbnN0aXR1dGUgb2YgRXBpZGVtaW9sb2d5LCBIZWxt
aG9sdHogWmVudHJ1bSBNdW5jaGVuLCBHZXJtYW4gUmVzZWFyY2ggQ2VudHJlIGZvciBFbnZpcm9u
bWVudGFsIEhlYWx0aCwgSW5nb2xzdGFlZHRlciBMYW5kc3RyYXNzZSAxLCBELTg1NzY0IE5ldWhl
cmJlcmcsIEdlcm1hbnkuIEUtbWFpbDogam9hY2hpbS5oZWlucmljaEBoZWxtaG9sdHotbXVlbmNo
ZW4uZGU8L2F1dGgtYWRkcmVzcz48dGl0bGVzPjx0aXRsZT5Bc3NvY2lhdGlvbiBiZXR3ZWVuIGRv
bWVzdGljIG1vdWxkIGFuZCBtb3VsZCBjb21wb25lbnRzLCBhbmQgYXN0aG1hIGFuZCBhbGxlcmd5
IGluIGNoaWxkcmVuOiBBIHN5c3RlbWF0aWMgcmV2aWV3PC90aXRsZT48c2Vjb25kYXJ5LXRpdGxl
PkV1cm9wZWFuIFJlc3BpcmF0b3J5IEpvdXJuYWw8L3NlY29uZGFyeS10aXRsZT48L3RpdGxlcz48
cGFnZXM+ODEyLTgyNDwvcGFnZXM+PHZvbHVtZT4zODwvdm9sdW1lPjxudW1iZXI+NDwvbnVtYmVy
PjxrZXl3b3Jkcz48a2V5d29yZD5BbGxlcmd5PC9rZXl3b3JkPjxrZXl3b3JkPkFzdGhtYTwva2V5
d29yZD48a2V5d29yZD5CaW9tYXJrZXJzPC9rZXl3b3JkPjxrZXl3b3JkPk1vdWxkczwva2V5d29y
ZD48a2V5d29yZD5TeXN0ZW1hdGljIHJldmlldzwva2V5d29yZD48a2V5d29yZD5XaGVlemU8L2tl
eXdvcmQ+PGtleXdvcmQ+YWxsZXJnaWMgYXN0aG1hPC9rZXl3b3JkPjxrZXl3b3JkPmFsbGVyZ2lj
IHJoaW5pdGlzPC9rZXl3b3JkPjxrZXl3b3JkPmF0b3BpYyBkZXJtYXRpdGlzPC9rZXl3b3JkPjxr
ZXl3b3JkPmF0b3B5PC9rZXl3b3JkPjxrZXl3b3JkPmNhc2UgY29udHJvbCBzdHVkeTwva2V5d29y
ZD48a2V5d29yZD5jaGlsZDwva2V5d29yZD48a2V5d29yZD5DbGFkb3Nwb3JpdW08L2tleXdvcmQ+
PGtleXdvcmQ+ZGlzZWFzZSBhc3NvY2lhdGlvbjwva2V5d29yZD48a2V5d29yZD5leHBvc3VyZTwv
a2V5d29yZD48a2V5d29yZD5odW1hbjwva2V5d29yZD48a2V5d29yZD5tb3VsZDwva2V5d29yZD48
a2V5d29yZD5vYnNlcnZhdGlvbmFsIHN0dWR5PC9rZXl3b3JkPjxrZXl3b3JkPnBlZXIgcmV2aWV3
PC9rZXl3b3JkPjxrZXl3b3JkPlBlbmljaWxsaXVtPC9rZXl3b3JkPjxrZXl3b3JkPnByYWN0aWNl
IGd1aWRlbGluZTwva2V5d29yZD48a2V5d29yZD5wcmlvcml0eSBqb3VybmFsPC9rZXl3b3JkPjxr
ZXl3b3JkPnB1YmxpY2F0aW9uPC9rZXl3b3JkPjxrZXl3b3JkPnJldmlldzwva2V5d29yZD48a2V5
d29yZD5yaXNrIGFzc2Vzc21lbnQ8L2tleXdvcmQ+PGtleXdvcmQ+c2Vuc2l0aXphdGlvbjwva2V5
d29yZD48a2V5d29yZD53aGVlemluZzwva2V5d29yZD48a2V5d29yZD5nbHVjYW48L2tleXdvcmQ+
PGtleXdvcmQ+cG9seXNhY2NoYXJpZGU8L2tleXdvcmQ+PGtleXdvcmQ+dW5jbGFzc2lmaWVkIGRy
dWc8L2tleXdvcmQ+PGtleXdvcmQ+KDEtMykgYmV0YSBkZXh0cm8gZ2x1Y2FuPC9rZXl3b3JkPjwv
a2V5d29yZHM+PGRhdGVzPjx5ZWFyPjIwMTE8L3llYXI+PHB1Yi1kYXRlcz48ZGF0ZT4wMSBPY3Q8
L2RhdGU+PC9wdWItZGF0ZXM+PC9kYXRlcz48aXNibj4wOTAzLTE5MzYmI3hEOzEzOTktMzAwMzwv
aXNibj48YWNjZXNzaW9uLW51bT4zNjI2OTM2NTA8L2FjY2Vzc2lvbi1udW0+PHdvcmstdHlwZT5S
ZXZpZXc8L3dvcmstdHlwZT48dXJscz48cmVsYXRlZC11cmxzPjx1cmw+aHR0cDovL2Vyai5lcnNq
b3VybmFscy5jb20vY29udGVudC8zOC80LzgxMi5mdWxsLnBkZitodG1sPC91cmw+PHVybD5odHRw
czovL292aWRzcC5vdmlkLmNvbS9vdmlkd2ViLmNnaT9UPUpTJmFtcDtDU0M9WSZhbXA7TkVXUz1O
JmFtcDtQQUdFPWZ1bGx0ZXh0JmFtcDtEPWVtZWQxMiZhbXA7QU49MzYyNjkzNjUwJmx0OzEyMTEu
ICZndDs8L3VybD48L3JlbGF0ZWQtdXJscz48L3VybHM+PGVsZWN0cm9uaWMtcmVzb3VyY2UtbnVt
Pmh0dHA6Ly9keC5kb2kub3JnLzEwLjExODMvMDkwMzE5MzYuMDAxODQwMT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aXNjaGVyPC9BdXRob3I+PFllYXI+MjAxMTwvWWVhcj48
UmVjTnVtPjEyMTA8L1JlY051bT48RGlzcGxheVRleHQ+KDQ3KTwvRGlzcGxheVRleHQ+PHJlY29y
ZD48cmVjLW51bWJlcj4xMjEwPC9yZWMtbnVtYmVyPjxmb3JlaWduLWtleXM+PGtleSBhcHA9IkVO
IiBkYi1pZD0ieDV2MHM5ZTBzejV2MjVlYXZ4bXZ4dGZjc3BwNWV4cnh6dmRhIiB0aW1lc3RhbXA9
IjE1ODcwMzkxMDAiPjEyMTA8L2tleT48L2ZvcmVpZ24ta2V5cz48cmVmLXR5cGUgbmFtZT0iSm91
cm5hbCBBcnRpY2xlIj4xNzwvcmVmLXR5cGU+PGNvbnRyaWJ1dG9ycz48YXV0aG9ycz48YXV0aG9y
PlRpc2NoZXIsIEMuPC9hdXRob3I+PGF1dGhvcj5DaGVuLCBDLiBNLjwvYXV0aG9yPjxhdXRob3I+
SGVpbnJpY2gsIEouPC9hdXRob3I+PC9hdXRob3JzPjwvY29udHJpYnV0b3JzPjxhdXRoLWFkZHJl
c3M+KFRpc2NoZXIsIENoZW4sIEhlaW5yaWNoKSBJbnN0aXR1dGUgb2YgRXBpZGVtaW9sb2d5LCBI
ZWxtaG9sdHogWmVudHJ1bSBNdW5jaGVuLCBHZXJtYW4gUmVzZWFyY2ggQ2VudHJlIGZvciBFbnZp
cm9ubWVudGFsIEhlYWx0aCwgSW5nb2xzdGFlZHRlciBMYW5kc3RyYXNzZSAxLCBELTg1NzY0IE5l
dWhlcmJlcmcsIEdlcm1hbnkgKENoZW4pIERlcHQuIG9mIFBhZWRpYXRyaWMgUG5ldW1vbG9neSwg
QWxsZXJneSBhbmQgTmVvbmF0b2xvZ3ksIEhhbm92ZXIgTWVkaWNhbCBTY2hvb2wsIEhhbm92ZXIs
IEdlcm1hbnkmI3hEO0ouIEhlaW5yaWNoLCBJbnN0aXR1dGUgb2YgRXBpZGVtaW9sb2d5LCBIZWxt
aG9sdHogWmVudHJ1bSBNdW5jaGVuLCBHZXJtYW4gUmVzZWFyY2ggQ2VudHJlIGZvciBFbnZpcm9u
bWVudGFsIEhlYWx0aCwgSW5nb2xzdGFlZHRlciBMYW5kc3RyYXNzZSAxLCBELTg1NzY0IE5ldWhl
cmJlcmcsIEdlcm1hbnkuIEUtbWFpbDogam9hY2hpbS5oZWlucmljaEBoZWxtaG9sdHotbXVlbmNo
ZW4uZGU8L2F1dGgtYWRkcmVzcz48dGl0bGVzPjx0aXRsZT5Bc3NvY2lhdGlvbiBiZXR3ZWVuIGRv
bWVzdGljIG1vdWxkIGFuZCBtb3VsZCBjb21wb25lbnRzLCBhbmQgYXN0aG1hIGFuZCBhbGxlcmd5
IGluIGNoaWxkcmVuOiBBIHN5c3RlbWF0aWMgcmV2aWV3PC90aXRsZT48c2Vjb25kYXJ5LXRpdGxl
PkV1cm9wZWFuIFJlc3BpcmF0b3J5IEpvdXJuYWw8L3NlY29uZGFyeS10aXRsZT48L3RpdGxlcz48
cGFnZXM+ODEyLTgyNDwvcGFnZXM+PHZvbHVtZT4zODwvdm9sdW1lPjxudW1iZXI+NDwvbnVtYmVy
PjxrZXl3b3Jkcz48a2V5d29yZD5BbGxlcmd5PC9rZXl3b3JkPjxrZXl3b3JkPkFzdGhtYTwva2V5
d29yZD48a2V5d29yZD5CaW9tYXJrZXJzPC9rZXl3b3JkPjxrZXl3b3JkPk1vdWxkczwva2V5d29y
ZD48a2V5d29yZD5TeXN0ZW1hdGljIHJldmlldzwva2V5d29yZD48a2V5d29yZD5XaGVlemU8L2tl
eXdvcmQ+PGtleXdvcmQ+YWxsZXJnaWMgYXN0aG1hPC9rZXl3b3JkPjxrZXl3b3JkPmFsbGVyZ2lj
IHJoaW5pdGlzPC9rZXl3b3JkPjxrZXl3b3JkPmF0b3BpYyBkZXJtYXRpdGlzPC9rZXl3b3JkPjxr
ZXl3b3JkPmF0b3B5PC9rZXl3b3JkPjxrZXl3b3JkPmNhc2UgY29udHJvbCBzdHVkeTwva2V5d29y
ZD48a2V5d29yZD5jaGlsZDwva2V5d29yZD48a2V5d29yZD5DbGFkb3Nwb3JpdW08L2tleXdvcmQ+
PGtleXdvcmQ+ZGlzZWFzZSBhc3NvY2lhdGlvbjwva2V5d29yZD48a2V5d29yZD5leHBvc3VyZTwv
a2V5d29yZD48a2V5d29yZD5odW1hbjwva2V5d29yZD48a2V5d29yZD5tb3VsZDwva2V5d29yZD48
a2V5d29yZD5vYnNlcnZhdGlvbmFsIHN0dWR5PC9rZXl3b3JkPjxrZXl3b3JkPnBlZXIgcmV2aWV3
PC9rZXl3b3JkPjxrZXl3b3JkPlBlbmljaWxsaXVtPC9rZXl3b3JkPjxrZXl3b3JkPnByYWN0aWNl
IGd1aWRlbGluZTwva2V5d29yZD48a2V5d29yZD5wcmlvcml0eSBqb3VybmFsPC9rZXl3b3JkPjxr
ZXl3b3JkPnB1YmxpY2F0aW9uPC9rZXl3b3JkPjxrZXl3b3JkPnJldmlldzwva2V5d29yZD48a2V5
d29yZD5yaXNrIGFzc2Vzc21lbnQ8L2tleXdvcmQ+PGtleXdvcmQ+c2Vuc2l0aXphdGlvbjwva2V5
d29yZD48a2V5d29yZD53aGVlemluZzwva2V5d29yZD48a2V5d29yZD5nbHVjYW48L2tleXdvcmQ+
PGtleXdvcmQ+cG9seXNhY2NoYXJpZGU8L2tleXdvcmQ+PGtleXdvcmQ+dW5jbGFzc2lmaWVkIGRy
dWc8L2tleXdvcmQ+PGtleXdvcmQ+KDEtMykgYmV0YSBkZXh0cm8gZ2x1Y2FuPC9rZXl3b3JkPjwv
a2V5d29yZHM+PGRhdGVzPjx5ZWFyPjIwMTE8L3llYXI+PHB1Yi1kYXRlcz48ZGF0ZT4wMSBPY3Q8
L2RhdGU+PC9wdWItZGF0ZXM+PC9kYXRlcz48aXNibj4wOTAzLTE5MzYmI3hEOzEzOTktMzAwMzwv
aXNibj48YWNjZXNzaW9uLW51bT4zNjI2OTM2NTA8L2FjY2Vzc2lvbi1udW0+PHdvcmstdHlwZT5S
ZXZpZXc8L3dvcmstdHlwZT48dXJscz48cmVsYXRlZC11cmxzPjx1cmw+aHR0cDovL2Vyai5lcnNq
b3VybmFscy5jb20vY29udGVudC8zOC80LzgxMi5mdWxsLnBkZitodG1sPC91cmw+PHVybD5odHRw
czovL292aWRzcC5vdmlkLmNvbS9vdmlkd2ViLmNnaT9UPUpTJmFtcDtDU0M9WSZhbXA7TkVXUz1O
JmFtcDtQQUdFPWZ1bGx0ZXh0JmFtcDtEPWVtZWQxMiZhbXA7QU49MzYyNjkzNjUwJmx0OzEyMTEu
ICZndDs8L3VybD48L3JlbGF0ZWQtdXJscz48L3VybHM+PGVsZWN0cm9uaWMtcmVzb3VyY2UtbnVt
Pmh0dHA6Ly9keC5kb2kub3JnLzEwLjExODMvMDkwMzE5MzYuMDAxODQwMT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7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ross-sectional, case control, 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hort</w:t>
            </w:r>
            <w:r w:rsidR="00C268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AD7241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years old)</w:t>
            </w:r>
          </w:p>
        </w:tc>
        <w:tc>
          <w:tcPr>
            <w:tcW w:w="640" w:type="pct"/>
            <w:hideMark/>
          </w:tcPr>
          <w:p w:rsidR="00620C11" w:rsidRPr="002241C9" w:rsidRDefault="00C268FD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 w:rsidR="00620C11"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ld, measured airborne or dust-borne fungal genera, and measured specific biomarkers of mould species 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ealth outcomes to physician-diagnosed allergic disease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e.g., 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, allergic rhinitis or hay fever and eczema, wheezing, itchy, blocked or running nose without having a cold, itchy skin rash and allergic sen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isation to inhalant allergens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vironment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EB5D54" w:rsidRPr="002241C9" w:rsidTr="009E1D34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sterda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2YW4gQW1zdGVyZGFtPC9BdXRob3I+PFllYXI+MjAxODwv
WWVhcj48UmVjTnVtPjg2NTwvUmVjTnVtPjxEaXNwbGF5VGV4dD4oNDgpPC9EaXNwbGF5VGV4dD48
cmVjb3JkPjxyZWMtbnVtYmVyPjg2NTwvcmVjLW51bWJlcj48Zm9yZWlnbi1rZXlzPjxrZXkgYXBw
PSJFTiIgZGItaWQ9Ing1djBzOWUwc3o1djI1ZWF2eG12eHRmY3NwcDVleHJ4enZkYSIgdGltZXN0
YW1wPSIxNTg3MDM5MDkxIj44NjU8L2tleT48L2ZvcmVpZ24ta2V5cz48cmVmLXR5cGUgbmFtZT0i
Sm91cm5hbCBBcnRpY2xlIj4xNzwvcmVmLXR5cGU+PGNvbnRyaWJ1dG9ycz48YXV0aG9ycz48YXV0
aG9yPnZhbiBBbXN0ZXJkYW0sIEouPC9hdXRob3I+PGF1dGhvcj52YW4gZGVyIFZlbGRlLCBCLjwv
YXV0aG9yPjxhdXRob3I+U2NodWx0ZSwgTS48L2F1dGhvcj48YXV0aG9yPnZhbiBkZW4gQnJpbmss
IFcuPC9hdXRob3I+PC9hdXRob3JzPjwvY29udHJpYnV0b3JzPjxhdXRoLWFkZHJlc3M+KHZhbiBB
bXN0ZXJkYW0sIHZhbiBkZXIgVmVsZGUsIFNjaHVsdGUsIHZhbiBkZW4gQnJpbmspIERlcGFydG1l
bnQgb2YgUHN5Y2hpYXRyeSwgQWNhZGVtaWMgTWVkaWNhbCBDZW50ZXIsIFVuaXZlcnNpdHkgb2Yg
QW1zdGVyZGFtLCBBbXN0ZXJkYW0sIE5ldGhlcmxhbmRzPC9hdXRoLWFkZHJlc3M+PHRpdGxlcz48
dGl0bGU+Q2F1c2FsIEZhY3RvcnMgb2YgSW5jcmVhc2VkIFNtb2tpbmcgaW4gQURIRDogQSBTeXN0
ZW1hdGljIFJldmlldzwvdGl0bGU+PHNlY29uZGFyeS10aXRsZT5TdWJzdGFuY2UgdXNlICZhbXA7
IG1pc3VzZTwvc2Vjb25kYXJ5LXRpdGxlPjwvdGl0bGVzPjxwZXJpb2RpY2FsPjxmdWxsLXRpdGxl
PlN1YnN0YW5jZSB1c2UgJmFtcDsgbWlzdXNlPC9mdWxsLXRpdGxlPjwvcGVyaW9kaWNhbD48cGFn
ZXM+NDMyLTQ0NTwvcGFnZXM+PHZvbHVtZT41Mzwvdm9sdW1lPjxudW1iZXI+MzwvbnVtYmVyPjxr
ZXl3b3Jkcz48a2V5d29yZD5hZGhkPC9rZXl3b3JkPjxrZXl3b3JkPmNvbW9yYmlkaXR5PC9rZXl3
b3JkPjxrZXl3b3JkPm5pY290aW5lIGRlcGVuZGVuY2U8L2tleXdvcmQ+PGtleXdvcmQ+c21va2lu
Zzwva2V5d29yZD48a2V5d29yZD50b2JhY2NvPC9rZXl3b3JkPjxrZXl3b3JkPmF0dGVudGlvbiBk
ZWZpY2l0IGRpc29yZGVyL2R0IFtEcnVnIFRoZXJhcHldPC9rZXl3b3JkPjxrZXl3b3JkPmF0dGVu
dGlvbiBkZWZpY2l0IGRpc29yZGVyL2VwIFtFcGlkZW1pb2xvZ3ldPC9rZXl3b3JkPjxrZXl3b3Jk
Pmh1bWFuPC9rZXl3b3JkPjxrZXl3b3JkPnJpc2sgZmFjdG9yPC9rZXl3b3JkPjxrZXl3b3JkPnRv
YmFjY28gZGVwZW5kZW5jZS9kdCBbRHJ1ZyBUaGVyYXB5XTwva2V5d29yZD48a2V5d29yZD50b2Jh
Y2NvIGRlcGVuZGVuY2UvZXAgW0VwaWRlbWlvbG9neV08L2tleXdvcmQ+PC9rZXl3b3Jkcz48ZGF0
ZXM+PHllYXI+MjAxODwveWVhcj48cHViLWRhdGVzPjxkYXRlPjIzIEZlYjwvZGF0ZT48L3B1Yi1k
YXRlcz48L2RhdGVzPjxpc2JuPjE1MzItMjQ5MSAoZWxlY3Ryb25pYykmI3hEOzE1MzItMjQ5MTwv
aXNibj48YWNjZXNzaW9uLW51bT42MjQ4NTM3MDU8L2FjY2Vzc2lvbi1udW0+PHdvcmstdHlwZT5S
ZXZpZXc8L3dvcmstdHlwZT48dXJscz48cmVsYXRlZC11cmxzPjx1cmw+aHR0cHM6Ly9vdmlkc3Au
b3ZpZC5jb20vb3ZpZHdlYi5jZ2k/VD1KUyZhbXA7Q1NDPVkmYW1wO05FV1M9TiZhbXA7UEFHRT1m
dWxsdGV4dCZhbXA7RD1lbWV4YSZhbXA7QU49NjI0ODUzNzA1Jmx0Ozg2Ni4gJmd0OzwvdXJsPjwv
cmVsYXRlZC11cmxzPjwvdXJscz48ZWxlY3Ryb25pYy1yZXNvdXJjZS1udW0+aHR0cDovL2R4LmRv
aS5vcmcvMTAuMTA4MC8xMDgyNjA4NC4yMDE3LjEzMzQwNjY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2YW4gQW1zdGVyZGFtPC9BdXRob3I+PFllYXI+MjAxODwv
WWVhcj48UmVjTnVtPjg2NTwvUmVjTnVtPjxEaXNwbGF5VGV4dD4oNDgpPC9EaXNwbGF5VGV4dD48
cmVjb3JkPjxyZWMtbnVtYmVyPjg2NTwvcmVjLW51bWJlcj48Zm9yZWlnbi1rZXlzPjxrZXkgYXBw
PSJFTiIgZGItaWQ9Ing1djBzOWUwc3o1djI1ZWF2eG12eHRmY3NwcDVleHJ4enZkYSIgdGltZXN0
YW1wPSIxNTg3MDM5MDkxIj44NjU8L2tleT48L2ZvcmVpZ24ta2V5cz48cmVmLXR5cGUgbmFtZT0i
Sm91cm5hbCBBcnRpY2xlIj4xNzwvcmVmLXR5cGU+PGNvbnRyaWJ1dG9ycz48YXV0aG9ycz48YXV0
aG9yPnZhbiBBbXN0ZXJkYW0sIEouPC9hdXRob3I+PGF1dGhvcj52YW4gZGVyIFZlbGRlLCBCLjwv
YXV0aG9yPjxhdXRob3I+U2NodWx0ZSwgTS48L2F1dGhvcj48YXV0aG9yPnZhbiBkZW4gQnJpbmss
IFcuPC9hdXRob3I+PC9hdXRob3JzPjwvY29udHJpYnV0b3JzPjxhdXRoLWFkZHJlc3M+KHZhbiBB
bXN0ZXJkYW0sIHZhbiBkZXIgVmVsZGUsIFNjaHVsdGUsIHZhbiBkZW4gQnJpbmspIERlcGFydG1l
bnQgb2YgUHN5Y2hpYXRyeSwgQWNhZGVtaWMgTWVkaWNhbCBDZW50ZXIsIFVuaXZlcnNpdHkgb2Yg
QW1zdGVyZGFtLCBBbXN0ZXJkYW0sIE5ldGhlcmxhbmRzPC9hdXRoLWFkZHJlc3M+PHRpdGxlcz48
dGl0bGU+Q2F1c2FsIEZhY3RvcnMgb2YgSW5jcmVhc2VkIFNtb2tpbmcgaW4gQURIRDogQSBTeXN0
ZW1hdGljIFJldmlldzwvdGl0bGU+PHNlY29uZGFyeS10aXRsZT5TdWJzdGFuY2UgdXNlICZhbXA7
IG1pc3VzZTwvc2Vjb25kYXJ5LXRpdGxlPjwvdGl0bGVzPjxwZXJpb2RpY2FsPjxmdWxsLXRpdGxl
PlN1YnN0YW5jZSB1c2UgJmFtcDsgbWlzdXNlPC9mdWxsLXRpdGxlPjwvcGVyaW9kaWNhbD48cGFn
ZXM+NDMyLTQ0NTwvcGFnZXM+PHZvbHVtZT41Mzwvdm9sdW1lPjxudW1iZXI+MzwvbnVtYmVyPjxr
ZXl3b3Jkcz48a2V5d29yZD5hZGhkPC9rZXl3b3JkPjxrZXl3b3JkPmNvbW9yYmlkaXR5PC9rZXl3
b3JkPjxrZXl3b3JkPm5pY290aW5lIGRlcGVuZGVuY2U8L2tleXdvcmQ+PGtleXdvcmQ+c21va2lu
Zzwva2V5d29yZD48a2V5d29yZD50b2JhY2NvPC9rZXl3b3JkPjxrZXl3b3JkPmF0dGVudGlvbiBk
ZWZpY2l0IGRpc29yZGVyL2R0IFtEcnVnIFRoZXJhcHldPC9rZXl3b3JkPjxrZXl3b3JkPmF0dGVu
dGlvbiBkZWZpY2l0IGRpc29yZGVyL2VwIFtFcGlkZW1pb2xvZ3ldPC9rZXl3b3JkPjxrZXl3b3Jk
Pmh1bWFuPC9rZXl3b3JkPjxrZXl3b3JkPnJpc2sgZmFjdG9yPC9rZXl3b3JkPjxrZXl3b3JkPnRv
YmFjY28gZGVwZW5kZW5jZS9kdCBbRHJ1ZyBUaGVyYXB5XTwva2V5d29yZD48a2V5d29yZD50b2Jh
Y2NvIGRlcGVuZGVuY2UvZXAgW0VwaWRlbWlvbG9neV08L2tleXdvcmQ+PC9rZXl3b3Jkcz48ZGF0
ZXM+PHllYXI+MjAxODwveWVhcj48cHViLWRhdGVzPjxkYXRlPjIzIEZlYjwvZGF0ZT48L3B1Yi1k
YXRlcz48L2RhdGVzPjxpc2JuPjE1MzItMjQ5MSAoZWxlY3Ryb25pYykmI3hEOzE1MzItMjQ5MTwv
aXNibj48YWNjZXNzaW9uLW51bT42MjQ4NTM3MDU8L2FjY2Vzc2lvbi1udW0+PHdvcmstdHlwZT5S
ZXZpZXc8L3dvcmstdHlwZT48dXJscz48cmVsYXRlZC11cmxzPjx1cmw+aHR0cHM6Ly9vdmlkc3Au
b3ZpZC5jb20vb3ZpZHdlYi5jZ2k/VD1KUyZhbXA7Q1NDPVkmYW1wO05FV1M9TiZhbXA7UEFHRT1m
dWxsdGV4dCZhbXA7RD1lbWV4YSZhbXA7QU49NjI0ODUzNzA1Jmx0Ozg2Ni4gJmd0OzwvdXJsPjwv
cmVsYXRlZC11cmxzPjwvdXJscz48ZWxlY3Ryb25pYy1yZXNvdXJjZS1udW0+aHR0cDovL2R4LmRv
aS5vcmcvMTAuMTA4MC8xMDgyNjA4NC4yMDE3LjEzMzQwNjY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8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pecified (most are retrospective or cross-sectional studies)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ung people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5–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  <w:r w:rsidRPr="002241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 measures of smoking (e.g., starting age, number of cigarettes per day, smoking trajector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asures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D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D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C268FD" w:rsidRPr="002241C9" w:rsidTr="00D0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C268FD" w:rsidRPr="002241C9" w:rsidRDefault="00C268FD" w:rsidP="00C268F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2010a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0NDwvUmVjTnVtPjxEaXNwbGF5VGV4dD4oNDkpPC9EaXNwbGF5VGV4dD48cmVjb3JkPjxy
ZWMtbnVtYmVyPjEyNDQ8L3JlYy1udW1iZXI+PGZvcmVpZ24ta2V5cz48a2V5IGFwcD0iRU4iIGRi
LWlkPSJ4NXYwczllMHN6NXYyNWVhdnhtdnh0ZmNzcHA1ZXhyeHp2ZGEiIHRpbWVzdGFtcD0iMTU4
NzAzOTEwMSI+MTI0ND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xpZnRpbmcgYW5kIGxvdyBiYWNr
IHBhaW46IHJlc3VsdHMgb2YgYSBzeXN0ZW1hdGljIHJldmlldzwvdGl0bGU+PHNlY29uZGFyeS10
aXRsZT5TcGluZSBKb3VybmFsPC9zZWNvbmRhcnktdGl0bGU+PC90aXRsZXM+PHBlcmlvZGljYWw+
PGZ1bGwtdGl0bGU+U3BpbmUgSm91cm5hbDwvZnVsbC10aXRsZT48L3BlcmlvZGljYWw+PHBhZ2Vz
PjU1NC01NjY8L3BhZ2VzPjx2b2x1bWU+MTA8L3ZvbHVtZT48bnVtYmVyPjY8L251bWJlcj48a2V5
d29yZHM+PGtleXdvcmQ+Q2F1c2FsaXR5PC9rZXl3b3JkPjxrZXl3b3JkPkV0aW9sb2d5PC9rZXl3
b3JkPjxrZXl3b3JkPkxpZnRpbmc8L2tleXdvcmQ+PGtleXdvcmQ+TG93IGJhY2sgcGFpbjwva2V5
d29yZD48a2V5d29yZD5PY2N1cGF0aW9uYWwgaGVhbHRoPC9rZXl3b3JkPjxrZXl3b3JkPlN5c3Rl
bWF0aWMgcmV2aWV3PC9rZXl3b3JkPjxrZXl3b3JkPmJpb21lY2hhbmljczwva2V5d29yZD48a2V5
d29yZD5DaW5haGw8L2tleXdvcmQ+PGtleXdvcmQ+ZGlzZWFzZSBhc3NvY2lhdGlvbjwva2V5d29y
ZD48a2V5d29yZD5kaXNlYXNlIHNldmVyaXR5PC9rZXl3b3JkPjxrZXl3b3JkPkVtYmFzZTwva2V5
d29yZD48a2V5d29yZD5lcGlkZW1pb2xvZ3k8L2tleXdvcmQ+PGtleXdvcmQ+ZnVuY3Rpb25hbCBh
c3Nlc3NtZW50PC9rZXl3b3JkPjxrZXl3b3JkPmhlYWx0aCBjYXJlPC9rZXl3b3JkPjxrZXl3b3Jk
PmhlYWx0aCBjYXJlIHV0aWxpemF0aW9uPC9rZXl3b3JkPjxrZXl3b3JkPmh1bWFuPC9rZXl3b3Jk
PjxrZXl3b3JkPm1lZGljYWwgbGVhdmU8L2tleXdvcmQ+PGtleXdvcmQ+bWVkaWNhbCBsaXRlcmF0
dXJlPC9rZXl3b3JkPjxrZXl3b3JkPk1lZGxpbmU8L2tleXdvcmQ+PGtleXdvcmQ+b2NjdXBhdGlv
bmFsIGhhemFyZDwva2V5d29yZD48a2V5d29yZD5vY2N1cGF0aW9uYWwgbWVkaWNpbmU8L2tleXdv
cmQ+PGtleXdvcmQ+cGh5c2ljYWwgYWN0aXZpdHk8L2tleXdvcmQ+PGtleXdvcmQ+cHJpb3JpdHkg
am91cm5hbDwva2V5d29yZD48a2V5d29yZD5yZXZpZXc8L2tleXdvcmQ+PC9rZXl3b3Jkcz48ZGF0
ZXM+PHllYXI+MjAxMDwveWVhcj48cHViLWRhdGVzPjxkYXRlPkp1bmU8L2RhdGU+PC9wdWItZGF0
ZXM+PC9kYXRlcz48aXNibj4xNTI5LTk0MzA8L2lzYm4+PGFjY2Vzc2lvbi1udW0+MzU4ODM2Njcx
PC9hY2Nlc3Npb24tbnVtPjx3b3JrLXR5cGU+UmV2aWV3PC93b3JrLXR5cGU+PHVybHM+PHJlbGF0
ZWQtdXJscz48dXJsPmh0dHBzOi8vb3ZpZHNwLm92aWQuY29tL292aWR3ZWIuY2dpP1Q9SlMmYW1w
O0NTQz1ZJmFtcDtORVdTPU4mYW1wO1BBR0U9ZnVsbHRleHQmYW1wO0Q9ZW1lZDExJmFtcDtBTj0z
NTg4MzY2NzEmbHQ7MTI0NS4gJmd0OzwvdXJsPjwvcmVsYXRlZC11cmxzPjwvdXJscz48ZWxlY3Ry
b25pYy1yZXNvdXJjZS1udW0+aHR0cDovL2R4LmRvaS5vcmcvMTAuMTAxNi9qLnNwaW5lZS4yMDEw
LjAzLjAzMz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0NDwvUmVjTnVtPjxEaXNwbGF5VGV4dD4oNDkpPC9EaXNwbGF5VGV4dD48cmVjb3JkPjxy
ZWMtbnVtYmVyPjEyNDQ8L3JlYy1udW1iZXI+PGZvcmVpZ24ta2V5cz48a2V5IGFwcD0iRU4iIGRi
LWlkPSJ4NXYwczllMHN6NXYyNWVhdnhtdnh0ZmNzcHA1ZXhyeHp2ZGEiIHRpbWVzdGFtcD0iMTU4
NzAzOTEwMSI+MTI0ND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xpZnRpbmcgYW5kIGxvdyBiYWNr
IHBhaW46IHJlc3VsdHMgb2YgYSBzeXN0ZW1hdGljIHJldmlldzwvdGl0bGU+PHNlY29uZGFyeS10
aXRsZT5TcGluZSBKb3VybmFsPC9zZWNvbmRhcnktdGl0bGU+PC90aXRsZXM+PHBlcmlvZGljYWw+
PGZ1bGwtdGl0bGU+U3BpbmUgSm91cm5hbDwvZnVsbC10aXRsZT48L3BlcmlvZGljYWw+PHBhZ2Vz
PjU1NC01NjY8L3BhZ2VzPjx2b2x1bWU+MTA8L3ZvbHVtZT48bnVtYmVyPjY8L251bWJlcj48a2V5
d29yZHM+PGtleXdvcmQ+Q2F1c2FsaXR5PC9rZXl3b3JkPjxrZXl3b3JkPkV0aW9sb2d5PC9rZXl3
b3JkPjxrZXl3b3JkPkxpZnRpbmc8L2tleXdvcmQ+PGtleXdvcmQ+TG93IGJhY2sgcGFpbjwva2V5
d29yZD48a2V5d29yZD5PY2N1cGF0aW9uYWwgaGVhbHRoPC9rZXl3b3JkPjxrZXl3b3JkPlN5c3Rl
bWF0aWMgcmV2aWV3PC9rZXl3b3JkPjxrZXl3b3JkPmJpb21lY2hhbmljczwva2V5d29yZD48a2V5
d29yZD5DaW5haGw8L2tleXdvcmQ+PGtleXdvcmQ+ZGlzZWFzZSBhc3NvY2lhdGlvbjwva2V5d29y
ZD48a2V5d29yZD5kaXNlYXNlIHNldmVyaXR5PC9rZXl3b3JkPjxrZXl3b3JkPkVtYmFzZTwva2V5
d29yZD48a2V5d29yZD5lcGlkZW1pb2xvZ3k8L2tleXdvcmQ+PGtleXdvcmQ+ZnVuY3Rpb25hbCBh
c3Nlc3NtZW50PC9rZXl3b3JkPjxrZXl3b3JkPmhlYWx0aCBjYXJlPC9rZXl3b3JkPjxrZXl3b3Jk
PmhlYWx0aCBjYXJlIHV0aWxpemF0aW9uPC9rZXl3b3JkPjxrZXl3b3JkPmh1bWFuPC9rZXl3b3Jk
PjxrZXl3b3JkPm1lZGljYWwgbGVhdmU8L2tleXdvcmQ+PGtleXdvcmQ+bWVkaWNhbCBsaXRlcmF0
dXJlPC9rZXl3b3JkPjxrZXl3b3JkPk1lZGxpbmU8L2tleXdvcmQ+PGtleXdvcmQ+b2NjdXBhdGlv
bmFsIGhhemFyZDwva2V5d29yZD48a2V5d29yZD5vY2N1cGF0aW9uYWwgbWVkaWNpbmU8L2tleXdv
cmQ+PGtleXdvcmQ+cGh5c2ljYWwgYWN0aXZpdHk8L2tleXdvcmQ+PGtleXdvcmQ+cHJpb3JpdHkg
am91cm5hbDwva2V5d29yZD48a2V5d29yZD5yZXZpZXc8L2tleXdvcmQ+PC9rZXl3b3Jkcz48ZGF0
ZXM+PHllYXI+MjAxMDwveWVhcj48cHViLWRhdGVzPjxkYXRlPkp1bmU8L2RhdGU+PC9wdWItZGF0
ZXM+PC9kYXRlcz48aXNibj4xNTI5LTk0MzA8L2lzYm4+PGFjY2Vzc2lvbi1udW0+MzU4ODM2Njcx
PC9hY2Nlc3Npb24tbnVtPjx3b3JrLXR5cGU+UmV2aWV3PC93b3JrLXR5cGU+PHVybHM+PHJlbGF0
ZWQtdXJscz48dXJsPmh0dHBzOi8vb3ZpZHNwLm92aWQuY29tL292aWR3ZWIuY2dpP1Q9SlMmYW1w
O0NTQz1ZJmFtcDtORVdTPU4mYW1wO1BBR0U9ZnVsbHRleHQmYW1wO0Q9ZW1lZDExJmFtcDtBTj0z
NTg4MzY2NzEmbHQ7MTI0NS4gJmd0OzwvdXJsPjwvcmVsYXRlZC11cmxzPjwvdXJscz48ZWxlY3Ry
b25pYy1yZXNvdXJjZS1udW0+aHR0cDovL2R4LmRvaS5vcmcvMTAuMTAxNi9qLnNwaW5lZS4yMDEw
LjAzLjAzMz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9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, case control, or cohort studies</w:t>
            </w:r>
          </w:p>
        </w:tc>
        <w:tc>
          <w:tcPr>
            <w:tcW w:w="578" w:type="pct"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640" w:type="pct"/>
            <w:hideMark/>
          </w:tcPr>
          <w:p w:rsidR="00D05C1A" w:rsidRPr="00A13639" w:rsidRDefault="00C268FD" w:rsidP="00D0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l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ting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C268FD" w:rsidRPr="00A1363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hideMark/>
          </w:tcPr>
          <w:p w:rsidR="00C268FD" w:rsidRPr="002241C9" w:rsidRDefault="00D05C1A" w:rsidP="00D0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>Lower back pain (LBP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injury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any; mild or moderate; chronic; severe; seeking medical care; sick leave because of LBP)</w:t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l</w:t>
            </w:r>
            <w:r w:rsidR="00D05C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642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C268FD" w:rsidRPr="002241C9" w:rsidTr="00D05C1A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C268FD" w:rsidRPr="002241C9" w:rsidRDefault="00C268FD" w:rsidP="00C268F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2010b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zOTwvUmVjTnVtPjxEaXNwbGF5VGV4dD4oNTApPC9EaXNwbGF5VGV4dD48cmVjb3JkPjxy
ZWMtbnVtYmVyPjEyMzk8L3JlYy1udW1iZXI+PGZvcmVpZ24ta2V5cz48a2V5IGFwcD0iRU4iIGRi
LWlkPSJ4NXYwczllMHN6NXYyNWVhdnhtdnh0ZmNzcHA1ZXhyeHp2ZGEiIHRpbWVzdGFtcD0iMTU4
NzAzOTEwMSI+MTIzOT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JlbmRpbmcgb3IgdHdpc3Rpbmcg
YW5kIGxvdyBiYWNrIHBhaW46IHJlc3VsdHMgb2YgYSBzeXN0ZW1hdGljIHJldmlldzwvdGl0bGU+
PHNlY29uZGFyeS10aXRsZT5TcGluZSBKb3VybmFsPC9zZWNvbmRhcnktdGl0bGU+PC90aXRsZXM+
PHBlcmlvZGljYWw+PGZ1bGwtdGl0bGU+U3BpbmUgSm91cm5hbDwvZnVsbC10aXRsZT48L3Blcmlv
ZGljYWw+PHBhZ2VzPjc2LTg4PC9wYWdlcz48dm9sdW1lPjEwPC92b2x1bWU+PG51bWJlcj4xPC9u
dW1iZXI+PGtleXdvcmRzPjxrZXl3b3JkPkJlbmRpbmc8L2tleXdvcmQ+PGtleXdvcmQ+Q2F1c2Fs
aXR5PC9rZXl3b3JkPjxrZXl3b3JkPkxvdyBiYWNrIHBhaW48L2tleXdvcmQ+PGtleXdvcmQ+T2Nj
dXBhdGlvbmFsIGhlYWx0aDwva2V5d29yZD48a2V5d29yZD5TeXN0ZW1hdGljIHJldmlldzwva2V5
d29yZD48a2V5d29yZD5Ud2lzdGluZzwva2V5d29yZD48a2V5d29yZD5iaW9tZWNoYW5pY3M8L2tl
eXdvcmQ+PGtleXdvcmQ+Q2luYWhsPC9rZXl3b3JkPjxrZXl3b3JkPkNvY2hyYW5lIExpYnJhcnk8
L2tleXdvcmQ+PGtleXdvcmQ+ZGlzZWFzZSBhc3NvY2lhdGlvbjwva2V5d29yZD48a2V5d29yZD5k
aXNlYXNlIHNldmVyaXR5PC9rZXl3b3JkPjxrZXl3b3JkPkVtYmFzZTwva2V5d29yZD48a2V5d29y
ZD5odW1hbjwva2V5d29yZD48a2V5d29yZD5sb3cgYmFjayBwYWluL2V0IFtFdGlvbG9neV08L2tl
eXdvcmQ+PGtleXdvcmQ+bWVkaWNhbCBsZWF2ZTwva2V5d29yZD48a2V5d29yZD5NZWRsaW5lPC9r
ZXl3b3JkPjxrZXl3b3JkPm9jY3VwYXRpb25hbCBzYWZldHk8L2tleXdvcmQ+PGtleXdvcmQ+cGh5
c2ljYWwgYWN0aXZpdHk8L2tleXdvcmQ+PGtleXdvcmQ+cHJpb3JpdHkgam91cm5hbDwva2V5d29y
ZD48a2V5d29yZD5yZXZpZXc8L2tleXdvcmQ+PGtleXdvcmQ+cmlzayBhc3Nlc3NtZW50PC9rZXl3
b3JkPjwva2V5d29yZHM+PGRhdGVzPjx5ZWFyPjIwMTA8L3llYXI+PHB1Yi1kYXRlcz48ZGF0ZT5K
YW51YXJ5PC9kYXRlPjwvcHViLWRhdGVzPjwvZGF0ZXM+PGlzYm4+MTUyOS05NDMwPC9pc2JuPjxh
Y2Nlc3Npb24tbnVtPjUwNTg3OTM4PC9hY2Nlc3Npb24tbnVtPjx3b3JrLXR5cGU+UmV2aWV3PC93
b3JrLXR5cGU+PHVybHM+PHJlbGF0ZWQtdXJscz48dXJsPmh0dHBzOi8vb3ZpZHNwLm92aWQuY29t
L292aWR3ZWIuY2dpP1Q9SlMmYW1wO0NTQz1ZJmFtcDtORVdTPU4mYW1wO1BBR0U9ZnVsbHRleHQm
YW1wO0Q9ZW1lZDExJmFtcDtBTj01MDU4NzkzOCZsdDsxMjQwLiAmZ3Q7PC91cmw+PC9yZWxhdGVk
LXVybHM+PC91cmxzPjxlbGVjdHJvbmljLXJlc291cmNlLW51bT5odHRwOi8vZHguZG9pLm9yZy8x
MC4xMDE2L2ouc3BpbmVlLjIwMDkuMDYuMDA1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zOTwvUmVjTnVtPjxEaXNwbGF5VGV4dD4oNTApPC9EaXNwbGF5VGV4dD48cmVjb3JkPjxy
ZWMtbnVtYmVyPjEyMzk8L3JlYy1udW1iZXI+PGZvcmVpZ24ta2V5cz48a2V5IGFwcD0iRU4iIGRi
LWlkPSJ4NXYwczllMHN6NXYyNWVhdnhtdnh0ZmNzcHA1ZXhyeHp2ZGEiIHRpbWVzdGFtcD0iMTU4
NzAzOTEwMSI+MTIzOT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JlbmRpbmcgb3IgdHdpc3Rpbmcg
YW5kIGxvdyBiYWNrIHBhaW46IHJlc3VsdHMgb2YgYSBzeXN0ZW1hdGljIHJldmlldzwvdGl0bGU+
PHNlY29uZGFyeS10aXRsZT5TcGluZSBKb3VybmFsPC9zZWNvbmRhcnktdGl0bGU+PC90aXRsZXM+
PHBlcmlvZGljYWw+PGZ1bGwtdGl0bGU+U3BpbmUgSm91cm5hbDwvZnVsbC10aXRsZT48L3Blcmlv
ZGljYWw+PHBhZ2VzPjc2LTg4PC9wYWdlcz48dm9sdW1lPjEwPC92b2x1bWU+PG51bWJlcj4xPC9u
dW1iZXI+PGtleXdvcmRzPjxrZXl3b3JkPkJlbmRpbmc8L2tleXdvcmQ+PGtleXdvcmQ+Q2F1c2Fs
aXR5PC9rZXl3b3JkPjxrZXl3b3JkPkxvdyBiYWNrIHBhaW48L2tleXdvcmQ+PGtleXdvcmQ+T2Nj
dXBhdGlvbmFsIGhlYWx0aDwva2V5d29yZD48a2V5d29yZD5TeXN0ZW1hdGljIHJldmlldzwva2V5
d29yZD48a2V5d29yZD5Ud2lzdGluZzwva2V5d29yZD48a2V5d29yZD5iaW9tZWNoYW5pY3M8L2tl
eXdvcmQ+PGtleXdvcmQ+Q2luYWhsPC9rZXl3b3JkPjxrZXl3b3JkPkNvY2hyYW5lIExpYnJhcnk8
L2tleXdvcmQ+PGtleXdvcmQ+ZGlzZWFzZSBhc3NvY2lhdGlvbjwva2V5d29yZD48a2V5d29yZD5k
aXNlYXNlIHNldmVyaXR5PC9rZXl3b3JkPjxrZXl3b3JkPkVtYmFzZTwva2V5d29yZD48a2V5d29y
ZD5odW1hbjwva2V5d29yZD48a2V5d29yZD5sb3cgYmFjayBwYWluL2V0IFtFdGlvbG9neV08L2tl
eXdvcmQ+PGtleXdvcmQ+bWVkaWNhbCBsZWF2ZTwva2V5d29yZD48a2V5d29yZD5NZWRsaW5lPC9r
ZXl3b3JkPjxrZXl3b3JkPm9jY3VwYXRpb25hbCBzYWZldHk8L2tleXdvcmQ+PGtleXdvcmQ+cGh5
c2ljYWwgYWN0aXZpdHk8L2tleXdvcmQ+PGtleXdvcmQ+cHJpb3JpdHkgam91cm5hbDwva2V5d29y
ZD48a2V5d29yZD5yZXZpZXc8L2tleXdvcmQ+PGtleXdvcmQ+cmlzayBhc3Nlc3NtZW50PC9rZXl3
b3JkPjwva2V5d29yZHM+PGRhdGVzPjx5ZWFyPjIwMTA8L3llYXI+PHB1Yi1kYXRlcz48ZGF0ZT5K
YW51YXJ5PC9kYXRlPjwvcHViLWRhdGVzPjwvZGF0ZXM+PGlzYm4+MTUyOS05NDMwPC9pc2JuPjxh
Y2Nlc3Npb24tbnVtPjUwNTg3OTM4PC9hY2Nlc3Npb24tbnVtPjx3b3JrLXR5cGU+UmV2aWV3PC93
b3JrLXR5cGU+PHVybHM+PHJlbGF0ZWQtdXJscz48dXJsPmh0dHBzOi8vb3ZpZHNwLm92aWQuY29t
L292aWR3ZWIuY2dpP1Q9SlMmYW1wO0NTQz1ZJmFtcDtORVdTPU4mYW1wO1BBR0U9ZnVsbHRleHQm
YW1wO0Q9ZW1lZDExJmFtcDtBTj01MDU4NzkzOCZsdDsxMjQwLiAmZ3Q7PC91cmw+PC9yZWxhdGVk
LXVybHM+PC91cmxzPjxlbGVjdHJvbmljLXJlc291cmNlLW51bT5odHRwOi8vZHguZG9pLm9yZy8x
MC4xMDE2L2ouc3BpbmVlLjIwMDkuMDYuMDA1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0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, case control, or cohort studies</w:t>
            </w:r>
          </w:p>
        </w:tc>
        <w:tc>
          <w:tcPr>
            <w:tcW w:w="578" w:type="pct"/>
          </w:tcPr>
          <w:p w:rsidR="00C268FD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640" w:type="pct"/>
            <w:hideMark/>
          </w:tcPr>
          <w:p w:rsidR="00C268FD" w:rsidRPr="002241C9" w:rsidRDefault="00C268FD" w:rsidP="00D05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ding or twisting</w:t>
            </w:r>
          </w:p>
        </w:tc>
        <w:tc>
          <w:tcPr>
            <w:tcW w:w="833" w:type="pct"/>
            <w:hideMark/>
          </w:tcPr>
          <w:p w:rsidR="00C268FD" w:rsidRPr="00D05C1A" w:rsidRDefault="00D05C1A" w:rsidP="00D05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er back pain (LBP) (any; mild or moderate;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hronic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recurrent;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ubacute; 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>severe; seeking medical care; sick leave because of LBP)</w:t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C268FD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C268FD" w:rsidRPr="002241C9" w:rsidRDefault="00C268FD" w:rsidP="00C26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C268FD" w:rsidRPr="002241C9" w:rsidTr="00D05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C268FD" w:rsidRPr="002241C9" w:rsidRDefault="00C268FD" w:rsidP="00C268F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0c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zMzwvUmVjTnVtPjxEaXNwbGF5VGV4dD4oNTEpPC9EaXNwbGF5VGV4dD48cmVjb3JkPjxy
ZWMtbnVtYmVyPjEyMzM8L3JlYy1udW1iZXI+PGZvcmVpZ24ta2V5cz48a2V5IGFwcD0iRU4iIGRi
LWlkPSJ4NXYwczllMHN6NXYyNWVhdnhtdnh0ZmNzcHA1ZXhyeHp2ZGEiIHRpbWVzdGFtcD0iMTU4
NzAzOTEwMCI+MTIzMz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NhcnJ5aW5nIGFuZCBsb3cgYmFj
ayBwYWluOiByZXN1bHRzIG9mIGEgc3lzdGVtYXRpYyByZXZpZXc8L3RpdGxlPjxzZWNvbmRhcnkt
dGl0bGU+U3BpbmUgSm91cm5hbDwvc2Vjb25kYXJ5LXRpdGxlPjwvdGl0bGVzPjxwZXJpb2RpY2Fs
PjxmdWxsLXRpdGxlPlNwaW5lIEpvdXJuYWw8L2Z1bGwtdGl0bGU+PC9wZXJpb2RpY2FsPjxwYWdl
cz42MjgtNjM4PC9wYWdlcz48dm9sdW1lPjEwPC92b2x1bWU+PG51bWJlcj43PC9udW1iZXI+PGtl
eXdvcmRzPjxrZXl3b3JkPkNhcnJ5aW5nPC9rZXl3b3JkPjxrZXl3b3JkPkNhdXNhbGl0eTwva2V5
d29yZD48a2V5d29yZD5FdGlvbG9neTwva2V5d29yZD48a2V5d29yZD5Mb3cgYmFjayBwYWluPC9r
ZXl3b3JkPjxrZXl3b3JkPk9jY3VwYXRpb25hbCBoZWFsdGg8L2tleXdvcmQ+PGtleXdvcmQ+U3lz
dGVtYXRpYyByZXZpZXc8L2tleXdvcmQ+PGtleXdvcmQ+Y2F1c2FsIGF0dHJpYnV0aW9uPC9rZXl3
b3JkPjxrZXl3b3JkPmRpc2Vhc2UgYXNzb2NpYXRpb248L2tleXdvcmQ+PGtleXdvcmQ+ZGlzZWFz
ZSBzZXZlcml0eTwva2V5d29yZD48a2V5d29yZD5odW1hbjwva2V5d29yZD48a2V5d29yZD5sb3cg
YmFjayBwYWluL2V0IFtFdGlvbG9neV08L2tleXdvcmQ+PGtleXdvcmQ+bWFudWFsIGxhYm9yPC9r
ZXl3b3JkPjxrZXl3b3JkPm9jY3VwYXRpb25hbCBkaXNlYXNlL2V0IFtFdGlvbG9neV08L2tleXdv
cmQ+PGtleXdvcmQ+b2NjdXBhdGlvbmFsIGV4cG9zdXJlPC9rZXl3b3JkPjxrZXl3b3JkPnByaW9y
aXR5IGpvdXJuYWw8L2tleXdvcmQ+PGtleXdvcmQ+cmV2aWV3PC9rZXl3b3JkPjxrZXl3b3JkPnJp
c2sgYXNzZXNzbWVudDwva2V5d29yZD48a2V5d29yZD5yaXNrIGZhY3Rvcjwva2V5d29yZD48a2V5
d29yZD53ZWlnaHQgYmVhcmluZzwva2V5d29yZD48L2tleXdvcmRzPjxkYXRlcz48eWVhcj4yMDEw
PC95ZWFyPjxwdWItZGF0ZXM+PGRhdGU+SnVseTwvZGF0ZT48L3B1Yi1kYXRlcz48L2RhdGVzPjxp
c2JuPjE1MjktOTQzMDwvaXNibj48YWNjZXNzaW9uLW51bT41MDg5ODUwMzwvYWNjZXNzaW9uLW51
bT48d29yay10eXBlPlJldmlldzwvd29yay10eXBlPjx1cmxzPjxyZWxhdGVkLXVybHM+PHVybD5o
dHRwOi8vd3d3LmVsc2V2aWVyLmNvbS9sb2NhdGUvc3BpbmVlPC91cmw+PHVybD5odHRwczovL292
aWRzcC5vdmlkLmNvbS9vdmlkd2ViLmNnaT9UPUpTJmFtcDtDU0M9WSZhbXA7TkVXUz1OJmFtcDtQ
QUdFPWZ1bGx0ZXh0JmFtcDtEPWVtZWQxMSZhbXA7QU49NTA4OTg1MDMmbHQ7MTIzNC4gJmd0Ozwv
dXJsPjwvcmVsYXRlZC11cmxzPjwvdXJscz48ZWxlY3Ryb25pYy1yZXNvdXJjZS1udW0+aHR0cDov
L2R4LmRvaS5vcmcvMTAuMTAxNi9qLnNwaW5lZS4yMDEwLjAzLjAy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k8L0F1dGhvcj48WWVhcj4yMDEwPC9ZZWFyPjxSZWNO
dW0+MTIzMzwvUmVjTnVtPjxEaXNwbGF5VGV4dD4oNTEpPC9EaXNwbGF5VGV4dD48cmVjb3JkPjxy
ZWMtbnVtYmVyPjEyMzM8L3JlYy1udW1iZXI+PGZvcmVpZ24ta2V5cz48a2V5IGFwcD0iRU4iIGRi
LWlkPSJ4NXYwczllMHN6NXYyNWVhdnhtdnh0ZmNzcHA1ZXhyeHp2ZGEiIHRpbWVzdGFtcD0iMTU4
NzAzOTEwMCI+MTIzMzwva2V5PjwvZm9yZWlnbi1rZXlzPjxyZWYtdHlwZSBuYW1lPSJKb3VybmFs
IEFydGljbGUiPjE3PC9yZWYtdHlwZT48Y29udHJpYnV0b3JzPjxhdXRob3JzPjxhdXRob3I+V2Fp
LCBFLiBLLjwvYXV0aG9yPjxhdXRob3I+Um9mZmV5LCBELiBNLjwvYXV0aG9yPjxhdXRob3I+Qmlz
aG9wLCBQLjwvYXV0aG9yPjxhdXRob3I+S3dvbiwgQi4gSy48L2F1dGhvcj48YXV0aG9yPkRhZ2Vu
YWlzLCBTLjwvYXV0aG9yPjwvYXV0aG9ycz48L2NvbnRyaWJ1dG9ycz48YXV0aC1hZGRyZXNzPihX
YWksIERhZ2VuYWlzKSBEaXZpc2lvbiBvZiBPcnRob3BhZWRpYyBTdXJnZXJ5LCBEZXBhcnRtZW50
IG9mIFN1cmdlcnksIFVuaXZlcnNpdHkgb2YgT3R0YXdhLCBPdHRhd2EsIE9udC4sIENhbmFkYSAo
V2FpLCBSb2ZmZXksIERhZ2VuYWlzKSBDbGluaWNhbCBFcGlkZW1pb2xvZ3kgUHJvZ3JhbSwgT3R0
YXdhIEhvc3BpdGFsIFJlc2VhcmNoIEluc3RpdHV0ZSwgT3R0YXdhLCBPbnQuLCBDYW5hZGEgKEJp
c2hvcCkgRGVwYXJ0bWVudCBvZiBPcnRob3BhZWRpY3MsIFVuaXZlcnNpdHkgb2YgQnJpdGlzaCBD
b2x1bWJpYSwgVmFuY291dmVyLCBCQywgQ2FuYWRhIChCaXNob3AsIEt3b24pIFVCQyBDb21iaW5l
ZCBOZXVyb3N1cmdpY2FsIGFuZCBPcnRob3BhZWRpYyBTcGluZSBQcm9ncmFtLCBWYW5jb3V2ZXIs
IEJDLCBDYW5hZGEgKEJpc2hvcCwgS3dvbikgVmFuY291dmVyIEhvc3BpdGFsIFNwaW5lIFByb2dy
YW0sIEFjdXRlIFNwaW5hbCBDb3JkIEluanVyeSBVbml0LCBWYW5jb3V2ZXIsIEJDLCBDYW5hZGEg
KEJpc2hvcCwgS3dvbikgSW50ZXJuYXRpb25hbCBDb2xsYWJvcmF0aW9uIG9uIFJlcGFpciBEaXNj
b3ZlcmllcywgVW5pdmVyc2l0eSBvZiBCcml0aXNoIENvbHVtYmlhLCBWYW5jb3V2ZXIsIEJDLCBD
YW5hZGEgKERhZ2VuYWlzKSBEZXBhcnRtZW50IG9mIEVwaWRlbWlvbG9neSBhbmQgQ29tbXVuaXR5
IE1lZGljaW5lLCBVbml2ZXJzaXR5IG9mIE90dGF3YSwgT3R0YXdhLCBPbnQuLCBDYW5hZGEmI3hE
O0UuSy4gV2FpLCBEaXZpc2lvbiBvZiBPcnRob3BhZWRpYyBTdXJnZXJ5LCBEZXBhcnRtZW50IG9m
IFN1cmdlcnksIFVuaXZlcnNpdHkgb2YgT3R0YXdhLCBPdHRhd2EsIE9udC4sIENhbmFkYS4gRS1t
YWlsOiBld2FpQG90dGF3YWhvc3BpdGFsLm9uLmNhPC9hdXRoLWFkZHJlc3M+PHRpdGxlcz48dGl0
bGU+Q2F1c2FsIGFzc2Vzc21lbnQgb2Ygb2NjdXBhdGlvbmFsIGNhcnJ5aW5nIGFuZCBsb3cgYmFj
ayBwYWluOiByZXN1bHRzIG9mIGEgc3lzdGVtYXRpYyByZXZpZXc8L3RpdGxlPjxzZWNvbmRhcnkt
dGl0bGU+U3BpbmUgSm91cm5hbDwvc2Vjb25kYXJ5LXRpdGxlPjwvdGl0bGVzPjxwZXJpb2RpY2Fs
PjxmdWxsLXRpdGxlPlNwaW5lIEpvdXJuYWw8L2Z1bGwtdGl0bGU+PC9wZXJpb2RpY2FsPjxwYWdl
cz42MjgtNjM4PC9wYWdlcz48dm9sdW1lPjEwPC92b2x1bWU+PG51bWJlcj43PC9udW1iZXI+PGtl
eXdvcmRzPjxrZXl3b3JkPkNhcnJ5aW5nPC9rZXl3b3JkPjxrZXl3b3JkPkNhdXNhbGl0eTwva2V5
d29yZD48a2V5d29yZD5FdGlvbG9neTwva2V5d29yZD48a2V5d29yZD5Mb3cgYmFjayBwYWluPC9r
ZXl3b3JkPjxrZXl3b3JkPk9jY3VwYXRpb25hbCBoZWFsdGg8L2tleXdvcmQ+PGtleXdvcmQ+U3lz
dGVtYXRpYyByZXZpZXc8L2tleXdvcmQ+PGtleXdvcmQ+Y2F1c2FsIGF0dHJpYnV0aW9uPC9rZXl3
b3JkPjxrZXl3b3JkPmRpc2Vhc2UgYXNzb2NpYXRpb248L2tleXdvcmQ+PGtleXdvcmQ+ZGlzZWFz
ZSBzZXZlcml0eTwva2V5d29yZD48a2V5d29yZD5odW1hbjwva2V5d29yZD48a2V5d29yZD5sb3cg
YmFjayBwYWluL2V0IFtFdGlvbG9neV08L2tleXdvcmQ+PGtleXdvcmQ+bWFudWFsIGxhYm9yPC9r
ZXl3b3JkPjxrZXl3b3JkPm9jY3VwYXRpb25hbCBkaXNlYXNlL2V0IFtFdGlvbG9neV08L2tleXdv
cmQ+PGtleXdvcmQ+b2NjdXBhdGlvbmFsIGV4cG9zdXJlPC9rZXl3b3JkPjxrZXl3b3JkPnByaW9y
aXR5IGpvdXJuYWw8L2tleXdvcmQ+PGtleXdvcmQ+cmV2aWV3PC9rZXl3b3JkPjxrZXl3b3JkPnJp
c2sgYXNzZXNzbWVudDwva2V5d29yZD48a2V5d29yZD5yaXNrIGZhY3Rvcjwva2V5d29yZD48a2V5
d29yZD53ZWlnaHQgYmVhcmluZzwva2V5d29yZD48L2tleXdvcmRzPjxkYXRlcz48eWVhcj4yMDEw
PC95ZWFyPjxwdWItZGF0ZXM+PGRhdGU+SnVseTwvZGF0ZT48L3B1Yi1kYXRlcz48L2RhdGVzPjxp
c2JuPjE1MjktOTQzMDwvaXNibj48YWNjZXNzaW9uLW51bT41MDg5ODUwMzwvYWNjZXNzaW9uLW51
bT48d29yay10eXBlPlJldmlldzwvd29yay10eXBlPjx1cmxzPjxyZWxhdGVkLXVybHM+PHVybD5o
dHRwOi8vd3d3LmVsc2V2aWVyLmNvbS9sb2NhdGUvc3BpbmVlPC91cmw+PHVybD5odHRwczovL292
aWRzcC5vdmlkLmNvbS9vdmlkd2ViLmNnaT9UPUpTJmFtcDtDU0M9WSZhbXA7TkVXUz1OJmFtcDtQ
QUdFPWZ1bGx0ZXh0JmFtcDtEPWVtZWQxMSZhbXA7QU49NTA4OTg1MDMmbHQ7MTIzNC4gJmd0Ozwv
dXJsPjwvcmVsYXRlZC11cmxzPjwvdXJscz48ZWxlY3Ryb25pYy1yZXNvdXJjZS1udW0+aHR0cDov
L2R4LmRvaS5vcmcvMTAuMTAxNi9qLnNwaW5lZS4yMDEwLjAzLjAy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1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ional, case control, or cohort studies</w:t>
            </w:r>
          </w:p>
        </w:tc>
        <w:tc>
          <w:tcPr>
            <w:tcW w:w="578" w:type="pct"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ccupation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rying</w:t>
            </w:r>
          </w:p>
        </w:tc>
        <w:tc>
          <w:tcPr>
            <w:tcW w:w="833" w:type="pct"/>
            <w:hideMark/>
          </w:tcPr>
          <w:p w:rsidR="00C268FD" w:rsidRPr="00D05C1A" w:rsidRDefault="00D05C1A" w:rsidP="00D0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wer back pain (LBP)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 injury </w:t>
            </w:r>
            <w:r w:rsidRPr="00EB5D54">
              <w:rPr>
                <w:rFonts w:asciiTheme="majorBidi" w:eastAsia="Times New Roman" w:hAnsiTheme="majorBidi" w:cstheme="majorBidi"/>
                <w:sz w:val="20"/>
                <w:szCs w:val="20"/>
              </w:rPr>
              <w:t>(any; severe; sick leave because of LBP)</w:t>
            </w:r>
          </w:p>
        </w:tc>
        <w:tc>
          <w:tcPr>
            <w:tcW w:w="640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C268FD" w:rsidRPr="002241C9" w:rsidRDefault="00C268FD" w:rsidP="00C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–Ottawa scale</w:t>
            </w:r>
          </w:p>
        </w:tc>
      </w:tr>
      <w:tr w:rsidR="00EB5D54" w:rsidRPr="002241C9" w:rsidTr="00D05C1A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ss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ssi&lt;/Author&gt;&lt;Year&gt;2013&lt;/Year&gt;&lt;RecNum&gt;1154&lt;/RecNum&gt;&lt;DisplayText&gt;(52)&lt;/DisplayText&gt;&lt;record&gt;&lt;rec-number&gt;1154&lt;/rec-number&gt;&lt;foreign-keys&gt;&lt;key app="EN" db-id="x5v0s9e0sz5v25eavxmvxtfcspp5exrxzvda" timestamp="1587039098"&gt;1154&lt;/key&gt;&lt;/foreign-keys&gt;&lt;ref-type name="Journal Article"&gt;17&lt;/ref-type&gt;&lt;contributors&gt;&lt;authors&gt;&lt;author&gt;Yassi, A.&lt;/author&gt;&lt;author&gt;Lockhart, K.&lt;/author&gt;&lt;/authors&gt;&lt;/contributors&gt;&lt;auth-address&gt;(Yassi) The University of British Columbia, Vancouver, BC, Canada.&amp;#xD;A. Yassi, The University of British Columbia, Vancouver, BC, Canada.&lt;/auth-address&gt;&lt;titles&gt;&lt;title&gt;Work-relatedness of low back pain in nursing personnel: a systematic review&lt;/title&gt;&lt;secondary-title&gt;International journal of occupational and environmental health&lt;/secondary-title&gt;&lt;/titles&gt;&lt;periodical&gt;&lt;full-title&gt;International journal of occupational and environmental health&lt;/full-title&gt;&lt;/periodical&gt;&lt;pages&gt;223-244&lt;/pages&gt;&lt;volume&gt;19&lt;/volume&gt;&lt;number&gt;3&lt;/number&gt;&lt;keywords&gt;&lt;keyword&gt;epidemiology&lt;/keyword&gt;&lt;keyword&gt;human&lt;/keyword&gt;&lt;keyword&gt;low back pain/ep [Epidemiology]&lt;/keyword&gt;&lt;keyword&gt;low back pain/et [Etiology]&lt;/keyword&gt;&lt;keyword&gt;nurse&lt;/keyword&gt;&lt;keyword&gt;nursing&lt;/keyword&gt;&lt;keyword&gt;occupational accident/ep [Epidemiology]&lt;/keyword&gt;&lt;keyword&gt;occupational accident/et [Etiology]&lt;/keyword&gt;&lt;keyword&gt;review&lt;/keyword&gt;&lt;keyword&gt;statistics&lt;/keyword&gt;&lt;/keywords&gt;&lt;dates&gt;&lt;year&gt;2013&lt;/year&gt;&lt;pub-dates&gt;&lt;date&gt;2013&lt;/date&gt;&lt;/pub-dates&gt;&lt;/dates&gt;&lt;isbn&gt;1077-3525&lt;/isbn&gt;&lt;accession-num&gt;563015871&lt;/accession-num&gt;&lt;work-type&gt;Review&lt;/work-type&gt;&lt;urls&gt;&lt;related-urls&gt;&lt;url&gt;https://ovidsp.ovid.com/ovidweb.cgi?T=JS&amp;amp;CSC=Y&amp;amp;NEWS=N&amp;amp;PAGE=fulltext&amp;amp;D=emed14&amp;amp;AN=563015871&amp;lt;1155. &amp;gt;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2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udy design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 personnel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forming nursing tasks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specific back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ain or back injury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dford H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itical appraisal skills program (CASP)</w:t>
            </w:r>
          </w:p>
        </w:tc>
      </w:tr>
      <w:tr w:rsidR="00EB5D54" w:rsidRPr="002241C9" w:rsidTr="009E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hideMark/>
          </w:tcPr>
          <w:p w:rsidR="00620C11" w:rsidRPr="002241C9" w:rsidRDefault="00620C11" w:rsidP="00620C1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ou, 20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NTwvWWVhcj48UmVj
TnVtPjEwNzU8L1JlY051bT48RGlzcGxheVRleHQ+KDUzKTwvRGlzcGxheVRleHQ+PHJlY29yZD48
cmVjLW51bWJlcj4xMDc1PC9yZWMtbnVtYmVyPjxmb3JlaWduLWtleXM+PGtleSBhcHA9IkVOIiBk
Yi1pZD0ieDV2MHM5ZTBzejV2MjVlYXZ4bXZ4dGZjc3BwNWV4cnh6dmRhIiB0aW1lc3RhbXA9IjE1
ODcwMzkwOTYiPjEwNzU8L2tleT48L2ZvcmVpZ24ta2V5cz48cmVmLXR5cGUgbmFtZT0iSm91cm5h
bCBBcnRpY2xlIj4xNzwvcmVmLXR5cGU+PGNvbnRyaWJ1dG9ycz48YXV0aG9ycz48YXV0aG9yPlpo
b3UsIFEuPC9hdXRob3I+PGF1dGhvcj5MdW8sIE0uIEwuPC9hdXRob3I+PGF1dGhvcj5MaSwgSC48
L2F1dGhvcj48YXV0aG9yPkxpLCBNLjwvYXV0aG9yPjxhdXRob3I+WmhvdSwgSi4gRy48L2F1dGhv
cj48L2F1dGhvcnM+PC9jb250cmlidXRvcnM+PGF1dGgtYWRkcmVzcz4oWmhvdSkgRGVwYXJ0bWVu
dCBvZiBTY2llbmNlIGFuZCBFZHVjYXRpb24sIEZpcnN0IFBlb3BsZSZhcG9zO3MgSG9zcGl0YWwg
b2YgQ2hhbmdkZSBDaXR5LCBDaGFuZ2RlIDQxNTAwMywgSHVuYW4sIFBlb3BsZSZhcG9zO3MgUmVw
dWJsaWMgb2YgQ2hpbmEgKEx1bykgQ2hhbmdzaGEgQ2VudGVyIGZvciBEaXNlYXNlIENvbnRyb2wg
YW5kIFByZXZlbnRpb24sIENoYW5nc2hhIDQxMDAwMSwgSHVuYW4sIFBlb3BsZSZhcG9zO3MgUmVw
dWJsaWMgb2YgQ2hpbmEgKExpKSBEZXBhcnRtZW50IG9mIE9uY29sb2d5LCBGaXJzdCBQZW9wbGUm
YXBvcztzIEhvc3BpdGFsIG9mIENoYW5nZGUgQ2l0eSwgQ2hhbmdkZSA0MTUwMDMsIEh1bmFuLCBQ
ZW9wbGUmYXBvcztzIFJlcHVibGljIG9mIENoaW5hIChMaSkgRGVwYXJ0bWVudCBvZiBOZXVyb2xv
Z3ksIFNlY29uZCBBZmZpbGlhdGVkIEhvc3BpdGFsIG9mIE5hbmNoYW5nIFVuaXZlcnNpdHksIE5h
bmNoYW5nIDMzMDAwNiwgSmlhbmd4aSwgUGVvcGxlJmFwb3M7cyBSZXB1YmxpYyBvZiBDaGluYSAo
WmhvdSkgRGVwYXJ0bWVudCBvZiBPbmNvbG9neSwgQWZmaWxpYXRlZCBIb3NwaXRhbCBvZiBadW55
aSBNZWRpY2FsIFVuaXZlcnNpdHksIEFkZHJlc3M6IE5PLjE0OSwgRGFsaWFuIFJvYWQsIFp1bnlp
IENpdHksIEd1aXpob3UgUHJvdmluY2UsIENoaW5hLCA2NTMwMDA8L2F1dGgtYWRkcmVzcz48dGl0
bGVzPjx0aXRsZT5Db2ZmZWUgY29uc3VtcHRpb24gYW5kIHJpc2sgb2YgZW5kb21ldHJpYWwgY2Fu
Y2VyOiBhIGRvc2UtcmVzcG9uc2UgbWV0YS1hbmFseXNpcyBvZiBwcm9zcGVjdGl2ZSBjb2hvcnQg
c3R1ZGllczwvdGl0bGU+PHNlY29uZGFyeS10aXRsZT5TY2llbnRpZmljIHJlcG9ydHM8L3NlY29u
ZGFyeS10aXRsZT48L3RpdGxlcz48cGFnZXM+MTM0MTA8L3BhZ2VzPjx2b2x1bWU+NTwvdm9sdW1l
PjxrZXl3b3Jkcz48a2V5d29yZD5hZHVsdDwva2V5d29yZD48a2V5d29yZD5hZ2UgZGlzdHJpYnV0
aW9uPC9rZXl3b3JkPjxrZXl3b3JkPmFnZWQ8L2tleXdvcmQ+PGtleXdvcmQ+Y2F1c2FsaXR5PC9r
ZXl3b3JkPjxrZXl3b3JkPmNvZmZlZTwva2V5d29yZD48a2V5d29yZD5jb2hvcnQgYW5hbHlzaXM8
L2tleXdvcmQ+PGtleXdvcmQ+ZHJpbmtpbmcgYmVoYXZpb3I8L2tleXdvcmQ+PGtleXdvcmQ+ZmVt
YWxlPC9rZXl3b3JkPjxrZXl3b3JkPmhvcm1vbmUgc3Vic3RpdHV0aW9uPC9rZXl3b3JkPjxrZXl3
b3JkPmh1bWFuPC9rZXl3b3JkPjxrZXl3b3JkPmluY2lkZW5jZTwva2V5d29yZD48a2V5d29yZD5t
ZXRhIGFuYWx5c2lzPC9rZXl3b3JkPjxrZXl3b3JkPm1pZGRsZSBhZ2VkPC9rZXl3b3JkPjxrZXl3
b3JkPnByb3NwZWN0aXZlIHN0dWR5PC9rZXl3b3JkPjxrZXl3b3JkPnJpc2sgYXNzZXNzbWVudDwv
a2V5d29yZD48a2V5d29yZD5jYWZmZWluZS9hZCBbRHJ1ZyBBZG1pbmlzdHJhdGlvbl08L2tleXdv
cmQ+PGtleXdvcmQ+RW5kb21ldHJpYWwgTmVvcGxhc21zL2VwIFtFcGlkZW1pb2xvZ3ldPC9rZXl3
b3JkPjxrZXl3b3JkPnN0YXRpc3RpY3MgYW5kIG51bWVyaWNhbCBkYXRhPC9rZXl3b3JkPjwva2V5
d29yZHM+PGRhdGVzPjx5ZWFyPjIwMTU8L3llYXI+PHB1Yi1kYXRlcz48ZGF0ZT4yNSBBdWc8L2Rh
dGU+PC9wdWItZGF0ZXM+PC9kYXRlcz48aXNibj4yMDQ1LTIzMjIgKGVsZWN0cm9uaWMpJiN4RDsy
MDQ1LTIzMjI8L2lzYm4+PGFjY2Vzc2lvbi1udW0+NjE1NzY2NDM3PC9hY2Nlc3Npb24tbnVtPjx1
cmxzPjxyZWxhdGVkLXVybHM+PHVybD5odHRwczovL292aWRzcC5vdmlkLmNvbS9vdmlkd2ViLmNn
aT9UPUpTJmFtcDtDU0M9WSZhbXA7TkVXUz1OJmFtcDtQQUdFPWZ1bGx0ZXh0JmFtcDtEPWVtZWQx
NiZhbXA7QU49NjE1NzY2NDM3Jmx0OzEwNzYuICZndDs8L3VybD48L3JlbGF0ZWQtdXJscz48L3Vy
bHM+PGVsZWN0cm9uaWMtcmVzb3VyY2UtbnVtPmh0dHA6Ly9keC5kb2kub3JnLzEwLjEwMzgvc3Jl
cDEzNDEwPC9lbGVjdHJvbmljLXJlc291cmNlLW51bT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NTwvWWVhcj48UmVj
TnVtPjEwNzU8L1JlY051bT48RGlzcGxheVRleHQ+KDUzKTwvRGlzcGxheVRleHQ+PHJlY29yZD48
cmVjLW51bWJlcj4xMDc1PC9yZWMtbnVtYmVyPjxmb3JlaWduLWtleXM+PGtleSBhcHA9IkVOIiBk
Yi1pZD0ieDV2MHM5ZTBzejV2MjVlYXZ4bXZ4dGZjc3BwNWV4cnh6dmRhIiB0aW1lc3RhbXA9IjE1
ODcwMzkwOTYiPjEwNzU8L2tleT48L2ZvcmVpZ24ta2V5cz48cmVmLXR5cGUgbmFtZT0iSm91cm5h
bCBBcnRpY2xlIj4xNzwvcmVmLXR5cGU+PGNvbnRyaWJ1dG9ycz48YXV0aG9ycz48YXV0aG9yPlpo
b3UsIFEuPC9hdXRob3I+PGF1dGhvcj5MdW8sIE0uIEwuPC9hdXRob3I+PGF1dGhvcj5MaSwgSC48
L2F1dGhvcj48YXV0aG9yPkxpLCBNLjwvYXV0aG9yPjxhdXRob3I+WmhvdSwgSi4gRy48L2F1dGhv
cj48L2F1dGhvcnM+PC9jb250cmlidXRvcnM+PGF1dGgtYWRkcmVzcz4oWmhvdSkgRGVwYXJ0bWVu
dCBvZiBTY2llbmNlIGFuZCBFZHVjYXRpb24sIEZpcnN0IFBlb3BsZSZhcG9zO3MgSG9zcGl0YWwg
b2YgQ2hhbmdkZSBDaXR5LCBDaGFuZ2RlIDQxNTAwMywgSHVuYW4sIFBlb3BsZSZhcG9zO3MgUmVw
dWJsaWMgb2YgQ2hpbmEgKEx1bykgQ2hhbmdzaGEgQ2VudGVyIGZvciBEaXNlYXNlIENvbnRyb2wg
YW5kIFByZXZlbnRpb24sIENoYW5nc2hhIDQxMDAwMSwgSHVuYW4sIFBlb3BsZSZhcG9zO3MgUmVw
dWJsaWMgb2YgQ2hpbmEgKExpKSBEZXBhcnRtZW50IG9mIE9uY29sb2d5LCBGaXJzdCBQZW9wbGUm
YXBvcztzIEhvc3BpdGFsIG9mIENoYW5nZGUgQ2l0eSwgQ2hhbmdkZSA0MTUwMDMsIEh1bmFuLCBQ
ZW9wbGUmYXBvcztzIFJlcHVibGljIG9mIENoaW5hIChMaSkgRGVwYXJ0bWVudCBvZiBOZXVyb2xv
Z3ksIFNlY29uZCBBZmZpbGlhdGVkIEhvc3BpdGFsIG9mIE5hbmNoYW5nIFVuaXZlcnNpdHksIE5h
bmNoYW5nIDMzMDAwNiwgSmlhbmd4aSwgUGVvcGxlJmFwb3M7cyBSZXB1YmxpYyBvZiBDaGluYSAo
WmhvdSkgRGVwYXJ0bWVudCBvZiBPbmNvbG9neSwgQWZmaWxpYXRlZCBIb3NwaXRhbCBvZiBadW55
aSBNZWRpY2FsIFVuaXZlcnNpdHksIEFkZHJlc3M6IE5PLjE0OSwgRGFsaWFuIFJvYWQsIFp1bnlp
IENpdHksIEd1aXpob3UgUHJvdmluY2UsIENoaW5hLCA2NTMwMDA8L2F1dGgtYWRkcmVzcz48dGl0
bGVzPjx0aXRsZT5Db2ZmZWUgY29uc3VtcHRpb24gYW5kIHJpc2sgb2YgZW5kb21ldHJpYWwgY2Fu
Y2VyOiBhIGRvc2UtcmVzcG9uc2UgbWV0YS1hbmFseXNpcyBvZiBwcm9zcGVjdGl2ZSBjb2hvcnQg
c3R1ZGllczwvdGl0bGU+PHNlY29uZGFyeS10aXRsZT5TY2llbnRpZmljIHJlcG9ydHM8L3NlY29u
ZGFyeS10aXRsZT48L3RpdGxlcz48cGFnZXM+MTM0MTA8L3BhZ2VzPjx2b2x1bWU+NTwvdm9sdW1l
PjxrZXl3b3Jkcz48a2V5d29yZD5hZHVsdDwva2V5d29yZD48a2V5d29yZD5hZ2UgZGlzdHJpYnV0
aW9uPC9rZXl3b3JkPjxrZXl3b3JkPmFnZWQ8L2tleXdvcmQ+PGtleXdvcmQ+Y2F1c2FsaXR5PC9r
ZXl3b3JkPjxrZXl3b3JkPmNvZmZlZTwva2V5d29yZD48a2V5d29yZD5jb2hvcnQgYW5hbHlzaXM8
L2tleXdvcmQ+PGtleXdvcmQ+ZHJpbmtpbmcgYmVoYXZpb3I8L2tleXdvcmQ+PGtleXdvcmQ+ZmVt
YWxlPC9rZXl3b3JkPjxrZXl3b3JkPmhvcm1vbmUgc3Vic3RpdHV0aW9uPC9rZXl3b3JkPjxrZXl3
b3JkPmh1bWFuPC9rZXl3b3JkPjxrZXl3b3JkPmluY2lkZW5jZTwva2V5d29yZD48a2V5d29yZD5t
ZXRhIGFuYWx5c2lzPC9rZXl3b3JkPjxrZXl3b3JkPm1pZGRsZSBhZ2VkPC9rZXl3b3JkPjxrZXl3
b3JkPnByb3NwZWN0aXZlIHN0dWR5PC9rZXl3b3JkPjxrZXl3b3JkPnJpc2sgYXNzZXNzbWVudDwv
a2V5d29yZD48a2V5d29yZD5jYWZmZWluZS9hZCBbRHJ1ZyBBZG1pbmlzdHJhdGlvbl08L2tleXdv
cmQ+PGtleXdvcmQ+RW5kb21ldHJpYWwgTmVvcGxhc21zL2VwIFtFcGlkZW1pb2xvZ3ldPC9rZXl3
b3JkPjxrZXl3b3JkPnN0YXRpc3RpY3MgYW5kIG51bWVyaWNhbCBkYXRhPC9rZXl3b3JkPjwva2V5
d29yZHM+PGRhdGVzPjx5ZWFyPjIwMTU8L3llYXI+PHB1Yi1kYXRlcz48ZGF0ZT4yNSBBdWc8L2Rh
dGU+PC9wdWItZGF0ZXM+PC9kYXRlcz48aXNibj4yMDQ1LTIzMjIgKGVsZWN0cm9uaWMpJiN4RDsy
MDQ1LTIzMjI8L2lzYm4+PGFjY2Vzc2lvbi1udW0+NjE1NzY2NDM3PC9hY2Nlc3Npb24tbnVtPjx1
cmxzPjxyZWxhdGVkLXVybHM+PHVybD5odHRwczovL292aWRzcC5vdmlkLmNvbS9vdmlkd2ViLmNn
aT9UPUpTJmFtcDtDU0M9WSZhbXA7TkVXUz1OJmFtcDtQQUdFPWZ1bGx0ZXh0JmFtcDtEPWVtZWQx
NiZhbXA7QU49NjE1NzY2NDM3Jmx0OzEwNzYuICZndDs8L3VybD48L3JlbGF0ZWQtdXJscz48L3Vy
bHM+PGVsZWN0cm9uaWMtcmVzb3VyY2UtbnVtPmh0dHA6Ly9keC5kb2kub3JnLzEwLjEwMzgvc3Jl
cDEzNDEwPC9lbGVjdHJvbmljLXJlc291cmNlLW51bT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3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pective cohort studies</w:t>
            </w:r>
          </w:p>
        </w:tc>
        <w:tc>
          <w:tcPr>
            <w:tcW w:w="578" w:type="pct"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fee intake</w:t>
            </w:r>
          </w:p>
        </w:tc>
        <w:tc>
          <w:tcPr>
            <w:tcW w:w="833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640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health</w:t>
            </w:r>
          </w:p>
        </w:tc>
        <w:tc>
          <w:tcPr>
            <w:tcW w:w="577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dfor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642" w:type="pct"/>
            <w:hideMark/>
          </w:tcPr>
          <w:p w:rsidR="00620C11" w:rsidRPr="002241C9" w:rsidRDefault="00620C11" w:rsidP="0062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41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wcastle-Ottawa scal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GRADE</w:t>
            </w:r>
          </w:p>
        </w:tc>
      </w:tr>
    </w:tbl>
    <w:p w:rsidR="006D4004" w:rsidRDefault="006D4004" w:rsidP="00E356BA">
      <w:pPr>
        <w:rPr>
          <w:lang w:eastAsia="en-GB"/>
        </w:rPr>
      </w:pPr>
    </w:p>
    <w:p w:rsidR="006D4004" w:rsidRDefault="006D4004" w:rsidP="00E356BA">
      <w:pPr>
        <w:rPr>
          <w:lang w:eastAsia="en-GB"/>
        </w:rPr>
      </w:pPr>
    </w:p>
    <w:p w:rsidR="00F22D3D" w:rsidRPr="00F22D3D" w:rsidRDefault="006D4004" w:rsidP="00F22D3D">
      <w:pPr>
        <w:pStyle w:val="EndNoteBibliography"/>
        <w:spacing w:after="0"/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ADDIN EN.REFLIST </w:instrText>
      </w:r>
      <w:r>
        <w:rPr>
          <w:lang w:eastAsia="en-GB"/>
        </w:rPr>
        <w:fldChar w:fldCharType="separate"/>
      </w:r>
      <w:r w:rsidR="00F22D3D" w:rsidRPr="00F22D3D">
        <w:t>1.</w:t>
      </w:r>
      <w:r w:rsidR="00F22D3D" w:rsidRPr="00F22D3D">
        <w:tab/>
        <w:t>Bass JL, Corwin M, Gozal D, Moore C, Nishida H, Parker S, et al. The effect of chronic or intermittent hypoxia on cognition in childhood: a review of the evidence. Pediatrics. 2004;114(3):805-1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.</w:t>
      </w:r>
      <w:r w:rsidRPr="00F22D3D">
        <w:tab/>
        <w:t>Biddle SJ, Bennie JA, Bauman AE, Chau JY, Dunstan D, Owen N, et al. Too much sitting and all-cause mortality: is there a causal link? BMC Public Health. 2016;16:635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.</w:t>
      </w:r>
      <w:r w:rsidRPr="00F22D3D">
        <w:tab/>
        <w:t>Biddle SJH, Garcia Bengoechea E, Wiesner G. Sedentary behaviour and adiposity in youth: A systematic review of reviews and analysis of causality. International Journal of Behavioral Nutrition and Physical Activity. 2017;14 (1) (no pagination)(43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.</w:t>
      </w:r>
      <w:r w:rsidRPr="00F22D3D">
        <w:tab/>
        <w:t>Biddle SJH, Bengoechea Garcia E, Pedisic Z, Bennie J, Vergeer I, Wiesner G. Screen Time, Other Sedentary Behaviours, and Obesity Risk in Adults: A Review of Reviews. Current Obesity Reports. 2017;6(2):134-4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5.</w:t>
      </w:r>
      <w:r w:rsidRPr="00F22D3D">
        <w:tab/>
        <w:t>Blair A, Ross NA, Gariepy G, Schmitz N. How do neighborhoods affect depression outcomes? A realist review and a call for the examination of causal pathways. Social psychiatry and psychiatric epidemiology. 2014;49(6):873-8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6.</w:t>
      </w:r>
      <w:r w:rsidRPr="00F22D3D">
        <w:tab/>
        <w:t>Boniface S, Scannell JW, Marlow S. Evidence for the effectiveness of minimum pricing of alcohol: A systematic review and assessment using the Bradford Hill criteria for causality. BMJ Open. 2017;7 (5) (no pagination)(e013497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7.</w:t>
      </w:r>
      <w:r w:rsidRPr="00F22D3D">
        <w:tab/>
        <w:t>Britton A, McKee M. The relation between alcohol and cardiovascular disease in Eastern Europe: explaining the paradox. J Epidemiol Community Health. 2000;54(5):328-32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8.</w:t>
      </w:r>
      <w:r w:rsidRPr="00F22D3D">
        <w:tab/>
        <w:t>Bruce NG, Dherani MK, Das JK, Balakrishnan K, Adair-Rohani H, Bhutta ZA, et al. Control of household air pollution for child survival: estimates for intervention impacts. BMC Public Health. 2013;13(Supplement 3):S8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9.</w:t>
      </w:r>
      <w:r w:rsidRPr="00F22D3D">
        <w:tab/>
        <w:t>Chen THH, Yen AMF, Fann JCY, Gordon P, Chen SLS, Chiu SYH, et al. Clarifying the debate on population-based screening for breast cancer with mammography: A systematic review of randomized controlled trials on mammography with Bayesian meta-analysis and causal model. Medicine (United States). 2017;96 (3) (no pagination)(e5684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0.</w:t>
      </w:r>
      <w:r w:rsidRPr="00F22D3D">
        <w:tab/>
        <w:t>Coffey PM, Ralph AP, Krause VL. The role of social determinants of health in the risk and prevention of group A streptococcal infection, acute rheumatic fever and rheumatic heart disease: A systematic review. PLoS Neglected Tropical Diseases. 2018;12 (6) (no pagination)(e0006577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1.</w:t>
      </w:r>
      <w:r w:rsidRPr="00F22D3D">
        <w:tab/>
        <w:t>DeBono NL, Ross NA, Berrang-Ford L. Does the Food Stamp Program cause obesity? A realist review and a call for place-based research. Health Place. 2012;18(4):747-5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2.</w:t>
      </w:r>
      <w:r w:rsidRPr="00F22D3D">
        <w:tab/>
        <w:t>Degelman ML, Herman KM. Smoking and multiple sclerosis: A systematic review and meta-analysis using the Bradford Hill criteria for causation. Multiple Sclerosis and Related Disorders. 2017;17:207-1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3.</w:t>
      </w:r>
      <w:r w:rsidRPr="00F22D3D">
        <w:tab/>
        <w:t>Fenton TR, Tough SC, Lyon AW, Eliasziw M, Hanley DA. Causal assessment of dietary acid load and bone disease: A systematic review &amp; meta-analysis applying Hill's epidemiologic criteria for causality. Nutrition Journal. 2011;10 (1) (no pagination)(41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4.</w:t>
      </w:r>
      <w:r w:rsidRPr="00F22D3D">
        <w:tab/>
        <w:t>Grant K, Goldizen FC, Sly PD, Brune MN, Neira M, van den Berg M, et al. Health consequences of exposure to e-waste: A systematic review. The Lancet Global Health. 2013;1(6):e350-e6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5.</w:t>
      </w:r>
      <w:r w:rsidRPr="00F22D3D">
        <w:tab/>
        <w:t>Hanioka T, Ojima M, Tanaka K, Matsuo K, Sato F, Tanaka H. Causal assessment of smoking and tooth loss: a systematic review of observational studies. BMC Public Health. 2011;11:22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6.</w:t>
      </w:r>
      <w:r w:rsidRPr="00F22D3D">
        <w:tab/>
        <w:t>Hughes MA, Carson M, Collins MA, Jolly AT, Molenaar DM, Steffens W, et al. Does diisocyanate exposure result in neurotoxicity? Clinical Toxicology. 2014;52(4):242-5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7.</w:t>
      </w:r>
      <w:r w:rsidRPr="00F22D3D">
        <w:tab/>
        <w:t>Kerper LE, Lynch HN, Zu K, Tao G, Utell MJ, Goodman JE. Systematic review of pleural plaques and lung function. Inhalation Toxicology. 2015;27(1):15-44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8.</w:t>
      </w:r>
      <w:r w:rsidRPr="00F22D3D">
        <w:tab/>
        <w:t>Khan SA, Shahzad U, Zarak MS, Channa J, Khan I, Ghani MOA. Association of Depression with Subclinical Coronary Atherosclerosis: a Systematic Review. Journal of cardiovascular translational research. 2020;20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19.</w:t>
      </w:r>
      <w:r w:rsidRPr="00F22D3D">
        <w:tab/>
        <w:t>Kim YR, Harden FA, Toms LML, Norman RE. Health consequences of exposure to brominated flame retardants: A systematic review. Chemosphere. 2014;106:1-19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0.</w:t>
      </w:r>
      <w:r w:rsidRPr="00F22D3D">
        <w:tab/>
        <w:t>Kroger H, Pakpahan E, Hoffmann R. What causes health inequality? A systematic review on the relative importance of social causation and health selection. European journal of public health. 2015;25(6):951-60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1.</w:t>
      </w:r>
      <w:r w:rsidRPr="00F22D3D">
        <w:tab/>
        <w:t>Kuper H, Nicholson A, Kivimaki M, Aitsi-Selmi A, Cavalleri G, Deanfield JE, et al. Evaluating the causal relevance of diverse risk markers: horizontal systematic review. BMJ (Clinical research ed). 2009;339:b4265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2.</w:t>
      </w:r>
      <w:r w:rsidRPr="00F22D3D">
        <w:tab/>
        <w:t>Lardon A, Leboeuf-Yde C, Le Scanff C, Wedderkopp N. Is puberty a risk factor for back pain in the young? A systematic critical literature review. Chiropractic and Manual Therapies. 2014;22 (1) (no pagination)(27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3.</w:t>
      </w:r>
      <w:r w:rsidRPr="00F22D3D">
        <w:tab/>
        <w:t>Leboeuf-Yde C. Body weight and low back pain: A systematic literature review of 56 journal articles reporting on 65 epidemiologic studies. Spine. 2000;25(2):226-3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4.</w:t>
      </w:r>
      <w:r w:rsidRPr="00F22D3D">
        <w:tab/>
        <w:t>Livesey G, Livesey H. Coronary Heart Disease and Dietary Carbohydrate, Glycemic Index, and Glycemic Load: Dose-Response Meta-analyses of Prospective Cohort Studies. Mayo Clinic Proceedings: Innovations, Quality and Outcomes. 2019;3(1):52-69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5.</w:t>
      </w:r>
      <w:r w:rsidRPr="00F22D3D">
        <w:tab/>
        <w:t>Livesey G, Taylor R, Livesey HF, Buyken AE, Jenkins DJA, Augustin LSA, et al. Dietary glycemic index and load and the risk of type 2 diabetes: Assessment of causal relations. Nutrients. 2019;11 (6) (no pagination)(1436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6.</w:t>
      </w:r>
      <w:r w:rsidRPr="00F22D3D">
        <w:tab/>
        <w:t>Martin A, Ogilvie D, Suhrcke M. Evaluating causal relationships between urban built environment characteristics and obesity: a methodological review of observational studies. Int. 2014;11:142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7.</w:t>
      </w:r>
      <w:r w:rsidRPr="00F22D3D">
        <w:tab/>
        <w:t>Mente A, De Koning L, Shannon HS, Anand SS. A systematic review of the evidence supporting a causal link between dietary factors and coronary heart disease. Archives of Internal Medicine. 2009;169(7):659-69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8.</w:t>
      </w:r>
      <w:r w:rsidRPr="00F22D3D">
        <w:tab/>
        <w:t>Micha R, Shulkin ML, Penalvo JL, Khatibzadeh S, Singh GM, Rao M, et al. Etiologic effects and optimal intakes of foods and nutrients for risk of cardiovascular diseases and diabetes: Systematic reviews and meta-analyses from the nutrition and chronic diseases expert group (NutriCoDE). PLoS ONE. 2017;12 (4) (no pagination)(0175149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29.</w:t>
      </w:r>
      <w:r w:rsidRPr="00F22D3D">
        <w:tab/>
        <w:t>Molenberg FJM, Panter J, Burdorf A, Van Lenthe FJ. A systematic review of the effect of infrastructural interventions to promote cycling: Strengthening causal inference from observational data. International Journal of Behavioral Nutrition and Physical Activity. 2019;16 (1) (no pagination)(93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0.</w:t>
      </w:r>
      <w:r w:rsidRPr="00F22D3D">
        <w:tab/>
        <w:t>Moore SE, Norman RE, Suetani S, Thomas HJ, Sly PD, Scott JG. Consequences of bullying victimization in childhood and adolescence: A systematic review and meta-analysis. World j. 2017;7(1):60-7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1.</w:t>
      </w:r>
      <w:r w:rsidRPr="00F22D3D">
        <w:tab/>
        <w:t>Norman RE, Byambaa M, De R, Butchart A, Scott J, Vos T. The Long-Term Health Consequences of Child Physical Abuse, Emotional Abuse, and Neglect: A Systematic Review and Meta-Analysis. PLoS Medicine. 2012;9 (11) (no pagination)(e1001349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2.</w:t>
      </w:r>
      <w:r w:rsidRPr="00F22D3D">
        <w:tab/>
        <w:t>Norman J, Kelly B, Boyland E, McMahon AT. The Impact of Marketing and Advertising on Food Behaviours: Evaluating the Evidence for a Causal Relationship. Current Nutrition Reports. 2016;5(3):139-49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3.</w:t>
      </w:r>
      <w:r w:rsidRPr="00F22D3D">
        <w:tab/>
        <w:t>Reiss R, Chang ET, Richardson RJ, Goodman M. A review of epidemiologic studies of low-level exposures to organophosphorus insecticides in non-occupational populations. Critical Reviews in Toxicology. 2015;45(7):531-64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4.</w:t>
      </w:r>
      <w:r w:rsidRPr="00F22D3D">
        <w:tab/>
        <w:t>Roffey DM, Wai EK, Bishop P, Kwon BK, Dagenais S. Causal assessment of awkward occupational postures and low back pain: results of a systematic review. Spine Journal. 2010;10(1):89-99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5.</w:t>
      </w:r>
      <w:r w:rsidRPr="00F22D3D">
        <w:tab/>
        <w:t>Roffey DM, Wai EK, Bishop P, Kwon BK, Dagenais S. Causal assessment of occupational sitting and low back pain: results of a systematic review. Spine Journal. 2010;10(3):252-6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6.</w:t>
      </w:r>
      <w:r w:rsidRPr="00F22D3D">
        <w:tab/>
        <w:t>Roffey DM, Wai EK, Bishop P, Kwon BK, Dagenais S. Causal assessment of occupational pushing or pulling and low back pain: results of a systematic review. Spine Journal. 2010;10(6):544-53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7.</w:t>
      </w:r>
      <w:r w:rsidRPr="00F22D3D">
        <w:tab/>
        <w:t>Roffey DM, Wai EK, Bishop P, Kwon BK, Dagenais S. Causal assessment of occupational standing or walking and low back pain: results of a systematic review. Spine Journal. 2010;10(3):262-72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8.</w:t>
      </w:r>
      <w:r w:rsidRPr="00F22D3D">
        <w:tab/>
        <w:t>Roffey DM, Wai EK, Bishop P, Kwon BK, Dagenais S. Causal assessment of workplace manual handling or assisting patients and low back pain: results of a systematic review. Spine Journal. 2010;10(7):639-5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39.</w:t>
      </w:r>
      <w:r w:rsidRPr="00F22D3D">
        <w:tab/>
        <w:t>Rozanski VE, Rehfuess E, Botzel K, Nowak D. Task-Specific Dystonia in Professional Musicians. A Systematic Review of the Importance of Intensive Playing as a Risk Factor. Deutsches Arzteblatt International. 2015;112(51-52):871-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0.</w:t>
      </w:r>
      <w:r w:rsidRPr="00F22D3D">
        <w:tab/>
        <w:t>Scott JG, Matuschka L, Niemela S, Miettunen J, Emmerson B, Mustonen A. Evidence of a Causal Relationship Between Smoking Tobacco and Schizophrenia Spectrum Disorders. Front Psychiatr. 2018;9:607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1.</w:t>
      </w:r>
      <w:r w:rsidRPr="00F22D3D">
        <w:tab/>
        <w:t>Sharpe H, Naumann U, Treasure J, Schmidt U. Is fat talking a causal risk factor for body dissatisfaction? A systematic review and meta-analysis. International Journal of Eating Disorders. 2013;46(7):643-52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2.</w:t>
      </w:r>
      <w:r w:rsidRPr="00F22D3D">
        <w:tab/>
        <w:t>Shuper PA, Neuman M, Kanteres F, Baliunas D, Joharchi N, Rehm J. Causal considerations on alcohol and HIV/AIDS - A systematic review. Alcohol and Alcoholism. 2010;45(2):159-6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3.</w:t>
      </w:r>
      <w:r w:rsidRPr="00F22D3D">
        <w:tab/>
        <w:t>Smith L, Foley L, Panter J. Activity spaces in studies of the environment and physical activity: A review and synthesis of implications for causality. Health and Place. 2019;58 (no pagination)(102113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4.</w:t>
      </w:r>
      <w:r w:rsidRPr="00F22D3D">
        <w:tab/>
        <w:t>Stahl S, Stahl AS, Meisner C, Rahmanian-Schwarz A, Schaller HE, Lotter O. A systematic review of the etiopathogenesis of Kienbock's disease and a critical appraisal of its recognition as an occupational disease related to hand-Arm vibration. BMC Musculoskeletal Disorders. 2012;13 (1) (no pagination)(225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5.</w:t>
      </w:r>
      <w:r w:rsidRPr="00F22D3D">
        <w:tab/>
        <w:t>Stahl S, Vida D, Meisner C, Lotter O, Rothenberger J, Schaller HE, et al. Systematic review and meta-analysis on the work-related cause of de Quervain tenosynovitis: a critical appraisal of its recognition as an occupational disease. Plastic and reconstructive surgery. 2013;132(6):1479-91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6.</w:t>
      </w:r>
      <w:r w:rsidRPr="00F22D3D">
        <w:tab/>
        <w:t>Swain CTV, Pan F, Owen PJ, Schmidt H, Belavy DL. No consensus on causality of spine postures or physical exposure and low back pain: A systematic review of systematic reviews. Journal of Biomechanics. 2020;102 (no pagination)(109312)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7.</w:t>
      </w:r>
      <w:r w:rsidRPr="00F22D3D">
        <w:tab/>
        <w:t>Tischer C, Chen CM, Heinrich J. Association between domestic mould and mould components, and asthma and allergy in children: A systematic review. European Respiratory Journal. 2011;38(4):812-24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8.</w:t>
      </w:r>
      <w:r w:rsidRPr="00F22D3D">
        <w:tab/>
        <w:t>van Amsterdam J, van der Velde B, Schulte M, van den Brink W. Causal Factors of Increased Smoking in ADHD: A Systematic Review. Substance use &amp; misuse. 2018;53(3):432-45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49.</w:t>
      </w:r>
      <w:r w:rsidRPr="00F22D3D">
        <w:tab/>
        <w:t>Wai EK, Roffey DM, Bishop P, Kwon BK, Dagenais S. Causal assessment of occupational lifting and low back pain: results of a systematic review. Spine Journal. 2010;10(6):554-66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50.</w:t>
      </w:r>
      <w:r w:rsidRPr="00F22D3D">
        <w:tab/>
        <w:t>Wai EK, Roffey DM, Bishop P, Kwon BK, Dagenais S. Causal assessment of occupational bending or twisting and low back pain: results of a systematic review. Spine Journal. 2010;10(1):76-88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51.</w:t>
      </w:r>
      <w:r w:rsidRPr="00F22D3D">
        <w:tab/>
        <w:t>Wai EK, Roffey DM, Bishop P, Kwon BK, Dagenais S. Causal assessment of occupational carrying and low back pain: results of a systematic review. Spine Journal. 2010;10(7):628-38.</w:t>
      </w:r>
    </w:p>
    <w:p w:rsidR="00F22D3D" w:rsidRPr="00F22D3D" w:rsidRDefault="00F22D3D" w:rsidP="00F22D3D">
      <w:pPr>
        <w:pStyle w:val="EndNoteBibliography"/>
        <w:spacing w:after="0"/>
      </w:pPr>
      <w:r w:rsidRPr="00F22D3D">
        <w:t>52.</w:t>
      </w:r>
      <w:r w:rsidRPr="00F22D3D">
        <w:tab/>
        <w:t>Yassi A, Lockhart K. Work-relatedness of low back pain in nursing personnel: a systematic review. International journal of occupational and environmental health. 2013;19(3):223-44.</w:t>
      </w:r>
    </w:p>
    <w:p w:rsidR="00F22D3D" w:rsidRPr="00F22D3D" w:rsidRDefault="00F22D3D" w:rsidP="00F22D3D">
      <w:pPr>
        <w:pStyle w:val="EndNoteBibliography"/>
      </w:pPr>
      <w:r w:rsidRPr="00F22D3D">
        <w:t>53.</w:t>
      </w:r>
      <w:r w:rsidRPr="00F22D3D">
        <w:tab/>
        <w:t>Zhou Q, Luo ML, Li H, Li M, Zhou JG. Coffee consumption and risk of endometrial cancer: a dose-response meta-analysis of prospective cohort studies. Scientific reports. 2015;5:13410.</w:t>
      </w:r>
    </w:p>
    <w:p w:rsidR="00E356BA" w:rsidRPr="00E356BA" w:rsidRDefault="006D4004" w:rsidP="00F22D3D">
      <w:pPr>
        <w:rPr>
          <w:lang w:eastAsia="en-GB"/>
        </w:rPr>
      </w:pPr>
      <w:r>
        <w:rPr>
          <w:lang w:eastAsia="en-GB"/>
        </w:rPr>
        <w:fldChar w:fldCharType="end"/>
      </w:r>
    </w:p>
    <w:sectPr w:rsidR="00E356BA" w:rsidRPr="00E356BA" w:rsidSect="00E356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variable"/>
    <w:sig w:usb0="800000E7" w:usb1="00000000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C1CF0"/>
    <w:multiLevelType w:val="hybridMultilevel"/>
    <w:tmpl w:val="0C488868"/>
    <w:lvl w:ilvl="0" w:tplc="646631E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52781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0184EA0"/>
    <w:multiLevelType w:val="hybridMultilevel"/>
    <w:tmpl w:val="32FC341A"/>
    <w:lvl w:ilvl="0" w:tplc="D72417B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s9e0sz5v25eavxmvxtfcspp5exrxzvda&quot;&gt;Scoping review sift-Converted&lt;record-ids&gt;&lt;item&gt;157&lt;/item&gt;&lt;item&gt;160&lt;/item&gt;&lt;item&gt;166&lt;/item&gt;&lt;item&gt;224&lt;/item&gt;&lt;item&gt;350&lt;/item&gt;&lt;item&gt;527&lt;/item&gt;&lt;item&gt;574&lt;/item&gt;&lt;item&gt;642&lt;/item&gt;&lt;item&gt;646&lt;/item&gt;&lt;item&gt;699&lt;/item&gt;&lt;item&gt;712&lt;/item&gt;&lt;item&gt;748&lt;/item&gt;&lt;item&gt;755&lt;/item&gt;&lt;item&gt;842&lt;/item&gt;&lt;item&gt;865&lt;/item&gt;&lt;item&gt;871&lt;/item&gt;&lt;item&gt;922&lt;/item&gt;&lt;item&gt;925&lt;/item&gt;&lt;item&gt;946&lt;/item&gt;&lt;item&gt;951&lt;/item&gt;&lt;item&gt;959&lt;/item&gt;&lt;item&gt;990&lt;/item&gt;&lt;item&gt;1025&lt;/item&gt;&lt;item&gt;1047&lt;/item&gt;&lt;item&gt;1048&lt;/item&gt;&lt;item&gt;1075&lt;/item&gt;&lt;item&gt;1080&lt;/item&gt;&lt;item&gt;1092&lt;/item&gt;&lt;item&gt;1099&lt;/item&gt;&lt;item&gt;1101&lt;/item&gt;&lt;item&gt;1113&lt;/item&gt;&lt;item&gt;1129&lt;/item&gt;&lt;item&gt;1145&lt;/item&gt;&lt;item&gt;1152&lt;/item&gt;&lt;item&gt;1154&lt;/item&gt;&lt;item&gt;1155&lt;/item&gt;&lt;item&gt;1163&lt;/item&gt;&lt;item&gt;1170&lt;/item&gt;&lt;item&gt;1192&lt;/item&gt;&lt;item&gt;1194&lt;/item&gt;&lt;item&gt;1210&lt;/item&gt;&lt;item&gt;1233&lt;/item&gt;&lt;item&gt;1235&lt;/item&gt;&lt;item&gt;1238&lt;/item&gt;&lt;item&gt;1239&lt;/item&gt;&lt;item&gt;1244&lt;/item&gt;&lt;item&gt;1245&lt;/item&gt;&lt;item&gt;1247&lt;/item&gt;&lt;item&gt;1248&lt;/item&gt;&lt;item&gt;1251&lt;/item&gt;&lt;item&gt;1264&lt;/item&gt;&lt;item&gt;1328&lt;/item&gt;&lt;item&gt;1631&lt;/item&gt;&lt;/record-ids&gt;&lt;/item&gt;&lt;/Libraries&gt;"/>
  </w:docVars>
  <w:rsids>
    <w:rsidRoot w:val="00991E6C"/>
    <w:rsid w:val="00077F8F"/>
    <w:rsid w:val="001147B1"/>
    <w:rsid w:val="00161AA6"/>
    <w:rsid w:val="001838AC"/>
    <w:rsid w:val="00192BD6"/>
    <w:rsid w:val="001D01DD"/>
    <w:rsid w:val="001F54FB"/>
    <w:rsid w:val="0020098D"/>
    <w:rsid w:val="002136EC"/>
    <w:rsid w:val="002241C9"/>
    <w:rsid w:val="00256A74"/>
    <w:rsid w:val="00264FF3"/>
    <w:rsid w:val="00292A22"/>
    <w:rsid w:val="002E434D"/>
    <w:rsid w:val="00330453"/>
    <w:rsid w:val="00373FCA"/>
    <w:rsid w:val="003C7FD6"/>
    <w:rsid w:val="003D1EFC"/>
    <w:rsid w:val="003E696A"/>
    <w:rsid w:val="0041508B"/>
    <w:rsid w:val="00427744"/>
    <w:rsid w:val="004636D6"/>
    <w:rsid w:val="004D1825"/>
    <w:rsid w:val="00581EED"/>
    <w:rsid w:val="00620C11"/>
    <w:rsid w:val="006D4004"/>
    <w:rsid w:val="00734478"/>
    <w:rsid w:val="007A4712"/>
    <w:rsid w:val="007F27B1"/>
    <w:rsid w:val="0082310E"/>
    <w:rsid w:val="00865911"/>
    <w:rsid w:val="008668CB"/>
    <w:rsid w:val="008D3646"/>
    <w:rsid w:val="008D4246"/>
    <w:rsid w:val="0092003E"/>
    <w:rsid w:val="009263D7"/>
    <w:rsid w:val="0093579F"/>
    <w:rsid w:val="00945338"/>
    <w:rsid w:val="00991E6C"/>
    <w:rsid w:val="00995DAB"/>
    <w:rsid w:val="009B14E3"/>
    <w:rsid w:val="009E1D34"/>
    <w:rsid w:val="009E1D99"/>
    <w:rsid w:val="00A13639"/>
    <w:rsid w:val="00A43B4F"/>
    <w:rsid w:val="00A651B3"/>
    <w:rsid w:val="00AD7241"/>
    <w:rsid w:val="00AE7827"/>
    <w:rsid w:val="00B24AFB"/>
    <w:rsid w:val="00B657CD"/>
    <w:rsid w:val="00BA6A8F"/>
    <w:rsid w:val="00BC51E6"/>
    <w:rsid w:val="00C268FD"/>
    <w:rsid w:val="00CB070E"/>
    <w:rsid w:val="00CB2BE1"/>
    <w:rsid w:val="00CE6A59"/>
    <w:rsid w:val="00D05C1A"/>
    <w:rsid w:val="00D636EE"/>
    <w:rsid w:val="00DB3659"/>
    <w:rsid w:val="00DC194B"/>
    <w:rsid w:val="00DF00F5"/>
    <w:rsid w:val="00E356BA"/>
    <w:rsid w:val="00EB5D54"/>
    <w:rsid w:val="00EC4186"/>
    <w:rsid w:val="00F22D3D"/>
    <w:rsid w:val="00F97202"/>
    <w:rsid w:val="00FE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E3AC"/>
  <w15:chartTrackingRefBased/>
  <w15:docId w15:val="{FC1C1ED2-2E49-4B1C-9E5E-8A1A4FC7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91E6C"/>
    <w:pPr>
      <w:keepNext/>
      <w:keepLines/>
      <w:numPr>
        <w:numId w:val="1"/>
      </w:numPr>
      <w:spacing w:before="240" w:after="240" w:line="240" w:lineRule="auto"/>
      <w:ind w:left="431" w:hanging="431"/>
      <w:outlineLvl w:val="0"/>
    </w:pPr>
    <w:rPr>
      <w:rFonts w:ascii="Times New Roman" w:eastAsia="Arial" w:hAnsi="Times New Roman" w:cs="Arial"/>
      <w:b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91E6C"/>
    <w:pPr>
      <w:keepNext/>
      <w:keepLines/>
      <w:numPr>
        <w:ilvl w:val="1"/>
        <w:numId w:val="1"/>
      </w:numPr>
      <w:spacing w:before="240" w:after="120" w:line="240" w:lineRule="auto"/>
      <w:ind w:left="578" w:hanging="578"/>
      <w:outlineLvl w:val="1"/>
    </w:pPr>
    <w:rPr>
      <w:rFonts w:ascii="Times New Roman" w:eastAsia="Arial" w:hAnsi="Times New Roman" w:cs="Arial"/>
      <w:b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91E6C"/>
    <w:pPr>
      <w:keepNext/>
      <w:keepLines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Arial" w:hAnsi="Times New Roman" w:cs="Arial"/>
      <w:b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91E6C"/>
    <w:pPr>
      <w:keepNext/>
      <w:keepLines/>
      <w:numPr>
        <w:ilvl w:val="3"/>
        <w:numId w:val="1"/>
      </w:numPr>
      <w:spacing w:before="240" w:after="120" w:line="240" w:lineRule="auto"/>
      <w:ind w:left="862" w:hanging="862"/>
      <w:outlineLvl w:val="3"/>
    </w:pPr>
    <w:rPr>
      <w:rFonts w:ascii="Arial" w:eastAsia="Arial" w:hAnsi="Arial" w:cs="Arial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91E6C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Times New Roman" w:eastAsia="Calibri" w:hAnsi="Times New Roman" w:cs="Calibri"/>
      <w:color w:val="1F3863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91E6C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Times New Roman" w:eastAsia="Calibri" w:hAnsi="Times New Roman" w:cs="Calibri"/>
      <w:i/>
      <w:color w:val="1F3863"/>
      <w:sz w:val="24"/>
      <w:szCs w:val="24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E6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E6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E6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E6C"/>
    <w:rPr>
      <w:rFonts w:ascii="Times New Roman" w:eastAsia="Arial" w:hAnsi="Times New Roman" w:cs="Arial"/>
      <w:b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rsid w:val="00991E6C"/>
    <w:rPr>
      <w:rFonts w:ascii="Times New Roman" w:eastAsia="Arial" w:hAnsi="Times New Roman" w:cs="Arial"/>
      <w:b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991E6C"/>
    <w:rPr>
      <w:rFonts w:ascii="Times New Roman" w:eastAsia="Arial" w:hAnsi="Times New Roman" w:cs="Arial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991E6C"/>
    <w:rPr>
      <w:rFonts w:ascii="Arial" w:eastAsia="Arial" w:hAnsi="Arial" w:cs="Arial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991E6C"/>
    <w:rPr>
      <w:rFonts w:ascii="Times New Roman" w:eastAsia="Calibri" w:hAnsi="Times New Roman" w:cs="Calibri"/>
      <w:color w:val="1F3863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991E6C"/>
    <w:rPr>
      <w:rFonts w:ascii="Times New Roman" w:eastAsia="Calibri" w:hAnsi="Times New Roman" w:cs="Calibri"/>
      <w:i/>
      <w:color w:val="1F3863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E6C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E6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E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table" w:styleId="TableGrid">
    <w:name w:val="Table Grid"/>
    <w:basedOn w:val="TableNormal"/>
    <w:uiPriority w:val="39"/>
    <w:rsid w:val="00991E6C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1E6C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PlainTable3">
    <w:name w:val="Plain Table 3"/>
    <w:basedOn w:val="TableNormal"/>
    <w:uiPriority w:val="43"/>
    <w:rsid w:val="00E356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D40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6D400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D40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0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40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400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D40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6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8</TotalTime>
  <Pages>11</Pages>
  <Words>5438</Words>
  <Characters>30997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himonovich (PGR)</dc:creator>
  <cp:keywords/>
  <dc:description/>
  <cp:lastModifiedBy>Michal Shimonovich (PGR)</cp:lastModifiedBy>
  <cp:revision>22</cp:revision>
  <dcterms:created xsi:type="dcterms:W3CDTF">2021-06-11T15:06:00Z</dcterms:created>
  <dcterms:modified xsi:type="dcterms:W3CDTF">2021-06-30T13:41:00Z</dcterms:modified>
</cp:coreProperties>
</file>